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9D7BA" w14:textId="77777777" w:rsidR="008D0FE6" w:rsidRPr="003830F1" w:rsidRDefault="008D0FE6" w:rsidP="008D0FE6">
      <w:pPr>
        <w:pStyle w:val="Heading2"/>
        <w:suppressLineNumbers/>
        <w:spacing w:line="480" w:lineRule="auto"/>
        <w:rPr>
          <w:rFonts w:cs="Times New Roman"/>
        </w:rPr>
      </w:pPr>
      <w:bookmarkStart w:id="0" w:name="OLE_LINK39"/>
      <w:r w:rsidRPr="003830F1">
        <w:rPr>
          <w:rFonts w:cs="Times New Roman"/>
        </w:rPr>
        <w:t>SUPPLEMENTARY MATERIALS</w:t>
      </w:r>
    </w:p>
    <w:p w14:paraId="23D5EF89" w14:textId="77777777" w:rsidR="008D0FE6" w:rsidRPr="003830F1" w:rsidRDefault="008D0FE6" w:rsidP="00E84556">
      <w:pPr>
        <w:pStyle w:val="Heading3"/>
        <w:suppressLineNumbers/>
        <w:spacing w:line="480" w:lineRule="auto"/>
      </w:pPr>
      <w:bookmarkStart w:id="1" w:name="_Table_S1._Average"/>
      <w:bookmarkStart w:id="2" w:name="OLE_LINK59"/>
      <w:bookmarkEnd w:id="1"/>
      <w:r w:rsidRPr="003830F1">
        <w:rPr>
          <w:rFonts w:cs="Times New Roman"/>
        </w:rPr>
        <w:t xml:space="preserve">Table S1. </w:t>
      </w:r>
      <w:r w:rsidRPr="003830F1">
        <w:t>CLA-QA dataset question list</w:t>
      </w: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9360"/>
      </w:tblGrid>
      <w:tr w:rsidR="008D0FE6" w:rsidRPr="003830F1" w14:paraId="4D75749B" w14:textId="77777777" w:rsidTr="00917744">
        <w:trPr>
          <w:trHeight w:val="320"/>
        </w:trPr>
        <w:tc>
          <w:tcPr>
            <w:tcW w:w="9360" w:type="dxa"/>
            <w:tcBorders>
              <w:top w:val="single" w:sz="4" w:space="0" w:color="auto"/>
              <w:bottom w:val="single" w:sz="4" w:space="0" w:color="auto"/>
            </w:tcBorders>
            <w:noWrap/>
            <w:hideMark/>
          </w:tcPr>
          <w:p w14:paraId="61532313" w14:textId="77777777" w:rsidR="008D0FE6" w:rsidRPr="003830F1" w:rsidRDefault="008D0FE6" w:rsidP="00917744">
            <w:pPr>
              <w:jc w:val="center"/>
              <w:rPr>
                <w:b/>
                <w:bCs/>
                <w:color w:val="000000"/>
              </w:rPr>
            </w:pPr>
            <w:r w:rsidRPr="003830F1">
              <w:rPr>
                <w:b/>
                <w:bCs/>
                <w:color w:val="000000"/>
              </w:rPr>
              <w:t>CLA Questions</w:t>
            </w:r>
          </w:p>
        </w:tc>
      </w:tr>
      <w:tr w:rsidR="008D0FE6" w:rsidRPr="003830F1" w14:paraId="66B9D333" w14:textId="77777777" w:rsidTr="00917744">
        <w:trPr>
          <w:trHeight w:val="320"/>
        </w:trPr>
        <w:tc>
          <w:tcPr>
            <w:tcW w:w="9360" w:type="dxa"/>
            <w:tcBorders>
              <w:top w:val="single" w:sz="4" w:space="0" w:color="auto"/>
            </w:tcBorders>
            <w:noWrap/>
            <w:hideMark/>
          </w:tcPr>
          <w:p w14:paraId="2E073CF2" w14:textId="77777777" w:rsidR="008D0FE6" w:rsidRPr="003830F1" w:rsidRDefault="008D0FE6" w:rsidP="00917744">
            <w:pPr>
              <w:pStyle w:val="ListParagraph"/>
              <w:numPr>
                <w:ilvl w:val="0"/>
                <w:numId w:val="32"/>
              </w:numPr>
              <w:rPr>
                <w:color w:val="000000"/>
              </w:rPr>
            </w:pPr>
            <w:r w:rsidRPr="003830F1">
              <w:rPr>
                <w:color w:val="000000"/>
              </w:rPr>
              <w:t>What is Gorham Stout Disease?</w:t>
            </w:r>
          </w:p>
        </w:tc>
      </w:tr>
      <w:tr w:rsidR="008D0FE6" w:rsidRPr="003830F1" w14:paraId="42951152" w14:textId="77777777" w:rsidTr="00917744">
        <w:trPr>
          <w:trHeight w:val="320"/>
        </w:trPr>
        <w:tc>
          <w:tcPr>
            <w:tcW w:w="9360" w:type="dxa"/>
            <w:noWrap/>
            <w:hideMark/>
          </w:tcPr>
          <w:p w14:paraId="01E829B7" w14:textId="77777777" w:rsidR="008D0FE6" w:rsidRPr="003830F1" w:rsidRDefault="008D0FE6" w:rsidP="00917744">
            <w:pPr>
              <w:pStyle w:val="ListParagraph"/>
              <w:numPr>
                <w:ilvl w:val="0"/>
                <w:numId w:val="32"/>
              </w:numPr>
              <w:rPr>
                <w:color w:val="000000"/>
              </w:rPr>
            </w:pPr>
            <w:r w:rsidRPr="003830F1">
              <w:rPr>
                <w:color w:val="000000"/>
              </w:rPr>
              <w:t>Is Gorham Stout Disease hereditary?</w:t>
            </w:r>
          </w:p>
        </w:tc>
      </w:tr>
      <w:tr w:rsidR="008D0FE6" w:rsidRPr="003830F1" w14:paraId="30ABA933" w14:textId="77777777" w:rsidTr="00917744">
        <w:trPr>
          <w:trHeight w:val="320"/>
        </w:trPr>
        <w:tc>
          <w:tcPr>
            <w:tcW w:w="9360" w:type="dxa"/>
            <w:noWrap/>
            <w:hideMark/>
          </w:tcPr>
          <w:p w14:paraId="6BC64756" w14:textId="77777777" w:rsidR="008D0FE6" w:rsidRPr="003830F1" w:rsidRDefault="008D0FE6" w:rsidP="00917744">
            <w:pPr>
              <w:pStyle w:val="ListParagraph"/>
              <w:numPr>
                <w:ilvl w:val="0"/>
                <w:numId w:val="32"/>
              </w:numPr>
              <w:rPr>
                <w:color w:val="000000"/>
              </w:rPr>
            </w:pPr>
            <w:r w:rsidRPr="003830F1">
              <w:rPr>
                <w:color w:val="000000"/>
              </w:rPr>
              <w:t xml:space="preserve">What can make Gorham Stout Disease become active? Trauma, infection, puberty, </w:t>
            </w:r>
            <w:proofErr w:type="gramStart"/>
            <w:r w:rsidRPr="003830F1">
              <w:rPr>
                <w:color w:val="000000"/>
              </w:rPr>
              <w:t>pregnancy,…</w:t>
            </w:r>
            <w:proofErr w:type="gramEnd"/>
          </w:p>
        </w:tc>
      </w:tr>
      <w:tr w:rsidR="008D0FE6" w:rsidRPr="003830F1" w14:paraId="063A99E9" w14:textId="77777777" w:rsidTr="00917744">
        <w:trPr>
          <w:trHeight w:val="320"/>
        </w:trPr>
        <w:tc>
          <w:tcPr>
            <w:tcW w:w="9360" w:type="dxa"/>
            <w:noWrap/>
            <w:hideMark/>
          </w:tcPr>
          <w:p w14:paraId="4486E637" w14:textId="77777777" w:rsidR="008D0FE6" w:rsidRPr="003830F1" w:rsidRDefault="008D0FE6" w:rsidP="00917744">
            <w:pPr>
              <w:pStyle w:val="ListParagraph"/>
              <w:numPr>
                <w:ilvl w:val="0"/>
                <w:numId w:val="32"/>
              </w:numPr>
              <w:rPr>
                <w:color w:val="000000"/>
              </w:rPr>
            </w:pPr>
            <w:r w:rsidRPr="003830F1">
              <w:rPr>
                <w:color w:val="000000"/>
              </w:rPr>
              <w:t>Why is having surgery or a biopsy risky for a Gorham-Stout Disease patient? Why can they not remove the lymphatic mass?</w:t>
            </w:r>
          </w:p>
        </w:tc>
      </w:tr>
      <w:tr w:rsidR="008D0FE6" w:rsidRPr="003830F1" w14:paraId="5A3F0424" w14:textId="77777777" w:rsidTr="00917744">
        <w:trPr>
          <w:trHeight w:val="320"/>
        </w:trPr>
        <w:tc>
          <w:tcPr>
            <w:tcW w:w="9360" w:type="dxa"/>
            <w:noWrap/>
            <w:hideMark/>
          </w:tcPr>
          <w:p w14:paraId="112F2F87" w14:textId="77777777" w:rsidR="008D0FE6" w:rsidRPr="003830F1" w:rsidRDefault="008D0FE6" w:rsidP="00917744">
            <w:pPr>
              <w:pStyle w:val="ListParagraph"/>
              <w:numPr>
                <w:ilvl w:val="0"/>
                <w:numId w:val="32"/>
              </w:numPr>
              <w:rPr>
                <w:color w:val="000000"/>
              </w:rPr>
            </w:pPr>
            <w:r w:rsidRPr="003830F1">
              <w:rPr>
                <w:color w:val="000000"/>
              </w:rPr>
              <w:t>Does generalized lymphatic anomaly seem to stay localized to the parts of the body that were originally affected or does it spread?</w:t>
            </w:r>
          </w:p>
        </w:tc>
      </w:tr>
      <w:tr w:rsidR="008D0FE6" w:rsidRPr="003830F1" w14:paraId="0447697A" w14:textId="77777777" w:rsidTr="00917744">
        <w:trPr>
          <w:trHeight w:val="320"/>
        </w:trPr>
        <w:tc>
          <w:tcPr>
            <w:tcW w:w="9360" w:type="dxa"/>
            <w:noWrap/>
            <w:hideMark/>
          </w:tcPr>
          <w:p w14:paraId="3E8EB876" w14:textId="77777777" w:rsidR="008D0FE6" w:rsidRPr="003830F1" w:rsidRDefault="008D0FE6" w:rsidP="00917744">
            <w:pPr>
              <w:pStyle w:val="ListParagraph"/>
              <w:numPr>
                <w:ilvl w:val="0"/>
                <w:numId w:val="32"/>
              </w:numPr>
              <w:rPr>
                <w:color w:val="000000"/>
              </w:rPr>
            </w:pPr>
            <w:r w:rsidRPr="003830F1">
              <w:rPr>
                <w:color w:val="000000"/>
              </w:rPr>
              <w:t>What are the reported side effects of sirolimus for generalized lymphatic anomaly?</w:t>
            </w:r>
          </w:p>
        </w:tc>
      </w:tr>
      <w:tr w:rsidR="008D0FE6" w:rsidRPr="003830F1" w14:paraId="7A7E8131" w14:textId="77777777" w:rsidTr="00917744">
        <w:trPr>
          <w:trHeight w:val="320"/>
        </w:trPr>
        <w:tc>
          <w:tcPr>
            <w:tcW w:w="9360" w:type="dxa"/>
            <w:noWrap/>
            <w:hideMark/>
          </w:tcPr>
          <w:p w14:paraId="42A6224B" w14:textId="77777777" w:rsidR="008D0FE6" w:rsidRPr="003830F1" w:rsidRDefault="008D0FE6" w:rsidP="00917744">
            <w:pPr>
              <w:pStyle w:val="ListParagraph"/>
              <w:numPr>
                <w:ilvl w:val="0"/>
                <w:numId w:val="32"/>
              </w:numPr>
              <w:rPr>
                <w:color w:val="000000"/>
              </w:rPr>
            </w:pPr>
            <w:r w:rsidRPr="003830F1">
              <w:rPr>
                <w:color w:val="000000"/>
              </w:rPr>
              <w:t xml:space="preserve">Is it dangerous to have children if I have </w:t>
            </w:r>
            <w:proofErr w:type="spellStart"/>
            <w:r w:rsidRPr="003830F1">
              <w:rPr>
                <w:color w:val="000000"/>
              </w:rPr>
              <w:t>kaposiform</w:t>
            </w:r>
            <w:proofErr w:type="spellEnd"/>
            <w:r w:rsidRPr="003830F1">
              <w:rPr>
                <w:color w:val="000000"/>
              </w:rPr>
              <w:t xml:space="preserve"> lymphangiomatosis?</w:t>
            </w:r>
          </w:p>
        </w:tc>
      </w:tr>
      <w:tr w:rsidR="008D0FE6" w:rsidRPr="003830F1" w14:paraId="472583B7" w14:textId="77777777" w:rsidTr="00917744">
        <w:trPr>
          <w:trHeight w:val="320"/>
        </w:trPr>
        <w:tc>
          <w:tcPr>
            <w:tcW w:w="9360" w:type="dxa"/>
            <w:noWrap/>
            <w:hideMark/>
          </w:tcPr>
          <w:p w14:paraId="622F2EDB" w14:textId="77777777" w:rsidR="008D0FE6" w:rsidRPr="003830F1" w:rsidRDefault="008D0FE6" w:rsidP="00917744">
            <w:pPr>
              <w:pStyle w:val="ListParagraph"/>
              <w:numPr>
                <w:ilvl w:val="0"/>
                <w:numId w:val="32"/>
              </w:numPr>
              <w:rPr>
                <w:color w:val="000000"/>
              </w:rPr>
            </w:pPr>
            <w:r w:rsidRPr="003830F1">
              <w:rPr>
                <w:color w:val="000000"/>
              </w:rPr>
              <w:t xml:space="preserve">Why do they have to use drug combinations for a </w:t>
            </w:r>
            <w:proofErr w:type="spellStart"/>
            <w:r w:rsidRPr="003830F1">
              <w:rPr>
                <w:color w:val="000000"/>
              </w:rPr>
              <w:t>kaposiform</w:t>
            </w:r>
            <w:proofErr w:type="spellEnd"/>
            <w:r w:rsidRPr="003830F1">
              <w:rPr>
                <w:color w:val="000000"/>
              </w:rPr>
              <w:t xml:space="preserve"> lymphangiomatosis patient?</w:t>
            </w:r>
          </w:p>
        </w:tc>
      </w:tr>
      <w:tr w:rsidR="008D0FE6" w:rsidRPr="003830F1" w14:paraId="3E29C5E2" w14:textId="77777777" w:rsidTr="00917744">
        <w:trPr>
          <w:trHeight w:val="320"/>
        </w:trPr>
        <w:tc>
          <w:tcPr>
            <w:tcW w:w="9360" w:type="dxa"/>
            <w:noWrap/>
            <w:hideMark/>
          </w:tcPr>
          <w:p w14:paraId="053ADC80" w14:textId="77777777" w:rsidR="008D0FE6" w:rsidRPr="003830F1" w:rsidRDefault="008D0FE6" w:rsidP="00917744">
            <w:pPr>
              <w:pStyle w:val="ListParagraph"/>
              <w:numPr>
                <w:ilvl w:val="0"/>
                <w:numId w:val="32"/>
              </w:numPr>
              <w:rPr>
                <w:color w:val="000000"/>
              </w:rPr>
            </w:pPr>
            <w:r w:rsidRPr="003830F1">
              <w:rPr>
                <w:color w:val="000000"/>
              </w:rPr>
              <w:t>Does Lymphatic Drainage Massage work for central conducting lymphatic anomaly?</w:t>
            </w:r>
          </w:p>
        </w:tc>
      </w:tr>
      <w:tr w:rsidR="008D0FE6" w:rsidRPr="003830F1" w14:paraId="0B8A2BFA" w14:textId="77777777" w:rsidTr="00917744">
        <w:trPr>
          <w:trHeight w:val="320"/>
        </w:trPr>
        <w:tc>
          <w:tcPr>
            <w:tcW w:w="9360" w:type="dxa"/>
            <w:noWrap/>
            <w:hideMark/>
          </w:tcPr>
          <w:p w14:paraId="63994F75" w14:textId="77777777" w:rsidR="008D0FE6" w:rsidRPr="003830F1" w:rsidRDefault="008D0FE6" w:rsidP="00917744">
            <w:pPr>
              <w:pStyle w:val="ListParagraph"/>
              <w:numPr>
                <w:ilvl w:val="0"/>
                <w:numId w:val="32"/>
              </w:numPr>
              <w:rPr>
                <w:color w:val="000000"/>
              </w:rPr>
            </w:pPr>
            <w:r w:rsidRPr="003830F1">
              <w:rPr>
                <w:color w:val="000000"/>
              </w:rPr>
              <w:t>Low fat diets - do they work for central conducting lymphatic anomaly?</w:t>
            </w:r>
          </w:p>
        </w:tc>
      </w:tr>
      <w:tr w:rsidR="008D0FE6" w:rsidRPr="003830F1" w14:paraId="12BA31F3" w14:textId="77777777" w:rsidTr="00917744">
        <w:trPr>
          <w:trHeight w:val="320"/>
        </w:trPr>
        <w:tc>
          <w:tcPr>
            <w:tcW w:w="9360" w:type="dxa"/>
            <w:noWrap/>
            <w:hideMark/>
          </w:tcPr>
          <w:p w14:paraId="4EC5BB95" w14:textId="77777777" w:rsidR="008D0FE6" w:rsidRPr="003830F1" w:rsidRDefault="008D0FE6" w:rsidP="00917744">
            <w:pPr>
              <w:pStyle w:val="ListParagraph"/>
              <w:numPr>
                <w:ilvl w:val="0"/>
                <w:numId w:val="32"/>
              </w:numPr>
              <w:rPr>
                <w:color w:val="000000"/>
              </w:rPr>
            </w:pPr>
            <w:r w:rsidRPr="003830F1">
              <w:rPr>
                <w:color w:val="000000"/>
              </w:rPr>
              <w:t>What do lymphatics do in your body?</w:t>
            </w:r>
          </w:p>
        </w:tc>
      </w:tr>
      <w:tr w:rsidR="008D0FE6" w:rsidRPr="003830F1" w14:paraId="036434FB" w14:textId="77777777" w:rsidTr="00917744">
        <w:trPr>
          <w:trHeight w:val="320"/>
        </w:trPr>
        <w:tc>
          <w:tcPr>
            <w:tcW w:w="9360" w:type="dxa"/>
            <w:noWrap/>
            <w:hideMark/>
          </w:tcPr>
          <w:p w14:paraId="0C1B038F" w14:textId="77777777" w:rsidR="008D0FE6" w:rsidRPr="003830F1" w:rsidRDefault="008D0FE6" w:rsidP="00917744">
            <w:pPr>
              <w:pStyle w:val="ListParagraph"/>
              <w:numPr>
                <w:ilvl w:val="0"/>
                <w:numId w:val="32"/>
              </w:numPr>
              <w:rPr>
                <w:color w:val="000000"/>
              </w:rPr>
            </w:pPr>
            <w:r w:rsidRPr="003830F1">
              <w:rPr>
                <w:color w:val="000000"/>
              </w:rPr>
              <w:t>What type of imaging do I need for Gorham Stout Disease? How often do I need to get imaging?</w:t>
            </w:r>
          </w:p>
        </w:tc>
      </w:tr>
      <w:tr w:rsidR="008D0FE6" w:rsidRPr="003830F1" w14:paraId="66D94C7C" w14:textId="77777777" w:rsidTr="00917744">
        <w:trPr>
          <w:trHeight w:val="320"/>
        </w:trPr>
        <w:tc>
          <w:tcPr>
            <w:tcW w:w="9360" w:type="dxa"/>
            <w:noWrap/>
            <w:hideMark/>
          </w:tcPr>
          <w:p w14:paraId="36514538" w14:textId="77777777" w:rsidR="008D0FE6" w:rsidRPr="003830F1" w:rsidRDefault="008D0FE6" w:rsidP="00917744">
            <w:pPr>
              <w:pStyle w:val="ListParagraph"/>
              <w:numPr>
                <w:ilvl w:val="0"/>
                <w:numId w:val="32"/>
              </w:numPr>
              <w:rPr>
                <w:color w:val="000000"/>
              </w:rPr>
            </w:pPr>
            <w:r w:rsidRPr="003830F1">
              <w:rPr>
                <w:color w:val="000000"/>
              </w:rPr>
              <w:t>Does Lymphatic Drainage Massage work for Gorham-Stout Disease?</w:t>
            </w:r>
          </w:p>
        </w:tc>
      </w:tr>
      <w:tr w:rsidR="008D0FE6" w:rsidRPr="003830F1" w14:paraId="031387B7" w14:textId="77777777" w:rsidTr="00917744">
        <w:trPr>
          <w:trHeight w:val="320"/>
        </w:trPr>
        <w:tc>
          <w:tcPr>
            <w:tcW w:w="9360" w:type="dxa"/>
            <w:noWrap/>
            <w:hideMark/>
          </w:tcPr>
          <w:p w14:paraId="39581467" w14:textId="77777777" w:rsidR="008D0FE6" w:rsidRPr="003830F1" w:rsidRDefault="008D0FE6" w:rsidP="00917744">
            <w:pPr>
              <w:pStyle w:val="ListParagraph"/>
              <w:numPr>
                <w:ilvl w:val="0"/>
                <w:numId w:val="32"/>
              </w:numPr>
              <w:rPr>
                <w:color w:val="000000"/>
              </w:rPr>
            </w:pPr>
            <w:r w:rsidRPr="003830F1">
              <w:rPr>
                <w:color w:val="000000"/>
              </w:rPr>
              <w:t>How long can/should a Gorham-Stout Disease patient be on sirolimus? Can it be used for life? Should I/my child be monitored whilst on this drug? What does that look like?</w:t>
            </w:r>
          </w:p>
        </w:tc>
      </w:tr>
      <w:tr w:rsidR="008D0FE6" w:rsidRPr="003830F1" w14:paraId="7D5B93C9" w14:textId="77777777" w:rsidTr="00917744">
        <w:trPr>
          <w:trHeight w:val="320"/>
        </w:trPr>
        <w:tc>
          <w:tcPr>
            <w:tcW w:w="9360" w:type="dxa"/>
            <w:noWrap/>
            <w:hideMark/>
          </w:tcPr>
          <w:p w14:paraId="1F4A3839" w14:textId="77777777" w:rsidR="008D0FE6" w:rsidRPr="003830F1" w:rsidRDefault="008D0FE6" w:rsidP="00917744">
            <w:pPr>
              <w:pStyle w:val="ListParagraph"/>
              <w:numPr>
                <w:ilvl w:val="0"/>
                <w:numId w:val="32"/>
              </w:numPr>
              <w:rPr>
                <w:color w:val="000000"/>
              </w:rPr>
            </w:pPr>
            <w:r w:rsidRPr="003830F1">
              <w:rPr>
                <w:color w:val="000000"/>
              </w:rPr>
              <w:t>How is generalized lymphatic anomaly diagnosed?</w:t>
            </w:r>
          </w:p>
        </w:tc>
      </w:tr>
      <w:tr w:rsidR="008D0FE6" w:rsidRPr="003830F1" w14:paraId="135466A6" w14:textId="77777777" w:rsidTr="00917744">
        <w:trPr>
          <w:trHeight w:val="320"/>
        </w:trPr>
        <w:tc>
          <w:tcPr>
            <w:tcW w:w="9360" w:type="dxa"/>
            <w:noWrap/>
            <w:hideMark/>
          </w:tcPr>
          <w:p w14:paraId="3D4175E3" w14:textId="77777777" w:rsidR="008D0FE6" w:rsidRPr="003830F1" w:rsidRDefault="008D0FE6" w:rsidP="00917744">
            <w:pPr>
              <w:pStyle w:val="ListParagraph"/>
              <w:numPr>
                <w:ilvl w:val="0"/>
                <w:numId w:val="32"/>
              </w:numPr>
              <w:rPr>
                <w:color w:val="000000"/>
              </w:rPr>
            </w:pPr>
            <w:r w:rsidRPr="003830F1">
              <w:rPr>
                <w:color w:val="000000"/>
              </w:rPr>
              <w:t>What genes cause generalized lymphatic anomaly? Does generalized lymphatic anomaly run in families?</w:t>
            </w:r>
          </w:p>
        </w:tc>
      </w:tr>
      <w:tr w:rsidR="008D0FE6" w:rsidRPr="003830F1" w14:paraId="25968067" w14:textId="77777777" w:rsidTr="00917744">
        <w:trPr>
          <w:trHeight w:val="320"/>
        </w:trPr>
        <w:tc>
          <w:tcPr>
            <w:tcW w:w="9360" w:type="dxa"/>
            <w:noWrap/>
            <w:hideMark/>
          </w:tcPr>
          <w:p w14:paraId="27F2B856" w14:textId="77777777" w:rsidR="008D0FE6" w:rsidRPr="003830F1" w:rsidRDefault="008D0FE6" w:rsidP="00917744">
            <w:pPr>
              <w:pStyle w:val="ListParagraph"/>
              <w:numPr>
                <w:ilvl w:val="0"/>
                <w:numId w:val="32"/>
              </w:numPr>
              <w:rPr>
                <w:color w:val="000000"/>
              </w:rPr>
            </w:pPr>
            <w:r w:rsidRPr="003830F1">
              <w:rPr>
                <w:color w:val="000000"/>
              </w:rPr>
              <w:t>What are the symptoms of generalized lymphatic anomaly?</w:t>
            </w:r>
          </w:p>
        </w:tc>
      </w:tr>
      <w:tr w:rsidR="008D0FE6" w:rsidRPr="003830F1" w14:paraId="44E0F18A" w14:textId="77777777" w:rsidTr="00917744">
        <w:trPr>
          <w:trHeight w:val="320"/>
        </w:trPr>
        <w:tc>
          <w:tcPr>
            <w:tcW w:w="9360" w:type="dxa"/>
            <w:noWrap/>
            <w:hideMark/>
          </w:tcPr>
          <w:p w14:paraId="19C8BBFF" w14:textId="77777777" w:rsidR="008D0FE6" w:rsidRPr="003830F1" w:rsidRDefault="008D0FE6" w:rsidP="00917744">
            <w:pPr>
              <w:pStyle w:val="ListParagraph"/>
              <w:numPr>
                <w:ilvl w:val="0"/>
                <w:numId w:val="32"/>
              </w:numPr>
              <w:rPr>
                <w:color w:val="000000"/>
              </w:rPr>
            </w:pPr>
            <w:r w:rsidRPr="003830F1">
              <w:rPr>
                <w:color w:val="000000"/>
              </w:rPr>
              <w:t>What types of doctors take care of patients with Kaposiform lymphangiomatosis?</w:t>
            </w:r>
          </w:p>
        </w:tc>
      </w:tr>
      <w:tr w:rsidR="008D0FE6" w:rsidRPr="003830F1" w14:paraId="65F745FF" w14:textId="77777777" w:rsidTr="00917744">
        <w:trPr>
          <w:trHeight w:val="320"/>
        </w:trPr>
        <w:tc>
          <w:tcPr>
            <w:tcW w:w="9360" w:type="dxa"/>
            <w:noWrap/>
            <w:hideMark/>
          </w:tcPr>
          <w:p w14:paraId="049F150D" w14:textId="77777777" w:rsidR="008D0FE6" w:rsidRPr="003830F1" w:rsidRDefault="008D0FE6" w:rsidP="00917744">
            <w:pPr>
              <w:pStyle w:val="ListParagraph"/>
              <w:numPr>
                <w:ilvl w:val="0"/>
                <w:numId w:val="32"/>
              </w:numPr>
              <w:rPr>
                <w:color w:val="000000"/>
              </w:rPr>
            </w:pPr>
            <w:r w:rsidRPr="003830F1">
              <w:rPr>
                <w:color w:val="000000"/>
              </w:rPr>
              <w:t xml:space="preserve">What type of imaging do I need for </w:t>
            </w:r>
            <w:proofErr w:type="spellStart"/>
            <w:r w:rsidRPr="003830F1">
              <w:rPr>
                <w:color w:val="000000"/>
              </w:rPr>
              <w:t>kaposiform</w:t>
            </w:r>
            <w:proofErr w:type="spellEnd"/>
            <w:r w:rsidRPr="003830F1">
              <w:rPr>
                <w:color w:val="000000"/>
              </w:rPr>
              <w:t xml:space="preserve"> lymphangiomatosis? How often do I need to get imaging?</w:t>
            </w:r>
          </w:p>
        </w:tc>
      </w:tr>
      <w:tr w:rsidR="008D0FE6" w:rsidRPr="003830F1" w14:paraId="2E327CAB" w14:textId="77777777" w:rsidTr="00917744">
        <w:trPr>
          <w:trHeight w:val="320"/>
        </w:trPr>
        <w:tc>
          <w:tcPr>
            <w:tcW w:w="9360" w:type="dxa"/>
            <w:noWrap/>
            <w:hideMark/>
          </w:tcPr>
          <w:p w14:paraId="5A454344" w14:textId="77777777" w:rsidR="008D0FE6" w:rsidRPr="003830F1" w:rsidRDefault="008D0FE6" w:rsidP="00917744">
            <w:pPr>
              <w:pStyle w:val="ListParagraph"/>
              <w:numPr>
                <w:ilvl w:val="0"/>
                <w:numId w:val="32"/>
              </w:numPr>
              <w:rPr>
                <w:color w:val="000000"/>
              </w:rPr>
            </w:pPr>
            <w:r w:rsidRPr="003830F1">
              <w:rPr>
                <w:color w:val="000000"/>
              </w:rPr>
              <w:t xml:space="preserve">What are the symptoms of </w:t>
            </w:r>
            <w:proofErr w:type="spellStart"/>
            <w:r w:rsidRPr="003830F1">
              <w:rPr>
                <w:color w:val="000000"/>
              </w:rPr>
              <w:t>kaposiform</w:t>
            </w:r>
            <w:proofErr w:type="spellEnd"/>
            <w:r w:rsidRPr="003830F1">
              <w:rPr>
                <w:color w:val="000000"/>
              </w:rPr>
              <w:t xml:space="preserve"> lymphangiomatosis?</w:t>
            </w:r>
          </w:p>
        </w:tc>
      </w:tr>
      <w:tr w:rsidR="008D0FE6" w:rsidRPr="003830F1" w14:paraId="3AAD7E6E" w14:textId="77777777" w:rsidTr="00917744">
        <w:trPr>
          <w:trHeight w:val="320"/>
        </w:trPr>
        <w:tc>
          <w:tcPr>
            <w:tcW w:w="9360" w:type="dxa"/>
            <w:noWrap/>
            <w:hideMark/>
          </w:tcPr>
          <w:p w14:paraId="61E5745A" w14:textId="77777777" w:rsidR="008D0FE6" w:rsidRPr="003830F1" w:rsidRDefault="008D0FE6" w:rsidP="00917744">
            <w:pPr>
              <w:pStyle w:val="ListParagraph"/>
              <w:numPr>
                <w:ilvl w:val="0"/>
                <w:numId w:val="32"/>
              </w:numPr>
              <w:rPr>
                <w:color w:val="000000"/>
              </w:rPr>
            </w:pPr>
            <w:r w:rsidRPr="003830F1">
              <w:rPr>
                <w:color w:val="000000"/>
              </w:rPr>
              <w:t xml:space="preserve">Why do we get so much pain with </w:t>
            </w:r>
            <w:proofErr w:type="spellStart"/>
            <w:r w:rsidRPr="003830F1">
              <w:rPr>
                <w:color w:val="000000"/>
              </w:rPr>
              <w:t>kaposifor</w:t>
            </w:r>
            <w:proofErr w:type="spellEnd"/>
            <w:r w:rsidRPr="003830F1">
              <w:rPr>
                <w:color w:val="000000"/>
              </w:rPr>
              <w:t xml:space="preserve"> lymphangiomatosis?</w:t>
            </w:r>
          </w:p>
        </w:tc>
      </w:tr>
      <w:tr w:rsidR="008D0FE6" w:rsidRPr="003830F1" w14:paraId="7B0569C0" w14:textId="77777777" w:rsidTr="00917744">
        <w:trPr>
          <w:trHeight w:val="320"/>
        </w:trPr>
        <w:tc>
          <w:tcPr>
            <w:tcW w:w="9360" w:type="dxa"/>
            <w:noWrap/>
            <w:hideMark/>
          </w:tcPr>
          <w:p w14:paraId="2CD824B8" w14:textId="77777777" w:rsidR="008D0FE6" w:rsidRPr="003830F1" w:rsidRDefault="008D0FE6" w:rsidP="00917744">
            <w:pPr>
              <w:pStyle w:val="ListParagraph"/>
              <w:numPr>
                <w:ilvl w:val="0"/>
                <w:numId w:val="32"/>
              </w:numPr>
              <w:rPr>
                <w:color w:val="000000"/>
              </w:rPr>
            </w:pPr>
            <w:r w:rsidRPr="003830F1">
              <w:rPr>
                <w:color w:val="000000"/>
              </w:rPr>
              <w:t xml:space="preserve">Vaccine - Is it safe for me/my child to get the COVID vaccine given our diagnosis of </w:t>
            </w:r>
            <w:proofErr w:type="spellStart"/>
            <w:r w:rsidRPr="003830F1">
              <w:rPr>
                <w:color w:val="000000"/>
              </w:rPr>
              <w:t>kaposiform</w:t>
            </w:r>
            <w:proofErr w:type="spellEnd"/>
            <w:r w:rsidRPr="003830F1">
              <w:rPr>
                <w:color w:val="000000"/>
              </w:rPr>
              <w:t xml:space="preserve"> lymphangiomatosis? Should we receive the flu and pneumonia vaccine? Can we have live vaccines? Could a vaccine trigger the disease to become active?</w:t>
            </w:r>
          </w:p>
        </w:tc>
      </w:tr>
      <w:tr w:rsidR="008D0FE6" w:rsidRPr="003830F1" w14:paraId="1A8E36BC" w14:textId="77777777" w:rsidTr="00917744">
        <w:trPr>
          <w:trHeight w:val="320"/>
        </w:trPr>
        <w:tc>
          <w:tcPr>
            <w:tcW w:w="9360" w:type="dxa"/>
            <w:noWrap/>
            <w:hideMark/>
          </w:tcPr>
          <w:p w14:paraId="19B6F2D3" w14:textId="77777777" w:rsidR="008D0FE6" w:rsidRPr="003830F1" w:rsidRDefault="008D0FE6" w:rsidP="00917744">
            <w:pPr>
              <w:pStyle w:val="ListParagraph"/>
              <w:numPr>
                <w:ilvl w:val="0"/>
                <w:numId w:val="32"/>
              </w:numPr>
              <w:rPr>
                <w:color w:val="000000"/>
              </w:rPr>
            </w:pPr>
            <w:r w:rsidRPr="003830F1">
              <w:rPr>
                <w:color w:val="000000"/>
              </w:rPr>
              <w:t>What are the symptoms of central conducting lymphatic anomaly?</w:t>
            </w:r>
          </w:p>
        </w:tc>
      </w:tr>
      <w:tr w:rsidR="008D0FE6" w:rsidRPr="003830F1" w14:paraId="2FB757A8" w14:textId="77777777" w:rsidTr="00917744">
        <w:trPr>
          <w:trHeight w:val="320"/>
        </w:trPr>
        <w:tc>
          <w:tcPr>
            <w:tcW w:w="9360" w:type="dxa"/>
            <w:noWrap/>
            <w:hideMark/>
          </w:tcPr>
          <w:p w14:paraId="5CD698F8" w14:textId="77777777" w:rsidR="008D0FE6" w:rsidRPr="003830F1" w:rsidRDefault="008D0FE6" w:rsidP="00917744">
            <w:pPr>
              <w:pStyle w:val="ListParagraph"/>
              <w:numPr>
                <w:ilvl w:val="0"/>
                <w:numId w:val="32"/>
              </w:numPr>
              <w:rPr>
                <w:color w:val="000000"/>
              </w:rPr>
            </w:pPr>
            <w:r w:rsidRPr="003830F1">
              <w:rPr>
                <w:color w:val="000000"/>
              </w:rPr>
              <w:t>How long can/should a central conducting lymphatic anomaly patient be on sirolimus? Can it be used for life? Should I/my child be monitored whilst on this drug? What does that look like?</w:t>
            </w:r>
          </w:p>
        </w:tc>
      </w:tr>
      <w:tr w:rsidR="008D0FE6" w:rsidRPr="003830F1" w14:paraId="58081A12" w14:textId="77777777" w:rsidTr="00917744">
        <w:trPr>
          <w:trHeight w:val="320"/>
        </w:trPr>
        <w:tc>
          <w:tcPr>
            <w:tcW w:w="9360" w:type="dxa"/>
            <w:noWrap/>
            <w:hideMark/>
          </w:tcPr>
          <w:p w14:paraId="27AAA1A6" w14:textId="77777777" w:rsidR="008D0FE6" w:rsidRPr="003830F1" w:rsidRDefault="008D0FE6" w:rsidP="00917744">
            <w:pPr>
              <w:pStyle w:val="ListParagraph"/>
              <w:numPr>
                <w:ilvl w:val="0"/>
                <w:numId w:val="32"/>
              </w:numPr>
              <w:rPr>
                <w:color w:val="000000"/>
              </w:rPr>
            </w:pPr>
            <w:r w:rsidRPr="003830F1">
              <w:rPr>
                <w:color w:val="000000"/>
              </w:rPr>
              <w:t>Should I be taking supplements if I have central conducting lymphatic anomaly? If so, what?</w:t>
            </w:r>
          </w:p>
        </w:tc>
      </w:tr>
    </w:tbl>
    <w:p w14:paraId="2DAB1688" w14:textId="423BE8F5" w:rsidR="00E66251" w:rsidRPr="003830F1" w:rsidRDefault="00E66251" w:rsidP="003830F1">
      <w:pPr>
        <w:pStyle w:val="Heading3"/>
        <w:spacing w:line="480" w:lineRule="auto"/>
      </w:pPr>
      <w:r w:rsidRPr="003830F1">
        <w:lastRenderedPageBreak/>
        <w:t>Table S</w:t>
      </w:r>
      <w:r w:rsidR="00275AD1">
        <w:t>3</w:t>
      </w:r>
      <w:r w:rsidRPr="003830F1">
        <w:t xml:space="preserve">. </w:t>
      </w:r>
      <w:r w:rsidR="008A7459" w:rsidRPr="003830F1">
        <w:t xml:space="preserve">Example of </w:t>
      </w:r>
      <w:r w:rsidR="0033303D" w:rsidRPr="003830F1">
        <w:t>r</w:t>
      </w:r>
      <w:r w:rsidR="008A7459" w:rsidRPr="003830F1">
        <w:t xml:space="preserve">ater </w:t>
      </w:r>
      <w:r w:rsidR="0033303D" w:rsidRPr="003830F1">
        <w:t>d</w:t>
      </w:r>
      <w:r w:rsidR="008A7459" w:rsidRPr="003830F1">
        <w:t xml:space="preserve">isagreement for a </w:t>
      </w:r>
      <w:r w:rsidR="0033303D" w:rsidRPr="003830F1">
        <w:t>r</w:t>
      </w:r>
      <w:r w:rsidR="008A7459" w:rsidRPr="003830F1">
        <w:t>esponse</w:t>
      </w:r>
    </w:p>
    <w:p w14:paraId="614A8844" w14:textId="53B7AD98" w:rsidR="00F02CC5" w:rsidRPr="003830F1" w:rsidRDefault="00F02CC5" w:rsidP="00196DF0">
      <w:pPr>
        <w:suppressLineNumbers/>
        <w:spacing w:line="480" w:lineRule="auto"/>
      </w:pPr>
      <w:r w:rsidRPr="003830F1">
        <w:t>Question:</w:t>
      </w:r>
      <w:r w:rsidR="00C955E7" w:rsidRPr="003830F1">
        <w:t xml:space="preserve"> “</w:t>
      </w:r>
      <w:r w:rsidR="00B136FC" w:rsidRPr="003830F1">
        <w:t>What can make Gorham Stout Disease become active? Trauma, infection, puberty, pregnancy…</w:t>
      </w:r>
      <w:r w:rsidR="00C955E7" w:rsidRPr="003830F1">
        <w:t>”</w:t>
      </w:r>
    </w:p>
    <w:p w14:paraId="343D7D8A" w14:textId="3B0DE4A6" w:rsidR="00F02CC5" w:rsidRPr="003830F1" w:rsidRDefault="00F02CC5" w:rsidP="008D0FE6">
      <w:pPr>
        <w:suppressLineNumbers/>
        <w:spacing w:line="480" w:lineRule="auto"/>
      </w:pPr>
      <w:r w:rsidRPr="003830F1">
        <w:t>Answer-generation model:</w:t>
      </w:r>
      <w:r w:rsidR="00C955E7" w:rsidRPr="003830F1">
        <w:t xml:space="preserve">  Mistral-7B</w:t>
      </w:r>
    </w:p>
    <w:p w14:paraId="4C6FEFE7" w14:textId="6A4E09C2" w:rsidR="00CD1A3B" w:rsidRPr="003830F1" w:rsidRDefault="00F02CC5" w:rsidP="00CD1A3B">
      <w:pPr>
        <w:suppressLineNumbers/>
        <w:spacing w:line="480" w:lineRule="auto"/>
      </w:pPr>
      <w:r w:rsidRPr="003830F1">
        <w:t>Response:</w:t>
      </w:r>
      <w:r w:rsidR="00CD1A3B" w:rsidRPr="003830F1">
        <w:t xml:space="preserve"> “Gorham-Stout syndrome (GSS), also known as vanishing bone disease or giant cell bone lesion, is a rare and progressive disorder characterized by the dissolution of bones, mostly in long bones and the pelvis. The exact cause of GSS is unknown, but it's often associated with the overproduction of fibrovascular tissue caused by an abnormal lymphatic system.</w:t>
      </w:r>
    </w:p>
    <w:p w14:paraId="0A5C15E3" w14:textId="6C7DB731" w:rsidR="00F02CC5" w:rsidRPr="003830F1" w:rsidRDefault="00CD1A3B" w:rsidP="008D0FE6">
      <w:pPr>
        <w:suppressLineNumbers/>
        <w:spacing w:line="480" w:lineRule="auto"/>
      </w:pPr>
      <w:r w:rsidRPr="003830F1">
        <w:t>Regarding your question, while trauma or infection can cause temporary bone lesions, they are not known to trigger Gorham-Stout disease specifically. Puberty and pregnancy may not have a direct effect on the activity of GSS either. However, it's important to note that these factors might contribute to the onset of symptoms in some cases due to hormonal changes or increased stress on affected bones. Always consult with a healthcare professional for accurate information regarding specific conditions.”</w:t>
      </w:r>
    </w:p>
    <w:tbl>
      <w:tblPr>
        <w:tblStyle w:val="TableGrid"/>
        <w:tblW w:w="0" w:type="auto"/>
        <w:tblLook w:val="04A0" w:firstRow="1" w:lastRow="0" w:firstColumn="1" w:lastColumn="0" w:noHBand="0" w:noVBand="1"/>
      </w:tblPr>
      <w:tblGrid>
        <w:gridCol w:w="1975"/>
        <w:gridCol w:w="2430"/>
        <w:gridCol w:w="4945"/>
      </w:tblGrid>
      <w:tr w:rsidR="00B73688" w:rsidRPr="003830F1" w14:paraId="3501CC08" w14:textId="77777777" w:rsidTr="003973A7">
        <w:trPr>
          <w:trHeight w:val="359"/>
        </w:trPr>
        <w:tc>
          <w:tcPr>
            <w:tcW w:w="1975" w:type="dxa"/>
          </w:tcPr>
          <w:p w14:paraId="787E56D8" w14:textId="1E77325B" w:rsidR="00B73688" w:rsidRPr="003973A7" w:rsidRDefault="00B73688" w:rsidP="003830F1">
            <w:pPr>
              <w:suppressLineNumbers/>
              <w:rPr>
                <w:b/>
                <w:bCs/>
                <w:sz w:val="22"/>
                <w:szCs w:val="22"/>
              </w:rPr>
            </w:pPr>
            <w:bookmarkStart w:id="3" w:name="_Hlk216019839"/>
            <w:r w:rsidRPr="003973A7">
              <w:rPr>
                <w:b/>
                <w:bCs/>
                <w:sz w:val="22"/>
                <w:szCs w:val="22"/>
              </w:rPr>
              <w:t>Physician</w:t>
            </w:r>
          </w:p>
        </w:tc>
        <w:tc>
          <w:tcPr>
            <w:tcW w:w="2430" w:type="dxa"/>
          </w:tcPr>
          <w:p w14:paraId="21D6990A" w14:textId="372BC3E1" w:rsidR="00B73688" w:rsidRPr="003973A7" w:rsidRDefault="00B73688" w:rsidP="003830F1">
            <w:pPr>
              <w:suppressLineNumbers/>
              <w:rPr>
                <w:b/>
                <w:bCs/>
                <w:sz w:val="22"/>
                <w:szCs w:val="22"/>
              </w:rPr>
            </w:pPr>
            <w:r w:rsidRPr="003973A7">
              <w:rPr>
                <w:b/>
                <w:bCs/>
                <w:sz w:val="22"/>
                <w:szCs w:val="22"/>
              </w:rPr>
              <w:t>Accuracy Score (1-5)</w:t>
            </w:r>
          </w:p>
        </w:tc>
        <w:tc>
          <w:tcPr>
            <w:tcW w:w="4945" w:type="dxa"/>
          </w:tcPr>
          <w:p w14:paraId="40B9DA8B" w14:textId="105B2A74" w:rsidR="00B73688" w:rsidRPr="003973A7" w:rsidRDefault="00B73688" w:rsidP="003830F1">
            <w:pPr>
              <w:suppressLineNumbers/>
              <w:rPr>
                <w:b/>
                <w:bCs/>
                <w:sz w:val="22"/>
                <w:szCs w:val="22"/>
              </w:rPr>
            </w:pPr>
            <w:r w:rsidRPr="003973A7">
              <w:rPr>
                <w:b/>
                <w:bCs/>
                <w:sz w:val="22"/>
                <w:szCs w:val="22"/>
              </w:rPr>
              <w:t>Rationale</w:t>
            </w:r>
          </w:p>
        </w:tc>
      </w:tr>
      <w:tr w:rsidR="00B73688" w:rsidRPr="003830F1" w14:paraId="699B11E9" w14:textId="77777777" w:rsidTr="003973A7">
        <w:trPr>
          <w:trHeight w:val="611"/>
        </w:trPr>
        <w:tc>
          <w:tcPr>
            <w:tcW w:w="1975" w:type="dxa"/>
          </w:tcPr>
          <w:p w14:paraId="20FD17F7" w14:textId="067EE3C9" w:rsidR="00B73688" w:rsidRPr="003973A7" w:rsidRDefault="00A70373" w:rsidP="003830F1">
            <w:pPr>
              <w:suppressLineNumbers/>
              <w:rPr>
                <w:sz w:val="22"/>
                <w:szCs w:val="22"/>
              </w:rPr>
            </w:pPr>
            <w:r w:rsidRPr="003973A7">
              <w:rPr>
                <w:sz w:val="22"/>
                <w:szCs w:val="22"/>
              </w:rPr>
              <w:t>Physician A</w:t>
            </w:r>
          </w:p>
        </w:tc>
        <w:tc>
          <w:tcPr>
            <w:tcW w:w="2430" w:type="dxa"/>
          </w:tcPr>
          <w:p w14:paraId="288D1608" w14:textId="484ABEC9" w:rsidR="00B73688" w:rsidRPr="003973A7" w:rsidRDefault="00D03112" w:rsidP="003830F1">
            <w:pPr>
              <w:suppressLineNumbers/>
              <w:rPr>
                <w:sz w:val="22"/>
                <w:szCs w:val="22"/>
              </w:rPr>
            </w:pPr>
            <w:r w:rsidRPr="003973A7">
              <w:rPr>
                <w:sz w:val="22"/>
                <w:szCs w:val="22"/>
              </w:rPr>
              <w:t>3</w:t>
            </w:r>
          </w:p>
        </w:tc>
        <w:tc>
          <w:tcPr>
            <w:tcW w:w="4945" w:type="dxa"/>
          </w:tcPr>
          <w:p w14:paraId="4792E654" w14:textId="79593146" w:rsidR="00B73688" w:rsidRPr="003973A7" w:rsidRDefault="00D03112" w:rsidP="003830F1">
            <w:pPr>
              <w:suppressLineNumbers/>
              <w:rPr>
                <w:sz w:val="22"/>
                <w:szCs w:val="22"/>
              </w:rPr>
            </w:pPr>
            <w:r w:rsidRPr="003973A7">
              <w:rPr>
                <w:sz w:val="22"/>
                <w:szCs w:val="22"/>
              </w:rPr>
              <w:t>Not also known as "giant cell bone lesion".  Downplays potential triggers.</w:t>
            </w:r>
          </w:p>
        </w:tc>
      </w:tr>
      <w:tr w:rsidR="00B73688" w:rsidRPr="003830F1" w14:paraId="7715E709" w14:textId="77777777" w:rsidTr="003973A7">
        <w:trPr>
          <w:trHeight w:val="1349"/>
        </w:trPr>
        <w:tc>
          <w:tcPr>
            <w:tcW w:w="1975" w:type="dxa"/>
          </w:tcPr>
          <w:p w14:paraId="7D0AF8F9" w14:textId="480E7AF1" w:rsidR="00B73688" w:rsidRPr="003973A7" w:rsidRDefault="00A70373" w:rsidP="003830F1">
            <w:pPr>
              <w:suppressLineNumbers/>
              <w:rPr>
                <w:sz w:val="22"/>
                <w:szCs w:val="22"/>
              </w:rPr>
            </w:pPr>
            <w:r w:rsidRPr="003973A7">
              <w:rPr>
                <w:sz w:val="22"/>
                <w:szCs w:val="22"/>
              </w:rPr>
              <w:t>Physician B</w:t>
            </w:r>
          </w:p>
        </w:tc>
        <w:tc>
          <w:tcPr>
            <w:tcW w:w="2430" w:type="dxa"/>
          </w:tcPr>
          <w:p w14:paraId="28FE66CA" w14:textId="26606FBA" w:rsidR="00B73688" w:rsidRPr="003973A7" w:rsidRDefault="00D03112" w:rsidP="003830F1">
            <w:pPr>
              <w:suppressLineNumbers/>
              <w:rPr>
                <w:sz w:val="22"/>
                <w:szCs w:val="22"/>
              </w:rPr>
            </w:pPr>
            <w:r w:rsidRPr="003973A7">
              <w:rPr>
                <w:sz w:val="22"/>
                <w:szCs w:val="22"/>
              </w:rPr>
              <w:t>4</w:t>
            </w:r>
          </w:p>
        </w:tc>
        <w:tc>
          <w:tcPr>
            <w:tcW w:w="4945" w:type="dxa"/>
          </w:tcPr>
          <w:p w14:paraId="42BA1073" w14:textId="6AEED78C" w:rsidR="00B73688" w:rsidRPr="003973A7" w:rsidRDefault="00736D63" w:rsidP="003830F1">
            <w:pPr>
              <w:suppressLineNumbers/>
              <w:rPr>
                <w:sz w:val="22"/>
                <w:szCs w:val="22"/>
              </w:rPr>
            </w:pPr>
            <w:proofErr w:type="gramStart"/>
            <w:r w:rsidRPr="003973A7">
              <w:rPr>
                <w:sz w:val="22"/>
                <w:szCs w:val="22"/>
              </w:rPr>
              <w:t>This one registers</w:t>
            </w:r>
            <w:proofErr w:type="gramEnd"/>
            <w:r w:rsidRPr="003973A7">
              <w:rPr>
                <w:sz w:val="22"/>
                <w:szCs w:val="22"/>
              </w:rPr>
              <w:t xml:space="preserve"> uncertainty in the answer, and doesn't say anything specifically incorrect, but it would be more appropriate to say that these conditions likely </w:t>
            </w:r>
            <w:proofErr w:type="spellStart"/>
            <w:r w:rsidRPr="003973A7">
              <w:rPr>
                <w:sz w:val="22"/>
                <w:szCs w:val="22"/>
              </w:rPr>
              <w:t>do</w:t>
            </w:r>
            <w:proofErr w:type="spellEnd"/>
            <w:r w:rsidRPr="003973A7">
              <w:rPr>
                <w:sz w:val="22"/>
                <w:szCs w:val="22"/>
              </w:rPr>
              <w:t xml:space="preserve"> cause increased activity of disease.</w:t>
            </w:r>
          </w:p>
        </w:tc>
      </w:tr>
      <w:tr w:rsidR="00A70373" w:rsidRPr="003830F1" w14:paraId="678DBC97" w14:textId="77777777" w:rsidTr="003973A7">
        <w:trPr>
          <w:trHeight w:val="620"/>
        </w:trPr>
        <w:tc>
          <w:tcPr>
            <w:tcW w:w="1975" w:type="dxa"/>
          </w:tcPr>
          <w:p w14:paraId="1E4D4D9E" w14:textId="53CE2B5C" w:rsidR="00A70373" w:rsidRPr="003973A7" w:rsidRDefault="00A70373" w:rsidP="003830F1">
            <w:pPr>
              <w:suppressLineNumbers/>
              <w:rPr>
                <w:sz w:val="22"/>
                <w:szCs w:val="22"/>
              </w:rPr>
            </w:pPr>
            <w:r w:rsidRPr="003973A7">
              <w:rPr>
                <w:sz w:val="22"/>
                <w:szCs w:val="22"/>
              </w:rPr>
              <w:t>Physician C</w:t>
            </w:r>
          </w:p>
        </w:tc>
        <w:tc>
          <w:tcPr>
            <w:tcW w:w="2430" w:type="dxa"/>
          </w:tcPr>
          <w:p w14:paraId="16A757EE" w14:textId="3444F3D2" w:rsidR="00A70373" w:rsidRPr="003973A7" w:rsidRDefault="00D03112" w:rsidP="003830F1">
            <w:pPr>
              <w:suppressLineNumbers/>
              <w:rPr>
                <w:sz w:val="22"/>
                <w:szCs w:val="22"/>
              </w:rPr>
            </w:pPr>
            <w:r w:rsidRPr="003973A7">
              <w:rPr>
                <w:sz w:val="22"/>
                <w:szCs w:val="22"/>
              </w:rPr>
              <w:t>2</w:t>
            </w:r>
          </w:p>
        </w:tc>
        <w:tc>
          <w:tcPr>
            <w:tcW w:w="4945" w:type="dxa"/>
          </w:tcPr>
          <w:p w14:paraId="2CE4FB69" w14:textId="3C68ADDF" w:rsidR="00A70373" w:rsidRPr="003973A7" w:rsidRDefault="00736D63" w:rsidP="003830F1">
            <w:pPr>
              <w:suppressLineNumbers/>
              <w:rPr>
                <w:sz w:val="22"/>
                <w:szCs w:val="22"/>
              </w:rPr>
            </w:pPr>
            <w:r w:rsidRPr="003973A7">
              <w:rPr>
                <w:sz w:val="22"/>
                <w:szCs w:val="22"/>
              </w:rPr>
              <w:t>GSD is rare and can be progressive. The cause is unknown.</w:t>
            </w:r>
          </w:p>
        </w:tc>
      </w:tr>
    </w:tbl>
    <w:bookmarkEnd w:id="3"/>
    <w:p w14:paraId="51C9D996" w14:textId="012F687B" w:rsidR="00F02CC5" w:rsidRPr="003830F1" w:rsidRDefault="00763B05" w:rsidP="00763B05">
      <w:pPr>
        <w:suppressLineNumbers/>
        <w:spacing w:line="480" w:lineRule="auto"/>
      </w:pPr>
      <w:r w:rsidRPr="003830F1">
        <w:t xml:space="preserve">Summary: </w:t>
      </w:r>
      <w:r w:rsidR="00672667" w:rsidRPr="003830F1">
        <w:t xml:space="preserve">Experts </w:t>
      </w:r>
      <w:r w:rsidR="0054293B" w:rsidRPr="003830F1">
        <w:t>differed in how they interpreted factual inaccuracies versus incomplete or misleading framing, resulting in accuracy scores of 2, 3, and 4 for the same response.</w:t>
      </w:r>
    </w:p>
    <w:p w14:paraId="0337DF0E" w14:textId="77777777" w:rsidR="00652583" w:rsidRPr="003830F1" w:rsidRDefault="00652583" w:rsidP="00763B05">
      <w:pPr>
        <w:suppressLineNumbers/>
        <w:spacing w:line="480" w:lineRule="auto"/>
      </w:pPr>
    </w:p>
    <w:p w14:paraId="0C3F472E" w14:textId="77777777" w:rsidR="003973A7" w:rsidRDefault="003973A7">
      <w:pPr>
        <w:spacing w:after="160" w:line="278" w:lineRule="auto"/>
        <w:rPr>
          <w:rFonts w:eastAsiaTheme="minorEastAsia" w:cstheme="minorBidi"/>
          <w:b/>
          <w:kern w:val="2"/>
          <w14:ligatures w14:val="standardContextual"/>
        </w:rPr>
      </w:pPr>
      <w:bookmarkStart w:id="4" w:name="OLE_LINK254"/>
      <w:r>
        <w:br w:type="page"/>
      </w:r>
    </w:p>
    <w:p w14:paraId="3FE0AC59" w14:textId="3781DE70" w:rsidR="008D0FE6" w:rsidRPr="003830F1" w:rsidRDefault="008D0FE6" w:rsidP="008D0FE6">
      <w:pPr>
        <w:pStyle w:val="Heading3"/>
        <w:spacing w:line="480" w:lineRule="auto"/>
      </w:pPr>
      <w:r w:rsidRPr="003830F1">
        <w:lastRenderedPageBreak/>
        <w:t>Section S1. Description of NLP sentence similarity metrics</w:t>
      </w:r>
    </w:p>
    <w:p w14:paraId="2940A8A7" w14:textId="77777777" w:rsidR="008D0FE6" w:rsidRPr="003830F1" w:rsidRDefault="008D0FE6" w:rsidP="008D0FE6">
      <w:pPr>
        <w:spacing w:line="480" w:lineRule="auto"/>
      </w:pPr>
      <w:bookmarkStart w:id="5" w:name="OLE_LINK253"/>
      <w:bookmarkEnd w:id="4"/>
      <w:r w:rsidRPr="003830F1">
        <w:rPr>
          <w:i/>
          <w:iCs/>
        </w:rPr>
        <w:t>ROUGE</w:t>
      </w:r>
      <w:r w:rsidRPr="003830F1">
        <w:rPr>
          <w:rStyle w:val="Heading3Char"/>
          <w:b w:val="0"/>
          <w:bCs/>
          <w:i/>
          <w:iCs/>
        </w:rPr>
        <w:t xml:space="preserve"> </w:t>
      </w:r>
      <w:r w:rsidRPr="003830F1">
        <w:rPr>
          <w:rStyle w:val="Strong"/>
          <w:b w:val="0"/>
          <w:bCs w:val="0"/>
          <w:i/>
          <w:iCs/>
        </w:rPr>
        <w:t xml:space="preserve">(Recall-Oriented Understudy for </w:t>
      </w:r>
      <w:proofErr w:type="spellStart"/>
      <w:r w:rsidRPr="003830F1">
        <w:rPr>
          <w:rStyle w:val="Strong"/>
          <w:b w:val="0"/>
          <w:bCs w:val="0"/>
          <w:i/>
          <w:iCs/>
        </w:rPr>
        <w:t>Gisting</w:t>
      </w:r>
      <w:proofErr w:type="spellEnd"/>
      <w:r w:rsidRPr="003830F1">
        <w:rPr>
          <w:rStyle w:val="Strong"/>
          <w:b w:val="0"/>
          <w:bCs w:val="0"/>
          <w:i/>
          <w:iCs/>
        </w:rPr>
        <w:t xml:space="preserve"> Evaluation)</w:t>
      </w:r>
      <w:r w:rsidRPr="003830F1">
        <w:t>:</w:t>
      </w:r>
      <w:r w:rsidRPr="003830F1">
        <w:fldChar w:fldCharType="begin"/>
      </w:r>
      <w:r w:rsidRPr="003830F1">
        <w:instrText xml:space="preserve"> ADDIN ZOTERO_ITEM CSL_CITATION {"citationID":"H6Xee2zv","properties":{"formattedCitation":"[24]","plainCitation":"[24]","noteIndex":0},"citationItems":[{"id":2755,"uris":["http://zotero.org/users/7786016/items/MCEBX28Y"],"itemData":{"id":2755,"type":"paper-conference","container-title":"Text Summarization Branches Out","event-place":"Barcelona, Spain","page":"74–81","publisher":"Association for Computational Linguistics","publisher-place":"Barcelona, Spain","source":"ACLWeb","title":"ROUGE: A Package for Automatic Evaluation of Summaries","title-short":"ROUGE","URL":"https://aclanthology.org/W04-1013","author":[{"family":"Lin","given":"Chin-Yew"}],"accessed":{"date-parts":[["2024",7,1]]},"issued":{"date-parts":[["2004",7]]}}}],"schema":"https://github.com/citation-style-language/schema/raw/master/csl-citation.json"} </w:instrText>
      </w:r>
      <w:r w:rsidRPr="003830F1">
        <w:fldChar w:fldCharType="separate"/>
      </w:r>
      <w:r w:rsidRPr="003830F1">
        <w:t>[24]</w:t>
      </w:r>
      <w:r w:rsidRPr="003830F1">
        <w:fldChar w:fldCharType="end"/>
      </w:r>
      <w:r w:rsidRPr="003830F1">
        <w:t xml:space="preserve"> </w:t>
      </w:r>
      <w:bookmarkStart w:id="6" w:name="OLE_LINK7"/>
      <w:r w:rsidRPr="003830F1">
        <w:t>ROUGE measures the overlap of n-grams, word sequences, and word pairs between generated and reference answers. In this study, we used ROUGE-L, a variant that calculates similarity based on the longest common subsequence and accounts for sentence-level structural similarity.</w:t>
      </w:r>
      <w:bookmarkEnd w:id="6"/>
      <w:r w:rsidRPr="003830F1">
        <w:t xml:space="preserve"> </w:t>
      </w:r>
    </w:p>
    <w:p w14:paraId="3092CBBC" w14:textId="77777777" w:rsidR="008D0FE6" w:rsidRPr="003830F1" w:rsidRDefault="008D0FE6" w:rsidP="008D0FE6">
      <w:pPr>
        <w:spacing w:line="480" w:lineRule="auto"/>
      </w:pPr>
    </w:p>
    <w:p w14:paraId="0A9EC690" w14:textId="77777777" w:rsidR="008D0FE6" w:rsidRPr="003830F1" w:rsidRDefault="008D0FE6" w:rsidP="008D0FE6">
      <w:pPr>
        <w:spacing w:line="480" w:lineRule="auto"/>
      </w:pPr>
      <w:r w:rsidRPr="003830F1">
        <w:rPr>
          <w:i/>
          <w:iCs/>
        </w:rPr>
        <w:t>BLEU</w:t>
      </w:r>
      <w:r w:rsidRPr="003830F1">
        <w:rPr>
          <w:rStyle w:val="Heading3Char"/>
          <w:i/>
          <w:iCs/>
        </w:rPr>
        <w:t xml:space="preserve"> </w:t>
      </w:r>
      <w:r w:rsidRPr="003830F1">
        <w:rPr>
          <w:rStyle w:val="Strong"/>
          <w:b w:val="0"/>
          <w:bCs w:val="0"/>
          <w:i/>
          <w:iCs/>
        </w:rPr>
        <w:t>(Bilingual Evaluation Understudy)</w:t>
      </w:r>
      <w:r w:rsidRPr="003830F1">
        <w:t>:</w:t>
      </w:r>
      <w:r w:rsidRPr="003830F1">
        <w:rPr>
          <w:rStyle w:val="Strong"/>
          <w:b w:val="0"/>
          <w:bCs w:val="0"/>
        </w:rPr>
        <w:fldChar w:fldCharType="begin"/>
      </w:r>
      <w:r w:rsidRPr="003830F1">
        <w:rPr>
          <w:rStyle w:val="Strong"/>
          <w:b w:val="0"/>
          <w:bCs w:val="0"/>
        </w:rPr>
        <w:instrText xml:space="preserve"> ADDIN ZOTERO_ITEM CSL_CITATION {"citationID":"1d17n0hD","properties":{"formattedCitation":"[25]","plainCitation":"[25]","noteIndex":0},"citationItems":[{"id":2753,"uris":["http://zotero.org/users/7786016/items/FI5FWLY3"],"itemData":{"id":2753,"type":"paper-conference","abstract":"Human evaluations of machine translation are extensive but expensive. Human evaluations can take months to finish and involve human labor that can not be reused. We propose a method of automatic machine translation evaluation that is quick, inexpensive, and language-independent, that correlates highly with human evaluation, and that has little marginal cost per run. We present this method as an automated understudy to skilled human judges which substitutes for them when there is need for quick or frequent evaluations.","collection-title":"ACL '02","container-title":"Proceedings of the 40th Annual Meeting on Association for Computational Linguistics","DOI":"10.3115/1073083.1073135","event-place":"USA","page":"311–318","publisher":"Association for Computational Linguistics","publisher-place":"USA","source":"ACM Digital Library","title":"BLEU: a method for automatic evaluation of machine translation","title-short":"BLEU","URL":"https://doi.org/10.3115/1073083.1073135","author":[{"family":"Papineni","given":"Kishore"},{"family":"Roukos","given":"Salim"},{"family":"Ward","given":"Todd"},{"family":"Zhu","given":"Wei-Jing"}],"accessed":{"date-parts":[["2024",7,1]]},"issued":{"date-parts":[["2002",7,6]]}}}],"schema":"https://github.com/citation-style-language/schema/raw/master/csl-citation.json"} </w:instrText>
      </w:r>
      <w:r w:rsidRPr="003830F1">
        <w:rPr>
          <w:rStyle w:val="Strong"/>
          <w:b w:val="0"/>
          <w:bCs w:val="0"/>
        </w:rPr>
        <w:fldChar w:fldCharType="separate"/>
      </w:r>
      <w:r w:rsidRPr="003830F1">
        <w:rPr>
          <w:rStyle w:val="Strong"/>
          <w:b w:val="0"/>
          <w:bCs w:val="0"/>
          <w:noProof/>
        </w:rPr>
        <w:t>[25]</w:t>
      </w:r>
      <w:r w:rsidRPr="003830F1">
        <w:rPr>
          <w:rStyle w:val="Strong"/>
          <w:b w:val="0"/>
          <w:bCs w:val="0"/>
        </w:rPr>
        <w:fldChar w:fldCharType="end"/>
      </w:r>
      <w:r w:rsidRPr="003830F1">
        <w:t xml:space="preserve"> Originally developed for machine translation, BLEU calculates the precision of n-grams (typically up to 4-grams) in the generated answers that also appear in the reference answer. It incorporates a brevity penalty to discourage overly short outputs, thereby favoring concise and accurate responses.</w:t>
      </w:r>
    </w:p>
    <w:p w14:paraId="08343EEF" w14:textId="77777777" w:rsidR="008D0FE6" w:rsidRPr="003830F1" w:rsidRDefault="008D0FE6" w:rsidP="008D0FE6">
      <w:pPr>
        <w:spacing w:line="480" w:lineRule="auto"/>
      </w:pPr>
    </w:p>
    <w:p w14:paraId="575F0847" w14:textId="77777777" w:rsidR="008D0FE6" w:rsidRPr="003830F1" w:rsidRDefault="008D0FE6" w:rsidP="008D0FE6">
      <w:pPr>
        <w:spacing w:line="480" w:lineRule="auto"/>
      </w:pPr>
      <w:r w:rsidRPr="003830F1">
        <w:rPr>
          <w:i/>
          <w:iCs/>
        </w:rPr>
        <w:t>METEOR</w:t>
      </w:r>
      <w:r w:rsidRPr="003830F1">
        <w:rPr>
          <w:rStyle w:val="Heading3Char"/>
          <w:b w:val="0"/>
          <w:i/>
          <w:iCs/>
        </w:rPr>
        <w:t xml:space="preserve"> </w:t>
      </w:r>
      <w:r w:rsidRPr="003830F1">
        <w:rPr>
          <w:rStyle w:val="Strong"/>
          <w:b w:val="0"/>
          <w:i/>
          <w:iCs/>
        </w:rPr>
        <w:t xml:space="preserve">(Metric for Evaluation of Translation with Explicit </w:t>
      </w:r>
      <w:proofErr w:type="spellStart"/>
      <w:r w:rsidRPr="003830F1">
        <w:rPr>
          <w:rStyle w:val="Strong"/>
          <w:b w:val="0"/>
          <w:i/>
          <w:iCs/>
        </w:rPr>
        <w:t>ORdering</w:t>
      </w:r>
      <w:proofErr w:type="spellEnd"/>
      <w:r w:rsidRPr="003830F1">
        <w:rPr>
          <w:rStyle w:val="Strong"/>
          <w:b w:val="0"/>
          <w:i/>
          <w:iCs/>
        </w:rPr>
        <w:t>)</w:t>
      </w:r>
      <w:r w:rsidRPr="003830F1">
        <w:t>:</w:t>
      </w:r>
      <w:r w:rsidRPr="003830F1">
        <w:rPr>
          <w:rStyle w:val="Strong"/>
          <w:b w:val="0"/>
          <w:bCs w:val="0"/>
        </w:rPr>
        <w:fldChar w:fldCharType="begin"/>
      </w:r>
      <w:r w:rsidRPr="003830F1">
        <w:rPr>
          <w:rStyle w:val="Strong"/>
          <w:b w:val="0"/>
          <w:bCs w:val="0"/>
        </w:rPr>
        <w:instrText xml:space="preserve"> ADDIN ZOTERO_ITEM CSL_CITATION {"citationID":"bC5NTdxZ","properties":{"formattedCitation":"[26]","plainCitation":"[26]","noteIndex":0},"citationItems":[{"id":2761,"uris":["http://zotero.org/users/7786016/items/RR5T9K4Q"],"itemData":{"id":2761,"type":"paper-conference","container-title":"Proceedings of the ACL Workshop on Intrinsic and Extrinsic Evaluation Measures for Machine Translation and/or Summarization","event-place":"Ann Arbor, Michigan","page":"65–72","publisher":"Association for Computational Linguistics","publisher-place":"Ann Arbor, Michigan","source":"ACLWeb","title":"METEOR: An Automatic Metric for MT Evaluation with Improved Correlation with Human Judgments","title-short":"METEOR","URL":"https://aclanthology.org/W05-0909","author":[{"family":"Banerjee","given":"Satanjeev"},{"family":"Lavie","given":"Alon"}],"editor":[{"family":"Goldstein","given":"Jade"},{"family":"Lavie","given":"Alon"},{"family":"Lin","given":"Chin-Yew"},{"family":"Voss","given":"Clare"}],"accessed":{"date-parts":[["2024",7,1]]},"issued":{"date-parts":[["2005",6]]}}}],"schema":"https://github.com/citation-style-language/schema/raw/master/csl-citation.json"} </w:instrText>
      </w:r>
      <w:r w:rsidRPr="003830F1">
        <w:rPr>
          <w:rStyle w:val="Strong"/>
          <w:b w:val="0"/>
          <w:bCs w:val="0"/>
        </w:rPr>
        <w:fldChar w:fldCharType="separate"/>
      </w:r>
      <w:r w:rsidRPr="003830F1">
        <w:rPr>
          <w:rStyle w:val="Strong"/>
          <w:b w:val="0"/>
          <w:bCs w:val="0"/>
          <w:noProof/>
        </w:rPr>
        <w:t>[26]</w:t>
      </w:r>
      <w:r w:rsidRPr="003830F1">
        <w:rPr>
          <w:rStyle w:val="Strong"/>
          <w:b w:val="0"/>
          <w:bCs w:val="0"/>
        </w:rPr>
        <w:fldChar w:fldCharType="end"/>
      </w:r>
      <w:r w:rsidRPr="003830F1">
        <w:t xml:space="preserve"> METEOR improves on BLEU by incorporating both precision and recall of unigrams and by aligning words using stemming, synonyms, and paraphrase matching. </w:t>
      </w:r>
    </w:p>
    <w:p w14:paraId="73CD6122" w14:textId="77777777" w:rsidR="008D0FE6" w:rsidRPr="003830F1" w:rsidRDefault="008D0FE6" w:rsidP="008D0FE6">
      <w:pPr>
        <w:spacing w:line="480" w:lineRule="auto"/>
      </w:pPr>
    </w:p>
    <w:p w14:paraId="29145149" w14:textId="4509889C" w:rsidR="008D0FE6" w:rsidRPr="003830F1" w:rsidRDefault="008D0FE6" w:rsidP="008D0FE6">
      <w:pPr>
        <w:spacing w:line="480" w:lineRule="auto"/>
      </w:pPr>
      <w:proofErr w:type="spellStart"/>
      <w:r w:rsidRPr="003830F1">
        <w:rPr>
          <w:i/>
          <w:iCs/>
        </w:rPr>
        <w:t>BERTScore</w:t>
      </w:r>
      <w:proofErr w:type="spellEnd"/>
      <w:r w:rsidRPr="003830F1">
        <w:t>:</w:t>
      </w:r>
      <w:r w:rsidRPr="003830F1">
        <w:fldChar w:fldCharType="begin"/>
      </w:r>
      <w:r w:rsidRPr="003830F1">
        <w:instrText xml:space="preserve"> ADDIN ZOTERO_ITEM CSL_CITATION {"citationID":"8DbJkgLD","properties":{"formattedCitation":"[27]","plainCitation":"[27]","noteIndex":0},"citationItems":[{"id":2456,"uris":["http://zotero.org/users/7786016/items/NMXZKW3C"],"itemData":{"id":2456,"type":"article","abstract":"We propose BERTScore, an automatic evaluation metric for text generation. Analogously to common metrics, BERTScore computes a similarity score for each token in the candidate sentence with each token in the reference sentence. However, instead of exact matches, we compute token similarity using contextual embeddings. We evaluate using the outputs of 363 machine translation and image captioning systems. BERTScore correlates better with human judgments and provides stronger model selection performance than existing metrics. Finally, we use an adversarial paraphrase detection task to show that BERTScore is more robust to challenging examples when compared to existing metrics.","call-number":"13","DOI":"10.48550/arXiv.1904.09675","note":"13 citations (Google Scholar) [2024-04-13]\narXiv:1904.09675 [cs]","number":"arXiv:1904.09675","publisher":"arXiv","source":"arXiv.org","title":"BERTScore: Evaluating Text Generation with BERT","title-short":"BERTScore","URL":"http://arxiv.org/abs/1904.09675","author":[{"family":"Zhang","given":"Tianyi"},{"family":"Kishore","given":"Varsha"},{"family":"Wu","given":"Felix"},{"family":"Weinberger","given":"Kilian Q."},{"family":"Artzi","given":"Yoav"}],"accessed":{"date-parts":[["2024",4,12]]},"issued":{"date-parts":[["2020",2,24]]}}}],"schema":"https://github.com/citation-style-language/schema/raw/master/csl-citation.json"} </w:instrText>
      </w:r>
      <w:r w:rsidRPr="003830F1">
        <w:fldChar w:fldCharType="separate"/>
      </w:r>
      <w:r w:rsidRPr="003830F1">
        <w:rPr>
          <w:noProof/>
        </w:rPr>
        <w:t>[27]</w:t>
      </w:r>
      <w:r w:rsidRPr="003830F1">
        <w:fldChar w:fldCharType="end"/>
      </w:r>
      <w:r w:rsidRPr="003830F1">
        <w:t xml:space="preserve"> A semantic similarity metric that uses contextual embeddings from pretrained </w:t>
      </w:r>
      <w:bookmarkStart w:id="7" w:name="OLE_LINK10"/>
      <w:r w:rsidRPr="003830F1">
        <w:t>BERT</w:t>
      </w:r>
      <w:bookmarkEnd w:id="7"/>
      <w:r w:rsidRPr="003830F1">
        <w:t xml:space="preserve"> models to compare token-level similarity between generated and reference responses.</w:t>
      </w:r>
      <w:r w:rsidRPr="003830F1">
        <w:fldChar w:fldCharType="begin"/>
      </w:r>
      <w:r w:rsidR="00916EFE" w:rsidRPr="003830F1">
        <w:instrText xml:space="preserve"> ADDIN ZOTERO_ITEM CSL_CITATION {"citationID":"DnIHACVG","properties":{"formattedCitation":"[67]","plainCitation":"[67]","noteIndex":0},"citationItems":[{"id":2468,"uris":["http://zotero.org/users/7786016/items/4SQIVKTC"],"itemData":{"id":2468,"type":"article","abstract":"We introduce a new language representation model called BERT, which stands for Bidirectional Encoder Representations from Transformers. Unlike recent language representation models,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call-number":"406","DOI":"10.48550/arXiv.1810.04805","note":"406 citations (Google Scholar) [2024-04-13]\narXiv:1810.04805 [cs]","number":"arXiv:1810.04805","publisher":"arXiv","source":"arXiv.org","title":"BERT: Pre-training of Deep Bidirectional Transformers for Language Understanding","title-short":"BERT","URL":"http://arxiv.org/abs/1810.04805","author":[{"family":"Devlin","given":"Jacob"},{"family":"Chang","given":"Ming-Wei"},{"family":"Lee","given":"Kenton"},{"family":"Toutanova","given":"Kristina"}],"accessed":{"date-parts":[["2024",4,12]]},"issued":{"date-parts":[["2019",5,24]]}}}],"schema":"https://github.com/citation-style-language/schema/raw/master/csl-citation.json"} </w:instrText>
      </w:r>
      <w:r w:rsidRPr="003830F1">
        <w:fldChar w:fldCharType="separate"/>
      </w:r>
      <w:r w:rsidR="00916EFE" w:rsidRPr="003830F1">
        <w:rPr>
          <w:noProof/>
        </w:rPr>
        <w:t>[67]</w:t>
      </w:r>
      <w:r w:rsidRPr="003830F1">
        <w:fldChar w:fldCharType="end"/>
      </w:r>
      <w:r w:rsidRPr="003830F1">
        <w:t xml:space="preserve"> Unlike surface-level overlap metrics, </w:t>
      </w:r>
      <w:proofErr w:type="spellStart"/>
      <w:r w:rsidRPr="003830F1">
        <w:t>BERTScore</w:t>
      </w:r>
      <w:proofErr w:type="spellEnd"/>
      <w:r w:rsidRPr="003830F1">
        <w:t xml:space="preserve"> can capture deeper semantic meaning and paraphrasing. </w:t>
      </w:r>
    </w:p>
    <w:p w14:paraId="25A182F2" w14:textId="77777777" w:rsidR="00874937" w:rsidRPr="003830F1" w:rsidRDefault="00874937" w:rsidP="008D0FE6">
      <w:pPr>
        <w:spacing w:line="480" w:lineRule="auto"/>
      </w:pPr>
    </w:p>
    <w:bookmarkEnd w:id="5"/>
    <w:p w14:paraId="060B768C" w14:textId="77777777" w:rsidR="00E84556" w:rsidRDefault="00E84556">
      <w:pPr>
        <w:spacing w:after="160" w:line="278" w:lineRule="auto"/>
        <w:rPr>
          <w:rFonts w:eastAsiaTheme="minorEastAsia" w:cstheme="minorBidi"/>
          <w:b/>
          <w:kern w:val="2"/>
          <w14:ligatures w14:val="standardContextual"/>
        </w:rPr>
      </w:pPr>
      <w:r>
        <w:br w:type="page"/>
      </w:r>
    </w:p>
    <w:p w14:paraId="7248D335" w14:textId="476EF074" w:rsidR="00F13622" w:rsidRPr="003830F1" w:rsidRDefault="00F13622" w:rsidP="003830F1">
      <w:pPr>
        <w:pStyle w:val="Heading3"/>
        <w:spacing w:line="480" w:lineRule="auto"/>
      </w:pPr>
      <w:r w:rsidRPr="003830F1">
        <w:lastRenderedPageBreak/>
        <w:t>Section S2: Statistical Measures Used in This Study</w:t>
      </w:r>
    </w:p>
    <w:p w14:paraId="6A6693A9" w14:textId="37114D35" w:rsidR="008C2953" w:rsidRPr="003830F1" w:rsidRDefault="00F13622" w:rsidP="008C2953">
      <w:pPr>
        <w:spacing w:line="480" w:lineRule="auto"/>
        <w:rPr>
          <w:b/>
          <w:bCs/>
        </w:rPr>
      </w:pPr>
      <w:r w:rsidRPr="003830F1">
        <w:rPr>
          <w:b/>
          <w:bCs/>
        </w:rPr>
        <w:t>Intraclass Correlation Coefficient (ICC):</w:t>
      </w:r>
      <w:r w:rsidRPr="003830F1">
        <w:t xml:space="preserve"> ICC quantifies the degree of agreement among multiple raters evaluating the same items. We used a two-way random-effects model (ICC2) to assess consistency across three physicians scoring each response.</w:t>
      </w:r>
      <w:r w:rsidR="003D10CA" w:rsidRPr="003830F1">
        <w:fldChar w:fldCharType="begin"/>
      </w:r>
      <w:r w:rsidR="002C7BCC" w:rsidRPr="003830F1">
        <w:instrText xml:space="preserve"> ADDIN ZOTERO_ITEM CSL_CITATION {"citationID":"a2es2fo2ckt","properties":{"formattedCitation":"[54]","plainCitation":"[54]","noteIndex":0},"citationItems":[{"id":4694,"uris":["http://zotero.org/users/7786016/items/LBXLED52"],"itemData":{"id":4694,"type":"article-journal","abstract":"Objective\nIntraclass correlation coefficient (ICC) is a widely used reliability index in test-retest, intrarater, and interrater reliability analyses. This article introduces the basic concept of ICC in the content of reliability analysis.\n\nDiscussion for Researchers\n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n\nDiscussion for Readers\n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n\nConclusion\n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container-title":"Journal of Chiropractic Medicine","DOI":"10.1016/j.jcm.2016.02.012","ISSN":"1556-3707","issue":"2","journalAbbreviation":"J Chiropr Med","note":"PMID: 27330520\nPMCID: PMC4913118","page":"155-163","source":"PubMed Central","title":"A Guideline of Selecting and Reporting Intraclass Correlation Coefficients for Reliability Research","volume":"15","author":[{"family":"Koo","given":"Terry K."},{"family":"Li","given":"Mae Y."}],"issued":{"date-parts":[["2016",6]]}}}],"schema":"https://github.com/citation-style-language/schema/raw/master/csl-citation.json"} </w:instrText>
      </w:r>
      <w:r w:rsidR="003D10CA" w:rsidRPr="003830F1">
        <w:fldChar w:fldCharType="separate"/>
      </w:r>
      <w:r w:rsidR="002C7BCC" w:rsidRPr="003830F1">
        <w:rPr>
          <w:rFonts w:eastAsiaTheme="minorEastAsia"/>
          <w14:ligatures w14:val="standardContextual"/>
        </w:rPr>
        <w:t>[54]</w:t>
      </w:r>
      <w:r w:rsidR="003D10CA" w:rsidRPr="003830F1">
        <w:fldChar w:fldCharType="end"/>
      </w:r>
    </w:p>
    <w:p w14:paraId="135CEA02" w14:textId="60E9EC62" w:rsidR="008C2953" w:rsidRPr="003830F1" w:rsidRDefault="008C2953" w:rsidP="008C2953">
      <w:pPr>
        <w:spacing w:line="480" w:lineRule="auto"/>
      </w:pPr>
      <w:r w:rsidRPr="003830F1">
        <w:rPr>
          <w:b/>
          <w:bCs/>
        </w:rPr>
        <w:t>Spearman’s ρ (rho):</w:t>
      </w:r>
      <w:r w:rsidRPr="003830F1">
        <w:t xml:space="preserve"> Spearman’s</w:t>
      </w:r>
      <w:r w:rsidR="00137474" w:rsidRPr="003830F1">
        <w:t xml:space="preserve"> </w:t>
      </w:r>
      <w:r w:rsidR="00137474" w:rsidRPr="003830F1">
        <w:rPr>
          <w:b/>
          <w:bCs/>
        </w:rPr>
        <w:t>ρ</w:t>
      </w:r>
      <w:r w:rsidRPr="003830F1">
        <w:t xml:space="preserve"> correlation assesses the monotonic relationship between two ordinal or continuous variables based on ranked data. It is robust to nonlinearity and non-normality.</w:t>
      </w:r>
      <w:r w:rsidR="004D1D21" w:rsidRPr="003830F1">
        <w:t xml:space="preserve"> </w:t>
      </w:r>
      <w:r w:rsidR="004D1D21" w:rsidRPr="003830F1">
        <w:fldChar w:fldCharType="begin"/>
      </w:r>
      <w:r w:rsidR="002C7BCC" w:rsidRPr="003830F1">
        <w:instrText xml:space="preserve"> ADDIN ZOTERO_ITEM CSL_CITATION {"citationID":"a1jj63rga9v","properties":{"formattedCitation":"[55]","plainCitation":"[55]","noteIndex":0},"citationItems":[{"id":4699,"uris":["http://zotero.org/users/7786016/items/YVSKCW7Z"],"itemData":{"id":4699,"type":"article-journal","container-title":"The American Journal of Psychology","DOI":"10.2307/1412159","ISSN":"0002-9556","issue":"1","note":"publisher: University of Illinois Press","page":"72-101","source":"JSTOR","title":"The Proof and Measurement of Association between Two Things","volume":"15","author":[{"family":"Spearman","given":"C."}],"issued":{"date-parts":[["1904"]]}}}],"schema":"https://github.com/citation-style-language/schema/raw/master/csl-citation.json"} </w:instrText>
      </w:r>
      <w:r w:rsidR="004D1D21" w:rsidRPr="003830F1">
        <w:fldChar w:fldCharType="separate"/>
      </w:r>
      <w:r w:rsidR="002C7BCC" w:rsidRPr="003830F1">
        <w:rPr>
          <w:rFonts w:eastAsiaTheme="minorEastAsia"/>
          <w14:ligatures w14:val="standardContextual"/>
        </w:rPr>
        <w:t>[55]</w:t>
      </w:r>
      <w:r w:rsidR="004D1D21" w:rsidRPr="003830F1">
        <w:fldChar w:fldCharType="end"/>
      </w:r>
    </w:p>
    <w:p w14:paraId="7F846EC9" w14:textId="4960DAFC" w:rsidR="00E56A75" w:rsidRPr="003830F1" w:rsidRDefault="00E56A75" w:rsidP="008C2953">
      <w:pPr>
        <w:spacing w:line="480" w:lineRule="auto"/>
      </w:pPr>
      <w:r w:rsidRPr="003830F1">
        <w:rPr>
          <w:b/>
          <w:bCs/>
        </w:rPr>
        <w:t>Kendall’s τ (Tau):</w:t>
      </w:r>
      <w:r w:rsidRPr="003830F1">
        <w:t xml:space="preserve"> Kendall’s τ is a nonparametric measure of rank correlation that quantifies the similarity between two ranking orders. It is less sensitive to tied ranks and non-normal distributions than Pearson correlation.</w:t>
      </w:r>
      <w:r w:rsidRPr="003830F1">
        <w:fldChar w:fldCharType="begin"/>
      </w:r>
      <w:r w:rsidRPr="003830F1">
        <w:instrText xml:space="preserve"> ADDIN ZOTERO_ITEM CSL_CITATION {"citationID":"a17o2tguo4j","properties":{"formattedCitation":"[57]","plainCitation":"[57]","noteIndex":0},"citationItems":[{"id":4708,"uris":["http://zotero.org/users/7786016/items/9REC3692"],"itemData":{"id":4708,"type":"article-journal","container-title":"Biometrika","DOI":"10.1093/biomet/30.1-2.81","ISSN":"0006-3444","issue":"1-2","journalAbbreviation":"Biometrika","page":"81-93","source":"Silverchair","title":"A NEW MEASURE OF RANK CORRELATION","volume":"30","author":[{"family":"KENDALL","given":"M. G."}],"issued":{"date-parts":[["1938",6,1]]}}}],"schema":"https://github.com/citation-style-language/schema/raw/master/csl-citation.json"} </w:instrText>
      </w:r>
      <w:r w:rsidRPr="003830F1">
        <w:fldChar w:fldCharType="separate"/>
      </w:r>
      <w:r w:rsidRPr="003830F1">
        <w:rPr>
          <w:rFonts w:eastAsiaTheme="minorEastAsia"/>
          <w14:ligatures w14:val="standardContextual"/>
        </w:rPr>
        <w:t>[57]</w:t>
      </w:r>
      <w:r w:rsidRPr="003830F1">
        <w:fldChar w:fldCharType="end"/>
      </w:r>
    </w:p>
    <w:p w14:paraId="2E5AC70F" w14:textId="494FEBF5" w:rsidR="008C2953" w:rsidRPr="003830F1" w:rsidRDefault="008C2953" w:rsidP="008C2953">
      <w:pPr>
        <w:spacing w:line="480" w:lineRule="auto"/>
      </w:pPr>
      <w:r w:rsidRPr="003830F1">
        <w:rPr>
          <w:b/>
          <w:bCs/>
        </w:rPr>
        <w:t>Phi (φ) Coefficient:</w:t>
      </w:r>
      <w:r w:rsidRPr="003830F1">
        <w:t xml:space="preserve"> The φ coefficient measures association between two binary variables (e.g., “contains incorrect fact: yes/no”). It is equivalent to Pearson correlation for 2×2 contingency tables.</w:t>
      </w:r>
      <w:r w:rsidR="00E56BB1" w:rsidRPr="003830F1">
        <w:t xml:space="preserve"> </w:t>
      </w:r>
      <w:r w:rsidR="00082E5B" w:rsidRPr="003830F1">
        <w:fldChar w:fldCharType="begin"/>
      </w:r>
      <w:r w:rsidR="001139FC" w:rsidRPr="003830F1">
        <w:instrText xml:space="preserve"> ADDIN ZOTERO_ITEM CSL_CITATION {"citationID":"a9sh57d1d","properties":{"formattedCitation":"[60]","plainCitation":"[60]","noteIndex":0},"citationItems":[{"id":5059,"uris":["http://zotero.org/users/7786016/items/A2A897T7"],"itemData":{"id":5059,"type":"chapter","abstract":"This chapter contains sections titled: Introduction Theoretical considerations Signal detection theory and the ROC Metaverification: criteria for assessing performance measures Performance measures Acknowledgements","container-title":"Forecast Verification","ISBN":"978-1-119-96000-3","language":"en","license":"Copyright © 2012 John Wiley &amp; Sons, Ltd","note":"section: 3\n_eprint: https://onlinelibrary.wiley.com/doi/pdf/10.1002/9781119960003.ch3\nDOI: 10.1002/9781119960003.ch3","page":"31-59","publisher":"John Wiley &amp; Sons, Ltd","source":"Wiley Online Library","title":"Deterministic Forecasts of Binary Events","URL":"https://onlinelibrary.wiley.com/doi/abs/10.1002/9781119960003.ch3","author":[{"family":"Hogan","given":"Robin J."},{"family":"Mason","given":"Ian B."}],"accessed":{"date-parts":[["2025",12,8]]},"issued":{"date-parts":[["2011"]]}}}],"schema":"https://github.com/citation-style-language/schema/raw/master/csl-citation.json"} </w:instrText>
      </w:r>
      <w:r w:rsidR="00082E5B" w:rsidRPr="003830F1">
        <w:fldChar w:fldCharType="separate"/>
      </w:r>
      <w:r w:rsidR="001139FC" w:rsidRPr="003830F1">
        <w:rPr>
          <w:rFonts w:eastAsiaTheme="minorEastAsia"/>
          <w14:ligatures w14:val="standardContextual"/>
        </w:rPr>
        <w:t>[60]</w:t>
      </w:r>
      <w:r w:rsidR="00082E5B" w:rsidRPr="003830F1">
        <w:fldChar w:fldCharType="end"/>
      </w:r>
    </w:p>
    <w:p w14:paraId="63F6E05F" w14:textId="7D5D30B8" w:rsidR="00504879" w:rsidRPr="003830F1" w:rsidRDefault="0064162B" w:rsidP="0064162B">
      <w:pPr>
        <w:spacing w:line="480" w:lineRule="auto"/>
      </w:pPr>
      <w:r w:rsidRPr="003830F1">
        <w:rPr>
          <w:b/>
          <w:bCs/>
        </w:rPr>
        <w:t>Friedman Test:</w:t>
      </w:r>
      <w:r w:rsidRPr="003830F1">
        <w:t xml:space="preserve"> The Friedman test is a non-parametric statistical method used to detect differences in outcomes across three or more related groups. It is appropriate when the same set of items (e.g., LLM-generated responses) is evaluated repeatedly under different conditions (e.g., across multiple answer-generation models), and when assumptions of normality may not hold. The test assesses whether the median ranks differ significantly across the groups.</w:t>
      </w:r>
      <w:r w:rsidR="007B0AD3" w:rsidRPr="003830F1">
        <w:fldChar w:fldCharType="begin"/>
      </w:r>
      <w:r w:rsidR="008C1FEE" w:rsidRPr="003830F1">
        <w:instrText xml:space="preserve"> ADDIN ZOTERO_ITEM CSL_CITATION {"citationID":"afei43csoe","properties":{"formattedCitation":"[58]","plainCitation":"[58]","noteIndex":0},"citationItems":[{"id":4799,"uris":["http://zotero.org/users/7786016/items/3UMQQ98K"],"itemData":{"id":4799,"type":"chapter","container-title":"Applied Nonparametric Statistics","edition":"2nd ed","event-place":"Boston","ISBN":"978-0-534-91976-4","page":"262–274","publisher":"PWS-Kent","publisher-place":"Boston","title":"Friedman two-way analysis of variance by ranks","author":[{"family":"Daniel","given":"Wayne W"}],"issued":{"date-parts":[["1990"]]}}}],"schema":"https://github.com/citation-style-language/schema/raw/master/csl-citation.json"} </w:instrText>
      </w:r>
      <w:r w:rsidR="007B0AD3" w:rsidRPr="003830F1">
        <w:fldChar w:fldCharType="separate"/>
      </w:r>
      <w:r w:rsidR="008C1FEE" w:rsidRPr="003830F1">
        <w:rPr>
          <w:rFonts w:eastAsiaTheme="minorEastAsia"/>
          <w14:ligatures w14:val="standardContextual"/>
        </w:rPr>
        <w:t>[58]</w:t>
      </w:r>
      <w:r w:rsidR="007B0AD3" w:rsidRPr="003830F1">
        <w:fldChar w:fldCharType="end"/>
      </w:r>
    </w:p>
    <w:p w14:paraId="0B7F21C8" w14:textId="649A9D92" w:rsidR="008D0FE6" w:rsidRPr="003830F1" w:rsidRDefault="008D0FE6" w:rsidP="008D0FE6">
      <w:pPr>
        <w:suppressLineNumbers/>
        <w:spacing w:line="480" w:lineRule="auto"/>
      </w:pPr>
    </w:p>
    <w:p w14:paraId="18C942C7" w14:textId="77777777" w:rsidR="00CA3B5E" w:rsidRDefault="00CA3B5E">
      <w:pPr>
        <w:spacing w:after="160" w:line="278" w:lineRule="auto"/>
        <w:rPr>
          <w:rFonts w:eastAsiaTheme="minorEastAsia" w:cstheme="minorBidi"/>
          <w:b/>
          <w:kern w:val="2"/>
          <w14:ligatures w14:val="standardContextual"/>
        </w:rPr>
      </w:pPr>
      <w:r>
        <w:br w:type="page"/>
      </w:r>
    </w:p>
    <w:p w14:paraId="273FBB57" w14:textId="4B436F63" w:rsidR="008D0FE6" w:rsidRPr="003830F1" w:rsidRDefault="008D0FE6" w:rsidP="00363941">
      <w:pPr>
        <w:pStyle w:val="Heading3"/>
        <w:spacing w:line="480" w:lineRule="auto"/>
      </w:pPr>
      <w:r w:rsidRPr="003830F1">
        <w:lastRenderedPageBreak/>
        <w:t>Table S</w:t>
      </w:r>
      <w:r w:rsidR="00275AD1">
        <w:t>3</w:t>
      </w:r>
      <w:r w:rsidRPr="003830F1">
        <w:t>. Average accuracy scores assigned by expert physician reviewers.</w:t>
      </w:r>
    </w:p>
    <w:tbl>
      <w:tblPr>
        <w:tblW w:w="8529" w:type="dxa"/>
        <w:tblLayout w:type="fixed"/>
        <w:tblLook w:val="04A0" w:firstRow="1" w:lastRow="0" w:firstColumn="1" w:lastColumn="0" w:noHBand="0" w:noVBand="1"/>
      </w:tblPr>
      <w:tblGrid>
        <w:gridCol w:w="2070"/>
        <w:gridCol w:w="1530"/>
        <w:gridCol w:w="1530"/>
        <w:gridCol w:w="1440"/>
        <w:gridCol w:w="1959"/>
      </w:tblGrid>
      <w:tr w:rsidR="008D0FE6" w:rsidRPr="003830F1" w14:paraId="05D851EB" w14:textId="77777777" w:rsidTr="00917744">
        <w:trPr>
          <w:trHeight w:val="680"/>
        </w:trPr>
        <w:tc>
          <w:tcPr>
            <w:tcW w:w="2070" w:type="dxa"/>
            <w:tcBorders>
              <w:top w:val="single" w:sz="4" w:space="0" w:color="auto"/>
              <w:left w:val="nil"/>
              <w:bottom w:val="single" w:sz="4" w:space="0" w:color="auto"/>
              <w:right w:val="nil"/>
            </w:tcBorders>
            <w:noWrap/>
            <w:vAlign w:val="center"/>
            <w:hideMark/>
          </w:tcPr>
          <w:p w14:paraId="5302CF99" w14:textId="77777777" w:rsidR="008D0FE6" w:rsidRPr="003830F1" w:rsidRDefault="008D0FE6" w:rsidP="00917744">
            <w:pPr>
              <w:jc w:val="center"/>
              <w:rPr>
                <w:b/>
                <w:bCs/>
                <w:color w:val="000000"/>
                <w:sz w:val="21"/>
                <w:szCs w:val="21"/>
              </w:rPr>
            </w:pPr>
            <w:bookmarkStart w:id="8" w:name="OLE_LINK67"/>
            <w:bookmarkEnd w:id="2"/>
            <w:r w:rsidRPr="003830F1">
              <w:rPr>
                <w:b/>
                <w:bCs/>
                <w:sz w:val="21"/>
                <w:szCs w:val="21"/>
              </w:rPr>
              <w:t>Answer Generation Model</w:t>
            </w:r>
          </w:p>
        </w:tc>
        <w:tc>
          <w:tcPr>
            <w:tcW w:w="1530" w:type="dxa"/>
            <w:tcBorders>
              <w:top w:val="single" w:sz="4" w:space="0" w:color="auto"/>
              <w:left w:val="nil"/>
              <w:bottom w:val="single" w:sz="4" w:space="0" w:color="auto"/>
              <w:right w:val="nil"/>
            </w:tcBorders>
            <w:noWrap/>
            <w:vAlign w:val="center"/>
            <w:hideMark/>
          </w:tcPr>
          <w:p w14:paraId="2DE2F600" w14:textId="77777777" w:rsidR="008D0FE6" w:rsidRPr="003830F1" w:rsidRDefault="008D0FE6" w:rsidP="00917744">
            <w:pPr>
              <w:jc w:val="center"/>
              <w:rPr>
                <w:b/>
                <w:bCs/>
                <w:color w:val="000000"/>
                <w:sz w:val="21"/>
                <w:szCs w:val="21"/>
              </w:rPr>
            </w:pPr>
            <w:r w:rsidRPr="003830F1">
              <w:rPr>
                <w:b/>
                <w:bCs/>
                <w:sz w:val="21"/>
                <w:szCs w:val="21"/>
              </w:rPr>
              <w:t>Reviewer-BAS</w:t>
            </w:r>
          </w:p>
        </w:tc>
        <w:tc>
          <w:tcPr>
            <w:tcW w:w="1530" w:type="dxa"/>
            <w:tcBorders>
              <w:top w:val="single" w:sz="4" w:space="0" w:color="auto"/>
              <w:left w:val="nil"/>
              <w:bottom w:val="single" w:sz="4" w:space="0" w:color="auto"/>
              <w:right w:val="nil"/>
            </w:tcBorders>
            <w:noWrap/>
            <w:vAlign w:val="center"/>
            <w:hideMark/>
          </w:tcPr>
          <w:p w14:paraId="77043A89" w14:textId="77777777" w:rsidR="008D0FE6" w:rsidRPr="003830F1" w:rsidRDefault="008D0FE6" w:rsidP="00917744">
            <w:pPr>
              <w:jc w:val="center"/>
              <w:rPr>
                <w:b/>
                <w:bCs/>
                <w:color w:val="000000"/>
                <w:sz w:val="21"/>
                <w:szCs w:val="21"/>
              </w:rPr>
            </w:pPr>
            <w:r w:rsidRPr="003830F1">
              <w:rPr>
                <w:b/>
                <w:bCs/>
                <w:sz w:val="21"/>
                <w:szCs w:val="21"/>
              </w:rPr>
              <w:t>Reviewer-KH</w:t>
            </w:r>
          </w:p>
        </w:tc>
        <w:tc>
          <w:tcPr>
            <w:tcW w:w="1440" w:type="dxa"/>
            <w:tcBorders>
              <w:top w:val="single" w:sz="4" w:space="0" w:color="auto"/>
              <w:left w:val="nil"/>
              <w:bottom w:val="single" w:sz="4" w:space="0" w:color="auto"/>
              <w:right w:val="nil"/>
            </w:tcBorders>
            <w:noWrap/>
            <w:vAlign w:val="center"/>
            <w:hideMark/>
          </w:tcPr>
          <w:p w14:paraId="7846801E" w14:textId="77777777" w:rsidR="008D0FE6" w:rsidRPr="003830F1" w:rsidRDefault="008D0FE6" w:rsidP="00917744">
            <w:pPr>
              <w:jc w:val="center"/>
              <w:rPr>
                <w:b/>
                <w:bCs/>
                <w:color w:val="000000"/>
                <w:sz w:val="21"/>
                <w:szCs w:val="21"/>
              </w:rPr>
            </w:pPr>
            <w:r w:rsidRPr="003830F1">
              <w:rPr>
                <w:b/>
                <w:bCs/>
                <w:sz w:val="21"/>
                <w:szCs w:val="21"/>
              </w:rPr>
              <w:t>Reviewer-SCC</w:t>
            </w:r>
          </w:p>
        </w:tc>
        <w:tc>
          <w:tcPr>
            <w:tcW w:w="1959" w:type="dxa"/>
            <w:tcBorders>
              <w:top w:val="single" w:sz="4" w:space="0" w:color="auto"/>
              <w:left w:val="nil"/>
              <w:bottom w:val="single" w:sz="4" w:space="0" w:color="auto"/>
              <w:right w:val="nil"/>
            </w:tcBorders>
            <w:vAlign w:val="center"/>
            <w:hideMark/>
          </w:tcPr>
          <w:p w14:paraId="43AE03E5" w14:textId="77777777" w:rsidR="008D0FE6" w:rsidRPr="003830F1" w:rsidRDefault="008D0FE6" w:rsidP="00917744">
            <w:pPr>
              <w:jc w:val="center"/>
              <w:rPr>
                <w:b/>
                <w:bCs/>
                <w:color w:val="000000"/>
                <w:sz w:val="21"/>
                <w:szCs w:val="21"/>
              </w:rPr>
            </w:pPr>
            <w:r w:rsidRPr="003830F1">
              <w:rPr>
                <w:b/>
                <w:bCs/>
                <w:sz w:val="21"/>
                <w:szCs w:val="21"/>
              </w:rPr>
              <w:t>Physician-Assigned Score (Mean)</w:t>
            </w:r>
          </w:p>
        </w:tc>
      </w:tr>
      <w:tr w:rsidR="008D0FE6" w:rsidRPr="003830F1" w14:paraId="0EF1FBA5" w14:textId="77777777" w:rsidTr="00917744">
        <w:trPr>
          <w:trHeight w:val="320"/>
        </w:trPr>
        <w:tc>
          <w:tcPr>
            <w:tcW w:w="2070" w:type="dxa"/>
            <w:tcBorders>
              <w:top w:val="nil"/>
              <w:left w:val="nil"/>
              <w:bottom w:val="nil"/>
              <w:right w:val="nil"/>
            </w:tcBorders>
            <w:noWrap/>
            <w:vAlign w:val="center"/>
            <w:hideMark/>
          </w:tcPr>
          <w:p w14:paraId="56CB6329" w14:textId="77777777" w:rsidR="008D0FE6" w:rsidRPr="003830F1" w:rsidRDefault="008D0FE6" w:rsidP="00917744">
            <w:pPr>
              <w:rPr>
                <w:b/>
                <w:bCs/>
                <w:color w:val="000000"/>
                <w:sz w:val="20"/>
                <w:szCs w:val="20"/>
              </w:rPr>
            </w:pPr>
            <w:r w:rsidRPr="003830F1">
              <w:rPr>
                <w:b/>
                <w:bCs/>
                <w:color w:val="000000"/>
                <w:sz w:val="20"/>
                <w:szCs w:val="20"/>
              </w:rPr>
              <w:t>GPT-4</w:t>
            </w:r>
          </w:p>
        </w:tc>
        <w:tc>
          <w:tcPr>
            <w:tcW w:w="1530" w:type="dxa"/>
            <w:tcBorders>
              <w:top w:val="nil"/>
              <w:left w:val="nil"/>
              <w:bottom w:val="nil"/>
              <w:right w:val="nil"/>
            </w:tcBorders>
            <w:noWrap/>
            <w:vAlign w:val="center"/>
            <w:hideMark/>
          </w:tcPr>
          <w:p w14:paraId="53A7FDFA" w14:textId="77777777" w:rsidR="008D0FE6" w:rsidRPr="003830F1" w:rsidRDefault="008D0FE6" w:rsidP="00917744">
            <w:pPr>
              <w:jc w:val="center"/>
              <w:rPr>
                <w:color w:val="000000"/>
                <w:sz w:val="20"/>
                <w:szCs w:val="20"/>
              </w:rPr>
            </w:pPr>
            <w:r w:rsidRPr="003830F1">
              <w:rPr>
                <w:color w:val="000000"/>
                <w:sz w:val="20"/>
                <w:szCs w:val="20"/>
              </w:rPr>
              <w:t>4.64±0.57</w:t>
            </w:r>
          </w:p>
        </w:tc>
        <w:tc>
          <w:tcPr>
            <w:tcW w:w="1530" w:type="dxa"/>
            <w:tcBorders>
              <w:top w:val="nil"/>
              <w:left w:val="nil"/>
              <w:bottom w:val="nil"/>
              <w:right w:val="nil"/>
            </w:tcBorders>
            <w:noWrap/>
            <w:vAlign w:val="center"/>
            <w:hideMark/>
          </w:tcPr>
          <w:p w14:paraId="6EC730BE" w14:textId="77777777" w:rsidR="008D0FE6" w:rsidRPr="003830F1" w:rsidRDefault="008D0FE6" w:rsidP="00917744">
            <w:pPr>
              <w:jc w:val="center"/>
              <w:rPr>
                <w:color w:val="000000"/>
                <w:sz w:val="20"/>
                <w:szCs w:val="20"/>
              </w:rPr>
            </w:pPr>
            <w:r w:rsidRPr="003830F1">
              <w:rPr>
                <w:color w:val="000000"/>
                <w:sz w:val="20"/>
                <w:szCs w:val="20"/>
              </w:rPr>
              <w:t>4.72±0.54</w:t>
            </w:r>
          </w:p>
        </w:tc>
        <w:tc>
          <w:tcPr>
            <w:tcW w:w="1440" w:type="dxa"/>
            <w:tcBorders>
              <w:top w:val="nil"/>
              <w:left w:val="nil"/>
              <w:bottom w:val="nil"/>
              <w:right w:val="nil"/>
            </w:tcBorders>
            <w:noWrap/>
            <w:vAlign w:val="center"/>
            <w:hideMark/>
          </w:tcPr>
          <w:p w14:paraId="6AA5C974" w14:textId="77777777" w:rsidR="008D0FE6" w:rsidRPr="003830F1" w:rsidRDefault="008D0FE6" w:rsidP="00917744">
            <w:pPr>
              <w:jc w:val="center"/>
              <w:rPr>
                <w:color w:val="000000"/>
                <w:sz w:val="20"/>
                <w:szCs w:val="20"/>
              </w:rPr>
            </w:pPr>
            <w:r w:rsidRPr="003830F1">
              <w:rPr>
                <w:color w:val="000000"/>
                <w:sz w:val="20"/>
                <w:szCs w:val="20"/>
              </w:rPr>
              <w:t>4.96±0.2</w:t>
            </w:r>
          </w:p>
        </w:tc>
        <w:tc>
          <w:tcPr>
            <w:tcW w:w="1959" w:type="dxa"/>
            <w:tcBorders>
              <w:top w:val="nil"/>
              <w:left w:val="nil"/>
              <w:bottom w:val="nil"/>
              <w:right w:val="nil"/>
            </w:tcBorders>
            <w:noWrap/>
            <w:vAlign w:val="center"/>
            <w:hideMark/>
          </w:tcPr>
          <w:p w14:paraId="752E5EA6" w14:textId="77777777" w:rsidR="008D0FE6" w:rsidRPr="003830F1" w:rsidRDefault="008D0FE6" w:rsidP="00917744">
            <w:pPr>
              <w:jc w:val="center"/>
              <w:rPr>
                <w:b/>
                <w:bCs/>
                <w:color w:val="000000"/>
                <w:sz w:val="20"/>
                <w:szCs w:val="20"/>
              </w:rPr>
            </w:pPr>
            <w:r w:rsidRPr="003830F1">
              <w:rPr>
                <w:color w:val="000000"/>
                <w:sz w:val="20"/>
                <w:szCs w:val="20"/>
              </w:rPr>
              <w:t>4.77±0.25</w:t>
            </w:r>
          </w:p>
        </w:tc>
      </w:tr>
      <w:tr w:rsidR="008D0FE6" w:rsidRPr="003830F1" w14:paraId="20ED9AC4" w14:textId="77777777" w:rsidTr="00917744">
        <w:trPr>
          <w:trHeight w:val="320"/>
        </w:trPr>
        <w:tc>
          <w:tcPr>
            <w:tcW w:w="2070" w:type="dxa"/>
            <w:tcBorders>
              <w:top w:val="nil"/>
              <w:left w:val="nil"/>
              <w:bottom w:val="nil"/>
              <w:right w:val="nil"/>
            </w:tcBorders>
            <w:noWrap/>
            <w:vAlign w:val="center"/>
            <w:hideMark/>
          </w:tcPr>
          <w:p w14:paraId="744FADCC" w14:textId="77777777" w:rsidR="008D0FE6" w:rsidRPr="003830F1" w:rsidRDefault="008D0FE6" w:rsidP="00917744">
            <w:pPr>
              <w:rPr>
                <w:b/>
                <w:bCs/>
                <w:color w:val="000000"/>
                <w:sz w:val="20"/>
                <w:szCs w:val="20"/>
              </w:rPr>
            </w:pPr>
            <w:r w:rsidRPr="003830F1">
              <w:rPr>
                <w:b/>
                <w:bCs/>
                <w:color w:val="000000"/>
                <w:sz w:val="20"/>
                <w:szCs w:val="20"/>
              </w:rPr>
              <w:t>Phi-4-14B</w:t>
            </w:r>
          </w:p>
        </w:tc>
        <w:tc>
          <w:tcPr>
            <w:tcW w:w="1530" w:type="dxa"/>
            <w:tcBorders>
              <w:top w:val="nil"/>
              <w:left w:val="nil"/>
              <w:bottom w:val="nil"/>
              <w:right w:val="nil"/>
            </w:tcBorders>
            <w:noWrap/>
            <w:vAlign w:val="center"/>
            <w:hideMark/>
          </w:tcPr>
          <w:p w14:paraId="2FCB688A" w14:textId="77777777" w:rsidR="008D0FE6" w:rsidRPr="003830F1" w:rsidRDefault="008D0FE6" w:rsidP="00917744">
            <w:pPr>
              <w:jc w:val="center"/>
              <w:rPr>
                <w:color w:val="000000"/>
                <w:sz w:val="20"/>
                <w:szCs w:val="20"/>
              </w:rPr>
            </w:pPr>
            <w:r w:rsidRPr="003830F1">
              <w:rPr>
                <w:color w:val="000000"/>
                <w:sz w:val="20"/>
                <w:szCs w:val="20"/>
              </w:rPr>
              <w:t>3.20±1.41</w:t>
            </w:r>
          </w:p>
        </w:tc>
        <w:tc>
          <w:tcPr>
            <w:tcW w:w="1530" w:type="dxa"/>
            <w:tcBorders>
              <w:top w:val="nil"/>
              <w:left w:val="nil"/>
              <w:bottom w:val="nil"/>
              <w:right w:val="nil"/>
            </w:tcBorders>
            <w:noWrap/>
            <w:vAlign w:val="center"/>
            <w:hideMark/>
          </w:tcPr>
          <w:p w14:paraId="297652AC" w14:textId="77777777" w:rsidR="008D0FE6" w:rsidRPr="003830F1" w:rsidRDefault="008D0FE6" w:rsidP="00917744">
            <w:pPr>
              <w:jc w:val="center"/>
              <w:rPr>
                <w:color w:val="000000"/>
                <w:sz w:val="20"/>
                <w:szCs w:val="20"/>
              </w:rPr>
            </w:pPr>
            <w:r w:rsidRPr="003830F1">
              <w:rPr>
                <w:color w:val="000000"/>
                <w:sz w:val="20"/>
                <w:szCs w:val="20"/>
              </w:rPr>
              <w:t>3.76±1.30</w:t>
            </w:r>
          </w:p>
        </w:tc>
        <w:tc>
          <w:tcPr>
            <w:tcW w:w="1440" w:type="dxa"/>
            <w:tcBorders>
              <w:top w:val="nil"/>
              <w:left w:val="nil"/>
              <w:bottom w:val="nil"/>
              <w:right w:val="nil"/>
            </w:tcBorders>
            <w:noWrap/>
            <w:vAlign w:val="center"/>
            <w:hideMark/>
          </w:tcPr>
          <w:p w14:paraId="3B4E5079" w14:textId="77777777" w:rsidR="008D0FE6" w:rsidRPr="003830F1" w:rsidRDefault="008D0FE6" w:rsidP="00917744">
            <w:pPr>
              <w:jc w:val="center"/>
              <w:rPr>
                <w:color w:val="000000"/>
                <w:sz w:val="20"/>
                <w:szCs w:val="20"/>
              </w:rPr>
            </w:pPr>
            <w:r w:rsidRPr="003830F1">
              <w:rPr>
                <w:color w:val="000000"/>
                <w:sz w:val="20"/>
                <w:szCs w:val="20"/>
              </w:rPr>
              <w:t>3.64±1.58</w:t>
            </w:r>
          </w:p>
        </w:tc>
        <w:tc>
          <w:tcPr>
            <w:tcW w:w="1959" w:type="dxa"/>
            <w:tcBorders>
              <w:top w:val="nil"/>
              <w:left w:val="nil"/>
              <w:bottom w:val="nil"/>
              <w:right w:val="nil"/>
            </w:tcBorders>
            <w:noWrap/>
            <w:vAlign w:val="center"/>
            <w:hideMark/>
          </w:tcPr>
          <w:p w14:paraId="46721071" w14:textId="77777777" w:rsidR="008D0FE6" w:rsidRPr="003830F1" w:rsidRDefault="008D0FE6" w:rsidP="00917744">
            <w:pPr>
              <w:jc w:val="center"/>
              <w:rPr>
                <w:b/>
                <w:bCs/>
                <w:color w:val="000000"/>
                <w:sz w:val="20"/>
                <w:szCs w:val="20"/>
              </w:rPr>
            </w:pPr>
            <w:r w:rsidRPr="003830F1">
              <w:rPr>
                <w:color w:val="000000"/>
                <w:sz w:val="20"/>
                <w:szCs w:val="20"/>
              </w:rPr>
              <w:t>3.53±1.25</w:t>
            </w:r>
          </w:p>
        </w:tc>
      </w:tr>
      <w:tr w:rsidR="008D0FE6" w:rsidRPr="003830F1" w14:paraId="12BAFA60" w14:textId="77777777" w:rsidTr="00917744">
        <w:trPr>
          <w:trHeight w:val="320"/>
        </w:trPr>
        <w:tc>
          <w:tcPr>
            <w:tcW w:w="2070" w:type="dxa"/>
            <w:tcBorders>
              <w:top w:val="nil"/>
              <w:left w:val="nil"/>
              <w:bottom w:val="nil"/>
              <w:right w:val="nil"/>
            </w:tcBorders>
            <w:noWrap/>
            <w:vAlign w:val="center"/>
            <w:hideMark/>
          </w:tcPr>
          <w:p w14:paraId="56571144" w14:textId="77777777" w:rsidR="008D0FE6" w:rsidRPr="003830F1" w:rsidRDefault="008D0FE6" w:rsidP="00917744">
            <w:pPr>
              <w:rPr>
                <w:b/>
                <w:bCs/>
                <w:color w:val="000000"/>
                <w:sz w:val="20"/>
                <w:szCs w:val="20"/>
              </w:rPr>
            </w:pPr>
            <w:r w:rsidRPr="003830F1">
              <w:rPr>
                <w:b/>
                <w:bCs/>
                <w:color w:val="000000"/>
                <w:sz w:val="20"/>
                <w:szCs w:val="20"/>
              </w:rPr>
              <w:t>Mistral-7B</w:t>
            </w:r>
          </w:p>
        </w:tc>
        <w:tc>
          <w:tcPr>
            <w:tcW w:w="1530" w:type="dxa"/>
            <w:tcBorders>
              <w:top w:val="nil"/>
              <w:left w:val="nil"/>
              <w:bottom w:val="nil"/>
              <w:right w:val="nil"/>
            </w:tcBorders>
            <w:noWrap/>
            <w:vAlign w:val="center"/>
            <w:hideMark/>
          </w:tcPr>
          <w:p w14:paraId="653E4327" w14:textId="77777777" w:rsidR="008D0FE6" w:rsidRPr="003830F1" w:rsidRDefault="008D0FE6" w:rsidP="00917744">
            <w:pPr>
              <w:jc w:val="center"/>
              <w:rPr>
                <w:color w:val="000000"/>
                <w:sz w:val="20"/>
                <w:szCs w:val="20"/>
              </w:rPr>
            </w:pPr>
            <w:r w:rsidRPr="003830F1">
              <w:rPr>
                <w:color w:val="000000"/>
                <w:sz w:val="20"/>
                <w:szCs w:val="20"/>
              </w:rPr>
              <w:t>3.00±1.41</w:t>
            </w:r>
          </w:p>
        </w:tc>
        <w:tc>
          <w:tcPr>
            <w:tcW w:w="1530" w:type="dxa"/>
            <w:tcBorders>
              <w:top w:val="nil"/>
              <w:left w:val="nil"/>
              <w:bottom w:val="nil"/>
              <w:right w:val="nil"/>
            </w:tcBorders>
            <w:noWrap/>
            <w:vAlign w:val="center"/>
            <w:hideMark/>
          </w:tcPr>
          <w:p w14:paraId="20A32D20" w14:textId="77777777" w:rsidR="008D0FE6" w:rsidRPr="003830F1" w:rsidRDefault="008D0FE6" w:rsidP="00917744">
            <w:pPr>
              <w:jc w:val="center"/>
              <w:rPr>
                <w:color w:val="000000"/>
                <w:sz w:val="20"/>
                <w:szCs w:val="20"/>
              </w:rPr>
            </w:pPr>
            <w:r w:rsidRPr="003830F1">
              <w:rPr>
                <w:color w:val="000000"/>
                <w:sz w:val="20"/>
                <w:szCs w:val="20"/>
              </w:rPr>
              <w:t>3.60±1.22</w:t>
            </w:r>
          </w:p>
        </w:tc>
        <w:tc>
          <w:tcPr>
            <w:tcW w:w="1440" w:type="dxa"/>
            <w:tcBorders>
              <w:top w:val="nil"/>
              <w:left w:val="nil"/>
              <w:bottom w:val="nil"/>
              <w:right w:val="nil"/>
            </w:tcBorders>
            <w:noWrap/>
            <w:vAlign w:val="center"/>
            <w:hideMark/>
          </w:tcPr>
          <w:p w14:paraId="2F06E511" w14:textId="77777777" w:rsidR="008D0FE6" w:rsidRPr="003830F1" w:rsidRDefault="008D0FE6" w:rsidP="00917744">
            <w:pPr>
              <w:jc w:val="center"/>
              <w:rPr>
                <w:color w:val="000000"/>
                <w:sz w:val="20"/>
                <w:szCs w:val="20"/>
              </w:rPr>
            </w:pPr>
            <w:r w:rsidRPr="003830F1">
              <w:rPr>
                <w:color w:val="000000"/>
                <w:sz w:val="20"/>
                <w:szCs w:val="20"/>
              </w:rPr>
              <w:t>3.68±1.44</w:t>
            </w:r>
          </w:p>
        </w:tc>
        <w:tc>
          <w:tcPr>
            <w:tcW w:w="1959" w:type="dxa"/>
            <w:tcBorders>
              <w:top w:val="nil"/>
              <w:left w:val="nil"/>
              <w:bottom w:val="nil"/>
              <w:right w:val="nil"/>
            </w:tcBorders>
            <w:noWrap/>
            <w:vAlign w:val="center"/>
            <w:hideMark/>
          </w:tcPr>
          <w:p w14:paraId="368E78BF" w14:textId="77777777" w:rsidR="008D0FE6" w:rsidRPr="003830F1" w:rsidRDefault="008D0FE6" w:rsidP="00917744">
            <w:pPr>
              <w:jc w:val="center"/>
              <w:rPr>
                <w:b/>
                <w:bCs/>
                <w:color w:val="000000"/>
                <w:sz w:val="20"/>
                <w:szCs w:val="20"/>
              </w:rPr>
            </w:pPr>
            <w:r w:rsidRPr="003830F1">
              <w:rPr>
                <w:color w:val="000000"/>
                <w:sz w:val="20"/>
                <w:szCs w:val="20"/>
              </w:rPr>
              <w:t>3.43±1.22</w:t>
            </w:r>
          </w:p>
        </w:tc>
      </w:tr>
      <w:tr w:rsidR="008D0FE6" w:rsidRPr="003830F1" w14:paraId="057FE7E1" w14:textId="77777777" w:rsidTr="00917744">
        <w:trPr>
          <w:trHeight w:val="320"/>
        </w:trPr>
        <w:tc>
          <w:tcPr>
            <w:tcW w:w="2070" w:type="dxa"/>
            <w:tcBorders>
              <w:top w:val="nil"/>
              <w:left w:val="nil"/>
              <w:bottom w:val="nil"/>
              <w:right w:val="nil"/>
            </w:tcBorders>
            <w:noWrap/>
            <w:vAlign w:val="center"/>
            <w:hideMark/>
          </w:tcPr>
          <w:p w14:paraId="2A23F730" w14:textId="77777777" w:rsidR="008D0FE6" w:rsidRPr="003830F1" w:rsidRDefault="008D0FE6" w:rsidP="00917744">
            <w:pPr>
              <w:rPr>
                <w:b/>
                <w:bCs/>
                <w:color w:val="000000"/>
                <w:sz w:val="20"/>
                <w:szCs w:val="20"/>
              </w:rPr>
            </w:pPr>
            <w:r w:rsidRPr="003830F1">
              <w:rPr>
                <w:b/>
                <w:bCs/>
                <w:color w:val="000000"/>
                <w:sz w:val="20"/>
                <w:szCs w:val="20"/>
              </w:rPr>
              <w:t>Qwen2-7B</w:t>
            </w:r>
          </w:p>
        </w:tc>
        <w:tc>
          <w:tcPr>
            <w:tcW w:w="1530" w:type="dxa"/>
            <w:tcBorders>
              <w:top w:val="nil"/>
              <w:left w:val="nil"/>
              <w:bottom w:val="nil"/>
              <w:right w:val="nil"/>
            </w:tcBorders>
            <w:noWrap/>
            <w:vAlign w:val="center"/>
            <w:hideMark/>
          </w:tcPr>
          <w:p w14:paraId="40CEBCC3" w14:textId="77777777" w:rsidR="008D0FE6" w:rsidRPr="003830F1" w:rsidRDefault="008D0FE6" w:rsidP="00917744">
            <w:pPr>
              <w:jc w:val="center"/>
              <w:rPr>
                <w:color w:val="000000"/>
                <w:sz w:val="20"/>
                <w:szCs w:val="20"/>
              </w:rPr>
            </w:pPr>
            <w:r w:rsidRPr="003830F1">
              <w:rPr>
                <w:color w:val="000000"/>
                <w:sz w:val="20"/>
                <w:szCs w:val="20"/>
              </w:rPr>
              <w:t>2.92±1.32</w:t>
            </w:r>
          </w:p>
        </w:tc>
        <w:tc>
          <w:tcPr>
            <w:tcW w:w="1530" w:type="dxa"/>
            <w:tcBorders>
              <w:top w:val="nil"/>
              <w:left w:val="nil"/>
              <w:bottom w:val="nil"/>
              <w:right w:val="nil"/>
            </w:tcBorders>
            <w:noWrap/>
            <w:vAlign w:val="center"/>
            <w:hideMark/>
          </w:tcPr>
          <w:p w14:paraId="562C53E3" w14:textId="77777777" w:rsidR="008D0FE6" w:rsidRPr="003830F1" w:rsidRDefault="008D0FE6" w:rsidP="00917744">
            <w:pPr>
              <w:jc w:val="center"/>
              <w:rPr>
                <w:color w:val="000000"/>
                <w:sz w:val="20"/>
                <w:szCs w:val="20"/>
              </w:rPr>
            </w:pPr>
            <w:r w:rsidRPr="003830F1">
              <w:rPr>
                <w:color w:val="000000"/>
                <w:sz w:val="20"/>
                <w:szCs w:val="20"/>
              </w:rPr>
              <w:t>3.68±0.99</w:t>
            </w:r>
          </w:p>
        </w:tc>
        <w:tc>
          <w:tcPr>
            <w:tcW w:w="1440" w:type="dxa"/>
            <w:tcBorders>
              <w:top w:val="nil"/>
              <w:left w:val="nil"/>
              <w:bottom w:val="nil"/>
              <w:right w:val="nil"/>
            </w:tcBorders>
            <w:noWrap/>
            <w:vAlign w:val="center"/>
            <w:hideMark/>
          </w:tcPr>
          <w:p w14:paraId="7D9B1D81" w14:textId="77777777" w:rsidR="008D0FE6" w:rsidRPr="003830F1" w:rsidRDefault="008D0FE6" w:rsidP="00917744">
            <w:pPr>
              <w:jc w:val="center"/>
              <w:rPr>
                <w:color w:val="000000"/>
                <w:sz w:val="20"/>
                <w:szCs w:val="20"/>
              </w:rPr>
            </w:pPr>
            <w:r w:rsidRPr="003830F1">
              <w:rPr>
                <w:color w:val="000000"/>
                <w:sz w:val="20"/>
                <w:szCs w:val="20"/>
              </w:rPr>
              <w:t>3.60±1.44</w:t>
            </w:r>
          </w:p>
        </w:tc>
        <w:tc>
          <w:tcPr>
            <w:tcW w:w="1959" w:type="dxa"/>
            <w:tcBorders>
              <w:top w:val="nil"/>
              <w:left w:val="nil"/>
              <w:bottom w:val="nil"/>
              <w:right w:val="nil"/>
            </w:tcBorders>
            <w:noWrap/>
            <w:vAlign w:val="center"/>
            <w:hideMark/>
          </w:tcPr>
          <w:p w14:paraId="42C7C93C" w14:textId="77777777" w:rsidR="008D0FE6" w:rsidRPr="003830F1" w:rsidRDefault="008D0FE6" w:rsidP="00917744">
            <w:pPr>
              <w:jc w:val="center"/>
              <w:rPr>
                <w:b/>
                <w:bCs/>
                <w:color w:val="000000"/>
                <w:sz w:val="20"/>
                <w:szCs w:val="20"/>
              </w:rPr>
            </w:pPr>
            <w:r w:rsidRPr="003830F1">
              <w:rPr>
                <w:color w:val="000000"/>
                <w:sz w:val="20"/>
                <w:szCs w:val="20"/>
              </w:rPr>
              <w:t>3.40±1.00</w:t>
            </w:r>
          </w:p>
        </w:tc>
      </w:tr>
      <w:tr w:rsidR="008D0FE6" w:rsidRPr="003830F1" w14:paraId="17F86F1E" w14:textId="77777777" w:rsidTr="00917744">
        <w:trPr>
          <w:trHeight w:val="320"/>
        </w:trPr>
        <w:tc>
          <w:tcPr>
            <w:tcW w:w="2070" w:type="dxa"/>
            <w:tcBorders>
              <w:top w:val="nil"/>
              <w:left w:val="nil"/>
              <w:bottom w:val="nil"/>
              <w:right w:val="nil"/>
            </w:tcBorders>
            <w:noWrap/>
            <w:vAlign w:val="center"/>
            <w:hideMark/>
          </w:tcPr>
          <w:p w14:paraId="16EF577E" w14:textId="77777777" w:rsidR="008D0FE6" w:rsidRPr="003830F1" w:rsidRDefault="008D0FE6" w:rsidP="00917744">
            <w:pPr>
              <w:rPr>
                <w:b/>
                <w:bCs/>
                <w:color w:val="000000"/>
                <w:sz w:val="20"/>
                <w:szCs w:val="20"/>
              </w:rPr>
            </w:pPr>
            <w:r w:rsidRPr="003830F1">
              <w:rPr>
                <w:b/>
                <w:bCs/>
                <w:color w:val="000000"/>
                <w:sz w:val="20"/>
                <w:szCs w:val="20"/>
              </w:rPr>
              <w:t>Gemma2-7B</w:t>
            </w:r>
          </w:p>
        </w:tc>
        <w:tc>
          <w:tcPr>
            <w:tcW w:w="1530" w:type="dxa"/>
            <w:tcBorders>
              <w:top w:val="nil"/>
              <w:left w:val="nil"/>
              <w:bottom w:val="nil"/>
              <w:right w:val="nil"/>
            </w:tcBorders>
            <w:noWrap/>
            <w:vAlign w:val="center"/>
            <w:hideMark/>
          </w:tcPr>
          <w:p w14:paraId="76FC2B73" w14:textId="77777777" w:rsidR="008D0FE6" w:rsidRPr="003830F1" w:rsidRDefault="008D0FE6" w:rsidP="00917744">
            <w:pPr>
              <w:jc w:val="center"/>
              <w:rPr>
                <w:color w:val="000000"/>
                <w:sz w:val="20"/>
                <w:szCs w:val="20"/>
              </w:rPr>
            </w:pPr>
            <w:r w:rsidRPr="003830F1">
              <w:rPr>
                <w:color w:val="000000"/>
                <w:sz w:val="20"/>
                <w:szCs w:val="20"/>
              </w:rPr>
              <w:t>2.48±1.29</w:t>
            </w:r>
          </w:p>
        </w:tc>
        <w:tc>
          <w:tcPr>
            <w:tcW w:w="1530" w:type="dxa"/>
            <w:tcBorders>
              <w:top w:val="nil"/>
              <w:left w:val="nil"/>
              <w:bottom w:val="nil"/>
              <w:right w:val="nil"/>
            </w:tcBorders>
            <w:noWrap/>
            <w:vAlign w:val="center"/>
            <w:hideMark/>
          </w:tcPr>
          <w:p w14:paraId="431BE133" w14:textId="77777777" w:rsidR="008D0FE6" w:rsidRPr="003830F1" w:rsidRDefault="008D0FE6" w:rsidP="00917744">
            <w:pPr>
              <w:jc w:val="center"/>
              <w:rPr>
                <w:color w:val="000000"/>
                <w:sz w:val="20"/>
                <w:szCs w:val="20"/>
              </w:rPr>
            </w:pPr>
            <w:r w:rsidRPr="003830F1">
              <w:rPr>
                <w:color w:val="000000"/>
                <w:sz w:val="20"/>
                <w:szCs w:val="20"/>
              </w:rPr>
              <w:t>3.44±1.19</w:t>
            </w:r>
          </w:p>
        </w:tc>
        <w:tc>
          <w:tcPr>
            <w:tcW w:w="1440" w:type="dxa"/>
            <w:tcBorders>
              <w:top w:val="nil"/>
              <w:left w:val="nil"/>
              <w:bottom w:val="nil"/>
              <w:right w:val="nil"/>
            </w:tcBorders>
            <w:noWrap/>
            <w:vAlign w:val="center"/>
            <w:hideMark/>
          </w:tcPr>
          <w:p w14:paraId="1F9B3646" w14:textId="77777777" w:rsidR="008D0FE6" w:rsidRPr="003830F1" w:rsidRDefault="008D0FE6" w:rsidP="00917744">
            <w:pPr>
              <w:jc w:val="center"/>
              <w:rPr>
                <w:color w:val="000000"/>
                <w:sz w:val="20"/>
                <w:szCs w:val="20"/>
              </w:rPr>
            </w:pPr>
            <w:r w:rsidRPr="003830F1">
              <w:rPr>
                <w:color w:val="000000"/>
                <w:sz w:val="20"/>
                <w:szCs w:val="20"/>
              </w:rPr>
              <w:t>2.92±1.32</w:t>
            </w:r>
          </w:p>
        </w:tc>
        <w:tc>
          <w:tcPr>
            <w:tcW w:w="1959" w:type="dxa"/>
            <w:tcBorders>
              <w:top w:val="nil"/>
              <w:left w:val="nil"/>
              <w:bottom w:val="nil"/>
              <w:right w:val="nil"/>
            </w:tcBorders>
            <w:noWrap/>
            <w:vAlign w:val="center"/>
            <w:hideMark/>
          </w:tcPr>
          <w:p w14:paraId="207DDF9E" w14:textId="77777777" w:rsidR="008D0FE6" w:rsidRPr="003830F1" w:rsidRDefault="008D0FE6" w:rsidP="00917744">
            <w:pPr>
              <w:jc w:val="center"/>
              <w:rPr>
                <w:b/>
                <w:bCs/>
                <w:color w:val="000000"/>
                <w:sz w:val="20"/>
                <w:szCs w:val="20"/>
              </w:rPr>
            </w:pPr>
            <w:r w:rsidRPr="003830F1">
              <w:rPr>
                <w:color w:val="000000"/>
                <w:sz w:val="20"/>
                <w:szCs w:val="20"/>
              </w:rPr>
              <w:t>2.95±1.07</w:t>
            </w:r>
          </w:p>
        </w:tc>
      </w:tr>
      <w:tr w:rsidR="008D0FE6" w:rsidRPr="003830F1" w14:paraId="55C3604A" w14:textId="77777777" w:rsidTr="00917744">
        <w:trPr>
          <w:trHeight w:val="320"/>
        </w:trPr>
        <w:tc>
          <w:tcPr>
            <w:tcW w:w="2070" w:type="dxa"/>
            <w:tcBorders>
              <w:top w:val="nil"/>
              <w:left w:val="nil"/>
              <w:bottom w:val="nil"/>
              <w:right w:val="nil"/>
            </w:tcBorders>
            <w:noWrap/>
            <w:vAlign w:val="center"/>
            <w:hideMark/>
          </w:tcPr>
          <w:p w14:paraId="30CB86A6" w14:textId="77777777" w:rsidR="008D0FE6" w:rsidRPr="003830F1" w:rsidRDefault="008D0FE6" w:rsidP="00917744">
            <w:pPr>
              <w:rPr>
                <w:b/>
                <w:bCs/>
                <w:color w:val="000000"/>
                <w:sz w:val="20"/>
                <w:szCs w:val="20"/>
              </w:rPr>
            </w:pPr>
            <w:r w:rsidRPr="003830F1">
              <w:rPr>
                <w:b/>
                <w:bCs/>
                <w:color w:val="000000"/>
                <w:sz w:val="20"/>
                <w:szCs w:val="20"/>
              </w:rPr>
              <w:t>LLaMA3.2-3.2B</w:t>
            </w:r>
          </w:p>
        </w:tc>
        <w:tc>
          <w:tcPr>
            <w:tcW w:w="1530" w:type="dxa"/>
            <w:tcBorders>
              <w:top w:val="nil"/>
              <w:left w:val="nil"/>
              <w:bottom w:val="nil"/>
              <w:right w:val="nil"/>
            </w:tcBorders>
            <w:noWrap/>
            <w:vAlign w:val="center"/>
            <w:hideMark/>
          </w:tcPr>
          <w:p w14:paraId="0AF9635A" w14:textId="77777777" w:rsidR="008D0FE6" w:rsidRPr="003830F1" w:rsidRDefault="008D0FE6" w:rsidP="00917744">
            <w:pPr>
              <w:jc w:val="center"/>
              <w:rPr>
                <w:color w:val="000000"/>
                <w:sz w:val="20"/>
                <w:szCs w:val="20"/>
              </w:rPr>
            </w:pPr>
            <w:r w:rsidRPr="003830F1">
              <w:rPr>
                <w:color w:val="000000"/>
                <w:sz w:val="20"/>
                <w:szCs w:val="20"/>
              </w:rPr>
              <w:t>2.48±1.36</w:t>
            </w:r>
          </w:p>
        </w:tc>
        <w:tc>
          <w:tcPr>
            <w:tcW w:w="1530" w:type="dxa"/>
            <w:tcBorders>
              <w:top w:val="nil"/>
              <w:left w:val="nil"/>
              <w:bottom w:val="nil"/>
              <w:right w:val="nil"/>
            </w:tcBorders>
            <w:noWrap/>
            <w:vAlign w:val="center"/>
            <w:hideMark/>
          </w:tcPr>
          <w:p w14:paraId="1C652D65" w14:textId="77777777" w:rsidR="008D0FE6" w:rsidRPr="003830F1" w:rsidRDefault="008D0FE6" w:rsidP="00917744">
            <w:pPr>
              <w:jc w:val="center"/>
              <w:rPr>
                <w:color w:val="000000"/>
                <w:sz w:val="20"/>
                <w:szCs w:val="20"/>
              </w:rPr>
            </w:pPr>
            <w:r w:rsidRPr="003830F1">
              <w:rPr>
                <w:color w:val="000000"/>
                <w:sz w:val="20"/>
                <w:szCs w:val="20"/>
              </w:rPr>
              <w:t>3.24±1.13</w:t>
            </w:r>
          </w:p>
        </w:tc>
        <w:tc>
          <w:tcPr>
            <w:tcW w:w="1440" w:type="dxa"/>
            <w:tcBorders>
              <w:top w:val="nil"/>
              <w:left w:val="nil"/>
              <w:bottom w:val="nil"/>
              <w:right w:val="nil"/>
            </w:tcBorders>
            <w:noWrap/>
            <w:vAlign w:val="center"/>
            <w:hideMark/>
          </w:tcPr>
          <w:p w14:paraId="708B29EB" w14:textId="77777777" w:rsidR="008D0FE6" w:rsidRPr="003830F1" w:rsidRDefault="008D0FE6" w:rsidP="00917744">
            <w:pPr>
              <w:jc w:val="center"/>
              <w:rPr>
                <w:color w:val="000000"/>
                <w:sz w:val="20"/>
                <w:szCs w:val="20"/>
              </w:rPr>
            </w:pPr>
            <w:r w:rsidRPr="003830F1">
              <w:rPr>
                <w:color w:val="000000"/>
                <w:sz w:val="20"/>
                <w:szCs w:val="20"/>
              </w:rPr>
              <w:t>3.08±1.26</w:t>
            </w:r>
          </w:p>
        </w:tc>
        <w:tc>
          <w:tcPr>
            <w:tcW w:w="1959" w:type="dxa"/>
            <w:tcBorders>
              <w:top w:val="nil"/>
              <w:left w:val="nil"/>
              <w:bottom w:val="nil"/>
              <w:right w:val="nil"/>
            </w:tcBorders>
            <w:noWrap/>
            <w:vAlign w:val="center"/>
            <w:hideMark/>
          </w:tcPr>
          <w:p w14:paraId="25D41F59" w14:textId="77777777" w:rsidR="008D0FE6" w:rsidRPr="003830F1" w:rsidRDefault="008D0FE6" w:rsidP="00917744">
            <w:pPr>
              <w:jc w:val="center"/>
              <w:rPr>
                <w:b/>
                <w:bCs/>
                <w:color w:val="000000"/>
                <w:sz w:val="20"/>
                <w:szCs w:val="20"/>
              </w:rPr>
            </w:pPr>
            <w:r w:rsidRPr="003830F1">
              <w:rPr>
                <w:color w:val="000000"/>
                <w:sz w:val="20"/>
                <w:szCs w:val="20"/>
              </w:rPr>
              <w:t>2.93±1.08</w:t>
            </w:r>
          </w:p>
        </w:tc>
      </w:tr>
      <w:tr w:rsidR="008D0FE6" w:rsidRPr="003830F1" w14:paraId="16EEC07E" w14:textId="77777777" w:rsidTr="00917744">
        <w:trPr>
          <w:trHeight w:val="320"/>
        </w:trPr>
        <w:tc>
          <w:tcPr>
            <w:tcW w:w="2070" w:type="dxa"/>
            <w:tcBorders>
              <w:top w:val="nil"/>
              <w:left w:val="nil"/>
              <w:bottom w:val="nil"/>
              <w:right w:val="nil"/>
            </w:tcBorders>
            <w:noWrap/>
            <w:vAlign w:val="center"/>
            <w:hideMark/>
          </w:tcPr>
          <w:p w14:paraId="4351D13F" w14:textId="77777777" w:rsidR="008D0FE6" w:rsidRPr="003830F1" w:rsidRDefault="008D0FE6" w:rsidP="00917744">
            <w:pPr>
              <w:rPr>
                <w:b/>
                <w:bCs/>
                <w:color w:val="000000"/>
                <w:sz w:val="20"/>
                <w:szCs w:val="20"/>
              </w:rPr>
            </w:pPr>
            <w:r w:rsidRPr="003830F1">
              <w:rPr>
                <w:b/>
                <w:bCs/>
                <w:color w:val="000000"/>
                <w:sz w:val="20"/>
                <w:szCs w:val="20"/>
              </w:rPr>
              <w:t>DeepSeek-R1-8B</w:t>
            </w:r>
          </w:p>
        </w:tc>
        <w:tc>
          <w:tcPr>
            <w:tcW w:w="1530" w:type="dxa"/>
            <w:tcBorders>
              <w:top w:val="nil"/>
              <w:left w:val="nil"/>
              <w:bottom w:val="nil"/>
              <w:right w:val="nil"/>
            </w:tcBorders>
            <w:noWrap/>
            <w:vAlign w:val="center"/>
            <w:hideMark/>
          </w:tcPr>
          <w:p w14:paraId="34D539F9" w14:textId="77777777" w:rsidR="008D0FE6" w:rsidRPr="003830F1" w:rsidRDefault="008D0FE6" w:rsidP="00917744">
            <w:pPr>
              <w:jc w:val="center"/>
              <w:rPr>
                <w:color w:val="000000"/>
                <w:sz w:val="20"/>
                <w:szCs w:val="20"/>
              </w:rPr>
            </w:pPr>
            <w:r w:rsidRPr="003830F1">
              <w:rPr>
                <w:color w:val="000000"/>
                <w:sz w:val="20"/>
                <w:szCs w:val="20"/>
              </w:rPr>
              <w:t>2.24±1.20</w:t>
            </w:r>
          </w:p>
        </w:tc>
        <w:tc>
          <w:tcPr>
            <w:tcW w:w="1530" w:type="dxa"/>
            <w:tcBorders>
              <w:top w:val="nil"/>
              <w:left w:val="nil"/>
              <w:bottom w:val="nil"/>
              <w:right w:val="nil"/>
            </w:tcBorders>
            <w:noWrap/>
            <w:vAlign w:val="center"/>
            <w:hideMark/>
          </w:tcPr>
          <w:p w14:paraId="731DE85C" w14:textId="77777777" w:rsidR="008D0FE6" w:rsidRPr="003830F1" w:rsidRDefault="008D0FE6" w:rsidP="00917744">
            <w:pPr>
              <w:jc w:val="center"/>
              <w:rPr>
                <w:color w:val="000000"/>
                <w:sz w:val="20"/>
                <w:szCs w:val="20"/>
              </w:rPr>
            </w:pPr>
            <w:r w:rsidRPr="003830F1">
              <w:rPr>
                <w:color w:val="000000"/>
                <w:sz w:val="20"/>
                <w:szCs w:val="20"/>
              </w:rPr>
              <w:t>2.80±1.41</w:t>
            </w:r>
          </w:p>
        </w:tc>
        <w:tc>
          <w:tcPr>
            <w:tcW w:w="1440" w:type="dxa"/>
            <w:tcBorders>
              <w:top w:val="nil"/>
              <w:left w:val="nil"/>
              <w:bottom w:val="nil"/>
              <w:right w:val="nil"/>
            </w:tcBorders>
            <w:noWrap/>
            <w:vAlign w:val="center"/>
            <w:hideMark/>
          </w:tcPr>
          <w:p w14:paraId="5D6808A2" w14:textId="77777777" w:rsidR="008D0FE6" w:rsidRPr="003830F1" w:rsidRDefault="008D0FE6" w:rsidP="00917744">
            <w:pPr>
              <w:jc w:val="center"/>
              <w:rPr>
                <w:color w:val="000000"/>
                <w:sz w:val="20"/>
                <w:szCs w:val="20"/>
              </w:rPr>
            </w:pPr>
            <w:r w:rsidRPr="003830F1">
              <w:rPr>
                <w:color w:val="000000"/>
                <w:sz w:val="20"/>
                <w:szCs w:val="20"/>
              </w:rPr>
              <w:t>2.88±1.67</w:t>
            </w:r>
          </w:p>
        </w:tc>
        <w:tc>
          <w:tcPr>
            <w:tcW w:w="1959" w:type="dxa"/>
            <w:tcBorders>
              <w:top w:val="nil"/>
              <w:left w:val="nil"/>
              <w:bottom w:val="nil"/>
              <w:right w:val="nil"/>
            </w:tcBorders>
            <w:noWrap/>
            <w:vAlign w:val="center"/>
            <w:hideMark/>
          </w:tcPr>
          <w:p w14:paraId="7B200863" w14:textId="77777777" w:rsidR="008D0FE6" w:rsidRPr="003830F1" w:rsidRDefault="008D0FE6" w:rsidP="00917744">
            <w:pPr>
              <w:jc w:val="center"/>
              <w:rPr>
                <w:b/>
                <w:bCs/>
                <w:color w:val="000000"/>
                <w:sz w:val="20"/>
                <w:szCs w:val="20"/>
              </w:rPr>
            </w:pPr>
            <w:r w:rsidRPr="003830F1">
              <w:rPr>
                <w:color w:val="000000"/>
                <w:sz w:val="20"/>
                <w:szCs w:val="20"/>
              </w:rPr>
              <w:t>2.64±1.33</w:t>
            </w:r>
          </w:p>
        </w:tc>
      </w:tr>
      <w:tr w:rsidR="008D0FE6" w:rsidRPr="003830F1" w14:paraId="6C4D550B" w14:textId="77777777" w:rsidTr="00917744">
        <w:trPr>
          <w:trHeight w:val="340"/>
        </w:trPr>
        <w:tc>
          <w:tcPr>
            <w:tcW w:w="2070" w:type="dxa"/>
            <w:tcBorders>
              <w:top w:val="single" w:sz="4" w:space="0" w:color="auto"/>
              <w:left w:val="nil"/>
              <w:bottom w:val="single" w:sz="4" w:space="0" w:color="auto"/>
              <w:right w:val="nil"/>
            </w:tcBorders>
            <w:noWrap/>
            <w:vAlign w:val="center"/>
            <w:hideMark/>
          </w:tcPr>
          <w:p w14:paraId="605B656F" w14:textId="77777777" w:rsidR="008D0FE6" w:rsidRPr="003830F1" w:rsidRDefault="008D0FE6" w:rsidP="00917744">
            <w:pPr>
              <w:rPr>
                <w:b/>
                <w:bCs/>
                <w:i/>
                <w:iCs/>
                <w:color w:val="000000"/>
                <w:sz w:val="20"/>
                <w:szCs w:val="20"/>
              </w:rPr>
            </w:pPr>
            <w:r w:rsidRPr="003830F1">
              <w:rPr>
                <w:b/>
                <w:bCs/>
                <w:color w:val="000000"/>
                <w:sz w:val="20"/>
                <w:szCs w:val="20"/>
              </w:rPr>
              <w:t>Overall</w:t>
            </w:r>
          </w:p>
        </w:tc>
        <w:tc>
          <w:tcPr>
            <w:tcW w:w="1530" w:type="dxa"/>
            <w:tcBorders>
              <w:top w:val="single" w:sz="4" w:space="0" w:color="auto"/>
              <w:left w:val="nil"/>
              <w:bottom w:val="single" w:sz="4" w:space="0" w:color="auto"/>
              <w:right w:val="nil"/>
            </w:tcBorders>
            <w:vAlign w:val="center"/>
            <w:hideMark/>
          </w:tcPr>
          <w:p w14:paraId="2D4F2DFD" w14:textId="77777777" w:rsidR="008D0FE6" w:rsidRPr="003830F1" w:rsidRDefault="008D0FE6" w:rsidP="00917744">
            <w:pPr>
              <w:jc w:val="center"/>
              <w:rPr>
                <w:b/>
                <w:bCs/>
                <w:i/>
                <w:iCs/>
                <w:color w:val="000000"/>
                <w:sz w:val="20"/>
                <w:szCs w:val="20"/>
              </w:rPr>
            </w:pPr>
            <w:r w:rsidRPr="003830F1">
              <w:rPr>
                <w:b/>
                <w:bCs/>
                <w:color w:val="000000"/>
                <w:sz w:val="20"/>
                <w:szCs w:val="20"/>
              </w:rPr>
              <w:t>2.99±1.44</w:t>
            </w:r>
          </w:p>
        </w:tc>
        <w:tc>
          <w:tcPr>
            <w:tcW w:w="1530" w:type="dxa"/>
            <w:tcBorders>
              <w:top w:val="single" w:sz="4" w:space="0" w:color="auto"/>
              <w:left w:val="nil"/>
              <w:bottom w:val="single" w:sz="4" w:space="0" w:color="auto"/>
              <w:right w:val="nil"/>
            </w:tcBorders>
            <w:vAlign w:val="center"/>
            <w:hideMark/>
          </w:tcPr>
          <w:p w14:paraId="51A41482" w14:textId="77777777" w:rsidR="008D0FE6" w:rsidRPr="003830F1" w:rsidRDefault="008D0FE6" w:rsidP="00917744">
            <w:pPr>
              <w:jc w:val="center"/>
              <w:rPr>
                <w:b/>
                <w:bCs/>
                <w:i/>
                <w:iCs/>
                <w:color w:val="000000"/>
                <w:sz w:val="20"/>
                <w:szCs w:val="20"/>
              </w:rPr>
            </w:pPr>
            <w:r w:rsidRPr="003830F1">
              <w:rPr>
                <w:b/>
                <w:bCs/>
                <w:color w:val="000000"/>
                <w:sz w:val="20"/>
                <w:szCs w:val="20"/>
              </w:rPr>
              <w:t>3.61±1.25</w:t>
            </w:r>
          </w:p>
        </w:tc>
        <w:tc>
          <w:tcPr>
            <w:tcW w:w="1440" w:type="dxa"/>
            <w:tcBorders>
              <w:top w:val="single" w:sz="4" w:space="0" w:color="auto"/>
              <w:left w:val="nil"/>
              <w:bottom w:val="single" w:sz="4" w:space="0" w:color="auto"/>
              <w:right w:val="nil"/>
            </w:tcBorders>
            <w:vAlign w:val="center"/>
            <w:hideMark/>
          </w:tcPr>
          <w:p w14:paraId="1EB391A6" w14:textId="77777777" w:rsidR="008D0FE6" w:rsidRPr="003830F1" w:rsidRDefault="008D0FE6" w:rsidP="00917744">
            <w:pPr>
              <w:jc w:val="center"/>
              <w:rPr>
                <w:b/>
                <w:bCs/>
                <w:i/>
                <w:iCs/>
                <w:color w:val="000000"/>
                <w:sz w:val="20"/>
                <w:szCs w:val="20"/>
              </w:rPr>
            </w:pPr>
            <w:r w:rsidRPr="003830F1">
              <w:rPr>
                <w:b/>
                <w:bCs/>
                <w:color w:val="000000"/>
                <w:sz w:val="20"/>
                <w:szCs w:val="20"/>
              </w:rPr>
              <w:t>3.54±1.48</w:t>
            </w:r>
          </w:p>
        </w:tc>
        <w:tc>
          <w:tcPr>
            <w:tcW w:w="1959" w:type="dxa"/>
            <w:tcBorders>
              <w:top w:val="single" w:sz="4" w:space="0" w:color="auto"/>
              <w:left w:val="nil"/>
              <w:bottom w:val="single" w:sz="4" w:space="0" w:color="auto"/>
              <w:right w:val="nil"/>
            </w:tcBorders>
            <w:vAlign w:val="center"/>
            <w:hideMark/>
          </w:tcPr>
          <w:p w14:paraId="69E75FA6" w14:textId="77777777" w:rsidR="008D0FE6" w:rsidRPr="003830F1" w:rsidRDefault="008D0FE6" w:rsidP="00917744">
            <w:pPr>
              <w:jc w:val="center"/>
              <w:rPr>
                <w:b/>
                <w:bCs/>
                <w:i/>
                <w:iCs/>
                <w:color w:val="000000"/>
                <w:sz w:val="20"/>
                <w:szCs w:val="20"/>
              </w:rPr>
            </w:pPr>
            <w:r w:rsidRPr="003830F1">
              <w:rPr>
                <w:b/>
                <w:bCs/>
                <w:color w:val="000000"/>
                <w:sz w:val="20"/>
                <w:szCs w:val="20"/>
              </w:rPr>
              <w:t>3.38±1.25</w:t>
            </w:r>
          </w:p>
        </w:tc>
      </w:tr>
    </w:tbl>
    <w:bookmarkEnd w:id="8"/>
    <w:p w14:paraId="068C1AAA" w14:textId="422DBFDF" w:rsidR="000557EB" w:rsidRPr="003830F1" w:rsidRDefault="008D0FE6" w:rsidP="006851AD">
      <w:pPr>
        <w:spacing w:line="480" w:lineRule="auto"/>
      </w:pPr>
      <w:r w:rsidRPr="003830F1">
        <w:t>Table S</w:t>
      </w:r>
      <w:r w:rsidR="002F6049">
        <w:t>4</w:t>
      </w:r>
      <w:r w:rsidRPr="003830F1">
        <w:t xml:space="preserve"> summarizes the mean and standard deviation of accuracy scores assigned independently by three expert physician reviewers across all answer generation models. Scores reflect each reviewer’s assessment of the factual accuracy of LLM-generated answers on a 5-point Likert scale (1 = completely inaccurate; 5 = completely accurate). Physician-assigned score refers to the mean of the three expert physician reviewers' ratings per response.</w:t>
      </w:r>
    </w:p>
    <w:p w14:paraId="3A1E36B9" w14:textId="77777777" w:rsidR="00CB17D2" w:rsidRPr="003830F1" w:rsidRDefault="00CB17D2" w:rsidP="003830F1"/>
    <w:p w14:paraId="25F6D31F" w14:textId="0155B6B6" w:rsidR="008D0FE6" w:rsidRPr="00EC3C02" w:rsidRDefault="00EA42F2" w:rsidP="00EC3C02">
      <w:pPr>
        <w:pStyle w:val="Heading3"/>
        <w:spacing w:line="480" w:lineRule="auto"/>
        <w:rPr>
          <w:b w:val="0"/>
        </w:rPr>
      </w:pPr>
      <w:r>
        <w:br w:type="page"/>
      </w:r>
      <w:r w:rsidR="008D0FE6" w:rsidRPr="003830F1">
        <w:lastRenderedPageBreak/>
        <w:t>Table S</w:t>
      </w:r>
      <w:r w:rsidR="00275AD1">
        <w:t>4</w:t>
      </w:r>
      <w:r w:rsidR="008D0FE6" w:rsidRPr="003830F1">
        <w:t>. Mean and standard deviation of scores assigned by LLM-based evaluators under the reference-free scoring setting for each answer-generation model</w:t>
      </w:r>
    </w:p>
    <w:tbl>
      <w:tblPr>
        <w:tblW w:w="9360" w:type="dxa"/>
        <w:tblLayout w:type="fixed"/>
        <w:tblLook w:val="04A0" w:firstRow="1" w:lastRow="0" w:firstColumn="1" w:lastColumn="0" w:noHBand="0" w:noVBand="1"/>
      </w:tblPr>
      <w:tblGrid>
        <w:gridCol w:w="1710"/>
        <w:gridCol w:w="1080"/>
        <w:gridCol w:w="1080"/>
        <w:gridCol w:w="1080"/>
        <w:gridCol w:w="1080"/>
        <w:gridCol w:w="1170"/>
        <w:gridCol w:w="1080"/>
        <w:gridCol w:w="1080"/>
      </w:tblGrid>
      <w:tr w:rsidR="008D0FE6" w:rsidRPr="003830F1" w14:paraId="2A0DA9C7" w14:textId="77777777" w:rsidTr="00917744">
        <w:trPr>
          <w:trHeight w:val="173"/>
        </w:trPr>
        <w:tc>
          <w:tcPr>
            <w:tcW w:w="1710" w:type="dxa"/>
            <w:vMerge w:val="restart"/>
            <w:tcBorders>
              <w:top w:val="single" w:sz="4" w:space="0" w:color="auto"/>
              <w:left w:val="nil"/>
              <w:bottom w:val="single" w:sz="4" w:space="0" w:color="000000"/>
              <w:right w:val="nil"/>
            </w:tcBorders>
            <w:noWrap/>
            <w:vAlign w:val="center"/>
            <w:hideMark/>
          </w:tcPr>
          <w:p w14:paraId="090E25F4" w14:textId="77777777" w:rsidR="008D0FE6" w:rsidRPr="003830F1" w:rsidRDefault="008D0FE6" w:rsidP="00917744">
            <w:pPr>
              <w:jc w:val="center"/>
              <w:rPr>
                <w:b/>
                <w:bCs/>
                <w:color w:val="000000"/>
                <w:sz w:val="20"/>
                <w:szCs w:val="20"/>
              </w:rPr>
            </w:pPr>
            <w:r w:rsidRPr="003830F1">
              <w:rPr>
                <w:b/>
                <w:bCs/>
                <w:color w:val="000000"/>
                <w:sz w:val="20"/>
                <w:szCs w:val="20"/>
              </w:rPr>
              <w:t>Evaluation Methods</w:t>
            </w:r>
          </w:p>
        </w:tc>
        <w:tc>
          <w:tcPr>
            <w:tcW w:w="6570" w:type="dxa"/>
            <w:gridSpan w:val="6"/>
            <w:tcBorders>
              <w:top w:val="single" w:sz="4" w:space="0" w:color="auto"/>
              <w:left w:val="nil"/>
              <w:bottom w:val="single" w:sz="4" w:space="0" w:color="auto"/>
              <w:right w:val="nil"/>
            </w:tcBorders>
            <w:noWrap/>
            <w:vAlign w:val="center"/>
            <w:hideMark/>
          </w:tcPr>
          <w:p w14:paraId="7ED2C55F" w14:textId="77777777" w:rsidR="008D0FE6" w:rsidRPr="003830F1" w:rsidRDefault="008D0FE6" w:rsidP="00917744">
            <w:pPr>
              <w:jc w:val="center"/>
              <w:rPr>
                <w:b/>
                <w:bCs/>
                <w:color w:val="000000"/>
                <w:sz w:val="20"/>
                <w:szCs w:val="20"/>
              </w:rPr>
            </w:pPr>
            <w:r w:rsidRPr="003830F1">
              <w:rPr>
                <w:b/>
                <w:bCs/>
                <w:color w:val="000000"/>
                <w:sz w:val="20"/>
                <w:szCs w:val="20"/>
              </w:rPr>
              <w:t>Answer Generation Models</w:t>
            </w:r>
          </w:p>
        </w:tc>
        <w:tc>
          <w:tcPr>
            <w:tcW w:w="1080" w:type="dxa"/>
            <w:tcBorders>
              <w:top w:val="single" w:sz="4" w:space="0" w:color="auto"/>
              <w:left w:val="nil"/>
              <w:bottom w:val="single" w:sz="4" w:space="0" w:color="auto"/>
              <w:right w:val="nil"/>
            </w:tcBorders>
            <w:noWrap/>
            <w:vAlign w:val="center"/>
            <w:hideMark/>
          </w:tcPr>
          <w:p w14:paraId="76EAD581" w14:textId="77777777" w:rsidR="008D0FE6" w:rsidRPr="003830F1" w:rsidRDefault="008D0FE6" w:rsidP="00917744">
            <w:pPr>
              <w:rPr>
                <w:b/>
                <w:bCs/>
                <w:color w:val="000000"/>
                <w:sz w:val="20"/>
                <w:szCs w:val="20"/>
              </w:rPr>
            </w:pPr>
            <w:r w:rsidRPr="003830F1">
              <w:rPr>
                <w:b/>
                <w:bCs/>
                <w:color w:val="000000"/>
                <w:sz w:val="20"/>
                <w:szCs w:val="20"/>
              </w:rPr>
              <w:t>Statistical Test</w:t>
            </w:r>
          </w:p>
        </w:tc>
      </w:tr>
      <w:tr w:rsidR="008D0FE6" w:rsidRPr="003830F1" w14:paraId="1C68ADC2" w14:textId="77777777" w:rsidTr="00917744">
        <w:trPr>
          <w:trHeight w:val="173"/>
        </w:trPr>
        <w:tc>
          <w:tcPr>
            <w:tcW w:w="1710" w:type="dxa"/>
            <w:vMerge/>
            <w:tcBorders>
              <w:top w:val="single" w:sz="4" w:space="0" w:color="auto"/>
              <w:left w:val="nil"/>
              <w:bottom w:val="single" w:sz="4" w:space="0" w:color="000000"/>
              <w:right w:val="nil"/>
            </w:tcBorders>
            <w:vAlign w:val="center"/>
            <w:hideMark/>
          </w:tcPr>
          <w:p w14:paraId="69371121" w14:textId="77777777" w:rsidR="008D0FE6" w:rsidRPr="003830F1" w:rsidRDefault="008D0FE6" w:rsidP="00917744">
            <w:pPr>
              <w:rPr>
                <w:b/>
                <w:bCs/>
                <w:color w:val="000000"/>
                <w:sz w:val="20"/>
                <w:szCs w:val="20"/>
              </w:rPr>
            </w:pPr>
          </w:p>
        </w:tc>
        <w:tc>
          <w:tcPr>
            <w:tcW w:w="1080" w:type="dxa"/>
            <w:tcBorders>
              <w:top w:val="nil"/>
              <w:left w:val="nil"/>
              <w:bottom w:val="single" w:sz="4" w:space="0" w:color="auto"/>
              <w:right w:val="nil"/>
            </w:tcBorders>
            <w:noWrap/>
            <w:vAlign w:val="center"/>
            <w:hideMark/>
          </w:tcPr>
          <w:p w14:paraId="00991707" w14:textId="77777777" w:rsidR="008D0FE6" w:rsidRPr="003830F1" w:rsidRDefault="008D0FE6" w:rsidP="00917744">
            <w:pPr>
              <w:jc w:val="center"/>
              <w:rPr>
                <w:b/>
                <w:bCs/>
                <w:color w:val="000000"/>
                <w:sz w:val="20"/>
                <w:szCs w:val="20"/>
              </w:rPr>
            </w:pPr>
            <w:r w:rsidRPr="003830F1">
              <w:rPr>
                <w:b/>
                <w:bCs/>
                <w:color w:val="000000"/>
                <w:sz w:val="20"/>
                <w:szCs w:val="20"/>
              </w:rPr>
              <w:t>Phi-4-14B</w:t>
            </w:r>
          </w:p>
        </w:tc>
        <w:tc>
          <w:tcPr>
            <w:tcW w:w="1080" w:type="dxa"/>
            <w:tcBorders>
              <w:top w:val="nil"/>
              <w:left w:val="nil"/>
              <w:bottom w:val="single" w:sz="4" w:space="0" w:color="auto"/>
              <w:right w:val="nil"/>
            </w:tcBorders>
            <w:noWrap/>
            <w:vAlign w:val="center"/>
            <w:hideMark/>
          </w:tcPr>
          <w:p w14:paraId="0C151A93" w14:textId="77777777" w:rsidR="008D0FE6" w:rsidRPr="003830F1" w:rsidRDefault="008D0FE6" w:rsidP="00917744">
            <w:pPr>
              <w:jc w:val="center"/>
              <w:rPr>
                <w:b/>
                <w:bCs/>
                <w:color w:val="000000"/>
                <w:sz w:val="20"/>
                <w:szCs w:val="20"/>
              </w:rPr>
            </w:pPr>
            <w:r w:rsidRPr="003830F1">
              <w:rPr>
                <w:b/>
                <w:bCs/>
                <w:color w:val="000000"/>
                <w:sz w:val="20"/>
                <w:szCs w:val="20"/>
              </w:rPr>
              <w:t>Mistral-7B</w:t>
            </w:r>
          </w:p>
        </w:tc>
        <w:tc>
          <w:tcPr>
            <w:tcW w:w="1080" w:type="dxa"/>
            <w:tcBorders>
              <w:top w:val="nil"/>
              <w:left w:val="nil"/>
              <w:bottom w:val="single" w:sz="4" w:space="0" w:color="auto"/>
              <w:right w:val="nil"/>
            </w:tcBorders>
            <w:noWrap/>
            <w:vAlign w:val="center"/>
            <w:hideMark/>
          </w:tcPr>
          <w:p w14:paraId="20A92145" w14:textId="77777777" w:rsidR="008D0FE6" w:rsidRPr="003830F1" w:rsidRDefault="008D0FE6" w:rsidP="00917744">
            <w:pPr>
              <w:jc w:val="center"/>
              <w:rPr>
                <w:b/>
                <w:bCs/>
                <w:color w:val="000000"/>
                <w:sz w:val="20"/>
                <w:szCs w:val="20"/>
              </w:rPr>
            </w:pPr>
            <w:r w:rsidRPr="003830F1">
              <w:rPr>
                <w:b/>
                <w:bCs/>
                <w:color w:val="000000"/>
                <w:sz w:val="20"/>
                <w:szCs w:val="20"/>
              </w:rPr>
              <w:t>Qwen2-7B</w:t>
            </w:r>
          </w:p>
        </w:tc>
        <w:tc>
          <w:tcPr>
            <w:tcW w:w="1080" w:type="dxa"/>
            <w:tcBorders>
              <w:top w:val="nil"/>
              <w:left w:val="nil"/>
              <w:bottom w:val="single" w:sz="4" w:space="0" w:color="auto"/>
              <w:right w:val="nil"/>
            </w:tcBorders>
            <w:noWrap/>
            <w:vAlign w:val="center"/>
            <w:hideMark/>
          </w:tcPr>
          <w:p w14:paraId="136E04F6" w14:textId="77777777" w:rsidR="008D0FE6" w:rsidRPr="003830F1" w:rsidRDefault="008D0FE6" w:rsidP="00917744">
            <w:pPr>
              <w:jc w:val="center"/>
              <w:rPr>
                <w:b/>
                <w:bCs/>
                <w:color w:val="000000"/>
                <w:sz w:val="20"/>
                <w:szCs w:val="20"/>
              </w:rPr>
            </w:pPr>
            <w:r w:rsidRPr="003830F1">
              <w:rPr>
                <w:b/>
                <w:bCs/>
                <w:color w:val="000000"/>
                <w:sz w:val="20"/>
                <w:szCs w:val="20"/>
              </w:rPr>
              <w:t>Gemma2-7B</w:t>
            </w:r>
          </w:p>
        </w:tc>
        <w:tc>
          <w:tcPr>
            <w:tcW w:w="1170" w:type="dxa"/>
            <w:tcBorders>
              <w:top w:val="nil"/>
              <w:left w:val="nil"/>
              <w:bottom w:val="single" w:sz="4" w:space="0" w:color="auto"/>
              <w:right w:val="nil"/>
            </w:tcBorders>
            <w:noWrap/>
            <w:vAlign w:val="center"/>
            <w:hideMark/>
          </w:tcPr>
          <w:p w14:paraId="7EC105A0" w14:textId="77777777" w:rsidR="008D0FE6" w:rsidRPr="003830F1" w:rsidRDefault="008D0FE6" w:rsidP="00917744">
            <w:pPr>
              <w:jc w:val="center"/>
              <w:rPr>
                <w:b/>
                <w:bCs/>
                <w:color w:val="000000"/>
                <w:sz w:val="20"/>
                <w:szCs w:val="20"/>
              </w:rPr>
            </w:pPr>
            <w:r w:rsidRPr="003830F1">
              <w:rPr>
                <w:b/>
                <w:bCs/>
                <w:color w:val="000000"/>
                <w:sz w:val="20"/>
                <w:szCs w:val="20"/>
              </w:rPr>
              <w:t>Llama3.2-3.2B</w:t>
            </w:r>
          </w:p>
        </w:tc>
        <w:tc>
          <w:tcPr>
            <w:tcW w:w="1080" w:type="dxa"/>
            <w:tcBorders>
              <w:top w:val="nil"/>
              <w:left w:val="nil"/>
              <w:bottom w:val="single" w:sz="4" w:space="0" w:color="auto"/>
              <w:right w:val="nil"/>
            </w:tcBorders>
            <w:noWrap/>
            <w:vAlign w:val="center"/>
            <w:hideMark/>
          </w:tcPr>
          <w:p w14:paraId="4E01D2C8" w14:textId="77777777" w:rsidR="008D0FE6" w:rsidRPr="003830F1" w:rsidRDefault="008D0FE6" w:rsidP="00917744">
            <w:pPr>
              <w:jc w:val="center"/>
              <w:rPr>
                <w:b/>
                <w:bCs/>
                <w:color w:val="000000"/>
                <w:sz w:val="20"/>
                <w:szCs w:val="20"/>
              </w:rPr>
            </w:pPr>
            <w:r w:rsidRPr="003830F1">
              <w:rPr>
                <w:b/>
                <w:bCs/>
                <w:color w:val="000000"/>
                <w:sz w:val="20"/>
                <w:szCs w:val="20"/>
              </w:rPr>
              <w:t>DeepSeek-R1-8B</w:t>
            </w:r>
          </w:p>
        </w:tc>
        <w:tc>
          <w:tcPr>
            <w:tcW w:w="1080" w:type="dxa"/>
            <w:tcBorders>
              <w:top w:val="nil"/>
              <w:left w:val="nil"/>
              <w:bottom w:val="single" w:sz="4" w:space="0" w:color="auto"/>
              <w:right w:val="nil"/>
            </w:tcBorders>
            <w:noWrap/>
            <w:vAlign w:val="center"/>
            <w:hideMark/>
          </w:tcPr>
          <w:p w14:paraId="37002A6F" w14:textId="77777777" w:rsidR="008D0FE6" w:rsidRPr="003830F1" w:rsidRDefault="008D0FE6" w:rsidP="00917744">
            <w:pPr>
              <w:jc w:val="center"/>
              <w:rPr>
                <w:b/>
                <w:bCs/>
                <w:color w:val="000000"/>
                <w:sz w:val="20"/>
                <w:szCs w:val="20"/>
              </w:rPr>
            </w:pPr>
            <w:r w:rsidRPr="003830F1">
              <w:rPr>
                <w:b/>
                <w:bCs/>
                <w:color w:val="000000"/>
                <w:sz w:val="20"/>
                <w:szCs w:val="20"/>
              </w:rPr>
              <w:t xml:space="preserve">Friedman p </w:t>
            </w:r>
          </w:p>
        </w:tc>
      </w:tr>
      <w:tr w:rsidR="008D0FE6" w:rsidRPr="003830F1" w14:paraId="2C9BB361" w14:textId="77777777" w:rsidTr="00917744">
        <w:trPr>
          <w:trHeight w:val="173"/>
        </w:trPr>
        <w:tc>
          <w:tcPr>
            <w:tcW w:w="1710" w:type="dxa"/>
            <w:tcBorders>
              <w:top w:val="nil"/>
              <w:left w:val="nil"/>
              <w:bottom w:val="single" w:sz="4" w:space="0" w:color="auto"/>
              <w:right w:val="nil"/>
            </w:tcBorders>
            <w:vAlign w:val="center"/>
            <w:hideMark/>
          </w:tcPr>
          <w:p w14:paraId="76DE9F40" w14:textId="77777777" w:rsidR="008D0FE6" w:rsidRPr="003830F1" w:rsidRDefault="008D0FE6" w:rsidP="00917744">
            <w:pPr>
              <w:rPr>
                <w:b/>
                <w:bCs/>
                <w:color w:val="000000"/>
                <w:sz w:val="20"/>
                <w:szCs w:val="20"/>
              </w:rPr>
            </w:pPr>
            <w:r w:rsidRPr="003830F1">
              <w:rPr>
                <w:b/>
                <w:bCs/>
                <w:color w:val="000000"/>
                <w:sz w:val="20"/>
                <w:szCs w:val="20"/>
              </w:rPr>
              <w:t>Physician-Assigned Score</w:t>
            </w:r>
          </w:p>
        </w:tc>
        <w:tc>
          <w:tcPr>
            <w:tcW w:w="1080" w:type="dxa"/>
            <w:tcBorders>
              <w:top w:val="nil"/>
              <w:left w:val="nil"/>
              <w:bottom w:val="single" w:sz="4" w:space="0" w:color="auto"/>
              <w:right w:val="nil"/>
            </w:tcBorders>
            <w:noWrap/>
            <w:vAlign w:val="center"/>
            <w:hideMark/>
          </w:tcPr>
          <w:p w14:paraId="559047CB" w14:textId="77777777" w:rsidR="008D0FE6" w:rsidRPr="003830F1" w:rsidRDefault="008D0FE6" w:rsidP="00917744">
            <w:pPr>
              <w:jc w:val="center"/>
              <w:rPr>
                <w:color w:val="000000"/>
                <w:sz w:val="20"/>
                <w:szCs w:val="20"/>
              </w:rPr>
            </w:pPr>
            <w:r w:rsidRPr="003830F1">
              <w:rPr>
                <w:color w:val="000000"/>
                <w:sz w:val="20"/>
                <w:szCs w:val="20"/>
              </w:rPr>
              <w:t>3.53±1.25</w:t>
            </w:r>
          </w:p>
        </w:tc>
        <w:tc>
          <w:tcPr>
            <w:tcW w:w="1080" w:type="dxa"/>
            <w:tcBorders>
              <w:top w:val="nil"/>
              <w:left w:val="nil"/>
              <w:bottom w:val="single" w:sz="4" w:space="0" w:color="auto"/>
              <w:right w:val="nil"/>
            </w:tcBorders>
            <w:noWrap/>
            <w:vAlign w:val="center"/>
            <w:hideMark/>
          </w:tcPr>
          <w:p w14:paraId="1B1F262B" w14:textId="77777777" w:rsidR="008D0FE6" w:rsidRPr="003830F1" w:rsidRDefault="008D0FE6" w:rsidP="00917744">
            <w:pPr>
              <w:jc w:val="center"/>
              <w:rPr>
                <w:color w:val="000000"/>
                <w:sz w:val="20"/>
                <w:szCs w:val="20"/>
              </w:rPr>
            </w:pPr>
            <w:r w:rsidRPr="003830F1">
              <w:rPr>
                <w:color w:val="000000"/>
                <w:sz w:val="20"/>
                <w:szCs w:val="20"/>
              </w:rPr>
              <w:t>3.43±1.22</w:t>
            </w:r>
          </w:p>
        </w:tc>
        <w:tc>
          <w:tcPr>
            <w:tcW w:w="1080" w:type="dxa"/>
            <w:tcBorders>
              <w:top w:val="nil"/>
              <w:left w:val="nil"/>
              <w:bottom w:val="single" w:sz="4" w:space="0" w:color="auto"/>
              <w:right w:val="nil"/>
            </w:tcBorders>
            <w:noWrap/>
            <w:vAlign w:val="center"/>
            <w:hideMark/>
          </w:tcPr>
          <w:p w14:paraId="1507F6EC" w14:textId="77777777" w:rsidR="008D0FE6" w:rsidRPr="003830F1" w:rsidRDefault="008D0FE6" w:rsidP="00917744">
            <w:pPr>
              <w:jc w:val="center"/>
              <w:rPr>
                <w:color w:val="000000"/>
                <w:sz w:val="20"/>
                <w:szCs w:val="20"/>
              </w:rPr>
            </w:pPr>
            <w:r w:rsidRPr="003830F1">
              <w:rPr>
                <w:color w:val="000000"/>
                <w:sz w:val="20"/>
                <w:szCs w:val="20"/>
              </w:rPr>
              <w:t>3.40±1.00</w:t>
            </w:r>
          </w:p>
        </w:tc>
        <w:tc>
          <w:tcPr>
            <w:tcW w:w="1080" w:type="dxa"/>
            <w:tcBorders>
              <w:top w:val="nil"/>
              <w:left w:val="nil"/>
              <w:bottom w:val="single" w:sz="4" w:space="0" w:color="auto"/>
              <w:right w:val="nil"/>
            </w:tcBorders>
            <w:noWrap/>
            <w:vAlign w:val="center"/>
            <w:hideMark/>
          </w:tcPr>
          <w:p w14:paraId="6D987128" w14:textId="77777777" w:rsidR="008D0FE6" w:rsidRPr="003830F1" w:rsidRDefault="008D0FE6" w:rsidP="00917744">
            <w:pPr>
              <w:jc w:val="center"/>
              <w:rPr>
                <w:color w:val="000000"/>
                <w:sz w:val="20"/>
                <w:szCs w:val="20"/>
              </w:rPr>
            </w:pPr>
            <w:r w:rsidRPr="003830F1">
              <w:rPr>
                <w:color w:val="000000"/>
                <w:sz w:val="20"/>
                <w:szCs w:val="20"/>
              </w:rPr>
              <w:t>2.95±1.07</w:t>
            </w:r>
          </w:p>
        </w:tc>
        <w:tc>
          <w:tcPr>
            <w:tcW w:w="1170" w:type="dxa"/>
            <w:tcBorders>
              <w:top w:val="nil"/>
              <w:left w:val="nil"/>
              <w:bottom w:val="single" w:sz="4" w:space="0" w:color="auto"/>
              <w:right w:val="nil"/>
            </w:tcBorders>
            <w:noWrap/>
            <w:vAlign w:val="center"/>
            <w:hideMark/>
          </w:tcPr>
          <w:p w14:paraId="0C39F8EE" w14:textId="77777777" w:rsidR="008D0FE6" w:rsidRPr="003830F1" w:rsidRDefault="008D0FE6" w:rsidP="00917744">
            <w:pPr>
              <w:jc w:val="center"/>
              <w:rPr>
                <w:color w:val="000000"/>
                <w:sz w:val="20"/>
                <w:szCs w:val="20"/>
              </w:rPr>
            </w:pPr>
            <w:r w:rsidRPr="003830F1">
              <w:rPr>
                <w:color w:val="000000"/>
                <w:sz w:val="20"/>
                <w:szCs w:val="20"/>
              </w:rPr>
              <w:t>2.93±1.08</w:t>
            </w:r>
          </w:p>
        </w:tc>
        <w:tc>
          <w:tcPr>
            <w:tcW w:w="1080" w:type="dxa"/>
            <w:tcBorders>
              <w:top w:val="nil"/>
              <w:left w:val="nil"/>
              <w:bottom w:val="single" w:sz="4" w:space="0" w:color="auto"/>
              <w:right w:val="nil"/>
            </w:tcBorders>
            <w:noWrap/>
            <w:vAlign w:val="center"/>
            <w:hideMark/>
          </w:tcPr>
          <w:p w14:paraId="270F7D6E" w14:textId="77777777" w:rsidR="008D0FE6" w:rsidRPr="003830F1" w:rsidRDefault="008D0FE6" w:rsidP="00917744">
            <w:pPr>
              <w:jc w:val="center"/>
              <w:rPr>
                <w:color w:val="000000"/>
                <w:sz w:val="20"/>
                <w:szCs w:val="20"/>
              </w:rPr>
            </w:pPr>
            <w:r w:rsidRPr="003830F1">
              <w:rPr>
                <w:color w:val="000000"/>
                <w:sz w:val="20"/>
                <w:szCs w:val="20"/>
              </w:rPr>
              <w:t>2.64±1.33</w:t>
            </w:r>
          </w:p>
        </w:tc>
        <w:tc>
          <w:tcPr>
            <w:tcW w:w="1080" w:type="dxa"/>
            <w:tcBorders>
              <w:top w:val="nil"/>
              <w:left w:val="nil"/>
              <w:bottom w:val="single" w:sz="4" w:space="0" w:color="auto"/>
              <w:right w:val="nil"/>
            </w:tcBorders>
            <w:noWrap/>
            <w:vAlign w:val="center"/>
            <w:hideMark/>
          </w:tcPr>
          <w:p w14:paraId="184BBCEE" w14:textId="77777777" w:rsidR="008D0FE6" w:rsidRPr="003830F1" w:rsidRDefault="008D0FE6" w:rsidP="00917744">
            <w:pPr>
              <w:jc w:val="center"/>
              <w:rPr>
                <w:color w:val="000000"/>
                <w:sz w:val="20"/>
                <w:szCs w:val="20"/>
              </w:rPr>
            </w:pPr>
            <w:r w:rsidRPr="003830F1">
              <w:rPr>
                <w:color w:val="000000"/>
                <w:sz w:val="20"/>
                <w:szCs w:val="20"/>
              </w:rPr>
              <w:t>0.005</w:t>
            </w:r>
          </w:p>
        </w:tc>
      </w:tr>
      <w:tr w:rsidR="008D0FE6" w:rsidRPr="003830F1" w14:paraId="359A3312" w14:textId="77777777" w:rsidTr="00917744">
        <w:trPr>
          <w:trHeight w:val="173"/>
        </w:trPr>
        <w:tc>
          <w:tcPr>
            <w:tcW w:w="1710" w:type="dxa"/>
            <w:tcBorders>
              <w:top w:val="nil"/>
              <w:left w:val="nil"/>
              <w:bottom w:val="nil"/>
              <w:right w:val="nil"/>
            </w:tcBorders>
            <w:noWrap/>
            <w:vAlign w:val="center"/>
            <w:hideMark/>
          </w:tcPr>
          <w:p w14:paraId="6C3D5D90" w14:textId="77777777" w:rsidR="008D0FE6" w:rsidRPr="003830F1" w:rsidRDefault="008D0FE6" w:rsidP="00917744">
            <w:pPr>
              <w:rPr>
                <w:b/>
                <w:bCs/>
                <w:color w:val="000000"/>
                <w:sz w:val="20"/>
                <w:szCs w:val="20"/>
              </w:rPr>
            </w:pPr>
            <w:r w:rsidRPr="003830F1">
              <w:rPr>
                <w:b/>
                <w:bCs/>
                <w:color w:val="000000"/>
                <w:sz w:val="20"/>
                <w:szCs w:val="20"/>
              </w:rPr>
              <w:t>GPT-4 Evaluator</w:t>
            </w:r>
          </w:p>
        </w:tc>
        <w:tc>
          <w:tcPr>
            <w:tcW w:w="1080" w:type="dxa"/>
            <w:tcBorders>
              <w:top w:val="nil"/>
              <w:left w:val="nil"/>
              <w:bottom w:val="nil"/>
              <w:right w:val="nil"/>
            </w:tcBorders>
            <w:vAlign w:val="center"/>
            <w:hideMark/>
          </w:tcPr>
          <w:p w14:paraId="093B488A" w14:textId="77777777" w:rsidR="008D0FE6" w:rsidRPr="003830F1" w:rsidRDefault="008D0FE6" w:rsidP="00917744">
            <w:pPr>
              <w:jc w:val="center"/>
              <w:rPr>
                <w:color w:val="000000"/>
                <w:sz w:val="20"/>
                <w:szCs w:val="20"/>
              </w:rPr>
            </w:pPr>
            <w:r w:rsidRPr="003830F1">
              <w:rPr>
                <w:color w:val="000000"/>
                <w:sz w:val="20"/>
                <w:szCs w:val="20"/>
              </w:rPr>
              <w:t>3.56±1.36</w:t>
            </w:r>
          </w:p>
        </w:tc>
        <w:tc>
          <w:tcPr>
            <w:tcW w:w="1080" w:type="dxa"/>
            <w:tcBorders>
              <w:top w:val="nil"/>
              <w:left w:val="nil"/>
              <w:bottom w:val="nil"/>
              <w:right w:val="nil"/>
            </w:tcBorders>
            <w:vAlign w:val="center"/>
            <w:hideMark/>
          </w:tcPr>
          <w:p w14:paraId="425A86E9" w14:textId="77777777" w:rsidR="008D0FE6" w:rsidRPr="003830F1" w:rsidRDefault="008D0FE6" w:rsidP="00917744">
            <w:pPr>
              <w:jc w:val="center"/>
              <w:rPr>
                <w:color w:val="000000"/>
                <w:sz w:val="20"/>
                <w:szCs w:val="20"/>
              </w:rPr>
            </w:pPr>
            <w:r w:rsidRPr="003830F1">
              <w:rPr>
                <w:color w:val="000000"/>
                <w:sz w:val="20"/>
                <w:szCs w:val="20"/>
              </w:rPr>
              <w:t>3.16±1.46</w:t>
            </w:r>
          </w:p>
        </w:tc>
        <w:tc>
          <w:tcPr>
            <w:tcW w:w="1080" w:type="dxa"/>
            <w:tcBorders>
              <w:top w:val="nil"/>
              <w:left w:val="nil"/>
              <w:bottom w:val="nil"/>
              <w:right w:val="nil"/>
            </w:tcBorders>
            <w:vAlign w:val="center"/>
            <w:hideMark/>
          </w:tcPr>
          <w:p w14:paraId="25F67C00" w14:textId="77777777" w:rsidR="008D0FE6" w:rsidRPr="003830F1" w:rsidRDefault="008D0FE6" w:rsidP="00917744">
            <w:pPr>
              <w:jc w:val="center"/>
              <w:rPr>
                <w:color w:val="000000"/>
                <w:sz w:val="20"/>
                <w:szCs w:val="20"/>
              </w:rPr>
            </w:pPr>
            <w:r w:rsidRPr="003830F1">
              <w:rPr>
                <w:color w:val="000000"/>
                <w:sz w:val="20"/>
                <w:szCs w:val="20"/>
              </w:rPr>
              <w:t>2.48±0.87</w:t>
            </w:r>
          </w:p>
        </w:tc>
        <w:tc>
          <w:tcPr>
            <w:tcW w:w="1080" w:type="dxa"/>
            <w:tcBorders>
              <w:top w:val="nil"/>
              <w:left w:val="nil"/>
              <w:bottom w:val="nil"/>
              <w:right w:val="nil"/>
            </w:tcBorders>
            <w:vAlign w:val="center"/>
            <w:hideMark/>
          </w:tcPr>
          <w:p w14:paraId="7BFFE04A" w14:textId="77777777" w:rsidR="008D0FE6" w:rsidRPr="003830F1" w:rsidRDefault="008D0FE6" w:rsidP="00917744">
            <w:pPr>
              <w:jc w:val="center"/>
              <w:rPr>
                <w:color w:val="000000"/>
                <w:sz w:val="20"/>
                <w:szCs w:val="20"/>
              </w:rPr>
            </w:pPr>
            <w:r w:rsidRPr="003830F1">
              <w:rPr>
                <w:color w:val="000000"/>
                <w:sz w:val="20"/>
                <w:szCs w:val="20"/>
              </w:rPr>
              <w:t>3.12±1.27</w:t>
            </w:r>
          </w:p>
        </w:tc>
        <w:tc>
          <w:tcPr>
            <w:tcW w:w="1170" w:type="dxa"/>
            <w:tcBorders>
              <w:top w:val="nil"/>
              <w:left w:val="nil"/>
              <w:bottom w:val="nil"/>
              <w:right w:val="nil"/>
            </w:tcBorders>
            <w:vAlign w:val="center"/>
            <w:hideMark/>
          </w:tcPr>
          <w:p w14:paraId="224C8459" w14:textId="77777777" w:rsidR="008D0FE6" w:rsidRPr="003830F1" w:rsidRDefault="008D0FE6" w:rsidP="00917744">
            <w:pPr>
              <w:jc w:val="center"/>
              <w:rPr>
                <w:color w:val="000000"/>
                <w:sz w:val="20"/>
                <w:szCs w:val="20"/>
              </w:rPr>
            </w:pPr>
            <w:r w:rsidRPr="003830F1">
              <w:rPr>
                <w:color w:val="000000"/>
                <w:sz w:val="20"/>
                <w:szCs w:val="20"/>
              </w:rPr>
              <w:t>2.36±0.76</w:t>
            </w:r>
          </w:p>
        </w:tc>
        <w:tc>
          <w:tcPr>
            <w:tcW w:w="1080" w:type="dxa"/>
            <w:tcBorders>
              <w:top w:val="nil"/>
              <w:left w:val="nil"/>
              <w:bottom w:val="nil"/>
              <w:right w:val="nil"/>
            </w:tcBorders>
            <w:vAlign w:val="center"/>
            <w:hideMark/>
          </w:tcPr>
          <w:p w14:paraId="6C7E21C5" w14:textId="77777777" w:rsidR="008D0FE6" w:rsidRPr="003830F1" w:rsidRDefault="008D0FE6" w:rsidP="00917744">
            <w:pPr>
              <w:jc w:val="center"/>
              <w:rPr>
                <w:color w:val="000000"/>
                <w:sz w:val="20"/>
                <w:szCs w:val="20"/>
              </w:rPr>
            </w:pPr>
            <w:r w:rsidRPr="003830F1">
              <w:rPr>
                <w:color w:val="000000"/>
                <w:sz w:val="20"/>
                <w:szCs w:val="20"/>
              </w:rPr>
              <w:t>2.12±0.93</w:t>
            </w:r>
          </w:p>
        </w:tc>
        <w:tc>
          <w:tcPr>
            <w:tcW w:w="1080" w:type="dxa"/>
            <w:tcBorders>
              <w:top w:val="nil"/>
              <w:left w:val="nil"/>
              <w:bottom w:val="nil"/>
              <w:right w:val="nil"/>
            </w:tcBorders>
            <w:vAlign w:val="center"/>
            <w:hideMark/>
          </w:tcPr>
          <w:p w14:paraId="3DE281CC" w14:textId="77777777" w:rsidR="008D0FE6" w:rsidRPr="003830F1" w:rsidRDefault="008D0FE6" w:rsidP="00917744">
            <w:pPr>
              <w:jc w:val="center"/>
              <w:rPr>
                <w:color w:val="000000"/>
                <w:sz w:val="20"/>
                <w:szCs w:val="20"/>
              </w:rPr>
            </w:pPr>
            <w:r w:rsidRPr="003830F1">
              <w:rPr>
                <w:color w:val="000000"/>
                <w:sz w:val="20"/>
                <w:szCs w:val="20"/>
              </w:rPr>
              <w:t>p &lt; 0.001</w:t>
            </w:r>
          </w:p>
        </w:tc>
      </w:tr>
      <w:tr w:rsidR="008D0FE6" w:rsidRPr="003830F1" w14:paraId="5A647450" w14:textId="77777777" w:rsidTr="00917744">
        <w:trPr>
          <w:trHeight w:val="173"/>
        </w:trPr>
        <w:tc>
          <w:tcPr>
            <w:tcW w:w="1710" w:type="dxa"/>
            <w:tcBorders>
              <w:top w:val="nil"/>
              <w:left w:val="nil"/>
              <w:bottom w:val="nil"/>
              <w:right w:val="nil"/>
            </w:tcBorders>
            <w:noWrap/>
            <w:vAlign w:val="center"/>
            <w:hideMark/>
          </w:tcPr>
          <w:p w14:paraId="77A609B6" w14:textId="77777777" w:rsidR="008D0FE6" w:rsidRPr="003830F1" w:rsidRDefault="008D0FE6" w:rsidP="00917744">
            <w:pPr>
              <w:rPr>
                <w:b/>
                <w:bCs/>
                <w:color w:val="000000"/>
                <w:sz w:val="20"/>
                <w:szCs w:val="20"/>
              </w:rPr>
            </w:pPr>
            <w:r w:rsidRPr="003830F1">
              <w:rPr>
                <w:b/>
                <w:bCs/>
                <w:color w:val="000000"/>
                <w:sz w:val="20"/>
                <w:szCs w:val="20"/>
              </w:rPr>
              <w:t>GPT-4o Evaluator</w:t>
            </w:r>
          </w:p>
        </w:tc>
        <w:tc>
          <w:tcPr>
            <w:tcW w:w="1080" w:type="dxa"/>
            <w:tcBorders>
              <w:top w:val="nil"/>
              <w:left w:val="nil"/>
              <w:bottom w:val="nil"/>
              <w:right w:val="nil"/>
            </w:tcBorders>
            <w:vAlign w:val="center"/>
            <w:hideMark/>
          </w:tcPr>
          <w:p w14:paraId="37CF7298" w14:textId="77777777" w:rsidR="008D0FE6" w:rsidRPr="003830F1" w:rsidRDefault="008D0FE6" w:rsidP="00917744">
            <w:pPr>
              <w:jc w:val="center"/>
              <w:rPr>
                <w:color w:val="000000"/>
                <w:sz w:val="20"/>
                <w:szCs w:val="20"/>
              </w:rPr>
            </w:pPr>
            <w:r w:rsidRPr="003830F1">
              <w:rPr>
                <w:color w:val="000000"/>
                <w:sz w:val="20"/>
                <w:szCs w:val="20"/>
              </w:rPr>
              <w:t>3.92±1.29</w:t>
            </w:r>
          </w:p>
        </w:tc>
        <w:tc>
          <w:tcPr>
            <w:tcW w:w="1080" w:type="dxa"/>
            <w:tcBorders>
              <w:top w:val="nil"/>
              <w:left w:val="nil"/>
              <w:bottom w:val="nil"/>
              <w:right w:val="nil"/>
            </w:tcBorders>
            <w:vAlign w:val="center"/>
            <w:hideMark/>
          </w:tcPr>
          <w:p w14:paraId="2C6C0537" w14:textId="77777777" w:rsidR="008D0FE6" w:rsidRPr="003830F1" w:rsidRDefault="008D0FE6" w:rsidP="00917744">
            <w:pPr>
              <w:jc w:val="center"/>
              <w:rPr>
                <w:color w:val="000000"/>
                <w:sz w:val="20"/>
                <w:szCs w:val="20"/>
              </w:rPr>
            </w:pPr>
            <w:r w:rsidRPr="003830F1">
              <w:rPr>
                <w:color w:val="000000"/>
                <w:sz w:val="20"/>
                <w:szCs w:val="20"/>
              </w:rPr>
              <w:t>3.76±1.16</w:t>
            </w:r>
          </w:p>
        </w:tc>
        <w:tc>
          <w:tcPr>
            <w:tcW w:w="1080" w:type="dxa"/>
            <w:tcBorders>
              <w:top w:val="nil"/>
              <w:left w:val="nil"/>
              <w:bottom w:val="nil"/>
              <w:right w:val="nil"/>
            </w:tcBorders>
            <w:vAlign w:val="center"/>
            <w:hideMark/>
          </w:tcPr>
          <w:p w14:paraId="4710DA35" w14:textId="3E8218D0" w:rsidR="008D0FE6" w:rsidRPr="003830F1" w:rsidRDefault="008D0FE6" w:rsidP="00917744">
            <w:pPr>
              <w:jc w:val="center"/>
              <w:rPr>
                <w:color w:val="000000"/>
                <w:sz w:val="20"/>
                <w:szCs w:val="20"/>
              </w:rPr>
            </w:pPr>
            <w:r w:rsidRPr="003830F1">
              <w:rPr>
                <w:color w:val="000000"/>
                <w:sz w:val="20"/>
                <w:szCs w:val="20"/>
              </w:rPr>
              <w:t>3.4</w:t>
            </w:r>
            <w:r w:rsidR="00457F7F" w:rsidRPr="003830F1">
              <w:rPr>
                <w:color w:val="000000"/>
                <w:sz w:val="20"/>
                <w:szCs w:val="20"/>
              </w:rPr>
              <w:t>0</w:t>
            </w:r>
            <w:r w:rsidRPr="003830F1">
              <w:rPr>
                <w:color w:val="000000"/>
                <w:sz w:val="20"/>
                <w:szCs w:val="20"/>
              </w:rPr>
              <w:t>±0.96</w:t>
            </w:r>
          </w:p>
        </w:tc>
        <w:tc>
          <w:tcPr>
            <w:tcW w:w="1080" w:type="dxa"/>
            <w:tcBorders>
              <w:top w:val="nil"/>
              <w:left w:val="nil"/>
              <w:bottom w:val="nil"/>
              <w:right w:val="nil"/>
            </w:tcBorders>
            <w:vAlign w:val="center"/>
            <w:hideMark/>
          </w:tcPr>
          <w:p w14:paraId="6C900B2D" w14:textId="77777777" w:rsidR="008D0FE6" w:rsidRPr="003830F1" w:rsidRDefault="008D0FE6" w:rsidP="00917744">
            <w:pPr>
              <w:jc w:val="center"/>
              <w:rPr>
                <w:color w:val="000000"/>
                <w:sz w:val="20"/>
                <w:szCs w:val="20"/>
              </w:rPr>
            </w:pPr>
            <w:r w:rsidRPr="003830F1">
              <w:rPr>
                <w:color w:val="000000"/>
                <w:sz w:val="20"/>
                <w:szCs w:val="20"/>
              </w:rPr>
              <w:t>3.44±1.19</w:t>
            </w:r>
          </w:p>
        </w:tc>
        <w:tc>
          <w:tcPr>
            <w:tcW w:w="1170" w:type="dxa"/>
            <w:tcBorders>
              <w:top w:val="nil"/>
              <w:left w:val="nil"/>
              <w:bottom w:val="nil"/>
              <w:right w:val="nil"/>
            </w:tcBorders>
            <w:vAlign w:val="center"/>
            <w:hideMark/>
          </w:tcPr>
          <w:p w14:paraId="6D09BB13" w14:textId="77777777" w:rsidR="008D0FE6" w:rsidRPr="003830F1" w:rsidRDefault="008D0FE6" w:rsidP="00917744">
            <w:pPr>
              <w:jc w:val="center"/>
              <w:rPr>
                <w:color w:val="000000"/>
                <w:sz w:val="20"/>
                <w:szCs w:val="20"/>
              </w:rPr>
            </w:pPr>
            <w:r w:rsidRPr="003830F1">
              <w:rPr>
                <w:color w:val="000000"/>
                <w:sz w:val="20"/>
                <w:szCs w:val="20"/>
              </w:rPr>
              <w:t>3.12±1.01</w:t>
            </w:r>
          </w:p>
        </w:tc>
        <w:tc>
          <w:tcPr>
            <w:tcW w:w="1080" w:type="dxa"/>
            <w:tcBorders>
              <w:top w:val="nil"/>
              <w:left w:val="nil"/>
              <w:bottom w:val="nil"/>
              <w:right w:val="nil"/>
            </w:tcBorders>
            <w:vAlign w:val="center"/>
            <w:hideMark/>
          </w:tcPr>
          <w:p w14:paraId="295AC050" w14:textId="77777777" w:rsidR="008D0FE6" w:rsidRPr="003830F1" w:rsidRDefault="008D0FE6" w:rsidP="00917744">
            <w:pPr>
              <w:jc w:val="center"/>
              <w:rPr>
                <w:color w:val="000000"/>
                <w:sz w:val="20"/>
                <w:szCs w:val="20"/>
              </w:rPr>
            </w:pPr>
            <w:r w:rsidRPr="003830F1">
              <w:rPr>
                <w:color w:val="000000"/>
                <w:sz w:val="20"/>
                <w:szCs w:val="20"/>
              </w:rPr>
              <w:t>2.60±1.15</w:t>
            </w:r>
          </w:p>
        </w:tc>
        <w:tc>
          <w:tcPr>
            <w:tcW w:w="1080" w:type="dxa"/>
            <w:tcBorders>
              <w:top w:val="nil"/>
              <w:left w:val="nil"/>
              <w:bottom w:val="nil"/>
              <w:right w:val="nil"/>
            </w:tcBorders>
            <w:vAlign w:val="center"/>
            <w:hideMark/>
          </w:tcPr>
          <w:p w14:paraId="19909302" w14:textId="77777777" w:rsidR="008D0FE6" w:rsidRPr="003830F1" w:rsidRDefault="008D0FE6" w:rsidP="00917744">
            <w:pPr>
              <w:jc w:val="center"/>
              <w:rPr>
                <w:color w:val="000000"/>
                <w:sz w:val="20"/>
                <w:szCs w:val="20"/>
              </w:rPr>
            </w:pPr>
            <w:r w:rsidRPr="003830F1">
              <w:rPr>
                <w:color w:val="000000"/>
                <w:sz w:val="20"/>
                <w:szCs w:val="20"/>
              </w:rPr>
              <w:t>p &lt; 0.001</w:t>
            </w:r>
          </w:p>
        </w:tc>
      </w:tr>
      <w:tr w:rsidR="008D0FE6" w:rsidRPr="003830F1" w14:paraId="5BE86069" w14:textId="77777777" w:rsidTr="00917744">
        <w:trPr>
          <w:trHeight w:val="173"/>
        </w:trPr>
        <w:tc>
          <w:tcPr>
            <w:tcW w:w="1710" w:type="dxa"/>
            <w:tcBorders>
              <w:top w:val="nil"/>
              <w:left w:val="nil"/>
              <w:bottom w:val="nil"/>
              <w:right w:val="nil"/>
            </w:tcBorders>
            <w:noWrap/>
            <w:vAlign w:val="center"/>
            <w:hideMark/>
          </w:tcPr>
          <w:p w14:paraId="5ACF10EE" w14:textId="77777777" w:rsidR="008D0FE6" w:rsidRPr="003830F1" w:rsidRDefault="008D0FE6" w:rsidP="00917744">
            <w:pPr>
              <w:rPr>
                <w:b/>
                <w:bCs/>
                <w:color w:val="000000"/>
                <w:sz w:val="20"/>
                <w:szCs w:val="20"/>
              </w:rPr>
            </w:pPr>
            <w:r w:rsidRPr="003830F1">
              <w:rPr>
                <w:b/>
                <w:bCs/>
                <w:color w:val="000000"/>
                <w:sz w:val="20"/>
                <w:szCs w:val="20"/>
              </w:rPr>
              <w:t>Gemma3-27B Evaluator</w:t>
            </w:r>
          </w:p>
        </w:tc>
        <w:tc>
          <w:tcPr>
            <w:tcW w:w="1080" w:type="dxa"/>
            <w:tcBorders>
              <w:top w:val="nil"/>
              <w:left w:val="nil"/>
              <w:bottom w:val="nil"/>
              <w:right w:val="nil"/>
            </w:tcBorders>
            <w:vAlign w:val="center"/>
            <w:hideMark/>
          </w:tcPr>
          <w:p w14:paraId="54C95B91" w14:textId="77777777" w:rsidR="008D0FE6" w:rsidRPr="003830F1" w:rsidRDefault="008D0FE6" w:rsidP="00917744">
            <w:pPr>
              <w:jc w:val="center"/>
              <w:rPr>
                <w:color w:val="000000"/>
                <w:sz w:val="20"/>
                <w:szCs w:val="20"/>
              </w:rPr>
            </w:pPr>
            <w:r w:rsidRPr="003830F1">
              <w:rPr>
                <w:color w:val="000000"/>
                <w:sz w:val="20"/>
                <w:szCs w:val="20"/>
              </w:rPr>
              <w:t>4.40±1.04</w:t>
            </w:r>
          </w:p>
        </w:tc>
        <w:tc>
          <w:tcPr>
            <w:tcW w:w="1080" w:type="dxa"/>
            <w:tcBorders>
              <w:top w:val="nil"/>
              <w:left w:val="nil"/>
              <w:bottom w:val="nil"/>
              <w:right w:val="nil"/>
            </w:tcBorders>
            <w:vAlign w:val="center"/>
            <w:hideMark/>
          </w:tcPr>
          <w:p w14:paraId="4BCAB319" w14:textId="77777777" w:rsidR="008D0FE6" w:rsidRPr="003830F1" w:rsidRDefault="008D0FE6" w:rsidP="00917744">
            <w:pPr>
              <w:jc w:val="center"/>
              <w:rPr>
                <w:color w:val="000000"/>
                <w:sz w:val="20"/>
                <w:szCs w:val="20"/>
              </w:rPr>
            </w:pPr>
            <w:r w:rsidRPr="003830F1">
              <w:rPr>
                <w:color w:val="000000"/>
                <w:sz w:val="20"/>
                <w:szCs w:val="20"/>
              </w:rPr>
              <w:t>4.60±0.58</w:t>
            </w:r>
          </w:p>
        </w:tc>
        <w:tc>
          <w:tcPr>
            <w:tcW w:w="1080" w:type="dxa"/>
            <w:tcBorders>
              <w:top w:val="nil"/>
              <w:left w:val="nil"/>
              <w:bottom w:val="nil"/>
              <w:right w:val="nil"/>
            </w:tcBorders>
            <w:vAlign w:val="center"/>
            <w:hideMark/>
          </w:tcPr>
          <w:p w14:paraId="3A45B5BA" w14:textId="77777777" w:rsidR="008D0FE6" w:rsidRPr="003830F1" w:rsidRDefault="008D0FE6" w:rsidP="00917744">
            <w:pPr>
              <w:jc w:val="center"/>
              <w:rPr>
                <w:color w:val="000000"/>
                <w:sz w:val="20"/>
                <w:szCs w:val="20"/>
              </w:rPr>
            </w:pPr>
            <w:r w:rsidRPr="003830F1">
              <w:rPr>
                <w:color w:val="000000"/>
                <w:sz w:val="20"/>
                <w:szCs w:val="20"/>
              </w:rPr>
              <w:t>4.28±0.84</w:t>
            </w:r>
          </w:p>
        </w:tc>
        <w:tc>
          <w:tcPr>
            <w:tcW w:w="1080" w:type="dxa"/>
            <w:tcBorders>
              <w:top w:val="nil"/>
              <w:left w:val="nil"/>
              <w:bottom w:val="nil"/>
              <w:right w:val="nil"/>
            </w:tcBorders>
            <w:vAlign w:val="center"/>
            <w:hideMark/>
          </w:tcPr>
          <w:p w14:paraId="1F596CC6" w14:textId="77777777" w:rsidR="008D0FE6" w:rsidRPr="003830F1" w:rsidRDefault="008D0FE6" w:rsidP="00917744">
            <w:pPr>
              <w:jc w:val="center"/>
              <w:rPr>
                <w:color w:val="000000"/>
                <w:sz w:val="20"/>
                <w:szCs w:val="20"/>
              </w:rPr>
            </w:pPr>
            <w:r w:rsidRPr="003830F1">
              <w:rPr>
                <w:color w:val="000000"/>
                <w:sz w:val="20"/>
                <w:szCs w:val="20"/>
              </w:rPr>
              <w:t>4.32±0.95</w:t>
            </w:r>
          </w:p>
        </w:tc>
        <w:tc>
          <w:tcPr>
            <w:tcW w:w="1170" w:type="dxa"/>
            <w:tcBorders>
              <w:top w:val="nil"/>
              <w:left w:val="nil"/>
              <w:bottom w:val="nil"/>
              <w:right w:val="nil"/>
            </w:tcBorders>
            <w:vAlign w:val="center"/>
            <w:hideMark/>
          </w:tcPr>
          <w:p w14:paraId="44AEB75B" w14:textId="77777777" w:rsidR="008D0FE6" w:rsidRPr="003830F1" w:rsidRDefault="008D0FE6" w:rsidP="00917744">
            <w:pPr>
              <w:jc w:val="center"/>
              <w:rPr>
                <w:color w:val="000000"/>
                <w:sz w:val="20"/>
                <w:szCs w:val="20"/>
              </w:rPr>
            </w:pPr>
            <w:r w:rsidRPr="003830F1">
              <w:rPr>
                <w:color w:val="000000"/>
                <w:sz w:val="20"/>
                <w:szCs w:val="20"/>
              </w:rPr>
              <w:t>4.28±0.68</w:t>
            </w:r>
          </w:p>
        </w:tc>
        <w:tc>
          <w:tcPr>
            <w:tcW w:w="1080" w:type="dxa"/>
            <w:tcBorders>
              <w:top w:val="nil"/>
              <w:left w:val="nil"/>
              <w:bottom w:val="nil"/>
              <w:right w:val="nil"/>
            </w:tcBorders>
            <w:vAlign w:val="center"/>
            <w:hideMark/>
          </w:tcPr>
          <w:p w14:paraId="7DBCE636" w14:textId="77777777" w:rsidR="008D0FE6" w:rsidRPr="003830F1" w:rsidRDefault="008D0FE6" w:rsidP="00917744">
            <w:pPr>
              <w:jc w:val="center"/>
              <w:rPr>
                <w:color w:val="000000"/>
                <w:sz w:val="20"/>
                <w:szCs w:val="20"/>
              </w:rPr>
            </w:pPr>
            <w:r w:rsidRPr="003830F1">
              <w:rPr>
                <w:color w:val="000000"/>
                <w:sz w:val="20"/>
                <w:szCs w:val="20"/>
              </w:rPr>
              <w:t>3.60±1.32</w:t>
            </w:r>
          </w:p>
        </w:tc>
        <w:tc>
          <w:tcPr>
            <w:tcW w:w="1080" w:type="dxa"/>
            <w:tcBorders>
              <w:top w:val="nil"/>
              <w:left w:val="nil"/>
              <w:bottom w:val="nil"/>
              <w:right w:val="nil"/>
            </w:tcBorders>
            <w:vAlign w:val="center"/>
            <w:hideMark/>
          </w:tcPr>
          <w:p w14:paraId="52D8A2BF" w14:textId="77777777" w:rsidR="008D0FE6" w:rsidRPr="003830F1" w:rsidRDefault="008D0FE6" w:rsidP="00917744">
            <w:pPr>
              <w:jc w:val="center"/>
              <w:rPr>
                <w:color w:val="000000"/>
                <w:sz w:val="20"/>
                <w:szCs w:val="20"/>
              </w:rPr>
            </w:pPr>
            <w:r w:rsidRPr="003830F1">
              <w:rPr>
                <w:color w:val="000000"/>
                <w:sz w:val="20"/>
                <w:szCs w:val="20"/>
              </w:rPr>
              <w:t>0.015</w:t>
            </w:r>
          </w:p>
        </w:tc>
      </w:tr>
      <w:tr w:rsidR="008D0FE6" w:rsidRPr="003830F1" w14:paraId="0B2B9BB2" w14:textId="77777777" w:rsidTr="00917744">
        <w:trPr>
          <w:trHeight w:val="173"/>
        </w:trPr>
        <w:tc>
          <w:tcPr>
            <w:tcW w:w="1710" w:type="dxa"/>
            <w:tcBorders>
              <w:top w:val="nil"/>
              <w:left w:val="nil"/>
              <w:bottom w:val="nil"/>
              <w:right w:val="nil"/>
            </w:tcBorders>
            <w:noWrap/>
            <w:vAlign w:val="center"/>
            <w:hideMark/>
          </w:tcPr>
          <w:p w14:paraId="7CC792FA" w14:textId="77777777" w:rsidR="008D0FE6" w:rsidRPr="003830F1" w:rsidRDefault="008D0FE6" w:rsidP="00917744">
            <w:pPr>
              <w:rPr>
                <w:b/>
                <w:bCs/>
                <w:color w:val="000000"/>
                <w:sz w:val="20"/>
                <w:szCs w:val="20"/>
              </w:rPr>
            </w:pPr>
            <w:r w:rsidRPr="003830F1">
              <w:rPr>
                <w:b/>
                <w:bCs/>
                <w:color w:val="000000"/>
                <w:sz w:val="20"/>
                <w:szCs w:val="20"/>
              </w:rPr>
              <w:t>DeepSeek-R1-14B Evaluator</w:t>
            </w:r>
          </w:p>
        </w:tc>
        <w:tc>
          <w:tcPr>
            <w:tcW w:w="1080" w:type="dxa"/>
            <w:tcBorders>
              <w:top w:val="nil"/>
              <w:left w:val="nil"/>
              <w:bottom w:val="nil"/>
              <w:right w:val="nil"/>
            </w:tcBorders>
            <w:vAlign w:val="center"/>
            <w:hideMark/>
          </w:tcPr>
          <w:p w14:paraId="0F5E842C" w14:textId="77777777" w:rsidR="008D0FE6" w:rsidRPr="003830F1" w:rsidRDefault="008D0FE6" w:rsidP="00917744">
            <w:pPr>
              <w:jc w:val="center"/>
              <w:rPr>
                <w:color w:val="000000"/>
                <w:sz w:val="20"/>
                <w:szCs w:val="20"/>
              </w:rPr>
            </w:pPr>
            <w:r w:rsidRPr="003830F1">
              <w:rPr>
                <w:color w:val="000000"/>
                <w:sz w:val="20"/>
                <w:szCs w:val="20"/>
              </w:rPr>
              <w:t>4.28±0.68</w:t>
            </w:r>
          </w:p>
        </w:tc>
        <w:tc>
          <w:tcPr>
            <w:tcW w:w="1080" w:type="dxa"/>
            <w:tcBorders>
              <w:top w:val="nil"/>
              <w:left w:val="nil"/>
              <w:bottom w:val="nil"/>
              <w:right w:val="nil"/>
            </w:tcBorders>
            <w:vAlign w:val="center"/>
            <w:hideMark/>
          </w:tcPr>
          <w:p w14:paraId="38014F7F" w14:textId="77777777" w:rsidR="008D0FE6" w:rsidRPr="003830F1" w:rsidRDefault="008D0FE6" w:rsidP="00917744">
            <w:pPr>
              <w:jc w:val="center"/>
              <w:rPr>
                <w:color w:val="000000"/>
                <w:sz w:val="20"/>
                <w:szCs w:val="20"/>
              </w:rPr>
            </w:pPr>
            <w:r w:rsidRPr="003830F1">
              <w:rPr>
                <w:color w:val="000000"/>
                <w:sz w:val="20"/>
                <w:szCs w:val="20"/>
              </w:rPr>
              <w:t>4.56±0.58</w:t>
            </w:r>
          </w:p>
        </w:tc>
        <w:tc>
          <w:tcPr>
            <w:tcW w:w="1080" w:type="dxa"/>
            <w:tcBorders>
              <w:top w:val="nil"/>
              <w:left w:val="nil"/>
              <w:bottom w:val="nil"/>
              <w:right w:val="nil"/>
            </w:tcBorders>
            <w:vAlign w:val="center"/>
            <w:hideMark/>
          </w:tcPr>
          <w:p w14:paraId="255387DE" w14:textId="77777777" w:rsidR="008D0FE6" w:rsidRPr="003830F1" w:rsidRDefault="008D0FE6" w:rsidP="00917744">
            <w:pPr>
              <w:jc w:val="center"/>
              <w:rPr>
                <w:color w:val="000000"/>
                <w:sz w:val="20"/>
                <w:szCs w:val="20"/>
              </w:rPr>
            </w:pPr>
            <w:r w:rsidRPr="003830F1">
              <w:rPr>
                <w:color w:val="000000"/>
                <w:sz w:val="20"/>
                <w:szCs w:val="20"/>
              </w:rPr>
              <w:t>4.20±0.58</w:t>
            </w:r>
          </w:p>
        </w:tc>
        <w:tc>
          <w:tcPr>
            <w:tcW w:w="1080" w:type="dxa"/>
            <w:tcBorders>
              <w:top w:val="nil"/>
              <w:left w:val="nil"/>
              <w:bottom w:val="nil"/>
              <w:right w:val="nil"/>
            </w:tcBorders>
            <w:vAlign w:val="center"/>
            <w:hideMark/>
          </w:tcPr>
          <w:p w14:paraId="10900321" w14:textId="77777777" w:rsidR="008D0FE6" w:rsidRPr="003830F1" w:rsidRDefault="008D0FE6" w:rsidP="00917744">
            <w:pPr>
              <w:jc w:val="center"/>
              <w:rPr>
                <w:color w:val="000000"/>
                <w:sz w:val="20"/>
                <w:szCs w:val="20"/>
              </w:rPr>
            </w:pPr>
            <w:r w:rsidRPr="003830F1">
              <w:rPr>
                <w:color w:val="000000"/>
                <w:sz w:val="20"/>
                <w:szCs w:val="20"/>
              </w:rPr>
              <w:t>4.28±0.68</w:t>
            </w:r>
          </w:p>
        </w:tc>
        <w:tc>
          <w:tcPr>
            <w:tcW w:w="1170" w:type="dxa"/>
            <w:tcBorders>
              <w:top w:val="nil"/>
              <w:left w:val="nil"/>
              <w:bottom w:val="nil"/>
              <w:right w:val="nil"/>
            </w:tcBorders>
            <w:vAlign w:val="center"/>
            <w:hideMark/>
          </w:tcPr>
          <w:p w14:paraId="7FD4B44B" w14:textId="77777777" w:rsidR="008D0FE6" w:rsidRPr="003830F1" w:rsidRDefault="008D0FE6" w:rsidP="00917744">
            <w:pPr>
              <w:jc w:val="center"/>
              <w:rPr>
                <w:color w:val="000000"/>
                <w:sz w:val="20"/>
                <w:szCs w:val="20"/>
              </w:rPr>
            </w:pPr>
            <w:r w:rsidRPr="003830F1">
              <w:rPr>
                <w:color w:val="000000"/>
                <w:sz w:val="20"/>
                <w:szCs w:val="20"/>
              </w:rPr>
              <w:t>4.08±0.70</w:t>
            </w:r>
          </w:p>
        </w:tc>
        <w:tc>
          <w:tcPr>
            <w:tcW w:w="1080" w:type="dxa"/>
            <w:tcBorders>
              <w:top w:val="nil"/>
              <w:left w:val="nil"/>
              <w:bottom w:val="nil"/>
              <w:right w:val="nil"/>
            </w:tcBorders>
            <w:vAlign w:val="center"/>
            <w:hideMark/>
          </w:tcPr>
          <w:p w14:paraId="1E15A100" w14:textId="77777777" w:rsidR="008D0FE6" w:rsidRPr="003830F1" w:rsidRDefault="008D0FE6" w:rsidP="00917744">
            <w:pPr>
              <w:jc w:val="center"/>
              <w:rPr>
                <w:color w:val="000000"/>
                <w:sz w:val="20"/>
                <w:szCs w:val="20"/>
              </w:rPr>
            </w:pPr>
            <w:r w:rsidRPr="003830F1">
              <w:rPr>
                <w:color w:val="000000"/>
                <w:sz w:val="20"/>
                <w:szCs w:val="20"/>
              </w:rPr>
              <w:t>3.68±1.03</w:t>
            </w:r>
          </w:p>
        </w:tc>
        <w:tc>
          <w:tcPr>
            <w:tcW w:w="1080" w:type="dxa"/>
            <w:tcBorders>
              <w:top w:val="nil"/>
              <w:left w:val="nil"/>
              <w:bottom w:val="nil"/>
              <w:right w:val="nil"/>
            </w:tcBorders>
            <w:vAlign w:val="center"/>
            <w:hideMark/>
          </w:tcPr>
          <w:p w14:paraId="3ECE4B4D" w14:textId="77777777" w:rsidR="008D0FE6" w:rsidRPr="003830F1" w:rsidRDefault="008D0FE6" w:rsidP="00917744">
            <w:pPr>
              <w:jc w:val="center"/>
              <w:rPr>
                <w:color w:val="000000"/>
                <w:sz w:val="20"/>
                <w:szCs w:val="20"/>
              </w:rPr>
            </w:pPr>
            <w:r w:rsidRPr="003830F1">
              <w:rPr>
                <w:color w:val="000000"/>
                <w:sz w:val="20"/>
                <w:szCs w:val="20"/>
              </w:rPr>
              <w:t>0.007</w:t>
            </w:r>
          </w:p>
        </w:tc>
      </w:tr>
      <w:tr w:rsidR="008D0FE6" w:rsidRPr="003830F1" w14:paraId="6FDDB5FA" w14:textId="77777777" w:rsidTr="00917744">
        <w:trPr>
          <w:trHeight w:val="173"/>
        </w:trPr>
        <w:tc>
          <w:tcPr>
            <w:tcW w:w="1710" w:type="dxa"/>
            <w:tcBorders>
              <w:top w:val="nil"/>
              <w:left w:val="nil"/>
              <w:bottom w:val="nil"/>
              <w:right w:val="nil"/>
            </w:tcBorders>
            <w:noWrap/>
            <w:vAlign w:val="center"/>
            <w:hideMark/>
          </w:tcPr>
          <w:p w14:paraId="2300C386" w14:textId="77777777" w:rsidR="008D0FE6" w:rsidRPr="003830F1" w:rsidRDefault="008D0FE6" w:rsidP="00917744">
            <w:pPr>
              <w:rPr>
                <w:b/>
                <w:bCs/>
                <w:color w:val="000000"/>
                <w:sz w:val="20"/>
                <w:szCs w:val="20"/>
              </w:rPr>
            </w:pPr>
            <w:r w:rsidRPr="003830F1">
              <w:rPr>
                <w:b/>
                <w:bCs/>
                <w:color w:val="000000"/>
                <w:sz w:val="20"/>
                <w:szCs w:val="20"/>
              </w:rPr>
              <w:t>Qwen3-32B Evaluator</w:t>
            </w:r>
          </w:p>
        </w:tc>
        <w:tc>
          <w:tcPr>
            <w:tcW w:w="1080" w:type="dxa"/>
            <w:tcBorders>
              <w:top w:val="nil"/>
              <w:left w:val="nil"/>
              <w:bottom w:val="nil"/>
              <w:right w:val="nil"/>
            </w:tcBorders>
            <w:vAlign w:val="center"/>
            <w:hideMark/>
          </w:tcPr>
          <w:p w14:paraId="6F59A692" w14:textId="77777777" w:rsidR="008D0FE6" w:rsidRPr="003830F1" w:rsidRDefault="008D0FE6" w:rsidP="00917744">
            <w:pPr>
              <w:jc w:val="center"/>
              <w:rPr>
                <w:color w:val="000000"/>
                <w:sz w:val="20"/>
                <w:szCs w:val="20"/>
              </w:rPr>
            </w:pPr>
            <w:r w:rsidRPr="003830F1">
              <w:rPr>
                <w:color w:val="000000"/>
                <w:sz w:val="20"/>
                <w:szCs w:val="20"/>
              </w:rPr>
              <w:t>4.36±1.15</w:t>
            </w:r>
          </w:p>
        </w:tc>
        <w:tc>
          <w:tcPr>
            <w:tcW w:w="1080" w:type="dxa"/>
            <w:tcBorders>
              <w:top w:val="nil"/>
              <w:left w:val="nil"/>
              <w:bottom w:val="nil"/>
              <w:right w:val="nil"/>
            </w:tcBorders>
            <w:vAlign w:val="center"/>
            <w:hideMark/>
          </w:tcPr>
          <w:p w14:paraId="5D582666" w14:textId="77777777" w:rsidR="008D0FE6" w:rsidRPr="003830F1" w:rsidRDefault="008D0FE6" w:rsidP="00917744">
            <w:pPr>
              <w:jc w:val="center"/>
              <w:rPr>
                <w:color w:val="000000"/>
                <w:sz w:val="20"/>
                <w:szCs w:val="20"/>
              </w:rPr>
            </w:pPr>
            <w:r w:rsidRPr="003830F1">
              <w:rPr>
                <w:color w:val="000000"/>
                <w:sz w:val="20"/>
                <w:szCs w:val="20"/>
              </w:rPr>
              <w:t>4.24±0.88</w:t>
            </w:r>
          </w:p>
        </w:tc>
        <w:tc>
          <w:tcPr>
            <w:tcW w:w="1080" w:type="dxa"/>
            <w:tcBorders>
              <w:top w:val="nil"/>
              <w:left w:val="nil"/>
              <w:bottom w:val="nil"/>
              <w:right w:val="nil"/>
            </w:tcBorders>
            <w:vAlign w:val="center"/>
            <w:hideMark/>
          </w:tcPr>
          <w:p w14:paraId="19C5FE89" w14:textId="77777777" w:rsidR="008D0FE6" w:rsidRPr="003830F1" w:rsidRDefault="008D0FE6" w:rsidP="00917744">
            <w:pPr>
              <w:jc w:val="center"/>
              <w:rPr>
                <w:color w:val="000000"/>
                <w:sz w:val="20"/>
                <w:szCs w:val="20"/>
              </w:rPr>
            </w:pPr>
            <w:r w:rsidRPr="003830F1">
              <w:rPr>
                <w:color w:val="000000"/>
                <w:sz w:val="20"/>
                <w:szCs w:val="20"/>
              </w:rPr>
              <w:t>3.92±1.08</w:t>
            </w:r>
          </w:p>
        </w:tc>
        <w:tc>
          <w:tcPr>
            <w:tcW w:w="1080" w:type="dxa"/>
            <w:tcBorders>
              <w:top w:val="nil"/>
              <w:left w:val="nil"/>
              <w:bottom w:val="nil"/>
              <w:right w:val="nil"/>
            </w:tcBorders>
            <w:vAlign w:val="center"/>
            <w:hideMark/>
          </w:tcPr>
          <w:p w14:paraId="5BC27B53" w14:textId="77777777" w:rsidR="008D0FE6" w:rsidRPr="003830F1" w:rsidRDefault="008D0FE6" w:rsidP="00917744">
            <w:pPr>
              <w:jc w:val="center"/>
              <w:rPr>
                <w:color w:val="000000"/>
                <w:sz w:val="20"/>
                <w:szCs w:val="20"/>
              </w:rPr>
            </w:pPr>
            <w:r w:rsidRPr="003830F1">
              <w:rPr>
                <w:color w:val="000000"/>
                <w:sz w:val="20"/>
                <w:szCs w:val="20"/>
              </w:rPr>
              <w:t>3.92±1.15</w:t>
            </w:r>
          </w:p>
        </w:tc>
        <w:tc>
          <w:tcPr>
            <w:tcW w:w="1170" w:type="dxa"/>
            <w:tcBorders>
              <w:top w:val="nil"/>
              <w:left w:val="nil"/>
              <w:bottom w:val="nil"/>
              <w:right w:val="nil"/>
            </w:tcBorders>
            <w:vAlign w:val="center"/>
            <w:hideMark/>
          </w:tcPr>
          <w:p w14:paraId="4F0209C6" w14:textId="77777777" w:rsidR="008D0FE6" w:rsidRPr="003830F1" w:rsidRDefault="008D0FE6" w:rsidP="00917744">
            <w:pPr>
              <w:jc w:val="center"/>
              <w:rPr>
                <w:color w:val="000000"/>
                <w:sz w:val="20"/>
                <w:szCs w:val="20"/>
              </w:rPr>
            </w:pPr>
            <w:r w:rsidRPr="003830F1">
              <w:rPr>
                <w:color w:val="000000"/>
                <w:sz w:val="20"/>
                <w:szCs w:val="20"/>
              </w:rPr>
              <w:t>3.84±0.90</w:t>
            </w:r>
          </w:p>
        </w:tc>
        <w:tc>
          <w:tcPr>
            <w:tcW w:w="1080" w:type="dxa"/>
            <w:tcBorders>
              <w:top w:val="nil"/>
              <w:left w:val="nil"/>
              <w:bottom w:val="nil"/>
              <w:right w:val="nil"/>
            </w:tcBorders>
            <w:vAlign w:val="center"/>
            <w:hideMark/>
          </w:tcPr>
          <w:p w14:paraId="1C3DDCFB" w14:textId="77777777" w:rsidR="008D0FE6" w:rsidRPr="003830F1" w:rsidRDefault="008D0FE6" w:rsidP="00917744">
            <w:pPr>
              <w:jc w:val="center"/>
              <w:rPr>
                <w:color w:val="000000"/>
                <w:sz w:val="20"/>
                <w:szCs w:val="20"/>
              </w:rPr>
            </w:pPr>
            <w:r w:rsidRPr="003830F1">
              <w:rPr>
                <w:color w:val="000000"/>
                <w:sz w:val="20"/>
                <w:szCs w:val="20"/>
              </w:rPr>
              <w:t>2.76±1.33</w:t>
            </w:r>
          </w:p>
        </w:tc>
        <w:tc>
          <w:tcPr>
            <w:tcW w:w="1080" w:type="dxa"/>
            <w:tcBorders>
              <w:top w:val="nil"/>
              <w:left w:val="nil"/>
              <w:bottom w:val="nil"/>
              <w:right w:val="nil"/>
            </w:tcBorders>
            <w:vAlign w:val="center"/>
            <w:hideMark/>
          </w:tcPr>
          <w:p w14:paraId="0C5339D1" w14:textId="77777777" w:rsidR="008D0FE6" w:rsidRPr="003830F1" w:rsidRDefault="008D0FE6" w:rsidP="00917744">
            <w:pPr>
              <w:jc w:val="center"/>
              <w:rPr>
                <w:color w:val="000000"/>
                <w:sz w:val="20"/>
                <w:szCs w:val="20"/>
              </w:rPr>
            </w:pPr>
            <w:r w:rsidRPr="003830F1">
              <w:rPr>
                <w:color w:val="000000"/>
                <w:sz w:val="20"/>
                <w:szCs w:val="20"/>
              </w:rPr>
              <w:t>p &lt; 0.001</w:t>
            </w:r>
          </w:p>
        </w:tc>
      </w:tr>
      <w:tr w:rsidR="008D0FE6" w:rsidRPr="003830F1" w14:paraId="40C4E536" w14:textId="77777777" w:rsidTr="00917744">
        <w:trPr>
          <w:trHeight w:val="173"/>
        </w:trPr>
        <w:tc>
          <w:tcPr>
            <w:tcW w:w="1710" w:type="dxa"/>
            <w:tcBorders>
              <w:top w:val="nil"/>
              <w:left w:val="nil"/>
              <w:bottom w:val="single" w:sz="4" w:space="0" w:color="auto"/>
              <w:right w:val="nil"/>
            </w:tcBorders>
            <w:noWrap/>
            <w:vAlign w:val="center"/>
            <w:hideMark/>
          </w:tcPr>
          <w:p w14:paraId="279B3AB9" w14:textId="77777777" w:rsidR="008D0FE6" w:rsidRPr="003830F1" w:rsidRDefault="008D0FE6" w:rsidP="00917744">
            <w:pPr>
              <w:rPr>
                <w:b/>
                <w:bCs/>
                <w:color w:val="000000"/>
                <w:sz w:val="20"/>
                <w:szCs w:val="20"/>
              </w:rPr>
            </w:pPr>
            <w:r w:rsidRPr="003830F1">
              <w:rPr>
                <w:b/>
                <w:bCs/>
                <w:color w:val="000000"/>
                <w:sz w:val="20"/>
                <w:szCs w:val="20"/>
              </w:rPr>
              <w:t>Llama3.3-70B Evaluator</w:t>
            </w:r>
          </w:p>
        </w:tc>
        <w:tc>
          <w:tcPr>
            <w:tcW w:w="1080" w:type="dxa"/>
            <w:tcBorders>
              <w:top w:val="nil"/>
              <w:left w:val="nil"/>
              <w:bottom w:val="single" w:sz="4" w:space="0" w:color="auto"/>
              <w:right w:val="nil"/>
            </w:tcBorders>
            <w:vAlign w:val="center"/>
            <w:hideMark/>
          </w:tcPr>
          <w:p w14:paraId="09288B46" w14:textId="77777777" w:rsidR="008D0FE6" w:rsidRPr="003830F1" w:rsidRDefault="008D0FE6" w:rsidP="00917744">
            <w:pPr>
              <w:jc w:val="center"/>
              <w:rPr>
                <w:color w:val="000000"/>
                <w:sz w:val="20"/>
                <w:szCs w:val="20"/>
              </w:rPr>
            </w:pPr>
            <w:r w:rsidRPr="003830F1">
              <w:rPr>
                <w:color w:val="000000"/>
                <w:sz w:val="20"/>
                <w:szCs w:val="20"/>
              </w:rPr>
              <w:t>4.48±1.12</w:t>
            </w:r>
          </w:p>
        </w:tc>
        <w:tc>
          <w:tcPr>
            <w:tcW w:w="1080" w:type="dxa"/>
            <w:tcBorders>
              <w:top w:val="nil"/>
              <w:left w:val="nil"/>
              <w:bottom w:val="single" w:sz="4" w:space="0" w:color="auto"/>
              <w:right w:val="nil"/>
            </w:tcBorders>
            <w:vAlign w:val="center"/>
            <w:hideMark/>
          </w:tcPr>
          <w:p w14:paraId="7373BB84" w14:textId="77777777" w:rsidR="008D0FE6" w:rsidRPr="003830F1" w:rsidRDefault="008D0FE6" w:rsidP="00917744">
            <w:pPr>
              <w:jc w:val="center"/>
              <w:rPr>
                <w:color w:val="000000"/>
                <w:sz w:val="20"/>
                <w:szCs w:val="20"/>
              </w:rPr>
            </w:pPr>
            <w:r w:rsidRPr="003830F1">
              <w:rPr>
                <w:color w:val="000000"/>
                <w:sz w:val="20"/>
                <w:szCs w:val="20"/>
              </w:rPr>
              <w:t>4.84±0.37</w:t>
            </w:r>
          </w:p>
        </w:tc>
        <w:tc>
          <w:tcPr>
            <w:tcW w:w="1080" w:type="dxa"/>
            <w:tcBorders>
              <w:top w:val="nil"/>
              <w:left w:val="nil"/>
              <w:bottom w:val="single" w:sz="4" w:space="0" w:color="auto"/>
              <w:right w:val="nil"/>
            </w:tcBorders>
            <w:vAlign w:val="center"/>
            <w:hideMark/>
          </w:tcPr>
          <w:p w14:paraId="39EDB4E9" w14:textId="77777777" w:rsidR="008D0FE6" w:rsidRPr="003830F1" w:rsidRDefault="008D0FE6" w:rsidP="00917744">
            <w:pPr>
              <w:jc w:val="center"/>
              <w:rPr>
                <w:color w:val="000000"/>
                <w:sz w:val="20"/>
                <w:szCs w:val="20"/>
              </w:rPr>
            </w:pPr>
            <w:r w:rsidRPr="003830F1">
              <w:rPr>
                <w:color w:val="000000"/>
                <w:sz w:val="20"/>
                <w:szCs w:val="20"/>
              </w:rPr>
              <w:t>4.76±0.44</w:t>
            </w:r>
          </w:p>
        </w:tc>
        <w:tc>
          <w:tcPr>
            <w:tcW w:w="1080" w:type="dxa"/>
            <w:tcBorders>
              <w:top w:val="nil"/>
              <w:left w:val="nil"/>
              <w:bottom w:val="single" w:sz="4" w:space="0" w:color="auto"/>
              <w:right w:val="nil"/>
            </w:tcBorders>
            <w:vAlign w:val="center"/>
            <w:hideMark/>
          </w:tcPr>
          <w:p w14:paraId="6F420F28" w14:textId="77777777" w:rsidR="008D0FE6" w:rsidRPr="003830F1" w:rsidRDefault="008D0FE6" w:rsidP="00917744">
            <w:pPr>
              <w:jc w:val="center"/>
              <w:rPr>
                <w:color w:val="000000"/>
                <w:sz w:val="20"/>
                <w:szCs w:val="20"/>
              </w:rPr>
            </w:pPr>
            <w:r w:rsidRPr="003830F1">
              <w:rPr>
                <w:color w:val="000000"/>
                <w:sz w:val="20"/>
                <w:szCs w:val="20"/>
              </w:rPr>
              <w:t>4.56±0.87</w:t>
            </w:r>
          </w:p>
        </w:tc>
        <w:tc>
          <w:tcPr>
            <w:tcW w:w="1170" w:type="dxa"/>
            <w:tcBorders>
              <w:top w:val="nil"/>
              <w:left w:val="nil"/>
              <w:bottom w:val="single" w:sz="4" w:space="0" w:color="auto"/>
              <w:right w:val="nil"/>
            </w:tcBorders>
            <w:vAlign w:val="center"/>
            <w:hideMark/>
          </w:tcPr>
          <w:p w14:paraId="544C5A6E" w14:textId="77777777" w:rsidR="008D0FE6" w:rsidRPr="003830F1" w:rsidRDefault="008D0FE6" w:rsidP="00917744">
            <w:pPr>
              <w:jc w:val="center"/>
              <w:rPr>
                <w:color w:val="000000"/>
                <w:sz w:val="20"/>
                <w:szCs w:val="20"/>
              </w:rPr>
            </w:pPr>
            <w:r w:rsidRPr="003830F1">
              <w:rPr>
                <w:color w:val="000000"/>
                <w:sz w:val="20"/>
                <w:szCs w:val="20"/>
              </w:rPr>
              <w:t>4.48±0.51</w:t>
            </w:r>
          </w:p>
        </w:tc>
        <w:tc>
          <w:tcPr>
            <w:tcW w:w="1080" w:type="dxa"/>
            <w:tcBorders>
              <w:top w:val="nil"/>
              <w:left w:val="nil"/>
              <w:bottom w:val="single" w:sz="4" w:space="0" w:color="auto"/>
              <w:right w:val="nil"/>
            </w:tcBorders>
            <w:vAlign w:val="center"/>
            <w:hideMark/>
          </w:tcPr>
          <w:p w14:paraId="10361331" w14:textId="77777777" w:rsidR="008D0FE6" w:rsidRPr="003830F1" w:rsidRDefault="008D0FE6" w:rsidP="00917744">
            <w:pPr>
              <w:jc w:val="center"/>
              <w:rPr>
                <w:color w:val="000000"/>
                <w:sz w:val="20"/>
                <w:szCs w:val="20"/>
              </w:rPr>
            </w:pPr>
            <w:r w:rsidRPr="003830F1">
              <w:rPr>
                <w:color w:val="000000"/>
                <w:sz w:val="20"/>
                <w:szCs w:val="20"/>
              </w:rPr>
              <w:t>3.76±1.39</w:t>
            </w:r>
          </w:p>
        </w:tc>
        <w:tc>
          <w:tcPr>
            <w:tcW w:w="1080" w:type="dxa"/>
            <w:tcBorders>
              <w:top w:val="nil"/>
              <w:left w:val="nil"/>
              <w:bottom w:val="single" w:sz="4" w:space="0" w:color="auto"/>
              <w:right w:val="nil"/>
            </w:tcBorders>
            <w:vAlign w:val="center"/>
            <w:hideMark/>
          </w:tcPr>
          <w:p w14:paraId="058B017E" w14:textId="77777777" w:rsidR="008D0FE6" w:rsidRPr="003830F1" w:rsidRDefault="008D0FE6" w:rsidP="00917744">
            <w:pPr>
              <w:jc w:val="center"/>
              <w:rPr>
                <w:color w:val="000000"/>
                <w:sz w:val="20"/>
                <w:szCs w:val="20"/>
              </w:rPr>
            </w:pPr>
            <w:r w:rsidRPr="003830F1">
              <w:rPr>
                <w:color w:val="000000"/>
                <w:sz w:val="20"/>
                <w:szCs w:val="20"/>
              </w:rPr>
              <w:t>0.002</w:t>
            </w:r>
          </w:p>
        </w:tc>
      </w:tr>
    </w:tbl>
    <w:p w14:paraId="0177E021" w14:textId="77777777" w:rsidR="00CA188C" w:rsidRPr="003830F1" w:rsidRDefault="00CA188C" w:rsidP="008D0FE6">
      <w:pPr>
        <w:suppressLineNumbers/>
        <w:spacing w:line="480" w:lineRule="auto"/>
      </w:pPr>
    </w:p>
    <w:p w14:paraId="388398CA" w14:textId="77777777" w:rsidR="00B805EE" w:rsidRDefault="00B805EE">
      <w:pPr>
        <w:spacing w:after="160" w:line="278" w:lineRule="auto"/>
        <w:rPr>
          <w:rFonts w:eastAsiaTheme="minorEastAsia" w:cstheme="minorBidi"/>
          <w:b/>
          <w:kern w:val="2"/>
          <w14:ligatures w14:val="standardContextual"/>
        </w:rPr>
      </w:pPr>
      <w:r>
        <w:br w:type="page"/>
      </w:r>
    </w:p>
    <w:p w14:paraId="21340827" w14:textId="5CF6F12C" w:rsidR="008D0FE6" w:rsidRPr="003830F1" w:rsidRDefault="008D0FE6" w:rsidP="00363941">
      <w:pPr>
        <w:pStyle w:val="Heading3"/>
        <w:suppressLineNumbers/>
        <w:spacing w:line="480" w:lineRule="auto"/>
      </w:pPr>
      <w:r w:rsidRPr="003830F1">
        <w:lastRenderedPageBreak/>
        <w:t>Table S</w:t>
      </w:r>
      <w:r w:rsidR="00275AD1">
        <w:t>5</w:t>
      </w:r>
      <w:r w:rsidRPr="003830F1">
        <w:t>. Inference time and cost per response for LLM evaluators</w:t>
      </w:r>
      <w:r w:rsidRPr="003830F1">
        <w:rPr>
          <w:color w:val="000000" w:themeColor="text1"/>
          <w:spacing w:val="-6"/>
          <w:kern w:val="24"/>
          <w:position w:val="1"/>
          <w:sz w:val="56"/>
          <w:szCs w:val="56"/>
        </w:rPr>
        <w:t xml:space="preserve"> </w:t>
      </w:r>
      <w:r w:rsidRPr="003830F1">
        <w:t xml:space="preserve">(Mean ± SD) </w:t>
      </w:r>
    </w:p>
    <w:tbl>
      <w:tblPr>
        <w:tblW w:w="6960" w:type="dxa"/>
        <w:tblLook w:val="04A0" w:firstRow="1" w:lastRow="0" w:firstColumn="1" w:lastColumn="0" w:noHBand="0" w:noVBand="1"/>
      </w:tblPr>
      <w:tblGrid>
        <w:gridCol w:w="3000"/>
        <w:gridCol w:w="2029"/>
        <w:gridCol w:w="1931"/>
      </w:tblGrid>
      <w:tr w:rsidR="008D0FE6" w:rsidRPr="003830F1" w14:paraId="3708159F" w14:textId="77777777" w:rsidTr="00917744">
        <w:trPr>
          <w:trHeight w:val="680"/>
        </w:trPr>
        <w:tc>
          <w:tcPr>
            <w:tcW w:w="3000" w:type="dxa"/>
            <w:tcBorders>
              <w:top w:val="single" w:sz="4" w:space="0" w:color="auto"/>
              <w:left w:val="nil"/>
              <w:bottom w:val="single" w:sz="4" w:space="0" w:color="auto"/>
              <w:right w:val="nil"/>
            </w:tcBorders>
            <w:noWrap/>
            <w:vAlign w:val="center"/>
            <w:hideMark/>
          </w:tcPr>
          <w:p w14:paraId="64297391" w14:textId="77777777" w:rsidR="008D0FE6" w:rsidRPr="003830F1" w:rsidRDefault="008D0FE6" w:rsidP="00917744">
            <w:pPr>
              <w:suppressLineNumbers/>
              <w:rPr>
                <w:b/>
                <w:bCs/>
                <w:color w:val="000000"/>
                <w:sz w:val="20"/>
                <w:szCs w:val="20"/>
              </w:rPr>
            </w:pPr>
            <w:bookmarkStart w:id="9" w:name="OLE_LINK150"/>
            <w:r w:rsidRPr="003830F1">
              <w:rPr>
                <w:b/>
                <w:bCs/>
                <w:color w:val="000000"/>
                <w:sz w:val="20"/>
                <w:szCs w:val="20"/>
              </w:rPr>
              <w:t>LLM evaluators</w:t>
            </w:r>
          </w:p>
        </w:tc>
        <w:tc>
          <w:tcPr>
            <w:tcW w:w="2029" w:type="dxa"/>
            <w:tcBorders>
              <w:top w:val="single" w:sz="4" w:space="0" w:color="auto"/>
              <w:left w:val="nil"/>
              <w:bottom w:val="single" w:sz="4" w:space="0" w:color="auto"/>
              <w:right w:val="nil"/>
            </w:tcBorders>
            <w:vAlign w:val="center"/>
            <w:hideMark/>
          </w:tcPr>
          <w:p w14:paraId="254372BF" w14:textId="77777777" w:rsidR="008D0FE6" w:rsidRPr="003830F1" w:rsidRDefault="008D0FE6" w:rsidP="00917744">
            <w:pPr>
              <w:suppressLineNumbers/>
              <w:rPr>
                <w:b/>
                <w:bCs/>
                <w:color w:val="000000"/>
                <w:sz w:val="20"/>
                <w:szCs w:val="20"/>
              </w:rPr>
            </w:pPr>
            <w:r w:rsidRPr="003830F1">
              <w:rPr>
                <w:b/>
                <w:bCs/>
                <w:color w:val="000000"/>
                <w:sz w:val="20"/>
                <w:szCs w:val="20"/>
              </w:rPr>
              <w:t>Inference Time (s/response)</w:t>
            </w:r>
          </w:p>
        </w:tc>
        <w:tc>
          <w:tcPr>
            <w:tcW w:w="1931" w:type="dxa"/>
            <w:tcBorders>
              <w:top w:val="single" w:sz="4" w:space="0" w:color="auto"/>
              <w:left w:val="nil"/>
              <w:bottom w:val="single" w:sz="4" w:space="0" w:color="auto"/>
              <w:right w:val="nil"/>
            </w:tcBorders>
            <w:noWrap/>
            <w:vAlign w:val="center"/>
            <w:hideMark/>
          </w:tcPr>
          <w:p w14:paraId="2795C089" w14:textId="77777777" w:rsidR="008D0FE6" w:rsidRPr="003830F1" w:rsidRDefault="008D0FE6" w:rsidP="00917744">
            <w:pPr>
              <w:suppressLineNumbers/>
              <w:rPr>
                <w:b/>
                <w:bCs/>
                <w:color w:val="000000"/>
                <w:sz w:val="20"/>
                <w:szCs w:val="20"/>
              </w:rPr>
            </w:pPr>
            <w:r w:rsidRPr="003830F1">
              <w:rPr>
                <w:b/>
                <w:bCs/>
                <w:color w:val="000000"/>
                <w:sz w:val="20"/>
                <w:szCs w:val="20"/>
              </w:rPr>
              <w:t>Cost* (USD/response)</w:t>
            </w:r>
          </w:p>
        </w:tc>
      </w:tr>
      <w:tr w:rsidR="008D0FE6" w:rsidRPr="003830F1" w14:paraId="5076E804" w14:textId="77777777" w:rsidTr="00917744">
        <w:trPr>
          <w:trHeight w:val="320"/>
        </w:trPr>
        <w:tc>
          <w:tcPr>
            <w:tcW w:w="3000" w:type="dxa"/>
            <w:tcBorders>
              <w:top w:val="nil"/>
              <w:left w:val="nil"/>
              <w:bottom w:val="nil"/>
              <w:right w:val="nil"/>
            </w:tcBorders>
            <w:noWrap/>
            <w:vAlign w:val="center"/>
            <w:hideMark/>
          </w:tcPr>
          <w:p w14:paraId="4C324409" w14:textId="77777777" w:rsidR="008D0FE6" w:rsidRPr="003830F1" w:rsidRDefault="008D0FE6" w:rsidP="00917744">
            <w:pPr>
              <w:suppressLineNumbers/>
              <w:rPr>
                <w:b/>
                <w:bCs/>
                <w:color w:val="000000"/>
                <w:sz w:val="20"/>
                <w:szCs w:val="20"/>
              </w:rPr>
            </w:pPr>
            <w:r w:rsidRPr="003830F1">
              <w:rPr>
                <w:b/>
                <w:bCs/>
                <w:color w:val="000000"/>
                <w:sz w:val="20"/>
                <w:szCs w:val="20"/>
              </w:rPr>
              <w:t>GPT-4 Evaluator</w:t>
            </w:r>
          </w:p>
        </w:tc>
        <w:tc>
          <w:tcPr>
            <w:tcW w:w="2029" w:type="dxa"/>
            <w:tcBorders>
              <w:top w:val="nil"/>
              <w:left w:val="nil"/>
              <w:bottom w:val="nil"/>
              <w:right w:val="nil"/>
            </w:tcBorders>
            <w:noWrap/>
            <w:vAlign w:val="center"/>
            <w:hideMark/>
          </w:tcPr>
          <w:p w14:paraId="3F68EDDA" w14:textId="77777777" w:rsidR="008D0FE6" w:rsidRPr="003830F1" w:rsidRDefault="008D0FE6" w:rsidP="00917744">
            <w:pPr>
              <w:suppressLineNumbers/>
              <w:rPr>
                <w:color w:val="000000"/>
                <w:sz w:val="20"/>
                <w:szCs w:val="20"/>
              </w:rPr>
            </w:pPr>
            <w:r w:rsidRPr="003830F1">
              <w:rPr>
                <w:color w:val="000000"/>
                <w:sz w:val="20"/>
                <w:szCs w:val="20"/>
              </w:rPr>
              <w:t>1.68</w:t>
            </w:r>
            <w:r w:rsidRPr="003830F1">
              <w:rPr>
                <w:sz w:val="20"/>
                <w:szCs w:val="20"/>
              </w:rPr>
              <w:t xml:space="preserve"> ± </w:t>
            </w:r>
            <w:r w:rsidRPr="003830F1">
              <w:rPr>
                <w:color w:val="000000"/>
                <w:sz w:val="20"/>
                <w:szCs w:val="20"/>
              </w:rPr>
              <w:t>0.66</w:t>
            </w:r>
          </w:p>
        </w:tc>
        <w:tc>
          <w:tcPr>
            <w:tcW w:w="1931" w:type="dxa"/>
            <w:tcBorders>
              <w:top w:val="nil"/>
              <w:left w:val="nil"/>
              <w:bottom w:val="nil"/>
              <w:right w:val="nil"/>
            </w:tcBorders>
            <w:noWrap/>
            <w:vAlign w:val="center"/>
            <w:hideMark/>
          </w:tcPr>
          <w:p w14:paraId="3779A335" w14:textId="77777777" w:rsidR="008D0FE6" w:rsidRPr="003830F1" w:rsidRDefault="008D0FE6" w:rsidP="00917744">
            <w:pPr>
              <w:suppressLineNumbers/>
              <w:rPr>
                <w:color w:val="000000"/>
                <w:sz w:val="20"/>
                <w:szCs w:val="20"/>
              </w:rPr>
            </w:pPr>
            <w:r w:rsidRPr="003830F1">
              <w:rPr>
                <w:color w:val="000000"/>
                <w:sz w:val="20"/>
                <w:szCs w:val="20"/>
              </w:rPr>
              <w:t>(8.30 ± 1.40) × 10⁻³</w:t>
            </w:r>
          </w:p>
        </w:tc>
      </w:tr>
      <w:tr w:rsidR="008D0FE6" w:rsidRPr="003830F1" w14:paraId="3FB2C7C1" w14:textId="77777777" w:rsidTr="00917744">
        <w:trPr>
          <w:trHeight w:val="320"/>
        </w:trPr>
        <w:tc>
          <w:tcPr>
            <w:tcW w:w="3000" w:type="dxa"/>
            <w:tcBorders>
              <w:top w:val="nil"/>
              <w:left w:val="nil"/>
              <w:bottom w:val="nil"/>
              <w:right w:val="nil"/>
            </w:tcBorders>
            <w:noWrap/>
            <w:vAlign w:val="center"/>
            <w:hideMark/>
          </w:tcPr>
          <w:p w14:paraId="7CAFD165" w14:textId="77777777" w:rsidR="008D0FE6" w:rsidRPr="003830F1" w:rsidRDefault="008D0FE6" w:rsidP="00917744">
            <w:pPr>
              <w:suppressLineNumbers/>
              <w:rPr>
                <w:b/>
                <w:bCs/>
                <w:color w:val="000000"/>
                <w:sz w:val="20"/>
                <w:szCs w:val="20"/>
              </w:rPr>
            </w:pPr>
            <w:r w:rsidRPr="003830F1">
              <w:rPr>
                <w:b/>
                <w:bCs/>
                <w:color w:val="000000"/>
                <w:sz w:val="20"/>
                <w:szCs w:val="20"/>
              </w:rPr>
              <w:t>GPT-4o Evaluator</w:t>
            </w:r>
          </w:p>
        </w:tc>
        <w:tc>
          <w:tcPr>
            <w:tcW w:w="2029" w:type="dxa"/>
            <w:tcBorders>
              <w:top w:val="nil"/>
              <w:left w:val="nil"/>
              <w:bottom w:val="nil"/>
              <w:right w:val="nil"/>
            </w:tcBorders>
            <w:noWrap/>
            <w:vAlign w:val="center"/>
            <w:hideMark/>
          </w:tcPr>
          <w:p w14:paraId="0000F7C5" w14:textId="77777777" w:rsidR="008D0FE6" w:rsidRPr="003830F1" w:rsidRDefault="008D0FE6" w:rsidP="00917744">
            <w:pPr>
              <w:suppressLineNumbers/>
              <w:rPr>
                <w:color w:val="000000"/>
                <w:sz w:val="20"/>
                <w:szCs w:val="20"/>
              </w:rPr>
            </w:pPr>
            <w:r w:rsidRPr="003830F1">
              <w:rPr>
                <w:color w:val="000000"/>
                <w:sz w:val="20"/>
                <w:szCs w:val="20"/>
              </w:rPr>
              <w:t>1.51</w:t>
            </w:r>
            <w:r w:rsidRPr="003830F1">
              <w:rPr>
                <w:sz w:val="20"/>
                <w:szCs w:val="20"/>
              </w:rPr>
              <w:t xml:space="preserve"> ± </w:t>
            </w:r>
            <w:r w:rsidRPr="003830F1">
              <w:rPr>
                <w:color w:val="000000"/>
                <w:sz w:val="20"/>
                <w:szCs w:val="20"/>
              </w:rPr>
              <w:t>0.57</w:t>
            </w:r>
          </w:p>
        </w:tc>
        <w:tc>
          <w:tcPr>
            <w:tcW w:w="1931" w:type="dxa"/>
            <w:tcBorders>
              <w:top w:val="nil"/>
              <w:left w:val="nil"/>
              <w:bottom w:val="nil"/>
              <w:right w:val="nil"/>
            </w:tcBorders>
            <w:noWrap/>
            <w:vAlign w:val="center"/>
            <w:hideMark/>
          </w:tcPr>
          <w:p w14:paraId="402DFF95" w14:textId="77777777" w:rsidR="008D0FE6" w:rsidRPr="003830F1" w:rsidRDefault="008D0FE6" w:rsidP="00917744">
            <w:pPr>
              <w:suppressLineNumbers/>
              <w:rPr>
                <w:color w:val="000000"/>
                <w:sz w:val="20"/>
                <w:szCs w:val="20"/>
              </w:rPr>
            </w:pPr>
            <w:r w:rsidRPr="003830F1">
              <w:rPr>
                <w:color w:val="000000"/>
                <w:sz w:val="20"/>
                <w:szCs w:val="20"/>
              </w:rPr>
              <w:t>(2.30 ± 0.37) × 10⁻³</w:t>
            </w:r>
          </w:p>
        </w:tc>
      </w:tr>
      <w:tr w:rsidR="008D0FE6" w:rsidRPr="003830F1" w14:paraId="21432C4B" w14:textId="77777777" w:rsidTr="00917744">
        <w:trPr>
          <w:trHeight w:val="320"/>
        </w:trPr>
        <w:tc>
          <w:tcPr>
            <w:tcW w:w="3000" w:type="dxa"/>
            <w:tcBorders>
              <w:top w:val="nil"/>
              <w:left w:val="nil"/>
              <w:bottom w:val="nil"/>
              <w:right w:val="nil"/>
            </w:tcBorders>
            <w:noWrap/>
            <w:vAlign w:val="center"/>
            <w:hideMark/>
          </w:tcPr>
          <w:p w14:paraId="48A60989" w14:textId="77777777" w:rsidR="008D0FE6" w:rsidRPr="003830F1" w:rsidRDefault="008D0FE6" w:rsidP="00917744">
            <w:pPr>
              <w:suppressLineNumbers/>
              <w:rPr>
                <w:b/>
                <w:bCs/>
                <w:color w:val="000000"/>
                <w:sz w:val="20"/>
                <w:szCs w:val="20"/>
              </w:rPr>
            </w:pPr>
            <w:r w:rsidRPr="003830F1">
              <w:rPr>
                <w:b/>
                <w:bCs/>
                <w:color w:val="000000"/>
                <w:sz w:val="20"/>
                <w:szCs w:val="20"/>
              </w:rPr>
              <w:t>Gemma3-27B Evaluator</w:t>
            </w:r>
          </w:p>
        </w:tc>
        <w:tc>
          <w:tcPr>
            <w:tcW w:w="2029" w:type="dxa"/>
            <w:tcBorders>
              <w:top w:val="nil"/>
              <w:left w:val="nil"/>
              <w:bottom w:val="nil"/>
              <w:right w:val="nil"/>
            </w:tcBorders>
            <w:noWrap/>
            <w:vAlign w:val="center"/>
            <w:hideMark/>
          </w:tcPr>
          <w:p w14:paraId="24C89F1E" w14:textId="77777777" w:rsidR="008D0FE6" w:rsidRPr="003830F1" w:rsidRDefault="008D0FE6" w:rsidP="00917744">
            <w:pPr>
              <w:suppressLineNumbers/>
              <w:rPr>
                <w:color w:val="000000"/>
                <w:sz w:val="20"/>
                <w:szCs w:val="20"/>
              </w:rPr>
            </w:pPr>
            <w:r w:rsidRPr="003830F1">
              <w:rPr>
                <w:color w:val="000000"/>
                <w:sz w:val="20"/>
                <w:szCs w:val="20"/>
              </w:rPr>
              <w:t>13.08±4.95</w:t>
            </w:r>
          </w:p>
        </w:tc>
        <w:tc>
          <w:tcPr>
            <w:tcW w:w="1931" w:type="dxa"/>
            <w:tcBorders>
              <w:top w:val="nil"/>
              <w:left w:val="nil"/>
              <w:bottom w:val="nil"/>
              <w:right w:val="nil"/>
            </w:tcBorders>
            <w:noWrap/>
            <w:vAlign w:val="center"/>
            <w:hideMark/>
          </w:tcPr>
          <w:p w14:paraId="3F8D0D47" w14:textId="77777777" w:rsidR="008D0FE6" w:rsidRPr="003830F1" w:rsidRDefault="008D0FE6" w:rsidP="00917744">
            <w:pPr>
              <w:suppressLineNumbers/>
              <w:rPr>
                <w:color w:val="000000"/>
                <w:sz w:val="20"/>
                <w:szCs w:val="20"/>
              </w:rPr>
            </w:pPr>
            <w:r w:rsidRPr="003830F1">
              <w:rPr>
                <w:color w:val="000000"/>
                <w:sz w:val="20"/>
                <w:szCs w:val="20"/>
              </w:rPr>
              <w:t>-</w:t>
            </w:r>
          </w:p>
        </w:tc>
      </w:tr>
      <w:tr w:rsidR="008D0FE6" w:rsidRPr="003830F1" w14:paraId="15BAFE0A" w14:textId="77777777" w:rsidTr="00917744">
        <w:trPr>
          <w:trHeight w:val="320"/>
        </w:trPr>
        <w:tc>
          <w:tcPr>
            <w:tcW w:w="3000" w:type="dxa"/>
            <w:tcBorders>
              <w:top w:val="nil"/>
              <w:left w:val="nil"/>
              <w:bottom w:val="nil"/>
              <w:right w:val="nil"/>
            </w:tcBorders>
            <w:noWrap/>
            <w:vAlign w:val="center"/>
            <w:hideMark/>
          </w:tcPr>
          <w:p w14:paraId="2907085F" w14:textId="77777777" w:rsidR="008D0FE6" w:rsidRPr="003830F1" w:rsidRDefault="008D0FE6" w:rsidP="00917744">
            <w:pPr>
              <w:suppressLineNumbers/>
              <w:rPr>
                <w:b/>
                <w:bCs/>
                <w:color w:val="000000"/>
                <w:sz w:val="20"/>
                <w:szCs w:val="20"/>
              </w:rPr>
            </w:pPr>
            <w:r w:rsidRPr="003830F1">
              <w:rPr>
                <w:b/>
                <w:bCs/>
                <w:color w:val="000000"/>
                <w:sz w:val="20"/>
                <w:szCs w:val="20"/>
              </w:rPr>
              <w:t>DeepSeek-R1-14B Evaluator</w:t>
            </w:r>
          </w:p>
        </w:tc>
        <w:tc>
          <w:tcPr>
            <w:tcW w:w="2029" w:type="dxa"/>
            <w:tcBorders>
              <w:top w:val="nil"/>
              <w:left w:val="nil"/>
              <w:bottom w:val="nil"/>
              <w:right w:val="nil"/>
            </w:tcBorders>
            <w:noWrap/>
            <w:vAlign w:val="center"/>
            <w:hideMark/>
          </w:tcPr>
          <w:p w14:paraId="0DD8F729" w14:textId="29C2DD9D" w:rsidR="008D0FE6" w:rsidRPr="003830F1" w:rsidRDefault="008D0FE6" w:rsidP="00917744">
            <w:pPr>
              <w:suppressLineNumbers/>
              <w:rPr>
                <w:color w:val="000000"/>
                <w:sz w:val="20"/>
                <w:szCs w:val="20"/>
              </w:rPr>
            </w:pPr>
            <w:r w:rsidRPr="003830F1">
              <w:rPr>
                <w:color w:val="000000"/>
                <w:sz w:val="20"/>
                <w:szCs w:val="20"/>
              </w:rPr>
              <w:t>21.59±3.9</w:t>
            </w:r>
            <w:r w:rsidR="00457F7F" w:rsidRPr="003830F1">
              <w:rPr>
                <w:color w:val="000000"/>
                <w:sz w:val="20"/>
                <w:szCs w:val="20"/>
              </w:rPr>
              <w:t>0</w:t>
            </w:r>
          </w:p>
        </w:tc>
        <w:tc>
          <w:tcPr>
            <w:tcW w:w="1931" w:type="dxa"/>
            <w:tcBorders>
              <w:top w:val="nil"/>
              <w:left w:val="nil"/>
              <w:bottom w:val="nil"/>
              <w:right w:val="nil"/>
            </w:tcBorders>
            <w:noWrap/>
            <w:vAlign w:val="center"/>
            <w:hideMark/>
          </w:tcPr>
          <w:p w14:paraId="578EA0C8" w14:textId="77777777" w:rsidR="008D0FE6" w:rsidRPr="003830F1" w:rsidRDefault="008D0FE6" w:rsidP="00917744">
            <w:pPr>
              <w:suppressLineNumbers/>
              <w:rPr>
                <w:color w:val="000000"/>
                <w:sz w:val="20"/>
                <w:szCs w:val="20"/>
              </w:rPr>
            </w:pPr>
            <w:r w:rsidRPr="003830F1">
              <w:rPr>
                <w:color w:val="000000"/>
                <w:sz w:val="20"/>
                <w:szCs w:val="20"/>
              </w:rPr>
              <w:t>-</w:t>
            </w:r>
          </w:p>
        </w:tc>
      </w:tr>
      <w:tr w:rsidR="008D0FE6" w:rsidRPr="003830F1" w14:paraId="09A6F036" w14:textId="77777777" w:rsidTr="00917744">
        <w:trPr>
          <w:trHeight w:val="320"/>
        </w:trPr>
        <w:tc>
          <w:tcPr>
            <w:tcW w:w="3000" w:type="dxa"/>
            <w:tcBorders>
              <w:top w:val="nil"/>
              <w:left w:val="nil"/>
              <w:bottom w:val="nil"/>
              <w:right w:val="nil"/>
            </w:tcBorders>
            <w:noWrap/>
            <w:vAlign w:val="center"/>
            <w:hideMark/>
          </w:tcPr>
          <w:p w14:paraId="41B06FE5" w14:textId="77777777" w:rsidR="008D0FE6" w:rsidRPr="003830F1" w:rsidRDefault="008D0FE6" w:rsidP="00917744">
            <w:pPr>
              <w:suppressLineNumbers/>
              <w:rPr>
                <w:b/>
                <w:bCs/>
                <w:color w:val="000000"/>
                <w:sz w:val="20"/>
                <w:szCs w:val="20"/>
              </w:rPr>
            </w:pPr>
            <w:r w:rsidRPr="003830F1">
              <w:rPr>
                <w:b/>
                <w:bCs/>
                <w:color w:val="000000"/>
                <w:sz w:val="20"/>
                <w:szCs w:val="20"/>
              </w:rPr>
              <w:t>Qwen3-32B Evaluator</w:t>
            </w:r>
          </w:p>
        </w:tc>
        <w:tc>
          <w:tcPr>
            <w:tcW w:w="2029" w:type="dxa"/>
            <w:tcBorders>
              <w:top w:val="nil"/>
              <w:left w:val="nil"/>
              <w:bottom w:val="nil"/>
              <w:right w:val="nil"/>
            </w:tcBorders>
            <w:noWrap/>
            <w:vAlign w:val="center"/>
            <w:hideMark/>
          </w:tcPr>
          <w:p w14:paraId="28C168C1" w14:textId="730004F7" w:rsidR="008D0FE6" w:rsidRPr="003830F1" w:rsidRDefault="008D0FE6" w:rsidP="00917744">
            <w:pPr>
              <w:suppressLineNumbers/>
              <w:rPr>
                <w:color w:val="000000"/>
                <w:sz w:val="20"/>
                <w:szCs w:val="20"/>
              </w:rPr>
            </w:pPr>
            <w:r w:rsidRPr="003830F1">
              <w:rPr>
                <w:color w:val="000000"/>
                <w:sz w:val="20"/>
                <w:szCs w:val="20"/>
              </w:rPr>
              <w:t>30.6</w:t>
            </w:r>
            <w:r w:rsidR="00457F7F" w:rsidRPr="003830F1">
              <w:rPr>
                <w:color w:val="000000"/>
                <w:sz w:val="20"/>
                <w:szCs w:val="20"/>
              </w:rPr>
              <w:t>0</w:t>
            </w:r>
            <w:r w:rsidRPr="003830F1">
              <w:rPr>
                <w:color w:val="000000"/>
                <w:sz w:val="20"/>
                <w:szCs w:val="20"/>
              </w:rPr>
              <w:t>±8.96</w:t>
            </w:r>
          </w:p>
        </w:tc>
        <w:tc>
          <w:tcPr>
            <w:tcW w:w="1931" w:type="dxa"/>
            <w:tcBorders>
              <w:top w:val="nil"/>
              <w:left w:val="nil"/>
              <w:bottom w:val="nil"/>
              <w:right w:val="nil"/>
            </w:tcBorders>
            <w:noWrap/>
            <w:vAlign w:val="center"/>
            <w:hideMark/>
          </w:tcPr>
          <w:p w14:paraId="1EDC6F4F" w14:textId="77777777" w:rsidR="008D0FE6" w:rsidRPr="003830F1" w:rsidRDefault="008D0FE6" w:rsidP="00917744">
            <w:pPr>
              <w:suppressLineNumbers/>
              <w:rPr>
                <w:color w:val="000000"/>
                <w:sz w:val="20"/>
                <w:szCs w:val="20"/>
              </w:rPr>
            </w:pPr>
            <w:r w:rsidRPr="003830F1">
              <w:rPr>
                <w:color w:val="000000"/>
                <w:sz w:val="20"/>
                <w:szCs w:val="20"/>
              </w:rPr>
              <w:t>-</w:t>
            </w:r>
          </w:p>
        </w:tc>
      </w:tr>
      <w:tr w:rsidR="008D0FE6" w:rsidRPr="003830F1" w14:paraId="2C41AB2A" w14:textId="77777777" w:rsidTr="00917744">
        <w:trPr>
          <w:trHeight w:val="320"/>
        </w:trPr>
        <w:tc>
          <w:tcPr>
            <w:tcW w:w="3000" w:type="dxa"/>
            <w:tcBorders>
              <w:top w:val="nil"/>
              <w:left w:val="nil"/>
              <w:bottom w:val="single" w:sz="4" w:space="0" w:color="auto"/>
              <w:right w:val="nil"/>
            </w:tcBorders>
            <w:noWrap/>
            <w:vAlign w:val="center"/>
            <w:hideMark/>
          </w:tcPr>
          <w:p w14:paraId="6459F82B" w14:textId="77777777" w:rsidR="008D0FE6" w:rsidRPr="003830F1" w:rsidRDefault="008D0FE6" w:rsidP="00917744">
            <w:pPr>
              <w:suppressLineNumbers/>
              <w:rPr>
                <w:b/>
                <w:bCs/>
                <w:color w:val="000000"/>
                <w:sz w:val="20"/>
                <w:szCs w:val="20"/>
              </w:rPr>
            </w:pPr>
            <w:r w:rsidRPr="003830F1">
              <w:rPr>
                <w:b/>
                <w:bCs/>
                <w:color w:val="000000"/>
                <w:sz w:val="20"/>
                <w:szCs w:val="20"/>
              </w:rPr>
              <w:t>LLaMA3.3-70B Evaluator</w:t>
            </w:r>
          </w:p>
        </w:tc>
        <w:tc>
          <w:tcPr>
            <w:tcW w:w="2029" w:type="dxa"/>
            <w:tcBorders>
              <w:top w:val="nil"/>
              <w:left w:val="nil"/>
              <w:bottom w:val="single" w:sz="4" w:space="0" w:color="auto"/>
              <w:right w:val="nil"/>
            </w:tcBorders>
            <w:noWrap/>
            <w:vAlign w:val="center"/>
            <w:hideMark/>
          </w:tcPr>
          <w:p w14:paraId="6A927E6F" w14:textId="77777777" w:rsidR="008D0FE6" w:rsidRPr="003830F1" w:rsidRDefault="008D0FE6" w:rsidP="00917744">
            <w:pPr>
              <w:suppressLineNumbers/>
              <w:rPr>
                <w:color w:val="000000"/>
                <w:sz w:val="20"/>
                <w:szCs w:val="20"/>
              </w:rPr>
            </w:pPr>
            <w:r w:rsidRPr="003830F1">
              <w:rPr>
                <w:color w:val="000000"/>
                <w:sz w:val="20"/>
                <w:szCs w:val="20"/>
              </w:rPr>
              <w:t>203.43±19.06</w:t>
            </w:r>
          </w:p>
        </w:tc>
        <w:tc>
          <w:tcPr>
            <w:tcW w:w="1931" w:type="dxa"/>
            <w:tcBorders>
              <w:top w:val="nil"/>
              <w:left w:val="nil"/>
              <w:bottom w:val="single" w:sz="4" w:space="0" w:color="auto"/>
              <w:right w:val="nil"/>
            </w:tcBorders>
            <w:noWrap/>
            <w:vAlign w:val="center"/>
            <w:hideMark/>
          </w:tcPr>
          <w:p w14:paraId="110948FC" w14:textId="77777777" w:rsidR="008D0FE6" w:rsidRPr="003830F1" w:rsidRDefault="008D0FE6" w:rsidP="00917744">
            <w:pPr>
              <w:suppressLineNumbers/>
              <w:rPr>
                <w:color w:val="000000"/>
                <w:sz w:val="20"/>
                <w:szCs w:val="20"/>
              </w:rPr>
            </w:pPr>
            <w:r w:rsidRPr="003830F1">
              <w:rPr>
                <w:color w:val="000000"/>
                <w:sz w:val="20"/>
                <w:szCs w:val="20"/>
              </w:rPr>
              <w:t>-</w:t>
            </w:r>
          </w:p>
        </w:tc>
      </w:tr>
    </w:tbl>
    <w:p w14:paraId="6E5025E6" w14:textId="77777777" w:rsidR="008D0FE6" w:rsidRPr="003830F1" w:rsidRDefault="008D0FE6" w:rsidP="006851AD">
      <w:pPr>
        <w:suppressLineNumbers/>
        <w:spacing w:line="480" w:lineRule="auto"/>
        <w:rPr>
          <w:sz w:val="20"/>
          <w:szCs w:val="20"/>
        </w:rPr>
      </w:pPr>
      <w:bookmarkStart w:id="10" w:name="OLE_LINK155"/>
      <w:bookmarkEnd w:id="9"/>
      <w:r w:rsidRPr="003830F1">
        <w:rPr>
          <w:sz w:val="20"/>
          <w:szCs w:val="20"/>
        </w:rPr>
        <w:t>* Cost is approximated based on the number of tokens used per response.</w:t>
      </w:r>
    </w:p>
    <w:bookmarkEnd w:id="10"/>
    <w:p w14:paraId="13CAD8E0" w14:textId="77777777" w:rsidR="008D0FE6" w:rsidRPr="003830F1" w:rsidRDefault="008D0FE6" w:rsidP="008D0FE6">
      <w:pPr>
        <w:suppressLineNumbers/>
        <w:spacing w:line="480" w:lineRule="auto"/>
        <w:rPr>
          <w:color w:val="000000" w:themeColor="text1"/>
        </w:rPr>
      </w:pPr>
    </w:p>
    <w:p w14:paraId="67EEC7A3" w14:textId="66B56C95" w:rsidR="008D0FE6" w:rsidRPr="00525090" w:rsidRDefault="008D0FE6" w:rsidP="00621872">
      <w:pPr>
        <w:pStyle w:val="Heading3"/>
        <w:spacing w:line="480" w:lineRule="auto"/>
      </w:pPr>
      <w:bookmarkStart w:id="11" w:name="OLE_LINK139"/>
      <w:bookmarkStart w:id="12" w:name="OLE_LINK134"/>
      <w:r w:rsidRPr="003830F1">
        <w:t>Table S</w:t>
      </w:r>
      <w:r w:rsidR="00275AD1">
        <w:t>6</w:t>
      </w:r>
      <w:r w:rsidRPr="003830F1">
        <w:t>. Verbosity bias in LLM-based evaluation: Spearman correlation between evaluator scores and answer length under reference-guided scoring.</w:t>
      </w:r>
    </w:p>
    <w:tbl>
      <w:tblPr>
        <w:tblW w:w="6250" w:type="dxa"/>
        <w:tblLayout w:type="fixed"/>
        <w:tblLook w:val="04A0" w:firstRow="1" w:lastRow="0" w:firstColumn="1" w:lastColumn="0" w:noHBand="0" w:noVBand="1"/>
      </w:tblPr>
      <w:tblGrid>
        <w:gridCol w:w="3150"/>
        <w:gridCol w:w="1620"/>
        <w:gridCol w:w="1480"/>
      </w:tblGrid>
      <w:tr w:rsidR="008D0FE6" w:rsidRPr="003830F1" w14:paraId="1BFC590F" w14:textId="77777777" w:rsidTr="00917744">
        <w:trPr>
          <w:trHeight w:val="288"/>
        </w:trPr>
        <w:tc>
          <w:tcPr>
            <w:tcW w:w="3150" w:type="dxa"/>
            <w:vMerge w:val="restart"/>
            <w:tcBorders>
              <w:top w:val="single" w:sz="4" w:space="0" w:color="auto"/>
              <w:left w:val="nil"/>
              <w:bottom w:val="single" w:sz="4" w:space="0" w:color="000000"/>
              <w:right w:val="nil"/>
            </w:tcBorders>
            <w:noWrap/>
            <w:vAlign w:val="center"/>
            <w:hideMark/>
          </w:tcPr>
          <w:p w14:paraId="4E6DB63E" w14:textId="77777777" w:rsidR="008D0FE6" w:rsidRPr="003830F1" w:rsidRDefault="008D0FE6" w:rsidP="00917744">
            <w:pPr>
              <w:jc w:val="center"/>
              <w:rPr>
                <w:b/>
                <w:bCs/>
                <w:color w:val="000000"/>
                <w:sz w:val="20"/>
                <w:szCs w:val="20"/>
              </w:rPr>
            </w:pPr>
            <w:bookmarkStart w:id="13" w:name="OLE_LINK162"/>
            <w:bookmarkEnd w:id="11"/>
            <w:r w:rsidRPr="003830F1">
              <w:rPr>
                <w:b/>
                <w:bCs/>
                <w:color w:val="000000"/>
                <w:sz w:val="20"/>
                <w:szCs w:val="20"/>
              </w:rPr>
              <w:t>Correlation</w:t>
            </w:r>
          </w:p>
        </w:tc>
        <w:tc>
          <w:tcPr>
            <w:tcW w:w="3100" w:type="dxa"/>
            <w:gridSpan w:val="2"/>
            <w:tcBorders>
              <w:top w:val="single" w:sz="4" w:space="0" w:color="auto"/>
              <w:left w:val="nil"/>
              <w:bottom w:val="nil"/>
              <w:right w:val="nil"/>
            </w:tcBorders>
            <w:noWrap/>
            <w:vAlign w:val="center"/>
            <w:hideMark/>
          </w:tcPr>
          <w:p w14:paraId="61F5564B" w14:textId="77777777" w:rsidR="008D0FE6" w:rsidRPr="003830F1" w:rsidRDefault="008D0FE6" w:rsidP="00917744">
            <w:pPr>
              <w:jc w:val="center"/>
              <w:rPr>
                <w:b/>
                <w:bCs/>
                <w:color w:val="000000"/>
                <w:sz w:val="20"/>
                <w:szCs w:val="20"/>
              </w:rPr>
            </w:pPr>
            <w:r w:rsidRPr="003830F1">
              <w:rPr>
                <w:b/>
                <w:bCs/>
                <w:color w:val="000000"/>
                <w:sz w:val="20"/>
                <w:szCs w:val="20"/>
              </w:rPr>
              <w:t xml:space="preserve">Answer Length (words) </w:t>
            </w:r>
          </w:p>
        </w:tc>
      </w:tr>
      <w:tr w:rsidR="008D0FE6" w:rsidRPr="003830F1" w14:paraId="1C9E3638" w14:textId="77777777" w:rsidTr="00917744">
        <w:trPr>
          <w:trHeight w:val="288"/>
        </w:trPr>
        <w:tc>
          <w:tcPr>
            <w:tcW w:w="3150" w:type="dxa"/>
            <w:vMerge/>
            <w:tcBorders>
              <w:top w:val="single" w:sz="4" w:space="0" w:color="auto"/>
              <w:left w:val="nil"/>
              <w:bottom w:val="single" w:sz="4" w:space="0" w:color="000000"/>
              <w:right w:val="nil"/>
            </w:tcBorders>
            <w:vAlign w:val="center"/>
            <w:hideMark/>
          </w:tcPr>
          <w:p w14:paraId="3AF157CF" w14:textId="77777777" w:rsidR="008D0FE6" w:rsidRPr="003830F1" w:rsidRDefault="008D0FE6" w:rsidP="00917744">
            <w:pPr>
              <w:rPr>
                <w:b/>
                <w:bCs/>
                <w:color w:val="000000"/>
                <w:sz w:val="20"/>
                <w:szCs w:val="20"/>
              </w:rPr>
            </w:pPr>
          </w:p>
        </w:tc>
        <w:tc>
          <w:tcPr>
            <w:tcW w:w="1620" w:type="dxa"/>
            <w:tcBorders>
              <w:top w:val="nil"/>
              <w:left w:val="nil"/>
              <w:bottom w:val="single" w:sz="4" w:space="0" w:color="auto"/>
              <w:right w:val="nil"/>
            </w:tcBorders>
            <w:vAlign w:val="center"/>
            <w:hideMark/>
          </w:tcPr>
          <w:p w14:paraId="57C2855A" w14:textId="77777777" w:rsidR="008D0FE6" w:rsidRPr="003830F1" w:rsidRDefault="008D0FE6" w:rsidP="00917744">
            <w:pPr>
              <w:jc w:val="center"/>
              <w:rPr>
                <w:color w:val="000000"/>
                <w:sz w:val="20"/>
                <w:szCs w:val="20"/>
              </w:rPr>
            </w:pPr>
            <w:r w:rsidRPr="003830F1">
              <w:rPr>
                <w:color w:val="000000"/>
                <w:sz w:val="20"/>
                <w:szCs w:val="20"/>
              </w:rPr>
              <w:t xml:space="preserve">Spearman </w:t>
            </w:r>
            <w:r w:rsidRPr="003830F1">
              <w:rPr>
                <w:sz w:val="20"/>
                <w:szCs w:val="20"/>
              </w:rPr>
              <w:t>ρ</w:t>
            </w:r>
          </w:p>
        </w:tc>
        <w:tc>
          <w:tcPr>
            <w:tcW w:w="1480" w:type="dxa"/>
            <w:tcBorders>
              <w:top w:val="nil"/>
              <w:left w:val="nil"/>
              <w:bottom w:val="single" w:sz="4" w:space="0" w:color="auto"/>
              <w:right w:val="nil"/>
            </w:tcBorders>
            <w:noWrap/>
            <w:vAlign w:val="center"/>
            <w:hideMark/>
          </w:tcPr>
          <w:p w14:paraId="5C82AFC6" w14:textId="77777777" w:rsidR="008D0FE6" w:rsidRPr="003830F1" w:rsidRDefault="008D0FE6" w:rsidP="00917744">
            <w:pPr>
              <w:jc w:val="center"/>
              <w:rPr>
                <w:color w:val="000000"/>
                <w:sz w:val="20"/>
                <w:szCs w:val="20"/>
              </w:rPr>
            </w:pPr>
            <w:r w:rsidRPr="003830F1">
              <w:rPr>
                <w:color w:val="000000"/>
                <w:sz w:val="20"/>
                <w:szCs w:val="20"/>
              </w:rPr>
              <w:t>p value</w:t>
            </w:r>
          </w:p>
        </w:tc>
      </w:tr>
      <w:tr w:rsidR="008D0FE6" w:rsidRPr="003830F1" w14:paraId="396E2A4A" w14:textId="77777777" w:rsidTr="00917744">
        <w:trPr>
          <w:trHeight w:val="288"/>
        </w:trPr>
        <w:tc>
          <w:tcPr>
            <w:tcW w:w="3150" w:type="dxa"/>
            <w:tcBorders>
              <w:top w:val="nil"/>
              <w:left w:val="nil"/>
              <w:bottom w:val="single" w:sz="4" w:space="0" w:color="auto"/>
              <w:right w:val="nil"/>
            </w:tcBorders>
            <w:vAlign w:val="center"/>
            <w:hideMark/>
          </w:tcPr>
          <w:p w14:paraId="7C92BC69" w14:textId="77777777" w:rsidR="008D0FE6" w:rsidRPr="003830F1" w:rsidRDefault="008D0FE6" w:rsidP="00917744">
            <w:pPr>
              <w:rPr>
                <w:b/>
                <w:bCs/>
                <w:color w:val="000000"/>
                <w:sz w:val="20"/>
                <w:szCs w:val="20"/>
              </w:rPr>
            </w:pPr>
            <w:r w:rsidRPr="003830F1">
              <w:rPr>
                <w:b/>
                <w:bCs/>
                <w:color w:val="000000"/>
                <w:sz w:val="20"/>
                <w:szCs w:val="20"/>
              </w:rPr>
              <w:t>Physician-Assigned Score</w:t>
            </w:r>
          </w:p>
        </w:tc>
        <w:tc>
          <w:tcPr>
            <w:tcW w:w="1620" w:type="dxa"/>
            <w:tcBorders>
              <w:top w:val="nil"/>
              <w:left w:val="nil"/>
              <w:bottom w:val="single" w:sz="4" w:space="0" w:color="auto"/>
              <w:right w:val="nil"/>
            </w:tcBorders>
            <w:vAlign w:val="center"/>
            <w:hideMark/>
          </w:tcPr>
          <w:p w14:paraId="2452FF95" w14:textId="77777777" w:rsidR="008D0FE6" w:rsidRPr="003830F1" w:rsidRDefault="008D0FE6" w:rsidP="00917744">
            <w:pPr>
              <w:jc w:val="center"/>
              <w:rPr>
                <w:color w:val="000000"/>
                <w:sz w:val="20"/>
                <w:szCs w:val="20"/>
              </w:rPr>
            </w:pPr>
            <w:r w:rsidRPr="003830F1">
              <w:rPr>
                <w:color w:val="000000"/>
                <w:sz w:val="20"/>
                <w:szCs w:val="20"/>
              </w:rPr>
              <w:t>0.131</w:t>
            </w:r>
          </w:p>
        </w:tc>
        <w:tc>
          <w:tcPr>
            <w:tcW w:w="1480" w:type="dxa"/>
            <w:tcBorders>
              <w:top w:val="nil"/>
              <w:left w:val="nil"/>
              <w:bottom w:val="single" w:sz="4" w:space="0" w:color="auto"/>
              <w:right w:val="nil"/>
            </w:tcBorders>
            <w:noWrap/>
            <w:vAlign w:val="center"/>
            <w:hideMark/>
          </w:tcPr>
          <w:p w14:paraId="1F23BF4A" w14:textId="77777777" w:rsidR="008D0FE6" w:rsidRPr="003830F1" w:rsidRDefault="008D0FE6" w:rsidP="00917744">
            <w:pPr>
              <w:jc w:val="center"/>
              <w:rPr>
                <w:color w:val="000000"/>
                <w:sz w:val="20"/>
                <w:szCs w:val="20"/>
              </w:rPr>
            </w:pPr>
            <w:r w:rsidRPr="003830F1">
              <w:rPr>
                <w:color w:val="000000"/>
                <w:sz w:val="20"/>
                <w:szCs w:val="20"/>
              </w:rPr>
              <w:t>0.1</w:t>
            </w:r>
          </w:p>
        </w:tc>
      </w:tr>
      <w:tr w:rsidR="008D0FE6" w:rsidRPr="003830F1" w14:paraId="4144DCAE" w14:textId="77777777" w:rsidTr="00917744">
        <w:trPr>
          <w:trHeight w:val="288"/>
        </w:trPr>
        <w:tc>
          <w:tcPr>
            <w:tcW w:w="3150" w:type="dxa"/>
            <w:tcBorders>
              <w:top w:val="nil"/>
              <w:left w:val="nil"/>
              <w:bottom w:val="nil"/>
              <w:right w:val="nil"/>
            </w:tcBorders>
            <w:noWrap/>
            <w:vAlign w:val="center"/>
            <w:hideMark/>
          </w:tcPr>
          <w:p w14:paraId="52591965" w14:textId="77777777" w:rsidR="008D0FE6" w:rsidRPr="003830F1" w:rsidRDefault="008D0FE6" w:rsidP="00917744">
            <w:pPr>
              <w:rPr>
                <w:b/>
                <w:bCs/>
                <w:color w:val="000000"/>
                <w:sz w:val="20"/>
                <w:szCs w:val="20"/>
              </w:rPr>
            </w:pPr>
            <w:r w:rsidRPr="003830F1">
              <w:rPr>
                <w:b/>
                <w:bCs/>
                <w:color w:val="000000"/>
                <w:sz w:val="20"/>
                <w:szCs w:val="20"/>
              </w:rPr>
              <w:t>GPT-4 Evaluator</w:t>
            </w:r>
          </w:p>
        </w:tc>
        <w:tc>
          <w:tcPr>
            <w:tcW w:w="1620" w:type="dxa"/>
            <w:tcBorders>
              <w:top w:val="nil"/>
              <w:left w:val="nil"/>
              <w:bottom w:val="nil"/>
              <w:right w:val="nil"/>
            </w:tcBorders>
            <w:noWrap/>
            <w:vAlign w:val="center"/>
            <w:hideMark/>
          </w:tcPr>
          <w:p w14:paraId="3F302097" w14:textId="77777777" w:rsidR="008D0FE6" w:rsidRPr="003830F1" w:rsidRDefault="008D0FE6" w:rsidP="00917744">
            <w:pPr>
              <w:jc w:val="center"/>
              <w:rPr>
                <w:color w:val="000000"/>
                <w:sz w:val="20"/>
                <w:szCs w:val="20"/>
              </w:rPr>
            </w:pPr>
            <w:r w:rsidRPr="003830F1">
              <w:rPr>
                <w:color w:val="000000"/>
                <w:sz w:val="20"/>
                <w:szCs w:val="20"/>
              </w:rPr>
              <w:t>0.025</w:t>
            </w:r>
          </w:p>
        </w:tc>
        <w:tc>
          <w:tcPr>
            <w:tcW w:w="1480" w:type="dxa"/>
            <w:tcBorders>
              <w:top w:val="nil"/>
              <w:left w:val="nil"/>
              <w:bottom w:val="nil"/>
              <w:right w:val="nil"/>
            </w:tcBorders>
            <w:noWrap/>
            <w:vAlign w:val="center"/>
            <w:hideMark/>
          </w:tcPr>
          <w:p w14:paraId="345F2616" w14:textId="77777777" w:rsidR="008D0FE6" w:rsidRPr="003830F1" w:rsidRDefault="008D0FE6" w:rsidP="00917744">
            <w:pPr>
              <w:jc w:val="center"/>
              <w:rPr>
                <w:color w:val="000000"/>
                <w:sz w:val="20"/>
                <w:szCs w:val="20"/>
              </w:rPr>
            </w:pPr>
            <w:r w:rsidRPr="003830F1">
              <w:rPr>
                <w:color w:val="000000"/>
                <w:sz w:val="20"/>
                <w:szCs w:val="20"/>
              </w:rPr>
              <w:t>0.8</w:t>
            </w:r>
          </w:p>
        </w:tc>
      </w:tr>
      <w:tr w:rsidR="008D0FE6" w:rsidRPr="003830F1" w14:paraId="04B61DA7" w14:textId="77777777" w:rsidTr="00917744">
        <w:trPr>
          <w:trHeight w:val="288"/>
        </w:trPr>
        <w:tc>
          <w:tcPr>
            <w:tcW w:w="3150" w:type="dxa"/>
            <w:tcBorders>
              <w:top w:val="nil"/>
              <w:left w:val="nil"/>
              <w:bottom w:val="nil"/>
              <w:right w:val="nil"/>
            </w:tcBorders>
            <w:noWrap/>
            <w:vAlign w:val="center"/>
            <w:hideMark/>
          </w:tcPr>
          <w:p w14:paraId="09D2CC04" w14:textId="77777777" w:rsidR="008D0FE6" w:rsidRPr="003830F1" w:rsidRDefault="008D0FE6" w:rsidP="00917744">
            <w:pPr>
              <w:rPr>
                <w:b/>
                <w:bCs/>
                <w:color w:val="000000"/>
                <w:sz w:val="20"/>
                <w:szCs w:val="20"/>
              </w:rPr>
            </w:pPr>
            <w:bookmarkStart w:id="14" w:name="_Hlk204175047"/>
            <w:r w:rsidRPr="003830F1">
              <w:rPr>
                <w:b/>
                <w:bCs/>
                <w:color w:val="000000"/>
                <w:sz w:val="20"/>
                <w:szCs w:val="20"/>
              </w:rPr>
              <w:t>GPT-4o Evaluator</w:t>
            </w:r>
          </w:p>
        </w:tc>
        <w:tc>
          <w:tcPr>
            <w:tcW w:w="1620" w:type="dxa"/>
            <w:tcBorders>
              <w:top w:val="nil"/>
              <w:left w:val="nil"/>
              <w:bottom w:val="nil"/>
              <w:right w:val="nil"/>
            </w:tcBorders>
            <w:noWrap/>
            <w:vAlign w:val="center"/>
            <w:hideMark/>
          </w:tcPr>
          <w:p w14:paraId="76E96FE5" w14:textId="77777777" w:rsidR="008D0FE6" w:rsidRPr="003830F1" w:rsidRDefault="008D0FE6" w:rsidP="00917744">
            <w:pPr>
              <w:jc w:val="center"/>
              <w:rPr>
                <w:color w:val="000000"/>
                <w:sz w:val="20"/>
                <w:szCs w:val="20"/>
              </w:rPr>
            </w:pPr>
            <w:r w:rsidRPr="003830F1">
              <w:rPr>
                <w:color w:val="000000"/>
                <w:sz w:val="20"/>
                <w:szCs w:val="20"/>
              </w:rPr>
              <w:t>0.044</w:t>
            </w:r>
          </w:p>
        </w:tc>
        <w:tc>
          <w:tcPr>
            <w:tcW w:w="1480" w:type="dxa"/>
            <w:tcBorders>
              <w:top w:val="nil"/>
              <w:left w:val="nil"/>
              <w:bottom w:val="nil"/>
              <w:right w:val="nil"/>
            </w:tcBorders>
            <w:noWrap/>
            <w:vAlign w:val="center"/>
            <w:hideMark/>
          </w:tcPr>
          <w:p w14:paraId="7476981A" w14:textId="77777777" w:rsidR="008D0FE6" w:rsidRPr="003830F1" w:rsidRDefault="008D0FE6" w:rsidP="00917744">
            <w:pPr>
              <w:jc w:val="center"/>
              <w:rPr>
                <w:color w:val="000000"/>
                <w:sz w:val="20"/>
                <w:szCs w:val="20"/>
              </w:rPr>
            </w:pPr>
            <w:r w:rsidRPr="003830F1">
              <w:rPr>
                <w:color w:val="000000"/>
                <w:sz w:val="20"/>
                <w:szCs w:val="20"/>
              </w:rPr>
              <w:t>0.6</w:t>
            </w:r>
          </w:p>
        </w:tc>
      </w:tr>
      <w:tr w:rsidR="008D0FE6" w:rsidRPr="003830F1" w14:paraId="59FC9D6C" w14:textId="77777777" w:rsidTr="00917744">
        <w:trPr>
          <w:trHeight w:val="288"/>
        </w:trPr>
        <w:tc>
          <w:tcPr>
            <w:tcW w:w="3150" w:type="dxa"/>
            <w:tcBorders>
              <w:top w:val="nil"/>
              <w:left w:val="nil"/>
              <w:bottom w:val="nil"/>
              <w:right w:val="nil"/>
            </w:tcBorders>
            <w:noWrap/>
            <w:vAlign w:val="center"/>
            <w:hideMark/>
          </w:tcPr>
          <w:p w14:paraId="599C3B0D" w14:textId="77777777" w:rsidR="008D0FE6" w:rsidRPr="003830F1" w:rsidRDefault="008D0FE6" w:rsidP="00917744">
            <w:pPr>
              <w:rPr>
                <w:b/>
                <w:bCs/>
                <w:color w:val="000000"/>
                <w:sz w:val="20"/>
                <w:szCs w:val="20"/>
              </w:rPr>
            </w:pPr>
            <w:r w:rsidRPr="003830F1">
              <w:rPr>
                <w:b/>
                <w:bCs/>
                <w:color w:val="000000"/>
                <w:sz w:val="20"/>
                <w:szCs w:val="20"/>
              </w:rPr>
              <w:t>Gemma3-27B Evaluator</w:t>
            </w:r>
          </w:p>
        </w:tc>
        <w:tc>
          <w:tcPr>
            <w:tcW w:w="1620" w:type="dxa"/>
            <w:tcBorders>
              <w:top w:val="nil"/>
              <w:left w:val="nil"/>
              <w:bottom w:val="nil"/>
              <w:right w:val="nil"/>
            </w:tcBorders>
            <w:noWrap/>
            <w:vAlign w:val="center"/>
            <w:hideMark/>
          </w:tcPr>
          <w:p w14:paraId="59924214" w14:textId="77777777" w:rsidR="008D0FE6" w:rsidRPr="003830F1" w:rsidRDefault="008D0FE6" w:rsidP="00917744">
            <w:pPr>
              <w:jc w:val="center"/>
              <w:rPr>
                <w:color w:val="000000"/>
                <w:sz w:val="20"/>
                <w:szCs w:val="20"/>
              </w:rPr>
            </w:pPr>
            <w:r w:rsidRPr="003830F1">
              <w:rPr>
                <w:color w:val="000000"/>
                <w:sz w:val="20"/>
                <w:szCs w:val="20"/>
              </w:rPr>
              <w:t>0.008</w:t>
            </w:r>
          </w:p>
        </w:tc>
        <w:tc>
          <w:tcPr>
            <w:tcW w:w="1480" w:type="dxa"/>
            <w:tcBorders>
              <w:top w:val="nil"/>
              <w:left w:val="nil"/>
              <w:bottom w:val="nil"/>
              <w:right w:val="nil"/>
            </w:tcBorders>
            <w:noWrap/>
            <w:vAlign w:val="center"/>
            <w:hideMark/>
          </w:tcPr>
          <w:p w14:paraId="5AFDE9BB" w14:textId="77777777" w:rsidR="008D0FE6" w:rsidRPr="003830F1" w:rsidRDefault="008D0FE6" w:rsidP="00917744">
            <w:pPr>
              <w:jc w:val="center"/>
              <w:rPr>
                <w:color w:val="000000"/>
                <w:sz w:val="20"/>
                <w:szCs w:val="20"/>
              </w:rPr>
            </w:pPr>
            <w:r w:rsidRPr="003830F1">
              <w:rPr>
                <w:color w:val="000000"/>
                <w:sz w:val="20"/>
                <w:szCs w:val="20"/>
              </w:rPr>
              <w:t>0.9</w:t>
            </w:r>
          </w:p>
        </w:tc>
      </w:tr>
      <w:tr w:rsidR="008D0FE6" w:rsidRPr="003830F1" w14:paraId="415D26BF" w14:textId="77777777" w:rsidTr="00917744">
        <w:trPr>
          <w:trHeight w:val="288"/>
        </w:trPr>
        <w:tc>
          <w:tcPr>
            <w:tcW w:w="3150" w:type="dxa"/>
            <w:tcBorders>
              <w:top w:val="nil"/>
              <w:left w:val="nil"/>
              <w:bottom w:val="nil"/>
              <w:right w:val="nil"/>
            </w:tcBorders>
            <w:noWrap/>
            <w:vAlign w:val="center"/>
            <w:hideMark/>
          </w:tcPr>
          <w:p w14:paraId="4B30270E" w14:textId="77777777" w:rsidR="008D0FE6" w:rsidRPr="003830F1" w:rsidRDefault="008D0FE6" w:rsidP="00917744">
            <w:pPr>
              <w:rPr>
                <w:b/>
                <w:bCs/>
                <w:color w:val="000000"/>
                <w:sz w:val="20"/>
                <w:szCs w:val="20"/>
              </w:rPr>
            </w:pPr>
            <w:r w:rsidRPr="003830F1">
              <w:rPr>
                <w:b/>
                <w:bCs/>
                <w:color w:val="000000"/>
                <w:sz w:val="20"/>
                <w:szCs w:val="20"/>
              </w:rPr>
              <w:t>DeepSeek-R1-14B Evaluator</w:t>
            </w:r>
          </w:p>
        </w:tc>
        <w:tc>
          <w:tcPr>
            <w:tcW w:w="1620" w:type="dxa"/>
            <w:tcBorders>
              <w:top w:val="nil"/>
              <w:left w:val="nil"/>
              <w:bottom w:val="nil"/>
              <w:right w:val="nil"/>
            </w:tcBorders>
            <w:noWrap/>
            <w:vAlign w:val="center"/>
            <w:hideMark/>
          </w:tcPr>
          <w:p w14:paraId="1157105E" w14:textId="77777777" w:rsidR="008D0FE6" w:rsidRPr="003830F1" w:rsidRDefault="008D0FE6" w:rsidP="00917744">
            <w:pPr>
              <w:jc w:val="center"/>
              <w:rPr>
                <w:color w:val="000000"/>
                <w:sz w:val="20"/>
                <w:szCs w:val="20"/>
              </w:rPr>
            </w:pPr>
            <w:r w:rsidRPr="003830F1">
              <w:rPr>
                <w:color w:val="000000"/>
                <w:sz w:val="20"/>
                <w:szCs w:val="20"/>
              </w:rPr>
              <w:t>0.162</w:t>
            </w:r>
          </w:p>
        </w:tc>
        <w:tc>
          <w:tcPr>
            <w:tcW w:w="1480" w:type="dxa"/>
            <w:tcBorders>
              <w:top w:val="nil"/>
              <w:left w:val="nil"/>
              <w:bottom w:val="nil"/>
              <w:right w:val="nil"/>
            </w:tcBorders>
            <w:noWrap/>
            <w:vAlign w:val="center"/>
            <w:hideMark/>
          </w:tcPr>
          <w:p w14:paraId="541B962D" w14:textId="77777777" w:rsidR="008D0FE6" w:rsidRPr="003830F1" w:rsidRDefault="008D0FE6" w:rsidP="00917744">
            <w:pPr>
              <w:jc w:val="center"/>
              <w:rPr>
                <w:color w:val="000000"/>
                <w:sz w:val="20"/>
                <w:szCs w:val="20"/>
              </w:rPr>
            </w:pPr>
            <w:r w:rsidRPr="003830F1">
              <w:rPr>
                <w:color w:val="000000"/>
                <w:sz w:val="20"/>
                <w:szCs w:val="20"/>
              </w:rPr>
              <w:t>0.05</w:t>
            </w:r>
          </w:p>
        </w:tc>
      </w:tr>
      <w:tr w:rsidR="008D0FE6" w:rsidRPr="003830F1" w14:paraId="081AA870" w14:textId="77777777" w:rsidTr="00917744">
        <w:trPr>
          <w:trHeight w:val="288"/>
        </w:trPr>
        <w:tc>
          <w:tcPr>
            <w:tcW w:w="3150" w:type="dxa"/>
            <w:tcBorders>
              <w:top w:val="nil"/>
              <w:left w:val="nil"/>
              <w:bottom w:val="nil"/>
              <w:right w:val="nil"/>
            </w:tcBorders>
            <w:noWrap/>
            <w:vAlign w:val="center"/>
            <w:hideMark/>
          </w:tcPr>
          <w:p w14:paraId="2DA44488" w14:textId="77777777" w:rsidR="008D0FE6" w:rsidRPr="003830F1" w:rsidRDefault="008D0FE6" w:rsidP="00917744">
            <w:pPr>
              <w:rPr>
                <w:b/>
                <w:bCs/>
                <w:color w:val="000000"/>
                <w:sz w:val="20"/>
                <w:szCs w:val="20"/>
              </w:rPr>
            </w:pPr>
            <w:r w:rsidRPr="003830F1">
              <w:rPr>
                <w:b/>
                <w:bCs/>
                <w:color w:val="000000"/>
                <w:sz w:val="20"/>
                <w:szCs w:val="20"/>
              </w:rPr>
              <w:t>Qwen3-32B Evaluator</w:t>
            </w:r>
          </w:p>
        </w:tc>
        <w:tc>
          <w:tcPr>
            <w:tcW w:w="1620" w:type="dxa"/>
            <w:tcBorders>
              <w:top w:val="nil"/>
              <w:left w:val="nil"/>
              <w:bottom w:val="nil"/>
              <w:right w:val="nil"/>
            </w:tcBorders>
            <w:noWrap/>
            <w:vAlign w:val="center"/>
            <w:hideMark/>
          </w:tcPr>
          <w:p w14:paraId="11E5D267" w14:textId="77777777" w:rsidR="008D0FE6" w:rsidRPr="003830F1" w:rsidRDefault="008D0FE6" w:rsidP="00917744">
            <w:pPr>
              <w:jc w:val="center"/>
              <w:rPr>
                <w:color w:val="000000"/>
                <w:sz w:val="20"/>
                <w:szCs w:val="20"/>
              </w:rPr>
            </w:pPr>
            <w:r w:rsidRPr="003830F1">
              <w:rPr>
                <w:color w:val="000000"/>
                <w:sz w:val="20"/>
                <w:szCs w:val="20"/>
              </w:rPr>
              <w:t>0.079</w:t>
            </w:r>
          </w:p>
        </w:tc>
        <w:tc>
          <w:tcPr>
            <w:tcW w:w="1480" w:type="dxa"/>
            <w:tcBorders>
              <w:top w:val="nil"/>
              <w:left w:val="nil"/>
              <w:bottom w:val="nil"/>
              <w:right w:val="nil"/>
            </w:tcBorders>
            <w:noWrap/>
            <w:vAlign w:val="center"/>
            <w:hideMark/>
          </w:tcPr>
          <w:p w14:paraId="38C5675A" w14:textId="77777777" w:rsidR="008D0FE6" w:rsidRPr="003830F1" w:rsidRDefault="008D0FE6" w:rsidP="00917744">
            <w:pPr>
              <w:jc w:val="center"/>
              <w:rPr>
                <w:color w:val="000000"/>
                <w:sz w:val="20"/>
                <w:szCs w:val="20"/>
              </w:rPr>
            </w:pPr>
            <w:r w:rsidRPr="003830F1">
              <w:rPr>
                <w:color w:val="000000"/>
                <w:sz w:val="20"/>
                <w:szCs w:val="20"/>
              </w:rPr>
              <w:t>0.3</w:t>
            </w:r>
          </w:p>
        </w:tc>
      </w:tr>
      <w:tr w:rsidR="008D0FE6" w:rsidRPr="003830F1" w14:paraId="2330B0F0" w14:textId="77777777" w:rsidTr="00917744">
        <w:trPr>
          <w:trHeight w:val="288"/>
        </w:trPr>
        <w:tc>
          <w:tcPr>
            <w:tcW w:w="3150" w:type="dxa"/>
            <w:tcBorders>
              <w:top w:val="nil"/>
              <w:left w:val="nil"/>
              <w:bottom w:val="single" w:sz="4" w:space="0" w:color="auto"/>
              <w:right w:val="nil"/>
            </w:tcBorders>
            <w:noWrap/>
            <w:vAlign w:val="center"/>
            <w:hideMark/>
          </w:tcPr>
          <w:p w14:paraId="01BC81C5" w14:textId="77777777" w:rsidR="008D0FE6" w:rsidRPr="003830F1" w:rsidRDefault="008D0FE6" w:rsidP="00917744">
            <w:pPr>
              <w:rPr>
                <w:b/>
                <w:bCs/>
                <w:color w:val="000000"/>
                <w:sz w:val="20"/>
                <w:szCs w:val="20"/>
              </w:rPr>
            </w:pPr>
            <w:r w:rsidRPr="003830F1">
              <w:rPr>
                <w:b/>
                <w:bCs/>
                <w:color w:val="000000"/>
                <w:sz w:val="20"/>
                <w:szCs w:val="20"/>
              </w:rPr>
              <w:t>LLaMA3.3-70B Evaluator</w:t>
            </w:r>
          </w:p>
        </w:tc>
        <w:tc>
          <w:tcPr>
            <w:tcW w:w="1620" w:type="dxa"/>
            <w:tcBorders>
              <w:top w:val="nil"/>
              <w:left w:val="nil"/>
              <w:bottom w:val="single" w:sz="4" w:space="0" w:color="auto"/>
              <w:right w:val="nil"/>
            </w:tcBorders>
            <w:noWrap/>
            <w:vAlign w:val="center"/>
            <w:hideMark/>
          </w:tcPr>
          <w:p w14:paraId="37CB1512" w14:textId="77777777" w:rsidR="008D0FE6" w:rsidRPr="003830F1" w:rsidRDefault="008D0FE6" w:rsidP="00917744">
            <w:pPr>
              <w:jc w:val="center"/>
              <w:rPr>
                <w:color w:val="000000"/>
                <w:sz w:val="20"/>
                <w:szCs w:val="20"/>
              </w:rPr>
            </w:pPr>
            <w:r w:rsidRPr="003830F1">
              <w:rPr>
                <w:color w:val="000000"/>
                <w:sz w:val="20"/>
                <w:szCs w:val="20"/>
              </w:rPr>
              <w:t>0.054</w:t>
            </w:r>
          </w:p>
        </w:tc>
        <w:tc>
          <w:tcPr>
            <w:tcW w:w="1480" w:type="dxa"/>
            <w:tcBorders>
              <w:top w:val="nil"/>
              <w:left w:val="nil"/>
              <w:bottom w:val="single" w:sz="4" w:space="0" w:color="auto"/>
              <w:right w:val="nil"/>
            </w:tcBorders>
            <w:noWrap/>
            <w:vAlign w:val="center"/>
            <w:hideMark/>
          </w:tcPr>
          <w:p w14:paraId="04F4175B" w14:textId="77777777" w:rsidR="008D0FE6" w:rsidRPr="003830F1" w:rsidRDefault="008D0FE6" w:rsidP="00917744">
            <w:pPr>
              <w:jc w:val="center"/>
              <w:rPr>
                <w:color w:val="000000"/>
                <w:sz w:val="20"/>
                <w:szCs w:val="20"/>
              </w:rPr>
            </w:pPr>
            <w:r w:rsidRPr="003830F1">
              <w:rPr>
                <w:color w:val="000000"/>
                <w:sz w:val="20"/>
                <w:szCs w:val="20"/>
              </w:rPr>
              <w:t>0.5</w:t>
            </w:r>
          </w:p>
        </w:tc>
      </w:tr>
    </w:tbl>
    <w:bookmarkEnd w:id="12"/>
    <w:bookmarkEnd w:id="13"/>
    <w:bookmarkEnd w:id="14"/>
    <w:p w14:paraId="1E00A77A" w14:textId="204B1191" w:rsidR="008D0FE6" w:rsidRPr="003830F1" w:rsidRDefault="008D0FE6" w:rsidP="006851AD">
      <w:pPr>
        <w:suppressLineNumbers/>
        <w:spacing w:line="480" w:lineRule="auto"/>
        <w:rPr>
          <w:color w:val="000000" w:themeColor="text1"/>
        </w:rPr>
      </w:pPr>
      <w:r w:rsidRPr="003830F1">
        <w:rPr>
          <w:color w:val="000000" w:themeColor="text1"/>
        </w:rPr>
        <w:t>As shown in Table S</w:t>
      </w:r>
      <w:r w:rsidR="00872858">
        <w:rPr>
          <w:color w:val="000000" w:themeColor="text1"/>
        </w:rPr>
        <w:t>7</w:t>
      </w:r>
      <w:r w:rsidRPr="003830F1">
        <w:rPr>
          <w:color w:val="000000" w:themeColor="text1"/>
        </w:rPr>
        <w:t>, the low correlation between evaluator scores and answer length suggests that verbosity bias is not a major concern.</w:t>
      </w:r>
    </w:p>
    <w:p w14:paraId="7DCB6878" w14:textId="77777777" w:rsidR="00325DC4" w:rsidRDefault="00325DC4" w:rsidP="00720C97"/>
    <w:p w14:paraId="31961998" w14:textId="77777777" w:rsidR="00632930" w:rsidRDefault="00632930">
      <w:pPr>
        <w:spacing w:after="160" w:line="278" w:lineRule="auto"/>
        <w:rPr>
          <w:rFonts w:eastAsiaTheme="minorEastAsia" w:cstheme="minorBidi"/>
          <w:b/>
          <w:kern w:val="2"/>
          <w14:ligatures w14:val="standardContextual"/>
        </w:rPr>
      </w:pPr>
      <w:r>
        <w:br w:type="page"/>
      </w:r>
    </w:p>
    <w:p w14:paraId="67067F97" w14:textId="77777777" w:rsidR="00235AF0" w:rsidRDefault="00235AF0" w:rsidP="00F22F3F">
      <w:pPr>
        <w:pStyle w:val="Heading3"/>
        <w:spacing w:line="480" w:lineRule="auto"/>
        <w:sectPr w:rsidR="00235AF0" w:rsidSect="00325DC4">
          <w:footerReference w:type="default" r:id="rId8"/>
          <w:pgSz w:w="12240" w:h="15840"/>
          <w:pgMar w:top="1440" w:right="1440" w:bottom="1440" w:left="1440" w:header="720" w:footer="720" w:gutter="0"/>
          <w:cols w:space="720"/>
          <w:docGrid w:linePitch="360"/>
        </w:sectPr>
      </w:pPr>
    </w:p>
    <w:p w14:paraId="77BFBF08" w14:textId="0748991B" w:rsidR="00F22F3F" w:rsidRPr="003830F1" w:rsidRDefault="00F22F3F" w:rsidP="00F22F3F">
      <w:pPr>
        <w:pStyle w:val="Heading3"/>
        <w:spacing w:line="480" w:lineRule="auto"/>
      </w:pPr>
      <w:bookmarkStart w:id="15" w:name="OLE_LINK97"/>
      <w:r w:rsidRPr="003830F1">
        <w:lastRenderedPageBreak/>
        <w:t>Table S</w:t>
      </w:r>
      <w:r w:rsidR="00275AD1">
        <w:t>7</w:t>
      </w:r>
      <w:r w:rsidRPr="003830F1">
        <w:t>. Examples of Agreement and Disagreement Between LLM Evaluator and Physicians</w:t>
      </w:r>
    </w:p>
    <w:p w14:paraId="12109B5B" w14:textId="1B51E939" w:rsidR="00F22F3F" w:rsidRPr="003830F1" w:rsidRDefault="00F22F3F" w:rsidP="00F22F3F">
      <w:pPr>
        <w:spacing w:line="480" w:lineRule="auto"/>
        <w:rPr>
          <w:i/>
          <w:iCs/>
        </w:rPr>
      </w:pPr>
      <w:r w:rsidRPr="003830F1">
        <w:rPr>
          <w:i/>
          <w:iCs/>
        </w:rPr>
        <w:t>This table presents representative cases where the GPT-4 reference-guided evaluator either aligned with or diverged from physician-assigned accuracy scores, including both false-positive (overestimation) and false-negative (underestimation) patterns.</w:t>
      </w:r>
      <w:r w:rsidR="00A430CB" w:rsidRPr="00A430CB">
        <w:t xml:space="preserve"> </w:t>
      </w:r>
      <w:r w:rsidR="00A430CB" w:rsidRPr="00A430CB">
        <w:rPr>
          <w:i/>
          <w:iCs/>
        </w:rPr>
        <w:t>Displayed responses are excerpts of the original model outputs, selected to highlight key features relevant to evaluation; full responses are available in the data repository referenced in the Data Availability section.</w:t>
      </w:r>
    </w:p>
    <w:tbl>
      <w:tblPr>
        <w:tblStyle w:val="TableGrid"/>
        <w:tblW w:w="12865" w:type="dxa"/>
        <w:tblLayout w:type="fixed"/>
        <w:tblLook w:val="04A0" w:firstRow="1" w:lastRow="0" w:firstColumn="1" w:lastColumn="0" w:noHBand="0" w:noVBand="1"/>
      </w:tblPr>
      <w:tblGrid>
        <w:gridCol w:w="1255"/>
        <w:gridCol w:w="1710"/>
        <w:gridCol w:w="1350"/>
        <w:gridCol w:w="3060"/>
        <w:gridCol w:w="1080"/>
        <w:gridCol w:w="1080"/>
        <w:gridCol w:w="3330"/>
      </w:tblGrid>
      <w:tr w:rsidR="00C91451" w:rsidRPr="008C5D41" w14:paraId="02497AAE" w14:textId="77777777" w:rsidTr="00C91451">
        <w:trPr>
          <w:trHeight w:val="320"/>
        </w:trPr>
        <w:tc>
          <w:tcPr>
            <w:tcW w:w="1255" w:type="dxa"/>
            <w:noWrap/>
            <w:hideMark/>
          </w:tcPr>
          <w:bookmarkEnd w:id="15"/>
          <w:p w14:paraId="2224B8DE" w14:textId="77777777" w:rsidR="008C5D41" w:rsidRPr="008C5D41" w:rsidRDefault="008C5D41" w:rsidP="008C5D41">
            <w:pPr>
              <w:suppressLineNumbers/>
              <w:rPr>
                <w:b/>
                <w:bCs/>
                <w:sz w:val="20"/>
                <w:szCs w:val="20"/>
              </w:rPr>
            </w:pPr>
            <w:r w:rsidRPr="008C5D41">
              <w:rPr>
                <w:b/>
                <w:bCs/>
                <w:sz w:val="20"/>
                <w:szCs w:val="20"/>
              </w:rPr>
              <w:t>Divergence type</w:t>
            </w:r>
          </w:p>
        </w:tc>
        <w:tc>
          <w:tcPr>
            <w:tcW w:w="1710" w:type="dxa"/>
            <w:noWrap/>
            <w:hideMark/>
          </w:tcPr>
          <w:p w14:paraId="75D4E913" w14:textId="77777777" w:rsidR="008C5D41" w:rsidRPr="008C5D41" w:rsidRDefault="008C5D41" w:rsidP="008C5D41">
            <w:pPr>
              <w:suppressLineNumbers/>
              <w:rPr>
                <w:b/>
                <w:bCs/>
                <w:sz w:val="20"/>
                <w:szCs w:val="20"/>
              </w:rPr>
            </w:pPr>
            <w:r w:rsidRPr="008C5D41">
              <w:rPr>
                <w:b/>
                <w:bCs/>
                <w:sz w:val="20"/>
                <w:szCs w:val="20"/>
              </w:rPr>
              <w:t>Question</w:t>
            </w:r>
          </w:p>
        </w:tc>
        <w:tc>
          <w:tcPr>
            <w:tcW w:w="1350" w:type="dxa"/>
            <w:noWrap/>
            <w:hideMark/>
          </w:tcPr>
          <w:p w14:paraId="03FE623C" w14:textId="77777777" w:rsidR="008C5D41" w:rsidRPr="008C5D41" w:rsidRDefault="008C5D41" w:rsidP="008C5D41">
            <w:pPr>
              <w:suppressLineNumbers/>
              <w:rPr>
                <w:b/>
                <w:bCs/>
                <w:sz w:val="20"/>
                <w:szCs w:val="20"/>
              </w:rPr>
            </w:pPr>
            <w:r w:rsidRPr="008C5D41">
              <w:rPr>
                <w:b/>
                <w:bCs/>
                <w:sz w:val="20"/>
                <w:szCs w:val="20"/>
              </w:rPr>
              <w:t>Answer-generation model</w:t>
            </w:r>
          </w:p>
        </w:tc>
        <w:tc>
          <w:tcPr>
            <w:tcW w:w="3060" w:type="dxa"/>
          </w:tcPr>
          <w:p w14:paraId="407FA2A9" w14:textId="53FEF61E" w:rsidR="008C5D41" w:rsidRPr="008C5D41" w:rsidRDefault="008C5D41" w:rsidP="008C5D41">
            <w:pPr>
              <w:suppressLineNumbers/>
              <w:rPr>
                <w:b/>
                <w:bCs/>
                <w:sz w:val="20"/>
                <w:szCs w:val="20"/>
              </w:rPr>
            </w:pPr>
            <w:r w:rsidRPr="008C5D41">
              <w:rPr>
                <w:b/>
                <w:bCs/>
                <w:color w:val="000000"/>
                <w:sz w:val="20"/>
                <w:szCs w:val="20"/>
              </w:rPr>
              <w:t xml:space="preserve"> Generated answers excerpts </w:t>
            </w:r>
          </w:p>
        </w:tc>
        <w:tc>
          <w:tcPr>
            <w:tcW w:w="1080" w:type="dxa"/>
            <w:noWrap/>
            <w:hideMark/>
          </w:tcPr>
          <w:p w14:paraId="510B53AA" w14:textId="4582A84E" w:rsidR="008C5D41" w:rsidRPr="008C5D41" w:rsidRDefault="008C5D41" w:rsidP="008C5D41">
            <w:pPr>
              <w:suppressLineNumbers/>
              <w:rPr>
                <w:b/>
                <w:bCs/>
                <w:sz w:val="20"/>
                <w:szCs w:val="20"/>
              </w:rPr>
            </w:pPr>
            <w:r w:rsidRPr="008C5D41">
              <w:rPr>
                <w:b/>
                <w:bCs/>
                <w:sz w:val="20"/>
                <w:szCs w:val="20"/>
              </w:rPr>
              <w:t>Mean physician-assigned score</w:t>
            </w:r>
          </w:p>
        </w:tc>
        <w:tc>
          <w:tcPr>
            <w:tcW w:w="1080" w:type="dxa"/>
            <w:noWrap/>
            <w:hideMark/>
          </w:tcPr>
          <w:p w14:paraId="3A957F9E" w14:textId="77777777" w:rsidR="008C5D41" w:rsidRPr="008C5D41" w:rsidRDefault="008C5D41" w:rsidP="008C5D41">
            <w:pPr>
              <w:suppressLineNumbers/>
              <w:rPr>
                <w:b/>
                <w:bCs/>
                <w:sz w:val="20"/>
                <w:szCs w:val="20"/>
              </w:rPr>
            </w:pPr>
            <w:r w:rsidRPr="008C5D41">
              <w:rPr>
                <w:b/>
                <w:bCs/>
                <w:sz w:val="20"/>
                <w:szCs w:val="20"/>
              </w:rPr>
              <w:t>GPT-4 reference-guided evaluator</w:t>
            </w:r>
          </w:p>
        </w:tc>
        <w:tc>
          <w:tcPr>
            <w:tcW w:w="3330" w:type="dxa"/>
            <w:noWrap/>
            <w:hideMark/>
          </w:tcPr>
          <w:p w14:paraId="144DA898" w14:textId="77777777" w:rsidR="008C5D41" w:rsidRPr="008C5D41" w:rsidRDefault="008C5D41" w:rsidP="008C5D41">
            <w:pPr>
              <w:suppressLineNumbers/>
              <w:rPr>
                <w:b/>
                <w:bCs/>
                <w:sz w:val="20"/>
                <w:szCs w:val="20"/>
              </w:rPr>
            </w:pPr>
            <w:r w:rsidRPr="008C5D41">
              <w:rPr>
                <w:b/>
                <w:bCs/>
                <w:sz w:val="20"/>
                <w:szCs w:val="20"/>
              </w:rPr>
              <w:t>Brief qualitative explanation</w:t>
            </w:r>
          </w:p>
        </w:tc>
      </w:tr>
      <w:tr w:rsidR="00C91451" w:rsidRPr="008C5D41" w14:paraId="15E83D8F" w14:textId="77777777" w:rsidTr="00C91451">
        <w:trPr>
          <w:trHeight w:val="2720"/>
        </w:trPr>
        <w:tc>
          <w:tcPr>
            <w:tcW w:w="1255" w:type="dxa"/>
            <w:noWrap/>
            <w:hideMark/>
          </w:tcPr>
          <w:p w14:paraId="57F4262C" w14:textId="77777777" w:rsidR="008C5D41" w:rsidRPr="008C5D41" w:rsidRDefault="008C5D41" w:rsidP="008C5D41">
            <w:pPr>
              <w:suppressLineNumbers/>
              <w:rPr>
                <w:sz w:val="20"/>
                <w:szCs w:val="20"/>
              </w:rPr>
            </w:pPr>
            <w:r w:rsidRPr="008C5D41">
              <w:rPr>
                <w:sz w:val="20"/>
                <w:szCs w:val="20"/>
              </w:rPr>
              <w:t>Concordant</w:t>
            </w:r>
          </w:p>
        </w:tc>
        <w:tc>
          <w:tcPr>
            <w:tcW w:w="1710" w:type="dxa"/>
            <w:noWrap/>
            <w:hideMark/>
          </w:tcPr>
          <w:p w14:paraId="4C695255" w14:textId="77777777" w:rsidR="008C5D41" w:rsidRPr="008C5D41" w:rsidRDefault="008C5D41" w:rsidP="008C5D41">
            <w:pPr>
              <w:suppressLineNumbers/>
              <w:rPr>
                <w:sz w:val="20"/>
                <w:szCs w:val="20"/>
              </w:rPr>
            </w:pPr>
            <w:r w:rsidRPr="008C5D41">
              <w:rPr>
                <w:sz w:val="20"/>
                <w:szCs w:val="20"/>
              </w:rPr>
              <w:t>Why is having surgery or a biopsy risky for a Gorham-Stout Disease patient? Why can they not remove the lymphatic mass?</w:t>
            </w:r>
          </w:p>
        </w:tc>
        <w:tc>
          <w:tcPr>
            <w:tcW w:w="1350" w:type="dxa"/>
            <w:noWrap/>
            <w:hideMark/>
          </w:tcPr>
          <w:p w14:paraId="7F886A61" w14:textId="77777777" w:rsidR="008C5D41" w:rsidRPr="008C5D41" w:rsidRDefault="008C5D41" w:rsidP="008C5D41">
            <w:pPr>
              <w:suppressLineNumbers/>
              <w:rPr>
                <w:sz w:val="20"/>
                <w:szCs w:val="20"/>
              </w:rPr>
            </w:pPr>
            <w:r w:rsidRPr="008C5D41">
              <w:rPr>
                <w:sz w:val="20"/>
                <w:szCs w:val="20"/>
              </w:rPr>
              <w:t>GPT-4</w:t>
            </w:r>
          </w:p>
        </w:tc>
        <w:tc>
          <w:tcPr>
            <w:tcW w:w="3060" w:type="dxa"/>
          </w:tcPr>
          <w:p w14:paraId="792EE744" w14:textId="77777777" w:rsidR="00B03E73" w:rsidRDefault="008C5D41" w:rsidP="008C5D41">
            <w:pPr>
              <w:suppressLineNumbers/>
              <w:rPr>
                <w:color w:val="000000"/>
                <w:sz w:val="20"/>
                <w:szCs w:val="20"/>
              </w:rPr>
            </w:pPr>
            <w:r w:rsidRPr="008C5D41">
              <w:rPr>
                <w:color w:val="000000"/>
                <w:sz w:val="20"/>
                <w:szCs w:val="20"/>
              </w:rPr>
              <w:t>"Gorham-Stout Disease (GSD), also known as vanishing bone disease or phantom bone disease, is a rare condition characterized by the progressive loss of bony matrix and replacement with fibrous tissue, often accompanied by proliferation of lymphatic vessels.</w:t>
            </w:r>
          </w:p>
          <w:p w14:paraId="62A6B57C" w14:textId="61C90E1A" w:rsidR="008C5D41" w:rsidRPr="00B03E73" w:rsidRDefault="008C5D41" w:rsidP="008C5D41">
            <w:pPr>
              <w:suppressLineNumbers/>
              <w:rPr>
                <w:color w:val="000000"/>
                <w:sz w:val="20"/>
                <w:szCs w:val="20"/>
              </w:rPr>
            </w:pPr>
            <w:r w:rsidRPr="008C5D41">
              <w:rPr>
                <w:color w:val="000000"/>
                <w:sz w:val="20"/>
                <w:szCs w:val="20"/>
              </w:rPr>
              <w:br/>
              <w:t>Because GSD involves abnormal lymphatic proliferation, surgical intervention can lead to the opening of these fragile lymphatic channels. This can result in lymph leakage into surrounding areas, which can be difficult to manage..."</w:t>
            </w:r>
          </w:p>
        </w:tc>
        <w:tc>
          <w:tcPr>
            <w:tcW w:w="1080" w:type="dxa"/>
            <w:noWrap/>
            <w:hideMark/>
          </w:tcPr>
          <w:p w14:paraId="2F6613D5" w14:textId="2F8A2B2A" w:rsidR="008C5D41" w:rsidRPr="008C5D41" w:rsidRDefault="008C5D41" w:rsidP="008C5D41">
            <w:pPr>
              <w:suppressLineNumbers/>
              <w:rPr>
                <w:sz w:val="20"/>
                <w:szCs w:val="20"/>
              </w:rPr>
            </w:pPr>
            <w:r w:rsidRPr="008C5D41">
              <w:rPr>
                <w:sz w:val="20"/>
                <w:szCs w:val="20"/>
              </w:rPr>
              <w:t>5</w:t>
            </w:r>
          </w:p>
        </w:tc>
        <w:tc>
          <w:tcPr>
            <w:tcW w:w="1080" w:type="dxa"/>
            <w:noWrap/>
            <w:hideMark/>
          </w:tcPr>
          <w:p w14:paraId="7A13B14F" w14:textId="77777777" w:rsidR="008C5D41" w:rsidRPr="008C5D41" w:rsidRDefault="008C5D41" w:rsidP="008C5D41">
            <w:pPr>
              <w:suppressLineNumbers/>
              <w:rPr>
                <w:sz w:val="20"/>
                <w:szCs w:val="20"/>
              </w:rPr>
            </w:pPr>
            <w:r w:rsidRPr="008C5D41">
              <w:rPr>
                <w:sz w:val="20"/>
                <w:szCs w:val="20"/>
              </w:rPr>
              <w:t>5</w:t>
            </w:r>
          </w:p>
        </w:tc>
        <w:tc>
          <w:tcPr>
            <w:tcW w:w="3330" w:type="dxa"/>
            <w:hideMark/>
          </w:tcPr>
          <w:p w14:paraId="60862938" w14:textId="77777777" w:rsidR="008C5D41" w:rsidRPr="008C5D41" w:rsidRDefault="008C5D41" w:rsidP="008C5D41">
            <w:pPr>
              <w:suppressLineNumbers/>
              <w:rPr>
                <w:sz w:val="20"/>
                <w:szCs w:val="20"/>
              </w:rPr>
            </w:pPr>
            <w:r w:rsidRPr="008C5D41">
              <w:rPr>
                <w:sz w:val="20"/>
                <w:szCs w:val="20"/>
              </w:rPr>
              <w:t>The evaluator’s score aligned fully with physician ratings because the answer accurately described the surgical risks in Gorham–Stout Disease, including lymphatic leakage, infection, disease progression, incomplete removal, and poor wound healing. The response contained no misinformation or speculative claims and closely matched established clinical understanding, leading both physicians and the evaluator to judge it as fully accurate.</w:t>
            </w:r>
          </w:p>
        </w:tc>
      </w:tr>
      <w:tr w:rsidR="00C91451" w:rsidRPr="008C5D41" w14:paraId="1CEA15F0" w14:textId="77777777" w:rsidTr="00C91451">
        <w:trPr>
          <w:trHeight w:val="3060"/>
        </w:trPr>
        <w:tc>
          <w:tcPr>
            <w:tcW w:w="1255" w:type="dxa"/>
            <w:noWrap/>
            <w:hideMark/>
          </w:tcPr>
          <w:p w14:paraId="098E663A" w14:textId="77777777" w:rsidR="008C5D41" w:rsidRPr="008C5D41" w:rsidRDefault="008C5D41" w:rsidP="008C5D41">
            <w:pPr>
              <w:suppressLineNumbers/>
              <w:rPr>
                <w:sz w:val="20"/>
                <w:szCs w:val="20"/>
              </w:rPr>
            </w:pPr>
            <w:r w:rsidRPr="008C5D41">
              <w:rPr>
                <w:sz w:val="20"/>
                <w:szCs w:val="20"/>
              </w:rPr>
              <w:lastRenderedPageBreak/>
              <w:t>Concordant</w:t>
            </w:r>
          </w:p>
        </w:tc>
        <w:tc>
          <w:tcPr>
            <w:tcW w:w="1710" w:type="dxa"/>
            <w:noWrap/>
            <w:hideMark/>
          </w:tcPr>
          <w:p w14:paraId="36F4794A" w14:textId="77777777" w:rsidR="008C5D41" w:rsidRPr="008C5D41" w:rsidRDefault="008C5D41" w:rsidP="008C5D41">
            <w:pPr>
              <w:suppressLineNumbers/>
              <w:rPr>
                <w:sz w:val="20"/>
                <w:szCs w:val="20"/>
              </w:rPr>
            </w:pPr>
            <w:r w:rsidRPr="008C5D41">
              <w:rPr>
                <w:sz w:val="20"/>
                <w:szCs w:val="20"/>
              </w:rPr>
              <w:t>What do lymphatics do in your body?</w:t>
            </w:r>
          </w:p>
        </w:tc>
        <w:tc>
          <w:tcPr>
            <w:tcW w:w="1350" w:type="dxa"/>
            <w:noWrap/>
            <w:hideMark/>
          </w:tcPr>
          <w:p w14:paraId="5BDDEAE4" w14:textId="77777777" w:rsidR="008C5D41" w:rsidRPr="008C5D41" w:rsidRDefault="008C5D41" w:rsidP="008C5D41">
            <w:pPr>
              <w:suppressLineNumbers/>
              <w:rPr>
                <w:sz w:val="20"/>
                <w:szCs w:val="20"/>
              </w:rPr>
            </w:pPr>
            <w:r w:rsidRPr="008C5D41">
              <w:rPr>
                <w:sz w:val="20"/>
                <w:szCs w:val="20"/>
              </w:rPr>
              <w:t>Gemma 2-7B</w:t>
            </w:r>
          </w:p>
        </w:tc>
        <w:tc>
          <w:tcPr>
            <w:tcW w:w="3060" w:type="dxa"/>
          </w:tcPr>
          <w:p w14:paraId="1E7C6928" w14:textId="3E642A89" w:rsidR="008C5D41" w:rsidRPr="008C5D41" w:rsidRDefault="008C5D41" w:rsidP="008C5D41">
            <w:pPr>
              <w:suppressLineNumbers/>
              <w:rPr>
                <w:sz w:val="20"/>
                <w:szCs w:val="20"/>
              </w:rPr>
            </w:pPr>
            <w:r w:rsidRPr="008C5D41">
              <w:rPr>
                <w:color w:val="000000"/>
                <w:sz w:val="20"/>
                <w:szCs w:val="20"/>
              </w:rPr>
              <w:t xml:space="preserve">"**Lymphatics do the following in your </w:t>
            </w:r>
            <w:proofErr w:type="gramStart"/>
            <w:r w:rsidRPr="008C5D41">
              <w:rPr>
                <w:color w:val="000000"/>
                <w:sz w:val="20"/>
                <w:szCs w:val="20"/>
              </w:rPr>
              <w:t>body:*</w:t>
            </w:r>
            <w:proofErr w:type="gramEnd"/>
            <w:r w:rsidRPr="008C5D41">
              <w:rPr>
                <w:color w:val="000000"/>
                <w:sz w:val="20"/>
                <w:szCs w:val="20"/>
              </w:rPr>
              <w:t>*</w:t>
            </w:r>
            <w:r w:rsidRPr="008C5D41">
              <w:rPr>
                <w:color w:val="000000"/>
                <w:sz w:val="20"/>
                <w:szCs w:val="20"/>
              </w:rPr>
              <w:br/>
              <w:t>…</w:t>
            </w:r>
            <w:r w:rsidRPr="008C5D41">
              <w:rPr>
                <w:color w:val="000000"/>
                <w:sz w:val="20"/>
                <w:szCs w:val="20"/>
              </w:rPr>
              <w:br/>
              <w:t xml:space="preserve">* **Return blood to the </w:t>
            </w:r>
            <w:proofErr w:type="gramStart"/>
            <w:r w:rsidRPr="008C5D41">
              <w:rPr>
                <w:color w:val="000000"/>
                <w:sz w:val="20"/>
                <w:szCs w:val="20"/>
              </w:rPr>
              <w:t>heart:*</w:t>
            </w:r>
            <w:proofErr w:type="gramEnd"/>
            <w:r w:rsidRPr="008C5D41">
              <w:rPr>
                <w:color w:val="000000"/>
                <w:sz w:val="20"/>
                <w:szCs w:val="20"/>
              </w:rPr>
              <w:t>* They transport deoxygenated blood from tissues and organs back to the heart."</w:t>
            </w:r>
          </w:p>
        </w:tc>
        <w:tc>
          <w:tcPr>
            <w:tcW w:w="1080" w:type="dxa"/>
            <w:noWrap/>
            <w:hideMark/>
          </w:tcPr>
          <w:p w14:paraId="6B8912F4" w14:textId="561C808C" w:rsidR="008C5D41" w:rsidRPr="008C5D41" w:rsidRDefault="008C5D41" w:rsidP="008C5D41">
            <w:pPr>
              <w:suppressLineNumbers/>
              <w:rPr>
                <w:sz w:val="20"/>
                <w:szCs w:val="20"/>
              </w:rPr>
            </w:pPr>
            <w:r w:rsidRPr="008C5D41">
              <w:rPr>
                <w:sz w:val="20"/>
                <w:szCs w:val="20"/>
              </w:rPr>
              <w:t>3</w:t>
            </w:r>
          </w:p>
        </w:tc>
        <w:tc>
          <w:tcPr>
            <w:tcW w:w="1080" w:type="dxa"/>
            <w:noWrap/>
            <w:hideMark/>
          </w:tcPr>
          <w:p w14:paraId="04A90A96" w14:textId="77777777" w:rsidR="008C5D41" w:rsidRPr="008C5D41" w:rsidRDefault="008C5D41" w:rsidP="008C5D41">
            <w:pPr>
              <w:suppressLineNumbers/>
              <w:rPr>
                <w:sz w:val="20"/>
                <w:szCs w:val="20"/>
              </w:rPr>
            </w:pPr>
            <w:r w:rsidRPr="008C5D41">
              <w:rPr>
                <w:sz w:val="20"/>
                <w:szCs w:val="20"/>
              </w:rPr>
              <w:t>3</w:t>
            </w:r>
          </w:p>
        </w:tc>
        <w:tc>
          <w:tcPr>
            <w:tcW w:w="3330" w:type="dxa"/>
            <w:hideMark/>
          </w:tcPr>
          <w:p w14:paraId="6407DE5A" w14:textId="77777777" w:rsidR="008C5D41" w:rsidRPr="008C5D41" w:rsidRDefault="008C5D41" w:rsidP="008C5D41">
            <w:pPr>
              <w:suppressLineNumbers/>
              <w:rPr>
                <w:sz w:val="20"/>
                <w:szCs w:val="20"/>
              </w:rPr>
            </w:pPr>
            <w:r w:rsidRPr="008C5D41">
              <w:rPr>
                <w:sz w:val="20"/>
                <w:szCs w:val="20"/>
              </w:rPr>
              <w:t>The evaluator’s score matched physician ratings because both identified the same key issue: although the answer correctly described several core lymphatic functions (fluid balance, immune transport, fat absorption), it included notable false claim that lymphatics return deoxygenated blood to the heart. Both physicians and the evaluator recognized this as a substantive factual error, leading to a moderate accuracy score that reflected a mix of correct concepts and critical mistakes.</w:t>
            </w:r>
          </w:p>
        </w:tc>
      </w:tr>
      <w:tr w:rsidR="00C91451" w:rsidRPr="008C5D41" w14:paraId="09522894" w14:textId="77777777" w:rsidTr="00C91451">
        <w:trPr>
          <w:trHeight w:val="2040"/>
        </w:trPr>
        <w:tc>
          <w:tcPr>
            <w:tcW w:w="1255" w:type="dxa"/>
            <w:noWrap/>
            <w:hideMark/>
          </w:tcPr>
          <w:p w14:paraId="5B585999" w14:textId="77777777" w:rsidR="008C5D41" w:rsidRPr="008C5D41" w:rsidRDefault="008C5D41" w:rsidP="008C5D41">
            <w:pPr>
              <w:suppressLineNumbers/>
              <w:rPr>
                <w:sz w:val="20"/>
                <w:szCs w:val="20"/>
              </w:rPr>
            </w:pPr>
            <w:r w:rsidRPr="008C5D41">
              <w:rPr>
                <w:sz w:val="20"/>
                <w:szCs w:val="20"/>
              </w:rPr>
              <w:t>Concordant</w:t>
            </w:r>
          </w:p>
        </w:tc>
        <w:tc>
          <w:tcPr>
            <w:tcW w:w="1710" w:type="dxa"/>
            <w:noWrap/>
            <w:hideMark/>
          </w:tcPr>
          <w:p w14:paraId="6772325F" w14:textId="77777777" w:rsidR="008C5D41" w:rsidRPr="008C5D41" w:rsidRDefault="008C5D41" w:rsidP="008C5D41">
            <w:pPr>
              <w:suppressLineNumbers/>
              <w:rPr>
                <w:sz w:val="20"/>
                <w:szCs w:val="20"/>
              </w:rPr>
            </w:pPr>
            <w:r w:rsidRPr="008C5D41">
              <w:rPr>
                <w:sz w:val="20"/>
                <w:szCs w:val="20"/>
              </w:rPr>
              <w:t>What is Gorham Stout Disease?</w:t>
            </w:r>
          </w:p>
        </w:tc>
        <w:tc>
          <w:tcPr>
            <w:tcW w:w="1350" w:type="dxa"/>
            <w:noWrap/>
            <w:hideMark/>
          </w:tcPr>
          <w:p w14:paraId="23036704" w14:textId="77777777" w:rsidR="008C5D41" w:rsidRPr="008C5D41" w:rsidRDefault="008C5D41" w:rsidP="008C5D41">
            <w:pPr>
              <w:suppressLineNumbers/>
              <w:rPr>
                <w:sz w:val="20"/>
                <w:szCs w:val="20"/>
              </w:rPr>
            </w:pPr>
            <w:r w:rsidRPr="008C5D41">
              <w:rPr>
                <w:sz w:val="20"/>
                <w:szCs w:val="20"/>
              </w:rPr>
              <w:t>DeepSeek-R1-8B</w:t>
            </w:r>
          </w:p>
        </w:tc>
        <w:tc>
          <w:tcPr>
            <w:tcW w:w="3060" w:type="dxa"/>
          </w:tcPr>
          <w:p w14:paraId="534F2592" w14:textId="23C0AC4D" w:rsidR="008C5D41" w:rsidRPr="008C5D41" w:rsidRDefault="008C5D41" w:rsidP="008C5D41">
            <w:pPr>
              <w:suppressLineNumbers/>
              <w:rPr>
                <w:sz w:val="20"/>
                <w:szCs w:val="20"/>
              </w:rPr>
            </w:pPr>
            <w:r w:rsidRPr="008C5D41">
              <w:rPr>
                <w:color w:val="000000"/>
                <w:sz w:val="20"/>
                <w:szCs w:val="20"/>
              </w:rPr>
              <w:t>"The term "Gorham Stout" appears to be a conceptual construct that can be interpreted across various contexts, including medical, linguistic, and cultural dimensions. Without specific information about its origin or field of use, several potential interpretations arise:</w:t>
            </w:r>
            <w:r w:rsidRPr="008C5D41">
              <w:rPr>
                <w:color w:val="000000"/>
                <w:sz w:val="20"/>
                <w:szCs w:val="20"/>
              </w:rPr>
              <w:br/>
              <w:t>1. **Medical Context**: It could refer to a specific disease or condition named after individuals or entities involved in its discovery or study..."</w:t>
            </w:r>
          </w:p>
        </w:tc>
        <w:tc>
          <w:tcPr>
            <w:tcW w:w="1080" w:type="dxa"/>
            <w:noWrap/>
            <w:hideMark/>
          </w:tcPr>
          <w:p w14:paraId="5493CBA2" w14:textId="48B14274" w:rsidR="008C5D41" w:rsidRPr="008C5D41" w:rsidRDefault="008C5D41" w:rsidP="008C5D41">
            <w:pPr>
              <w:suppressLineNumbers/>
              <w:rPr>
                <w:sz w:val="20"/>
                <w:szCs w:val="20"/>
              </w:rPr>
            </w:pPr>
            <w:r w:rsidRPr="008C5D41">
              <w:rPr>
                <w:sz w:val="20"/>
                <w:szCs w:val="20"/>
              </w:rPr>
              <w:t>1</w:t>
            </w:r>
          </w:p>
        </w:tc>
        <w:tc>
          <w:tcPr>
            <w:tcW w:w="1080" w:type="dxa"/>
            <w:noWrap/>
            <w:hideMark/>
          </w:tcPr>
          <w:p w14:paraId="44F7F51F" w14:textId="77777777" w:rsidR="008C5D41" w:rsidRPr="008C5D41" w:rsidRDefault="008C5D41" w:rsidP="008C5D41">
            <w:pPr>
              <w:suppressLineNumbers/>
              <w:rPr>
                <w:sz w:val="20"/>
                <w:szCs w:val="20"/>
              </w:rPr>
            </w:pPr>
            <w:r w:rsidRPr="008C5D41">
              <w:rPr>
                <w:sz w:val="20"/>
                <w:szCs w:val="20"/>
              </w:rPr>
              <w:t>1</w:t>
            </w:r>
          </w:p>
        </w:tc>
        <w:tc>
          <w:tcPr>
            <w:tcW w:w="3330" w:type="dxa"/>
            <w:hideMark/>
          </w:tcPr>
          <w:p w14:paraId="778375FB" w14:textId="77777777" w:rsidR="008C5D41" w:rsidRPr="008C5D41" w:rsidRDefault="008C5D41" w:rsidP="008C5D41">
            <w:pPr>
              <w:suppressLineNumbers/>
              <w:rPr>
                <w:sz w:val="20"/>
                <w:szCs w:val="20"/>
              </w:rPr>
            </w:pPr>
            <w:r w:rsidRPr="008C5D41">
              <w:rPr>
                <w:sz w:val="20"/>
                <w:szCs w:val="20"/>
              </w:rPr>
              <w:t>The evaluator correctly assigned the lowest score, matching physician ratings. The answer provides no factual content about Gorham–Stout Disease and instead delivers unrelated conceptual speculation. Since both the evaluator and physicians judged the response as wholly inaccurate, this case represents strong evaluator–expert concordance.</w:t>
            </w:r>
          </w:p>
        </w:tc>
      </w:tr>
      <w:tr w:rsidR="00C91451" w:rsidRPr="008C5D41" w14:paraId="6042266D" w14:textId="77777777" w:rsidTr="004E25F1">
        <w:trPr>
          <w:trHeight w:val="1250"/>
        </w:trPr>
        <w:tc>
          <w:tcPr>
            <w:tcW w:w="1255" w:type="dxa"/>
            <w:noWrap/>
            <w:hideMark/>
          </w:tcPr>
          <w:p w14:paraId="2FEB7C20" w14:textId="77777777" w:rsidR="008C5D41" w:rsidRPr="008C5D41" w:rsidRDefault="008C5D41" w:rsidP="008C5D41">
            <w:pPr>
              <w:suppressLineNumbers/>
              <w:rPr>
                <w:sz w:val="20"/>
                <w:szCs w:val="20"/>
              </w:rPr>
            </w:pPr>
            <w:r w:rsidRPr="008C5D41">
              <w:rPr>
                <w:sz w:val="20"/>
                <w:szCs w:val="20"/>
              </w:rPr>
              <w:t xml:space="preserve">False positive </w:t>
            </w:r>
          </w:p>
        </w:tc>
        <w:tc>
          <w:tcPr>
            <w:tcW w:w="1710" w:type="dxa"/>
            <w:noWrap/>
            <w:hideMark/>
          </w:tcPr>
          <w:p w14:paraId="7805A09A" w14:textId="77777777" w:rsidR="008C5D41" w:rsidRPr="008C5D41" w:rsidRDefault="008C5D41" w:rsidP="008C5D41">
            <w:pPr>
              <w:suppressLineNumbers/>
              <w:rPr>
                <w:sz w:val="20"/>
                <w:szCs w:val="20"/>
              </w:rPr>
            </w:pPr>
            <w:r w:rsidRPr="008C5D41">
              <w:rPr>
                <w:sz w:val="20"/>
                <w:szCs w:val="20"/>
              </w:rPr>
              <w:t>Does Lymphatic Drainage Massage work for Gorham-Stout Disease?</w:t>
            </w:r>
          </w:p>
        </w:tc>
        <w:tc>
          <w:tcPr>
            <w:tcW w:w="1350" w:type="dxa"/>
            <w:noWrap/>
            <w:hideMark/>
          </w:tcPr>
          <w:p w14:paraId="0AEF3101" w14:textId="77777777" w:rsidR="008C5D41" w:rsidRPr="008C5D41" w:rsidRDefault="008C5D41" w:rsidP="008C5D41">
            <w:pPr>
              <w:suppressLineNumbers/>
              <w:rPr>
                <w:sz w:val="20"/>
                <w:szCs w:val="20"/>
              </w:rPr>
            </w:pPr>
            <w:r w:rsidRPr="008C5D41">
              <w:rPr>
                <w:sz w:val="20"/>
                <w:szCs w:val="20"/>
              </w:rPr>
              <w:t>DeepSeek-R1-8B</w:t>
            </w:r>
          </w:p>
        </w:tc>
        <w:tc>
          <w:tcPr>
            <w:tcW w:w="3060" w:type="dxa"/>
          </w:tcPr>
          <w:p w14:paraId="1BFF1FCF" w14:textId="319EDA58" w:rsidR="008C5D41" w:rsidRPr="008C5D41" w:rsidRDefault="008C5D41" w:rsidP="008C5D41">
            <w:pPr>
              <w:suppressLineNumbers/>
              <w:rPr>
                <w:sz w:val="20"/>
                <w:szCs w:val="20"/>
              </w:rPr>
            </w:pPr>
            <w:r w:rsidRPr="008C5D41">
              <w:rPr>
                <w:color w:val="000000"/>
                <w:sz w:val="20"/>
                <w:szCs w:val="20"/>
              </w:rPr>
              <w:t>"Based on the analysis, Lymphatic Drainage Massage (LDM) is not considered an effective treatment for Gorham-Stout Disease. Here's the breakdown:</w:t>
            </w:r>
            <w:r w:rsidRPr="008C5D41">
              <w:rPr>
                <w:color w:val="000000"/>
                <w:sz w:val="20"/>
                <w:szCs w:val="20"/>
              </w:rPr>
              <w:br/>
              <w:t>1. **Understanding Gorham-Stout Disease**: It is a rare condition causing bone marrow failure and structural issues in bones, leading to complications like pain and deformation.</w:t>
            </w:r>
            <w:r w:rsidRPr="008C5D41">
              <w:rPr>
                <w:color w:val="000000"/>
                <w:sz w:val="20"/>
                <w:szCs w:val="20"/>
              </w:rPr>
              <w:br/>
              <w:t xml:space="preserve">2. **What is </w:t>
            </w:r>
            <w:proofErr w:type="gramStart"/>
            <w:r w:rsidRPr="008C5D41">
              <w:rPr>
                <w:color w:val="000000"/>
                <w:sz w:val="20"/>
                <w:szCs w:val="20"/>
              </w:rPr>
              <w:t>LDM?*</w:t>
            </w:r>
            <w:proofErr w:type="gramEnd"/>
            <w:r w:rsidRPr="008C5D41">
              <w:rPr>
                <w:color w:val="000000"/>
                <w:sz w:val="20"/>
                <w:szCs w:val="20"/>
              </w:rPr>
              <w:t xml:space="preserve">*: A massage </w:t>
            </w:r>
            <w:r w:rsidRPr="008C5D41">
              <w:rPr>
                <w:color w:val="000000"/>
                <w:sz w:val="20"/>
                <w:szCs w:val="20"/>
              </w:rPr>
              <w:lastRenderedPageBreak/>
              <w:t>technique aimed at stimulating the lymphatic system to aid in waste removal and reduce edema (swelling).</w:t>
            </w:r>
            <w:r w:rsidRPr="008C5D41">
              <w:rPr>
                <w:color w:val="000000"/>
                <w:sz w:val="20"/>
                <w:szCs w:val="20"/>
              </w:rPr>
              <w:br/>
              <w:t>..."</w:t>
            </w:r>
          </w:p>
        </w:tc>
        <w:tc>
          <w:tcPr>
            <w:tcW w:w="1080" w:type="dxa"/>
            <w:noWrap/>
            <w:hideMark/>
          </w:tcPr>
          <w:p w14:paraId="1537ACFC" w14:textId="487DC519" w:rsidR="008C5D41" w:rsidRPr="008C5D41" w:rsidRDefault="008C5D41" w:rsidP="008C5D41">
            <w:pPr>
              <w:suppressLineNumbers/>
              <w:rPr>
                <w:sz w:val="20"/>
                <w:szCs w:val="20"/>
              </w:rPr>
            </w:pPr>
            <w:r w:rsidRPr="008C5D41">
              <w:rPr>
                <w:sz w:val="20"/>
                <w:szCs w:val="20"/>
              </w:rPr>
              <w:lastRenderedPageBreak/>
              <w:t>2</w:t>
            </w:r>
          </w:p>
        </w:tc>
        <w:tc>
          <w:tcPr>
            <w:tcW w:w="1080" w:type="dxa"/>
            <w:noWrap/>
            <w:hideMark/>
          </w:tcPr>
          <w:p w14:paraId="13F40D2D" w14:textId="77777777" w:rsidR="008C5D41" w:rsidRPr="008C5D41" w:rsidRDefault="008C5D41" w:rsidP="008C5D41">
            <w:pPr>
              <w:suppressLineNumbers/>
              <w:rPr>
                <w:sz w:val="20"/>
                <w:szCs w:val="20"/>
              </w:rPr>
            </w:pPr>
            <w:r w:rsidRPr="008C5D41">
              <w:rPr>
                <w:sz w:val="20"/>
                <w:szCs w:val="20"/>
              </w:rPr>
              <w:t>4</w:t>
            </w:r>
          </w:p>
        </w:tc>
        <w:tc>
          <w:tcPr>
            <w:tcW w:w="3330" w:type="dxa"/>
            <w:hideMark/>
          </w:tcPr>
          <w:p w14:paraId="14AA31B8" w14:textId="77777777" w:rsidR="008C5D41" w:rsidRPr="008C5D41" w:rsidRDefault="008C5D41" w:rsidP="008C5D41">
            <w:pPr>
              <w:suppressLineNumbers/>
              <w:rPr>
                <w:sz w:val="20"/>
                <w:szCs w:val="20"/>
              </w:rPr>
            </w:pPr>
            <w:r w:rsidRPr="008C5D41">
              <w:rPr>
                <w:sz w:val="20"/>
                <w:szCs w:val="20"/>
              </w:rPr>
              <w:t>The evaluator overestimated accuracy by emphasizing the correct conclusion that lymphatic drainage massage is not an established treatment while missing a key factual error. The answer incorrectly states that Gorham–Stout Disease causes bone marrow failure, which physicians identified as inaccurate. The evaluator appeared influenced by the response’s coherent structure, resulting in an inflated score.</w:t>
            </w:r>
          </w:p>
        </w:tc>
      </w:tr>
      <w:tr w:rsidR="00C91451" w:rsidRPr="008C5D41" w14:paraId="32EF5086" w14:textId="77777777" w:rsidTr="00C91451">
        <w:trPr>
          <w:trHeight w:val="2720"/>
        </w:trPr>
        <w:tc>
          <w:tcPr>
            <w:tcW w:w="1255" w:type="dxa"/>
            <w:noWrap/>
            <w:hideMark/>
          </w:tcPr>
          <w:p w14:paraId="64C9017B" w14:textId="77777777" w:rsidR="008C5D41" w:rsidRPr="008C5D41" w:rsidRDefault="008C5D41" w:rsidP="008C5D41">
            <w:pPr>
              <w:suppressLineNumbers/>
              <w:rPr>
                <w:sz w:val="20"/>
                <w:szCs w:val="20"/>
              </w:rPr>
            </w:pPr>
            <w:r w:rsidRPr="008C5D41">
              <w:rPr>
                <w:sz w:val="20"/>
                <w:szCs w:val="20"/>
              </w:rPr>
              <w:t xml:space="preserve">False positive </w:t>
            </w:r>
          </w:p>
        </w:tc>
        <w:tc>
          <w:tcPr>
            <w:tcW w:w="1710" w:type="dxa"/>
            <w:noWrap/>
            <w:hideMark/>
          </w:tcPr>
          <w:p w14:paraId="0E4ABC61" w14:textId="77777777" w:rsidR="008C5D41" w:rsidRPr="008C5D41" w:rsidRDefault="008C5D41" w:rsidP="008C5D41">
            <w:pPr>
              <w:suppressLineNumbers/>
              <w:rPr>
                <w:sz w:val="20"/>
                <w:szCs w:val="20"/>
              </w:rPr>
            </w:pPr>
            <w:r w:rsidRPr="008C5D41">
              <w:rPr>
                <w:sz w:val="20"/>
                <w:szCs w:val="20"/>
              </w:rPr>
              <w:t xml:space="preserve">What type of imaging do I need for </w:t>
            </w:r>
            <w:proofErr w:type="spellStart"/>
            <w:r w:rsidRPr="008C5D41">
              <w:rPr>
                <w:sz w:val="20"/>
                <w:szCs w:val="20"/>
              </w:rPr>
              <w:t>kaposiform</w:t>
            </w:r>
            <w:proofErr w:type="spellEnd"/>
            <w:r w:rsidRPr="008C5D41">
              <w:rPr>
                <w:sz w:val="20"/>
                <w:szCs w:val="20"/>
              </w:rPr>
              <w:t xml:space="preserve"> lymphangiomatosis? How often do I need to get imaging?</w:t>
            </w:r>
          </w:p>
        </w:tc>
        <w:tc>
          <w:tcPr>
            <w:tcW w:w="1350" w:type="dxa"/>
            <w:noWrap/>
            <w:hideMark/>
          </w:tcPr>
          <w:p w14:paraId="64298FE8" w14:textId="77777777" w:rsidR="008C5D41" w:rsidRPr="008C5D41" w:rsidRDefault="008C5D41" w:rsidP="008C5D41">
            <w:pPr>
              <w:suppressLineNumbers/>
              <w:rPr>
                <w:sz w:val="20"/>
                <w:szCs w:val="20"/>
              </w:rPr>
            </w:pPr>
            <w:r w:rsidRPr="008C5D41">
              <w:rPr>
                <w:sz w:val="20"/>
                <w:szCs w:val="20"/>
              </w:rPr>
              <w:t>Gemma 2-7B</w:t>
            </w:r>
          </w:p>
        </w:tc>
        <w:tc>
          <w:tcPr>
            <w:tcW w:w="3060" w:type="dxa"/>
          </w:tcPr>
          <w:p w14:paraId="7A31E9A1" w14:textId="563699EF" w:rsidR="008C5D41" w:rsidRPr="008C5D41" w:rsidRDefault="008C5D41" w:rsidP="008C5D41">
            <w:pPr>
              <w:suppressLineNumbers/>
              <w:rPr>
                <w:sz w:val="20"/>
                <w:szCs w:val="20"/>
              </w:rPr>
            </w:pPr>
            <w:r w:rsidRPr="008C5D41">
              <w:rPr>
                <w:color w:val="000000"/>
                <w:sz w:val="20"/>
                <w:szCs w:val="20"/>
              </w:rPr>
              <w:t>"* **Ultrasound:** Initial evaluation to assess the size and location of tumors.</w:t>
            </w:r>
            <w:r w:rsidRPr="008C5D41">
              <w:rPr>
                <w:color w:val="000000"/>
                <w:sz w:val="20"/>
                <w:szCs w:val="20"/>
              </w:rPr>
              <w:br/>
              <w:t xml:space="preserve">* **Magnetic resonance imaging (MRI):** Detailed assessment of tumor extension, </w:t>
            </w:r>
            <w:r w:rsidRPr="008C5D41">
              <w:rPr>
                <w:color w:val="000000"/>
                <w:sz w:val="20"/>
                <w:szCs w:val="20"/>
              </w:rPr>
              <w:br/>
              <w:t>* **Computed tomography (CT) scan:** ...</w:t>
            </w:r>
            <w:r w:rsidRPr="008C5D41">
              <w:rPr>
                <w:color w:val="000000"/>
                <w:sz w:val="20"/>
                <w:szCs w:val="20"/>
              </w:rPr>
              <w:br/>
            </w:r>
            <w:r w:rsidRPr="008C5D41">
              <w:rPr>
                <w:color w:val="000000"/>
                <w:sz w:val="20"/>
                <w:szCs w:val="20"/>
              </w:rPr>
              <w:br/>
              <w:t>**Imaging frequency:**</w:t>
            </w:r>
            <w:r w:rsidRPr="008C5D41">
              <w:rPr>
                <w:color w:val="000000"/>
                <w:sz w:val="20"/>
                <w:szCs w:val="20"/>
              </w:rPr>
              <w:br/>
              <w:t>* **Baseline imaging:** Prior to treatment initiation.</w:t>
            </w:r>
            <w:r w:rsidRPr="008C5D41">
              <w:rPr>
                <w:color w:val="000000"/>
                <w:sz w:val="20"/>
                <w:szCs w:val="20"/>
              </w:rPr>
              <w:br/>
              <w:t>* **Follow-up imaging:**</w:t>
            </w:r>
            <w:r w:rsidRPr="008C5D41">
              <w:rPr>
                <w:color w:val="000000"/>
                <w:sz w:val="20"/>
                <w:szCs w:val="20"/>
              </w:rPr>
              <w:br/>
              <w:t xml:space="preserve">    * 6-12 weeks after treatment initiation to assess response..."</w:t>
            </w:r>
          </w:p>
        </w:tc>
        <w:tc>
          <w:tcPr>
            <w:tcW w:w="1080" w:type="dxa"/>
            <w:noWrap/>
            <w:hideMark/>
          </w:tcPr>
          <w:p w14:paraId="298299BD" w14:textId="1B2F21D7" w:rsidR="008C5D41" w:rsidRPr="008C5D41" w:rsidRDefault="008C5D41" w:rsidP="008C5D41">
            <w:pPr>
              <w:suppressLineNumbers/>
              <w:rPr>
                <w:sz w:val="20"/>
                <w:szCs w:val="20"/>
              </w:rPr>
            </w:pPr>
            <w:r w:rsidRPr="008C5D41">
              <w:rPr>
                <w:sz w:val="20"/>
                <w:szCs w:val="20"/>
              </w:rPr>
              <w:t>2</w:t>
            </w:r>
          </w:p>
        </w:tc>
        <w:tc>
          <w:tcPr>
            <w:tcW w:w="1080" w:type="dxa"/>
            <w:noWrap/>
            <w:hideMark/>
          </w:tcPr>
          <w:p w14:paraId="1250B510" w14:textId="77777777" w:rsidR="008C5D41" w:rsidRPr="008C5D41" w:rsidRDefault="008C5D41" w:rsidP="008C5D41">
            <w:pPr>
              <w:suppressLineNumbers/>
              <w:rPr>
                <w:sz w:val="20"/>
                <w:szCs w:val="20"/>
              </w:rPr>
            </w:pPr>
            <w:r w:rsidRPr="008C5D41">
              <w:rPr>
                <w:sz w:val="20"/>
                <w:szCs w:val="20"/>
              </w:rPr>
              <w:t>4</w:t>
            </w:r>
          </w:p>
        </w:tc>
        <w:tc>
          <w:tcPr>
            <w:tcW w:w="3330" w:type="dxa"/>
            <w:hideMark/>
          </w:tcPr>
          <w:p w14:paraId="3D3EF2A4" w14:textId="77777777" w:rsidR="008C5D41" w:rsidRPr="008C5D41" w:rsidRDefault="008C5D41" w:rsidP="008C5D41">
            <w:pPr>
              <w:suppressLineNumbers/>
              <w:rPr>
                <w:sz w:val="20"/>
                <w:szCs w:val="20"/>
              </w:rPr>
            </w:pPr>
            <w:r w:rsidRPr="008C5D41">
              <w:rPr>
                <w:sz w:val="20"/>
                <w:szCs w:val="20"/>
              </w:rPr>
              <w:t>The evaluator focused on the generally correct imaging modalities mentioned in the answer while missing key clinical inaccuracies. The response incorrectly frames Kaposiform Lymphangiomatosis as a tumor-based condition and provides imaging intervals that are not evidence based for KLA. Physicians identified these errors as substantial, yet the evaluator gave a high score, likely influenced by the detailed structure and overall clinical tone of the answer.</w:t>
            </w:r>
          </w:p>
        </w:tc>
      </w:tr>
      <w:tr w:rsidR="00C91451" w:rsidRPr="008C5D41" w14:paraId="426A3942" w14:textId="77777777" w:rsidTr="00C91451">
        <w:trPr>
          <w:trHeight w:val="2720"/>
        </w:trPr>
        <w:tc>
          <w:tcPr>
            <w:tcW w:w="1255" w:type="dxa"/>
            <w:noWrap/>
            <w:hideMark/>
          </w:tcPr>
          <w:p w14:paraId="21F10171" w14:textId="77777777" w:rsidR="008C5D41" w:rsidRPr="008C5D41" w:rsidRDefault="008C5D41" w:rsidP="008C5D41">
            <w:pPr>
              <w:suppressLineNumbers/>
              <w:rPr>
                <w:sz w:val="20"/>
                <w:szCs w:val="20"/>
              </w:rPr>
            </w:pPr>
            <w:r w:rsidRPr="008C5D41">
              <w:rPr>
                <w:sz w:val="20"/>
                <w:szCs w:val="20"/>
              </w:rPr>
              <w:t xml:space="preserve">False positive </w:t>
            </w:r>
          </w:p>
        </w:tc>
        <w:tc>
          <w:tcPr>
            <w:tcW w:w="1710" w:type="dxa"/>
            <w:noWrap/>
            <w:hideMark/>
          </w:tcPr>
          <w:p w14:paraId="35D120F2" w14:textId="77777777" w:rsidR="008C5D41" w:rsidRPr="008C5D41" w:rsidRDefault="008C5D41" w:rsidP="008C5D41">
            <w:pPr>
              <w:suppressLineNumbers/>
              <w:rPr>
                <w:sz w:val="20"/>
                <w:szCs w:val="20"/>
              </w:rPr>
            </w:pPr>
            <w:r w:rsidRPr="008C5D41">
              <w:rPr>
                <w:sz w:val="20"/>
                <w:szCs w:val="20"/>
              </w:rPr>
              <w:t>Is Gorham Stout Disease hereditary?</w:t>
            </w:r>
          </w:p>
        </w:tc>
        <w:tc>
          <w:tcPr>
            <w:tcW w:w="1350" w:type="dxa"/>
            <w:noWrap/>
            <w:hideMark/>
          </w:tcPr>
          <w:p w14:paraId="32E9B609" w14:textId="77777777" w:rsidR="008C5D41" w:rsidRPr="008C5D41" w:rsidRDefault="008C5D41" w:rsidP="008C5D41">
            <w:pPr>
              <w:suppressLineNumbers/>
              <w:rPr>
                <w:sz w:val="20"/>
                <w:szCs w:val="20"/>
              </w:rPr>
            </w:pPr>
            <w:r w:rsidRPr="008C5D41">
              <w:rPr>
                <w:sz w:val="20"/>
                <w:szCs w:val="20"/>
              </w:rPr>
              <w:t>LLaMA3.2-3.2B</w:t>
            </w:r>
          </w:p>
        </w:tc>
        <w:tc>
          <w:tcPr>
            <w:tcW w:w="3060" w:type="dxa"/>
          </w:tcPr>
          <w:p w14:paraId="2992EA83" w14:textId="30EAA52B" w:rsidR="008C5D41" w:rsidRPr="008C5D41" w:rsidRDefault="008C5D41" w:rsidP="008C5D41">
            <w:pPr>
              <w:suppressLineNumbers/>
              <w:rPr>
                <w:sz w:val="20"/>
                <w:szCs w:val="20"/>
              </w:rPr>
            </w:pPr>
            <w:r w:rsidRPr="008C5D41">
              <w:rPr>
                <w:color w:val="000000"/>
                <w:sz w:val="20"/>
                <w:szCs w:val="20"/>
              </w:rPr>
              <w:t>"Gorham-Stout disease is a rare bone disorder characterized by the progressive replacement of bone tissue with lymphatic vessels and fat cells. While there is no clear evidence that Gorham-Stout disease is hereditary, it often appears in families where there are multiple affected individuals..."</w:t>
            </w:r>
          </w:p>
        </w:tc>
        <w:tc>
          <w:tcPr>
            <w:tcW w:w="1080" w:type="dxa"/>
            <w:noWrap/>
            <w:hideMark/>
          </w:tcPr>
          <w:p w14:paraId="4AF9541B" w14:textId="13D6915A" w:rsidR="008C5D41" w:rsidRPr="008C5D41" w:rsidRDefault="008C5D41" w:rsidP="008C5D41">
            <w:pPr>
              <w:suppressLineNumbers/>
              <w:rPr>
                <w:sz w:val="20"/>
                <w:szCs w:val="20"/>
              </w:rPr>
            </w:pPr>
            <w:r w:rsidRPr="008C5D41">
              <w:rPr>
                <w:sz w:val="20"/>
                <w:szCs w:val="20"/>
              </w:rPr>
              <w:t>2</w:t>
            </w:r>
          </w:p>
        </w:tc>
        <w:tc>
          <w:tcPr>
            <w:tcW w:w="1080" w:type="dxa"/>
            <w:noWrap/>
            <w:hideMark/>
          </w:tcPr>
          <w:p w14:paraId="5A1C6BAB" w14:textId="77777777" w:rsidR="008C5D41" w:rsidRPr="008C5D41" w:rsidRDefault="008C5D41" w:rsidP="008C5D41">
            <w:pPr>
              <w:suppressLineNumbers/>
              <w:rPr>
                <w:sz w:val="20"/>
                <w:szCs w:val="20"/>
              </w:rPr>
            </w:pPr>
            <w:r w:rsidRPr="008C5D41">
              <w:rPr>
                <w:sz w:val="20"/>
                <w:szCs w:val="20"/>
              </w:rPr>
              <w:t>3</w:t>
            </w:r>
          </w:p>
        </w:tc>
        <w:tc>
          <w:tcPr>
            <w:tcW w:w="3330" w:type="dxa"/>
            <w:hideMark/>
          </w:tcPr>
          <w:p w14:paraId="0F5B737D" w14:textId="77777777" w:rsidR="008C5D41" w:rsidRPr="008C5D41" w:rsidRDefault="008C5D41" w:rsidP="008C5D41">
            <w:pPr>
              <w:suppressLineNumbers/>
              <w:rPr>
                <w:sz w:val="20"/>
                <w:szCs w:val="20"/>
              </w:rPr>
            </w:pPr>
            <w:r w:rsidRPr="008C5D41">
              <w:rPr>
                <w:sz w:val="20"/>
                <w:szCs w:val="20"/>
              </w:rPr>
              <w:t>The evaluator focused on the correct description of Gorham–Stout disease as a rare bone disorder but overlooked a key factual error. The answer incorrectly states that the disease often appears in families with multiple affected individuals, which contradicts clinical evidence that GSD is almost always sporadic. The evaluator appeared influenced by the otherwise coherent explanation, resulting in a score that was higher than physician ratings.</w:t>
            </w:r>
          </w:p>
        </w:tc>
      </w:tr>
      <w:tr w:rsidR="00C91451" w:rsidRPr="008C5D41" w14:paraId="0AC53280" w14:textId="77777777" w:rsidTr="00C91451">
        <w:trPr>
          <w:trHeight w:val="3060"/>
        </w:trPr>
        <w:tc>
          <w:tcPr>
            <w:tcW w:w="1255" w:type="dxa"/>
            <w:noWrap/>
            <w:hideMark/>
          </w:tcPr>
          <w:p w14:paraId="00237152" w14:textId="77777777" w:rsidR="008C5D41" w:rsidRPr="008C5D41" w:rsidRDefault="008C5D41" w:rsidP="008C5D41">
            <w:pPr>
              <w:suppressLineNumbers/>
              <w:rPr>
                <w:sz w:val="20"/>
                <w:szCs w:val="20"/>
              </w:rPr>
            </w:pPr>
            <w:r w:rsidRPr="008C5D41">
              <w:rPr>
                <w:sz w:val="20"/>
                <w:szCs w:val="20"/>
              </w:rPr>
              <w:lastRenderedPageBreak/>
              <w:t xml:space="preserve">Fase negative </w:t>
            </w:r>
          </w:p>
        </w:tc>
        <w:tc>
          <w:tcPr>
            <w:tcW w:w="1710" w:type="dxa"/>
            <w:noWrap/>
            <w:hideMark/>
          </w:tcPr>
          <w:p w14:paraId="6ABF102F" w14:textId="77777777" w:rsidR="008C5D41" w:rsidRPr="008C5D41" w:rsidRDefault="008C5D41" w:rsidP="008C5D41">
            <w:pPr>
              <w:suppressLineNumbers/>
              <w:rPr>
                <w:sz w:val="20"/>
                <w:szCs w:val="20"/>
              </w:rPr>
            </w:pPr>
            <w:r w:rsidRPr="008C5D41">
              <w:rPr>
                <w:sz w:val="20"/>
                <w:szCs w:val="20"/>
              </w:rPr>
              <w:t xml:space="preserve">Why do they have to use drug combinations for a </w:t>
            </w:r>
            <w:proofErr w:type="spellStart"/>
            <w:r w:rsidRPr="008C5D41">
              <w:rPr>
                <w:sz w:val="20"/>
                <w:szCs w:val="20"/>
              </w:rPr>
              <w:t>kaposiform</w:t>
            </w:r>
            <w:proofErr w:type="spellEnd"/>
            <w:r w:rsidRPr="008C5D41">
              <w:rPr>
                <w:sz w:val="20"/>
                <w:szCs w:val="20"/>
              </w:rPr>
              <w:t xml:space="preserve"> lymphangiomatosis patient?</w:t>
            </w:r>
          </w:p>
        </w:tc>
        <w:tc>
          <w:tcPr>
            <w:tcW w:w="1350" w:type="dxa"/>
            <w:noWrap/>
            <w:hideMark/>
          </w:tcPr>
          <w:p w14:paraId="3EDCBA29" w14:textId="77777777" w:rsidR="008C5D41" w:rsidRPr="008C5D41" w:rsidRDefault="008C5D41" w:rsidP="008C5D41">
            <w:pPr>
              <w:suppressLineNumbers/>
              <w:rPr>
                <w:sz w:val="20"/>
                <w:szCs w:val="20"/>
              </w:rPr>
            </w:pPr>
            <w:r w:rsidRPr="008C5D41">
              <w:rPr>
                <w:sz w:val="20"/>
                <w:szCs w:val="20"/>
              </w:rPr>
              <w:t>Mistral-7B</w:t>
            </w:r>
          </w:p>
        </w:tc>
        <w:tc>
          <w:tcPr>
            <w:tcW w:w="3060" w:type="dxa"/>
          </w:tcPr>
          <w:p w14:paraId="1F8D5374" w14:textId="34CF3BDD" w:rsidR="008C5D41" w:rsidRPr="008C5D41" w:rsidRDefault="008C5D41" w:rsidP="008C5D41">
            <w:pPr>
              <w:suppressLineNumbers/>
              <w:rPr>
                <w:sz w:val="20"/>
                <w:szCs w:val="20"/>
              </w:rPr>
            </w:pPr>
            <w:r w:rsidRPr="008C5D41">
              <w:rPr>
                <w:color w:val="000000"/>
                <w:sz w:val="20"/>
                <w:szCs w:val="20"/>
              </w:rPr>
              <w:t xml:space="preserve">"Kaposiform Lymphangiomatosis (K-HL) is a rare and complex vascular tumor of infancy and childhood. It arises from the lymphatic </w:t>
            </w:r>
            <w:proofErr w:type="gramStart"/>
            <w:r w:rsidRPr="008C5D41">
              <w:rPr>
                <w:color w:val="000000"/>
                <w:sz w:val="20"/>
                <w:szCs w:val="20"/>
              </w:rPr>
              <w:t>system</w:t>
            </w:r>
            <w:proofErr w:type="gramEnd"/>
            <w:r w:rsidRPr="008C5D41">
              <w:rPr>
                <w:color w:val="000000"/>
                <w:sz w:val="20"/>
                <w:szCs w:val="20"/>
              </w:rPr>
              <w:t xml:space="preserve"> and its pathogenesis involves abnormalities in several signaling pathways, such as VEGF, PDGF, and TIE2.</w:t>
            </w:r>
            <w:r w:rsidRPr="008C5D41">
              <w:rPr>
                <w:color w:val="000000"/>
                <w:sz w:val="20"/>
                <w:szCs w:val="20"/>
              </w:rPr>
              <w:br/>
            </w:r>
            <w:r w:rsidRPr="008C5D41">
              <w:rPr>
                <w:color w:val="000000"/>
                <w:sz w:val="20"/>
                <w:szCs w:val="20"/>
              </w:rPr>
              <w:br/>
              <w:t>The use of drug combinations for K-HL patients is primarily aimed at targeting multiple aspects of the tumor's growth and behavior simultaneously, as well as addressing any potential resistance mechanisms…"</w:t>
            </w:r>
          </w:p>
        </w:tc>
        <w:tc>
          <w:tcPr>
            <w:tcW w:w="1080" w:type="dxa"/>
            <w:noWrap/>
            <w:hideMark/>
          </w:tcPr>
          <w:p w14:paraId="34DE8C04" w14:textId="0929B18E" w:rsidR="008C5D41" w:rsidRPr="008C5D41" w:rsidRDefault="008C5D41" w:rsidP="008C5D41">
            <w:pPr>
              <w:suppressLineNumbers/>
              <w:rPr>
                <w:sz w:val="20"/>
                <w:szCs w:val="20"/>
              </w:rPr>
            </w:pPr>
            <w:r w:rsidRPr="008C5D41">
              <w:rPr>
                <w:sz w:val="20"/>
                <w:szCs w:val="20"/>
              </w:rPr>
              <w:t>3.67 (3,4,4)</w:t>
            </w:r>
          </w:p>
        </w:tc>
        <w:tc>
          <w:tcPr>
            <w:tcW w:w="1080" w:type="dxa"/>
            <w:noWrap/>
            <w:hideMark/>
          </w:tcPr>
          <w:p w14:paraId="58AE361D" w14:textId="77777777" w:rsidR="008C5D41" w:rsidRPr="008C5D41" w:rsidRDefault="008C5D41" w:rsidP="008C5D41">
            <w:pPr>
              <w:suppressLineNumbers/>
              <w:rPr>
                <w:sz w:val="20"/>
                <w:szCs w:val="20"/>
              </w:rPr>
            </w:pPr>
            <w:r w:rsidRPr="008C5D41">
              <w:rPr>
                <w:sz w:val="20"/>
                <w:szCs w:val="20"/>
              </w:rPr>
              <w:t>2</w:t>
            </w:r>
          </w:p>
        </w:tc>
        <w:tc>
          <w:tcPr>
            <w:tcW w:w="3330" w:type="dxa"/>
            <w:hideMark/>
          </w:tcPr>
          <w:p w14:paraId="2E5EED5F" w14:textId="77777777" w:rsidR="008C5D41" w:rsidRPr="008C5D41" w:rsidRDefault="008C5D41" w:rsidP="008C5D41">
            <w:pPr>
              <w:suppressLineNumbers/>
              <w:rPr>
                <w:sz w:val="20"/>
                <w:szCs w:val="20"/>
              </w:rPr>
            </w:pPr>
            <w:r w:rsidRPr="008C5D41">
              <w:rPr>
                <w:sz w:val="20"/>
                <w:szCs w:val="20"/>
              </w:rPr>
              <w:t>The evaluator assigned a low score because it heavily penalized the answer’s conflation of Kaposiform Lymphangiomatosis with a vascular tumor and its speculative drug combinations, which are not standard for KLA. Physicians, however, judged the response as moderately accurate overall, noting that while specific regimens and terminology were imperfect, the general concept that combination therapy is used to target multiple pathways was reasonable. As a result, the evaluator’s score was lower than expert ratings.</w:t>
            </w:r>
          </w:p>
        </w:tc>
      </w:tr>
      <w:tr w:rsidR="00C91451" w:rsidRPr="008C5D41" w14:paraId="7D4C348E" w14:textId="77777777" w:rsidTr="00C91451">
        <w:trPr>
          <w:trHeight w:val="620"/>
        </w:trPr>
        <w:tc>
          <w:tcPr>
            <w:tcW w:w="1255" w:type="dxa"/>
            <w:noWrap/>
            <w:hideMark/>
          </w:tcPr>
          <w:p w14:paraId="4A2F1BEF" w14:textId="77777777" w:rsidR="008C5D41" w:rsidRPr="008C5D41" w:rsidRDefault="008C5D41" w:rsidP="008C5D41">
            <w:pPr>
              <w:suppressLineNumbers/>
              <w:rPr>
                <w:sz w:val="20"/>
                <w:szCs w:val="20"/>
              </w:rPr>
            </w:pPr>
            <w:r w:rsidRPr="008C5D41">
              <w:rPr>
                <w:sz w:val="20"/>
                <w:szCs w:val="20"/>
              </w:rPr>
              <w:t xml:space="preserve">Fase negative </w:t>
            </w:r>
          </w:p>
        </w:tc>
        <w:tc>
          <w:tcPr>
            <w:tcW w:w="1710" w:type="dxa"/>
            <w:noWrap/>
            <w:hideMark/>
          </w:tcPr>
          <w:p w14:paraId="0C4F8BF3" w14:textId="77777777" w:rsidR="008C5D41" w:rsidRPr="008C5D41" w:rsidRDefault="008C5D41" w:rsidP="008C5D41">
            <w:pPr>
              <w:suppressLineNumbers/>
              <w:rPr>
                <w:sz w:val="20"/>
                <w:szCs w:val="20"/>
              </w:rPr>
            </w:pPr>
            <w:r w:rsidRPr="008C5D41">
              <w:rPr>
                <w:sz w:val="20"/>
                <w:szCs w:val="20"/>
              </w:rPr>
              <w:t xml:space="preserve">Why do we get so much pain with </w:t>
            </w:r>
            <w:proofErr w:type="spellStart"/>
            <w:r w:rsidRPr="008C5D41">
              <w:rPr>
                <w:sz w:val="20"/>
                <w:szCs w:val="20"/>
              </w:rPr>
              <w:t>kaposiform</w:t>
            </w:r>
            <w:proofErr w:type="spellEnd"/>
            <w:r w:rsidRPr="008C5D41">
              <w:rPr>
                <w:sz w:val="20"/>
                <w:szCs w:val="20"/>
              </w:rPr>
              <w:t xml:space="preserve"> lymphangiomatosis?</w:t>
            </w:r>
          </w:p>
        </w:tc>
        <w:tc>
          <w:tcPr>
            <w:tcW w:w="1350" w:type="dxa"/>
            <w:noWrap/>
            <w:hideMark/>
          </w:tcPr>
          <w:p w14:paraId="62B8A0DF" w14:textId="77777777" w:rsidR="008C5D41" w:rsidRPr="008C5D41" w:rsidRDefault="008C5D41" w:rsidP="008C5D41">
            <w:pPr>
              <w:suppressLineNumbers/>
              <w:rPr>
                <w:sz w:val="20"/>
                <w:szCs w:val="20"/>
              </w:rPr>
            </w:pPr>
            <w:r w:rsidRPr="008C5D41">
              <w:rPr>
                <w:sz w:val="20"/>
                <w:szCs w:val="20"/>
              </w:rPr>
              <w:t>LLaMA3.2-3.2B</w:t>
            </w:r>
          </w:p>
        </w:tc>
        <w:tc>
          <w:tcPr>
            <w:tcW w:w="3060" w:type="dxa"/>
          </w:tcPr>
          <w:p w14:paraId="342A73D9" w14:textId="46239370" w:rsidR="008C5D41" w:rsidRPr="008C5D41" w:rsidRDefault="008C5D41" w:rsidP="008C5D41">
            <w:pPr>
              <w:suppressLineNumbers/>
              <w:rPr>
                <w:sz w:val="20"/>
                <w:szCs w:val="20"/>
              </w:rPr>
            </w:pPr>
            <w:r w:rsidRPr="008C5D41">
              <w:rPr>
                <w:color w:val="000000"/>
                <w:sz w:val="20"/>
                <w:szCs w:val="20"/>
              </w:rPr>
              <w:t>"Kaposiform lymphangiomatosis (KL) is a rare and serious condition that can cause significant pain, among other symptoms.</w:t>
            </w:r>
            <w:r w:rsidRPr="008C5D41">
              <w:rPr>
                <w:color w:val="000000"/>
                <w:sz w:val="20"/>
                <w:szCs w:val="20"/>
              </w:rPr>
              <w:br/>
              <w:t>1.  **Abnormal vascular formation**: In KL, there is an abnormal growth of blood vessels, which can lead to inflammation and tissue damage.</w:t>
            </w:r>
            <w:r w:rsidRPr="008C5D41">
              <w:rPr>
                <w:color w:val="000000"/>
                <w:sz w:val="20"/>
                <w:szCs w:val="20"/>
              </w:rPr>
              <w:br/>
              <w:t>2.  **Inflammation and edema**:  The inflammation and swelling… can lead to increased sensitivity…</w:t>
            </w:r>
            <w:r w:rsidRPr="008C5D41">
              <w:rPr>
                <w:color w:val="000000"/>
                <w:sz w:val="20"/>
                <w:szCs w:val="20"/>
              </w:rPr>
              <w:br/>
              <w:t>3.  **Nerve damage**: KL can cause nerve damage…</w:t>
            </w:r>
            <w:r w:rsidRPr="008C5D41">
              <w:rPr>
                <w:color w:val="000000"/>
                <w:sz w:val="20"/>
                <w:szCs w:val="20"/>
              </w:rPr>
              <w:br/>
              <w:t>4.  **Spinal cord compression**: In some cases, the abnormal vascular formation can compress the spinal cord…"</w:t>
            </w:r>
          </w:p>
        </w:tc>
        <w:tc>
          <w:tcPr>
            <w:tcW w:w="1080" w:type="dxa"/>
            <w:noWrap/>
            <w:hideMark/>
          </w:tcPr>
          <w:p w14:paraId="600082AC" w14:textId="6EBBC2BB" w:rsidR="008C5D41" w:rsidRPr="008C5D41" w:rsidRDefault="008C5D41" w:rsidP="008C5D41">
            <w:pPr>
              <w:suppressLineNumbers/>
              <w:rPr>
                <w:sz w:val="20"/>
                <w:szCs w:val="20"/>
              </w:rPr>
            </w:pPr>
            <w:r w:rsidRPr="008C5D41">
              <w:rPr>
                <w:sz w:val="20"/>
                <w:szCs w:val="20"/>
              </w:rPr>
              <w:t>4.33 (4,4,5)</w:t>
            </w:r>
          </w:p>
        </w:tc>
        <w:tc>
          <w:tcPr>
            <w:tcW w:w="1080" w:type="dxa"/>
            <w:noWrap/>
            <w:hideMark/>
          </w:tcPr>
          <w:p w14:paraId="0EA1DD66" w14:textId="77777777" w:rsidR="008C5D41" w:rsidRPr="008C5D41" w:rsidRDefault="008C5D41" w:rsidP="008C5D41">
            <w:pPr>
              <w:suppressLineNumbers/>
              <w:rPr>
                <w:sz w:val="20"/>
                <w:szCs w:val="20"/>
              </w:rPr>
            </w:pPr>
            <w:r w:rsidRPr="008C5D41">
              <w:rPr>
                <w:sz w:val="20"/>
                <w:szCs w:val="20"/>
              </w:rPr>
              <w:t>3</w:t>
            </w:r>
          </w:p>
        </w:tc>
        <w:tc>
          <w:tcPr>
            <w:tcW w:w="3330" w:type="dxa"/>
            <w:hideMark/>
          </w:tcPr>
          <w:p w14:paraId="72B74E85" w14:textId="77777777" w:rsidR="008C5D41" w:rsidRPr="008C5D41" w:rsidRDefault="008C5D41" w:rsidP="008C5D41">
            <w:pPr>
              <w:suppressLineNumbers/>
              <w:rPr>
                <w:sz w:val="20"/>
                <w:szCs w:val="20"/>
              </w:rPr>
            </w:pPr>
            <w:r w:rsidRPr="008C5D41">
              <w:rPr>
                <w:sz w:val="20"/>
                <w:szCs w:val="20"/>
              </w:rPr>
              <w:t>The evaluator underscored this response by focusing on speculative elements, such as spinal cord compression and systemic inflammation, which are not typical features of Kaposiform Lymphangiomatosis. Physicians, however, viewed the answer as largely accurate because it correctly described several mechanisms of KL-related pain, including inflammation, edema, and nerve involvement. The evaluator placed greater weight on omissions and overgeneralizations, leading to a lower score than expert ratings.</w:t>
            </w:r>
          </w:p>
        </w:tc>
      </w:tr>
      <w:tr w:rsidR="00C91451" w:rsidRPr="008C5D41" w14:paraId="0E48E18F" w14:textId="77777777" w:rsidTr="00C91451">
        <w:trPr>
          <w:trHeight w:val="2492"/>
        </w:trPr>
        <w:tc>
          <w:tcPr>
            <w:tcW w:w="1255" w:type="dxa"/>
            <w:noWrap/>
            <w:hideMark/>
          </w:tcPr>
          <w:p w14:paraId="6F892FAF" w14:textId="77777777" w:rsidR="008C5D41" w:rsidRPr="008C5D41" w:rsidRDefault="008C5D41" w:rsidP="008C5D41">
            <w:pPr>
              <w:suppressLineNumbers/>
              <w:rPr>
                <w:sz w:val="20"/>
                <w:szCs w:val="20"/>
              </w:rPr>
            </w:pPr>
            <w:r w:rsidRPr="008C5D41">
              <w:rPr>
                <w:sz w:val="20"/>
                <w:szCs w:val="20"/>
              </w:rPr>
              <w:lastRenderedPageBreak/>
              <w:t xml:space="preserve">Fase negative </w:t>
            </w:r>
          </w:p>
        </w:tc>
        <w:tc>
          <w:tcPr>
            <w:tcW w:w="1710" w:type="dxa"/>
            <w:noWrap/>
            <w:hideMark/>
          </w:tcPr>
          <w:p w14:paraId="7CF72F67" w14:textId="77777777" w:rsidR="008C5D41" w:rsidRPr="008C5D41" w:rsidRDefault="008C5D41" w:rsidP="008C5D41">
            <w:pPr>
              <w:suppressLineNumbers/>
              <w:rPr>
                <w:sz w:val="20"/>
                <w:szCs w:val="20"/>
              </w:rPr>
            </w:pPr>
            <w:r w:rsidRPr="008C5D41">
              <w:rPr>
                <w:sz w:val="20"/>
                <w:szCs w:val="20"/>
              </w:rPr>
              <w:t>Why is having surgery or a biopsy risky for a Gorham-Stout Disease patient? Why can they not remove the lymphatic mass?</w:t>
            </w:r>
          </w:p>
        </w:tc>
        <w:tc>
          <w:tcPr>
            <w:tcW w:w="1350" w:type="dxa"/>
            <w:noWrap/>
            <w:hideMark/>
          </w:tcPr>
          <w:p w14:paraId="31E272BD" w14:textId="77777777" w:rsidR="008C5D41" w:rsidRPr="008C5D41" w:rsidRDefault="008C5D41" w:rsidP="008C5D41">
            <w:pPr>
              <w:suppressLineNumbers/>
              <w:rPr>
                <w:sz w:val="20"/>
                <w:szCs w:val="20"/>
              </w:rPr>
            </w:pPr>
            <w:r w:rsidRPr="008C5D41">
              <w:rPr>
                <w:sz w:val="20"/>
                <w:szCs w:val="20"/>
              </w:rPr>
              <w:t>DeepSeek-R1-8B</w:t>
            </w:r>
          </w:p>
        </w:tc>
        <w:tc>
          <w:tcPr>
            <w:tcW w:w="3060" w:type="dxa"/>
          </w:tcPr>
          <w:p w14:paraId="72B757F5" w14:textId="4404D466" w:rsidR="008C5D41" w:rsidRPr="008C5D41" w:rsidRDefault="008C5D41" w:rsidP="008C5D41">
            <w:pPr>
              <w:suppressLineNumbers/>
              <w:rPr>
                <w:sz w:val="20"/>
                <w:szCs w:val="20"/>
              </w:rPr>
            </w:pPr>
            <w:r w:rsidRPr="008C5D41">
              <w:rPr>
                <w:color w:val="000000"/>
                <w:sz w:val="20"/>
                <w:szCs w:val="20"/>
              </w:rPr>
              <w:t>"Gorham-Stout syndrome is a rare genetic disorder characterized by the breakdown of bone structure into fibrous tissue, leading to spontaneous fractures and severe symptoms.</w:t>
            </w:r>
            <w:r w:rsidRPr="008C5D41">
              <w:rPr>
                <w:color w:val="000000"/>
                <w:sz w:val="20"/>
                <w:szCs w:val="20"/>
              </w:rPr>
              <w:br/>
            </w:r>
            <w:r w:rsidRPr="008C5D41">
              <w:rPr>
                <w:color w:val="000000"/>
                <w:sz w:val="20"/>
                <w:szCs w:val="20"/>
              </w:rPr>
              <w:br/>
              <w:t>1. **Fibrotic Tissue Characteristics**:  The aggressive growth of fibrous tissue in Gorham-Stout makes it difficult to remove during surgery…</w:t>
            </w:r>
            <w:r w:rsidRPr="008C5D41">
              <w:rPr>
                <w:color w:val="000000"/>
                <w:sz w:val="20"/>
                <w:szCs w:val="20"/>
              </w:rPr>
              <w:br/>
              <w:t>3. **Structural Instability**: The breakdown of bones and replacement with fibrous tissue weakens surrounding tissues, increasing the risk of complications during surgery…"</w:t>
            </w:r>
          </w:p>
        </w:tc>
        <w:tc>
          <w:tcPr>
            <w:tcW w:w="1080" w:type="dxa"/>
            <w:noWrap/>
            <w:hideMark/>
          </w:tcPr>
          <w:p w14:paraId="57587AED" w14:textId="21591CEC" w:rsidR="008C5D41" w:rsidRPr="008C5D41" w:rsidRDefault="008C5D41" w:rsidP="008C5D41">
            <w:pPr>
              <w:suppressLineNumbers/>
              <w:rPr>
                <w:sz w:val="20"/>
                <w:szCs w:val="20"/>
              </w:rPr>
            </w:pPr>
            <w:r w:rsidRPr="008C5D41">
              <w:rPr>
                <w:sz w:val="20"/>
                <w:szCs w:val="20"/>
              </w:rPr>
              <w:t>3</w:t>
            </w:r>
          </w:p>
        </w:tc>
        <w:tc>
          <w:tcPr>
            <w:tcW w:w="1080" w:type="dxa"/>
            <w:noWrap/>
            <w:hideMark/>
          </w:tcPr>
          <w:p w14:paraId="7870ADC3" w14:textId="77777777" w:rsidR="008C5D41" w:rsidRPr="008C5D41" w:rsidRDefault="008C5D41" w:rsidP="008C5D41">
            <w:pPr>
              <w:suppressLineNumbers/>
              <w:rPr>
                <w:sz w:val="20"/>
                <w:szCs w:val="20"/>
              </w:rPr>
            </w:pPr>
            <w:r w:rsidRPr="008C5D41">
              <w:rPr>
                <w:sz w:val="20"/>
                <w:szCs w:val="20"/>
              </w:rPr>
              <w:t>2</w:t>
            </w:r>
          </w:p>
        </w:tc>
        <w:tc>
          <w:tcPr>
            <w:tcW w:w="3330" w:type="dxa"/>
            <w:hideMark/>
          </w:tcPr>
          <w:p w14:paraId="15C6FF9D" w14:textId="40CFAD70" w:rsidR="008C5D41" w:rsidRPr="008C5D41" w:rsidRDefault="008C5D41" w:rsidP="008C5D41">
            <w:pPr>
              <w:suppressLineNumbers/>
              <w:rPr>
                <w:sz w:val="20"/>
                <w:szCs w:val="20"/>
              </w:rPr>
            </w:pPr>
            <w:r w:rsidRPr="008C5D41">
              <w:rPr>
                <w:sz w:val="20"/>
                <w:szCs w:val="20"/>
              </w:rPr>
              <w:t>The evaluator underscored this answer by focusing on speculative language about genetics, fibrotic tissue, and treatment details while physicians viewed the response as partially acceptable. Although the answer contains inaccuracies and overextended claims, experts judged it as moderately accurate overall, whereas the evaluator treated these issues as more severe, resulting in a lower score than physician ratings.</w:t>
            </w:r>
          </w:p>
        </w:tc>
      </w:tr>
      <w:bookmarkEnd w:id="0"/>
    </w:tbl>
    <w:p w14:paraId="7C078B30" w14:textId="2A53D652" w:rsidR="00667A60" w:rsidRDefault="00667A60" w:rsidP="00325DC4">
      <w:pPr>
        <w:rPr>
          <w:sz w:val="20"/>
          <w:szCs w:val="20"/>
        </w:rPr>
      </w:pPr>
    </w:p>
    <w:p w14:paraId="6D51E107" w14:textId="77777777" w:rsidR="00667A60" w:rsidRDefault="00667A60">
      <w:pPr>
        <w:spacing w:after="160" w:line="278" w:lineRule="auto"/>
        <w:rPr>
          <w:sz w:val="20"/>
          <w:szCs w:val="20"/>
        </w:rPr>
      </w:pPr>
      <w:r>
        <w:rPr>
          <w:sz w:val="20"/>
          <w:szCs w:val="20"/>
        </w:rPr>
        <w:br w:type="page"/>
      </w:r>
    </w:p>
    <w:p w14:paraId="2B1A42DB" w14:textId="77777777" w:rsidR="00275AD1" w:rsidRDefault="00275AD1" w:rsidP="00667A60">
      <w:pPr>
        <w:pStyle w:val="Heading3"/>
        <w:spacing w:line="480" w:lineRule="auto"/>
        <w:sectPr w:rsidR="00275AD1" w:rsidSect="00235AF0">
          <w:pgSz w:w="15840" w:h="12226" w:orient="landscape"/>
          <w:pgMar w:top="1440" w:right="1440" w:bottom="1440" w:left="1440" w:header="720" w:footer="720" w:gutter="0"/>
          <w:cols w:space="720"/>
          <w:docGrid w:linePitch="360"/>
        </w:sectPr>
      </w:pPr>
    </w:p>
    <w:p w14:paraId="638F6E16" w14:textId="78D3B81E" w:rsidR="00667A60" w:rsidRDefault="00667A60" w:rsidP="00667A60">
      <w:pPr>
        <w:pStyle w:val="Heading3"/>
        <w:spacing w:line="480" w:lineRule="auto"/>
      </w:pPr>
      <w:r w:rsidRPr="00667A60">
        <w:lastRenderedPageBreak/>
        <w:t>Table S</w:t>
      </w:r>
      <w:r w:rsidRPr="00667A60">
        <w:t>8</w:t>
      </w:r>
      <w:r w:rsidRPr="00667A60">
        <w:t>. LLM evaluators model information</w:t>
      </w:r>
    </w:p>
    <w:tbl>
      <w:tblPr>
        <w:tblStyle w:val="TableGrid"/>
        <w:tblW w:w="92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440"/>
        <w:gridCol w:w="90"/>
        <w:gridCol w:w="1620"/>
        <w:gridCol w:w="90"/>
        <w:gridCol w:w="1350"/>
        <w:gridCol w:w="90"/>
        <w:gridCol w:w="2700"/>
        <w:gridCol w:w="87"/>
      </w:tblGrid>
      <w:tr w:rsidR="00667A60" w:rsidRPr="00AC41D0" w14:paraId="2E2F6B83" w14:textId="77777777" w:rsidTr="006D1943">
        <w:trPr>
          <w:trHeight w:val="320"/>
        </w:trPr>
        <w:tc>
          <w:tcPr>
            <w:tcW w:w="1800" w:type="dxa"/>
            <w:tcBorders>
              <w:top w:val="single" w:sz="4" w:space="0" w:color="auto"/>
              <w:bottom w:val="single" w:sz="4" w:space="0" w:color="auto"/>
            </w:tcBorders>
            <w:noWrap/>
            <w:hideMark/>
          </w:tcPr>
          <w:p w14:paraId="107F2EB7" w14:textId="77777777" w:rsidR="00667A60" w:rsidRPr="00BB3D47" w:rsidRDefault="00667A60" w:rsidP="006D1943">
            <w:pPr>
              <w:rPr>
                <w:b/>
                <w:bCs/>
                <w:sz w:val="20"/>
                <w:szCs w:val="20"/>
              </w:rPr>
            </w:pPr>
            <w:r w:rsidRPr="00BB3D47">
              <w:rPr>
                <w:b/>
                <w:bCs/>
                <w:sz w:val="20"/>
                <w:szCs w:val="20"/>
              </w:rPr>
              <w:t>Model</w:t>
            </w:r>
          </w:p>
        </w:tc>
        <w:tc>
          <w:tcPr>
            <w:tcW w:w="1530" w:type="dxa"/>
            <w:gridSpan w:val="2"/>
            <w:tcBorders>
              <w:top w:val="single" w:sz="4" w:space="0" w:color="auto"/>
              <w:bottom w:val="single" w:sz="4" w:space="0" w:color="auto"/>
            </w:tcBorders>
            <w:noWrap/>
            <w:hideMark/>
          </w:tcPr>
          <w:p w14:paraId="7A2FEB75" w14:textId="77777777" w:rsidR="00667A60" w:rsidRPr="00BB3D47" w:rsidRDefault="00667A60" w:rsidP="006D1943">
            <w:pPr>
              <w:rPr>
                <w:b/>
                <w:bCs/>
                <w:sz w:val="20"/>
                <w:szCs w:val="20"/>
              </w:rPr>
            </w:pPr>
            <w:r w:rsidRPr="00BB3D47">
              <w:rPr>
                <w:b/>
                <w:bCs/>
                <w:sz w:val="20"/>
                <w:szCs w:val="20"/>
              </w:rPr>
              <w:t>Parameter Size</w:t>
            </w:r>
          </w:p>
        </w:tc>
        <w:tc>
          <w:tcPr>
            <w:tcW w:w="1710" w:type="dxa"/>
            <w:gridSpan w:val="2"/>
            <w:tcBorders>
              <w:top w:val="single" w:sz="4" w:space="0" w:color="auto"/>
              <w:bottom w:val="single" w:sz="4" w:space="0" w:color="auto"/>
            </w:tcBorders>
            <w:noWrap/>
            <w:hideMark/>
          </w:tcPr>
          <w:p w14:paraId="1B68E490" w14:textId="77777777" w:rsidR="00667A60" w:rsidRPr="00BB3D47" w:rsidRDefault="00667A60" w:rsidP="006D1943">
            <w:pPr>
              <w:rPr>
                <w:b/>
                <w:bCs/>
                <w:sz w:val="20"/>
                <w:szCs w:val="20"/>
              </w:rPr>
            </w:pPr>
            <w:r w:rsidRPr="00BB3D47">
              <w:rPr>
                <w:b/>
                <w:bCs/>
                <w:sz w:val="20"/>
                <w:szCs w:val="20"/>
              </w:rPr>
              <w:t>Open-Source or Proprietary</w:t>
            </w:r>
          </w:p>
        </w:tc>
        <w:tc>
          <w:tcPr>
            <w:tcW w:w="1440" w:type="dxa"/>
            <w:gridSpan w:val="2"/>
            <w:tcBorders>
              <w:top w:val="single" w:sz="4" w:space="0" w:color="auto"/>
              <w:bottom w:val="single" w:sz="4" w:space="0" w:color="auto"/>
            </w:tcBorders>
            <w:noWrap/>
            <w:hideMark/>
          </w:tcPr>
          <w:p w14:paraId="221521EF" w14:textId="77777777" w:rsidR="00667A60" w:rsidRPr="00BB3D47" w:rsidRDefault="00667A60" w:rsidP="006D1943">
            <w:pPr>
              <w:rPr>
                <w:b/>
                <w:bCs/>
                <w:sz w:val="20"/>
                <w:szCs w:val="20"/>
              </w:rPr>
            </w:pPr>
            <w:r w:rsidRPr="00BB3D47">
              <w:rPr>
                <w:b/>
                <w:bCs/>
                <w:sz w:val="20"/>
                <w:szCs w:val="20"/>
              </w:rPr>
              <w:t>Release Date</w:t>
            </w:r>
          </w:p>
        </w:tc>
        <w:tc>
          <w:tcPr>
            <w:tcW w:w="2787" w:type="dxa"/>
            <w:gridSpan w:val="2"/>
            <w:tcBorders>
              <w:top w:val="single" w:sz="4" w:space="0" w:color="auto"/>
              <w:bottom w:val="single" w:sz="4" w:space="0" w:color="auto"/>
            </w:tcBorders>
            <w:noWrap/>
            <w:hideMark/>
          </w:tcPr>
          <w:p w14:paraId="1FC39B74" w14:textId="77777777" w:rsidR="00667A60" w:rsidRPr="00BB3D47" w:rsidRDefault="00667A60" w:rsidP="006D1943">
            <w:pPr>
              <w:rPr>
                <w:b/>
                <w:bCs/>
                <w:sz w:val="20"/>
                <w:szCs w:val="20"/>
              </w:rPr>
            </w:pPr>
            <w:r w:rsidRPr="00BB3D47">
              <w:rPr>
                <w:b/>
                <w:bCs/>
                <w:sz w:val="20"/>
                <w:szCs w:val="20"/>
              </w:rPr>
              <w:t>Model Architecture</w:t>
            </w:r>
          </w:p>
        </w:tc>
      </w:tr>
      <w:tr w:rsidR="00667A60" w:rsidRPr="00AC41D0" w14:paraId="1D0B9A2A" w14:textId="77777777" w:rsidTr="006D1943">
        <w:trPr>
          <w:gridAfter w:val="1"/>
          <w:wAfter w:w="87" w:type="dxa"/>
          <w:trHeight w:val="503"/>
        </w:trPr>
        <w:tc>
          <w:tcPr>
            <w:tcW w:w="1800" w:type="dxa"/>
            <w:tcBorders>
              <w:top w:val="single" w:sz="4" w:space="0" w:color="auto"/>
            </w:tcBorders>
            <w:noWrap/>
            <w:hideMark/>
          </w:tcPr>
          <w:p w14:paraId="6C3C472C" w14:textId="77777777" w:rsidR="00667A60" w:rsidRPr="003A09CB" w:rsidRDefault="00667A60" w:rsidP="006D1943">
            <w:pPr>
              <w:rPr>
                <w:b/>
                <w:bCs/>
                <w:sz w:val="20"/>
                <w:szCs w:val="20"/>
              </w:rPr>
            </w:pPr>
            <w:r w:rsidRPr="003A09CB">
              <w:rPr>
                <w:b/>
                <w:bCs/>
                <w:sz w:val="20"/>
                <w:szCs w:val="20"/>
              </w:rPr>
              <w:t>GPT-4o</w:t>
            </w:r>
            <w:r w:rsidRPr="003830F1">
              <w:rPr>
                <w:b/>
                <w:bCs/>
                <w:color w:val="000000"/>
                <w:sz w:val="20"/>
                <w:szCs w:val="20"/>
              </w:rPr>
              <w:t xml:space="preserve"> Evaluator</w:t>
            </w:r>
          </w:p>
        </w:tc>
        <w:tc>
          <w:tcPr>
            <w:tcW w:w="1440" w:type="dxa"/>
            <w:tcBorders>
              <w:top w:val="single" w:sz="4" w:space="0" w:color="auto"/>
            </w:tcBorders>
            <w:noWrap/>
            <w:hideMark/>
          </w:tcPr>
          <w:p w14:paraId="5F8340DE" w14:textId="77777777" w:rsidR="00667A60" w:rsidRPr="003A09CB" w:rsidRDefault="00667A60" w:rsidP="006D1943">
            <w:pPr>
              <w:rPr>
                <w:sz w:val="20"/>
                <w:szCs w:val="20"/>
              </w:rPr>
            </w:pPr>
            <w:r w:rsidRPr="003A09CB">
              <w:rPr>
                <w:sz w:val="20"/>
                <w:szCs w:val="20"/>
              </w:rPr>
              <w:t>Not publicly disclosed</w:t>
            </w:r>
          </w:p>
        </w:tc>
        <w:tc>
          <w:tcPr>
            <w:tcW w:w="1710" w:type="dxa"/>
            <w:gridSpan w:val="2"/>
            <w:tcBorders>
              <w:top w:val="single" w:sz="4" w:space="0" w:color="auto"/>
            </w:tcBorders>
            <w:noWrap/>
            <w:hideMark/>
          </w:tcPr>
          <w:p w14:paraId="495C756A" w14:textId="77777777" w:rsidR="00667A60" w:rsidRPr="003A09CB" w:rsidRDefault="00667A60" w:rsidP="006D1943">
            <w:pPr>
              <w:rPr>
                <w:sz w:val="20"/>
                <w:szCs w:val="20"/>
              </w:rPr>
            </w:pPr>
            <w:r w:rsidRPr="003A09CB">
              <w:rPr>
                <w:sz w:val="20"/>
                <w:szCs w:val="20"/>
              </w:rPr>
              <w:t>Proprietary</w:t>
            </w:r>
          </w:p>
        </w:tc>
        <w:tc>
          <w:tcPr>
            <w:tcW w:w="1440" w:type="dxa"/>
            <w:gridSpan w:val="2"/>
            <w:tcBorders>
              <w:top w:val="single" w:sz="4" w:space="0" w:color="auto"/>
            </w:tcBorders>
            <w:noWrap/>
            <w:hideMark/>
          </w:tcPr>
          <w:p w14:paraId="7B114B81" w14:textId="77777777" w:rsidR="00667A60" w:rsidRPr="003A09CB" w:rsidRDefault="00667A60" w:rsidP="006D1943">
            <w:pPr>
              <w:rPr>
                <w:sz w:val="20"/>
                <w:szCs w:val="20"/>
              </w:rPr>
            </w:pPr>
            <w:r w:rsidRPr="003A09CB">
              <w:rPr>
                <w:sz w:val="20"/>
                <w:szCs w:val="20"/>
              </w:rPr>
              <w:t>2024-05-13</w:t>
            </w:r>
          </w:p>
        </w:tc>
        <w:tc>
          <w:tcPr>
            <w:tcW w:w="2790" w:type="dxa"/>
            <w:gridSpan w:val="2"/>
            <w:tcBorders>
              <w:top w:val="single" w:sz="4" w:space="0" w:color="auto"/>
            </w:tcBorders>
            <w:hideMark/>
          </w:tcPr>
          <w:p w14:paraId="618A988F" w14:textId="77777777" w:rsidR="00667A60" w:rsidRPr="003A09CB" w:rsidRDefault="00667A60" w:rsidP="006D1943">
            <w:pPr>
              <w:rPr>
                <w:sz w:val="20"/>
                <w:szCs w:val="20"/>
              </w:rPr>
            </w:pPr>
            <w:r w:rsidRPr="003A09CB">
              <w:rPr>
                <w:sz w:val="20"/>
                <w:szCs w:val="20"/>
              </w:rPr>
              <w:t>Multimodal transformer (Omni)</w:t>
            </w:r>
          </w:p>
        </w:tc>
      </w:tr>
      <w:tr w:rsidR="00667A60" w:rsidRPr="00AC41D0" w14:paraId="7240D957" w14:textId="77777777" w:rsidTr="006D1943">
        <w:trPr>
          <w:gridAfter w:val="1"/>
          <w:wAfter w:w="87" w:type="dxa"/>
          <w:trHeight w:val="540"/>
        </w:trPr>
        <w:tc>
          <w:tcPr>
            <w:tcW w:w="1800" w:type="dxa"/>
            <w:noWrap/>
            <w:hideMark/>
          </w:tcPr>
          <w:p w14:paraId="61260C88" w14:textId="77777777" w:rsidR="00667A60" w:rsidRPr="003A09CB" w:rsidRDefault="00667A60" w:rsidP="006D1943">
            <w:pPr>
              <w:rPr>
                <w:b/>
                <w:bCs/>
                <w:sz w:val="20"/>
                <w:szCs w:val="20"/>
              </w:rPr>
            </w:pPr>
            <w:r w:rsidRPr="003A09CB">
              <w:rPr>
                <w:b/>
                <w:bCs/>
                <w:sz w:val="20"/>
                <w:szCs w:val="20"/>
              </w:rPr>
              <w:t>GPT-4</w:t>
            </w:r>
            <w:r w:rsidRPr="003830F1">
              <w:rPr>
                <w:b/>
                <w:bCs/>
                <w:color w:val="000000"/>
                <w:sz w:val="20"/>
                <w:szCs w:val="20"/>
              </w:rPr>
              <w:t xml:space="preserve"> Evaluator</w:t>
            </w:r>
          </w:p>
        </w:tc>
        <w:tc>
          <w:tcPr>
            <w:tcW w:w="1440" w:type="dxa"/>
            <w:noWrap/>
            <w:hideMark/>
          </w:tcPr>
          <w:p w14:paraId="0BBB9DFE" w14:textId="77777777" w:rsidR="00667A60" w:rsidRPr="003A09CB" w:rsidRDefault="00667A60" w:rsidP="006D1943">
            <w:pPr>
              <w:rPr>
                <w:sz w:val="20"/>
                <w:szCs w:val="20"/>
              </w:rPr>
            </w:pPr>
            <w:r w:rsidRPr="003A09CB">
              <w:rPr>
                <w:sz w:val="20"/>
                <w:szCs w:val="20"/>
              </w:rPr>
              <w:t>Not publicly disclosed</w:t>
            </w:r>
          </w:p>
        </w:tc>
        <w:tc>
          <w:tcPr>
            <w:tcW w:w="1710" w:type="dxa"/>
            <w:gridSpan w:val="2"/>
            <w:noWrap/>
            <w:hideMark/>
          </w:tcPr>
          <w:p w14:paraId="37A8D1EC" w14:textId="77777777" w:rsidR="00667A60" w:rsidRPr="003A09CB" w:rsidRDefault="00667A60" w:rsidP="006D1943">
            <w:pPr>
              <w:rPr>
                <w:sz w:val="20"/>
                <w:szCs w:val="20"/>
              </w:rPr>
            </w:pPr>
            <w:r w:rsidRPr="003A09CB">
              <w:rPr>
                <w:sz w:val="20"/>
                <w:szCs w:val="20"/>
              </w:rPr>
              <w:t>Proprietary</w:t>
            </w:r>
          </w:p>
        </w:tc>
        <w:tc>
          <w:tcPr>
            <w:tcW w:w="1440" w:type="dxa"/>
            <w:gridSpan w:val="2"/>
            <w:noWrap/>
            <w:hideMark/>
          </w:tcPr>
          <w:p w14:paraId="628A0A7F" w14:textId="77777777" w:rsidR="00667A60" w:rsidRPr="003A09CB" w:rsidRDefault="00667A60" w:rsidP="006D1943">
            <w:pPr>
              <w:rPr>
                <w:sz w:val="20"/>
                <w:szCs w:val="20"/>
              </w:rPr>
            </w:pPr>
            <w:r w:rsidRPr="003A09CB">
              <w:rPr>
                <w:sz w:val="20"/>
                <w:szCs w:val="20"/>
              </w:rPr>
              <w:t>2023-03-14</w:t>
            </w:r>
          </w:p>
        </w:tc>
        <w:tc>
          <w:tcPr>
            <w:tcW w:w="2790" w:type="dxa"/>
            <w:gridSpan w:val="2"/>
            <w:noWrap/>
            <w:hideMark/>
          </w:tcPr>
          <w:p w14:paraId="64C19A14" w14:textId="77777777" w:rsidR="00667A60" w:rsidRPr="003A09CB" w:rsidRDefault="00667A60" w:rsidP="006D1943">
            <w:pPr>
              <w:rPr>
                <w:sz w:val="20"/>
                <w:szCs w:val="20"/>
              </w:rPr>
            </w:pPr>
            <w:r w:rsidRPr="003A09CB">
              <w:rPr>
                <w:sz w:val="20"/>
                <w:szCs w:val="20"/>
              </w:rPr>
              <w:t>Undisclosed</w:t>
            </w:r>
          </w:p>
        </w:tc>
      </w:tr>
      <w:tr w:rsidR="00667A60" w:rsidRPr="00AC41D0" w14:paraId="5B9A6B3A" w14:textId="77777777" w:rsidTr="006D1943">
        <w:trPr>
          <w:gridAfter w:val="1"/>
          <w:wAfter w:w="87" w:type="dxa"/>
          <w:trHeight w:val="540"/>
        </w:trPr>
        <w:tc>
          <w:tcPr>
            <w:tcW w:w="1800" w:type="dxa"/>
            <w:noWrap/>
            <w:hideMark/>
          </w:tcPr>
          <w:p w14:paraId="3CDEC3E9" w14:textId="77777777" w:rsidR="00667A60" w:rsidRPr="003A09CB" w:rsidRDefault="00667A60" w:rsidP="006D1943">
            <w:pPr>
              <w:rPr>
                <w:b/>
                <w:bCs/>
                <w:sz w:val="20"/>
                <w:szCs w:val="20"/>
              </w:rPr>
            </w:pPr>
            <w:r w:rsidRPr="003A09CB">
              <w:rPr>
                <w:b/>
                <w:bCs/>
                <w:sz w:val="20"/>
                <w:szCs w:val="20"/>
              </w:rPr>
              <w:t>Gemma 3-27B</w:t>
            </w:r>
            <w:r w:rsidRPr="003830F1">
              <w:rPr>
                <w:b/>
                <w:bCs/>
                <w:color w:val="000000"/>
                <w:sz w:val="20"/>
                <w:szCs w:val="20"/>
              </w:rPr>
              <w:t xml:space="preserve"> Evaluator</w:t>
            </w:r>
          </w:p>
        </w:tc>
        <w:tc>
          <w:tcPr>
            <w:tcW w:w="1440" w:type="dxa"/>
            <w:noWrap/>
            <w:hideMark/>
          </w:tcPr>
          <w:p w14:paraId="490E8B4C" w14:textId="77777777" w:rsidR="00667A60" w:rsidRPr="003A09CB" w:rsidRDefault="00667A60" w:rsidP="006D1943">
            <w:pPr>
              <w:rPr>
                <w:sz w:val="20"/>
                <w:szCs w:val="20"/>
              </w:rPr>
            </w:pPr>
            <w:r w:rsidRPr="003A09CB">
              <w:rPr>
                <w:sz w:val="20"/>
                <w:szCs w:val="20"/>
              </w:rPr>
              <w:t>27B</w:t>
            </w:r>
          </w:p>
        </w:tc>
        <w:tc>
          <w:tcPr>
            <w:tcW w:w="1710" w:type="dxa"/>
            <w:gridSpan w:val="2"/>
            <w:noWrap/>
            <w:hideMark/>
          </w:tcPr>
          <w:p w14:paraId="4E02D1A7" w14:textId="77777777" w:rsidR="00667A60" w:rsidRPr="003A09CB" w:rsidRDefault="00667A60" w:rsidP="006D1943">
            <w:pPr>
              <w:rPr>
                <w:sz w:val="20"/>
                <w:szCs w:val="20"/>
              </w:rPr>
            </w:pPr>
            <w:r w:rsidRPr="003A09CB">
              <w:rPr>
                <w:sz w:val="20"/>
                <w:szCs w:val="20"/>
              </w:rPr>
              <w:t>Open-Weights</w:t>
            </w:r>
          </w:p>
        </w:tc>
        <w:tc>
          <w:tcPr>
            <w:tcW w:w="1440" w:type="dxa"/>
            <w:gridSpan w:val="2"/>
            <w:noWrap/>
            <w:hideMark/>
          </w:tcPr>
          <w:p w14:paraId="5D31D4D9" w14:textId="77777777" w:rsidR="00667A60" w:rsidRPr="003A09CB" w:rsidRDefault="00667A60" w:rsidP="006D1943">
            <w:pPr>
              <w:rPr>
                <w:sz w:val="20"/>
                <w:szCs w:val="20"/>
              </w:rPr>
            </w:pPr>
            <w:r w:rsidRPr="003A09CB">
              <w:rPr>
                <w:sz w:val="20"/>
                <w:szCs w:val="20"/>
              </w:rPr>
              <w:t>2025-03-12</w:t>
            </w:r>
          </w:p>
        </w:tc>
        <w:tc>
          <w:tcPr>
            <w:tcW w:w="2790" w:type="dxa"/>
            <w:gridSpan w:val="2"/>
            <w:noWrap/>
            <w:hideMark/>
          </w:tcPr>
          <w:p w14:paraId="5BBF7939" w14:textId="77777777" w:rsidR="00667A60" w:rsidRPr="003A09CB" w:rsidRDefault="00667A60" w:rsidP="006D1943">
            <w:pPr>
              <w:rPr>
                <w:sz w:val="20"/>
                <w:szCs w:val="20"/>
              </w:rPr>
            </w:pPr>
            <w:r w:rsidRPr="003A09CB">
              <w:rPr>
                <w:sz w:val="20"/>
                <w:szCs w:val="20"/>
              </w:rPr>
              <w:t>Decoder-only Transformer</w:t>
            </w:r>
          </w:p>
        </w:tc>
      </w:tr>
      <w:tr w:rsidR="00667A60" w:rsidRPr="00AC41D0" w14:paraId="1384AB5F" w14:textId="77777777" w:rsidTr="006D1943">
        <w:trPr>
          <w:gridAfter w:val="1"/>
          <w:wAfter w:w="87" w:type="dxa"/>
          <w:trHeight w:val="540"/>
        </w:trPr>
        <w:tc>
          <w:tcPr>
            <w:tcW w:w="1800" w:type="dxa"/>
            <w:noWrap/>
            <w:hideMark/>
          </w:tcPr>
          <w:p w14:paraId="4E108303" w14:textId="77777777" w:rsidR="00667A60" w:rsidRPr="003A09CB" w:rsidRDefault="00667A60" w:rsidP="006D1943">
            <w:pPr>
              <w:rPr>
                <w:b/>
                <w:bCs/>
                <w:sz w:val="20"/>
                <w:szCs w:val="20"/>
              </w:rPr>
            </w:pPr>
            <w:r w:rsidRPr="003A09CB">
              <w:rPr>
                <w:b/>
                <w:bCs/>
                <w:sz w:val="20"/>
                <w:szCs w:val="20"/>
              </w:rPr>
              <w:t>DeepSeek-R1-14B</w:t>
            </w:r>
            <w:r>
              <w:rPr>
                <w:b/>
                <w:bCs/>
                <w:sz w:val="20"/>
                <w:szCs w:val="20"/>
              </w:rPr>
              <w:t xml:space="preserve"> </w:t>
            </w:r>
            <w:r w:rsidRPr="003830F1">
              <w:rPr>
                <w:b/>
                <w:bCs/>
                <w:color w:val="000000"/>
                <w:sz w:val="20"/>
                <w:szCs w:val="20"/>
              </w:rPr>
              <w:t>Evaluator</w:t>
            </w:r>
          </w:p>
        </w:tc>
        <w:tc>
          <w:tcPr>
            <w:tcW w:w="1440" w:type="dxa"/>
            <w:noWrap/>
            <w:hideMark/>
          </w:tcPr>
          <w:p w14:paraId="6A7ED5FD" w14:textId="77777777" w:rsidR="00667A60" w:rsidRPr="003A09CB" w:rsidRDefault="00667A60" w:rsidP="006D1943">
            <w:pPr>
              <w:rPr>
                <w:sz w:val="20"/>
                <w:szCs w:val="20"/>
              </w:rPr>
            </w:pPr>
            <w:r w:rsidRPr="003A09CB">
              <w:rPr>
                <w:sz w:val="20"/>
                <w:szCs w:val="20"/>
              </w:rPr>
              <w:t>14B</w:t>
            </w:r>
          </w:p>
        </w:tc>
        <w:tc>
          <w:tcPr>
            <w:tcW w:w="1710" w:type="dxa"/>
            <w:gridSpan w:val="2"/>
            <w:noWrap/>
            <w:hideMark/>
          </w:tcPr>
          <w:p w14:paraId="1EE44B31" w14:textId="77777777" w:rsidR="00667A60" w:rsidRPr="003A09CB" w:rsidRDefault="00667A60" w:rsidP="006D1943">
            <w:pPr>
              <w:rPr>
                <w:sz w:val="20"/>
                <w:szCs w:val="20"/>
              </w:rPr>
            </w:pPr>
            <w:r w:rsidRPr="003A09CB">
              <w:rPr>
                <w:sz w:val="20"/>
                <w:szCs w:val="20"/>
              </w:rPr>
              <w:t>Open-Weights</w:t>
            </w:r>
          </w:p>
        </w:tc>
        <w:tc>
          <w:tcPr>
            <w:tcW w:w="1440" w:type="dxa"/>
            <w:gridSpan w:val="2"/>
            <w:noWrap/>
            <w:hideMark/>
          </w:tcPr>
          <w:p w14:paraId="37254914" w14:textId="77777777" w:rsidR="00667A60" w:rsidRPr="003A09CB" w:rsidRDefault="00667A60" w:rsidP="006D1943">
            <w:pPr>
              <w:rPr>
                <w:sz w:val="20"/>
                <w:szCs w:val="20"/>
              </w:rPr>
            </w:pPr>
            <w:r w:rsidRPr="003A09CB">
              <w:rPr>
                <w:sz w:val="20"/>
                <w:szCs w:val="20"/>
              </w:rPr>
              <w:t>2025-01-20</w:t>
            </w:r>
          </w:p>
        </w:tc>
        <w:tc>
          <w:tcPr>
            <w:tcW w:w="2790" w:type="dxa"/>
            <w:gridSpan w:val="2"/>
            <w:noWrap/>
            <w:hideMark/>
          </w:tcPr>
          <w:p w14:paraId="2C715989" w14:textId="77777777" w:rsidR="00667A60" w:rsidRPr="003A09CB" w:rsidRDefault="00667A60" w:rsidP="006D1943">
            <w:pPr>
              <w:rPr>
                <w:sz w:val="20"/>
                <w:szCs w:val="20"/>
              </w:rPr>
            </w:pPr>
            <w:r w:rsidRPr="003A09CB">
              <w:rPr>
                <w:sz w:val="20"/>
                <w:szCs w:val="20"/>
              </w:rPr>
              <w:t xml:space="preserve">Dense Decoder-only Transformer </w:t>
            </w:r>
          </w:p>
        </w:tc>
      </w:tr>
      <w:tr w:rsidR="00667A60" w:rsidRPr="00AC41D0" w14:paraId="790B064F" w14:textId="77777777" w:rsidTr="006D1943">
        <w:trPr>
          <w:gridAfter w:val="1"/>
          <w:wAfter w:w="87" w:type="dxa"/>
          <w:trHeight w:val="540"/>
        </w:trPr>
        <w:tc>
          <w:tcPr>
            <w:tcW w:w="1800" w:type="dxa"/>
            <w:noWrap/>
            <w:hideMark/>
          </w:tcPr>
          <w:p w14:paraId="63AF23BE" w14:textId="77777777" w:rsidR="00667A60" w:rsidRPr="003A09CB" w:rsidRDefault="00667A60" w:rsidP="006D1943">
            <w:pPr>
              <w:rPr>
                <w:b/>
                <w:bCs/>
                <w:sz w:val="20"/>
                <w:szCs w:val="20"/>
              </w:rPr>
            </w:pPr>
            <w:r w:rsidRPr="003A09CB">
              <w:rPr>
                <w:b/>
                <w:bCs/>
                <w:sz w:val="20"/>
                <w:szCs w:val="20"/>
              </w:rPr>
              <w:t>Qwen 3-32B</w:t>
            </w:r>
            <w:r w:rsidRPr="003830F1">
              <w:rPr>
                <w:b/>
                <w:bCs/>
                <w:color w:val="000000"/>
                <w:sz w:val="20"/>
                <w:szCs w:val="20"/>
              </w:rPr>
              <w:t xml:space="preserve"> Evaluator</w:t>
            </w:r>
          </w:p>
        </w:tc>
        <w:tc>
          <w:tcPr>
            <w:tcW w:w="1440" w:type="dxa"/>
            <w:noWrap/>
            <w:hideMark/>
          </w:tcPr>
          <w:p w14:paraId="50FB0DC2" w14:textId="77777777" w:rsidR="00667A60" w:rsidRPr="003A09CB" w:rsidRDefault="00667A60" w:rsidP="006D1943">
            <w:pPr>
              <w:rPr>
                <w:sz w:val="20"/>
                <w:szCs w:val="20"/>
              </w:rPr>
            </w:pPr>
            <w:r w:rsidRPr="003A09CB">
              <w:rPr>
                <w:sz w:val="20"/>
                <w:szCs w:val="20"/>
              </w:rPr>
              <w:t>32B</w:t>
            </w:r>
          </w:p>
        </w:tc>
        <w:tc>
          <w:tcPr>
            <w:tcW w:w="1710" w:type="dxa"/>
            <w:gridSpan w:val="2"/>
            <w:noWrap/>
            <w:hideMark/>
          </w:tcPr>
          <w:p w14:paraId="4A4BAE3B" w14:textId="77777777" w:rsidR="00667A60" w:rsidRPr="003A09CB" w:rsidRDefault="00667A60" w:rsidP="006D1943">
            <w:pPr>
              <w:rPr>
                <w:sz w:val="20"/>
                <w:szCs w:val="20"/>
              </w:rPr>
            </w:pPr>
            <w:r w:rsidRPr="003A09CB">
              <w:rPr>
                <w:sz w:val="20"/>
                <w:szCs w:val="20"/>
              </w:rPr>
              <w:t>Open-Weights</w:t>
            </w:r>
          </w:p>
        </w:tc>
        <w:tc>
          <w:tcPr>
            <w:tcW w:w="1440" w:type="dxa"/>
            <w:gridSpan w:val="2"/>
            <w:noWrap/>
            <w:hideMark/>
          </w:tcPr>
          <w:p w14:paraId="5467F6B5" w14:textId="77777777" w:rsidR="00667A60" w:rsidRPr="003A09CB" w:rsidRDefault="00667A60" w:rsidP="006D1943">
            <w:pPr>
              <w:rPr>
                <w:sz w:val="20"/>
                <w:szCs w:val="20"/>
              </w:rPr>
            </w:pPr>
            <w:r w:rsidRPr="003A09CB">
              <w:rPr>
                <w:sz w:val="20"/>
                <w:szCs w:val="20"/>
              </w:rPr>
              <w:t>2025-04-28</w:t>
            </w:r>
          </w:p>
        </w:tc>
        <w:tc>
          <w:tcPr>
            <w:tcW w:w="2790" w:type="dxa"/>
            <w:gridSpan w:val="2"/>
            <w:noWrap/>
            <w:hideMark/>
          </w:tcPr>
          <w:p w14:paraId="33705F76" w14:textId="77777777" w:rsidR="00667A60" w:rsidRPr="003A09CB" w:rsidRDefault="00667A60" w:rsidP="006D1943">
            <w:pPr>
              <w:rPr>
                <w:sz w:val="20"/>
                <w:szCs w:val="20"/>
              </w:rPr>
            </w:pPr>
            <w:r w:rsidRPr="003A09CB">
              <w:rPr>
                <w:sz w:val="20"/>
                <w:szCs w:val="20"/>
              </w:rPr>
              <w:t>Dense Decoder-only Transformer</w:t>
            </w:r>
          </w:p>
        </w:tc>
      </w:tr>
      <w:tr w:rsidR="00667A60" w:rsidRPr="00AC41D0" w14:paraId="37DEE08A" w14:textId="77777777" w:rsidTr="006D1943">
        <w:trPr>
          <w:gridAfter w:val="1"/>
          <w:wAfter w:w="87" w:type="dxa"/>
          <w:trHeight w:val="320"/>
        </w:trPr>
        <w:tc>
          <w:tcPr>
            <w:tcW w:w="1800" w:type="dxa"/>
            <w:noWrap/>
            <w:hideMark/>
          </w:tcPr>
          <w:p w14:paraId="36FDF9BD" w14:textId="77777777" w:rsidR="00667A60" w:rsidRPr="003A09CB" w:rsidRDefault="00667A60" w:rsidP="006D1943">
            <w:pPr>
              <w:rPr>
                <w:b/>
                <w:bCs/>
                <w:sz w:val="20"/>
                <w:szCs w:val="20"/>
              </w:rPr>
            </w:pPr>
            <w:proofErr w:type="spellStart"/>
            <w:r w:rsidRPr="003A09CB">
              <w:rPr>
                <w:b/>
                <w:bCs/>
                <w:sz w:val="20"/>
                <w:szCs w:val="20"/>
              </w:rPr>
              <w:t>LLaMA</w:t>
            </w:r>
            <w:proofErr w:type="spellEnd"/>
            <w:r w:rsidRPr="003A09CB">
              <w:rPr>
                <w:b/>
                <w:bCs/>
                <w:sz w:val="20"/>
                <w:szCs w:val="20"/>
              </w:rPr>
              <w:t xml:space="preserve"> 3.3-70B</w:t>
            </w:r>
            <w:r w:rsidRPr="003830F1">
              <w:rPr>
                <w:b/>
                <w:bCs/>
                <w:color w:val="000000"/>
                <w:sz w:val="20"/>
                <w:szCs w:val="20"/>
              </w:rPr>
              <w:t xml:space="preserve"> Evaluator</w:t>
            </w:r>
          </w:p>
        </w:tc>
        <w:tc>
          <w:tcPr>
            <w:tcW w:w="1440" w:type="dxa"/>
            <w:noWrap/>
            <w:hideMark/>
          </w:tcPr>
          <w:p w14:paraId="48629702" w14:textId="77777777" w:rsidR="00667A60" w:rsidRPr="003A09CB" w:rsidRDefault="00667A60" w:rsidP="006D1943">
            <w:pPr>
              <w:rPr>
                <w:sz w:val="20"/>
                <w:szCs w:val="20"/>
              </w:rPr>
            </w:pPr>
            <w:r w:rsidRPr="003A09CB">
              <w:rPr>
                <w:sz w:val="20"/>
                <w:szCs w:val="20"/>
              </w:rPr>
              <w:t>70B</w:t>
            </w:r>
          </w:p>
        </w:tc>
        <w:tc>
          <w:tcPr>
            <w:tcW w:w="1710" w:type="dxa"/>
            <w:gridSpan w:val="2"/>
            <w:noWrap/>
            <w:hideMark/>
          </w:tcPr>
          <w:p w14:paraId="09480F48" w14:textId="77777777" w:rsidR="00667A60" w:rsidRPr="003A09CB" w:rsidRDefault="00667A60" w:rsidP="006D1943">
            <w:pPr>
              <w:rPr>
                <w:sz w:val="20"/>
                <w:szCs w:val="20"/>
              </w:rPr>
            </w:pPr>
            <w:r w:rsidRPr="003A09CB">
              <w:rPr>
                <w:sz w:val="20"/>
                <w:szCs w:val="20"/>
              </w:rPr>
              <w:t>Open-Weights</w:t>
            </w:r>
          </w:p>
        </w:tc>
        <w:tc>
          <w:tcPr>
            <w:tcW w:w="1440" w:type="dxa"/>
            <w:gridSpan w:val="2"/>
            <w:noWrap/>
            <w:hideMark/>
          </w:tcPr>
          <w:p w14:paraId="2C7EF1AF" w14:textId="77777777" w:rsidR="00667A60" w:rsidRPr="003A09CB" w:rsidRDefault="00667A60" w:rsidP="006D1943">
            <w:pPr>
              <w:rPr>
                <w:sz w:val="20"/>
                <w:szCs w:val="20"/>
              </w:rPr>
            </w:pPr>
            <w:r w:rsidRPr="003A09CB">
              <w:rPr>
                <w:sz w:val="20"/>
                <w:szCs w:val="20"/>
              </w:rPr>
              <w:t>2024-12-06</w:t>
            </w:r>
          </w:p>
        </w:tc>
        <w:tc>
          <w:tcPr>
            <w:tcW w:w="2790" w:type="dxa"/>
            <w:gridSpan w:val="2"/>
            <w:noWrap/>
            <w:hideMark/>
          </w:tcPr>
          <w:p w14:paraId="1D0A86B7" w14:textId="77777777" w:rsidR="00667A60" w:rsidRPr="003A09CB" w:rsidRDefault="00667A60" w:rsidP="006D1943">
            <w:pPr>
              <w:rPr>
                <w:sz w:val="20"/>
                <w:szCs w:val="20"/>
              </w:rPr>
            </w:pPr>
            <w:r w:rsidRPr="003A09CB">
              <w:rPr>
                <w:sz w:val="20"/>
                <w:szCs w:val="20"/>
              </w:rPr>
              <w:t xml:space="preserve">Dense Decoder-only Transformer </w:t>
            </w:r>
          </w:p>
        </w:tc>
      </w:tr>
    </w:tbl>
    <w:p w14:paraId="6C62EE10" w14:textId="77777777" w:rsidR="003830F1" w:rsidRPr="008C5D41" w:rsidRDefault="003830F1" w:rsidP="00325DC4">
      <w:pPr>
        <w:rPr>
          <w:sz w:val="20"/>
          <w:szCs w:val="20"/>
        </w:rPr>
      </w:pPr>
    </w:p>
    <w:sectPr w:rsidR="003830F1" w:rsidRPr="008C5D41" w:rsidSect="00275AD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65C91" w14:textId="77777777" w:rsidR="000A3A47" w:rsidRDefault="000A3A47" w:rsidP="008C16F3">
      <w:r>
        <w:separator/>
      </w:r>
    </w:p>
  </w:endnote>
  <w:endnote w:type="continuationSeparator" w:id="0">
    <w:p w14:paraId="435F3920" w14:textId="77777777" w:rsidR="000A3A47" w:rsidRDefault="000A3A47" w:rsidP="008C1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55EB5E" w14:textId="77777777" w:rsidR="008C16F3" w:rsidRDefault="008C16F3">
    <w:pPr>
      <w:pStyle w:val="Footer"/>
      <w:jc w:val="center"/>
      <w:rPr>
        <w:color w:val="156082" w:themeColor="accent1"/>
      </w:rPr>
    </w:pPr>
    <w:r>
      <w:rPr>
        <w:color w:val="156082" w:themeColor="accent1"/>
      </w:rPr>
      <w:t xml:space="preserve">Page </w:t>
    </w:r>
    <w:r>
      <w:rPr>
        <w:color w:val="156082" w:themeColor="accent1"/>
      </w:rPr>
      <w:fldChar w:fldCharType="begin"/>
    </w:r>
    <w:r>
      <w:rPr>
        <w:color w:val="156082" w:themeColor="accent1"/>
      </w:rPr>
      <w:instrText xml:space="preserve"> PAGE  \* Arabic  \* MERGEFORMAT </w:instrText>
    </w:r>
    <w:r>
      <w:rPr>
        <w:color w:val="156082" w:themeColor="accent1"/>
      </w:rPr>
      <w:fldChar w:fldCharType="separate"/>
    </w:r>
    <w:r>
      <w:rPr>
        <w:noProof/>
        <w:color w:val="156082" w:themeColor="accent1"/>
      </w:rPr>
      <w:t>2</w:t>
    </w:r>
    <w:r>
      <w:rPr>
        <w:color w:val="156082" w:themeColor="accent1"/>
      </w:rPr>
      <w:fldChar w:fldCharType="end"/>
    </w:r>
    <w:r>
      <w:rPr>
        <w:color w:val="156082" w:themeColor="accent1"/>
      </w:rPr>
      <w:t xml:space="preserve"> of </w:t>
    </w:r>
    <w:r>
      <w:rPr>
        <w:color w:val="156082" w:themeColor="accent1"/>
      </w:rPr>
      <w:fldChar w:fldCharType="begin"/>
    </w:r>
    <w:r>
      <w:rPr>
        <w:color w:val="156082" w:themeColor="accent1"/>
      </w:rPr>
      <w:instrText xml:space="preserve"> NUMPAGES  \* Arabic  \* MERGEFORMAT </w:instrText>
    </w:r>
    <w:r>
      <w:rPr>
        <w:color w:val="156082" w:themeColor="accent1"/>
      </w:rPr>
      <w:fldChar w:fldCharType="separate"/>
    </w:r>
    <w:r>
      <w:rPr>
        <w:noProof/>
        <w:color w:val="156082" w:themeColor="accent1"/>
      </w:rPr>
      <w:t>2</w:t>
    </w:r>
    <w:r>
      <w:rPr>
        <w:color w:val="156082" w:themeColor="accent1"/>
      </w:rPr>
      <w:fldChar w:fldCharType="end"/>
    </w:r>
  </w:p>
  <w:p w14:paraId="419C96A0" w14:textId="77777777" w:rsidR="008C16F3" w:rsidRDefault="008C16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46E9F7" w14:textId="77777777" w:rsidR="000A3A47" w:rsidRDefault="000A3A47" w:rsidP="008C16F3">
      <w:r>
        <w:separator/>
      </w:r>
    </w:p>
  </w:footnote>
  <w:footnote w:type="continuationSeparator" w:id="0">
    <w:p w14:paraId="2DA2AB7A" w14:textId="77777777" w:rsidR="000A3A47" w:rsidRDefault="000A3A47" w:rsidP="008C16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13DF4"/>
    <w:multiLevelType w:val="hybridMultilevel"/>
    <w:tmpl w:val="05BE9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D54117"/>
    <w:multiLevelType w:val="hybridMultilevel"/>
    <w:tmpl w:val="BBE61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D70A9B"/>
    <w:multiLevelType w:val="multilevel"/>
    <w:tmpl w:val="3D6826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F340A3"/>
    <w:multiLevelType w:val="hybridMultilevel"/>
    <w:tmpl w:val="B99E533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3711916"/>
    <w:multiLevelType w:val="hybridMultilevel"/>
    <w:tmpl w:val="CBCE3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244AFB"/>
    <w:multiLevelType w:val="hybridMultilevel"/>
    <w:tmpl w:val="787A47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C62352"/>
    <w:multiLevelType w:val="hybridMultilevel"/>
    <w:tmpl w:val="B99E53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3A012E"/>
    <w:multiLevelType w:val="multilevel"/>
    <w:tmpl w:val="BC1CF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D381F63"/>
    <w:multiLevelType w:val="hybridMultilevel"/>
    <w:tmpl w:val="9B62815A"/>
    <w:lvl w:ilvl="0" w:tplc="F33E1EC0">
      <w:start w:val="1"/>
      <w:numFmt w:val="decimal"/>
      <w:lvlText w:val="%1)"/>
      <w:lvlJc w:val="left"/>
      <w:pPr>
        <w:ind w:left="1020" w:hanging="360"/>
      </w:pPr>
    </w:lvl>
    <w:lvl w:ilvl="1" w:tplc="0E9E242E">
      <w:start w:val="1"/>
      <w:numFmt w:val="decimal"/>
      <w:lvlText w:val="%2)"/>
      <w:lvlJc w:val="left"/>
      <w:pPr>
        <w:ind w:left="1020" w:hanging="360"/>
      </w:pPr>
    </w:lvl>
    <w:lvl w:ilvl="2" w:tplc="514C5B12">
      <w:start w:val="1"/>
      <w:numFmt w:val="decimal"/>
      <w:lvlText w:val="%3)"/>
      <w:lvlJc w:val="left"/>
      <w:pPr>
        <w:ind w:left="1020" w:hanging="360"/>
      </w:pPr>
    </w:lvl>
    <w:lvl w:ilvl="3" w:tplc="2B2ECF5E">
      <w:start w:val="1"/>
      <w:numFmt w:val="decimal"/>
      <w:lvlText w:val="%4)"/>
      <w:lvlJc w:val="left"/>
      <w:pPr>
        <w:ind w:left="1020" w:hanging="360"/>
      </w:pPr>
    </w:lvl>
    <w:lvl w:ilvl="4" w:tplc="CAF26356">
      <w:start w:val="1"/>
      <w:numFmt w:val="decimal"/>
      <w:lvlText w:val="%5)"/>
      <w:lvlJc w:val="left"/>
      <w:pPr>
        <w:ind w:left="1020" w:hanging="360"/>
      </w:pPr>
    </w:lvl>
    <w:lvl w:ilvl="5" w:tplc="2F0AF568">
      <w:start w:val="1"/>
      <w:numFmt w:val="decimal"/>
      <w:lvlText w:val="%6)"/>
      <w:lvlJc w:val="left"/>
      <w:pPr>
        <w:ind w:left="1020" w:hanging="360"/>
      </w:pPr>
    </w:lvl>
    <w:lvl w:ilvl="6" w:tplc="605AB3B8">
      <w:start w:val="1"/>
      <w:numFmt w:val="decimal"/>
      <w:lvlText w:val="%7)"/>
      <w:lvlJc w:val="left"/>
      <w:pPr>
        <w:ind w:left="1020" w:hanging="360"/>
      </w:pPr>
    </w:lvl>
    <w:lvl w:ilvl="7" w:tplc="41DC0130">
      <w:start w:val="1"/>
      <w:numFmt w:val="decimal"/>
      <w:lvlText w:val="%8)"/>
      <w:lvlJc w:val="left"/>
      <w:pPr>
        <w:ind w:left="1020" w:hanging="360"/>
      </w:pPr>
    </w:lvl>
    <w:lvl w:ilvl="8" w:tplc="DA244430">
      <w:start w:val="1"/>
      <w:numFmt w:val="decimal"/>
      <w:lvlText w:val="%9)"/>
      <w:lvlJc w:val="left"/>
      <w:pPr>
        <w:ind w:left="1020" w:hanging="360"/>
      </w:pPr>
    </w:lvl>
  </w:abstractNum>
  <w:abstractNum w:abstractNumId="9" w15:restartNumberingAfterBreak="0">
    <w:nsid w:val="21A57D35"/>
    <w:multiLevelType w:val="hybridMultilevel"/>
    <w:tmpl w:val="1B001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7631A7"/>
    <w:multiLevelType w:val="hybridMultilevel"/>
    <w:tmpl w:val="E7DA1600"/>
    <w:lvl w:ilvl="0" w:tplc="5DFAB81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5E25E4"/>
    <w:multiLevelType w:val="hybridMultilevel"/>
    <w:tmpl w:val="DB062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FA785C"/>
    <w:multiLevelType w:val="hybridMultilevel"/>
    <w:tmpl w:val="B7F60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D2172E"/>
    <w:multiLevelType w:val="hybridMultilevel"/>
    <w:tmpl w:val="CE066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E60F37"/>
    <w:multiLevelType w:val="multilevel"/>
    <w:tmpl w:val="A22E2F1C"/>
    <w:lvl w:ilvl="0">
      <w:start w:val="7"/>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41994C98"/>
    <w:multiLevelType w:val="hybridMultilevel"/>
    <w:tmpl w:val="7EA29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994DA7"/>
    <w:multiLevelType w:val="hybridMultilevel"/>
    <w:tmpl w:val="A0742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1D3AE3"/>
    <w:multiLevelType w:val="hybridMultilevel"/>
    <w:tmpl w:val="64EC3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01335D"/>
    <w:multiLevelType w:val="hybridMultilevel"/>
    <w:tmpl w:val="D76019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0A8044A"/>
    <w:multiLevelType w:val="hybridMultilevel"/>
    <w:tmpl w:val="8312EC66"/>
    <w:lvl w:ilvl="0" w:tplc="B306A41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1061C35"/>
    <w:multiLevelType w:val="hybridMultilevel"/>
    <w:tmpl w:val="92BA6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3A0326"/>
    <w:multiLevelType w:val="multilevel"/>
    <w:tmpl w:val="FA9E2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9C1785A"/>
    <w:multiLevelType w:val="multilevel"/>
    <w:tmpl w:val="DCFC4620"/>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ADF72C2"/>
    <w:multiLevelType w:val="hybridMultilevel"/>
    <w:tmpl w:val="AA82E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FC5B05"/>
    <w:multiLevelType w:val="hybridMultilevel"/>
    <w:tmpl w:val="5F9C743C"/>
    <w:lvl w:ilvl="0" w:tplc="1220A1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E220218"/>
    <w:multiLevelType w:val="multilevel"/>
    <w:tmpl w:val="EFE4B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2678DF"/>
    <w:multiLevelType w:val="hybridMultilevel"/>
    <w:tmpl w:val="CDA27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0130528"/>
    <w:multiLevelType w:val="hybridMultilevel"/>
    <w:tmpl w:val="3B4C6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7904515"/>
    <w:multiLevelType w:val="multilevel"/>
    <w:tmpl w:val="18B8C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D6912BA"/>
    <w:multiLevelType w:val="multilevel"/>
    <w:tmpl w:val="57F4C0DE"/>
    <w:lvl w:ilvl="0">
      <w:start w:val="1"/>
      <w:numFmt w:val="decimal"/>
      <w:lvlText w:val="%1."/>
      <w:lvlJc w:val="left"/>
      <w:pPr>
        <w:ind w:left="720" w:hanging="360"/>
      </w:pPr>
      <w:rPr>
        <w:rFonts w:ascii="Times New Roman" w:eastAsiaTheme="minorEastAsia" w:hAnsi="Times New Roman" w:cstheme="minorBidi"/>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6E4C29F5"/>
    <w:multiLevelType w:val="hybridMultilevel"/>
    <w:tmpl w:val="CD3C0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A81B5D"/>
    <w:multiLevelType w:val="multilevel"/>
    <w:tmpl w:val="E91A0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1309036">
    <w:abstractNumId w:val="20"/>
  </w:num>
  <w:num w:numId="2" w16cid:durableId="810945688">
    <w:abstractNumId w:val="23"/>
  </w:num>
  <w:num w:numId="3" w16cid:durableId="48656400">
    <w:abstractNumId w:val="2"/>
  </w:num>
  <w:num w:numId="4" w16cid:durableId="784344699">
    <w:abstractNumId w:val="30"/>
  </w:num>
  <w:num w:numId="5" w16cid:durableId="612400966">
    <w:abstractNumId w:val="1"/>
  </w:num>
  <w:num w:numId="6" w16cid:durableId="1651398557">
    <w:abstractNumId w:val="12"/>
  </w:num>
  <w:num w:numId="7" w16cid:durableId="434061406">
    <w:abstractNumId w:val="24"/>
  </w:num>
  <w:num w:numId="8" w16cid:durableId="79369954">
    <w:abstractNumId w:val="31"/>
  </w:num>
  <w:num w:numId="9" w16cid:durableId="1205755485">
    <w:abstractNumId w:val="7"/>
  </w:num>
  <w:num w:numId="10" w16cid:durableId="810248935">
    <w:abstractNumId w:val="25"/>
  </w:num>
  <w:num w:numId="11" w16cid:durableId="2065982752">
    <w:abstractNumId w:val="28"/>
  </w:num>
  <w:num w:numId="12" w16cid:durableId="340745133">
    <w:abstractNumId w:val="21"/>
  </w:num>
  <w:num w:numId="13" w16cid:durableId="1859388071">
    <w:abstractNumId w:val="0"/>
  </w:num>
  <w:num w:numId="14" w16cid:durableId="986202884">
    <w:abstractNumId w:val="16"/>
  </w:num>
  <w:num w:numId="15" w16cid:durableId="1341853974">
    <w:abstractNumId w:val="15"/>
  </w:num>
  <w:num w:numId="16" w16cid:durableId="412430452">
    <w:abstractNumId w:val="9"/>
  </w:num>
  <w:num w:numId="17" w16cid:durableId="1757049778">
    <w:abstractNumId w:val="5"/>
  </w:num>
  <w:num w:numId="18" w16cid:durableId="1524712665">
    <w:abstractNumId w:val="14"/>
  </w:num>
  <w:num w:numId="19" w16cid:durableId="1358581411">
    <w:abstractNumId w:val="22"/>
  </w:num>
  <w:num w:numId="20" w16cid:durableId="2019844923">
    <w:abstractNumId w:val="11"/>
  </w:num>
  <w:num w:numId="21" w16cid:durableId="831868374">
    <w:abstractNumId w:val="8"/>
  </w:num>
  <w:num w:numId="22" w16cid:durableId="386151566">
    <w:abstractNumId w:val="26"/>
  </w:num>
  <w:num w:numId="23" w16cid:durableId="497579390">
    <w:abstractNumId w:val="13"/>
  </w:num>
  <w:num w:numId="24" w16cid:durableId="959845799">
    <w:abstractNumId w:val="29"/>
  </w:num>
  <w:num w:numId="25" w16cid:durableId="649289549">
    <w:abstractNumId w:val="4"/>
  </w:num>
  <w:num w:numId="26" w16cid:durableId="649480964">
    <w:abstractNumId w:val="27"/>
  </w:num>
  <w:num w:numId="27" w16cid:durableId="1543982090">
    <w:abstractNumId w:val="6"/>
  </w:num>
  <w:num w:numId="28" w16cid:durableId="708335479">
    <w:abstractNumId w:val="17"/>
  </w:num>
  <w:num w:numId="29" w16cid:durableId="2088259690">
    <w:abstractNumId w:val="3"/>
  </w:num>
  <w:num w:numId="30" w16cid:durableId="793449013">
    <w:abstractNumId w:val="10"/>
  </w:num>
  <w:num w:numId="31" w16cid:durableId="1723019539">
    <w:abstractNumId w:val="19"/>
  </w:num>
  <w:num w:numId="32" w16cid:durableId="88187017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drawingGridHorizontalSpacing w:val="187"/>
  <w:drawingGridVerticalSpacing w:val="187"/>
  <w:displayHorizontalDrawingGridEvery w:val="10"/>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5AD"/>
    <w:rsid w:val="000004FE"/>
    <w:rsid w:val="000008D2"/>
    <w:rsid w:val="00000CF7"/>
    <w:rsid w:val="00000D86"/>
    <w:rsid w:val="00001382"/>
    <w:rsid w:val="00002E6D"/>
    <w:rsid w:val="00003ECF"/>
    <w:rsid w:val="0000414C"/>
    <w:rsid w:val="000043D4"/>
    <w:rsid w:val="000046C9"/>
    <w:rsid w:val="00004D14"/>
    <w:rsid w:val="00005349"/>
    <w:rsid w:val="000062E3"/>
    <w:rsid w:val="00006D93"/>
    <w:rsid w:val="00007C35"/>
    <w:rsid w:val="000102CC"/>
    <w:rsid w:val="00010394"/>
    <w:rsid w:val="0001074D"/>
    <w:rsid w:val="00011547"/>
    <w:rsid w:val="000115A3"/>
    <w:rsid w:val="00011716"/>
    <w:rsid w:val="00011727"/>
    <w:rsid w:val="00011F70"/>
    <w:rsid w:val="00012B1C"/>
    <w:rsid w:val="00012DB4"/>
    <w:rsid w:val="00013235"/>
    <w:rsid w:val="00013435"/>
    <w:rsid w:val="000139D6"/>
    <w:rsid w:val="00013A2A"/>
    <w:rsid w:val="00013E57"/>
    <w:rsid w:val="00015255"/>
    <w:rsid w:val="000158E2"/>
    <w:rsid w:val="00015A09"/>
    <w:rsid w:val="00015B49"/>
    <w:rsid w:val="00015C69"/>
    <w:rsid w:val="00015F04"/>
    <w:rsid w:val="0001651A"/>
    <w:rsid w:val="00016B37"/>
    <w:rsid w:val="000176BB"/>
    <w:rsid w:val="00017A6B"/>
    <w:rsid w:val="0002050A"/>
    <w:rsid w:val="00020895"/>
    <w:rsid w:val="00020AE8"/>
    <w:rsid w:val="00020B66"/>
    <w:rsid w:val="000217E1"/>
    <w:rsid w:val="00022A61"/>
    <w:rsid w:val="00022D0A"/>
    <w:rsid w:val="0002438E"/>
    <w:rsid w:val="00024FFA"/>
    <w:rsid w:val="00025094"/>
    <w:rsid w:val="00025906"/>
    <w:rsid w:val="000267B9"/>
    <w:rsid w:val="00027157"/>
    <w:rsid w:val="000277CE"/>
    <w:rsid w:val="00027CDF"/>
    <w:rsid w:val="00030264"/>
    <w:rsid w:val="0003027B"/>
    <w:rsid w:val="00030491"/>
    <w:rsid w:val="00030EF0"/>
    <w:rsid w:val="00032740"/>
    <w:rsid w:val="00032D45"/>
    <w:rsid w:val="00033990"/>
    <w:rsid w:val="00033A85"/>
    <w:rsid w:val="00034011"/>
    <w:rsid w:val="00034091"/>
    <w:rsid w:val="00034A2F"/>
    <w:rsid w:val="00035012"/>
    <w:rsid w:val="0003557C"/>
    <w:rsid w:val="0003573C"/>
    <w:rsid w:val="0003583A"/>
    <w:rsid w:val="00036FA4"/>
    <w:rsid w:val="000371B9"/>
    <w:rsid w:val="000373B7"/>
    <w:rsid w:val="000374DC"/>
    <w:rsid w:val="00037ABC"/>
    <w:rsid w:val="00040445"/>
    <w:rsid w:val="00040872"/>
    <w:rsid w:val="00041668"/>
    <w:rsid w:val="00041714"/>
    <w:rsid w:val="00041DF7"/>
    <w:rsid w:val="000425EF"/>
    <w:rsid w:val="00042F91"/>
    <w:rsid w:val="00043084"/>
    <w:rsid w:val="00043358"/>
    <w:rsid w:val="0004447E"/>
    <w:rsid w:val="00044621"/>
    <w:rsid w:val="00044643"/>
    <w:rsid w:val="0004546E"/>
    <w:rsid w:val="0004577B"/>
    <w:rsid w:val="00045D34"/>
    <w:rsid w:val="00046A7C"/>
    <w:rsid w:val="00046AAE"/>
    <w:rsid w:val="00047657"/>
    <w:rsid w:val="00050AC8"/>
    <w:rsid w:val="00050BA1"/>
    <w:rsid w:val="00050D68"/>
    <w:rsid w:val="0005386F"/>
    <w:rsid w:val="0005399C"/>
    <w:rsid w:val="00054689"/>
    <w:rsid w:val="00054691"/>
    <w:rsid w:val="0005482D"/>
    <w:rsid w:val="000557EB"/>
    <w:rsid w:val="000558EF"/>
    <w:rsid w:val="00055C51"/>
    <w:rsid w:val="00055E27"/>
    <w:rsid w:val="00055FB6"/>
    <w:rsid w:val="0005666D"/>
    <w:rsid w:val="00056E44"/>
    <w:rsid w:val="00056ECD"/>
    <w:rsid w:val="000575FB"/>
    <w:rsid w:val="00057EA9"/>
    <w:rsid w:val="0006008E"/>
    <w:rsid w:val="000600DB"/>
    <w:rsid w:val="00060606"/>
    <w:rsid w:val="000607A5"/>
    <w:rsid w:val="00060B2C"/>
    <w:rsid w:val="00060C37"/>
    <w:rsid w:val="00060FE5"/>
    <w:rsid w:val="000614AE"/>
    <w:rsid w:val="0006188E"/>
    <w:rsid w:val="00062251"/>
    <w:rsid w:val="000630A9"/>
    <w:rsid w:val="000634D9"/>
    <w:rsid w:val="0006354D"/>
    <w:rsid w:val="000638BF"/>
    <w:rsid w:val="00063E87"/>
    <w:rsid w:val="00063F95"/>
    <w:rsid w:val="00063FE3"/>
    <w:rsid w:val="000642C7"/>
    <w:rsid w:val="0006438A"/>
    <w:rsid w:val="00064844"/>
    <w:rsid w:val="00064F1D"/>
    <w:rsid w:val="00065B82"/>
    <w:rsid w:val="00066162"/>
    <w:rsid w:val="00066344"/>
    <w:rsid w:val="0006636C"/>
    <w:rsid w:val="00066408"/>
    <w:rsid w:val="000666B4"/>
    <w:rsid w:val="000703BA"/>
    <w:rsid w:val="00070ACC"/>
    <w:rsid w:val="000713E7"/>
    <w:rsid w:val="000715D2"/>
    <w:rsid w:val="00071906"/>
    <w:rsid w:val="00071C27"/>
    <w:rsid w:val="000723C6"/>
    <w:rsid w:val="00072E65"/>
    <w:rsid w:val="00074894"/>
    <w:rsid w:val="00075483"/>
    <w:rsid w:val="000754FA"/>
    <w:rsid w:val="00075F3A"/>
    <w:rsid w:val="00075F9A"/>
    <w:rsid w:val="000763CA"/>
    <w:rsid w:val="00076F28"/>
    <w:rsid w:val="00080CCE"/>
    <w:rsid w:val="00080DD2"/>
    <w:rsid w:val="000817D9"/>
    <w:rsid w:val="00082E5B"/>
    <w:rsid w:val="00082F5F"/>
    <w:rsid w:val="00083877"/>
    <w:rsid w:val="00083CEC"/>
    <w:rsid w:val="00085529"/>
    <w:rsid w:val="00085C9E"/>
    <w:rsid w:val="00085E10"/>
    <w:rsid w:val="0008615E"/>
    <w:rsid w:val="00086357"/>
    <w:rsid w:val="0008691C"/>
    <w:rsid w:val="000869ED"/>
    <w:rsid w:val="0009073D"/>
    <w:rsid w:val="00090BAB"/>
    <w:rsid w:val="00090F83"/>
    <w:rsid w:val="00091D77"/>
    <w:rsid w:val="0009249B"/>
    <w:rsid w:val="00092795"/>
    <w:rsid w:val="000927FC"/>
    <w:rsid w:val="00092C21"/>
    <w:rsid w:val="00092C73"/>
    <w:rsid w:val="000930F4"/>
    <w:rsid w:val="00093567"/>
    <w:rsid w:val="0009392E"/>
    <w:rsid w:val="00093DA6"/>
    <w:rsid w:val="0009440B"/>
    <w:rsid w:val="000945E5"/>
    <w:rsid w:val="000945FC"/>
    <w:rsid w:val="000949D0"/>
    <w:rsid w:val="00094BA9"/>
    <w:rsid w:val="00095013"/>
    <w:rsid w:val="000951EF"/>
    <w:rsid w:val="0009537E"/>
    <w:rsid w:val="00095675"/>
    <w:rsid w:val="0009584B"/>
    <w:rsid w:val="00095CBE"/>
    <w:rsid w:val="00096362"/>
    <w:rsid w:val="00096BCE"/>
    <w:rsid w:val="00096E44"/>
    <w:rsid w:val="000975DA"/>
    <w:rsid w:val="000976ED"/>
    <w:rsid w:val="00097AA7"/>
    <w:rsid w:val="00097AD1"/>
    <w:rsid w:val="00097DB4"/>
    <w:rsid w:val="000A00AB"/>
    <w:rsid w:val="000A01C7"/>
    <w:rsid w:val="000A0976"/>
    <w:rsid w:val="000A0B82"/>
    <w:rsid w:val="000A1107"/>
    <w:rsid w:val="000A1794"/>
    <w:rsid w:val="000A1886"/>
    <w:rsid w:val="000A20FB"/>
    <w:rsid w:val="000A24A2"/>
    <w:rsid w:val="000A262A"/>
    <w:rsid w:val="000A2C6A"/>
    <w:rsid w:val="000A2DDA"/>
    <w:rsid w:val="000A3072"/>
    <w:rsid w:val="000A36D2"/>
    <w:rsid w:val="000A3A47"/>
    <w:rsid w:val="000A3F81"/>
    <w:rsid w:val="000A477D"/>
    <w:rsid w:val="000A49C3"/>
    <w:rsid w:val="000A4AB0"/>
    <w:rsid w:val="000A4EE9"/>
    <w:rsid w:val="000A4EF3"/>
    <w:rsid w:val="000A59DA"/>
    <w:rsid w:val="000A5C37"/>
    <w:rsid w:val="000A5D07"/>
    <w:rsid w:val="000A63F7"/>
    <w:rsid w:val="000A6A79"/>
    <w:rsid w:val="000A775C"/>
    <w:rsid w:val="000B06AB"/>
    <w:rsid w:val="000B0C61"/>
    <w:rsid w:val="000B1199"/>
    <w:rsid w:val="000B1517"/>
    <w:rsid w:val="000B1BC5"/>
    <w:rsid w:val="000B3974"/>
    <w:rsid w:val="000B3C3A"/>
    <w:rsid w:val="000B4DF6"/>
    <w:rsid w:val="000B50CC"/>
    <w:rsid w:val="000B54B4"/>
    <w:rsid w:val="000B6B00"/>
    <w:rsid w:val="000B6B99"/>
    <w:rsid w:val="000B6F2A"/>
    <w:rsid w:val="000B71B5"/>
    <w:rsid w:val="000B7759"/>
    <w:rsid w:val="000B79D7"/>
    <w:rsid w:val="000B7B96"/>
    <w:rsid w:val="000C054A"/>
    <w:rsid w:val="000C06A2"/>
    <w:rsid w:val="000C083B"/>
    <w:rsid w:val="000C0B46"/>
    <w:rsid w:val="000C0B61"/>
    <w:rsid w:val="000C0E24"/>
    <w:rsid w:val="000C14E9"/>
    <w:rsid w:val="000C2089"/>
    <w:rsid w:val="000C21C7"/>
    <w:rsid w:val="000C2292"/>
    <w:rsid w:val="000C34A3"/>
    <w:rsid w:val="000C35B9"/>
    <w:rsid w:val="000C37A3"/>
    <w:rsid w:val="000C3ABF"/>
    <w:rsid w:val="000C3EE2"/>
    <w:rsid w:val="000C4ACB"/>
    <w:rsid w:val="000C60BD"/>
    <w:rsid w:val="000C6332"/>
    <w:rsid w:val="000C64C2"/>
    <w:rsid w:val="000C65B9"/>
    <w:rsid w:val="000C6B36"/>
    <w:rsid w:val="000C73DF"/>
    <w:rsid w:val="000C7539"/>
    <w:rsid w:val="000C75F5"/>
    <w:rsid w:val="000C77FA"/>
    <w:rsid w:val="000D0408"/>
    <w:rsid w:val="000D0610"/>
    <w:rsid w:val="000D0E52"/>
    <w:rsid w:val="000D1529"/>
    <w:rsid w:val="000D173F"/>
    <w:rsid w:val="000D19B2"/>
    <w:rsid w:val="000D1BB7"/>
    <w:rsid w:val="000D201B"/>
    <w:rsid w:val="000D26E5"/>
    <w:rsid w:val="000D44BB"/>
    <w:rsid w:val="000D4784"/>
    <w:rsid w:val="000D5BEB"/>
    <w:rsid w:val="000D5F43"/>
    <w:rsid w:val="000D67C8"/>
    <w:rsid w:val="000D6BFB"/>
    <w:rsid w:val="000D6F1D"/>
    <w:rsid w:val="000D6F31"/>
    <w:rsid w:val="000E022E"/>
    <w:rsid w:val="000E141C"/>
    <w:rsid w:val="000E1DA5"/>
    <w:rsid w:val="000E20ED"/>
    <w:rsid w:val="000E2256"/>
    <w:rsid w:val="000E278D"/>
    <w:rsid w:val="000E2959"/>
    <w:rsid w:val="000E33AB"/>
    <w:rsid w:val="000E3ACF"/>
    <w:rsid w:val="000E4854"/>
    <w:rsid w:val="000E4FE6"/>
    <w:rsid w:val="000E5100"/>
    <w:rsid w:val="000E5EF0"/>
    <w:rsid w:val="000E61F8"/>
    <w:rsid w:val="000E71F2"/>
    <w:rsid w:val="000F042B"/>
    <w:rsid w:val="000F05A5"/>
    <w:rsid w:val="000F06E5"/>
    <w:rsid w:val="000F0936"/>
    <w:rsid w:val="000F09CB"/>
    <w:rsid w:val="000F1363"/>
    <w:rsid w:val="000F33D4"/>
    <w:rsid w:val="000F4167"/>
    <w:rsid w:val="000F4675"/>
    <w:rsid w:val="000F4804"/>
    <w:rsid w:val="000F4AD5"/>
    <w:rsid w:val="000F4B69"/>
    <w:rsid w:val="000F5B42"/>
    <w:rsid w:val="000F5EAB"/>
    <w:rsid w:val="000F60B2"/>
    <w:rsid w:val="000F60FA"/>
    <w:rsid w:val="000F7163"/>
    <w:rsid w:val="001000AD"/>
    <w:rsid w:val="001000CC"/>
    <w:rsid w:val="00100BF5"/>
    <w:rsid w:val="00100C15"/>
    <w:rsid w:val="00100E17"/>
    <w:rsid w:val="00101688"/>
    <w:rsid w:val="00101C3E"/>
    <w:rsid w:val="00101E99"/>
    <w:rsid w:val="001030CB"/>
    <w:rsid w:val="0010329F"/>
    <w:rsid w:val="001039DA"/>
    <w:rsid w:val="00103E47"/>
    <w:rsid w:val="00104FF1"/>
    <w:rsid w:val="00105975"/>
    <w:rsid w:val="00105A52"/>
    <w:rsid w:val="00105C61"/>
    <w:rsid w:val="001076E3"/>
    <w:rsid w:val="00107CFC"/>
    <w:rsid w:val="00110069"/>
    <w:rsid w:val="00110779"/>
    <w:rsid w:val="00110C05"/>
    <w:rsid w:val="001115C3"/>
    <w:rsid w:val="00112783"/>
    <w:rsid w:val="00112E30"/>
    <w:rsid w:val="001139FC"/>
    <w:rsid w:val="00113C43"/>
    <w:rsid w:val="00113CDE"/>
    <w:rsid w:val="00114CD8"/>
    <w:rsid w:val="00115A3E"/>
    <w:rsid w:val="00115F49"/>
    <w:rsid w:val="00116083"/>
    <w:rsid w:val="00116F9A"/>
    <w:rsid w:val="00120BC9"/>
    <w:rsid w:val="001213D3"/>
    <w:rsid w:val="00121DC4"/>
    <w:rsid w:val="00122204"/>
    <w:rsid w:val="00122746"/>
    <w:rsid w:val="00122F6F"/>
    <w:rsid w:val="001234E8"/>
    <w:rsid w:val="00123AA5"/>
    <w:rsid w:val="00123AC6"/>
    <w:rsid w:val="00123B80"/>
    <w:rsid w:val="001242FC"/>
    <w:rsid w:val="00124D0E"/>
    <w:rsid w:val="00124E38"/>
    <w:rsid w:val="00125371"/>
    <w:rsid w:val="001253FB"/>
    <w:rsid w:val="001254D6"/>
    <w:rsid w:val="00125D27"/>
    <w:rsid w:val="0012638F"/>
    <w:rsid w:val="00126604"/>
    <w:rsid w:val="0012707D"/>
    <w:rsid w:val="00127465"/>
    <w:rsid w:val="00127488"/>
    <w:rsid w:val="001275B8"/>
    <w:rsid w:val="00127B1A"/>
    <w:rsid w:val="001307FD"/>
    <w:rsid w:val="00131385"/>
    <w:rsid w:val="00131399"/>
    <w:rsid w:val="0013196A"/>
    <w:rsid w:val="00131BA0"/>
    <w:rsid w:val="001325E0"/>
    <w:rsid w:val="0013285D"/>
    <w:rsid w:val="00132A11"/>
    <w:rsid w:val="001333E6"/>
    <w:rsid w:val="00133415"/>
    <w:rsid w:val="00133C59"/>
    <w:rsid w:val="00133F35"/>
    <w:rsid w:val="0013442C"/>
    <w:rsid w:val="00134542"/>
    <w:rsid w:val="001346C3"/>
    <w:rsid w:val="00135467"/>
    <w:rsid w:val="00135C51"/>
    <w:rsid w:val="00135CD7"/>
    <w:rsid w:val="00137011"/>
    <w:rsid w:val="00137474"/>
    <w:rsid w:val="001379D0"/>
    <w:rsid w:val="00137EE7"/>
    <w:rsid w:val="001402C4"/>
    <w:rsid w:val="00140563"/>
    <w:rsid w:val="001406B0"/>
    <w:rsid w:val="00140AFD"/>
    <w:rsid w:val="00140E5D"/>
    <w:rsid w:val="00141B20"/>
    <w:rsid w:val="00141BA2"/>
    <w:rsid w:val="00142035"/>
    <w:rsid w:val="00142DEF"/>
    <w:rsid w:val="00142E3C"/>
    <w:rsid w:val="00143A72"/>
    <w:rsid w:val="00143B72"/>
    <w:rsid w:val="00143D08"/>
    <w:rsid w:val="00143F09"/>
    <w:rsid w:val="001445DB"/>
    <w:rsid w:val="00144815"/>
    <w:rsid w:val="00146099"/>
    <w:rsid w:val="0014623A"/>
    <w:rsid w:val="001462DC"/>
    <w:rsid w:val="0014670B"/>
    <w:rsid w:val="001474F3"/>
    <w:rsid w:val="00147991"/>
    <w:rsid w:val="00147C9E"/>
    <w:rsid w:val="00150A8E"/>
    <w:rsid w:val="00150DA4"/>
    <w:rsid w:val="00151847"/>
    <w:rsid w:val="00151B70"/>
    <w:rsid w:val="0015272B"/>
    <w:rsid w:val="00152F8A"/>
    <w:rsid w:val="00153576"/>
    <w:rsid w:val="0015482E"/>
    <w:rsid w:val="00154F77"/>
    <w:rsid w:val="0015512E"/>
    <w:rsid w:val="0015545A"/>
    <w:rsid w:val="00155D6F"/>
    <w:rsid w:val="00156D9D"/>
    <w:rsid w:val="00157393"/>
    <w:rsid w:val="0015753D"/>
    <w:rsid w:val="00157A1C"/>
    <w:rsid w:val="00157B89"/>
    <w:rsid w:val="00157C45"/>
    <w:rsid w:val="00157E08"/>
    <w:rsid w:val="00160018"/>
    <w:rsid w:val="0016014E"/>
    <w:rsid w:val="001605EC"/>
    <w:rsid w:val="00160E02"/>
    <w:rsid w:val="00161808"/>
    <w:rsid w:val="00161C2C"/>
    <w:rsid w:val="00161E54"/>
    <w:rsid w:val="001624EB"/>
    <w:rsid w:val="0016389C"/>
    <w:rsid w:val="00163E28"/>
    <w:rsid w:val="00164B85"/>
    <w:rsid w:val="00165602"/>
    <w:rsid w:val="00165FDA"/>
    <w:rsid w:val="0016697E"/>
    <w:rsid w:val="00166E10"/>
    <w:rsid w:val="00167F56"/>
    <w:rsid w:val="001705F1"/>
    <w:rsid w:val="00170F40"/>
    <w:rsid w:val="00170F71"/>
    <w:rsid w:val="00171094"/>
    <w:rsid w:val="00171735"/>
    <w:rsid w:val="00171C53"/>
    <w:rsid w:val="00172985"/>
    <w:rsid w:val="00173494"/>
    <w:rsid w:val="0017361D"/>
    <w:rsid w:val="00173763"/>
    <w:rsid w:val="00173B6A"/>
    <w:rsid w:val="00173E7A"/>
    <w:rsid w:val="00174B4B"/>
    <w:rsid w:val="0017610E"/>
    <w:rsid w:val="00177012"/>
    <w:rsid w:val="001774B3"/>
    <w:rsid w:val="001807E9"/>
    <w:rsid w:val="0018164B"/>
    <w:rsid w:val="001817F6"/>
    <w:rsid w:val="00182115"/>
    <w:rsid w:val="001825BC"/>
    <w:rsid w:val="00182C10"/>
    <w:rsid w:val="001833C5"/>
    <w:rsid w:val="001837AE"/>
    <w:rsid w:val="00183A44"/>
    <w:rsid w:val="00183B79"/>
    <w:rsid w:val="001840AF"/>
    <w:rsid w:val="001840B2"/>
    <w:rsid w:val="00184FF5"/>
    <w:rsid w:val="0018509C"/>
    <w:rsid w:val="00185A95"/>
    <w:rsid w:val="00185E30"/>
    <w:rsid w:val="00185F55"/>
    <w:rsid w:val="00186929"/>
    <w:rsid w:val="00186DB0"/>
    <w:rsid w:val="00186E0C"/>
    <w:rsid w:val="00186FCB"/>
    <w:rsid w:val="00187407"/>
    <w:rsid w:val="00187646"/>
    <w:rsid w:val="0019017A"/>
    <w:rsid w:val="001903AD"/>
    <w:rsid w:val="00190916"/>
    <w:rsid w:val="00190BD7"/>
    <w:rsid w:val="00190C20"/>
    <w:rsid w:val="0019132D"/>
    <w:rsid w:val="00191557"/>
    <w:rsid w:val="001916F5"/>
    <w:rsid w:val="001919BE"/>
    <w:rsid w:val="00192019"/>
    <w:rsid w:val="00192478"/>
    <w:rsid w:val="00193623"/>
    <w:rsid w:val="00193B25"/>
    <w:rsid w:val="0019410B"/>
    <w:rsid w:val="0019478B"/>
    <w:rsid w:val="00194984"/>
    <w:rsid w:val="00194CBC"/>
    <w:rsid w:val="00194DEF"/>
    <w:rsid w:val="001956C4"/>
    <w:rsid w:val="001960A4"/>
    <w:rsid w:val="00196C8D"/>
    <w:rsid w:val="00196DF0"/>
    <w:rsid w:val="00196F97"/>
    <w:rsid w:val="001971A3"/>
    <w:rsid w:val="00197A33"/>
    <w:rsid w:val="001A0668"/>
    <w:rsid w:val="001A0D4A"/>
    <w:rsid w:val="001A1EA8"/>
    <w:rsid w:val="001A20F6"/>
    <w:rsid w:val="001A2149"/>
    <w:rsid w:val="001A24FB"/>
    <w:rsid w:val="001A2F1A"/>
    <w:rsid w:val="001A32C7"/>
    <w:rsid w:val="001A35A3"/>
    <w:rsid w:val="001A404F"/>
    <w:rsid w:val="001A407C"/>
    <w:rsid w:val="001A40AF"/>
    <w:rsid w:val="001A429B"/>
    <w:rsid w:val="001A441F"/>
    <w:rsid w:val="001A4662"/>
    <w:rsid w:val="001A4A7C"/>
    <w:rsid w:val="001A4D73"/>
    <w:rsid w:val="001A4F44"/>
    <w:rsid w:val="001A5238"/>
    <w:rsid w:val="001A6336"/>
    <w:rsid w:val="001A696A"/>
    <w:rsid w:val="001A6AD2"/>
    <w:rsid w:val="001A6FCD"/>
    <w:rsid w:val="001A779C"/>
    <w:rsid w:val="001B14F8"/>
    <w:rsid w:val="001B1C7D"/>
    <w:rsid w:val="001B3009"/>
    <w:rsid w:val="001B3D7F"/>
    <w:rsid w:val="001B4BBF"/>
    <w:rsid w:val="001B5333"/>
    <w:rsid w:val="001B56C5"/>
    <w:rsid w:val="001B5DC4"/>
    <w:rsid w:val="001B6F31"/>
    <w:rsid w:val="001B74EA"/>
    <w:rsid w:val="001B7714"/>
    <w:rsid w:val="001B7746"/>
    <w:rsid w:val="001B7A11"/>
    <w:rsid w:val="001C0520"/>
    <w:rsid w:val="001C3D19"/>
    <w:rsid w:val="001C434E"/>
    <w:rsid w:val="001C5E1C"/>
    <w:rsid w:val="001C6BBD"/>
    <w:rsid w:val="001C73AE"/>
    <w:rsid w:val="001C7506"/>
    <w:rsid w:val="001C7633"/>
    <w:rsid w:val="001C7B06"/>
    <w:rsid w:val="001C7D28"/>
    <w:rsid w:val="001D06A8"/>
    <w:rsid w:val="001D0746"/>
    <w:rsid w:val="001D0FEE"/>
    <w:rsid w:val="001D10BD"/>
    <w:rsid w:val="001D1786"/>
    <w:rsid w:val="001D1B27"/>
    <w:rsid w:val="001D1FC7"/>
    <w:rsid w:val="001D2B71"/>
    <w:rsid w:val="001D2C3F"/>
    <w:rsid w:val="001D2C76"/>
    <w:rsid w:val="001D2E1D"/>
    <w:rsid w:val="001D34DF"/>
    <w:rsid w:val="001D3C7F"/>
    <w:rsid w:val="001D3CCF"/>
    <w:rsid w:val="001D3FB6"/>
    <w:rsid w:val="001D484D"/>
    <w:rsid w:val="001D51D4"/>
    <w:rsid w:val="001D5DEE"/>
    <w:rsid w:val="001D6035"/>
    <w:rsid w:val="001D66A9"/>
    <w:rsid w:val="001D6CC1"/>
    <w:rsid w:val="001D798D"/>
    <w:rsid w:val="001D7BC7"/>
    <w:rsid w:val="001D7DFF"/>
    <w:rsid w:val="001E0241"/>
    <w:rsid w:val="001E025E"/>
    <w:rsid w:val="001E02CC"/>
    <w:rsid w:val="001E0C2D"/>
    <w:rsid w:val="001E1DF8"/>
    <w:rsid w:val="001E1F19"/>
    <w:rsid w:val="001E2015"/>
    <w:rsid w:val="001E213D"/>
    <w:rsid w:val="001E2A08"/>
    <w:rsid w:val="001E3AAA"/>
    <w:rsid w:val="001E4321"/>
    <w:rsid w:val="001E4A78"/>
    <w:rsid w:val="001E4E64"/>
    <w:rsid w:val="001E533F"/>
    <w:rsid w:val="001E54D2"/>
    <w:rsid w:val="001E595B"/>
    <w:rsid w:val="001E5AB5"/>
    <w:rsid w:val="001E691E"/>
    <w:rsid w:val="001E70FF"/>
    <w:rsid w:val="001E76F4"/>
    <w:rsid w:val="001E7781"/>
    <w:rsid w:val="001F13A7"/>
    <w:rsid w:val="001F1429"/>
    <w:rsid w:val="001F1436"/>
    <w:rsid w:val="001F151E"/>
    <w:rsid w:val="001F21DF"/>
    <w:rsid w:val="001F2361"/>
    <w:rsid w:val="001F3563"/>
    <w:rsid w:val="001F3A55"/>
    <w:rsid w:val="001F3ED2"/>
    <w:rsid w:val="001F3FA0"/>
    <w:rsid w:val="001F41B5"/>
    <w:rsid w:val="001F55F7"/>
    <w:rsid w:val="001F605D"/>
    <w:rsid w:val="001F74C6"/>
    <w:rsid w:val="001F757A"/>
    <w:rsid w:val="001F7AFD"/>
    <w:rsid w:val="00200158"/>
    <w:rsid w:val="00201102"/>
    <w:rsid w:val="002015DE"/>
    <w:rsid w:val="002018E9"/>
    <w:rsid w:val="00201BEE"/>
    <w:rsid w:val="00201C0D"/>
    <w:rsid w:val="0020224D"/>
    <w:rsid w:val="0020237A"/>
    <w:rsid w:val="00202DE7"/>
    <w:rsid w:val="00203B62"/>
    <w:rsid w:val="00203D4C"/>
    <w:rsid w:val="00204186"/>
    <w:rsid w:val="00204245"/>
    <w:rsid w:val="00204941"/>
    <w:rsid w:val="00205F1A"/>
    <w:rsid w:val="002064E8"/>
    <w:rsid w:val="00206746"/>
    <w:rsid w:val="00206E87"/>
    <w:rsid w:val="002103CF"/>
    <w:rsid w:val="002106DF"/>
    <w:rsid w:val="00210887"/>
    <w:rsid w:val="00210E11"/>
    <w:rsid w:val="0021138E"/>
    <w:rsid w:val="00211C48"/>
    <w:rsid w:val="00212216"/>
    <w:rsid w:val="0021265E"/>
    <w:rsid w:val="00212B7E"/>
    <w:rsid w:val="00212F35"/>
    <w:rsid w:val="00213815"/>
    <w:rsid w:val="002143C3"/>
    <w:rsid w:val="00214488"/>
    <w:rsid w:val="00214B14"/>
    <w:rsid w:val="00214C82"/>
    <w:rsid w:val="00214FDE"/>
    <w:rsid w:val="002153F3"/>
    <w:rsid w:val="002165D5"/>
    <w:rsid w:val="00216736"/>
    <w:rsid w:val="002169F2"/>
    <w:rsid w:val="00216ED6"/>
    <w:rsid w:val="00220B3B"/>
    <w:rsid w:val="00220FE7"/>
    <w:rsid w:val="002217EF"/>
    <w:rsid w:val="00221804"/>
    <w:rsid w:val="00221DC6"/>
    <w:rsid w:val="00222280"/>
    <w:rsid w:val="002224AC"/>
    <w:rsid w:val="00222FD1"/>
    <w:rsid w:val="002230B6"/>
    <w:rsid w:val="002231EB"/>
    <w:rsid w:val="0022335E"/>
    <w:rsid w:val="00223F3A"/>
    <w:rsid w:val="00224706"/>
    <w:rsid w:val="00225FB5"/>
    <w:rsid w:val="002268B3"/>
    <w:rsid w:val="00227A4A"/>
    <w:rsid w:val="00227F11"/>
    <w:rsid w:val="0023031F"/>
    <w:rsid w:val="0023153D"/>
    <w:rsid w:val="00231674"/>
    <w:rsid w:val="00231824"/>
    <w:rsid w:val="0023194D"/>
    <w:rsid w:val="00231F9F"/>
    <w:rsid w:val="0023229D"/>
    <w:rsid w:val="002324D3"/>
    <w:rsid w:val="00233325"/>
    <w:rsid w:val="00233934"/>
    <w:rsid w:val="00233A74"/>
    <w:rsid w:val="00233E63"/>
    <w:rsid w:val="00234516"/>
    <w:rsid w:val="002347E2"/>
    <w:rsid w:val="00234CA7"/>
    <w:rsid w:val="00234EF8"/>
    <w:rsid w:val="002355CB"/>
    <w:rsid w:val="00235AF0"/>
    <w:rsid w:val="00235FE7"/>
    <w:rsid w:val="0023603B"/>
    <w:rsid w:val="0023621F"/>
    <w:rsid w:val="0023693D"/>
    <w:rsid w:val="00236E64"/>
    <w:rsid w:val="002371CE"/>
    <w:rsid w:val="002374B7"/>
    <w:rsid w:val="00237A2A"/>
    <w:rsid w:val="00240D3F"/>
    <w:rsid w:val="00240FC7"/>
    <w:rsid w:val="002412DB"/>
    <w:rsid w:val="00242ABE"/>
    <w:rsid w:val="00242C07"/>
    <w:rsid w:val="00242E4B"/>
    <w:rsid w:val="002439CF"/>
    <w:rsid w:val="00243F91"/>
    <w:rsid w:val="00244067"/>
    <w:rsid w:val="002442F0"/>
    <w:rsid w:val="002453A2"/>
    <w:rsid w:val="002455BE"/>
    <w:rsid w:val="00245731"/>
    <w:rsid w:val="00245E3B"/>
    <w:rsid w:val="00246090"/>
    <w:rsid w:val="00246F53"/>
    <w:rsid w:val="00247A26"/>
    <w:rsid w:val="0025007D"/>
    <w:rsid w:val="002500A4"/>
    <w:rsid w:val="00250270"/>
    <w:rsid w:val="00250EFE"/>
    <w:rsid w:val="002512DB"/>
    <w:rsid w:val="00251640"/>
    <w:rsid w:val="002516D4"/>
    <w:rsid w:val="00251927"/>
    <w:rsid w:val="002521FE"/>
    <w:rsid w:val="00252AB2"/>
    <w:rsid w:val="00252EDC"/>
    <w:rsid w:val="00252EF7"/>
    <w:rsid w:val="00252FF2"/>
    <w:rsid w:val="0025313F"/>
    <w:rsid w:val="002531BF"/>
    <w:rsid w:val="0025355F"/>
    <w:rsid w:val="002538BE"/>
    <w:rsid w:val="00253F9E"/>
    <w:rsid w:val="00254402"/>
    <w:rsid w:val="00254696"/>
    <w:rsid w:val="002547BA"/>
    <w:rsid w:val="00254C55"/>
    <w:rsid w:val="00254CC2"/>
    <w:rsid w:val="00255A3F"/>
    <w:rsid w:val="00256CE8"/>
    <w:rsid w:val="00257627"/>
    <w:rsid w:val="00257647"/>
    <w:rsid w:val="002576D1"/>
    <w:rsid w:val="00257B83"/>
    <w:rsid w:val="00260A28"/>
    <w:rsid w:val="00260CC3"/>
    <w:rsid w:val="00261104"/>
    <w:rsid w:val="00261523"/>
    <w:rsid w:val="002615DE"/>
    <w:rsid w:val="00261666"/>
    <w:rsid w:val="00261AAF"/>
    <w:rsid w:val="00262556"/>
    <w:rsid w:val="00262D6C"/>
    <w:rsid w:val="00262F94"/>
    <w:rsid w:val="002630FC"/>
    <w:rsid w:val="00263390"/>
    <w:rsid w:val="002639A8"/>
    <w:rsid w:val="0026413F"/>
    <w:rsid w:val="0026465A"/>
    <w:rsid w:val="002649D8"/>
    <w:rsid w:val="00264CD9"/>
    <w:rsid w:val="002651F8"/>
    <w:rsid w:val="00265254"/>
    <w:rsid w:val="00265FA0"/>
    <w:rsid w:val="0026612A"/>
    <w:rsid w:val="0026635D"/>
    <w:rsid w:val="002667BC"/>
    <w:rsid w:val="00266D65"/>
    <w:rsid w:val="00267239"/>
    <w:rsid w:val="00267A82"/>
    <w:rsid w:val="00267AE5"/>
    <w:rsid w:val="00267E8D"/>
    <w:rsid w:val="00270F33"/>
    <w:rsid w:val="002715B7"/>
    <w:rsid w:val="00271728"/>
    <w:rsid w:val="00271C03"/>
    <w:rsid w:val="002721F5"/>
    <w:rsid w:val="0027238F"/>
    <w:rsid w:val="002725E5"/>
    <w:rsid w:val="00272EAB"/>
    <w:rsid w:val="00273266"/>
    <w:rsid w:val="00273A6A"/>
    <w:rsid w:val="00273D15"/>
    <w:rsid w:val="00274694"/>
    <w:rsid w:val="00275553"/>
    <w:rsid w:val="00275A43"/>
    <w:rsid w:val="00275AD1"/>
    <w:rsid w:val="0027605E"/>
    <w:rsid w:val="00276A40"/>
    <w:rsid w:val="00276C42"/>
    <w:rsid w:val="00276C65"/>
    <w:rsid w:val="00276EA8"/>
    <w:rsid w:val="0027735F"/>
    <w:rsid w:val="00277AA2"/>
    <w:rsid w:val="002804DA"/>
    <w:rsid w:val="002806D0"/>
    <w:rsid w:val="0028083E"/>
    <w:rsid w:val="00280ADA"/>
    <w:rsid w:val="00280F6F"/>
    <w:rsid w:val="0028148F"/>
    <w:rsid w:val="002815E0"/>
    <w:rsid w:val="0028213A"/>
    <w:rsid w:val="00283603"/>
    <w:rsid w:val="0028361E"/>
    <w:rsid w:val="00283A6B"/>
    <w:rsid w:val="00283D33"/>
    <w:rsid w:val="00284CB9"/>
    <w:rsid w:val="00285204"/>
    <w:rsid w:val="0028522A"/>
    <w:rsid w:val="00285A18"/>
    <w:rsid w:val="00285CA6"/>
    <w:rsid w:val="002867E1"/>
    <w:rsid w:val="00286905"/>
    <w:rsid w:val="0028699A"/>
    <w:rsid w:val="00286ED1"/>
    <w:rsid w:val="0028704A"/>
    <w:rsid w:val="002870B1"/>
    <w:rsid w:val="00287831"/>
    <w:rsid w:val="002879F7"/>
    <w:rsid w:val="00290259"/>
    <w:rsid w:val="002904C5"/>
    <w:rsid w:val="002904EB"/>
    <w:rsid w:val="00290DF5"/>
    <w:rsid w:val="00290E7B"/>
    <w:rsid w:val="00291FD2"/>
    <w:rsid w:val="00293CB8"/>
    <w:rsid w:val="00294075"/>
    <w:rsid w:val="00294171"/>
    <w:rsid w:val="00294574"/>
    <w:rsid w:val="00294875"/>
    <w:rsid w:val="0029489B"/>
    <w:rsid w:val="002951AF"/>
    <w:rsid w:val="00295C13"/>
    <w:rsid w:val="00296429"/>
    <w:rsid w:val="00296D78"/>
    <w:rsid w:val="00297459"/>
    <w:rsid w:val="00297CD4"/>
    <w:rsid w:val="00297E09"/>
    <w:rsid w:val="002A0065"/>
    <w:rsid w:val="002A0527"/>
    <w:rsid w:val="002A0A7E"/>
    <w:rsid w:val="002A15C3"/>
    <w:rsid w:val="002A177D"/>
    <w:rsid w:val="002A17BE"/>
    <w:rsid w:val="002A19AA"/>
    <w:rsid w:val="002A21C5"/>
    <w:rsid w:val="002A38D7"/>
    <w:rsid w:val="002A5250"/>
    <w:rsid w:val="002A5B79"/>
    <w:rsid w:val="002A63B4"/>
    <w:rsid w:val="002A70EB"/>
    <w:rsid w:val="002A7768"/>
    <w:rsid w:val="002A7C1D"/>
    <w:rsid w:val="002A7E98"/>
    <w:rsid w:val="002B0E10"/>
    <w:rsid w:val="002B0E4D"/>
    <w:rsid w:val="002B1842"/>
    <w:rsid w:val="002B1BC3"/>
    <w:rsid w:val="002B1C21"/>
    <w:rsid w:val="002B27FC"/>
    <w:rsid w:val="002B2C88"/>
    <w:rsid w:val="002B2CFC"/>
    <w:rsid w:val="002B31E2"/>
    <w:rsid w:val="002B3E2F"/>
    <w:rsid w:val="002B41D0"/>
    <w:rsid w:val="002B50E0"/>
    <w:rsid w:val="002B5957"/>
    <w:rsid w:val="002B6BFB"/>
    <w:rsid w:val="002B7ABD"/>
    <w:rsid w:val="002B7F53"/>
    <w:rsid w:val="002C0046"/>
    <w:rsid w:val="002C0B67"/>
    <w:rsid w:val="002C0B7C"/>
    <w:rsid w:val="002C0D2F"/>
    <w:rsid w:val="002C1075"/>
    <w:rsid w:val="002C13C4"/>
    <w:rsid w:val="002C13F8"/>
    <w:rsid w:val="002C1884"/>
    <w:rsid w:val="002C1FE7"/>
    <w:rsid w:val="002C2295"/>
    <w:rsid w:val="002C3045"/>
    <w:rsid w:val="002C3648"/>
    <w:rsid w:val="002C372F"/>
    <w:rsid w:val="002C3CCF"/>
    <w:rsid w:val="002C4675"/>
    <w:rsid w:val="002C5ECF"/>
    <w:rsid w:val="002C683C"/>
    <w:rsid w:val="002C7067"/>
    <w:rsid w:val="002C720D"/>
    <w:rsid w:val="002C759F"/>
    <w:rsid w:val="002C7BCC"/>
    <w:rsid w:val="002D0642"/>
    <w:rsid w:val="002D078E"/>
    <w:rsid w:val="002D0866"/>
    <w:rsid w:val="002D096D"/>
    <w:rsid w:val="002D0D89"/>
    <w:rsid w:val="002D10F6"/>
    <w:rsid w:val="002D1271"/>
    <w:rsid w:val="002D262B"/>
    <w:rsid w:val="002D2842"/>
    <w:rsid w:val="002D34BD"/>
    <w:rsid w:val="002D370D"/>
    <w:rsid w:val="002D3CD9"/>
    <w:rsid w:val="002D3FDA"/>
    <w:rsid w:val="002D4447"/>
    <w:rsid w:val="002D4982"/>
    <w:rsid w:val="002D502C"/>
    <w:rsid w:val="002D5300"/>
    <w:rsid w:val="002D570C"/>
    <w:rsid w:val="002D6703"/>
    <w:rsid w:val="002D67EF"/>
    <w:rsid w:val="002D71B0"/>
    <w:rsid w:val="002D7E64"/>
    <w:rsid w:val="002E0643"/>
    <w:rsid w:val="002E06C8"/>
    <w:rsid w:val="002E0D7D"/>
    <w:rsid w:val="002E0F42"/>
    <w:rsid w:val="002E1923"/>
    <w:rsid w:val="002E19B3"/>
    <w:rsid w:val="002E1ADC"/>
    <w:rsid w:val="002E3691"/>
    <w:rsid w:val="002E3698"/>
    <w:rsid w:val="002E3B06"/>
    <w:rsid w:val="002E3BDC"/>
    <w:rsid w:val="002E3CDF"/>
    <w:rsid w:val="002E3FB9"/>
    <w:rsid w:val="002E45C8"/>
    <w:rsid w:val="002E49FF"/>
    <w:rsid w:val="002E4BAB"/>
    <w:rsid w:val="002E5C4B"/>
    <w:rsid w:val="002E5F33"/>
    <w:rsid w:val="002E62AC"/>
    <w:rsid w:val="002E63A4"/>
    <w:rsid w:val="002E6BE3"/>
    <w:rsid w:val="002E745C"/>
    <w:rsid w:val="002E7869"/>
    <w:rsid w:val="002E7BCD"/>
    <w:rsid w:val="002E7F87"/>
    <w:rsid w:val="002F003D"/>
    <w:rsid w:val="002F0058"/>
    <w:rsid w:val="002F013C"/>
    <w:rsid w:val="002F089A"/>
    <w:rsid w:val="002F0B76"/>
    <w:rsid w:val="002F16E4"/>
    <w:rsid w:val="002F1BF8"/>
    <w:rsid w:val="002F2943"/>
    <w:rsid w:val="002F2A5A"/>
    <w:rsid w:val="002F2D57"/>
    <w:rsid w:val="002F2E8C"/>
    <w:rsid w:val="002F2F2F"/>
    <w:rsid w:val="002F3031"/>
    <w:rsid w:val="002F4068"/>
    <w:rsid w:val="002F536A"/>
    <w:rsid w:val="002F58B2"/>
    <w:rsid w:val="002F5B2E"/>
    <w:rsid w:val="002F6049"/>
    <w:rsid w:val="002F6225"/>
    <w:rsid w:val="002F68FF"/>
    <w:rsid w:val="002F6FB3"/>
    <w:rsid w:val="002F718C"/>
    <w:rsid w:val="002F7644"/>
    <w:rsid w:val="003002E2"/>
    <w:rsid w:val="00300A0A"/>
    <w:rsid w:val="00301A36"/>
    <w:rsid w:val="00301E80"/>
    <w:rsid w:val="00301F83"/>
    <w:rsid w:val="00302A0E"/>
    <w:rsid w:val="00302CD4"/>
    <w:rsid w:val="00302E8A"/>
    <w:rsid w:val="003031FA"/>
    <w:rsid w:val="00303569"/>
    <w:rsid w:val="00303642"/>
    <w:rsid w:val="003043C0"/>
    <w:rsid w:val="00304B0C"/>
    <w:rsid w:val="00305228"/>
    <w:rsid w:val="00305650"/>
    <w:rsid w:val="00305E25"/>
    <w:rsid w:val="003064EA"/>
    <w:rsid w:val="00306697"/>
    <w:rsid w:val="003078D7"/>
    <w:rsid w:val="003079CC"/>
    <w:rsid w:val="00307A0C"/>
    <w:rsid w:val="00310037"/>
    <w:rsid w:val="00310533"/>
    <w:rsid w:val="0031086B"/>
    <w:rsid w:val="00312DDC"/>
    <w:rsid w:val="003130B3"/>
    <w:rsid w:val="003131C4"/>
    <w:rsid w:val="0031330C"/>
    <w:rsid w:val="00313DF8"/>
    <w:rsid w:val="00314B29"/>
    <w:rsid w:val="00315DD6"/>
    <w:rsid w:val="00315EAC"/>
    <w:rsid w:val="00315F77"/>
    <w:rsid w:val="00320180"/>
    <w:rsid w:val="0032178E"/>
    <w:rsid w:val="00321C17"/>
    <w:rsid w:val="00321C6A"/>
    <w:rsid w:val="00321FB1"/>
    <w:rsid w:val="003220AE"/>
    <w:rsid w:val="00322822"/>
    <w:rsid w:val="0032298A"/>
    <w:rsid w:val="00322B58"/>
    <w:rsid w:val="00322EBA"/>
    <w:rsid w:val="00322FCC"/>
    <w:rsid w:val="003231A0"/>
    <w:rsid w:val="00323D37"/>
    <w:rsid w:val="003242DA"/>
    <w:rsid w:val="00324467"/>
    <w:rsid w:val="00324E6A"/>
    <w:rsid w:val="00325557"/>
    <w:rsid w:val="0032558B"/>
    <w:rsid w:val="00325944"/>
    <w:rsid w:val="00325DC4"/>
    <w:rsid w:val="00325E1C"/>
    <w:rsid w:val="00326192"/>
    <w:rsid w:val="00326B79"/>
    <w:rsid w:val="0032703C"/>
    <w:rsid w:val="00327912"/>
    <w:rsid w:val="00327E0D"/>
    <w:rsid w:val="003310C4"/>
    <w:rsid w:val="003321C0"/>
    <w:rsid w:val="00332771"/>
    <w:rsid w:val="00332BC1"/>
    <w:rsid w:val="0033303D"/>
    <w:rsid w:val="00333899"/>
    <w:rsid w:val="00333F09"/>
    <w:rsid w:val="003344E2"/>
    <w:rsid w:val="00334650"/>
    <w:rsid w:val="00334714"/>
    <w:rsid w:val="00335216"/>
    <w:rsid w:val="00335D20"/>
    <w:rsid w:val="00335EA8"/>
    <w:rsid w:val="00335EF0"/>
    <w:rsid w:val="003363FC"/>
    <w:rsid w:val="0033642B"/>
    <w:rsid w:val="003368F0"/>
    <w:rsid w:val="003374AD"/>
    <w:rsid w:val="003410AC"/>
    <w:rsid w:val="0034163A"/>
    <w:rsid w:val="003416B5"/>
    <w:rsid w:val="00342901"/>
    <w:rsid w:val="0034331A"/>
    <w:rsid w:val="003435AD"/>
    <w:rsid w:val="00343779"/>
    <w:rsid w:val="00343CF8"/>
    <w:rsid w:val="0034514F"/>
    <w:rsid w:val="003451EC"/>
    <w:rsid w:val="00345466"/>
    <w:rsid w:val="00345909"/>
    <w:rsid w:val="00346A4A"/>
    <w:rsid w:val="0034747C"/>
    <w:rsid w:val="00347D36"/>
    <w:rsid w:val="00350A9C"/>
    <w:rsid w:val="00350D6E"/>
    <w:rsid w:val="003510B8"/>
    <w:rsid w:val="00351370"/>
    <w:rsid w:val="0035356A"/>
    <w:rsid w:val="00353B7E"/>
    <w:rsid w:val="00353E7F"/>
    <w:rsid w:val="00354430"/>
    <w:rsid w:val="00354C66"/>
    <w:rsid w:val="00354DD7"/>
    <w:rsid w:val="00354F9F"/>
    <w:rsid w:val="00355EDC"/>
    <w:rsid w:val="00356B2D"/>
    <w:rsid w:val="00356B6C"/>
    <w:rsid w:val="00360194"/>
    <w:rsid w:val="0036051B"/>
    <w:rsid w:val="0036055E"/>
    <w:rsid w:val="003607FE"/>
    <w:rsid w:val="00360B48"/>
    <w:rsid w:val="00360B83"/>
    <w:rsid w:val="003617AA"/>
    <w:rsid w:val="00361DDC"/>
    <w:rsid w:val="00362524"/>
    <w:rsid w:val="003629C8"/>
    <w:rsid w:val="0036336C"/>
    <w:rsid w:val="00363653"/>
    <w:rsid w:val="00363879"/>
    <w:rsid w:val="00363941"/>
    <w:rsid w:val="003650EF"/>
    <w:rsid w:val="0036517A"/>
    <w:rsid w:val="003658D0"/>
    <w:rsid w:val="00366E9D"/>
    <w:rsid w:val="00367791"/>
    <w:rsid w:val="003677D1"/>
    <w:rsid w:val="003703B9"/>
    <w:rsid w:val="00370452"/>
    <w:rsid w:val="00370E86"/>
    <w:rsid w:val="00371622"/>
    <w:rsid w:val="0037179A"/>
    <w:rsid w:val="00371D0A"/>
    <w:rsid w:val="00371E8E"/>
    <w:rsid w:val="00371FFA"/>
    <w:rsid w:val="003722F6"/>
    <w:rsid w:val="00372688"/>
    <w:rsid w:val="00372D60"/>
    <w:rsid w:val="003733BD"/>
    <w:rsid w:val="003743EA"/>
    <w:rsid w:val="00374A84"/>
    <w:rsid w:val="00374C65"/>
    <w:rsid w:val="003750E9"/>
    <w:rsid w:val="003759AA"/>
    <w:rsid w:val="00376A32"/>
    <w:rsid w:val="00377684"/>
    <w:rsid w:val="00377AA1"/>
    <w:rsid w:val="00380092"/>
    <w:rsid w:val="00380F31"/>
    <w:rsid w:val="00382A54"/>
    <w:rsid w:val="00382EA3"/>
    <w:rsid w:val="003830F1"/>
    <w:rsid w:val="003836C2"/>
    <w:rsid w:val="00383A40"/>
    <w:rsid w:val="00383A8F"/>
    <w:rsid w:val="00383D96"/>
    <w:rsid w:val="0038426C"/>
    <w:rsid w:val="00384A5D"/>
    <w:rsid w:val="00385121"/>
    <w:rsid w:val="003857FD"/>
    <w:rsid w:val="003863B6"/>
    <w:rsid w:val="00386B25"/>
    <w:rsid w:val="00386D49"/>
    <w:rsid w:val="00386E08"/>
    <w:rsid w:val="00386F0C"/>
    <w:rsid w:val="00391004"/>
    <w:rsid w:val="00391BA6"/>
    <w:rsid w:val="003939C5"/>
    <w:rsid w:val="00393EF6"/>
    <w:rsid w:val="00394037"/>
    <w:rsid w:val="0039424F"/>
    <w:rsid w:val="003944D0"/>
    <w:rsid w:val="003948FD"/>
    <w:rsid w:val="003949BF"/>
    <w:rsid w:val="003949E0"/>
    <w:rsid w:val="003949E8"/>
    <w:rsid w:val="00394AC2"/>
    <w:rsid w:val="003953E6"/>
    <w:rsid w:val="00395501"/>
    <w:rsid w:val="0039561C"/>
    <w:rsid w:val="00395AF7"/>
    <w:rsid w:val="0039617C"/>
    <w:rsid w:val="00396464"/>
    <w:rsid w:val="00396829"/>
    <w:rsid w:val="00396C2E"/>
    <w:rsid w:val="003973A7"/>
    <w:rsid w:val="00397F0E"/>
    <w:rsid w:val="003A02EF"/>
    <w:rsid w:val="003A09CB"/>
    <w:rsid w:val="003A0B48"/>
    <w:rsid w:val="003A0EA0"/>
    <w:rsid w:val="003A0EDC"/>
    <w:rsid w:val="003A13BE"/>
    <w:rsid w:val="003A17BD"/>
    <w:rsid w:val="003A2DB7"/>
    <w:rsid w:val="003A38D5"/>
    <w:rsid w:val="003A3FE5"/>
    <w:rsid w:val="003A4497"/>
    <w:rsid w:val="003A46B5"/>
    <w:rsid w:val="003A4C35"/>
    <w:rsid w:val="003A4F94"/>
    <w:rsid w:val="003A5068"/>
    <w:rsid w:val="003A645B"/>
    <w:rsid w:val="003A64E0"/>
    <w:rsid w:val="003A65C3"/>
    <w:rsid w:val="003A66FE"/>
    <w:rsid w:val="003A6A83"/>
    <w:rsid w:val="003A7037"/>
    <w:rsid w:val="003A792C"/>
    <w:rsid w:val="003A7EE3"/>
    <w:rsid w:val="003A7FD9"/>
    <w:rsid w:val="003B014F"/>
    <w:rsid w:val="003B0E54"/>
    <w:rsid w:val="003B101D"/>
    <w:rsid w:val="003B10A8"/>
    <w:rsid w:val="003B11CA"/>
    <w:rsid w:val="003B1538"/>
    <w:rsid w:val="003B18D2"/>
    <w:rsid w:val="003B190D"/>
    <w:rsid w:val="003B1E34"/>
    <w:rsid w:val="003B2369"/>
    <w:rsid w:val="003B2659"/>
    <w:rsid w:val="003B2E09"/>
    <w:rsid w:val="003B386B"/>
    <w:rsid w:val="003B485F"/>
    <w:rsid w:val="003B48E8"/>
    <w:rsid w:val="003B4D90"/>
    <w:rsid w:val="003B5D8E"/>
    <w:rsid w:val="003B61A5"/>
    <w:rsid w:val="003B63B3"/>
    <w:rsid w:val="003B65D7"/>
    <w:rsid w:val="003B6DFD"/>
    <w:rsid w:val="003B6E99"/>
    <w:rsid w:val="003B719B"/>
    <w:rsid w:val="003B73A1"/>
    <w:rsid w:val="003C05A1"/>
    <w:rsid w:val="003C12E4"/>
    <w:rsid w:val="003C16E3"/>
    <w:rsid w:val="003C1933"/>
    <w:rsid w:val="003C1C05"/>
    <w:rsid w:val="003C2355"/>
    <w:rsid w:val="003C28E9"/>
    <w:rsid w:val="003C2909"/>
    <w:rsid w:val="003C2C6A"/>
    <w:rsid w:val="003C32C1"/>
    <w:rsid w:val="003C3480"/>
    <w:rsid w:val="003C3A75"/>
    <w:rsid w:val="003C4083"/>
    <w:rsid w:val="003C40E4"/>
    <w:rsid w:val="003C4C99"/>
    <w:rsid w:val="003C4E7A"/>
    <w:rsid w:val="003C6CCF"/>
    <w:rsid w:val="003D1051"/>
    <w:rsid w:val="003D10CA"/>
    <w:rsid w:val="003D1E38"/>
    <w:rsid w:val="003D2BDD"/>
    <w:rsid w:val="003D3AAC"/>
    <w:rsid w:val="003D4809"/>
    <w:rsid w:val="003D5458"/>
    <w:rsid w:val="003D5C99"/>
    <w:rsid w:val="003D5E03"/>
    <w:rsid w:val="003D7573"/>
    <w:rsid w:val="003E0C88"/>
    <w:rsid w:val="003E0DD1"/>
    <w:rsid w:val="003E0E48"/>
    <w:rsid w:val="003E0E54"/>
    <w:rsid w:val="003E1396"/>
    <w:rsid w:val="003E14AF"/>
    <w:rsid w:val="003E1AE6"/>
    <w:rsid w:val="003E277B"/>
    <w:rsid w:val="003E2AAE"/>
    <w:rsid w:val="003E2D72"/>
    <w:rsid w:val="003E3293"/>
    <w:rsid w:val="003E389B"/>
    <w:rsid w:val="003E3D7B"/>
    <w:rsid w:val="003E476C"/>
    <w:rsid w:val="003E4C38"/>
    <w:rsid w:val="003E5825"/>
    <w:rsid w:val="003E5A08"/>
    <w:rsid w:val="003E5D65"/>
    <w:rsid w:val="003E61E2"/>
    <w:rsid w:val="003E6D91"/>
    <w:rsid w:val="003F12DD"/>
    <w:rsid w:val="003F172B"/>
    <w:rsid w:val="003F1801"/>
    <w:rsid w:val="003F276A"/>
    <w:rsid w:val="003F2770"/>
    <w:rsid w:val="003F2987"/>
    <w:rsid w:val="003F2FF4"/>
    <w:rsid w:val="003F3085"/>
    <w:rsid w:val="003F3ABE"/>
    <w:rsid w:val="003F403F"/>
    <w:rsid w:val="003F4346"/>
    <w:rsid w:val="003F43AE"/>
    <w:rsid w:val="003F45D0"/>
    <w:rsid w:val="003F4731"/>
    <w:rsid w:val="003F5061"/>
    <w:rsid w:val="003F5385"/>
    <w:rsid w:val="003F71A2"/>
    <w:rsid w:val="003F7E57"/>
    <w:rsid w:val="004009BE"/>
    <w:rsid w:val="00402186"/>
    <w:rsid w:val="0040336F"/>
    <w:rsid w:val="00404918"/>
    <w:rsid w:val="00404A92"/>
    <w:rsid w:val="00404E58"/>
    <w:rsid w:val="00405095"/>
    <w:rsid w:val="00405721"/>
    <w:rsid w:val="00405DA8"/>
    <w:rsid w:val="00406575"/>
    <w:rsid w:val="004065C4"/>
    <w:rsid w:val="0040687F"/>
    <w:rsid w:val="00406990"/>
    <w:rsid w:val="00406B23"/>
    <w:rsid w:val="00406E25"/>
    <w:rsid w:val="0040742E"/>
    <w:rsid w:val="004075C1"/>
    <w:rsid w:val="00407A45"/>
    <w:rsid w:val="004106DC"/>
    <w:rsid w:val="004107DA"/>
    <w:rsid w:val="00411099"/>
    <w:rsid w:val="00411385"/>
    <w:rsid w:val="00411390"/>
    <w:rsid w:val="004114FB"/>
    <w:rsid w:val="004115FF"/>
    <w:rsid w:val="0041164D"/>
    <w:rsid w:val="00411681"/>
    <w:rsid w:val="00411B00"/>
    <w:rsid w:val="0041338F"/>
    <w:rsid w:val="00413E11"/>
    <w:rsid w:val="004144C7"/>
    <w:rsid w:val="00414553"/>
    <w:rsid w:val="00414C96"/>
    <w:rsid w:val="00414F2A"/>
    <w:rsid w:val="00416E9E"/>
    <w:rsid w:val="0041787C"/>
    <w:rsid w:val="00417D27"/>
    <w:rsid w:val="004208DD"/>
    <w:rsid w:val="004212C5"/>
    <w:rsid w:val="00421617"/>
    <w:rsid w:val="00421901"/>
    <w:rsid w:val="00421F4A"/>
    <w:rsid w:val="004225C8"/>
    <w:rsid w:val="00422715"/>
    <w:rsid w:val="0042290C"/>
    <w:rsid w:val="00422EF9"/>
    <w:rsid w:val="0042456C"/>
    <w:rsid w:val="00424687"/>
    <w:rsid w:val="00424AF0"/>
    <w:rsid w:val="004269F1"/>
    <w:rsid w:val="00426A59"/>
    <w:rsid w:val="00426DD9"/>
    <w:rsid w:val="00427006"/>
    <w:rsid w:val="0042774A"/>
    <w:rsid w:val="00430003"/>
    <w:rsid w:val="004302F2"/>
    <w:rsid w:val="00430345"/>
    <w:rsid w:val="00430685"/>
    <w:rsid w:val="00430AEE"/>
    <w:rsid w:val="00431600"/>
    <w:rsid w:val="00431750"/>
    <w:rsid w:val="00431C7B"/>
    <w:rsid w:val="00431C88"/>
    <w:rsid w:val="00431D98"/>
    <w:rsid w:val="00432299"/>
    <w:rsid w:val="00432DC8"/>
    <w:rsid w:val="00432E97"/>
    <w:rsid w:val="00433029"/>
    <w:rsid w:val="004332E8"/>
    <w:rsid w:val="00433705"/>
    <w:rsid w:val="0043383D"/>
    <w:rsid w:val="00433B60"/>
    <w:rsid w:val="0043490D"/>
    <w:rsid w:val="00434D19"/>
    <w:rsid w:val="00435BCE"/>
    <w:rsid w:val="00435FE0"/>
    <w:rsid w:val="004360FB"/>
    <w:rsid w:val="00436220"/>
    <w:rsid w:val="004369F3"/>
    <w:rsid w:val="00437AC1"/>
    <w:rsid w:val="00437D7A"/>
    <w:rsid w:val="004404FA"/>
    <w:rsid w:val="004406E4"/>
    <w:rsid w:val="00440A3C"/>
    <w:rsid w:val="00440AC8"/>
    <w:rsid w:val="00441964"/>
    <w:rsid w:val="00442223"/>
    <w:rsid w:val="00442459"/>
    <w:rsid w:val="00442557"/>
    <w:rsid w:val="00442D83"/>
    <w:rsid w:val="004433AC"/>
    <w:rsid w:val="00444672"/>
    <w:rsid w:val="00444A3E"/>
    <w:rsid w:val="00444BDD"/>
    <w:rsid w:val="004457D2"/>
    <w:rsid w:val="00447021"/>
    <w:rsid w:val="00447325"/>
    <w:rsid w:val="0044742B"/>
    <w:rsid w:val="00447433"/>
    <w:rsid w:val="00447665"/>
    <w:rsid w:val="00447B90"/>
    <w:rsid w:val="00447C67"/>
    <w:rsid w:val="004501AF"/>
    <w:rsid w:val="00450FC6"/>
    <w:rsid w:val="00451F68"/>
    <w:rsid w:val="00451F9C"/>
    <w:rsid w:val="00452283"/>
    <w:rsid w:val="0045231C"/>
    <w:rsid w:val="0045289D"/>
    <w:rsid w:val="00452C77"/>
    <w:rsid w:val="00453D24"/>
    <w:rsid w:val="00453F21"/>
    <w:rsid w:val="004540E8"/>
    <w:rsid w:val="00454965"/>
    <w:rsid w:val="00454AAA"/>
    <w:rsid w:val="00456026"/>
    <w:rsid w:val="00457920"/>
    <w:rsid w:val="00457A60"/>
    <w:rsid w:val="00457E90"/>
    <w:rsid w:val="00457F7F"/>
    <w:rsid w:val="00460638"/>
    <w:rsid w:val="00460E47"/>
    <w:rsid w:val="0046142F"/>
    <w:rsid w:val="00461445"/>
    <w:rsid w:val="00462348"/>
    <w:rsid w:val="00462510"/>
    <w:rsid w:val="00463262"/>
    <w:rsid w:val="00463655"/>
    <w:rsid w:val="00463670"/>
    <w:rsid w:val="00464257"/>
    <w:rsid w:val="0046519C"/>
    <w:rsid w:val="0046544F"/>
    <w:rsid w:val="00466551"/>
    <w:rsid w:val="00466AD9"/>
    <w:rsid w:val="00467AC7"/>
    <w:rsid w:val="00470410"/>
    <w:rsid w:val="004706C1"/>
    <w:rsid w:val="0047117B"/>
    <w:rsid w:val="004711E2"/>
    <w:rsid w:val="00471323"/>
    <w:rsid w:val="0047145F"/>
    <w:rsid w:val="00471A63"/>
    <w:rsid w:val="00472697"/>
    <w:rsid w:val="004733AB"/>
    <w:rsid w:val="004755C2"/>
    <w:rsid w:val="00476725"/>
    <w:rsid w:val="0047684A"/>
    <w:rsid w:val="00476B95"/>
    <w:rsid w:val="00477969"/>
    <w:rsid w:val="00477FA4"/>
    <w:rsid w:val="00480BE6"/>
    <w:rsid w:val="00481784"/>
    <w:rsid w:val="004818BC"/>
    <w:rsid w:val="00481C9B"/>
    <w:rsid w:val="004820F4"/>
    <w:rsid w:val="004832F3"/>
    <w:rsid w:val="00484EBA"/>
    <w:rsid w:val="004851BC"/>
    <w:rsid w:val="00485282"/>
    <w:rsid w:val="00485494"/>
    <w:rsid w:val="00485C93"/>
    <w:rsid w:val="00486835"/>
    <w:rsid w:val="00486A30"/>
    <w:rsid w:val="00486C24"/>
    <w:rsid w:val="00486DFB"/>
    <w:rsid w:val="00487C69"/>
    <w:rsid w:val="00490062"/>
    <w:rsid w:val="0049006D"/>
    <w:rsid w:val="004915C4"/>
    <w:rsid w:val="00491D79"/>
    <w:rsid w:val="00491E3D"/>
    <w:rsid w:val="00492ACD"/>
    <w:rsid w:val="00492B65"/>
    <w:rsid w:val="00493052"/>
    <w:rsid w:val="0049332D"/>
    <w:rsid w:val="004943F1"/>
    <w:rsid w:val="00494418"/>
    <w:rsid w:val="00495260"/>
    <w:rsid w:val="00495478"/>
    <w:rsid w:val="00495C79"/>
    <w:rsid w:val="00495F23"/>
    <w:rsid w:val="004960B0"/>
    <w:rsid w:val="00497123"/>
    <w:rsid w:val="00497329"/>
    <w:rsid w:val="0049763E"/>
    <w:rsid w:val="00497988"/>
    <w:rsid w:val="004A0FCD"/>
    <w:rsid w:val="004A2801"/>
    <w:rsid w:val="004A2A81"/>
    <w:rsid w:val="004A2EBA"/>
    <w:rsid w:val="004A37D3"/>
    <w:rsid w:val="004A3D4F"/>
    <w:rsid w:val="004A49A4"/>
    <w:rsid w:val="004A4BC5"/>
    <w:rsid w:val="004A5023"/>
    <w:rsid w:val="004A5071"/>
    <w:rsid w:val="004A547C"/>
    <w:rsid w:val="004A5545"/>
    <w:rsid w:val="004A5E13"/>
    <w:rsid w:val="004A5E4C"/>
    <w:rsid w:val="004A6893"/>
    <w:rsid w:val="004A74E3"/>
    <w:rsid w:val="004A76D8"/>
    <w:rsid w:val="004A77ED"/>
    <w:rsid w:val="004A78E3"/>
    <w:rsid w:val="004A7A11"/>
    <w:rsid w:val="004B15FA"/>
    <w:rsid w:val="004B259E"/>
    <w:rsid w:val="004B2785"/>
    <w:rsid w:val="004B2880"/>
    <w:rsid w:val="004B28C3"/>
    <w:rsid w:val="004B2BCB"/>
    <w:rsid w:val="004B2BFE"/>
    <w:rsid w:val="004B2CC0"/>
    <w:rsid w:val="004B38B8"/>
    <w:rsid w:val="004B4666"/>
    <w:rsid w:val="004B4758"/>
    <w:rsid w:val="004B4A3A"/>
    <w:rsid w:val="004B4DD2"/>
    <w:rsid w:val="004B4EAD"/>
    <w:rsid w:val="004B4EB0"/>
    <w:rsid w:val="004B504A"/>
    <w:rsid w:val="004B5385"/>
    <w:rsid w:val="004B5A8E"/>
    <w:rsid w:val="004B5B78"/>
    <w:rsid w:val="004B5C74"/>
    <w:rsid w:val="004B7052"/>
    <w:rsid w:val="004B711B"/>
    <w:rsid w:val="004C029C"/>
    <w:rsid w:val="004C0344"/>
    <w:rsid w:val="004C06F7"/>
    <w:rsid w:val="004C1473"/>
    <w:rsid w:val="004C1927"/>
    <w:rsid w:val="004C1A3C"/>
    <w:rsid w:val="004C1AB2"/>
    <w:rsid w:val="004C1DFB"/>
    <w:rsid w:val="004C1F01"/>
    <w:rsid w:val="004C2712"/>
    <w:rsid w:val="004C29A8"/>
    <w:rsid w:val="004C2C19"/>
    <w:rsid w:val="004C3CDB"/>
    <w:rsid w:val="004C3F7E"/>
    <w:rsid w:val="004C4AF5"/>
    <w:rsid w:val="004C6496"/>
    <w:rsid w:val="004C6DA4"/>
    <w:rsid w:val="004C7138"/>
    <w:rsid w:val="004C75D4"/>
    <w:rsid w:val="004C7932"/>
    <w:rsid w:val="004D13CD"/>
    <w:rsid w:val="004D179D"/>
    <w:rsid w:val="004D1D21"/>
    <w:rsid w:val="004D1E88"/>
    <w:rsid w:val="004D2D8E"/>
    <w:rsid w:val="004D2FD8"/>
    <w:rsid w:val="004D3666"/>
    <w:rsid w:val="004D3B20"/>
    <w:rsid w:val="004D4018"/>
    <w:rsid w:val="004D4BCC"/>
    <w:rsid w:val="004D4E9B"/>
    <w:rsid w:val="004D52E3"/>
    <w:rsid w:val="004D5375"/>
    <w:rsid w:val="004D6AC8"/>
    <w:rsid w:val="004D6E80"/>
    <w:rsid w:val="004D6F7F"/>
    <w:rsid w:val="004D7372"/>
    <w:rsid w:val="004D771E"/>
    <w:rsid w:val="004E02EB"/>
    <w:rsid w:val="004E06B5"/>
    <w:rsid w:val="004E06EF"/>
    <w:rsid w:val="004E0907"/>
    <w:rsid w:val="004E1109"/>
    <w:rsid w:val="004E1159"/>
    <w:rsid w:val="004E215B"/>
    <w:rsid w:val="004E21C2"/>
    <w:rsid w:val="004E2379"/>
    <w:rsid w:val="004E25F1"/>
    <w:rsid w:val="004E2CF8"/>
    <w:rsid w:val="004E3C80"/>
    <w:rsid w:val="004E3D5C"/>
    <w:rsid w:val="004E4C02"/>
    <w:rsid w:val="004E4DD7"/>
    <w:rsid w:val="004E5301"/>
    <w:rsid w:val="004E5354"/>
    <w:rsid w:val="004E648C"/>
    <w:rsid w:val="004E6AB1"/>
    <w:rsid w:val="004E6C3F"/>
    <w:rsid w:val="004E6C69"/>
    <w:rsid w:val="004E7188"/>
    <w:rsid w:val="004F0951"/>
    <w:rsid w:val="004F10A5"/>
    <w:rsid w:val="004F150C"/>
    <w:rsid w:val="004F1DA9"/>
    <w:rsid w:val="004F3C73"/>
    <w:rsid w:val="004F4321"/>
    <w:rsid w:val="004F513F"/>
    <w:rsid w:val="004F5271"/>
    <w:rsid w:val="004F6453"/>
    <w:rsid w:val="004F6821"/>
    <w:rsid w:val="00500A8C"/>
    <w:rsid w:val="00500F52"/>
    <w:rsid w:val="00501CFA"/>
    <w:rsid w:val="00501E69"/>
    <w:rsid w:val="00502A14"/>
    <w:rsid w:val="00502B66"/>
    <w:rsid w:val="00502FD1"/>
    <w:rsid w:val="00503780"/>
    <w:rsid w:val="00504296"/>
    <w:rsid w:val="00504879"/>
    <w:rsid w:val="005050D0"/>
    <w:rsid w:val="005058EB"/>
    <w:rsid w:val="00505ACA"/>
    <w:rsid w:val="005067C9"/>
    <w:rsid w:val="005078B8"/>
    <w:rsid w:val="00507BBE"/>
    <w:rsid w:val="00511B66"/>
    <w:rsid w:val="00511CE8"/>
    <w:rsid w:val="005129CD"/>
    <w:rsid w:val="00512B65"/>
    <w:rsid w:val="005131D3"/>
    <w:rsid w:val="0051392B"/>
    <w:rsid w:val="00513B34"/>
    <w:rsid w:val="0051421A"/>
    <w:rsid w:val="0051558F"/>
    <w:rsid w:val="00515C21"/>
    <w:rsid w:val="00516950"/>
    <w:rsid w:val="00516B71"/>
    <w:rsid w:val="00516BB5"/>
    <w:rsid w:val="00516D9F"/>
    <w:rsid w:val="00517E72"/>
    <w:rsid w:val="00517E85"/>
    <w:rsid w:val="00520DE1"/>
    <w:rsid w:val="0052107C"/>
    <w:rsid w:val="0052128E"/>
    <w:rsid w:val="005212F4"/>
    <w:rsid w:val="00521E5F"/>
    <w:rsid w:val="005247D1"/>
    <w:rsid w:val="00524BD7"/>
    <w:rsid w:val="00525090"/>
    <w:rsid w:val="005252F7"/>
    <w:rsid w:val="0052599A"/>
    <w:rsid w:val="00526DC6"/>
    <w:rsid w:val="00526F5F"/>
    <w:rsid w:val="00526F6D"/>
    <w:rsid w:val="0052719B"/>
    <w:rsid w:val="0052723F"/>
    <w:rsid w:val="00527655"/>
    <w:rsid w:val="00527740"/>
    <w:rsid w:val="00527AAD"/>
    <w:rsid w:val="00527D6D"/>
    <w:rsid w:val="00530181"/>
    <w:rsid w:val="00530827"/>
    <w:rsid w:val="00530FEF"/>
    <w:rsid w:val="00531196"/>
    <w:rsid w:val="00531685"/>
    <w:rsid w:val="005316D6"/>
    <w:rsid w:val="0053183E"/>
    <w:rsid w:val="00531B3F"/>
    <w:rsid w:val="005324DA"/>
    <w:rsid w:val="005327AD"/>
    <w:rsid w:val="00532AE4"/>
    <w:rsid w:val="00532F35"/>
    <w:rsid w:val="00533969"/>
    <w:rsid w:val="0053439E"/>
    <w:rsid w:val="00534D5B"/>
    <w:rsid w:val="00534E0F"/>
    <w:rsid w:val="00535171"/>
    <w:rsid w:val="00535291"/>
    <w:rsid w:val="005353E4"/>
    <w:rsid w:val="00535710"/>
    <w:rsid w:val="00536BE3"/>
    <w:rsid w:val="0053718E"/>
    <w:rsid w:val="005373B7"/>
    <w:rsid w:val="005377A9"/>
    <w:rsid w:val="00537E7C"/>
    <w:rsid w:val="00537EA7"/>
    <w:rsid w:val="005405E7"/>
    <w:rsid w:val="005408A3"/>
    <w:rsid w:val="00541A8B"/>
    <w:rsid w:val="0054293B"/>
    <w:rsid w:val="00543981"/>
    <w:rsid w:val="0054493B"/>
    <w:rsid w:val="00544FCB"/>
    <w:rsid w:val="00545120"/>
    <w:rsid w:val="0054547A"/>
    <w:rsid w:val="005457A8"/>
    <w:rsid w:val="00545CA3"/>
    <w:rsid w:val="0054639E"/>
    <w:rsid w:val="00551A4D"/>
    <w:rsid w:val="00552D81"/>
    <w:rsid w:val="005530B6"/>
    <w:rsid w:val="005531A0"/>
    <w:rsid w:val="00553A24"/>
    <w:rsid w:val="00553EC4"/>
    <w:rsid w:val="00554224"/>
    <w:rsid w:val="00554C49"/>
    <w:rsid w:val="00554FA6"/>
    <w:rsid w:val="005566E8"/>
    <w:rsid w:val="00556AE7"/>
    <w:rsid w:val="00556C77"/>
    <w:rsid w:val="005572F9"/>
    <w:rsid w:val="005575F0"/>
    <w:rsid w:val="005605A7"/>
    <w:rsid w:val="005613F2"/>
    <w:rsid w:val="0056158A"/>
    <w:rsid w:val="00561765"/>
    <w:rsid w:val="005619AF"/>
    <w:rsid w:val="0056381C"/>
    <w:rsid w:val="005639A5"/>
    <w:rsid w:val="00563DDF"/>
    <w:rsid w:val="005642EB"/>
    <w:rsid w:val="005643B5"/>
    <w:rsid w:val="0056465F"/>
    <w:rsid w:val="005647BB"/>
    <w:rsid w:val="00564C4E"/>
    <w:rsid w:val="00565083"/>
    <w:rsid w:val="0056553D"/>
    <w:rsid w:val="00565547"/>
    <w:rsid w:val="00565679"/>
    <w:rsid w:val="005661B8"/>
    <w:rsid w:val="005665CB"/>
    <w:rsid w:val="0056749B"/>
    <w:rsid w:val="00567A9C"/>
    <w:rsid w:val="005712C9"/>
    <w:rsid w:val="005714B5"/>
    <w:rsid w:val="005716BD"/>
    <w:rsid w:val="00572401"/>
    <w:rsid w:val="005726A2"/>
    <w:rsid w:val="00572F96"/>
    <w:rsid w:val="00572FD6"/>
    <w:rsid w:val="00573120"/>
    <w:rsid w:val="005737C6"/>
    <w:rsid w:val="0057466C"/>
    <w:rsid w:val="00574FD4"/>
    <w:rsid w:val="0057569E"/>
    <w:rsid w:val="0057586C"/>
    <w:rsid w:val="005758A8"/>
    <w:rsid w:val="00576283"/>
    <w:rsid w:val="0057711E"/>
    <w:rsid w:val="005807A2"/>
    <w:rsid w:val="00580EEC"/>
    <w:rsid w:val="00581322"/>
    <w:rsid w:val="005813D8"/>
    <w:rsid w:val="005814FF"/>
    <w:rsid w:val="005822C7"/>
    <w:rsid w:val="00582303"/>
    <w:rsid w:val="00582601"/>
    <w:rsid w:val="0058342E"/>
    <w:rsid w:val="00583A4E"/>
    <w:rsid w:val="00583D2F"/>
    <w:rsid w:val="00584605"/>
    <w:rsid w:val="00584644"/>
    <w:rsid w:val="00585D97"/>
    <w:rsid w:val="00585E0D"/>
    <w:rsid w:val="00586276"/>
    <w:rsid w:val="00586774"/>
    <w:rsid w:val="00586B59"/>
    <w:rsid w:val="00586D41"/>
    <w:rsid w:val="00587280"/>
    <w:rsid w:val="00587384"/>
    <w:rsid w:val="0058744D"/>
    <w:rsid w:val="00587840"/>
    <w:rsid w:val="00587AEB"/>
    <w:rsid w:val="005906A8"/>
    <w:rsid w:val="005914E2"/>
    <w:rsid w:val="00591C39"/>
    <w:rsid w:val="00592820"/>
    <w:rsid w:val="00593565"/>
    <w:rsid w:val="005935C2"/>
    <w:rsid w:val="00593C73"/>
    <w:rsid w:val="00593D2C"/>
    <w:rsid w:val="005941D7"/>
    <w:rsid w:val="0059438A"/>
    <w:rsid w:val="0059438C"/>
    <w:rsid w:val="005943CE"/>
    <w:rsid w:val="0059489C"/>
    <w:rsid w:val="00594AB1"/>
    <w:rsid w:val="00594D9A"/>
    <w:rsid w:val="0059513E"/>
    <w:rsid w:val="0059518E"/>
    <w:rsid w:val="0059535D"/>
    <w:rsid w:val="00595D72"/>
    <w:rsid w:val="00597354"/>
    <w:rsid w:val="00597E8E"/>
    <w:rsid w:val="005A0463"/>
    <w:rsid w:val="005A0776"/>
    <w:rsid w:val="005A0E91"/>
    <w:rsid w:val="005A131E"/>
    <w:rsid w:val="005A1FB0"/>
    <w:rsid w:val="005A21C2"/>
    <w:rsid w:val="005A3050"/>
    <w:rsid w:val="005A33C8"/>
    <w:rsid w:val="005A3D35"/>
    <w:rsid w:val="005A46F5"/>
    <w:rsid w:val="005A5679"/>
    <w:rsid w:val="005A56D5"/>
    <w:rsid w:val="005A5B0A"/>
    <w:rsid w:val="005A66B2"/>
    <w:rsid w:val="005A693C"/>
    <w:rsid w:val="005A6EF9"/>
    <w:rsid w:val="005A72D3"/>
    <w:rsid w:val="005A753F"/>
    <w:rsid w:val="005A7AD1"/>
    <w:rsid w:val="005B0445"/>
    <w:rsid w:val="005B07B3"/>
    <w:rsid w:val="005B0B18"/>
    <w:rsid w:val="005B170A"/>
    <w:rsid w:val="005B1772"/>
    <w:rsid w:val="005B1CC7"/>
    <w:rsid w:val="005B2C62"/>
    <w:rsid w:val="005B3051"/>
    <w:rsid w:val="005B34EC"/>
    <w:rsid w:val="005B38D5"/>
    <w:rsid w:val="005B41D7"/>
    <w:rsid w:val="005B4D1B"/>
    <w:rsid w:val="005B5270"/>
    <w:rsid w:val="005B6575"/>
    <w:rsid w:val="005B65C2"/>
    <w:rsid w:val="005B68F9"/>
    <w:rsid w:val="005B6CBD"/>
    <w:rsid w:val="005B759B"/>
    <w:rsid w:val="005B7690"/>
    <w:rsid w:val="005B7D18"/>
    <w:rsid w:val="005C00AB"/>
    <w:rsid w:val="005C04D5"/>
    <w:rsid w:val="005C0AAF"/>
    <w:rsid w:val="005C11CE"/>
    <w:rsid w:val="005C1225"/>
    <w:rsid w:val="005C1738"/>
    <w:rsid w:val="005C1BDA"/>
    <w:rsid w:val="005C2391"/>
    <w:rsid w:val="005C2595"/>
    <w:rsid w:val="005C2B2F"/>
    <w:rsid w:val="005C2C01"/>
    <w:rsid w:val="005C2CC8"/>
    <w:rsid w:val="005C3648"/>
    <w:rsid w:val="005C3C08"/>
    <w:rsid w:val="005C3D8B"/>
    <w:rsid w:val="005C3EA3"/>
    <w:rsid w:val="005C5216"/>
    <w:rsid w:val="005C6255"/>
    <w:rsid w:val="005C6412"/>
    <w:rsid w:val="005C6B6A"/>
    <w:rsid w:val="005C6D37"/>
    <w:rsid w:val="005C7215"/>
    <w:rsid w:val="005C76F2"/>
    <w:rsid w:val="005C790A"/>
    <w:rsid w:val="005D1119"/>
    <w:rsid w:val="005D1579"/>
    <w:rsid w:val="005D19BE"/>
    <w:rsid w:val="005D1A34"/>
    <w:rsid w:val="005D26D4"/>
    <w:rsid w:val="005D3071"/>
    <w:rsid w:val="005D3316"/>
    <w:rsid w:val="005D33BF"/>
    <w:rsid w:val="005D34D1"/>
    <w:rsid w:val="005D3704"/>
    <w:rsid w:val="005D4689"/>
    <w:rsid w:val="005D5381"/>
    <w:rsid w:val="005D5674"/>
    <w:rsid w:val="005D5928"/>
    <w:rsid w:val="005D5A05"/>
    <w:rsid w:val="005D6D28"/>
    <w:rsid w:val="005D6F53"/>
    <w:rsid w:val="005D773C"/>
    <w:rsid w:val="005D7A37"/>
    <w:rsid w:val="005E0279"/>
    <w:rsid w:val="005E0D71"/>
    <w:rsid w:val="005E114E"/>
    <w:rsid w:val="005E242F"/>
    <w:rsid w:val="005E29B1"/>
    <w:rsid w:val="005E4D28"/>
    <w:rsid w:val="005E5E8C"/>
    <w:rsid w:val="005E609F"/>
    <w:rsid w:val="005E6C09"/>
    <w:rsid w:val="005E6E0C"/>
    <w:rsid w:val="005E7F5E"/>
    <w:rsid w:val="005F0753"/>
    <w:rsid w:val="005F110B"/>
    <w:rsid w:val="005F1217"/>
    <w:rsid w:val="005F1F0F"/>
    <w:rsid w:val="005F2273"/>
    <w:rsid w:val="005F2854"/>
    <w:rsid w:val="005F2D07"/>
    <w:rsid w:val="005F30B3"/>
    <w:rsid w:val="005F3329"/>
    <w:rsid w:val="005F406D"/>
    <w:rsid w:val="005F5E1E"/>
    <w:rsid w:val="005F605C"/>
    <w:rsid w:val="005F6AE6"/>
    <w:rsid w:val="005F7235"/>
    <w:rsid w:val="006002C1"/>
    <w:rsid w:val="0060059E"/>
    <w:rsid w:val="00600C7D"/>
    <w:rsid w:val="006014D9"/>
    <w:rsid w:val="00602646"/>
    <w:rsid w:val="006026B7"/>
    <w:rsid w:val="006034A0"/>
    <w:rsid w:val="00603679"/>
    <w:rsid w:val="0060390F"/>
    <w:rsid w:val="00603DD0"/>
    <w:rsid w:val="00603E70"/>
    <w:rsid w:val="00604011"/>
    <w:rsid w:val="006042C1"/>
    <w:rsid w:val="00604590"/>
    <w:rsid w:val="006045AA"/>
    <w:rsid w:val="0060464D"/>
    <w:rsid w:val="00604C14"/>
    <w:rsid w:val="00605A38"/>
    <w:rsid w:val="0060671D"/>
    <w:rsid w:val="006068EE"/>
    <w:rsid w:val="00606F8A"/>
    <w:rsid w:val="006076EC"/>
    <w:rsid w:val="00610C5E"/>
    <w:rsid w:val="006114F2"/>
    <w:rsid w:val="006119C8"/>
    <w:rsid w:val="00611A81"/>
    <w:rsid w:val="006127DC"/>
    <w:rsid w:val="00613109"/>
    <w:rsid w:val="0061345E"/>
    <w:rsid w:val="0061475F"/>
    <w:rsid w:val="00614EDB"/>
    <w:rsid w:val="00615198"/>
    <w:rsid w:val="00615361"/>
    <w:rsid w:val="00615493"/>
    <w:rsid w:val="006167D9"/>
    <w:rsid w:val="00616C50"/>
    <w:rsid w:val="006177A7"/>
    <w:rsid w:val="00617D2C"/>
    <w:rsid w:val="00620074"/>
    <w:rsid w:val="006208AA"/>
    <w:rsid w:val="0062114B"/>
    <w:rsid w:val="00621872"/>
    <w:rsid w:val="00621FCF"/>
    <w:rsid w:val="00622FB0"/>
    <w:rsid w:val="0062353D"/>
    <w:rsid w:val="006239AD"/>
    <w:rsid w:val="00624202"/>
    <w:rsid w:val="006247F1"/>
    <w:rsid w:val="00624A96"/>
    <w:rsid w:val="00624FAA"/>
    <w:rsid w:val="00625096"/>
    <w:rsid w:val="0062610A"/>
    <w:rsid w:val="00626D86"/>
    <w:rsid w:val="00627320"/>
    <w:rsid w:val="0063024B"/>
    <w:rsid w:val="00630642"/>
    <w:rsid w:val="00630ABC"/>
    <w:rsid w:val="0063144C"/>
    <w:rsid w:val="00632930"/>
    <w:rsid w:val="00632A73"/>
    <w:rsid w:val="00632D28"/>
    <w:rsid w:val="00633309"/>
    <w:rsid w:val="00633326"/>
    <w:rsid w:val="006334A6"/>
    <w:rsid w:val="0063452F"/>
    <w:rsid w:val="00634665"/>
    <w:rsid w:val="006353BB"/>
    <w:rsid w:val="006358B7"/>
    <w:rsid w:val="006360BF"/>
    <w:rsid w:val="006361FF"/>
    <w:rsid w:val="00636E6A"/>
    <w:rsid w:val="0063707B"/>
    <w:rsid w:val="00637335"/>
    <w:rsid w:val="00637522"/>
    <w:rsid w:val="006404DB"/>
    <w:rsid w:val="006407F6"/>
    <w:rsid w:val="006414B4"/>
    <w:rsid w:val="0064162B"/>
    <w:rsid w:val="006418F2"/>
    <w:rsid w:val="00641943"/>
    <w:rsid w:val="00641B55"/>
    <w:rsid w:val="00641EEB"/>
    <w:rsid w:val="00642049"/>
    <w:rsid w:val="0064225D"/>
    <w:rsid w:val="006428E4"/>
    <w:rsid w:val="00642AED"/>
    <w:rsid w:val="006443B2"/>
    <w:rsid w:val="00644B49"/>
    <w:rsid w:val="00644B68"/>
    <w:rsid w:val="00644E91"/>
    <w:rsid w:val="0064509D"/>
    <w:rsid w:val="00645301"/>
    <w:rsid w:val="00645777"/>
    <w:rsid w:val="00646119"/>
    <w:rsid w:val="0064635D"/>
    <w:rsid w:val="0064714D"/>
    <w:rsid w:val="00647C33"/>
    <w:rsid w:val="006502B2"/>
    <w:rsid w:val="006506DB"/>
    <w:rsid w:val="00650F73"/>
    <w:rsid w:val="0065213C"/>
    <w:rsid w:val="00652583"/>
    <w:rsid w:val="00653EA0"/>
    <w:rsid w:val="0065517D"/>
    <w:rsid w:val="00655792"/>
    <w:rsid w:val="006557F6"/>
    <w:rsid w:val="00655EBC"/>
    <w:rsid w:val="006566F6"/>
    <w:rsid w:val="00656F52"/>
    <w:rsid w:val="00657303"/>
    <w:rsid w:val="00657BE0"/>
    <w:rsid w:val="00657EFE"/>
    <w:rsid w:val="0066132C"/>
    <w:rsid w:val="00661604"/>
    <w:rsid w:val="006628B2"/>
    <w:rsid w:val="00662D73"/>
    <w:rsid w:val="00662F0E"/>
    <w:rsid w:val="0066313C"/>
    <w:rsid w:val="00663A98"/>
    <w:rsid w:val="00664A47"/>
    <w:rsid w:val="006665B1"/>
    <w:rsid w:val="00666CC2"/>
    <w:rsid w:val="00666CCC"/>
    <w:rsid w:val="006670A2"/>
    <w:rsid w:val="00667121"/>
    <w:rsid w:val="006678F8"/>
    <w:rsid w:val="00667A60"/>
    <w:rsid w:val="00667DEB"/>
    <w:rsid w:val="00667EE8"/>
    <w:rsid w:val="00667F20"/>
    <w:rsid w:val="00670542"/>
    <w:rsid w:val="00670707"/>
    <w:rsid w:val="00670B10"/>
    <w:rsid w:val="00672667"/>
    <w:rsid w:val="00672C96"/>
    <w:rsid w:val="0067349A"/>
    <w:rsid w:val="006736C4"/>
    <w:rsid w:val="00673774"/>
    <w:rsid w:val="00673966"/>
    <w:rsid w:val="00673C5E"/>
    <w:rsid w:val="00673D00"/>
    <w:rsid w:val="00673F91"/>
    <w:rsid w:val="006749F3"/>
    <w:rsid w:val="00674A1C"/>
    <w:rsid w:val="00675932"/>
    <w:rsid w:val="006762A8"/>
    <w:rsid w:val="00676DB1"/>
    <w:rsid w:val="006773DB"/>
    <w:rsid w:val="006779FE"/>
    <w:rsid w:val="00677E75"/>
    <w:rsid w:val="00681708"/>
    <w:rsid w:val="00681BF9"/>
    <w:rsid w:val="0068278D"/>
    <w:rsid w:val="00682C23"/>
    <w:rsid w:val="00682FEE"/>
    <w:rsid w:val="00683172"/>
    <w:rsid w:val="00683863"/>
    <w:rsid w:val="00683A20"/>
    <w:rsid w:val="00683DBA"/>
    <w:rsid w:val="006842C9"/>
    <w:rsid w:val="00684569"/>
    <w:rsid w:val="00684769"/>
    <w:rsid w:val="006851AD"/>
    <w:rsid w:val="006851FC"/>
    <w:rsid w:val="00685652"/>
    <w:rsid w:val="00685C7F"/>
    <w:rsid w:val="0068640C"/>
    <w:rsid w:val="00686B67"/>
    <w:rsid w:val="00687454"/>
    <w:rsid w:val="006875A9"/>
    <w:rsid w:val="00687B4A"/>
    <w:rsid w:val="00687EDD"/>
    <w:rsid w:val="00690013"/>
    <w:rsid w:val="00690C79"/>
    <w:rsid w:val="00691201"/>
    <w:rsid w:val="0069139F"/>
    <w:rsid w:val="00692977"/>
    <w:rsid w:val="00692F18"/>
    <w:rsid w:val="006937F7"/>
    <w:rsid w:val="00693D6C"/>
    <w:rsid w:val="00693ED8"/>
    <w:rsid w:val="0069415E"/>
    <w:rsid w:val="00694ACD"/>
    <w:rsid w:val="00695666"/>
    <w:rsid w:val="0069591A"/>
    <w:rsid w:val="00695F20"/>
    <w:rsid w:val="006961C1"/>
    <w:rsid w:val="00696316"/>
    <w:rsid w:val="006965E0"/>
    <w:rsid w:val="00696D5F"/>
    <w:rsid w:val="00697E89"/>
    <w:rsid w:val="006A0A3C"/>
    <w:rsid w:val="006A1806"/>
    <w:rsid w:val="006A19C2"/>
    <w:rsid w:val="006A1DEF"/>
    <w:rsid w:val="006A234D"/>
    <w:rsid w:val="006A26F7"/>
    <w:rsid w:val="006A2741"/>
    <w:rsid w:val="006A2953"/>
    <w:rsid w:val="006A29A7"/>
    <w:rsid w:val="006A2CF4"/>
    <w:rsid w:val="006A3C7E"/>
    <w:rsid w:val="006A3CC3"/>
    <w:rsid w:val="006A4370"/>
    <w:rsid w:val="006A5664"/>
    <w:rsid w:val="006A5A62"/>
    <w:rsid w:val="006A5A66"/>
    <w:rsid w:val="006A627B"/>
    <w:rsid w:val="006A7363"/>
    <w:rsid w:val="006B113C"/>
    <w:rsid w:val="006B146E"/>
    <w:rsid w:val="006B184E"/>
    <w:rsid w:val="006B2768"/>
    <w:rsid w:val="006B277D"/>
    <w:rsid w:val="006B2A3F"/>
    <w:rsid w:val="006B2FCA"/>
    <w:rsid w:val="006B35EB"/>
    <w:rsid w:val="006B49C4"/>
    <w:rsid w:val="006B4A52"/>
    <w:rsid w:val="006B5269"/>
    <w:rsid w:val="006B5A46"/>
    <w:rsid w:val="006B671B"/>
    <w:rsid w:val="006B70E3"/>
    <w:rsid w:val="006B7984"/>
    <w:rsid w:val="006C0A93"/>
    <w:rsid w:val="006C13AD"/>
    <w:rsid w:val="006C1405"/>
    <w:rsid w:val="006C1B84"/>
    <w:rsid w:val="006C2206"/>
    <w:rsid w:val="006C258F"/>
    <w:rsid w:val="006C2901"/>
    <w:rsid w:val="006C2F7D"/>
    <w:rsid w:val="006C3065"/>
    <w:rsid w:val="006C32E4"/>
    <w:rsid w:val="006C3379"/>
    <w:rsid w:val="006C36B2"/>
    <w:rsid w:val="006C40E8"/>
    <w:rsid w:val="006C4490"/>
    <w:rsid w:val="006C4E80"/>
    <w:rsid w:val="006C64F7"/>
    <w:rsid w:val="006C65A9"/>
    <w:rsid w:val="006C7536"/>
    <w:rsid w:val="006C7C9E"/>
    <w:rsid w:val="006D01B7"/>
    <w:rsid w:val="006D04EC"/>
    <w:rsid w:val="006D066F"/>
    <w:rsid w:val="006D2957"/>
    <w:rsid w:val="006D2C3A"/>
    <w:rsid w:val="006D2CE8"/>
    <w:rsid w:val="006D2E08"/>
    <w:rsid w:val="006D2E2A"/>
    <w:rsid w:val="006D2E30"/>
    <w:rsid w:val="006D3339"/>
    <w:rsid w:val="006D4944"/>
    <w:rsid w:val="006D52B2"/>
    <w:rsid w:val="006D5C63"/>
    <w:rsid w:val="006D7561"/>
    <w:rsid w:val="006E06E4"/>
    <w:rsid w:val="006E0B2E"/>
    <w:rsid w:val="006E0B48"/>
    <w:rsid w:val="006E0E46"/>
    <w:rsid w:val="006E15C3"/>
    <w:rsid w:val="006E1677"/>
    <w:rsid w:val="006E1714"/>
    <w:rsid w:val="006E1758"/>
    <w:rsid w:val="006E1A9F"/>
    <w:rsid w:val="006E1AB9"/>
    <w:rsid w:val="006E1B4C"/>
    <w:rsid w:val="006E26D3"/>
    <w:rsid w:val="006E3169"/>
    <w:rsid w:val="006E380D"/>
    <w:rsid w:val="006E4697"/>
    <w:rsid w:val="006E49E9"/>
    <w:rsid w:val="006E4C98"/>
    <w:rsid w:val="006E53CB"/>
    <w:rsid w:val="006E545F"/>
    <w:rsid w:val="006E56FD"/>
    <w:rsid w:val="006E614F"/>
    <w:rsid w:val="006E616D"/>
    <w:rsid w:val="006E63F9"/>
    <w:rsid w:val="006E76E4"/>
    <w:rsid w:val="006E7A38"/>
    <w:rsid w:val="006E7CE1"/>
    <w:rsid w:val="006E7EA3"/>
    <w:rsid w:val="006F09A9"/>
    <w:rsid w:val="006F179A"/>
    <w:rsid w:val="006F1E2A"/>
    <w:rsid w:val="006F1FC2"/>
    <w:rsid w:val="006F3969"/>
    <w:rsid w:val="006F3F2D"/>
    <w:rsid w:val="006F42A7"/>
    <w:rsid w:val="006F42AD"/>
    <w:rsid w:val="006F4C91"/>
    <w:rsid w:val="006F55E0"/>
    <w:rsid w:val="006F5917"/>
    <w:rsid w:val="006F646A"/>
    <w:rsid w:val="006F6592"/>
    <w:rsid w:val="006F7559"/>
    <w:rsid w:val="006F7572"/>
    <w:rsid w:val="0070004B"/>
    <w:rsid w:val="0070033A"/>
    <w:rsid w:val="007005FC"/>
    <w:rsid w:val="00700697"/>
    <w:rsid w:val="00700913"/>
    <w:rsid w:val="00700C45"/>
    <w:rsid w:val="00700DBC"/>
    <w:rsid w:val="007013EE"/>
    <w:rsid w:val="007018F0"/>
    <w:rsid w:val="00701A2C"/>
    <w:rsid w:val="00701B92"/>
    <w:rsid w:val="0070288D"/>
    <w:rsid w:val="00702A0F"/>
    <w:rsid w:val="00704B2E"/>
    <w:rsid w:val="007051FF"/>
    <w:rsid w:val="007056E0"/>
    <w:rsid w:val="007058EA"/>
    <w:rsid w:val="007059C8"/>
    <w:rsid w:val="0070645D"/>
    <w:rsid w:val="007066E3"/>
    <w:rsid w:val="00707424"/>
    <w:rsid w:val="007104EA"/>
    <w:rsid w:val="007108D9"/>
    <w:rsid w:val="007108E0"/>
    <w:rsid w:val="0071179C"/>
    <w:rsid w:val="00712157"/>
    <w:rsid w:val="007122F3"/>
    <w:rsid w:val="00712B7C"/>
    <w:rsid w:val="00713413"/>
    <w:rsid w:val="007138FF"/>
    <w:rsid w:val="007139ED"/>
    <w:rsid w:val="00713ED7"/>
    <w:rsid w:val="007142D0"/>
    <w:rsid w:val="007145ED"/>
    <w:rsid w:val="00714B5E"/>
    <w:rsid w:val="007161F0"/>
    <w:rsid w:val="00716433"/>
    <w:rsid w:val="007164C8"/>
    <w:rsid w:val="00716B60"/>
    <w:rsid w:val="00716BB8"/>
    <w:rsid w:val="00717092"/>
    <w:rsid w:val="00717200"/>
    <w:rsid w:val="00717691"/>
    <w:rsid w:val="00720260"/>
    <w:rsid w:val="00720C70"/>
    <w:rsid w:val="00720C97"/>
    <w:rsid w:val="007214D2"/>
    <w:rsid w:val="007239E6"/>
    <w:rsid w:val="00724299"/>
    <w:rsid w:val="00724DAF"/>
    <w:rsid w:val="00724DDB"/>
    <w:rsid w:val="007253BC"/>
    <w:rsid w:val="00725569"/>
    <w:rsid w:val="00725754"/>
    <w:rsid w:val="007257B2"/>
    <w:rsid w:val="00725E4C"/>
    <w:rsid w:val="00725ED6"/>
    <w:rsid w:val="00725F33"/>
    <w:rsid w:val="00725FD0"/>
    <w:rsid w:val="00726117"/>
    <w:rsid w:val="00726653"/>
    <w:rsid w:val="00726B2A"/>
    <w:rsid w:val="00726DFC"/>
    <w:rsid w:val="007301CA"/>
    <w:rsid w:val="0073036C"/>
    <w:rsid w:val="00730449"/>
    <w:rsid w:val="00730904"/>
    <w:rsid w:val="00730BB5"/>
    <w:rsid w:val="00731091"/>
    <w:rsid w:val="00731862"/>
    <w:rsid w:val="0073240A"/>
    <w:rsid w:val="007334F3"/>
    <w:rsid w:val="007335E3"/>
    <w:rsid w:val="00733AC3"/>
    <w:rsid w:val="007341F5"/>
    <w:rsid w:val="00734350"/>
    <w:rsid w:val="0073495D"/>
    <w:rsid w:val="00734B9E"/>
    <w:rsid w:val="007356E5"/>
    <w:rsid w:val="00736106"/>
    <w:rsid w:val="00736671"/>
    <w:rsid w:val="00736775"/>
    <w:rsid w:val="00736D63"/>
    <w:rsid w:val="0074083F"/>
    <w:rsid w:val="007409D7"/>
    <w:rsid w:val="00741633"/>
    <w:rsid w:val="00741BF8"/>
    <w:rsid w:val="00741FFC"/>
    <w:rsid w:val="00742AA7"/>
    <w:rsid w:val="0074341B"/>
    <w:rsid w:val="007443F6"/>
    <w:rsid w:val="00744F9A"/>
    <w:rsid w:val="00745BBC"/>
    <w:rsid w:val="00745DA1"/>
    <w:rsid w:val="00746F13"/>
    <w:rsid w:val="00747B83"/>
    <w:rsid w:val="00747CFF"/>
    <w:rsid w:val="007502E8"/>
    <w:rsid w:val="00750483"/>
    <w:rsid w:val="00750996"/>
    <w:rsid w:val="00750B1F"/>
    <w:rsid w:val="00750CC7"/>
    <w:rsid w:val="007511D7"/>
    <w:rsid w:val="007512CD"/>
    <w:rsid w:val="00751C26"/>
    <w:rsid w:val="00752127"/>
    <w:rsid w:val="00752357"/>
    <w:rsid w:val="0075238C"/>
    <w:rsid w:val="007524A8"/>
    <w:rsid w:val="007525F8"/>
    <w:rsid w:val="00753D75"/>
    <w:rsid w:val="00753D85"/>
    <w:rsid w:val="00754156"/>
    <w:rsid w:val="007541E5"/>
    <w:rsid w:val="00754239"/>
    <w:rsid w:val="00754648"/>
    <w:rsid w:val="0075514D"/>
    <w:rsid w:val="007555E7"/>
    <w:rsid w:val="00755B1B"/>
    <w:rsid w:val="00755B73"/>
    <w:rsid w:val="00755F6F"/>
    <w:rsid w:val="0075665A"/>
    <w:rsid w:val="00756744"/>
    <w:rsid w:val="0075685B"/>
    <w:rsid w:val="00756DD5"/>
    <w:rsid w:val="00757054"/>
    <w:rsid w:val="00757BA3"/>
    <w:rsid w:val="0076053B"/>
    <w:rsid w:val="00761E27"/>
    <w:rsid w:val="00761FC3"/>
    <w:rsid w:val="00762918"/>
    <w:rsid w:val="007637EC"/>
    <w:rsid w:val="0076388D"/>
    <w:rsid w:val="00763B05"/>
    <w:rsid w:val="00764D78"/>
    <w:rsid w:val="00764D99"/>
    <w:rsid w:val="00764EAE"/>
    <w:rsid w:val="00764FD4"/>
    <w:rsid w:val="00765071"/>
    <w:rsid w:val="00765302"/>
    <w:rsid w:val="0076543C"/>
    <w:rsid w:val="00766587"/>
    <w:rsid w:val="0076695F"/>
    <w:rsid w:val="00766965"/>
    <w:rsid w:val="00766BAA"/>
    <w:rsid w:val="00766DB3"/>
    <w:rsid w:val="00767086"/>
    <w:rsid w:val="007671E1"/>
    <w:rsid w:val="0077129D"/>
    <w:rsid w:val="00772493"/>
    <w:rsid w:val="007725D7"/>
    <w:rsid w:val="007730FA"/>
    <w:rsid w:val="0077378D"/>
    <w:rsid w:val="00773D19"/>
    <w:rsid w:val="007740A6"/>
    <w:rsid w:val="007743B2"/>
    <w:rsid w:val="007748CF"/>
    <w:rsid w:val="0077508C"/>
    <w:rsid w:val="0077541D"/>
    <w:rsid w:val="0077554E"/>
    <w:rsid w:val="00775825"/>
    <w:rsid w:val="007767A0"/>
    <w:rsid w:val="007771AA"/>
    <w:rsid w:val="0077729F"/>
    <w:rsid w:val="00777B03"/>
    <w:rsid w:val="00777CA4"/>
    <w:rsid w:val="00777D41"/>
    <w:rsid w:val="00780099"/>
    <w:rsid w:val="007802CC"/>
    <w:rsid w:val="00780DFA"/>
    <w:rsid w:val="00780F85"/>
    <w:rsid w:val="00781022"/>
    <w:rsid w:val="0078125F"/>
    <w:rsid w:val="00781375"/>
    <w:rsid w:val="007816E6"/>
    <w:rsid w:val="007818D2"/>
    <w:rsid w:val="00781A67"/>
    <w:rsid w:val="007822BE"/>
    <w:rsid w:val="007829CA"/>
    <w:rsid w:val="00782E38"/>
    <w:rsid w:val="007832F9"/>
    <w:rsid w:val="00783B30"/>
    <w:rsid w:val="00784070"/>
    <w:rsid w:val="007846DB"/>
    <w:rsid w:val="0078499C"/>
    <w:rsid w:val="00784CC1"/>
    <w:rsid w:val="00785776"/>
    <w:rsid w:val="00785B84"/>
    <w:rsid w:val="00785FE9"/>
    <w:rsid w:val="00786500"/>
    <w:rsid w:val="007865B5"/>
    <w:rsid w:val="007867BB"/>
    <w:rsid w:val="00787061"/>
    <w:rsid w:val="00787CA3"/>
    <w:rsid w:val="00787DE2"/>
    <w:rsid w:val="00790188"/>
    <w:rsid w:val="00790A57"/>
    <w:rsid w:val="00790BDC"/>
    <w:rsid w:val="00790D06"/>
    <w:rsid w:val="00790E91"/>
    <w:rsid w:val="007923B7"/>
    <w:rsid w:val="0079321A"/>
    <w:rsid w:val="00793252"/>
    <w:rsid w:val="00793F9F"/>
    <w:rsid w:val="00794622"/>
    <w:rsid w:val="00795103"/>
    <w:rsid w:val="0079541B"/>
    <w:rsid w:val="0079544E"/>
    <w:rsid w:val="0079570A"/>
    <w:rsid w:val="00795E84"/>
    <w:rsid w:val="00797802"/>
    <w:rsid w:val="00797C4D"/>
    <w:rsid w:val="00797EA1"/>
    <w:rsid w:val="007A0243"/>
    <w:rsid w:val="007A055B"/>
    <w:rsid w:val="007A0C6D"/>
    <w:rsid w:val="007A1AF3"/>
    <w:rsid w:val="007A1DDF"/>
    <w:rsid w:val="007A1FBE"/>
    <w:rsid w:val="007A2814"/>
    <w:rsid w:val="007A2965"/>
    <w:rsid w:val="007A311A"/>
    <w:rsid w:val="007A3452"/>
    <w:rsid w:val="007A354D"/>
    <w:rsid w:val="007A3783"/>
    <w:rsid w:val="007A37A1"/>
    <w:rsid w:val="007A396C"/>
    <w:rsid w:val="007A39C3"/>
    <w:rsid w:val="007A3D63"/>
    <w:rsid w:val="007A44B2"/>
    <w:rsid w:val="007A44B6"/>
    <w:rsid w:val="007A5193"/>
    <w:rsid w:val="007A52A4"/>
    <w:rsid w:val="007A53FC"/>
    <w:rsid w:val="007A54B0"/>
    <w:rsid w:val="007A5D0A"/>
    <w:rsid w:val="007A7858"/>
    <w:rsid w:val="007A7A1C"/>
    <w:rsid w:val="007B01C6"/>
    <w:rsid w:val="007B0500"/>
    <w:rsid w:val="007B0735"/>
    <w:rsid w:val="007B0AD3"/>
    <w:rsid w:val="007B2CC0"/>
    <w:rsid w:val="007B3464"/>
    <w:rsid w:val="007B4591"/>
    <w:rsid w:val="007B46C3"/>
    <w:rsid w:val="007B4B81"/>
    <w:rsid w:val="007B59F6"/>
    <w:rsid w:val="007B604D"/>
    <w:rsid w:val="007B6688"/>
    <w:rsid w:val="007B677D"/>
    <w:rsid w:val="007B695E"/>
    <w:rsid w:val="007B7B36"/>
    <w:rsid w:val="007C0714"/>
    <w:rsid w:val="007C07F8"/>
    <w:rsid w:val="007C0AF4"/>
    <w:rsid w:val="007C0E3A"/>
    <w:rsid w:val="007C1012"/>
    <w:rsid w:val="007C15CD"/>
    <w:rsid w:val="007C1CD1"/>
    <w:rsid w:val="007C2217"/>
    <w:rsid w:val="007C2FCF"/>
    <w:rsid w:val="007C3E97"/>
    <w:rsid w:val="007C4CEA"/>
    <w:rsid w:val="007C50E5"/>
    <w:rsid w:val="007C5196"/>
    <w:rsid w:val="007C52B5"/>
    <w:rsid w:val="007C5BFA"/>
    <w:rsid w:val="007C5CF2"/>
    <w:rsid w:val="007C62CC"/>
    <w:rsid w:val="007C634C"/>
    <w:rsid w:val="007C6757"/>
    <w:rsid w:val="007C6A9A"/>
    <w:rsid w:val="007C6AC8"/>
    <w:rsid w:val="007C78EF"/>
    <w:rsid w:val="007C7E4A"/>
    <w:rsid w:val="007D0C68"/>
    <w:rsid w:val="007D12AE"/>
    <w:rsid w:val="007D1400"/>
    <w:rsid w:val="007D1AC1"/>
    <w:rsid w:val="007D2249"/>
    <w:rsid w:val="007D254C"/>
    <w:rsid w:val="007D2964"/>
    <w:rsid w:val="007D2C04"/>
    <w:rsid w:val="007D2F37"/>
    <w:rsid w:val="007D3A1B"/>
    <w:rsid w:val="007D4830"/>
    <w:rsid w:val="007D5DBA"/>
    <w:rsid w:val="007D5FCF"/>
    <w:rsid w:val="007D6A17"/>
    <w:rsid w:val="007D6B62"/>
    <w:rsid w:val="007D775F"/>
    <w:rsid w:val="007D77E4"/>
    <w:rsid w:val="007D7C71"/>
    <w:rsid w:val="007E11D9"/>
    <w:rsid w:val="007E12C9"/>
    <w:rsid w:val="007E12F4"/>
    <w:rsid w:val="007E1403"/>
    <w:rsid w:val="007E1849"/>
    <w:rsid w:val="007E1B4E"/>
    <w:rsid w:val="007E1BCA"/>
    <w:rsid w:val="007E1DCA"/>
    <w:rsid w:val="007E2DAD"/>
    <w:rsid w:val="007E354B"/>
    <w:rsid w:val="007E3561"/>
    <w:rsid w:val="007E3955"/>
    <w:rsid w:val="007E3DA1"/>
    <w:rsid w:val="007E3EF4"/>
    <w:rsid w:val="007E44B8"/>
    <w:rsid w:val="007E4F42"/>
    <w:rsid w:val="007E5084"/>
    <w:rsid w:val="007E5A67"/>
    <w:rsid w:val="007E5C47"/>
    <w:rsid w:val="007E5DEE"/>
    <w:rsid w:val="007E69FC"/>
    <w:rsid w:val="007E6A68"/>
    <w:rsid w:val="007E6B98"/>
    <w:rsid w:val="007E6EED"/>
    <w:rsid w:val="007E7139"/>
    <w:rsid w:val="007E7E21"/>
    <w:rsid w:val="007F02A3"/>
    <w:rsid w:val="007F0333"/>
    <w:rsid w:val="007F0D5C"/>
    <w:rsid w:val="007F0F9E"/>
    <w:rsid w:val="007F19BE"/>
    <w:rsid w:val="007F2201"/>
    <w:rsid w:val="007F23BE"/>
    <w:rsid w:val="007F243A"/>
    <w:rsid w:val="007F263F"/>
    <w:rsid w:val="007F29B7"/>
    <w:rsid w:val="007F2FA5"/>
    <w:rsid w:val="007F3120"/>
    <w:rsid w:val="007F3840"/>
    <w:rsid w:val="007F44AB"/>
    <w:rsid w:val="007F4B91"/>
    <w:rsid w:val="007F4E3E"/>
    <w:rsid w:val="007F64A1"/>
    <w:rsid w:val="007F66B1"/>
    <w:rsid w:val="007F6B5A"/>
    <w:rsid w:val="007F71F2"/>
    <w:rsid w:val="007F7F50"/>
    <w:rsid w:val="00800609"/>
    <w:rsid w:val="00800735"/>
    <w:rsid w:val="00800991"/>
    <w:rsid w:val="00800D4A"/>
    <w:rsid w:val="00800FF3"/>
    <w:rsid w:val="0080147A"/>
    <w:rsid w:val="0080180F"/>
    <w:rsid w:val="00801D51"/>
    <w:rsid w:val="00801E65"/>
    <w:rsid w:val="00801F4F"/>
    <w:rsid w:val="00802892"/>
    <w:rsid w:val="0080308A"/>
    <w:rsid w:val="00803F2A"/>
    <w:rsid w:val="00804248"/>
    <w:rsid w:val="0080446C"/>
    <w:rsid w:val="00805359"/>
    <w:rsid w:val="00805AB1"/>
    <w:rsid w:val="00806033"/>
    <w:rsid w:val="00806588"/>
    <w:rsid w:val="00806FD4"/>
    <w:rsid w:val="00807510"/>
    <w:rsid w:val="00807515"/>
    <w:rsid w:val="008078EB"/>
    <w:rsid w:val="00810099"/>
    <w:rsid w:val="00810ECD"/>
    <w:rsid w:val="00810FA6"/>
    <w:rsid w:val="00811150"/>
    <w:rsid w:val="008112F4"/>
    <w:rsid w:val="008114EF"/>
    <w:rsid w:val="0081183C"/>
    <w:rsid w:val="008118EF"/>
    <w:rsid w:val="00811C8B"/>
    <w:rsid w:val="00811E55"/>
    <w:rsid w:val="00812558"/>
    <w:rsid w:val="00812970"/>
    <w:rsid w:val="00812CD2"/>
    <w:rsid w:val="00813178"/>
    <w:rsid w:val="00813357"/>
    <w:rsid w:val="008133C3"/>
    <w:rsid w:val="00813701"/>
    <w:rsid w:val="0081371A"/>
    <w:rsid w:val="00813A31"/>
    <w:rsid w:val="00813CFD"/>
    <w:rsid w:val="00814921"/>
    <w:rsid w:val="00814959"/>
    <w:rsid w:val="00814FA6"/>
    <w:rsid w:val="00816164"/>
    <w:rsid w:val="00816468"/>
    <w:rsid w:val="0081683F"/>
    <w:rsid w:val="00817707"/>
    <w:rsid w:val="00817804"/>
    <w:rsid w:val="0081797E"/>
    <w:rsid w:val="008203F2"/>
    <w:rsid w:val="00821044"/>
    <w:rsid w:val="008218D0"/>
    <w:rsid w:val="00821C7D"/>
    <w:rsid w:val="00822337"/>
    <w:rsid w:val="00822AAC"/>
    <w:rsid w:val="0082332B"/>
    <w:rsid w:val="008236A2"/>
    <w:rsid w:val="00823B70"/>
    <w:rsid w:val="00824A19"/>
    <w:rsid w:val="00825B2D"/>
    <w:rsid w:val="008260BC"/>
    <w:rsid w:val="00826BA4"/>
    <w:rsid w:val="00830397"/>
    <w:rsid w:val="008305FB"/>
    <w:rsid w:val="00830B3F"/>
    <w:rsid w:val="00831B41"/>
    <w:rsid w:val="00832236"/>
    <w:rsid w:val="008323EB"/>
    <w:rsid w:val="00833DBD"/>
    <w:rsid w:val="0083424E"/>
    <w:rsid w:val="008346F0"/>
    <w:rsid w:val="008348A0"/>
    <w:rsid w:val="00835053"/>
    <w:rsid w:val="00835EB9"/>
    <w:rsid w:val="00836725"/>
    <w:rsid w:val="00837AEC"/>
    <w:rsid w:val="00837FEA"/>
    <w:rsid w:val="00840503"/>
    <w:rsid w:val="008405F3"/>
    <w:rsid w:val="008408B8"/>
    <w:rsid w:val="0084192E"/>
    <w:rsid w:val="00841C65"/>
    <w:rsid w:val="00841D0D"/>
    <w:rsid w:val="00841D5E"/>
    <w:rsid w:val="00841E9D"/>
    <w:rsid w:val="00842052"/>
    <w:rsid w:val="0084275B"/>
    <w:rsid w:val="00842E36"/>
    <w:rsid w:val="00843182"/>
    <w:rsid w:val="00844703"/>
    <w:rsid w:val="00844A6B"/>
    <w:rsid w:val="00844AC0"/>
    <w:rsid w:val="00844C3E"/>
    <w:rsid w:val="00845A76"/>
    <w:rsid w:val="00845E6A"/>
    <w:rsid w:val="00846FB5"/>
    <w:rsid w:val="008474F5"/>
    <w:rsid w:val="008502BB"/>
    <w:rsid w:val="00850CCB"/>
    <w:rsid w:val="008514EF"/>
    <w:rsid w:val="008516A4"/>
    <w:rsid w:val="00853D69"/>
    <w:rsid w:val="008541B3"/>
    <w:rsid w:val="0085480E"/>
    <w:rsid w:val="00855B55"/>
    <w:rsid w:val="008562E9"/>
    <w:rsid w:val="00856A03"/>
    <w:rsid w:val="00856BA9"/>
    <w:rsid w:val="008571C3"/>
    <w:rsid w:val="0085791E"/>
    <w:rsid w:val="00857AEE"/>
    <w:rsid w:val="00857E21"/>
    <w:rsid w:val="008619D8"/>
    <w:rsid w:val="008620CA"/>
    <w:rsid w:val="00862521"/>
    <w:rsid w:val="00862E5C"/>
    <w:rsid w:val="00862ED7"/>
    <w:rsid w:val="008634D7"/>
    <w:rsid w:val="00863555"/>
    <w:rsid w:val="00864653"/>
    <w:rsid w:val="008647C1"/>
    <w:rsid w:val="008648CB"/>
    <w:rsid w:val="00864B17"/>
    <w:rsid w:val="00864BB4"/>
    <w:rsid w:val="00864F4D"/>
    <w:rsid w:val="00865450"/>
    <w:rsid w:val="00865906"/>
    <w:rsid w:val="0086664F"/>
    <w:rsid w:val="00866BFF"/>
    <w:rsid w:val="0086701E"/>
    <w:rsid w:val="008671E3"/>
    <w:rsid w:val="00867703"/>
    <w:rsid w:val="00867F19"/>
    <w:rsid w:val="00870549"/>
    <w:rsid w:val="00870620"/>
    <w:rsid w:val="00870E1C"/>
    <w:rsid w:val="008717F6"/>
    <w:rsid w:val="00871CDF"/>
    <w:rsid w:val="00871E56"/>
    <w:rsid w:val="00871FAF"/>
    <w:rsid w:val="008723BD"/>
    <w:rsid w:val="00872858"/>
    <w:rsid w:val="00873D0D"/>
    <w:rsid w:val="00873FE1"/>
    <w:rsid w:val="0087405E"/>
    <w:rsid w:val="008743C9"/>
    <w:rsid w:val="008744F1"/>
    <w:rsid w:val="008748F9"/>
    <w:rsid w:val="00874937"/>
    <w:rsid w:val="00874A31"/>
    <w:rsid w:val="00875248"/>
    <w:rsid w:val="00876B1C"/>
    <w:rsid w:val="00876BAD"/>
    <w:rsid w:val="00876BCB"/>
    <w:rsid w:val="00876C22"/>
    <w:rsid w:val="00877939"/>
    <w:rsid w:val="008801E9"/>
    <w:rsid w:val="00880DCE"/>
    <w:rsid w:val="00881129"/>
    <w:rsid w:val="0088154D"/>
    <w:rsid w:val="00881DF7"/>
    <w:rsid w:val="00881F8A"/>
    <w:rsid w:val="00882032"/>
    <w:rsid w:val="00882292"/>
    <w:rsid w:val="0088258E"/>
    <w:rsid w:val="008828C6"/>
    <w:rsid w:val="00882E48"/>
    <w:rsid w:val="00883324"/>
    <w:rsid w:val="0088365F"/>
    <w:rsid w:val="00883DB9"/>
    <w:rsid w:val="00884119"/>
    <w:rsid w:val="00884B50"/>
    <w:rsid w:val="00884F01"/>
    <w:rsid w:val="0088529E"/>
    <w:rsid w:val="0088545F"/>
    <w:rsid w:val="00885BA1"/>
    <w:rsid w:val="00885DEB"/>
    <w:rsid w:val="008861AA"/>
    <w:rsid w:val="008864E6"/>
    <w:rsid w:val="00886E7F"/>
    <w:rsid w:val="00887101"/>
    <w:rsid w:val="0088781D"/>
    <w:rsid w:val="00887919"/>
    <w:rsid w:val="00887F68"/>
    <w:rsid w:val="008905CF"/>
    <w:rsid w:val="008908D2"/>
    <w:rsid w:val="00890D92"/>
    <w:rsid w:val="0089128F"/>
    <w:rsid w:val="00891CB8"/>
    <w:rsid w:val="00892851"/>
    <w:rsid w:val="00893168"/>
    <w:rsid w:val="00893244"/>
    <w:rsid w:val="008932C3"/>
    <w:rsid w:val="00893B92"/>
    <w:rsid w:val="00895042"/>
    <w:rsid w:val="00895241"/>
    <w:rsid w:val="00895D81"/>
    <w:rsid w:val="00896201"/>
    <w:rsid w:val="0089706C"/>
    <w:rsid w:val="008973E7"/>
    <w:rsid w:val="008974F3"/>
    <w:rsid w:val="008A0153"/>
    <w:rsid w:val="008A03F3"/>
    <w:rsid w:val="008A0CAC"/>
    <w:rsid w:val="008A1702"/>
    <w:rsid w:val="008A1714"/>
    <w:rsid w:val="008A1933"/>
    <w:rsid w:val="008A1C02"/>
    <w:rsid w:val="008A1F93"/>
    <w:rsid w:val="008A1FDC"/>
    <w:rsid w:val="008A241B"/>
    <w:rsid w:val="008A2FAF"/>
    <w:rsid w:val="008A3D8C"/>
    <w:rsid w:val="008A498F"/>
    <w:rsid w:val="008A4A9E"/>
    <w:rsid w:val="008A5016"/>
    <w:rsid w:val="008A5235"/>
    <w:rsid w:val="008A5514"/>
    <w:rsid w:val="008A617B"/>
    <w:rsid w:val="008A62C8"/>
    <w:rsid w:val="008A6314"/>
    <w:rsid w:val="008A7174"/>
    <w:rsid w:val="008A7459"/>
    <w:rsid w:val="008B092E"/>
    <w:rsid w:val="008B1E91"/>
    <w:rsid w:val="008B1F47"/>
    <w:rsid w:val="008B23C8"/>
    <w:rsid w:val="008B2EF9"/>
    <w:rsid w:val="008B45CD"/>
    <w:rsid w:val="008B583C"/>
    <w:rsid w:val="008B59AA"/>
    <w:rsid w:val="008B625B"/>
    <w:rsid w:val="008B6633"/>
    <w:rsid w:val="008B6A35"/>
    <w:rsid w:val="008B706C"/>
    <w:rsid w:val="008B7817"/>
    <w:rsid w:val="008C0EA5"/>
    <w:rsid w:val="008C1075"/>
    <w:rsid w:val="008C1094"/>
    <w:rsid w:val="008C16F3"/>
    <w:rsid w:val="008C1823"/>
    <w:rsid w:val="008C1B92"/>
    <w:rsid w:val="008C1CBD"/>
    <w:rsid w:val="008C1FEE"/>
    <w:rsid w:val="008C2953"/>
    <w:rsid w:val="008C2AE0"/>
    <w:rsid w:val="008C3F98"/>
    <w:rsid w:val="008C4160"/>
    <w:rsid w:val="008C4DC5"/>
    <w:rsid w:val="008C4FEA"/>
    <w:rsid w:val="008C532E"/>
    <w:rsid w:val="008C5D41"/>
    <w:rsid w:val="008C650E"/>
    <w:rsid w:val="008C66AE"/>
    <w:rsid w:val="008C6D7A"/>
    <w:rsid w:val="008C731A"/>
    <w:rsid w:val="008C7520"/>
    <w:rsid w:val="008C7ED5"/>
    <w:rsid w:val="008D0143"/>
    <w:rsid w:val="008D0FE6"/>
    <w:rsid w:val="008D1260"/>
    <w:rsid w:val="008D1424"/>
    <w:rsid w:val="008D1A4A"/>
    <w:rsid w:val="008D1BFE"/>
    <w:rsid w:val="008D2F58"/>
    <w:rsid w:val="008D35BB"/>
    <w:rsid w:val="008D37A8"/>
    <w:rsid w:val="008D3B41"/>
    <w:rsid w:val="008D3B4A"/>
    <w:rsid w:val="008D4F80"/>
    <w:rsid w:val="008D5614"/>
    <w:rsid w:val="008D57FF"/>
    <w:rsid w:val="008D67D3"/>
    <w:rsid w:val="008D6A93"/>
    <w:rsid w:val="008D7234"/>
    <w:rsid w:val="008D725D"/>
    <w:rsid w:val="008D752B"/>
    <w:rsid w:val="008D752C"/>
    <w:rsid w:val="008D7BF6"/>
    <w:rsid w:val="008E0847"/>
    <w:rsid w:val="008E092F"/>
    <w:rsid w:val="008E0AD3"/>
    <w:rsid w:val="008E1D8A"/>
    <w:rsid w:val="008E1E25"/>
    <w:rsid w:val="008E236A"/>
    <w:rsid w:val="008E23E8"/>
    <w:rsid w:val="008E3CEA"/>
    <w:rsid w:val="008E3E71"/>
    <w:rsid w:val="008E3F4E"/>
    <w:rsid w:val="008E442F"/>
    <w:rsid w:val="008E4A72"/>
    <w:rsid w:val="008E529B"/>
    <w:rsid w:val="008E6498"/>
    <w:rsid w:val="008E69F3"/>
    <w:rsid w:val="008E6DD4"/>
    <w:rsid w:val="008E76DA"/>
    <w:rsid w:val="008E779A"/>
    <w:rsid w:val="008F01E4"/>
    <w:rsid w:val="008F107F"/>
    <w:rsid w:val="008F1BFF"/>
    <w:rsid w:val="008F1D0A"/>
    <w:rsid w:val="008F2527"/>
    <w:rsid w:val="008F2528"/>
    <w:rsid w:val="008F25E3"/>
    <w:rsid w:val="008F2A3C"/>
    <w:rsid w:val="008F2E60"/>
    <w:rsid w:val="008F4626"/>
    <w:rsid w:val="008F49F8"/>
    <w:rsid w:val="008F4C0C"/>
    <w:rsid w:val="008F5363"/>
    <w:rsid w:val="008F7F2E"/>
    <w:rsid w:val="0090094D"/>
    <w:rsid w:val="00900A0F"/>
    <w:rsid w:val="00900A4D"/>
    <w:rsid w:val="009010F0"/>
    <w:rsid w:val="009035AD"/>
    <w:rsid w:val="00903735"/>
    <w:rsid w:val="0090417C"/>
    <w:rsid w:val="00905345"/>
    <w:rsid w:val="00905A06"/>
    <w:rsid w:val="00905D0A"/>
    <w:rsid w:val="0090616B"/>
    <w:rsid w:val="009061B6"/>
    <w:rsid w:val="0090638E"/>
    <w:rsid w:val="009064F6"/>
    <w:rsid w:val="00906938"/>
    <w:rsid w:val="00906A45"/>
    <w:rsid w:val="00906F45"/>
    <w:rsid w:val="00906F77"/>
    <w:rsid w:val="00906F91"/>
    <w:rsid w:val="00906F9A"/>
    <w:rsid w:val="009070E1"/>
    <w:rsid w:val="009074BC"/>
    <w:rsid w:val="00907B02"/>
    <w:rsid w:val="00910135"/>
    <w:rsid w:val="009112B4"/>
    <w:rsid w:val="00911306"/>
    <w:rsid w:val="00911400"/>
    <w:rsid w:val="00911639"/>
    <w:rsid w:val="00911A03"/>
    <w:rsid w:val="00911B28"/>
    <w:rsid w:val="00912B00"/>
    <w:rsid w:val="00912F4D"/>
    <w:rsid w:val="00913553"/>
    <w:rsid w:val="00913F17"/>
    <w:rsid w:val="0091470D"/>
    <w:rsid w:val="00914AB9"/>
    <w:rsid w:val="00914EC9"/>
    <w:rsid w:val="00915127"/>
    <w:rsid w:val="009152BF"/>
    <w:rsid w:val="00915B3A"/>
    <w:rsid w:val="00915CA7"/>
    <w:rsid w:val="00915DB9"/>
    <w:rsid w:val="009160A2"/>
    <w:rsid w:val="00916686"/>
    <w:rsid w:val="00916EFE"/>
    <w:rsid w:val="00917DEA"/>
    <w:rsid w:val="00917E3E"/>
    <w:rsid w:val="00920719"/>
    <w:rsid w:val="00920775"/>
    <w:rsid w:val="00920DA2"/>
    <w:rsid w:val="00920DAA"/>
    <w:rsid w:val="00920E05"/>
    <w:rsid w:val="0092148D"/>
    <w:rsid w:val="00921EA9"/>
    <w:rsid w:val="00922D30"/>
    <w:rsid w:val="00922D57"/>
    <w:rsid w:val="00923667"/>
    <w:rsid w:val="009237C0"/>
    <w:rsid w:val="009242C3"/>
    <w:rsid w:val="00924C5A"/>
    <w:rsid w:val="0092503D"/>
    <w:rsid w:val="00925CCE"/>
    <w:rsid w:val="00925EFF"/>
    <w:rsid w:val="009263C6"/>
    <w:rsid w:val="009277BE"/>
    <w:rsid w:val="009307CA"/>
    <w:rsid w:val="009309E9"/>
    <w:rsid w:val="009310F6"/>
    <w:rsid w:val="009311B8"/>
    <w:rsid w:val="009317CA"/>
    <w:rsid w:val="00931B67"/>
    <w:rsid w:val="00932E02"/>
    <w:rsid w:val="00932FBF"/>
    <w:rsid w:val="00933006"/>
    <w:rsid w:val="00933112"/>
    <w:rsid w:val="0093318E"/>
    <w:rsid w:val="00933697"/>
    <w:rsid w:val="00933888"/>
    <w:rsid w:val="00933907"/>
    <w:rsid w:val="00933BCE"/>
    <w:rsid w:val="00934AB8"/>
    <w:rsid w:val="00934DD8"/>
    <w:rsid w:val="009353F6"/>
    <w:rsid w:val="0093546C"/>
    <w:rsid w:val="00935560"/>
    <w:rsid w:val="00935EA1"/>
    <w:rsid w:val="00935FCE"/>
    <w:rsid w:val="009363F2"/>
    <w:rsid w:val="009365AE"/>
    <w:rsid w:val="00936A11"/>
    <w:rsid w:val="00936DEA"/>
    <w:rsid w:val="009374F4"/>
    <w:rsid w:val="00937D0A"/>
    <w:rsid w:val="00937F2F"/>
    <w:rsid w:val="009400D5"/>
    <w:rsid w:val="0094043C"/>
    <w:rsid w:val="009405A4"/>
    <w:rsid w:val="00940B7A"/>
    <w:rsid w:val="00941678"/>
    <w:rsid w:val="00941C6A"/>
    <w:rsid w:val="00942360"/>
    <w:rsid w:val="0094258E"/>
    <w:rsid w:val="00942FD1"/>
    <w:rsid w:val="009437F5"/>
    <w:rsid w:val="00943E0B"/>
    <w:rsid w:val="00943E97"/>
    <w:rsid w:val="00944698"/>
    <w:rsid w:val="0094479E"/>
    <w:rsid w:val="009458AB"/>
    <w:rsid w:val="00946075"/>
    <w:rsid w:val="009468CC"/>
    <w:rsid w:val="00946D6A"/>
    <w:rsid w:val="00947B50"/>
    <w:rsid w:val="0095015B"/>
    <w:rsid w:val="00950308"/>
    <w:rsid w:val="0095054A"/>
    <w:rsid w:val="009507A6"/>
    <w:rsid w:val="00950B20"/>
    <w:rsid w:val="0095136D"/>
    <w:rsid w:val="00951FC4"/>
    <w:rsid w:val="00952171"/>
    <w:rsid w:val="00952F88"/>
    <w:rsid w:val="00953752"/>
    <w:rsid w:val="00953BF7"/>
    <w:rsid w:val="009542B0"/>
    <w:rsid w:val="00954D3B"/>
    <w:rsid w:val="00955425"/>
    <w:rsid w:val="00955A29"/>
    <w:rsid w:val="00955EE8"/>
    <w:rsid w:val="0095600C"/>
    <w:rsid w:val="00956A68"/>
    <w:rsid w:val="00956EFE"/>
    <w:rsid w:val="00957022"/>
    <w:rsid w:val="00957035"/>
    <w:rsid w:val="0095704E"/>
    <w:rsid w:val="00957140"/>
    <w:rsid w:val="009575C5"/>
    <w:rsid w:val="00957610"/>
    <w:rsid w:val="00957978"/>
    <w:rsid w:val="00957AB7"/>
    <w:rsid w:val="00957F67"/>
    <w:rsid w:val="0096014A"/>
    <w:rsid w:val="00961F33"/>
    <w:rsid w:val="00962312"/>
    <w:rsid w:val="00962A47"/>
    <w:rsid w:val="00963033"/>
    <w:rsid w:val="00963A33"/>
    <w:rsid w:val="00964185"/>
    <w:rsid w:val="009650DD"/>
    <w:rsid w:val="0096551B"/>
    <w:rsid w:val="009655FF"/>
    <w:rsid w:val="0096590F"/>
    <w:rsid w:val="009672AD"/>
    <w:rsid w:val="00967695"/>
    <w:rsid w:val="00967C74"/>
    <w:rsid w:val="009702BD"/>
    <w:rsid w:val="00970B59"/>
    <w:rsid w:val="0097174F"/>
    <w:rsid w:val="009720F4"/>
    <w:rsid w:val="00972150"/>
    <w:rsid w:val="009724A8"/>
    <w:rsid w:val="00973236"/>
    <w:rsid w:val="009741FB"/>
    <w:rsid w:val="0097474D"/>
    <w:rsid w:val="00974818"/>
    <w:rsid w:val="00975664"/>
    <w:rsid w:val="00975C95"/>
    <w:rsid w:val="00975FAD"/>
    <w:rsid w:val="009768DD"/>
    <w:rsid w:val="00977659"/>
    <w:rsid w:val="00977839"/>
    <w:rsid w:val="0097787D"/>
    <w:rsid w:val="00980873"/>
    <w:rsid w:val="00981B56"/>
    <w:rsid w:val="00982714"/>
    <w:rsid w:val="00982751"/>
    <w:rsid w:val="00982FE2"/>
    <w:rsid w:val="009833A2"/>
    <w:rsid w:val="00985109"/>
    <w:rsid w:val="00985300"/>
    <w:rsid w:val="00985E01"/>
    <w:rsid w:val="00986427"/>
    <w:rsid w:val="00986FB9"/>
    <w:rsid w:val="00986FC0"/>
    <w:rsid w:val="00987F44"/>
    <w:rsid w:val="0099036A"/>
    <w:rsid w:val="00990CBF"/>
    <w:rsid w:val="0099188D"/>
    <w:rsid w:val="00992040"/>
    <w:rsid w:val="0099307F"/>
    <w:rsid w:val="009958BC"/>
    <w:rsid w:val="00995A26"/>
    <w:rsid w:val="009966BB"/>
    <w:rsid w:val="0099694A"/>
    <w:rsid w:val="00996E12"/>
    <w:rsid w:val="009977F2"/>
    <w:rsid w:val="00997BD2"/>
    <w:rsid w:val="00997BEB"/>
    <w:rsid w:val="009A00BB"/>
    <w:rsid w:val="009A04D4"/>
    <w:rsid w:val="009A0651"/>
    <w:rsid w:val="009A0FD5"/>
    <w:rsid w:val="009A1912"/>
    <w:rsid w:val="009A25A6"/>
    <w:rsid w:val="009A26BB"/>
    <w:rsid w:val="009A4638"/>
    <w:rsid w:val="009A478C"/>
    <w:rsid w:val="009A4805"/>
    <w:rsid w:val="009A6231"/>
    <w:rsid w:val="009A7061"/>
    <w:rsid w:val="009A7446"/>
    <w:rsid w:val="009A74E1"/>
    <w:rsid w:val="009B012D"/>
    <w:rsid w:val="009B0960"/>
    <w:rsid w:val="009B1182"/>
    <w:rsid w:val="009B1190"/>
    <w:rsid w:val="009B1DCF"/>
    <w:rsid w:val="009B20B4"/>
    <w:rsid w:val="009B20FE"/>
    <w:rsid w:val="009B25F9"/>
    <w:rsid w:val="009B2B62"/>
    <w:rsid w:val="009B377C"/>
    <w:rsid w:val="009B4E36"/>
    <w:rsid w:val="009B5311"/>
    <w:rsid w:val="009B59BE"/>
    <w:rsid w:val="009B6031"/>
    <w:rsid w:val="009B628E"/>
    <w:rsid w:val="009B68EF"/>
    <w:rsid w:val="009B6BC5"/>
    <w:rsid w:val="009B7200"/>
    <w:rsid w:val="009B738C"/>
    <w:rsid w:val="009B7896"/>
    <w:rsid w:val="009C02CA"/>
    <w:rsid w:val="009C03FE"/>
    <w:rsid w:val="009C08D5"/>
    <w:rsid w:val="009C10F0"/>
    <w:rsid w:val="009C235A"/>
    <w:rsid w:val="009C2A2D"/>
    <w:rsid w:val="009C2C23"/>
    <w:rsid w:val="009C2DA2"/>
    <w:rsid w:val="009C2DFD"/>
    <w:rsid w:val="009C323B"/>
    <w:rsid w:val="009C3E5F"/>
    <w:rsid w:val="009C40BD"/>
    <w:rsid w:val="009C4148"/>
    <w:rsid w:val="009C4676"/>
    <w:rsid w:val="009C4941"/>
    <w:rsid w:val="009C4C06"/>
    <w:rsid w:val="009C67A6"/>
    <w:rsid w:val="009C67D1"/>
    <w:rsid w:val="009C6FA7"/>
    <w:rsid w:val="009D0D73"/>
    <w:rsid w:val="009D1137"/>
    <w:rsid w:val="009D1176"/>
    <w:rsid w:val="009D14A6"/>
    <w:rsid w:val="009D1B86"/>
    <w:rsid w:val="009D1D27"/>
    <w:rsid w:val="009D1FA9"/>
    <w:rsid w:val="009D2023"/>
    <w:rsid w:val="009D2362"/>
    <w:rsid w:val="009D3432"/>
    <w:rsid w:val="009D394F"/>
    <w:rsid w:val="009D39EF"/>
    <w:rsid w:val="009D3A4F"/>
    <w:rsid w:val="009D5139"/>
    <w:rsid w:val="009D5DF9"/>
    <w:rsid w:val="009D6CA0"/>
    <w:rsid w:val="009E01B8"/>
    <w:rsid w:val="009E0248"/>
    <w:rsid w:val="009E05E8"/>
    <w:rsid w:val="009E0823"/>
    <w:rsid w:val="009E094A"/>
    <w:rsid w:val="009E0E2F"/>
    <w:rsid w:val="009E12A4"/>
    <w:rsid w:val="009E1B50"/>
    <w:rsid w:val="009E1DC7"/>
    <w:rsid w:val="009E1EE6"/>
    <w:rsid w:val="009E2AFA"/>
    <w:rsid w:val="009E3131"/>
    <w:rsid w:val="009E367F"/>
    <w:rsid w:val="009E3B5E"/>
    <w:rsid w:val="009E3CC6"/>
    <w:rsid w:val="009E506F"/>
    <w:rsid w:val="009E5CD6"/>
    <w:rsid w:val="009E69E7"/>
    <w:rsid w:val="009E745E"/>
    <w:rsid w:val="009E760D"/>
    <w:rsid w:val="009E7886"/>
    <w:rsid w:val="009F0326"/>
    <w:rsid w:val="009F08CB"/>
    <w:rsid w:val="009F1B1F"/>
    <w:rsid w:val="009F222F"/>
    <w:rsid w:val="009F2A2C"/>
    <w:rsid w:val="009F2AB0"/>
    <w:rsid w:val="009F2AEE"/>
    <w:rsid w:val="009F2EC8"/>
    <w:rsid w:val="009F3E9D"/>
    <w:rsid w:val="009F44BD"/>
    <w:rsid w:val="009F55C4"/>
    <w:rsid w:val="009F56EB"/>
    <w:rsid w:val="009F5867"/>
    <w:rsid w:val="009F5C0E"/>
    <w:rsid w:val="009F603C"/>
    <w:rsid w:val="009F60B7"/>
    <w:rsid w:val="009F6917"/>
    <w:rsid w:val="009F6AE1"/>
    <w:rsid w:val="00A0087A"/>
    <w:rsid w:val="00A00930"/>
    <w:rsid w:val="00A0129E"/>
    <w:rsid w:val="00A01C51"/>
    <w:rsid w:val="00A027A6"/>
    <w:rsid w:val="00A033EE"/>
    <w:rsid w:val="00A03935"/>
    <w:rsid w:val="00A03AC4"/>
    <w:rsid w:val="00A046E7"/>
    <w:rsid w:val="00A04814"/>
    <w:rsid w:val="00A04936"/>
    <w:rsid w:val="00A04AA8"/>
    <w:rsid w:val="00A050D3"/>
    <w:rsid w:val="00A05CD1"/>
    <w:rsid w:val="00A05CFB"/>
    <w:rsid w:val="00A05F26"/>
    <w:rsid w:val="00A0655F"/>
    <w:rsid w:val="00A0662F"/>
    <w:rsid w:val="00A06635"/>
    <w:rsid w:val="00A06C6C"/>
    <w:rsid w:val="00A06E30"/>
    <w:rsid w:val="00A072D8"/>
    <w:rsid w:val="00A072F1"/>
    <w:rsid w:val="00A07839"/>
    <w:rsid w:val="00A1000A"/>
    <w:rsid w:val="00A10671"/>
    <w:rsid w:val="00A10BB8"/>
    <w:rsid w:val="00A118DB"/>
    <w:rsid w:val="00A12255"/>
    <w:rsid w:val="00A12512"/>
    <w:rsid w:val="00A1301D"/>
    <w:rsid w:val="00A1331D"/>
    <w:rsid w:val="00A134AD"/>
    <w:rsid w:val="00A1374F"/>
    <w:rsid w:val="00A138B0"/>
    <w:rsid w:val="00A146A0"/>
    <w:rsid w:val="00A14CF1"/>
    <w:rsid w:val="00A15044"/>
    <w:rsid w:val="00A15462"/>
    <w:rsid w:val="00A1556B"/>
    <w:rsid w:val="00A15895"/>
    <w:rsid w:val="00A166B6"/>
    <w:rsid w:val="00A16989"/>
    <w:rsid w:val="00A169A1"/>
    <w:rsid w:val="00A17B57"/>
    <w:rsid w:val="00A204A3"/>
    <w:rsid w:val="00A21153"/>
    <w:rsid w:val="00A211C2"/>
    <w:rsid w:val="00A21703"/>
    <w:rsid w:val="00A239E5"/>
    <w:rsid w:val="00A23C48"/>
    <w:rsid w:val="00A24FE1"/>
    <w:rsid w:val="00A25C98"/>
    <w:rsid w:val="00A26485"/>
    <w:rsid w:val="00A26833"/>
    <w:rsid w:val="00A26ACB"/>
    <w:rsid w:val="00A26C8E"/>
    <w:rsid w:val="00A270DA"/>
    <w:rsid w:val="00A272C3"/>
    <w:rsid w:val="00A27743"/>
    <w:rsid w:val="00A30351"/>
    <w:rsid w:val="00A303B9"/>
    <w:rsid w:val="00A305C3"/>
    <w:rsid w:val="00A3119C"/>
    <w:rsid w:val="00A313B9"/>
    <w:rsid w:val="00A319F0"/>
    <w:rsid w:val="00A31EAE"/>
    <w:rsid w:val="00A329E5"/>
    <w:rsid w:val="00A3345D"/>
    <w:rsid w:val="00A33859"/>
    <w:rsid w:val="00A3426A"/>
    <w:rsid w:val="00A3512E"/>
    <w:rsid w:val="00A35162"/>
    <w:rsid w:val="00A3527C"/>
    <w:rsid w:val="00A3540C"/>
    <w:rsid w:val="00A35611"/>
    <w:rsid w:val="00A36043"/>
    <w:rsid w:val="00A3647E"/>
    <w:rsid w:val="00A36C24"/>
    <w:rsid w:val="00A37289"/>
    <w:rsid w:val="00A4128F"/>
    <w:rsid w:val="00A41946"/>
    <w:rsid w:val="00A41F52"/>
    <w:rsid w:val="00A42574"/>
    <w:rsid w:val="00A430CB"/>
    <w:rsid w:val="00A435D7"/>
    <w:rsid w:val="00A43C45"/>
    <w:rsid w:val="00A43E6C"/>
    <w:rsid w:val="00A44088"/>
    <w:rsid w:val="00A44F87"/>
    <w:rsid w:val="00A45755"/>
    <w:rsid w:val="00A45895"/>
    <w:rsid w:val="00A4601A"/>
    <w:rsid w:val="00A463AC"/>
    <w:rsid w:val="00A46547"/>
    <w:rsid w:val="00A46A89"/>
    <w:rsid w:val="00A46B16"/>
    <w:rsid w:val="00A47E67"/>
    <w:rsid w:val="00A50166"/>
    <w:rsid w:val="00A50F85"/>
    <w:rsid w:val="00A51059"/>
    <w:rsid w:val="00A512DE"/>
    <w:rsid w:val="00A513B7"/>
    <w:rsid w:val="00A518A3"/>
    <w:rsid w:val="00A52777"/>
    <w:rsid w:val="00A52DCC"/>
    <w:rsid w:val="00A52DEB"/>
    <w:rsid w:val="00A52F37"/>
    <w:rsid w:val="00A530F3"/>
    <w:rsid w:val="00A5323F"/>
    <w:rsid w:val="00A5336E"/>
    <w:rsid w:val="00A5341D"/>
    <w:rsid w:val="00A5354D"/>
    <w:rsid w:val="00A538C7"/>
    <w:rsid w:val="00A538E7"/>
    <w:rsid w:val="00A54273"/>
    <w:rsid w:val="00A544E8"/>
    <w:rsid w:val="00A54B28"/>
    <w:rsid w:val="00A54BE3"/>
    <w:rsid w:val="00A54F34"/>
    <w:rsid w:val="00A5507C"/>
    <w:rsid w:val="00A5585B"/>
    <w:rsid w:val="00A560DD"/>
    <w:rsid w:val="00A569BF"/>
    <w:rsid w:val="00A56EA0"/>
    <w:rsid w:val="00A56FEE"/>
    <w:rsid w:val="00A605ED"/>
    <w:rsid w:val="00A61C18"/>
    <w:rsid w:val="00A62A79"/>
    <w:rsid w:val="00A62D99"/>
    <w:rsid w:val="00A62E3B"/>
    <w:rsid w:val="00A636D8"/>
    <w:rsid w:val="00A63F6B"/>
    <w:rsid w:val="00A643B9"/>
    <w:rsid w:val="00A64585"/>
    <w:rsid w:val="00A6468A"/>
    <w:rsid w:val="00A64808"/>
    <w:rsid w:val="00A64E59"/>
    <w:rsid w:val="00A659AF"/>
    <w:rsid w:val="00A65DAE"/>
    <w:rsid w:val="00A666FE"/>
    <w:rsid w:val="00A67063"/>
    <w:rsid w:val="00A67429"/>
    <w:rsid w:val="00A67484"/>
    <w:rsid w:val="00A67750"/>
    <w:rsid w:val="00A67D7F"/>
    <w:rsid w:val="00A70373"/>
    <w:rsid w:val="00A7136D"/>
    <w:rsid w:val="00A71A85"/>
    <w:rsid w:val="00A72BF5"/>
    <w:rsid w:val="00A734D2"/>
    <w:rsid w:val="00A739E3"/>
    <w:rsid w:val="00A739FD"/>
    <w:rsid w:val="00A73E42"/>
    <w:rsid w:val="00A74362"/>
    <w:rsid w:val="00A74886"/>
    <w:rsid w:val="00A74989"/>
    <w:rsid w:val="00A7589B"/>
    <w:rsid w:val="00A766B6"/>
    <w:rsid w:val="00A76DD0"/>
    <w:rsid w:val="00A7744A"/>
    <w:rsid w:val="00A7750F"/>
    <w:rsid w:val="00A77881"/>
    <w:rsid w:val="00A77E19"/>
    <w:rsid w:val="00A803E0"/>
    <w:rsid w:val="00A81207"/>
    <w:rsid w:val="00A814D0"/>
    <w:rsid w:val="00A818E1"/>
    <w:rsid w:val="00A81B3B"/>
    <w:rsid w:val="00A83339"/>
    <w:rsid w:val="00A83340"/>
    <w:rsid w:val="00A8348D"/>
    <w:rsid w:val="00A83675"/>
    <w:rsid w:val="00A83EF3"/>
    <w:rsid w:val="00A84A9B"/>
    <w:rsid w:val="00A8540A"/>
    <w:rsid w:val="00A854C4"/>
    <w:rsid w:val="00A85654"/>
    <w:rsid w:val="00A85D2C"/>
    <w:rsid w:val="00A87186"/>
    <w:rsid w:val="00A87834"/>
    <w:rsid w:val="00A87A46"/>
    <w:rsid w:val="00A87F9C"/>
    <w:rsid w:val="00A90208"/>
    <w:rsid w:val="00A90F7E"/>
    <w:rsid w:val="00A9102C"/>
    <w:rsid w:val="00A911EE"/>
    <w:rsid w:val="00A91BEB"/>
    <w:rsid w:val="00A920F1"/>
    <w:rsid w:val="00A92989"/>
    <w:rsid w:val="00A93415"/>
    <w:rsid w:val="00A93A59"/>
    <w:rsid w:val="00A93B90"/>
    <w:rsid w:val="00A94385"/>
    <w:rsid w:val="00A94A78"/>
    <w:rsid w:val="00A95A1B"/>
    <w:rsid w:val="00A95A49"/>
    <w:rsid w:val="00AA0322"/>
    <w:rsid w:val="00AA17A3"/>
    <w:rsid w:val="00AA2D05"/>
    <w:rsid w:val="00AA3D25"/>
    <w:rsid w:val="00AA417C"/>
    <w:rsid w:val="00AA4B55"/>
    <w:rsid w:val="00AA4CFC"/>
    <w:rsid w:val="00AA5055"/>
    <w:rsid w:val="00AA52A4"/>
    <w:rsid w:val="00AA5C8F"/>
    <w:rsid w:val="00AA6642"/>
    <w:rsid w:val="00AA6795"/>
    <w:rsid w:val="00AA6B88"/>
    <w:rsid w:val="00AA6D60"/>
    <w:rsid w:val="00AA7418"/>
    <w:rsid w:val="00AA782D"/>
    <w:rsid w:val="00AA785B"/>
    <w:rsid w:val="00AB00B4"/>
    <w:rsid w:val="00AB0652"/>
    <w:rsid w:val="00AB19F6"/>
    <w:rsid w:val="00AB21A9"/>
    <w:rsid w:val="00AB24F6"/>
    <w:rsid w:val="00AB267D"/>
    <w:rsid w:val="00AB28A9"/>
    <w:rsid w:val="00AB2BC8"/>
    <w:rsid w:val="00AB2DB5"/>
    <w:rsid w:val="00AB2F6C"/>
    <w:rsid w:val="00AB39DD"/>
    <w:rsid w:val="00AB3B94"/>
    <w:rsid w:val="00AB3BD2"/>
    <w:rsid w:val="00AB416C"/>
    <w:rsid w:val="00AB4375"/>
    <w:rsid w:val="00AB446D"/>
    <w:rsid w:val="00AB63D9"/>
    <w:rsid w:val="00AB6832"/>
    <w:rsid w:val="00AB7AB0"/>
    <w:rsid w:val="00AC086E"/>
    <w:rsid w:val="00AC09F3"/>
    <w:rsid w:val="00AC1267"/>
    <w:rsid w:val="00AC161A"/>
    <w:rsid w:val="00AC20A8"/>
    <w:rsid w:val="00AC2616"/>
    <w:rsid w:val="00AC3044"/>
    <w:rsid w:val="00AC3170"/>
    <w:rsid w:val="00AC33AD"/>
    <w:rsid w:val="00AC35E2"/>
    <w:rsid w:val="00AC3CA6"/>
    <w:rsid w:val="00AC41D0"/>
    <w:rsid w:val="00AC512D"/>
    <w:rsid w:val="00AC53AA"/>
    <w:rsid w:val="00AC562A"/>
    <w:rsid w:val="00AC5AA9"/>
    <w:rsid w:val="00AC690E"/>
    <w:rsid w:val="00AC6C14"/>
    <w:rsid w:val="00AC71B1"/>
    <w:rsid w:val="00AC7A16"/>
    <w:rsid w:val="00AD0805"/>
    <w:rsid w:val="00AD0D3D"/>
    <w:rsid w:val="00AD0DA0"/>
    <w:rsid w:val="00AD1012"/>
    <w:rsid w:val="00AD148C"/>
    <w:rsid w:val="00AD1BCA"/>
    <w:rsid w:val="00AD1C79"/>
    <w:rsid w:val="00AD23C7"/>
    <w:rsid w:val="00AD33F5"/>
    <w:rsid w:val="00AD3599"/>
    <w:rsid w:val="00AD3A96"/>
    <w:rsid w:val="00AD3E8E"/>
    <w:rsid w:val="00AD3F48"/>
    <w:rsid w:val="00AD48E9"/>
    <w:rsid w:val="00AD4E3A"/>
    <w:rsid w:val="00AD4FDE"/>
    <w:rsid w:val="00AD5B88"/>
    <w:rsid w:val="00AD715A"/>
    <w:rsid w:val="00AD73A9"/>
    <w:rsid w:val="00AD76C0"/>
    <w:rsid w:val="00AE0387"/>
    <w:rsid w:val="00AE0872"/>
    <w:rsid w:val="00AE1BFC"/>
    <w:rsid w:val="00AE2825"/>
    <w:rsid w:val="00AE2BF3"/>
    <w:rsid w:val="00AE426D"/>
    <w:rsid w:val="00AE44F7"/>
    <w:rsid w:val="00AE53AD"/>
    <w:rsid w:val="00AE66A0"/>
    <w:rsid w:val="00AE68E4"/>
    <w:rsid w:val="00AE6BFF"/>
    <w:rsid w:val="00AE7139"/>
    <w:rsid w:val="00AF056A"/>
    <w:rsid w:val="00AF0660"/>
    <w:rsid w:val="00AF06BF"/>
    <w:rsid w:val="00AF0984"/>
    <w:rsid w:val="00AF0C51"/>
    <w:rsid w:val="00AF10C0"/>
    <w:rsid w:val="00AF11EA"/>
    <w:rsid w:val="00AF12E0"/>
    <w:rsid w:val="00AF164C"/>
    <w:rsid w:val="00AF2207"/>
    <w:rsid w:val="00AF2973"/>
    <w:rsid w:val="00AF2CB3"/>
    <w:rsid w:val="00AF32A4"/>
    <w:rsid w:val="00AF3C42"/>
    <w:rsid w:val="00AF3F50"/>
    <w:rsid w:val="00AF4857"/>
    <w:rsid w:val="00AF498E"/>
    <w:rsid w:val="00AF66D8"/>
    <w:rsid w:val="00AF6AD9"/>
    <w:rsid w:val="00AF6FDB"/>
    <w:rsid w:val="00AF7DA5"/>
    <w:rsid w:val="00B008AD"/>
    <w:rsid w:val="00B01805"/>
    <w:rsid w:val="00B01C12"/>
    <w:rsid w:val="00B020BA"/>
    <w:rsid w:val="00B020F8"/>
    <w:rsid w:val="00B03E73"/>
    <w:rsid w:val="00B03FA8"/>
    <w:rsid w:val="00B040A2"/>
    <w:rsid w:val="00B041CB"/>
    <w:rsid w:val="00B049FD"/>
    <w:rsid w:val="00B053EB"/>
    <w:rsid w:val="00B05CF1"/>
    <w:rsid w:val="00B06B9E"/>
    <w:rsid w:val="00B0733C"/>
    <w:rsid w:val="00B078CD"/>
    <w:rsid w:val="00B07BF7"/>
    <w:rsid w:val="00B1060C"/>
    <w:rsid w:val="00B10D1C"/>
    <w:rsid w:val="00B10D93"/>
    <w:rsid w:val="00B11AE7"/>
    <w:rsid w:val="00B11FB6"/>
    <w:rsid w:val="00B12B90"/>
    <w:rsid w:val="00B13123"/>
    <w:rsid w:val="00B136FC"/>
    <w:rsid w:val="00B13767"/>
    <w:rsid w:val="00B13DE7"/>
    <w:rsid w:val="00B13EC9"/>
    <w:rsid w:val="00B13ED0"/>
    <w:rsid w:val="00B1524E"/>
    <w:rsid w:val="00B16058"/>
    <w:rsid w:val="00B161A9"/>
    <w:rsid w:val="00B161D7"/>
    <w:rsid w:val="00B162EF"/>
    <w:rsid w:val="00B16D9F"/>
    <w:rsid w:val="00B1735A"/>
    <w:rsid w:val="00B17489"/>
    <w:rsid w:val="00B17490"/>
    <w:rsid w:val="00B17B06"/>
    <w:rsid w:val="00B201EC"/>
    <w:rsid w:val="00B20530"/>
    <w:rsid w:val="00B20A02"/>
    <w:rsid w:val="00B20FEC"/>
    <w:rsid w:val="00B21121"/>
    <w:rsid w:val="00B21AC2"/>
    <w:rsid w:val="00B21CC1"/>
    <w:rsid w:val="00B21EA1"/>
    <w:rsid w:val="00B224C8"/>
    <w:rsid w:val="00B22774"/>
    <w:rsid w:val="00B22A3F"/>
    <w:rsid w:val="00B22D0C"/>
    <w:rsid w:val="00B231CC"/>
    <w:rsid w:val="00B23735"/>
    <w:rsid w:val="00B23B67"/>
    <w:rsid w:val="00B24670"/>
    <w:rsid w:val="00B24A14"/>
    <w:rsid w:val="00B25E90"/>
    <w:rsid w:val="00B26286"/>
    <w:rsid w:val="00B30913"/>
    <w:rsid w:val="00B30ED4"/>
    <w:rsid w:val="00B315D1"/>
    <w:rsid w:val="00B31F17"/>
    <w:rsid w:val="00B33465"/>
    <w:rsid w:val="00B3358A"/>
    <w:rsid w:val="00B33DA7"/>
    <w:rsid w:val="00B34A38"/>
    <w:rsid w:val="00B34D68"/>
    <w:rsid w:val="00B35526"/>
    <w:rsid w:val="00B35738"/>
    <w:rsid w:val="00B35A2C"/>
    <w:rsid w:val="00B35C60"/>
    <w:rsid w:val="00B35CD0"/>
    <w:rsid w:val="00B368C6"/>
    <w:rsid w:val="00B36F9D"/>
    <w:rsid w:val="00B3718A"/>
    <w:rsid w:val="00B3796A"/>
    <w:rsid w:val="00B404DE"/>
    <w:rsid w:val="00B4118C"/>
    <w:rsid w:val="00B411B7"/>
    <w:rsid w:val="00B426B5"/>
    <w:rsid w:val="00B4341B"/>
    <w:rsid w:val="00B434D9"/>
    <w:rsid w:val="00B43AEB"/>
    <w:rsid w:val="00B44B8D"/>
    <w:rsid w:val="00B454C4"/>
    <w:rsid w:val="00B45A0C"/>
    <w:rsid w:val="00B45FB0"/>
    <w:rsid w:val="00B46657"/>
    <w:rsid w:val="00B4673C"/>
    <w:rsid w:val="00B4691D"/>
    <w:rsid w:val="00B46A1E"/>
    <w:rsid w:val="00B46B33"/>
    <w:rsid w:val="00B46B4E"/>
    <w:rsid w:val="00B478BC"/>
    <w:rsid w:val="00B50912"/>
    <w:rsid w:val="00B511C7"/>
    <w:rsid w:val="00B51460"/>
    <w:rsid w:val="00B518BC"/>
    <w:rsid w:val="00B51CD5"/>
    <w:rsid w:val="00B51D61"/>
    <w:rsid w:val="00B51D8A"/>
    <w:rsid w:val="00B52769"/>
    <w:rsid w:val="00B5323D"/>
    <w:rsid w:val="00B534D3"/>
    <w:rsid w:val="00B53C83"/>
    <w:rsid w:val="00B53FCC"/>
    <w:rsid w:val="00B548D6"/>
    <w:rsid w:val="00B54A2C"/>
    <w:rsid w:val="00B558E8"/>
    <w:rsid w:val="00B55A8D"/>
    <w:rsid w:val="00B55FB6"/>
    <w:rsid w:val="00B5623D"/>
    <w:rsid w:val="00B56CE3"/>
    <w:rsid w:val="00B57034"/>
    <w:rsid w:val="00B57465"/>
    <w:rsid w:val="00B60104"/>
    <w:rsid w:val="00B6019A"/>
    <w:rsid w:val="00B602FD"/>
    <w:rsid w:val="00B61760"/>
    <w:rsid w:val="00B62139"/>
    <w:rsid w:val="00B62172"/>
    <w:rsid w:val="00B622A6"/>
    <w:rsid w:val="00B62345"/>
    <w:rsid w:val="00B624D3"/>
    <w:rsid w:val="00B635BB"/>
    <w:rsid w:val="00B63694"/>
    <w:rsid w:val="00B63A05"/>
    <w:rsid w:val="00B63E49"/>
    <w:rsid w:val="00B63FFF"/>
    <w:rsid w:val="00B6437E"/>
    <w:rsid w:val="00B64A1D"/>
    <w:rsid w:val="00B65CEF"/>
    <w:rsid w:val="00B65FAE"/>
    <w:rsid w:val="00B6637F"/>
    <w:rsid w:val="00B66C42"/>
    <w:rsid w:val="00B66CA9"/>
    <w:rsid w:val="00B66FCE"/>
    <w:rsid w:val="00B6760E"/>
    <w:rsid w:val="00B67A34"/>
    <w:rsid w:val="00B67E2A"/>
    <w:rsid w:val="00B70311"/>
    <w:rsid w:val="00B7100A"/>
    <w:rsid w:val="00B7150F"/>
    <w:rsid w:val="00B71B87"/>
    <w:rsid w:val="00B723F4"/>
    <w:rsid w:val="00B73688"/>
    <w:rsid w:val="00B73D83"/>
    <w:rsid w:val="00B73F3A"/>
    <w:rsid w:val="00B741D7"/>
    <w:rsid w:val="00B74216"/>
    <w:rsid w:val="00B742D4"/>
    <w:rsid w:val="00B74417"/>
    <w:rsid w:val="00B74BFA"/>
    <w:rsid w:val="00B751C8"/>
    <w:rsid w:val="00B767BB"/>
    <w:rsid w:val="00B76BDE"/>
    <w:rsid w:val="00B76F5F"/>
    <w:rsid w:val="00B774EB"/>
    <w:rsid w:val="00B775FC"/>
    <w:rsid w:val="00B77785"/>
    <w:rsid w:val="00B802D7"/>
    <w:rsid w:val="00B805EE"/>
    <w:rsid w:val="00B81361"/>
    <w:rsid w:val="00B8227B"/>
    <w:rsid w:val="00B8294F"/>
    <w:rsid w:val="00B82A5C"/>
    <w:rsid w:val="00B82BB4"/>
    <w:rsid w:val="00B82C63"/>
    <w:rsid w:val="00B830CC"/>
    <w:rsid w:val="00B83200"/>
    <w:rsid w:val="00B83EE4"/>
    <w:rsid w:val="00B842C5"/>
    <w:rsid w:val="00B84DBD"/>
    <w:rsid w:val="00B84F95"/>
    <w:rsid w:val="00B8598E"/>
    <w:rsid w:val="00B85B96"/>
    <w:rsid w:val="00B85BD9"/>
    <w:rsid w:val="00B86049"/>
    <w:rsid w:val="00B863D5"/>
    <w:rsid w:val="00B86538"/>
    <w:rsid w:val="00B865D2"/>
    <w:rsid w:val="00B86756"/>
    <w:rsid w:val="00B86A6F"/>
    <w:rsid w:val="00B86C43"/>
    <w:rsid w:val="00B86D5D"/>
    <w:rsid w:val="00B872AD"/>
    <w:rsid w:val="00B90047"/>
    <w:rsid w:val="00B90348"/>
    <w:rsid w:val="00B908E7"/>
    <w:rsid w:val="00B91140"/>
    <w:rsid w:val="00B9197E"/>
    <w:rsid w:val="00B92098"/>
    <w:rsid w:val="00B93C05"/>
    <w:rsid w:val="00B93EA8"/>
    <w:rsid w:val="00B940A6"/>
    <w:rsid w:val="00B9450E"/>
    <w:rsid w:val="00B949F6"/>
    <w:rsid w:val="00B94CFF"/>
    <w:rsid w:val="00B95327"/>
    <w:rsid w:val="00B966C6"/>
    <w:rsid w:val="00B96B36"/>
    <w:rsid w:val="00B96DA3"/>
    <w:rsid w:val="00B973B5"/>
    <w:rsid w:val="00B975CB"/>
    <w:rsid w:val="00B97B09"/>
    <w:rsid w:val="00B97B9F"/>
    <w:rsid w:val="00B97DCF"/>
    <w:rsid w:val="00B97EF9"/>
    <w:rsid w:val="00BA0770"/>
    <w:rsid w:val="00BA0860"/>
    <w:rsid w:val="00BA0C6B"/>
    <w:rsid w:val="00BA1345"/>
    <w:rsid w:val="00BA1A1C"/>
    <w:rsid w:val="00BA1F18"/>
    <w:rsid w:val="00BA3D72"/>
    <w:rsid w:val="00BA475D"/>
    <w:rsid w:val="00BA4EE9"/>
    <w:rsid w:val="00BA51EC"/>
    <w:rsid w:val="00BA53EA"/>
    <w:rsid w:val="00BA5748"/>
    <w:rsid w:val="00BA59C9"/>
    <w:rsid w:val="00BA689F"/>
    <w:rsid w:val="00BA6ABA"/>
    <w:rsid w:val="00BA6BFB"/>
    <w:rsid w:val="00BA77E0"/>
    <w:rsid w:val="00BA7C91"/>
    <w:rsid w:val="00BB05DD"/>
    <w:rsid w:val="00BB099B"/>
    <w:rsid w:val="00BB1E48"/>
    <w:rsid w:val="00BB1E8A"/>
    <w:rsid w:val="00BB35F0"/>
    <w:rsid w:val="00BB3D47"/>
    <w:rsid w:val="00BB4809"/>
    <w:rsid w:val="00BB51B0"/>
    <w:rsid w:val="00BB535F"/>
    <w:rsid w:val="00BB57D7"/>
    <w:rsid w:val="00BB5BA9"/>
    <w:rsid w:val="00BB646C"/>
    <w:rsid w:val="00BB64A8"/>
    <w:rsid w:val="00BB692C"/>
    <w:rsid w:val="00BB7119"/>
    <w:rsid w:val="00BB7674"/>
    <w:rsid w:val="00BB7B2F"/>
    <w:rsid w:val="00BB7E46"/>
    <w:rsid w:val="00BC02B3"/>
    <w:rsid w:val="00BC0A5A"/>
    <w:rsid w:val="00BC178E"/>
    <w:rsid w:val="00BC1A49"/>
    <w:rsid w:val="00BC210A"/>
    <w:rsid w:val="00BC264B"/>
    <w:rsid w:val="00BC2C34"/>
    <w:rsid w:val="00BC37A2"/>
    <w:rsid w:val="00BC39CE"/>
    <w:rsid w:val="00BC4024"/>
    <w:rsid w:val="00BC47B5"/>
    <w:rsid w:val="00BC47F6"/>
    <w:rsid w:val="00BC4A01"/>
    <w:rsid w:val="00BC4B30"/>
    <w:rsid w:val="00BC68FC"/>
    <w:rsid w:val="00BC6E12"/>
    <w:rsid w:val="00BC6E92"/>
    <w:rsid w:val="00BC7686"/>
    <w:rsid w:val="00BD07BF"/>
    <w:rsid w:val="00BD0F02"/>
    <w:rsid w:val="00BD1665"/>
    <w:rsid w:val="00BD1FEE"/>
    <w:rsid w:val="00BD24E9"/>
    <w:rsid w:val="00BD2AD6"/>
    <w:rsid w:val="00BD70C8"/>
    <w:rsid w:val="00BD7A8F"/>
    <w:rsid w:val="00BE00A1"/>
    <w:rsid w:val="00BE0977"/>
    <w:rsid w:val="00BE1078"/>
    <w:rsid w:val="00BE14A2"/>
    <w:rsid w:val="00BE1F9D"/>
    <w:rsid w:val="00BE20A1"/>
    <w:rsid w:val="00BE2326"/>
    <w:rsid w:val="00BE2808"/>
    <w:rsid w:val="00BE2C75"/>
    <w:rsid w:val="00BE2D64"/>
    <w:rsid w:val="00BE2F9C"/>
    <w:rsid w:val="00BE350D"/>
    <w:rsid w:val="00BE3A10"/>
    <w:rsid w:val="00BE52F1"/>
    <w:rsid w:val="00BE58FE"/>
    <w:rsid w:val="00BE63EE"/>
    <w:rsid w:val="00BE686A"/>
    <w:rsid w:val="00BE6C08"/>
    <w:rsid w:val="00BE7076"/>
    <w:rsid w:val="00BE7620"/>
    <w:rsid w:val="00BE7897"/>
    <w:rsid w:val="00BE79CC"/>
    <w:rsid w:val="00BE7C7F"/>
    <w:rsid w:val="00BE7E32"/>
    <w:rsid w:val="00BE7EB3"/>
    <w:rsid w:val="00BF0698"/>
    <w:rsid w:val="00BF0926"/>
    <w:rsid w:val="00BF0DFF"/>
    <w:rsid w:val="00BF158B"/>
    <w:rsid w:val="00BF1593"/>
    <w:rsid w:val="00BF239F"/>
    <w:rsid w:val="00BF35E5"/>
    <w:rsid w:val="00BF3657"/>
    <w:rsid w:val="00BF3947"/>
    <w:rsid w:val="00BF4077"/>
    <w:rsid w:val="00BF40A2"/>
    <w:rsid w:val="00BF4163"/>
    <w:rsid w:val="00BF41C5"/>
    <w:rsid w:val="00BF41CA"/>
    <w:rsid w:val="00BF5CA4"/>
    <w:rsid w:val="00BF5DF8"/>
    <w:rsid w:val="00BF5E7D"/>
    <w:rsid w:val="00BF705A"/>
    <w:rsid w:val="00BF7061"/>
    <w:rsid w:val="00BF772B"/>
    <w:rsid w:val="00C006B8"/>
    <w:rsid w:val="00C009E8"/>
    <w:rsid w:val="00C009EE"/>
    <w:rsid w:val="00C00AD7"/>
    <w:rsid w:val="00C015B2"/>
    <w:rsid w:val="00C01CB6"/>
    <w:rsid w:val="00C0268D"/>
    <w:rsid w:val="00C0281B"/>
    <w:rsid w:val="00C02932"/>
    <w:rsid w:val="00C037E6"/>
    <w:rsid w:val="00C03A55"/>
    <w:rsid w:val="00C03ECC"/>
    <w:rsid w:val="00C042D8"/>
    <w:rsid w:val="00C045C6"/>
    <w:rsid w:val="00C04EDB"/>
    <w:rsid w:val="00C051ED"/>
    <w:rsid w:val="00C06149"/>
    <w:rsid w:val="00C062C8"/>
    <w:rsid w:val="00C0633B"/>
    <w:rsid w:val="00C0765E"/>
    <w:rsid w:val="00C078AB"/>
    <w:rsid w:val="00C07911"/>
    <w:rsid w:val="00C10268"/>
    <w:rsid w:val="00C10810"/>
    <w:rsid w:val="00C10A80"/>
    <w:rsid w:val="00C10FB0"/>
    <w:rsid w:val="00C11FA3"/>
    <w:rsid w:val="00C12D5B"/>
    <w:rsid w:val="00C1303F"/>
    <w:rsid w:val="00C1306D"/>
    <w:rsid w:val="00C137FD"/>
    <w:rsid w:val="00C1393E"/>
    <w:rsid w:val="00C13DB9"/>
    <w:rsid w:val="00C13E48"/>
    <w:rsid w:val="00C1408E"/>
    <w:rsid w:val="00C157D6"/>
    <w:rsid w:val="00C15874"/>
    <w:rsid w:val="00C15ADA"/>
    <w:rsid w:val="00C16064"/>
    <w:rsid w:val="00C16473"/>
    <w:rsid w:val="00C1673A"/>
    <w:rsid w:val="00C1729B"/>
    <w:rsid w:val="00C172ED"/>
    <w:rsid w:val="00C17591"/>
    <w:rsid w:val="00C17766"/>
    <w:rsid w:val="00C1791B"/>
    <w:rsid w:val="00C20475"/>
    <w:rsid w:val="00C215EF"/>
    <w:rsid w:val="00C21821"/>
    <w:rsid w:val="00C21D47"/>
    <w:rsid w:val="00C21E57"/>
    <w:rsid w:val="00C220F5"/>
    <w:rsid w:val="00C226E4"/>
    <w:rsid w:val="00C22F58"/>
    <w:rsid w:val="00C23490"/>
    <w:rsid w:val="00C23A8E"/>
    <w:rsid w:val="00C24136"/>
    <w:rsid w:val="00C242AD"/>
    <w:rsid w:val="00C24543"/>
    <w:rsid w:val="00C24761"/>
    <w:rsid w:val="00C24C4A"/>
    <w:rsid w:val="00C25107"/>
    <w:rsid w:val="00C253E5"/>
    <w:rsid w:val="00C25918"/>
    <w:rsid w:val="00C25F87"/>
    <w:rsid w:val="00C25FCE"/>
    <w:rsid w:val="00C26564"/>
    <w:rsid w:val="00C26C62"/>
    <w:rsid w:val="00C27627"/>
    <w:rsid w:val="00C276AC"/>
    <w:rsid w:val="00C276B0"/>
    <w:rsid w:val="00C277ED"/>
    <w:rsid w:val="00C279FB"/>
    <w:rsid w:val="00C27ADD"/>
    <w:rsid w:val="00C27F76"/>
    <w:rsid w:val="00C27FB7"/>
    <w:rsid w:val="00C3019C"/>
    <w:rsid w:val="00C306C2"/>
    <w:rsid w:val="00C30B8D"/>
    <w:rsid w:val="00C314A3"/>
    <w:rsid w:val="00C3211D"/>
    <w:rsid w:val="00C32205"/>
    <w:rsid w:val="00C32CD6"/>
    <w:rsid w:val="00C3312A"/>
    <w:rsid w:val="00C331E7"/>
    <w:rsid w:val="00C332D6"/>
    <w:rsid w:val="00C33885"/>
    <w:rsid w:val="00C33FB5"/>
    <w:rsid w:val="00C34559"/>
    <w:rsid w:val="00C350D7"/>
    <w:rsid w:val="00C352F1"/>
    <w:rsid w:val="00C35A1C"/>
    <w:rsid w:val="00C35F9E"/>
    <w:rsid w:val="00C37977"/>
    <w:rsid w:val="00C3797A"/>
    <w:rsid w:val="00C4029C"/>
    <w:rsid w:val="00C4068D"/>
    <w:rsid w:val="00C40D1B"/>
    <w:rsid w:val="00C41126"/>
    <w:rsid w:val="00C41611"/>
    <w:rsid w:val="00C41846"/>
    <w:rsid w:val="00C41B3A"/>
    <w:rsid w:val="00C42B70"/>
    <w:rsid w:val="00C42C4A"/>
    <w:rsid w:val="00C42FBB"/>
    <w:rsid w:val="00C43B14"/>
    <w:rsid w:val="00C446E7"/>
    <w:rsid w:val="00C45360"/>
    <w:rsid w:val="00C455C6"/>
    <w:rsid w:val="00C455F2"/>
    <w:rsid w:val="00C457A3"/>
    <w:rsid w:val="00C458FC"/>
    <w:rsid w:val="00C45936"/>
    <w:rsid w:val="00C45D65"/>
    <w:rsid w:val="00C4631D"/>
    <w:rsid w:val="00C46869"/>
    <w:rsid w:val="00C46962"/>
    <w:rsid w:val="00C46A58"/>
    <w:rsid w:val="00C46F82"/>
    <w:rsid w:val="00C477BD"/>
    <w:rsid w:val="00C47DAE"/>
    <w:rsid w:val="00C504F8"/>
    <w:rsid w:val="00C50854"/>
    <w:rsid w:val="00C509F6"/>
    <w:rsid w:val="00C51A2A"/>
    <w:rsid w:val="00C51D71"/>
    <w:rsid w:val="00C52E56"/>
    <w:rsid w:val="00C53420"/>
    <w:rsid w:val="00C535E7"/>
    <w:rsid w:val="00C541E6"/>
    <w:rsid w:val="00C548B2"/>
    <w:rsid w:val="00C54DA2"/>
    <w:rsid w:val="00C55BC9"/>
    <w:rsid w:val="00C56C7B"/>
    <w:rsid w:val="00C56C90"/>
    <w:rsid w:val="00C56CED"/>
    <w:rsid w:val="00C57BF9"/>
    <w:rsid w:val="00C57C03"/>
    <w:rsid w:val="00C602D2"/>
    <w:rsid w:val="00C61586"/>
    <w:rsid w:val="00C6206B"/>
    <w:rsid w:val="00C621E3"/>
    <w:rsid w:val="00C628E6"/>
    <w:rsid w:val="00C6302F"/>
    <w:rsid w:val="00C632E8"/>
    <w:rsid w:val="00C63BD3"/>
    <w:rsid w:val="00C646B1"/>
    <w:rsid w:val="00C649BD"/>
    <w:rsid w:val="00C64E4D"/>
    <w:rsid w:val="00C6535C"/>
    <w:rsid w:val="00C6535D"/>
    <w:rsid w:val="00C65386"/>
    <w:rsid w:val="00C65F73"/>
    <w:rsid w:val="00C65F74"/>
    <w:rsid w:val="00C65FF5"/>
    <w:rsid w:val="00C66097"/>
    <w:rsid w:val="00C71455"/>
    <w:rsid w:val="00C7149A"/>
    <w:rsid w:val="00C71568"/>
    <w:rsid w:val="00C72272"/>
    <w:rsid w:val="00C72352"/>
    <w:rsid w:val="00C72926"/>
    <w:rsid w:val="00C729CC"/>
    <w:rsid w:val="00C73079"/>
    <w:rsid w:val="00C7355A"/>
    <w:rsid w:val="00C73839"/>
    <w:rsid w:val="00C73A32"/>
    <w:rsid w:val="00C73F4E"/>
    <w:rsid w:val="00C746B3"/>
    <w:rsid w:val="00C746B9"/>
    <w:rsid w:val="00C74BEC"/>
    <w:rsid w:val="00C75109"/>
    <w:rsid w:val="00C7591D"/>
    <w:rsid w:val="00C76028"/>
    <w:rsid w:val="00C77204"/>
    <w:rsid w:val="00C773F1"/>
    <w:rsid w:val="00C777D9"/>
    <w:rsid w:val="00C80937"/>
    <w:rsid w:val="00C81421"/>
    <w:rsid w:val="00C8185A"/>
    <w:rsid w:val="00C8283F"/>
    <w:rsid w:val="00C82E82"/>
    <w:rsid w:val="00C84968"/>
    <w:rsid w:val="00C84DFE"/>
    <w:rsid w:val="00C852E0"/>
    <w:rsid w:val="00C85B4A"/>
    <w:rsid w:val="00C86C45"/>
    <w:rsid w:val="00C879B4"/>
    <w:rsid w:val="00C90FC8"/>
    <w:rsid w:val="00C910FE"/>
    <w:rsid w:val="00C91451"/>
    <w:rsid w:val="00C93655"/>
    <w:rsid w:val="00C93B86"/>
    <w:rsid w:val="00C93E64"/>
    <w:rsid w:val="00C9417D"/>
    <w:rsid w:val="00C94532"/>
    <w:rsid w:val="00C947CE"/>
    <w:rsid w:val="00C9487F"/>
    <w:rsid w:val="00C94B3A"/>
    <w:rsid w:val="00C955E7"/>
    <w:rsid w:val="00C961B8"/>
    <w:rsid w:val="00C9681F"/>
    <w:rsid w:val="00C97116"/>
    <w:rsid w:val="00CA0555"/>
    <w:rsid w:val="00CA0B79"/>
    <w:rsid w:val="00CA0BA1"/>
    <w:rsid w:val="00CA1466"/>
    <w:rsid w:val="00CA1778"/>
    <w:rsid w:val="00CA188C"/>
    <w:rsid w:val="00CA1A02"/>
    <w:rsid w:val="00CA1E5D"/>
    <w:rsid w:val="00CA27E5"/>
    <w:rsid w:val="00CA35BE"/>
    <w:rsid w:val="00CA3B5E"/>
    <w:rsid w:val="00CA3E40"/>
    <w:rsid w:val="00CA4171"/>
    <w:rsid w:val="00CA7307"/>
    <w:rsid w:val="00CB0414"/>
    <w:rsid w:val="00CB17D2"/>
    <w:rsid w:val="00CB21A5"/>
    <w:rsid w:val="00CB35AE"/>
    <w:rsid w:val="00CB36B2"/>
    <w:rsid w:val="00CB38F7"/>
    <w:rsid w:val="00CB40B2"/>
    <w:rsid w:val="00CB47B7"/>
    <w:rsid w:val="00CB483A"/>
    <w:rsid w:val="00CB4E8F"/>
    <w:rsid w:val="00CB52BB"/>
    <w:rsid w:val="00CB554F"/>
    <w:rsid w:val="00CB61C9"/>
    <w:rsid w:val="00CB65EF"/>
    <w:rsid w:val="00CB6AC3"/>
    <w:rsid w:val="00CB78FF"/>
    <w:rsid w:val="00CB7B39"/>
    <w:rsid w:val="00CC0892"/>
    <w:rsid w:val="00CC1D67"/>
    <w:rsid w:val="00CC1FC4"/>
    <w:rsid w:val="00CC2579"/>
    <w:rsid w:val="00CC2B00"/>
    <w:rsid w:val="00CC33DA"/>
    <w:rsid w:val="00CC377D"/>
    <w:rsid w:val="00CC39DB"/>
    <w:rsid w:val="00CC3A81"/>
    <w:rsid w:val="00CC4330"/>
    <w:rsid w:val="00CC462B"/>
    <w:rsid w:val="00CC4EED"/>
    <w:rsid w:val="00CC52ED"/>
    <w:rsid w:val="00CC5BBC"/>
    <w:rsid w:val="00CC5F90"/>
    <w:rsid w:val="00CC609E"/>
    <w:rsid w:val="00CC6681"/>
    <w:rsid w:val="00CC727C"/>
    <w:rsid w:val="00CC7843"/>
    <w:rsid w:val="00CC790C"/>
    <w:rsid w:val="00CC79E9"/>
    <w:rsid w:val="00CD1951"/>
    <w:rsid w:val="00CD1A3B"/>
    <w:rsid w:val="00CD238F"/>
    <w:rsid w:val="00CD2878"/>
    <w:rsid w:val="00CD3BC5"/>
    <w:rsid w:val="00CD423E"/>
    <w:rsid w:val="00CD648F"/>
    <w:rsid w:val="00CD6BE6"/>
    <w:rsid w:val="00CD7104"/>
    <w:rsid w:val="00CD73D6"/>
    <w:rsid w:val="00CE0B3C"/>
    <w:rsid w:val="00CE19DC"/>
    <w:rsid w:val="00CE2B2E"/>
    <w:rsid w:val="00CE322E"/>
    <w:rsid w:val="00CE36E3"/>
    <w:rsid w:val="00CE3B82"/>
    <w:rsid w:val="00CE3D5E"/>
    <w:rsid w:val="00CE3FE5"/>
    <w:rsid w:val="00CE462C"/>
    <w:rsid w:val="00CE46EA"/>
    <w:rsid w:val="00CE4945"/>
    <w:rsid w:val="00CE4B17"/>
    <w:rsid w:val="00CE4C99"/>
    <w:rsid w:val="00CE52FD"/>
    <w:rsid w:val="00CE544A"/>
    <w:rsid w:val="00CE681E"/>
    <w:rsid w:val="00CE6837"/>
    <w:rsid w:val="00CE6BBD"/>
    <w:rsid w:val="00CE75D8"/>
    <w:rsid w:val="00CE766B"/>
    <w:rsid w:val="00CE76B8"/>
    <w:rsid w:val="00CF099B"/>
    <w:rsid w:val="00CF120B"/>
    <w:rsid w:val="00CF13DE"/>
    <w:rsid w:val="00CF2157"/>
    <w:rsid w:val="00CF24ED"/>
    <w:rsid w:val="00CF2DEA"/>
    <w:rsid w:val="00CF31AD"/>
    <w:rsid w:val="00CF3264"/>
    <w:rsid w:val="00CF58FF"/>
    <w:rsid w:val="00CF7C92"/>
    <w:rsid w:val="00D02001"/>
    <w:rsid w:val="00D02399"/>
    <w:rsid w:val="00D026F9"/>
    <w:rsid w:val="00D02A07"/>
    <w:rsid w:val="00D02C62"/>
    <w:rsid w:val="00D02ED8"/>
    <w:rsid w:val="00D03112"/>
    <w:rsid w:val="00D03FA2"/>
    <w:rsid w:val="00D0421D"/>
    <w:rsid w:val="00D04AB0"/>
    <w:rsid w:val="00D04E59"/>
    <w:rsid w:val="00D05A6E"/>
    <w:rsid w:val="00D05F5D"/>
    <w:rsid w:val="00D06032"/>
    <w:rsid w:val="00D06198"/>
    <w:rsid w:val="00D064C9"/>
    <w:rsid w:val="00D06513"/>
    <w:rsid w:val="00D06965"/>
    <w:rsid w:val="00D06B12"/>
    <w:rsid w:val="00D078A1"/>
    <w:rsid w:val="00D07AA1"/>
    <w:rsid w:val="00D07B24"/>
    <w:rsid w:val="00D07E30"/>
    <w:rsid w:val="00D07F89"/>
    <w:rsid w:val="00D10157"/>
    <w:rsid w:val="00D1089C"/>
    <w:rsid w:val="00D10BB8"/>
    <w:rsid w:val="00D10BC7"/>
    <w:rsid w:val="00D10EB4"/>
    <w:rsid w:val="00D11541"/>
    <w:rsid w:val="00D11DE1"/>
    <w:rsid w:val="00D126F9"/>
    <w:rsid w:val="00D12A54"/>
    <w:rsid w:val="00D13E9B"/>
    <w:rsid w:val="00D1466F"/>
    <w:rsid w:val="00D14794"/>
    <w:rsid w:val="00D14D84"/>
    <w:rsid w:val="00D15FD6"/>
    <w:rsid w:val="00D16031"/>
    <w:rsid w:val="00D168A7"/>
    <w:rsid w:val="00D16969"/>
    <w:rsid w:val="00D16ABA"/>
    <w:rsid w:val="00D17550"/>
    <w:rsid w:val="00D175B1"/>
    <w:rsid w:val="00D17F96"/>
    <w:rsid w:val="00D2036F"/>
    <w:rsid w:val="00D20653"/>
    <w:rsid w:val="00D206B8"/>
    <w:rsid w:val="00D207FE"/>
    <w:rsid w:val="00D20A4B"/>
    <w:rsid w:val="00D212CA"/>
    <w:rsid w:val="00D2178F"/>
    <w:rsid w:val="00D21B33"/>
    <w:rsid w:val="00D21F23"/>
    <w:rsid w:val="00D22536"/>
    <w:rsid w:val="00D22661"/>
    <w:rsid w:val="00D2396D"/>
    <w:rsid w:val="00D242C6"/>
    <w:rsid w:val="00D24F82"/>
    <w:rsid w:val="00D2502A"/>
    <w:rsid w:val="00D2502E"/>
    <w:rsid w:val="00D256C3"/>
    <w:rsid w:val="00D2571F"/>
    <w:rsid w:val="00D26888"/>
    <w:rsid w:val="00D26F45"/>
    <w:rsid w:val="00D2740F"/>
    <w:rsid w:val="00D274C2"/>
    <w:rsid w:val="00D27689"/>
    <w:rsid w:val="00D27862"/>
    <w:rsid w:val="00D278CD"/>
    <w:rsid w:val="00D27C14"/>
    <w:rsid w:val="00D30468"/>
    <w:rsid w:val="00D31079"/>
    <w:rsid w:val="00D31504"/>
    <w:rsid w:val="00D31AF0"/>
    <w:rsid w:val="00D326BF"/>
    <w:rsid w:val="00D3293E"/>
    <w:rsid w:val="00D3370E"/>
    <w:rsid w:val="00D34494"/>
    <w:rsid w:val="00D344EA"/>
    <w:rsid w:val="00D34749"/>
    <w:rsid w:val="00D34880"/>
    <w:rsid w:val="00D34EB0"/>
    <w:rsid w:val="00D351E7"/>
    <w:rsid w:val="00D3572A"/>
    <w:rsid w:val="00D35774"/>
    <w:rsid w:val="00D35909"/>
    <w:rsid w:val="00D35D3D"/>
    <w:rsid w:val="00D35EA3"/>
    <w:rsid w:val="00D3640C"/>
    <w:rsid w:val="00D364AA"/>
    <w:rsid w:val="00D36644"/>
    <w:rsid w:val="00D37A22"/>
    <w:rsid w:val="00D37A33"/>
    <w:rsid w:val="00D40C0D"/>
    <w:rsid w:val="00D41393"/>
    <w:rsid w:val="00D41F8D"/>
    <w:rsid w:val="00D431E5"/>
    <w:rsid w:val="00D43318"/>
    <w:rsid w:val="00D43494"/>
    <w:rsid w:val="00D43597"/>
    <w:rsid w:val="00D435F1"/>
    <w:rsid w:val="00D44148"/>
    <w:rsid w:val="00D449BD"/>
    <w:rsid w:val="00D449D3"/>
    <w:rsid w:val="00D46DD1"/>
    <w:rsid w:val="00D47811"/>
    <w:rsid w:val="00D47AAA"/>
    <w:rsid w:val="00D50007"/>
    <w:rsid w:val="00D502B9"/>
    <w:rsid w:val="00D50530"/>
    <w:rsid w:val="00D5079B"/>
    <w:rsid w:val="00D50BD5"/>
    <w:rsid w:val="00D511AB"/>
    <w:rsid w:val="00D518DD"/>
    <w:rsid w:val="00D524F4"/>
    <w:rsid w:val="00D5266B"/>
    <w:rsid w:val="00D52FB5"/>
    <w:rsid w:val="00D53213"/>
    <w:rsid w:val="00D54C90"/>
    <w:rsid w:val="00D55751"/>
    <w:rsid w:val="00D558B2"/>
    <w:rsid w:val="00D55E00"/>
    <w:rsid w:val="00D562DD"/>
    <w:rsid w:val="00D562EA"/>
    <w:rsid w:val="00D5677A"/>
    <w:rsid w:val="00D56A50"/>
    <w:rsid w:val="00D56E6B"/>
    <w:rsid w:val="00D570FA"/>
    <w:rsid w:val="00D5749A"/>
    <w:rsid w:val="00D57BA8"/>
    <w:rsid w:val="00D616E8"/>
    <w:rsid w:val="00D6214B"/>
    <w:rsid w:val="00D62C2A"/>
    <w:rsid w:val="00D62F05"/>
    <w:rsid w:val="00D637DE"/>
    <w:rsid w:val="00D6396D"/>
    <w:rsid w:val="00D63A79"/>
    <w:rsid w:val="00D64BBF"/>
    <w:rsid w:val="00D64FD3"/>
    <w:rsid w:val="00D66575"/>
    <w:rsid w:val="00D66777"/>
    <w:rsid w:val="00D66902"/>
    <w:rsid w:val="00D70C4F"/>
    <w:rsid w:val="00D71647"/>
    <w:rsid w:val="00D71A03"/>
    <w:rsid w:val="00D71B5C"/>
    <w:rsid w:val="00D72FE3"/>
    <w:rsid w:val="00D73D84"/>
    <w:rsid w:val="00D747B7"/>
    <w:rsid w:val="00D749A6"/>
    <w:rsid w:val="00D749BE"/>
    <w:rsid w:val="00D74EF8"/>
    <w:rsid w:val="00D7520F"/>
    <w:rsid w:val="00D75819"/>
    <w:rsid w:val="00D75A13"/>
    <w:rsid w:val="00D75A63"/>
    <w:rsid w:val="00D75F1A"/>
    <w:rsid w:val="00D75F63"/>
    <w:rsid w:val="00D7649C"/>
    <w:rsid w:val="00D76565"/>
    <w:rsid w:val="00D76D8D"/>
    <w:rsid w:val="00D76F84"/>
    <w:rsid w:val="00D7753F"/>
    <w:rsid w:val="00D80273"/>
    <w:rsid w:val="00D80E71"/>
    <w:rsid w:val="00D80E78"/>
    <w:rsid w:val="00D81ECE"/>
    <w:rsid w:val="00D823FD"/>
    <w:rsid w:val="00D83608"/>
    <w:rsid w:val="00D836A4"/>
    <w:rsid w:val="00D83DCD"/>
    <w:rsid w:val="00D84004"/>
    <w:rsid w:val="00D84D09"/>
    <w:rsid w:val="00D85307"/>
    <w:rsid w:val="00D85AEB"/>
    <w:rsid w:val="00D85B69"/>
    <w:rsid w:val="00D85EB4"/>
    <w:rsid w:val="00D86882"/>
    <w:rsid w:val="00D877CE"/>
    <w:rsid w:val="00D9033D"/>
    <w:rsid w:val="00D90E26"/>
    <w:rsid w:val="00D91861"/>
    <w:rsid w:val="00D91EFF"/>
    <w:rsid w:val="00D92501"/>
    <w:rsid w:val="00D92A7A"/>
    <w:rsid w:val="00D92C73"/>
    <w:rsid w:val="00D9317B"/>
    <w:rsid w:val="00D93FE7"/>
    <w:rsid w:val="00D95770"/>
    <w:rsid w:val="00D96361"/>
    <w:rsid w:val="00D967C8"/>
    <w:rsid w:val="00D968D1"/>
    <w:rsid w:val="00D9697F"/>
    <w:rsid w:val="00D96DCD"/>
    <w:rsid w:val="00D97792"/>
    <w:rsid w:val="00DA015F"/>
    <w:rsid w:val="00DA0415"/>
    <w:rsid w:val="00DA0B4B"/>
    <w:rsid w:val="00DA0DE0"/>
    <w:rsid w:val="00DA11DC"/>
    <w:rsid w:val="00DA156C"/>
    <w:rsid w:val="00DA1A76"/>
    <w:rsid w:val="00DA1C7A"/>
    <w:rsid w:val="00DA249F"/>
    <w:rsid w:val="00DA275E"/>
    <w:rsid w:val="00DA2CBE"/>
    <w:rsid w:val="00DA3568"/>
    <w:rsid w:val="00DA3E72"/>
    <w:rsid w:val="00DA4762"/>
    <w:rsid w:val="00DA4BB7"/>
    <w:rsid w:val="00DA4E2E"/>
    <w:rsid w:val="00DA5020"/>
    <w:rsid w:val="00DA54B0"/>
    <w:rsid w:val="00DA5930"/>
    <w:rsid w:val="00DA6132"/>
    <w:rsid w:val="00DA6785"/>
    <w:rsid w:val="00DA6B26"/>
    <w:rsid w:val="00DA6ED3"/>
    <w:rsid w:val="00DA7A86"/>
    <w:rsid w:val="00DB007A"/>
    <w:rsid w:val="00DB0505"/>
    <w:rsid w:val="00DB056E"/>
    <w:rsid w:val="00DB0A6F"/>
    <w:rsid w:val="00DB1014"/>
    <w:rsid w:val="00DB1193"/>
    <w:rsid w:val="00DB14B4"/>
    <w:rsid w:val="00DB19F6"/>
    <w:rsid w:val="00DB1A54"/>
    <w:rsid w:val="00DB26D7"/>
    <w:rsid w:val="00DB2792"/>
    <w:rsid w:val="00DB293F"/>
    <w:rsid w:val="00DB29C6"/>
    <w:rsid w:val="00DB2B42"/>
    <w:rsid w:val="00DB2D1E"/>
    <w:rsid w:val="00DB33F1"/>
    <w:rsid w:val="00DB3940"/>
    <w:rsid w:val="00DB438E"/>
    <w:rsid w:val="00DB44D6"/>
    <w:rsid w:val="00DB4840"/>
    <w:rsid w:val="00DB5ADC"/>
    <w:rsid w:val="00DB630E"/>
    <w:rsid w:val="00DB6952"/>
    <w:rsid w:val="00DB6A93"/>
    <w:rsid w:val="00DB6DE4"/>
    <w:rsid w:val="00DB7E30"/>
    <w:rsid w:val="00DB7F61"/>
    <w:rsid w:val="00DC04D4"/>
    <w:rsid w:val="00DC0B19"/>
    <w:rsid w:val="00DC0FF3"/>
    <w:rsid w:val="00DC1191"/>
    <w:rsid w:val="00DC1C19"/>
    <w:rsid w:val="00DC24F5"/>
    <w:rsid w:val="00DC331F"/>
    <w:rsid w:val="00DC3CF7"/>
    <w:rsid w:val="00DC4E17"/>
    <w:rsid w:val="00DC6C06"/>
    <w:rsid w:val="00DC7A48"/>
    <w:rsid w:val="00DC7AC6"/>
    <w:rsid w:val="00DD0913"/>
    <w:rsid w:val="00DD10A1"/>
    <w:rsid w:val="00DD1EAA"/>
    <w:rsid w:val="00DD1F6C"/>
    <w:rsid w:val="00DD234A"/>
    <w:rsid w:val="00DD26DB"/>
    <w:rsid w:val="00DD2C0E"/>
    <w:rsid w:val="00DD325F"/>
    <w:rsid w:val="00DD3353"/>
    <w:rsid w:val="00DD385C"/>
    <w:rsid w:val="00DD3D39"/>
    <w:rsid w:val="00DD5DDA"/>
    <w:rsid w:val="00DD5F20"/>
    <w:rsid w:val="00DD6C8B"/>
    <w:rsid w:val="00DD6F7D"/>
    <w:rsid w:val="00DD75B6"/>
    <w:rsid w:val="00DE07D0"/>
    <w:rsid w:val="00DE0F68"/>
    <w:rsid w:val="00DE0FE2"/>
    <w:rsid w:val="00DE122E"/>
    <w:rsid w:val="00DE1432"/>
    <w:rsid w:val="00DE1DEC"/>
    <w:rsid w:val="00DE3A47"/>
    <w:rsid w:val="00DE3B88"/>
    <w:rsid w:val="00DE3DF1"/>
    <w:rsid w:val="00DE438E"/>
    <w:rsid w:val="00DE46D5"/>
    <w:rsid w:val="00DE4D88"/>
    <w:rsid w:val="00DE4DA1"/>
    <w:rsid w:val="00DE5182"/>
    <w:rsid w:val="00DE5712"/>
    <w:rsid w:val="00DE692D"/>
    <w:rsid w:val="00DE6CC4"/>
    <w:rsid w:val="00DE7064"/>
    <w:rsid w:val="00DE7612"/>
    <w:rsid w:val="00DE766E"/>
    <w:rsid w:val="00DE77A4"/>
    <w:rsid w:val="00DE7A31"/>
    <w:rsid w:val="00DE7DAF"/>
    <w:rsid w:val="00DE7EEB"/>
    <w:rsid w:val="00DF020C"/>
    <w:rsid w:val="00DF023C"/>
    <w:rsid w:val="00DF05C8"/>
    <w:rsid w:val="00DF0C1F"/>
    <w:rsid w:val="00DF16E4"/>
    <w:rsid w:val="00DF1E6F"/>
    <w:rsid w:val="00DF2317"/>
    <w:rsid w:val="00DF2408"/>
    <w:rsid w:val="00DF2A45"/>
    <w:rsid w:val="00DF3162"/>
    <w:rsid w:val="00DF3953"/>
    <w:rsid w:val="00DF3AB9"/>
    <w:rsid w:val="00DF3CB5"/>
    <w:rsid w:val="00DF3E81"/>
    <w:rsid w:val="00DF4E38"/>
    <w:rsid w:val="00DF509A"/>
    <w:rsid w:val="00DF5358"/>
    <w:rsid w:val="00DF5415"/>
    <w:rsid w:val="00DF5AE7"/>
    <w:rsid w:val="00DF5E0A"/>
    <w:rsid w:val="00DF5FD0"/>
    <w:rsid w:val="00DF6CAE"/>
    <w:rsid w:val="00DF753A"/>
    <w:rsid w:val="00DF7549"/>
    <w:rsid w:val="00DF7B8C"/>
    <w:rsid w:val="00E000A8"/>
    <w:rsid w:val="00E00767"/>
    <w:rsid w:val="00E00E6A"/>
    <w:rsid w:val="00E0162E"/>
    <w:rsid w:val="00E01653"/>
    <w:rsid w:val="00E01A9B"/>
    <w:rsid w:val="00E01C17"/>
    <w:rsid w:val="00E02158"/>
    <w:rsid w:val="00E023B2"/>
    <w:rsid w:val="00E02C15"/>
    <w:rsid w:val="00E02D76"/>
    <w:rsid w:val="00E03106"/>
    <w:rsid w:val="00E03565"/>
    <w:rsid w:val="00E03A4B"/>
    <w:rsid w:val="00E043EA"/>
    <w:rsid w:val="00E04B3E"/>
    <w:rsid w:val="00E04CEA"/>
    <w:rsid w:val="00E04CF5"/>
    <w:rsid w:val="00E05932"/>
    <w:rsid w:val="00E05AE9"/>
    <w:rsid w:val="00E05C2E"/>
    <w:rsid w:val="00E0714A"/>
    <w:rsid w:val="00E07351"/>
    <w:rsid w:val="00E0756D"/>
    <w:rsid w:val="00E078AA"/>
    <w:rsid w:val="00E1023C"/>
    <w:rsid w:val="00E10884"/>
    <w:rsid w:val="00E121E5"/>
    <w:rsid w:val="00E1221E"/>
    <w:rsid w:val="00E12979"/>
    <w:rsid w:val="00E158E1"/>
    <w:rsid w:val="00E16425"/>
    <w:rsid w:val="00E16AC7"/>
    <w:rsid w:val="00E16D29"/>
    <w:rsid w:val="00E16EAC"/>
    <w:rsid w:val="00E1721F"/>
    <w:rsid w:val="00E17384"/>
    <w:rsid w:val="00E17699"/>
    <w:rsid w:val="00E178F3"/>
    <w:rsid w:val="00E211DF"/>
    <w:rsid w:val="00E216D2"/>
    <w:rsid w:val="00E21D5A"/>
    <w:rsid w:val="00E224CC"/>
    <w:rsid w:val="00E22CE3"/>
    <w:rsid w:val="00E235E9"/>
    <w:rsid w:val="00E2370F"/>
    <w:rsid w:val="00E23978"/>
    <w:rsid w:val="00E2400F"/>
    <w:rsid w:val="00E24191"/>
    <w:rsid w:val="00E244AF"/>
    <w:rsid w:val="00E24754"/>
    <w:rsid w:val="00E24A54"/>
    <w:rsid w:val="00E24DBF"/>
    <w:rsid w:val="00E2606D"/>
    <w:rsid w:val="00E26A22"/>
    <w:rsid w:val="00E26F6B"/>
    <w:rsid w:val="00E27BFB"/>
    <w:rsid w:val="00E30D67"/>
    <w:rsid w:val="00E31AF1"/>
    <w:rsid w:val="00E322A1"/>
    <w:rsid w:val="00E32E13"/>
    <w:rsid w:val="00E32F1F"/>
    <w:rsid w:val="00E3310C"/>
    <w:rsid w:val="00E33A50"/>
    <w:rsid w:val="00E34614"/>
    <w:rsid w:val="00E35D6B"/>
    <w:rsid w:val="00E36576"/>
    <w:rsid w:val="00E36615"/>
    <w:rsid w:val="00E36A0E"/>
    <w:rsid w:val="00E3780D"/>
    <w:rsid w:val="00E4036A"/>
    <w:rsid w:val="00E4189A"/>
    <w:rsid w:val="00E41BD7"/>
    <w:rsid w:val="00E41EEA"/>
    <w:rsid w:val="00E42112"/>
    <w:rsid w:val="00E4273B"/>
    <w:rsid w:val="00E4347A"/>
    <w:rsid w:val="00E439D5"/>
    <w:rsid w:val="00E443F4"/>
    <w:rsid w:val="00E446EE"/>
    <w:rsid w:val="00E44906"/>
    <w:rsid w:val="00E44D61"/>
    <w:rsid w:val="00E45047"/>
    <w:rsid w:val="00E450BD"/>
    <w:rsid w:val="00E450BE"/>
    <w:rsid w:val="00E450FF"/>
    <w:rsid w:val="00E4577A"/>
    <w:rsid w:val="00E463A4"/>
    <w:rsid w:val="00E46953"/>
    <w:rsid w:val="00E474A2"/>
    <w:rsid w:val="00E475C1"/>
    <w:rsid w:val="00E500E4"/>
    <w:rsid w:val="00E506BF"/>
    <w:rsid w:val="00E51470"/>
    <w:rsid w:val="00E5150D"/>
    <w:rsid w:val="00E51EAC"/>
    <w:rsid w:val="00E522CD"/>
    <w:rsid w:val="00E53ABD"/>
    <w:rsid w:val="00E54AE3"/>
    <w:rsid w:val="00E54B8C"/>
    <w:rsid w:val="00E54F9D"/>
    <w:rsid w:val="00E54FAF"/>
    <w:rsid w:val="00E55732"/>
    <w:rsid w:val="00E56044"/>
    <w:rsid w:val="00E565BD"/>
    <w:rsid w:val="00E569C6"/>
    <w:rsid w:val="00E56A75"/>
    <w:rsid w:val="00E56BB1"/>
    <w:rsid w:val="00E574D6"/>
    <w:rsid w:val="00E5753D"/>
    <w:rsid w:val="00E579B8"/>
    <w:rsid w:val="00E57BBA"/>
    <w:rsid w:val="00E60492"/>
    <w:rsid w:val="00E60FBE"/>
    <w:rsid w:val="00E61A88"/>
    <w:rsid w:val="00E61AFE"/>
    <w:rsid w:val="00E626C8"/>
    <w:rsid w:val="00E62AD1"/>
    <w:rsid w:val="00E62E40"/>
    <w:rsid w:val="00E63715"/>
    <w:rsid w:val="00E63A33"/>
    <w:rsid w:val="00E63C5D"/>
    <w:rsid w:val="00E64C50"/>
    <w:rsid w:val="00E658E7"/>
    <w:rsid w:val="00E660AD"/>
    <w:rsid w:val="00E66251"/>
    <w:rsid w:val="00E664F0"/>
    <w:rsid w:val="00E66F6B"/>
    <w:rsid w:val="00E6760A"/>
    <w:rsid w:val="00E67A0B"/>
    <w:rsid w:val="00E67CB9"/>
    <w:rsid w:val="00E70384"/>
    <w:rsid w:val="00E7048F"/>
    <w:rsid w:val="00E70837"/>
    <w:rsid w:val="00E70854"/>
    <w:rsid w:val="00E70FD2"/>
    <w:rsid w:val="00E71071"/>
    <w:rsid w:val="00E71535"/>
    <w:rsid w:val="00E72105"/>
    <w:rsid w:val="00E72808"/>
    <w:rsid w:val="00E72A44"/>
    <w:rsid w:val="00E72B10"/>
    <w:rsid w:val="00E72B44"/>
    <w:rsid w:val="00E7319A"/>
    <w:rsid w:val="00E73894"/>
    <w:rsid w:val="00E73FFE"/>
    <w:rsid w:val="00E74041"/>
    <w:rsid w:val="00E7595C"/>
    <w:rsid w:val="00E75C4F"/>
    <w:rsid w:val="00E76BD8"/>
    <w:rsid w:val="00E77F9B"/>
    <w:rsid w:val="00E80087"/>
    <w:rsid w:val="00E803BB"/>
    <w:rsid w:val="00E80978"/>
    <w:rsid w:val="00E80CF0"/>
    <w:rsid w:val="00E80CFC"/>
    <w:rsid w:val="00E80ECD"/>
    <w:rsid w:val="00E8179F"/>
    <w:rsid w:val="00E82FB5"/>
    <w:rsid w:val="00E83243"/>
    <w:rsid w:val="00E8375C"/>
    <w:rsid w:val="00E83A97"/>
    <w:rsid w:val="00E84556"/>
    <w:rsid w:val="00E84F44"/>
    <w:rsid w:val="00E85121"/>
    <w:rsid w:val="00E8516B"/>
    <w:rsid w:val="00E85D94"/>
    <w:rsid w:val="00E85FB3"/>
    <w:rsid w:val="00E86B55"/>
    <w:rsid w:val="00E87776"/>
    <w:rsid w:val="00E909D2"/>
    <w:rsid w:val="00E90B4E"/>
    <w:rsid w:val="00E911AC"/>
    <w:rsid w:val="00E914AB"/>
    <w:rsid w:val="00E9185C"/>
    <w:rsid w:val="00E91B61"/>
    <w:rsid w:val="00E929EC"/>
    <w:rsid w:val="00E93001"/>
    <w:rsid w:val="00E93827"/>
    <w:rsid w:val="00E93A35"/>
    <w:rsid w:val="00E93F82"/>
    <w:rsid w:val="00E9409E"/>
    <w:rsid w:val="00E9465A"/>
    <w:rsid w:val="00E95277"/>
    <w:rsid w:val="00E95C05"/>
    <w:rsid w:val="00E95FFA"/>
    <w:rsid w:val="00E96531"/>
    <w:rsid w:val="00E97FB3"/>
    <w:rsid w:val="00EA06FC"/>
    <w:rsid w:val="00EA070F"/>
    <w:rsid w:val="00EA0902"/>
    <w:rsid w:val="00EA0E30"/>
    <w:rsid w:val="00EA0F89"/>
    <w:rsid w:val="00EA25FA"/>
    <w:rsid w:val="00EA2602"/>
    <w:rsid w:val="00EA28AD"/>
    <w:rsid w:val="00EA3489"/>
    <w:rsid w:val="00EA42F2"/>
    <w:rsid w:val="00EA430A"/>
    <w:rsid w:val="00EA4389"/>
    <w:rsid w:val="00EA4E26"/>
    <w:rsid w:val="00EA5690"/>
    <w:rsid w:val="00EA5C0F"/>
    <w:rsid w:val="00EA6F7D"/>
    <w:rsid w:val="00EA7301"/>
    <w:rsid w:val="00EB0028"/>
    <w:rsid w:val="00EB1855"/>
    <w:rsid w:val="00EB202D"/>
    <w:rsid w:val="00EB2060"/>
    <w:rsid w:val="00EB3CE6"/>
    <w:rsid w:val="00EB4637"/>
    <w:rsid w:val="00EB525C"/>
    <w:rsid w:val="00EB66FF"/>
    <w:rsid w:val="00EB690A"/>
    <w:rsid w:val="00EB6DE3"/>
    <w:rsid w:val="00EB6FB8"/>
    <w:rsid w:val="00EB752C"/>
    <w:rsid w:val="00EC064F"/>
    <w:rsid w:val="00EC13FC"/>
    <w:rsid w:val="00EC1415"/>
    <w:rsid w:val="00EC1770"/>
    <w:rsid w:val="00EC1CC3"/>
    <w:rsid w:val="00EC29E6"/>
    <w:rsid w:val="00EC2A3E"/>
    <w:rsid w:val="00EC2C7A"/>
    <w:rsid w:val="00EC2D0B"/>
    <w:rsid w:val="00EC3261"/>
    <w:rsid w:val="00EC343F"/>
    <w:rsid w:val="00EC3698"/>
    <w:rsid w:val="00EC3981"/>
    <w:rsid w:val="00EC3C02"/>
    <w:rsid w:val="00EC46BA"/>
    <w:rsid w:val="00EC5B6B"/>
    <w:rsid w:val="00EC6233"/>
    <w:rsid w:val="00EC7B14"/>
    <w:rsid w:val="00EC7CAD"/>
    <w:rsid w:val="00ED00D4"/>
    <w:rsid w:val="00ED022A"/>
    <w:rsid w:val="00ED05D8"/>
    <w:rsid w:val="00ED0A0C"/>
    <w:rsid w:val="00ED140A"/>
    <w:rsid w:val="00ED1CCD"/>
    <w:rsid w:val="00ED2033"/>
    <w:rsid w:val="00ED23CF"/>
    <w:rsid w:val="00ED2607"/>
    <w:rsid w:val="00ED2710"/>
    <w:rsid w:val="00ED2E3F"/>
    <w:rsid w:val="00ED3213"/>
    <w:rsid w:val="00ED32D8"/>
    <w:rsid w:val="00ED3858"/>
    <w:rsid w:val="00ED3948"/>
    <w:rsid w:val="00ED4682"/>
    <w:rsid w:val="00ED523E"/>
    <w:rsid w:val="00ED68C9"/>
    <w:rsid w:val="00EE084C"/>
    <w:rsid w:val="00EE0A72"/>
    <w:rsid w:val="00EE0A81"/>
    <w:rsid w:val="00EE0BBE"/>
    <w:rsid w:val="00EE1288"/>
    <w:rsid w:val="00EE227F"/>
    <w:rsid w:val="00EE27FE"/>
    <w:rsid w:val="00EE343A"/>
    <w:rsid w:val="00EE3B8B"/>
    <w:rsid w:val="00EE3F93"/>
    <w:rsid w:val="00EE4099"/>
    <w:rsid w:val="00EE496B"/>
    <w:rsid w:val="00EE5028"/>
    <w:rsid w:val="00EE6583"/>
    <w:rsid w:val="00EE6E3B"/>
    <w:rsid w:val="00EE6FB7"/>
    <w:rsid w:val="00EE71D4"/>
    <w:rsid w:val="00EE770B"/>
    <w:rsid w:val="00EE7A82"/>
    <w:rsid w:val="00EF1105"/>
    <w:rsid w:val="00EF1B1F"/>
    <w:rsid w:val="00EF35FE"/>
    <w:rsid w:val="00EF360C"/>
    <w:rsid w:val="00EF3FFF"/>
    <w:rsid w:val="00EF49ED"/>
    <w:rsid w:val="00EF4DC5"/>
    <w:rsid w:val="00EF50CB"/>
    <w:rsid w:val="00EF5109"/>
    <w:rsid w:val="00EF6024"/>
    <w:rsid w:val="00EF6EE3"/>
    <w:rsid w:val="00F00E3C"/>
    <w:rsid w:val="00F01288"/>
    <w:rsid w:val="00F013A1"/>
    <w:rsid w:val="00F013DC"/>
    <w:rsid w:val="00F017DF"/>
    <w:rsid w:val="00F02064"/>
    <w:rsid w:val="00F02520"/>
    <w:rsid w:val="00F02CC5"/>
    <w:rsid w:val="00F031A3"/>
    <w:rsid w:val="00F034B3"/>
    <w:rsid w:val="00F03A00"/>
    <w:rsid w:val="00F03C97"/>
    <w:rsid w:val="00F047F4"/>
    <w:rsid w:val="00F05890"/>
    <w:rsid w:val="00F05D70"/>
    <w:rsid w:val="00F05F51"/>
    <w:rsid w:val="00F06360"/>
    <w:rsid w:val="00F07C50"/>
    <w:rsid w:val="00F11BAA"/>
    <w:rsid w:val="00F11F26"/>
    <w:rsid w:val="00F125D2"/>
    <w:rsid w:val="00F1305C"/>
    <w:rsid w:val="00F13622"/>
    <w:rsid w:val="00F140A8"/>
    <w:rsid w:val="00F146A5"/>
    <w:rsid w:val="00F14B2D"/>
    <w:rsid w:val="00F168FE"/>
    <w:rsid w:val="00F16BC9"/>
    <w:rsid w:val="00F16E1A"/>
    <w:rsid w:val="00F16E71"/>
    <w:rsid w:val="00F17BCB"/>
    <w:rsid w:val="00F20367"/>
    <w:rsid w:val="00F2261D"/>
    <w:rsid w:val="00F22F3F"/>
    <w:rsid w:val="00F23EC0"/>
    <w:rsid w:val="00F247B6"/>
    <w:rsid w:val="00F255B1"/>
    <w:rsid w:val="00F257A2"/>
    <w:rsid w:val="00F262EE"/>
    <w:rsid w:val="00F26622"/>
    <w:rsid w:val="00F26C1A"/>
    <w:rsid w:val="00F2761F"/>
    <w:rsid w:val="00F27621"/>
    <w:rsid w:val="00F2795C"/>
    <w:rsid w:val="00F27A97"/>
    <w:rsid w:val="00F3076E"/>
    <w:rsid w:val="00F30969"/>
    <w:rsid w:val="00F31387"/>
    <w:rsid w:val="00F323F7"/>
    <w:rsid w:val="00F324C9"/>
    <w:rsid w:val="00F32847"/>
    <w:rsid w:val="00F32933"/>
    <w:rsid w:val="00F32C2B"/>
    <w:rsid w:val="00F3449F"/>
    <w:rsid w:val="00F34BB1"/>
    <w:rsid w:val="00F35923"/>
    <w:rsid w:val="00F35B53"/>
    <w:rsid w:val="00F35DEB"/>
    <w:rsid w:val="00F367EB"/>
    <w:rsid w:val="00F36AB2"/>
    <w:rsid w:val="00F36B77"/>
    <w:rsid w:val="00F36BF1"/>
    <w:rsid w:val="00F37AA6"/>
    <w:rsid w:val="00F37B8D"/>
    <w:rsid w:val="00F40370"/>
    <w:rsid w:val="00F40B27"/>
    <w:rsid w:val="00F414ED"/>
    <w:rsid w:val="00F4176B"/>
    <w:rsid w:val="00F41CED"/>
    <w:rsid w:val="00F4267A"/>
    <w:rsid w:val="00F426FA"/>
    <w:rsid w:val="00F42ADC"/>
    <w:rsid w:val="00F42B5D"/>
    <w:rsid w:val="00F42B5F"/>
    <w:rsid w:val="00F42DFA"/>
    <w:rsid w:val="00F4314E"/>
    <w:rsid w:val="00F43322"/>
    <w:rsid w:val="00F4358C"/>
    <w:rsid w:val="00F43A53"/>
    <w:rsid w:val="00F43CB0"/>
    <w:rsid w:val="00F44D8A"/>
    <w:rsid w:val="00F45381"/>
    <w:rsid w:val="00F454D4"/>
    <w:rsid w:val="00F45B03"/>
    <w:rsid w:val="00F45D2C"/>
    <w:rsid w:val="00F46398"/>
    <w:rsid w:val="00F46AA5"/>
    <w:rsid w:val="00F5039F"/>
    <w:rsid w:val="00F5040B"/>
    <w:rsid w:val="00F50E5C"/>
    <w:rsid w:val="00F51305"/>
    <w:rsid w:val="00F5219E"/>
    <w:rsid w:val="00F52507"/>
    <w:rsid w:val="00F5253B"/>
    <w:rsid w:val="00F53431"/>
    <w:rsid w:val="00F54286"/>
    <w:rsid w:val="00F54AC8"/>
    <w:rsid w:val="00F54B9E"/>
    <w:rsid w:val="00F55AF5"/>
    <w:rsid w:val="00F55BBB"/>
    <w:rsid w:val="00F571DA"/>
    <w:rsid w:val="00F572F1"/>
    <w:rsid w:val="00F57307"/>
    <w:rsid w:val="00F574A7"/>
    <w:rsid w:val="00F60802"/>
    <w:rsid w:val="00F6085C"/>
    <w:rsid w:val="00F60C1B"/>
    <w:rsid w:val="00F60E65"/>
    <w:rsid w:val="00F6141F"/>
    <w:rsid w:val="00F619B4"/>
    <w:rsid w:val="00F622D0"/>
    <w:rsid w:val="00F6270D"/>
    <w:rsid w:val="00F62885"/>
    <w:rsid w:val="00F63105"/>
    <w:rsid w:val="00F635C6"/>
    <w:rsid w:val="00F64465"/>
    <w:rsid w:val="00F64DE0"/>
    <w:rsid w:val="00F64FF7"/>
    <w:rsid w:val="00F65153"/>
    <w:rsid w:val="00F6536C"/>
    <w:rsid w:val="00F6538C"/>
    <w:rsid w:val="00F6559C"/>
    <w:rsid w:val="00F656E1"/>
    <w:rsid w:val="00F65732"/>
    <w:rsid w:val="00F65899"/>
    <w:rsid w:val="00F6589C"/>
    <w:rsid w:val="00F658A4"/>
    <w:rsid w:val="00F65A0E"/>
    <w:rsid w:val="00F65DBF"/>
    <w:rsid w:val="00F66852"/>
    <w:rsid w:val="00F67002"/>
    <w:rsid w:val="00F67D98"/>
    <w:rsid w:val="00F70D0D"/>
    <w:rsid w:val="00F715AE"/>
    <w:rsid w:val="00F7169E"/>
    <w:rsid w:val="00F724B7"/>
    <w:rsid w:val="00F72825"/>
    <w:rsid w:val="00F73416"/>
    <w:rsid w:val="00F73CEF"/>
    <w:rsid w:val="00F744A9"/>
    <w:rsid w:val="00F74A55"/>
    <w:rsid w:val="00F74B95"/>
    <w:rsid w:val="00F74F44"/>
    <w:rsid w:val="00F75A85"/>
    <w:rsid w:val="00F75C27"/>
    <w:rsid w:val="00F769D5"/>
    <w:rsid w:val="00F77276"/>
    <w:rsid w:val="00F775BA"/>
    <w:rsid w:val="00F776CB"/>
    <w:rsid w:val="00F77EA3"/>
    <w:rsid w:val="00F80082"/>
    <w:rsid w:val="00F80B29"/>
    <w:rsid w:val="00F80F62"/>
    <w:rsid w:val="00F81166"/>
    <w:rsid w:val="00F812D0"/>
    <w:rsid w:val="00F815C4"/>
    <w:rsid w:val="00F816AE"/>
    <w:rsid w:val="00F820DD"/>
    <w:rsid w:val="00F8250D"/>
    <w:rsid w:val="00F8303E"/>
    <w:rsid w:val="00F8433D"/>
    <w:rsid w:val="00F85053"/>
    <w:rsid w:val="00F85124"/>
    <w:rsid w:val="00F8585E"/>
    <w:rsid w:val="00F860EE"/>
    <w:rsid w:val="00F8650A"/>
    <w:rsid w:val="00F867B0"/>
    <w:rsid w:val="00F86C99"/>
    <w:rsid w:val="00F86E53"/>
    <w:rsid w:val="00F870F7"/>
    <w:rsid w:val="00F8720F"/>
    <w:rsid w:val="00F87787"/>
    <w:rsid w:val="00F87AFC"/>
    <w:rsid w:val="00F9005D"/>
    <w:rsid w:val="00F9022C"/>
    <w:rsid w:val="00F90488"/>
    <w:rsid w:val="00F90970"/>
    <w:rsid w:val="00F9134D"/>
    <w:rsid w:val="00F9241B"/>
    <w:rsid w:val="00F92434"/>
    <w:rsid w:val="00F92640"/>
    <w:rsid w:val="00F92669"/>
    <w:rsid w:val="00F94221"/>
    <w:rsid w:val="00F945F5"/>
    <w:rsid w:val="00F95096"/>
    <w:rsid w:val="00F95558"/>
    <w:rsid w:val="00F95A82"/>
    <w:rsid w:val="00F96580"/>
    <w:rsid w:val="00F96CF3"/>
    <w:rsid w:val="00F97D3E"/>
    <w:rsid w:val="00F97E65"/>
    <w:rsid w:val="00FA21AF"/>
    <w:rsid w:val="00FA228C"/>
    <w:rsid w:val="00FA2531"/>
    <w:rsid w:val="00FA2C49"/>
    <w:rsid w:val="00FA2C8D"/>
    <w:rsid w:val="00FA3077"/>
    <w:rsid w:val="00FA3774"/>
    <w:rsid w:val="00FA3D92"/>
    <w:rsid w:val="00FA44BD"/>
    <w:rsid w:val="00FA50F4"/>
    <w:rsid w:val="00FA5676"/>
    <w:rsid w:val="00FA5A55"/>
    <w:rsid w:val="00FA5EEF"/>
    <w:rsid w:val="00FA5F66"/>
    <w:rsid w:val="00FA6958"/>
    <w:rsid w:val="00FA6B92"/>
    <w:rsid w:val="00FA6C6F"/>
    <w:rsid w:val="00FA7E5D"/>
    <w:rsid w:val="00FB014E"/>
    <w:rsid w:val="00FB06C5"/>
    <w:rsid w:val="00FB0B49"/>
    <w:rsid w:val="00FB0C64"/>
    <w:rsid w:val="00FB0FE1"/>
    <w:rsid w:val="00FB18D0"/>
    <w:rsid w:val="00FB20CA"/>
    <w:rsid w:val="00FB291B"/>
    <w:rsid w:val="00FB2D56"/>
    <w:rsid w:val="00FB308B"/>
    <w:rsid w:val="00FB30DF"/>
    <w:rsid w:val="00FB36B3"/>
    <w:rsid w:val="00FB38E9"/>
    <w:rsid w:val="00FB39B5"/>
    <w:rsid w:val="00FB429F"/>
    <w:rsid w:val="00FB6DBC"/>
    <w:rsid w:val="00FB7F41"/>
    <w:rsid w:val="00FC00ED"/>
    <w:rsid w:val="00FC02CE"/>
    <w:rsid w:val="00FC0694"/>
    <w:rsid w:val="00FC18F0"/>
    <w:rsid w:val="00FC29F2"/>
    <w:rsid w:val="00FC2F87"/>
    <w:rsid w:val="00FC3714"/>
    <w:rsid w:val="00FC3F6F"/>
    <w:rsid w:val="00FC4319"/>
    <w:rsid w:val="00FC4E1B"/>
    <w:rsid w:val="00FC5B89"/>
    <w:rsid w:val="00FC6108"/>
    <w:rsid w:val="00FC686A"/>
    <w:rsid w:val="00FC714F"/>
    <w:rsid w:val="00FC734C"/>
    <w:rsid w:val="00FC7ECD"/>
    <w:rsid w:val="00FD05BE"/>
    <w:rsid w:val="00FD0A44"/>
    <w:rsid w:val="00FD15D3"/>
    <w:rsid w:val="00FD1E7A"/>
    <w:rsid w:val="00FD1EF8"/>
    <w:rsid w:val="00FD24DC"/>
    <w:rsid w:val="00FD30A9"/>
    <w:rsid w:val="00FD337D"/>
    <w:rsid w:val="00FD33A1"/>
    <w:rsid w:val="00FD3474"/>
    <w:rsid w:val="00FD3C65"/>
    <w:rsid w:val="00FD3EA7"/>
    <w:rsid w:val="00FD445F"/>
    <w:rsid w:val="00FD455E"/>
    <w:rsid w:val="00FD4A01"/>
    <w:rsid w:val="00FD506C"/>
    <w:rsid w:val="00FD50B6"/>
    <w:rsid w:val="00FD51EB"/>
    <w:rsid w:val="00FD5693"/>
    <w:rsid w:val="00FD5D62"/>
    <w:rsid w:val="00FD6065"/>
    <w:rsid w:val="00FD6FF7"/>
    <w:rsid w:val="00FD7A4C"/>
    <w:rsid w:val="00FE0B85"/>
    <w:rsid w:val="00FE149B"/>
    <w:rsid w:val="00FE1547"/>
    <w:rsid w:val="00FE2188"/>
    <w:rsid w:val="00FE2CCF"/>
    <w:rsid w:val="00FE4612"/>
    <w:rsid w:val="00FE50ED"/>
    <w:rsid w:val="00FE572B"/>
    <w:rsid w:val="00FE5870"/>
    <w:rsid w:val="00FE592F"/>
    <w:rsid w:val="00FE5E34"/>
    <w:rsid w:val="00FE6CF0"/>
    <w:rsid w:val="00FE71AF"/>
    <w:rsid w:val="00FE787D"/>
    <w:rsid w:val="00FE7E24"/>
    <w:rsid w:val="00FF0322"/>
    <w:rsid w:val="00FF03DF"/>
    <w:rsid w:val="00FF0551"/>
    <w:rsid w:val="00FF062E"/>
    <w:rsid w:val="00FF081B"/>
    <w:rsid w:val="00FF09BA"/>
    <w:rsid w:val="00FF0F14"/>
    <w:rsid w:val="00FF17A6"/>
    <w:rsid w:val="00FF1BAE"/>
    <w:rsid w:val="00FF1F6A"/>
    <w:rsid w:val="00FF220F"/>
    <w:rsid w:val="00FF221A"/>
    <w:rsid w:val="00FF2A82"/>
    <w:rsid w:val="00FF37B6"/>
    <w:rsid w:val="00FF3F77"/>
    <w:rsid w:val="00FF519F"/>
    <w:rsid w:val="00FF563B"/>
    <w:rsid w:val="00FF575D"/>
    <w:rsid w:val="00FF6177"/>
    <w:rsid w:val="00FF63E5"/>
    <w:rsid w:val="00FF67BE"/>
    <w:rsid w:val="00FF6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1975D"/>
  <w15:chartTrackingRefBased/>
  <w15:docId w15:val="{F5603161-19C1-344C-A330-9D93609B2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7D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63715"/>
    <w:pPr>
      <w:keepNext/>
      <w:keepLines/>
      <w:spacing w:before="360" w:after="80"/>
      <w:jc w:val="center"/>
      <w:outlineLvl w:val="0"/>
    </w:pPr>
    <w:rPr>
      <w:rFonts w:eastAsiaTheme="majorEastAsia" w:cstheme="majorBidi"/>
      <w:b/>
      <w:color w:val="000000" w:themeColor="text1"/>
      <w:kern w:val="2"/>
      <w:sz w:val="32"/>
      <w:szCs w:val="40"/>
      <w14:ligatures w14:val="standardContextual"/>
    </w:rPr>
  </w:style>
  <w:style w:type="paragraph" w:styleId="Heading2">
    <w:name w:val="heading 2"/>
    <w:basedOn w:val="Normal"/>
    <w:next w:val="Normal"/>
    <w:link w:val="Heading2Char"/>
    <w:uiPriority w:val="9"/>
    <w:unhideWhenUsed/>
    <w:qFormat/>
    <w:rsid w:val="00E63715"/>
    <w:pPr>
      <w:keepNext/>
      <w:keepLines/>
      <w:spacing w:before="160" w:after="80"/>
      <w:outlineLvl w:val="1"/>
    </w:pPr>
    <w:rPr>
      <w:rFonts w:eastAsiaTheme="majorEastAsia" w:cstheme="majorBidi"/>
      <w:b/>
      <w:color w:val="000000" w:themeColor="text1"/>
      <w:kern w:val="2"/>
      <w:sz w:val="28"/>
      <w:szCs w:val="32"/>
      <w14:ligatures w14:val="standardContextual"/>
    </w:rPr>
  </w:style>
  <w:style w:type="paragraph" w:styleId="Heading3">
    <w:name w:val="heading 3"/>
    <w:basedOn w:val="Normal"/>
    <w:next w:val="Normal"/>
    <w:link w:val="Heading3Char"/>
    <w:uiPriority w:val="9"/>
    <w:unhideWhenUsed/>
    <w:qFormat/>
    <w:rsid w:val="00E63715"/>
    <w:pPr>
      <w:outlineLvl w:val="2"/>
    </w:pPr>
    <w:rPr>
      <w:rFonts w:eastAsiaTheme="minorEastAsia" w:cstheme="minorBidi"/>
      <w:b/>
      <w:kern w:val="2"/>
      <w14:ligatures w14:val="standardContextual"/>
    </w:rPr>
  </w:style>
  <w:style w:type="paragraph" w:styleId="Heading4">
    <w:name w:val="heading 4"/>
    <w:basedOn w:val="Normal"/>
    <w:next w:val="Normal"/>
    <w:link w:val="Heading4Char"/>
    <w:uiPriority w:val="9"/>
    <w:unhideWhenUsed/>
    <w:qFormat/>
    <w:rsid w:val="00687EDD"/>
    <w:pPr>
      <w:keepNext/>
      <w:keepLines/>
      <w:spacing w:before="80" w:after="40"/>
      <w:outlineLvl w:val="3"/>
    </w:pPr>
    <w:rPr>
      <w:rFonts w:eastAsiaTheme="majorEastAsia" w:cstheme="majorBidi"/>
      <w:b/>
      <w:iCs/>
      <w:color w:val="000000" w:themeColor="text1"/>
      <w:kern w:val="2"/>
      <w14:ligatures w14:val="standardContextual"/>
    </w:rPr>
  </w:style>
  <w:style w:type="paragraph" w:styleId="Heading5">
    <w:name w:val="heading 5"/>
    <w:basedOn w:val="Normal"/>
    <w:next w:val="Normal"/>
    <w:link w:val="Heading5Char"/>
    <w:uiPriority w:val="9"/>
    <w:semiHidden/>
    <w:unhideWhenUsed/>
    <w:qFormat/>
    <w:rsid w:val="003435AD"/>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435AD"/>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435AD"/>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435AD"/>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435AD"/>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63715"/>
    <w:rPr>
      <w:rFonts w:ascii="Times New Roman" w:hAnsi="Times New Roman"/>
      <w:b/>
    </w:rPr>
  </w:style>
  <w:style w:type="character" w:customStyle="1" w:styleId="Heading1Char">
    <w:name w:val="Heading 1 Char"/>
    <w:basedOn w:val="DefaultParagraphFont"/>
    <w:link w:val="Heading1"/>
    <w:uiPriority w:val="9"/>
    <w:rsid w:val="00E63715"/>
    <w:rPr>
      <w:rFonts w:ascii="Times New Roman" w:eastAsiaTheme="majorEastAsia" w:hAnsi="Times New Roman" w:cstheme="majorBidi"/>
      <w:b/>
      <w:color w:val="000000" w:themeColor="text1"/>
      <w:sz w:val="32"/>
      <w:szCs w:val="40"/>
    </w:rPr>
  </w:style>
  <w:style w:type="character" w:customStyle="1" w:styleId="Heading2Char">
    <w:name w:val="Heading 2 Char"/>
    <w:basedOn w:val="DefaultParagraphFont"/>
    <w:link w:val="Heading2"/>
    <w:uiPriority w:val="9"/>
    <w:rsid w:val="00E63715"/>
    <w:rPr>
      <w:rFonts w:ascii="Times New Roman" w:eastAsiaTheme="majorEastAsia" w:hAnsi="Times New Roman" w:cstheme="majorBidi"/>
      <w:b/>
      <w:color w:val="000000" w:themeColor="text1"/>
      <w:sz w:val="28"/>
      <w:szCs w:val="32"/>
    </w:rPr>
  </w:style>
  <w:style w:type="character" w:customStyle="1" w:styleId="Heading4Char">
    <w:name w:val="Heading 4 Char"/>
    <w:basedOn w:val="DefaultParagraphFont"/>
    <w:link w:val="Heading4"/>
    <w:uiPriority w:val="9"/>
    <w:rsid w:val="00687EDD"/>
    <w:rPr>
      <w:rFonts w:ascii="Times New Roman" w:eastAsiaTheme="majorEastAsia" w:hAnsi="Times New Roman" w:cstheme="majorBidi"/>
      <w:b/>
      <w:iCs/>
      <w:color w:val="000000" w:themeColor="text1"/>
    </w:rPr>
  </w:style>
  <w:style w:type="paragraph" w:styleId="NoSpacing">
    <w:name w:val="No Spacing"/>
    <w:uiPriority w:val="1"/>
    <w:qFormat/>
    <w:rsid w:val="00E63715"/>
    <w:pPr>
      <w:spacing w:after="0" w:line="240" w:lineRule="auto"/>
    </w:pPr>
    <w:rPr>
      <w:rFonts w:ascii="Times New Roman" w:hAnsi="Times New Roman"/>
    </w:rPr>
  </w:style>
  <w:style w:type="character" w:customStyle="1" w:styleId="Heading5Char">
    <w:name w:val="Heading 5 Char"/>
    <w:basedOn w:val="DefaultParagraphFont"/>
    <w:link w:val="Heading5"/>
    <w:uiPriority w:val="9"/>
    <w:semiHidden/>
    <w:rsid w:val="003435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5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5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5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5AD"/>
    <w:rPr>
      <w:rFonts w:eastAsiaTheme="majorEastAsia" w:cstheme="majorBidi"/>
      <w:color w:val="272727" w:themeColor="text1" w:themeTint="D8"/>
    </w:rPr>
  </w:style>
  <w:style w:type="paragraph" w:styleId="Title">
    <w:name w:val="Title"/>
    <w:basedOn w:val="Normal"/>
    <w:next w:val="Normal"/>
    <w:link w:val="TitleChar"/>
    <w:uiPriority w:val="10"/>
    <w:qFormat/>
    <w:rsid w:val="003435A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435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5A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435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5AD"/>
    <w:pPr>
      <w:spacing w:before="160" w:after="160"/>
      <w:jc w:val="center"/>
    </w:pPr>
    <w:rPr>
      <w:rFonts w:eastAsiaTheme="minorEastAsia"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435AD"/>
    <w:rPr>
      <w:rFonts w:ascii="Times New Roman" w:hAnsi="Times New Roman"/>
      <w:i/>
      <w:iCs/>
      <w:color w:val="404040" w:themeColor="text1" w:themeTint="BF"/>
    </w:rPr>
  </w:style>
  <w:style w:type="paragraph" w:styleId="ListParagraph">
    <w:name w:val="List Paragraph"/>
    <w:basedOn w:val="Normal"/>
    <w:uiPriority w:val="34"/>
    <w:qFormat/>
    <w:rsid w:val="003435AD"/>
    <w:pPr>
      <w:ind w:left="720"/>
      <w:contextualSpacing/>
    </w:pPr>
    <w:rPr>
      <w:rFonts w:eastAsiaTheme="minorEastAsia" w:cstheme="minorBidi"/>
      <w:kern w:val="2"/>
      <w14:ligatures w14:val="standardContextual"/>
    </w:rPr>
  </w:style>
  <w:style w:type="character" w:styleId="IntenseEmphasis">
    <w:name w:val="Intense Emphasis"/>
    <w:basedOn w:val="DefaultParagraphFont"/>
    <w:uiPriority w:val="21"/>
    <w:qFormat/>
    <w:rsid w:val="003435AD"/>
    <w:rPr>
      <w:i/>
      <w:iCs/>
      <w:color w:val="0F4761" w:themeColor="accent1" w:themeShade="BF"/>
    </w:rPr>
  </w:style>
  <w:style w:type="paragraph" w:styleId="IntenseQuote">
    <w:name w:val="Intense Quote"/>
    <w:basedOn w:val="Normal"/>
    <w:next w:val="Normal"/>
    <w:link w:val="IntenseQuoteChar"/>
    <w:uiPriority w:val="30"/>
    <w:qFormat/>
    <w:rsid w:val="003435AD"/>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435AD"/>
    <w:rPr>
      <w:rFonts w:ascii="Times New Roman" w:hAnsi="Times New Roman"/>
      <w:i/>
      <w:iCs/>
      <w:color w:val="0F4761" w:themeColor="accent1" w:themeShade="BF"/>
    </w:rPr>
  </w:style>
  <w:style w:type="character" w:styleId="IntenseReference">
    <w:name w:val="Intense Reference"/>
    <w:basedOn w:val="DefaultParagraphFont"/>
    <w:uiPriority w:val="32"/>
    <w:qFormat/>
    <w:rsid w:val="003435AD"/>
    <w:rPr>
      <w:b/>
      <w:bCs/>
      <w:smallCaps/>
      <w:color w:val="0F4761" w:themeColor="accent1" w:themeShade="BF"/>
      <w:spacing w:val="5"/>
    </w:rPr>
  </w:style>
  <w:style w:type="paragraph" w:styleId="Bibliography">
    <w:name w:val="Bibliography"/>
    <w:basedOn w:val="Normal"/>
    <w:next w:val="Normal"/>
    <w:uiPriority w:val="37"/>
    <w:unhideWhenUsed/>
    <w:rsid w:val="006E63F9"/>
    <w:pPr>
      <w:tabs>
        <w:tab w:val="left" w:pos="260"/>
      </w:tabs>
      <w:spacing w:after="240"/>
      <w:ind w:left="264" w:hanging="264"/>
    </w:pPr>
    <w:rPr>
      <w:rFonts w:eastAsiaTheme="minorEastAsia" w:cstheme="minorBidi"/>
      <w:kern w:val="2"/>
      <w14:ligatures w14:val="standardContextual"/>
    </w:rPr>
  </w:style>
  <w:style w:type="table" w:styleId="TableGrid">
    <w:name w:val="Table Grid"/>
    <w:basedOn w:val="TableNormal"/>
    <w:uiPriority w:val="39"/>
    <w:rsid w:val="00D26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5EB4"/>
    <w:rPr>
      <w:color w:val="467886" w:themeColor="hyperlink"/>
      <w:u w:val="single"/>
    </w:rPr>
  </w:style>
  <w:style w:type="character" w:styleId="UnresolvedMention">
    <w:name w:val="Unresolved Mention"/>
    <w:basedOn w:val="DefaultParagraphFont"/>
    <w:uiPriority w:val="99"/>
    <w:semiHidden/>
    <w:unhideWhenUsed/>
    <w:rsid w:val="00D85EB4"/>
    <w:rPr>
      <w:color w:val="605E5C"/>
      <w:shd w:val="clear" w:color="auto" w:fill="E1DFDD"/>
    </w:rPr>
  </w:style>
  <w:style w:type="paragraph" w:customStyle="1" w:styleId="mb-sm">
    <w:name w:val="mb-sm"/>
    <w:basedOn w:val="Normal"/>
    <w:rsid w:val="00843182"/>
    <w:pPr>
      <w:spacing w:before="100" w:beforeAutospacing="1" w:after="100" w:afterAutospacing="1"/>
    </w:pPr>
  </w:style>
  <w:style w:type="paragraph" w:customStyle="1" w:styleId="mb-4xs">
    <w:name w:val="mb-4xs"/>
    <w:basedOn w:val="Normal"/>
    <w:rsid w:val="00843182"/>
    <w:pPr>
      <w:spacing w:before="100" w:beforeAutospacing="1" w:after="100" w:afterAutospacing="1"/>
    </w:pPr>
  </w:style>
  <w:style w:type="character" w:customStyle="1" w:styleId="sr-only">
    <w:name w:val="sr-only"/>
    <w:basedOn w:val="DefaultParagraphFont"/>
    <w:rsid w:val="00843182"/>
  </w:style>
  <w:style w:type="character" w:styleId="Strong">
    <w:name w:val="Strong"/>
    <w:basedOn w:val="DefaultParagraphFont"/>
    <w:uiPriority w:val="22"/>
    <w:qFormat/>
    <w:rsid w:val="00967695"/>
    <w:rPr>
      <w:b/>
      <w:bCs/>
    </w:rPr>
  </w:style>
  <w:style w:type="paragraph" w:styleId="NormalWeb">
    <w:name w:val="Normal (Web)"/>
    <w:basedOn w:val="Normal"/>
    <w:uiPriority w:val="99"/>
    <w:unhideWhenUsed/>
    <w:rsid w:val="00EE6E3B"/>
    <w:pPr>
      <w:spacing w:before="100" w:beforeAutospacing="1" w:after="100" w:afterAutospacing="1"/>
    </w:pPr>
  </w:style>
  <w:style w:type="paragraph" w:styleId="HTMLPreformatted">
    <w:name w:val="HTML Preformatted"/>
    <w:basedOn w:val="Normal"/>
    <w:link w:val="HTMLPreformattedChar"/>
    <w:uiPriority w:val="99"/>
    <w:semiHidden/>
    <w:unhideWhenUsed/>
    <w:rsid w:val="00EE6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E6E3B"/>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EE6E3B"/>
    <w:rPr>
      <w:rFonts w:ascii="Courier New" w:eastAsia="Times New Roman" w:hAnsi="Courier New" w:cs="Courier New"/>
      <w:sz w:val="20"/>
      <w:szCs w:val="20"/>
    </w:rPr>
  </w:style>
  <w:style w:type="paragraph" w:styleId="Header">
    <w:name w:val="header"/>
    <w:basedOn w:val="Normal"/>
    <w:link w:val="HeaderChar"/>
    <w:uiPriority w:val="99"/>
    <w:unhideWhenUsed/>
    <w:rsid w:val="008C16F3"/>
    <w:pPr>
      <w:tabs>
        <w:tab w:val="center" w:pos="4680"/>
        <w:tab w:val="right" w:pos="9360"/>
      </w:tabs>
    </w:pPr>
    <w:rPr>
      <w:rFonts w:eastAsiaTheme="minorEastAsia" w:cstheme="minorBidi"/>
      <w:kern w:val="2"/>
      <w14:ligatures w14:val="standardContextual"/>
    </w:rPr>
  </w:style>
  <w:style w:type="character" w:customStyle="1" w:styleId="HeaderChar">
    <w:name w:val="Header Char"/>
    <w:basedOn w:val="DefaultParagraphFont"/>
    <w:link w:val="Header"/>
    <w:uiPriority w:val="99"/>
    <w:rsid w:val="008C16F3"/>
    <w:rPr>
      <w:rFonts w:ascii="Times New Roman" w:hAnsi="Times New Roman"/>
    </w:rPr>
  </w:style>
  <w:style w:type="paragraph" w:styleId="Footer">
    <w:name w:val="footer"/>
    <w:basedOn w:val="Normal"/>
    <w:link w:val="FooterChar"/>
    <w:uiPriority w:val="99"/>
    <w:unhideWhenUsed/>
    <w:rsid w:val="008C16F3"/>
    <w:pPr>
      <w:tabs>
        <w:tab w:val="center" w:pos="4680"/>
        <w:tab w:val="right" w:pos="9360"/>
      </w:tabs>
    </w:pPr>
    <w:rPr>
      <w:rFonts w:eastAsiaTheme="minorEastAsia" w:cstheme="minorBidi"/>
      <w:kern w:val="2"/>
      <w14:ligatures w14:val="standardContextual"/>
    </w:rPr>
  </w:style>
  <w:style w:type="character" w:customStyle="1" w:styleId="FooterChar">
    <w:name w:val="Footer Char"/>
    <w:basedOn w:val="DefaultParagraphFont"/>
    <w:link w:val="Footer"/>
    <w:uiPriority w:val="99"/>
    <w:rsid w:val="008C16F3"/>
    <w:rPr>
      <w:rFonts w:ascii="Times New Roman" w:hAnsi="Times New Roman"/>
    </w:rPr>
  </w:style>
  <w:style w:type="character" w:styleId="Emphasis">
    <w:name w:val="Emphasis"/>
    <w:basedOn w:val="DefaultParagraphFont"/>
    <w:uiPriority w:val="20"/>
    <w:qFormat/>
    <w:rsid w:val="00F3449F"/>
    <w:rPr>
      <w:i/>
      <w:iCs/>
    </w:rPr>
  </w:style>
  <w:style w:type="paragraph" w:styleId="Revision">
    <w:name w:val="Revision"/>
    <w:hidden/>
    <w:uiPriority w:val="99"/>
    <w:semiHidden/>
    <w:rsid w:val="00114CD8"/>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AE68E4"/>
    <w:rPr>
      <w:sz w:val="16"/>
      <w:szCs w:val="16"/>
    </w:rPr>
  </w:style>
  <w:style w:type="paragraph" w:styleId="CommentText">
    <w:name w:val="annotation text"/>
    <w:basedOn w:val="Normal"/>
    <w:link w:val="CommentTextChar"/>
    <w:uiPriority w:val="99"/>
    <w:unhideWhenUsed/>
    <w:rsid w:val="00AE68E4"/>
    <w:rPr>
      <w:rFonts w:eastAsiaTheme="minorEastAsia"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AE68E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E68E4"/>
    <w:rPr>
      <w:b/>
      <w:bCs/>
    </w:rPr>
  </w:style>
  <w:style w:type="character" w:customStyle="1" w:styleId="CommentSubjectChar">
    <w:name w:val="Comment Subject Char"/>
    <w:basedOn w:val="CommentTextChar"/>
    <w:link w:val="CommentSubject"/>
    <w:uiPriority w:val="99"/>
    <w:semiHidden/>
    <w:rsid w:val="00AE68E4"/>
    <w:rPr>
      <w:rFonts w:ascii="Times New Roman" w:hAnsi="Times New Roman"/>
      <w:b/>
      <w:bCs/>
      <w:sz w:val="20"/>
      <w:szCs w:val="20"/>
    </w:rPr>
  </w:style>
  <w:style w:type="paragraph" w:styleId="Date">
    <w:name w:val="Date"/>
    <w:basedOn w:val="Normal"/>
    <w:next w:val="Normal"/>
    <w:link w:val="DateChar"/>
    <w:uiPriority w:val="99"/>
    <w:semiHidden/>
    <w:unhideWhenUsed/>
    <w:rsid w:val="006C0A93"/>
    <w:rPr>
      <w:rFonts w:eastAsiaTheme="minorEastAsia" w:cstheme="minorBidi"/>
      <w:kern w:val="2"/>
      <w14:ligatures w14:val="standardContextual"/>
    </w:rPr>
  </w:style>
  <w:style w:type="character" w:customStyle="1" w:styleId="DateChar">
    <w:name w:val="Date Char"/>
    <w:basedOn w:val="DefaultParagraphFont"/>
    <w:link w:val="Date"/>
    <w:uiPriority w:val="99"/>
    <w:semiHidden/>
    <w:rsid w:val="006C0A93"/>
    <w:rPr>
      <w:rFonts w:ascii="Times New Roman" w:hAnsi="Times New Roman"/>
    </w:rPr>
  </w:style>
  <w:style w:type="paragraph" w:customStyle="1" w:styleId="AMIAAuthors">
    <w:name w:val="AMIA Authors"/>
    <w:basedOn w:val="Normal"/>
    <w:next w:val="AMIAAffiliations"/>
    <w:rsid w:val="009F603C"/>
    <w:pPr>
      <w:jc w:val="center"/>
    </w:pPr>
    <w:rPr>
      <w:b/>
      <w:szCs w:val="20"/>
      <w:lang w:eastAsia="en-US"/>
    </w:rPr>
  </w:style>
  <w:style w:type="paragraph" w:customStyle="1" w:styleId="AMIAAffiliations">
    <w:name w:val="AMIA Affiliations"/>
    <w:basedOn w:val="Normal"/>
    <w:rsid w:val="009F603C"/>
    <w:pPr>
      <w:spacing w:after="240"/>
      <w:jc w:val="center"/>
    </w:pPr>
    <w:rPr>
      <w:b/>
      <w:szCs w:val="20"/>
      <w:lang w:eastAsia="en-US"/>
    </w:rPr>
  </w:style>
  <w:style w:type="character" w:styleId="FollowedHyperlink">
    <w:name w:val="FollowedHyperlink"/>
    <w:basedOn w:val="DefaultParagraphFont"/>
    <w:uiPriority w:val="99"/>
    <w:semiHidden/>
    <w:unhideWhenUsed/>
    <w:rsid w:val="007A311A"/>
    <w:rPr>
      <w:color w:val="96607D" w:themeColor="followedHyperlink"/>
      <w:u w:val="single"/>
    </w:rPr>
  </w:style>
  <w:style w:type="character" w:styleId="LineNumber">
    <w:name w:val="line number"/>
    <w:basedOn w:val="DefaultParagraphFont"/>
    <w:uiPriority w:val="99"/>
    <w:semiHidden/>
    <w:unhideWhenUsed/>
    <w:rsid w:val="00E67C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98433">
      <w:bodyDiv w:val="1"/>
      <w:marLeft w:val="0"/>
      <w:marRight w:val="0"/>
      <w:marTop w:val="0"/>
      <w:marBottom w:val="0"/>
      <w:divBdr>
        <w:top w:val="none" w:sz="0" w:space="0" w:color="auto"/>
        <w:left w:val="none" w:sz="0" w:space="0" w:color="auto"/>
        <w:bottom w:val="none" w:sz="0" w:space="0" w:color="auto"/>
        <w:right w:val="none" w:sz="0" w:space="0" w:color="auto"/>
      </w:divBdr>
      <w:divsChild>
        <w:div w:id="18187162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5615244">
      <w:bodyDiv w:val="1"/>
      <w:marLeft w:val="0"/>
      <w:marRight w:val="0"/>
      <w:marTop w:val="0"/>
      <w:marBottom w:val="0"/>
      <w:divBdr>
        <w:top w:val="none" w:sz="0" w:space="0" w:color="auto"/>
        <w:left w:val="none" w:sz="0" w:space="0" w:color="auto"/>
        <w:bottom w:val="none" w:sz="0" w:space="0" w:color="auto"/>
        <w:right w:val="none" w:sz="0" w:space="0" w:color="auto"/>
      </w:divBdr>
    </w:div>
    <w:div w:id="50739212">
      <w:bodyDiv w:val="1"/>
      <w:marLeft w:val="0"/>
      <w:marRight w:val="0"/>
      <w:marTop w:val="0"/>
      <w:marBottom w:val="0"/>
      <w:divBdr>
        <w:top w:val="none" w:sz="0" w:space="0" w:color="auto"/>
        <w:left w:val="none" w:sz="0" w:space="0" w:color="auto"/>
        <w:bottom w:val="none" w:sz="0" w:space="0" w:color="auto"/>
        <w:right w:val="none" w:sz="0" w:space="0" w:color="auto"/>
      </w:divBdr>
    </w:div>
    <w:div w:id="55007642">
      <w:bodyDiv w:val="1"/>
      <w:marLeft w:val="0"/>
      <w:marRight w:val="0"/>
      <w:marTop w:val="0"/>
      <w:marBottom w:val="0"/>
      <w:divBdr>
        <w:top w:val="none" w:sz="0" w:space="0" w:color="auto"/>
        <w:left w:val="none" w:sz="0" w:space="0" w:color="auto"/>
        <w:bottom w:val="none" w:sz="0" w:space="0" w:color="auto"/>
        <w:right w:val="none" w:sz="0" w:space="0" w:color="auto"/>
      </w:divBdr>
    </w:div>
    <w:div w:id="121269251">
      <w:bodyDiv w:val="1"/>
      <w:marLeft w:val="0"/>
      <w:marRight w:val="0"/>
      <w:marTop w:val="0"/>
      <w:marBottom w:val="0"/>
      <w:divBdr>
        <w:top w:val="none" w:sz="0" w:space="0" w:color="auto"/>
        <w:left w:val="none" w:sz="0" w:space="0" w:color="auto"/>
        <w:bottom w:val="none" w:sz="0" w:space="0" w:color="auto"/>
        <w:right w:val="none" w:sz="0" w:space="0" w:color="auto"/>
      </w:divBdr>
      <w:divsChild>
        <w:div w:id="105085120">
          <w:marLeft w:val="0"/>
          <w:marRight w:val="0"/>
          <w:marTop w:val="0"/>
          <w:marBottom w:val="0"/>
          <w:divBdr>
            <w:top w:val="none" w:sz="0" w:space="0" w:color="auto"/>
            <w:left w:val="none" w:sz="0" w:space="0" w:color="auto"/>
            <w:bottom w:val="none" w:sz="0" w:space="0" w:color="auto"/>
            <w:right w:val="none" w:sz="0" w:space="0" w:color="auto"/>
          </w:divBdr>
          <w:divsChild>
            <w:div w:id="157793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71374">
      <w:bodyDiv w:val="1"/>
      <w:marLeft w:val="0"/>
      <w:marRight w:val="0"/>
      <w:marTop w:val="0"/>
      <w:marBottom w:val="0"/>
      <w:divBdr>
        <w:top w:val="none" w:sz="0" w:space="0" w:color="auto"/>
        <w:left w:val="none" w:sz="0" w:space="0" w:color="auto"/>
        <w:bottom w:val="none" w:sz="0" w:space="0" w:color="auto"/>
        <w:right w:val="none" w:sz="0" w:space="0" w:color="auto"/>
      </w:divBdr>
    </w:div>
    <w:div w:id="144248400">
      <w:bodyDiv w:val="1"/>
      <w:marLeft w:val="0"/>
      <w:marRight w:val="0"/>
      <w:marTop w:val="0"/>
      <w:marBottom w:val="0"/>
      <w:divBdr>
        <w:top w:val="none" w:sz="0" w:space="0" w:color="auto"/>
        <w:left w:val="none" w:sz="0" w:space="0" w:color="auto"/>
        <w:bottom w:val="none" w:sz="0" w:space="0" w:color="auto"/>
        <w:right w:val="none" w:sz="0" w:space="0" w:color="auto"/>
      </w:divBdr>
    </w:div>
    <w:div w:id="144326416">
      <w:bodyDiv w:val="1"/>
      <w:marLeft w:val="0"/>
      <w:marRight w:val="0"/>
      <w:marTop w:val="0"/>
      <w:marBottom w:val="0"/>
      <w:divBdr>
        <w:top w:val="none" w:sz="0" w:space="0" w:color="auto"/>
        <w:left w:val="none" w:sz="0" w:space="0" w:color="auto"/>
        <w:bottom w:val="none" w:sz="0" w:space="0" w:color="auto"/>
        <w:right w:val="none" w:sz="0" w:space="0" w:color="auto"/>
      </w:divBdr>
    </w:div>
    <w:div w:id="167981973">
      <w:bodyDiv w:val="1"/>
      <w:marLeft w:val="0"/>
      <w:marRight w:val="0"/>
      <w:marTop w:val="0"/>
      <w:marBottom w:val="0"/>
      <w:divBdr>
        <w:top w:val="none" w:sz="0" w:space="0" w:color="auto"/>
        <w:left w:val="none" w:sz="0" w:space="0" w:color="auto"/>
        <w:bottom w:val="none" w:sz="0" w:space="0" w:color="auto"/>
        <w:right w:val="none" w:sz="0" w:space="0" w:color="auto"/>
      </w:divBdr>
    </w:div>
    <w:div w:id="176429671">
      <w:bodyDiv w:val="1"/>
      <w:marLeft w:val="0"/>
      <w:marRight w:val="0"/>
      <w:marTop w:val="0"/>
      <w:marBottom w:val="0"/>
      <w:divBdr>
        <w:top w:val="none" w:sz="0" w:space="0" w:color="auto"/>
        <w:left w:val="none" w:sz="0" w:space="0" w:color="auto"/>
        <w:bottom w:val="none" w:sz="0" w:space="0" w:color="auto"/>
        <w:right w:val="none" w:sz="0" w:space="0" w:color="auto"/>
      </w:divBdr>
    </w:div>
    <w:div w:id="186914438">
      <w:bodyDiv w:val="1"/>
      <w:marLeft w:val="0"/>
      <w:marRight w:val="0"/>
      <w:marTop w:val="0"/>
      <w:marBottom w:val="0"/>
      <w:divBdr>
        <w:top w:val="none" w:sz="0" w:space="0" w:color="auto"/>
        <w:left w:val="none" w:sz="0" w:space="0" w:color="auto"/>
        <w:bottom w:val="none" w:sz="0" w:space="0" w:color="auto"/>
        <w:right w:val="none" w:sz="0" w:space="0" w:color="auto"/>
      </w:divBdr>
    </w:div>
    <w:div w:id="189728546">
      <w:bodyDiv w:val="1"/>
      <w:marLeft w:val="0"/>
      <w:marRight w:val="0"/>
      <w:marTop w:val="0"/>
      <w:marBottom w:val="0"/>
      <w:divBdr>
        <w:top w:val="none" w:sz="0" w:space="0" w:color="auto"/>
        <w:left w:val="none" w:sz="0" w:space="0" w:color="auto"/>
        <w:bottom w:val="none" w:sz="0" w:space="0" w:color="auto"/>
        <w:right w:val="none" w:sz="0" w:space="0" w:color="auto"/>
      </w:divBdr>
    </w:div>
    <w:div w:id="196160707">
      <w:bodyDiv w:val="1"/>
      <w:marLeft w:val="0"/>
      <w:marRight w:val="0"/>
      <w:marTop w:val="0"/>
      <w:marBottom w:val="0"/>
      <w:divBdr>
        <w:top w:val="none" w:sz="0" w:space="0" w:color="auto"/>
        <w:left w:val="none" w:sz="0" w:space="0" w:color="auto"/>
        <w:bottom w:val="none" w:sz="0" w:space="0" w:color="auto"/>
        <w:right w:val="none" w:sz="0" w:space="0" w:color="auto"/>
      </w:divBdr>
    </w:div>
    <w:div w:id="202718344">
      <w:bodyDiv w:val="1"/>
      <w:marLeft w:val="0"/>
      <w:marRight w:val="0"/>
      <w:marTop w:val="0"/>
      <w:marBottom w:val="0"/>
      <w:divBdr>
        <w:top w:val="none" w:sz="0" w:space="0" w:color="auto"/>
        <w:left w:val="none" w:sz="0" w:space="0" w:color="auto"/>
        <w:bottom w:val="none" w:sz="0" w:space="0" w:color="auto"/>
        <w:right w:val="none" w:sz="0" w:space="0" w:color="auto"/>
      </w:divBdr>
    </w:div>
    <w:div w:id="209609821">
      <w:bodyDiv w:val="1"/>
      <w:marLeft w:val="0"/>
      <w:marRight w:val="0"/>
      <w:marTop w:val="0"/>
      <w:marBottom w:val="0"/>
      <w:divBdr>
        <w:top w:val="none" w:sz="0" w:space="0" w:color="auto"/>
        <w:left w:val="none" w:sz="0" w:space="0" w:color="auto"/>
        <w:bottom w:val="none" w:sz="0" w:space="0" w:color="auto"/>
        <w:right w:val="none" w:sz="0" w:space="0" w:color="auto"/>
      </w:divBdr>
    </w:div>
    <w:div w:id="228007667">
      <w:bodyDiv w:val="1"/>
      <w:marLeft w:val="0"/>
      <w:marRight w:val="0"/>
      <w:marTop w:val="0"/>
      <w:marBottom w:val="0"/>
      <w:divBdr>
        <w:top w:val="none" w:sz="0" w:space="0" w:color="auto"/>
        <w:left w:val="none" w:sz="0" w:space="0" w:color="auto"/>
        <w:bottom w:val="none" w:sz="0" w:space="0" w:color="auto"/>
        <w:right w:val="none" w:sz="0" w:space="0" w:color="auto"/>
      </w:divBdr>
    </w:div>
    <w:div w:id="228618390">
      <w:bodyDiv w:val="1"/>
      <w:marLeft w:val="0"/>
      <w:marRight w:val="0"/>
      <w:marTop w:val="0"/>
      <w:marBottom w:val="0"/>
      <w:divBdr>
        <w:top w:val="none" w:sz="0" w:space="0" w:color="auto"/>
        <w:left w:val="none" w:sz="0" w:space="0" w:color="auto"/>
        <w:bottom w:val="none" w:sz="0" w:space="0" w:color="auto"/>
        <w:right w:val="none" w:sz="0" w:space="0" w:color="auto"/>
      </w:divBdr>
    </w:div>
    <w:div w:id="232207999">
      <w:bodyDiv w:val="1"/>
      <w:marLeft w:val="0"/>
      <w:marRight w:val="0"/>
      <w:marTop w:val="0"/>
      <w:marBottom w:val="0"/>
      <w:divBdr>
        <w:top w:val="none" w:sz="0" w:space="0" w:color="auto"/>
        <w:left w:val="none" w:sz="0" w:space="0" w:color="auto"/>
        <w:bottom w:val="none" w:sz="0" w:space="0" w:color="auto"/>
        <w:right w:val="none" w:sz="0" w:space="0" w:color="auto"/>
      </w:divBdr>
    </w:div>
    <w:div w:id="277757628">
      <w:bodyDiv w:val="1"/>
      <w:marLeft w:val="0"/>
      <w:marRight w:val="0"/>
      <w:marTop w:val="0"/>
      <w:marBottom w:val="0"/>
      <w:divBdr>
        <w:top w:val="none" w:sz="0" w:space="0" w:color="auto"/>
        <w:left w:val="none" w:sz="0" w:space="0" w:color="auto"/>
        <w:bottom w:val="none" w:sz="0" w:space="0" w:color="auto"/>
        <w:right w:val="none" w:sz="0" w:space="0" w:color="auto"/>
      </w:divBdr>
    </w:div>
    <w:div w:id="277761453">
      <w:bodyDiv w:val="1"/>
      <w:marLeft w:val="0"/>
      <w:marRight w:val="0"/>
      <w:marTop w:val="0"/>
      <w:marBottom w:val="0"/>
      <w:divBdr>
        <w:top w:val="none" w:sz="0" w:space="0" w:color="auto"/>
        <w:left w:val="none" w:sz="0" w:space="0" w:color="auto"/>
        <w:bottom w:val="none" w:sz="0" w:space="0" w:color="auto"/>
        <w:right w:val="none" w:sz="0" w:space="0" w:color="auto"/>
      </w:divBdr>
    </w:div>
    <w:div w:id="297956501">
      <w:bodyDiv w:val="1"/>
      <w:marLeft w:val="0"/>
      <w:marRight w:val="0"/>
      <w:marTop w:val="0"/>
      <w:marBottom w:val="0"/>
      <w:divBdr>
        <w:top w:val="none" w:sz="0" w:space="0" w:color="auto"/>
        <w:left w:val="none" w:sz="0" w:space="0" w:color="auto"/>
        <w:bottom w:val="none" w:sz="0" w:space="0" w:color="auto"/>
        <w:right w:val="none" w:sz="0" w:space="0" w:color="auto"/>
      </w:divBdr>
      <w:divsChild>
        <w:div w:id="3259798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24093546">
      <w:bodyDiv w:val="1"/>
      <w:marLeft w:val="0"/>
      <w:marRight w:val="0"/>
      <w:marTop w:val="0"/>
      <w:marBottom w:val="0"/>
      <w:divBdr>
        <w:top w:val="none" w:sz="0" w:space="0" w:color="auto"/>
        <w:left w:val="none" w:sz="0" w:space="0" w:color="auto"/>
        <w:bottom w:val="none" w:sz="0" w:space="0" w:color="auto"/>
        <w:right w:val="none" w:sz="0" w:space="0" w:color="auto"/>
      </w:divBdr>
    </w:div>
    <w:div w:id="326978348">
      <w:bodyDiv w:val="1"/>
      <w:marLeft w:val="0"/>
      <w:marRight w:val="0"/>
      <w:marTop w:val="0"/>
      <w:marBottom w:val="0"/>
      <w:divBdr>
        <w:top w:val="none" w:sz="0" w:space="0" w:color="auto"/>
        <w:left w:val="none" w:sz="0" w:space="0" w:color="auto"/>
        <w:bottom w:val="none" w:sz="0" w:space="0" w:color="auto"/>
        <w:right w:val="none" w:sz="0" w:space="0" w:color="auto"/>
      </w:divBdr>
    </w:div>
    <w:div w:id="344791503">
      <w:bodyDiv w:val="1"/>
      <w:marLeft w:val="0"/>
      <w:marRight w:val="0"/>
      <w:marTop w:val="0"/>
      <w:marBottom w:val="0"/>
      <w:divBdr>
        <w:top w:val="none" w:sz="0" w:space="0" w:color="auto"/>
        <w:left w:val="none" w:sz="0" w:space="0" w:color="auto"/>
        <w:bottom w:val="none" w:sz="0" w:space="0" w:color="auto"/>
        <w:right w:val="none" w:sz="0" w:space="0" w:color="auto"/>
      </w:divBdr>
    </w:div>
    <w:div w:id="358774662">
      <w:bodyDiv w:val="1"/>
      <w:marLeft w:val="0"/>
      <w:marRight w:val="0"/>
      <w:marTop w:val="0"/>
      <w:marBottom w:val="0"/>
      <w:divBdr>
        <w:top w:val="none" w:sz="0" w:space="0" w:color="auto"/>
        <w:left w:val="none" w:sz="0" w:space="0" w:color="auto"/>
        <w:bottom w:val="none" w:sz="0" w:space="0" w:color="auto"/>
        <w:right w:val="none" w:sz="0" w:space="0" w:color="auto"/>
      </w:divBdr>
      <w:divsChild>
        <w:div w:id="1891264301">
          <w:marLeft w:val="360"/>
          <w:marRight w:val="0"/>
          <w:marTop w:val="200"/>
          <w:marBottom w:val="0"/>
          <w:divBdr>
            <w:top w:val="none" w:sz="0" w:space="0" w:color="auto"/>
            <w:left w:val="none" w:sz="0" w:space="0" w:color="auto"/>
            <w:bottom w:val="none" w:sz="0" w:space="0" w:color="auto"/>
            <w:right w:val="none" w:sz="0" w:space="0" w:color="auto"/>
          </w:divBdr>
        </w:div>
        <w:div w:id="1929926539">
          <w:marLeft w:val="360"/>
          <w:marRight w:val="0"/>
          <w:marTop w:val="200"/>
          <w:marBottom w:val="0"/>
          <w:divBdr>
            <w:top w:val="none" w:sz="0" w:space="0" w:color="auto"/>
            <w:left w:val="none" w:sz="0" w:space="0" w:color="auto"/>
            <w:bottom w:val="none" w:sz="0" w:space="0" w:color="auto"/>
            <w:right w:val="none" w:sz="0" w:space="0" w:color="auto"/>
          </w:divBdr>
        </w:div>
      </w:divsChild>
    </w:div>
    <w:div w:id="368380641">
      <w:bodyDiv w:val="1"/>
      <w:marLeft w:val="0"/>
      <w:marRight w:val="0"/>
      <w:marTop w:val="0"/>
      <w:marBottom w:val="0"/>
      <w:divBdr>
        <w:top w:val="none" w:sz="0" w:space="0" w:color="auto"/>
        <w:left w:val="none" w:sz="0" w:space="0" w:color="auto"/>
        <w:bottom w:val="none" w:sz="0" w:space="0" w:color="auto"/>
        <w:right w:val="none" w:sz="0" w:space="0" w:color="auto"/>
      </w:divBdr>
    </w:div>
    <w:div w:id="369110709">
      <w:bodyDiv w:val="1"/>
      <w:marLeft w:val="0"/>
      <w:marRight w:val="0"/>
      <w:marTop w:val="0"/>
      <w:marBottom w:val="0"/>
      <w:divBdr>
        <w:top w:val="none" w:sz="0" w:space="0" w:color="auto"/>
        <w:left w:val="none" w:sz="0" w:space="0" w:color="auto"/>
        <w:bottom w:val="none" w:sz="0" w:space="0" w:color="auto"/>
        <w:right w:val="none" w:sz="0" w:space="0" w:color="auto"/>
      </w:divBdr>
    </w:div>
    <w:div w:id="413935046">
      <w:bodyDiv w:val="1"/>
      <w:marLeft w:val="0"/>
      <w:marRight w:val="0"/>
      <w:marTop w:val="0"/>
      <w:marBottom w:val="0"/>
      <w:divBdr>
        <w:top w:val="none" w:sz="0" w:space="0" w:color="auto"/>
        <w:left w:val="none" w:sz="0" w:space="0" w:color="auto"/>
        <w:bottom w:val="none" w:sz="0" w:space="0" w:color="auto"/>
        <w:right w:val="none" w:sz="0" w:space="0" w:color="auto"/>
      </w:divBdr>
      <w:divsChild>
        <w:div w:id="3571225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23696826">
      <w:bodyDiv w:val="1"/>
      <w:marLeft w:val="0"/>
      <w:marRight w:val="0"/>
      <w:marTop w:val="0"/>
      <w:marBottom w:val="0"/>
      <w:divBdr>
        <w:top w:val="none" w:sz="0" w:space="0" w:color="auto"/>
        <w:left w:val="none" w:sz="0" w:space="0" w:color="auto"/>
        <w:bottom w:val="none" w:sz="0" w:space="0" w:color="auto"/>
        <w:right w:val="none" w:sz="0" w:space="0" w:color="auto"/>
      </w:divBdr>
    </w:div>
    <w:div w:id="425420148">
      <w:bodyDiv w:val="1"/>
      <w:marLeft w:val="0"/>
      <w:marRight w:val="0"/>
      <w:marTop w:val="0"/>
      <w:marBottom w:val="0"/>
      <w:divBdr>
        <w:top w:val="none" w:sz="0" w:space="0" w:color="auto"/>
        <w:left w:val="none" w:sz="0" w:space="0" w:color="auto"/>
        <w:bottom w:val="none" w:sz="0" w:space="0" w:color="auto"/>
        <w:right w:val="none" w:sz="0" w:space="0" w:color="auto"/>
      </w:divBdr>
    </w:div>
    <w:div w:id="432627804">
      <w:bodyDiv w:val="1"/>
      <w:marLeft w:val="0"/>
      <w:marRight w:val="0"/>
      <w:marTop w:val="0"/>
      <w:marBottom w:val="0"/>
      <w:divBdr>
        <w:top w:val="none" w:sz="0" w:space="0" w:color="auto"/>
        <w:left w:val="none" w:sz="0" w:space="0" w:color="auto"/>
        <w:bottom w:val="none" w:sz="0" w:space="0" w:color="auto"/>
        <w:right w:val="none" w:sz="0" w:space="0" w:color="auto"/>
      </w:divBdr>
    </w:div>
    <w:div w:id="437605716">
      <w:bodyDiv w:val="1"/>
      <w:marLeft w:val="0"/>
      <w:marRight w:val="0"/>
      <w:marTop w:val="0"/>
      <w:marBottom w:val="0"/>
      <w:divBdr>
        <w:top w:val="none" w:sz="0" w:space="0" w:color="auto"/>
        <w:left w:val="none" w:sz="0" w:space="0" w:color="auto"/>
        <w:bottom w:val="none" w:sz="0" w:space="0" w:color="auto"/>
        <w:right w:val="none" w:sz="0" w:space="0" w:color="auto"/>
      </w:divBdr>
    </w:div>
    <w:div w:id="447237956">
      <w:bodyDiv w:val="1"/>
      <w:marLeft w:val="0"/>
      <w:marRight w:val="0"/>
      <w:marTop w:val="0"/>
      <w:marBottom w:val="0"/>
      <w:divBdr>
        <w:top w:val="none" w:sz="0" w:space="0" w:color="auto"/>
        <w:left w:val="none" w:sz="0" w:space="0" w:color="auto"/>
        <w:bottom w:val="none" w:sz="0" w:space="0" w:color="auto"/>
        <w:right w:val="none" w:sz="0" w:space="0" w:color="auto"/>
      </w:divBdr>
    </w:div>
    <w:div w:id="447433049">
      <w:bodyDiv w:val="1"/>
      <w:marLeft w:val="0"/>
      <w:marRight w:val="0"/>
      <w:marTop w:val="0"/>
      <w:marBottom w:val="0"/>
      <w:divBdr>
        <w:top w:val="none" w:sz="0" w:space="0" w:color="auto"/>
        <w:left w:val="none" w:sz="0" w:space="0" w:color="auto"/>
        <w:bottom w:val="none" w:sz="0" w:space="0" w:color="auto"/>
        <w:right w:val="none" w:sz="0" w:space="0" w:color="auto"/>
      </w:divBdr>
    </w:div>
    <w:div w:id="449011539">
      <w:bodyDiv w:val="1"/>
      <w:marLeft w:val="0"/>
      <w:marRight w:val="0"/>
      <w:marTop w:val="0"/>
      <w:marBottom w:val="0"/>
      <w:divBdr>
        <w:top w:val="none" w:sz="0" w:space="0" w:color="auto"/>
        <w:left w:val="none" w:sz="0" w:space="0" w:color="auto"/>
        <w:bottom w:val="none" w:sz="0" w:space="0" w:color="auto"/>
        <w:right w:val="none" w:sz="0" w:space="0" w:color="auto"/>
      </w:divBdr>
    </w:div>
    <w:div w:id="495733666">
      <w:bodyDiv w:val="1"/>
      <w:marLeft w:val="0"/>
      <w:marRight w:val="0"/>
      <w:marTop w:val="0"/>
      <w:marBottom w:val="0"/>
      <w:divBdr>
        <w:top w:val="none" w:sz="0" w:space="0" w:color="auto"/>
        <w:left w:val="none" w:sz="0" w:space="0" w:color="auto"/>
        <w:bottom w:val="none" w:sz="0" w:space="0" w:color="auto"/>
        <w:right w:val="none" w:sz="0" w:space="0" w:color="auto"/>
      </w:divBdr>
    </w:div>
    <w:div w:id="497310258">
      <w:bodyDiv w:val="1"/>
      <w:marLeft w:val="0"/>
      <w:marRight w:val="0"/>
      <w:marTop w:val="0"/>
      <w:marBottom w:val="0"/>
      <w:divBdr>
        <w:top w:val="none" w:sz="0" w:space="0" w:color="auto"/>
        <w:left w:val="none" w:sz="0" w:space="0" w:color="auto"/>
        <w:bottom w:val="none" w:sz="0" w:space="0" w:color="auto"/>
        <w:right w:val="none" w:sz="0" w:space="0" w:color="auto"/>
      </w:divBdr>
    </w:div>
    <w:div w:id="499002694">
      <w:bodyDiv w:val="1"/>
      <w:marLeft w:val="0"/>
      <w:marRight w:val="0"/>
      <w:marTop w:val="0"/>
      <w:marBottom w:val="0"/>
      <w:divBdr>
        <w:top w:val="none" w:sz="0" w:space="0" w:color="auto"/>
        <w:left w:val="none" w:sz="0" w:space="0" w:color="auto"/>
        <w:bottom w:val="none" w:sz="0" w:space="0" w:color="auto"/>
        <w:right w:val="none" w:sz="0" w:space="0" w:color="auto"/>
      </w:divBdr>
    </w:div>
    <w:div w:id="507140208">
      <w:bodyDiv w:val="1"/>
      <w:marLeft w:val="0"/>
      <w:marRight w:val="0"/>
      <w:marTop w:val="0"/>
      <w:marBottom w:val="0"/>
      <w:divBdr>
        <w:top w:val="none" w:sz="0" w:space="0" w:color="auto"/>
        <w:left w:val="none" w:sz="0" w:space="0" w:color="auto"/>
        <w:bottom w:val="none" w:sz="0" w:space="0" w:color="auto"/>
        <w:right w:val="none" w:sz="0" w:space="0" w:color="auto"/>
      </w:divBdr>
      <w:divsChild>
        <w:div w:id="507333692">
          <w:marLeft w:val="1080"/>
          <w:marRight w:val="0"/>
          <w:marTop w:val="200"/>
          <w:marBottom w:val="0"/>
          <w:divBdr>
            <w:top w:val="none" w:sz="0" w:space="0" w:color="auto"/>
            <w:left w:val="none" w:sz="0" w:space="0" w:color="auto"/>
            <w:bottom w:val="none" w:sz="0" w:space="0" w:color="auto"/>
            <w:right w:val="none" w:sz="0" w:space="0" w:color="auto"/>
          </w:divBdr>
        </w:div>
        <w:div w:id="913903997">
          <w:marLeft w:val="1080"/>
          <w:marRight w:val="0"/>
          <w:marTop w:val="200"/>
          <w:marBottom w:val="0"/>
          <w:divBdr>
            <w:top w:val="none" w:sz="0" w:space="0" w:color="auto"/>
            <w:left w:val="none" w:sz="0" w:space="0" w:color="auto"/>
            <w:bottom w:val="none" w:sz="0" w:space="0" w:color="auto"/>
            <w:right w:val="none" w:sz="0" w:space="0" w:color="auto"/>
          </w:divBdr>
        </w:div>
        <w:div w:id="2095741724">
          <w:marLeft w:val="1080"/>
          <w:marRight w:val="0"/>
          <w:marTop w:val="200"/>
          <w:marBottom w:val="0"/>
          <w:divBdr>
            <w:top w:val="none" w:sz="0" w:space="0" w:color="auto"/>
            <w:left w:val="none" w:sz="0" w:space="0" w:color="auto"/>
            <w:bottom w:val="none" w:sz="0" w:space="0" w:color="auto"/>
            <w:right w:val="none" w:sz="0" w:space="0" w:color="auto"/>
          </w:divBdr>
        </w:div>
      </w:divsChild>
    </w:div>
    <w:div w:id="514464823">
      <w:bodyDiv w:val="1"/>
      <w:marLeft w:val="0"/>
      <w:marRight w:val="0"/>
      <w:marTop w:val="0"/>
      <w:marBottom w:val="0"/>
      <w:divBdr>
        <w:top w:val="none" w:sz="0" w:space="0" w:color="auto"/>
        <w:left w:val="none" w:sz="0" w:space="0" w:color="auto"/>
        <w:bottom w:val="none" w:sz="0" w:space="0" w:color="auto"/>
        <w:right w:val="none" w:sz="0" w:space="0" w:color="auto"/>
      </w:divBdr>
    </w:div>
    <w:div w:id="536745660">
      <w:bodyDiv w:val="1"/>
      <w:marLeft w:val="0"/>
      <w:marRight w:val="0"/>
      <w:marTop w:val="0"/>
      <w:marBottom w:val="0"/>
      <w:divBdr>
        <w:top w:val="none" w:sz="0" w:space="0" w:color="auto"/>
        <w:left w:val="none" w:sz="0" w:space="0" w:color="auto"/>
        <w:bottom w:val="none" w:sz="0" w:space="0" w:color="auto"/>
        <w:right w:val="none" w:sz="0" w:space="0" w:color="auto"/>
      </w:divBdr>
    </w:div>
    <w:div w:id="542521678">
      <w:bodyDiv w:val="1"/>
      <w:marLeft w:val="0"/>
      <w:marRight w:val="0"/>
      <w:marTop w:val="0"/>
      <w:marBottom w:val="0"/>
      <w:divBdr>
        <w:top w:val="none" w:sz="0" w:space="0" w:color="auto"/>
        <w:left w:val="none" w:sz="0" w:space="0" w:color="auto"/>
        <w:bottom w:val="none" w:sz="0" w:space="0" w:color="auto"/>
        <w:right w:val="none" w:sz="0" w:space="0" w:color="auto"/>
      </w:divBdr>
      <w:divsChild>
        <w:div w:id="1761947785">
          <w:marLeft w:val="0"/>
          <w:marRight w:val="0"/>
          <w:marTop w:val="0"/>
          <w:marBottom w:val="0"/>
          <w:divBdr>
            <w:top w:val="none" w:sz="0" w:space="0" w:color="auto"/>
            <w:left w:val="none" w:sz="0" w:space="0" w:color="auto"/>
            <w:bottom w:val="none" w:sz="0" w:space="0" w:color="auto"/>
            <w:right w:val="none" w:sz="0" w:space="0" w:color="auto"/>
          </w:divBdr>
          <w:divsChild>
            <w:div w:id="803936590">
              <w:marLeft w:val="0"/>
              <w:marRight w:val="0"/>
              <w:marTop w:val="0"/>
              <w:marBottom w:val="0"/>
              <w:divBdr>
                <w:top w:val="none" w:sz="0" w:space="0" w:color="auto"/>
                <w:left w:val="none" w:sz="0" w:space="0" w:color="auto"/>
                <w:bottom w:val="none" w:sz="0" w:space="0" w:color="auto"/>
                <w:right w:val="none" w:sz="0" w:space="0" w:color="auto"/>
              </w:divBdr>
            </w:div>
            <w:div w:id="1644312149">
              <w:marLeft w:val="0"/>
              <w:marRight w:val="0"/>
              <w:marTop w:val="0"/>
              <w:marBottom w:val="0"/>
              <w:divBdr>
                <w:top w:val="none" w:sz="0" w:space="0" w:color="auto"/>
                <w:left w:val="none" w:sz="0" w:space="0" w:color="auto"/>
                <w:bottom w:val="none" w:sz="0" w:space="0" w:color="auto"/>
                <w:right w:val="none" w:sz="0" w:space="0" w:color="auto"/>
              </w:divBdr>
            </w:div>
            <w:div w:id="1678531807">
              <w:marLeft w:val="0"/>
              <w:marRight w:val="0"/>
              <w:marTop w:val="0"/>
              <w:marBottom w:val="0"/>
              <w:divBdr>
                <w:top w:val="none" w:sz="0" w:space="0" w:color="auto"/>
                <w:left w:val="none" w:sz="0" w:space="0" w:color="auto"/>
                <w:bottom w:val="none" w:sz="0" w:space="0" w:color="auto"/>
                <w:right w:val="none" w:sz="0" w:space="0" w:color="auto"/>
              </w:divBdr>
            </w:div>
            <w:div w:id="203341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32363">
      <w:bodyDiv w:val="1"/>
      <w:marLeft w:val="0"/>
      <w:marRight w:val="0"/>
      <w:marTop w:val="0"/>
      <w:marBottom w:val="0"/>
      <w:divBdr>
        <w:top w:val="none" w:sz="0" w:space="0" w:color="auto"/>
        <w:left w:val="none" w:sz="0" w:space="0" w:color="auto"/>
        <w:bottom w:val="none" w:sz="0" w:space="0" w:color="auto"/>
        <w:right w:val="none" w:sz="0" w:space="0" w:color="auto"/>
      </w:divBdr>
    </w:div>
    <w:div w:id="550112483">
      <w:bodyDiv w:val="1"/>
      <w:marLeft w:val="0"/>
      <w:marRight w:val="0"/>
      <w:marTop w:val="0"/>
      <w:marBottom w:val="0"/>
      <w:divBdr>
        <w:top w:val="none" w:sz="0" w:space="0" w:color="auto"/>
        <w:left w:val="none" w:sz="0" w:space="0" w:color="auto"/>
        <w:bottom w:val="none" w:sz="0" w:space="0" w:color="auto"/>
        <w:right w:val="none" w:sz="0" w:space="0" w:color="auto"/>
      </w:divBdr>
    </w:div>
    <w:div w:id="554313934">
      <w:bodyDiv w:val="1"/>
      <w:marLeft w:val="0"/>
      <w:marRight w:val="0"/>
      <w:marTop w:val="0"/>
      <w:marBottom w:val="0"/>
      <w:divBdr>
        <w:top w:val="none" w:sz="0" w:space="0" w:color="auto"/>
        <w:left w:val="none" w:sz="0" w:space="0" w:color="auto"/>
        <w:bottom w:val="none" w:sz="0" w:space="0" w:color="auto"/>
        <w:right w:val="none" w:sz="0" w:space="0" w:color="auto"/>
      </w:divBdr>
    </w:div>
    <w:div w:id="558252006">
      <w:bodyDiv w:val="1"/>
      <w:marLeft w:val="0"/>
      <w:marRight w:val="0"/>
      <w:marTop w:val="0"/>
      <w:marBottom w:val="0"/>
      <w:divBdr>
        <w:top w:val="none" w:sz="0" w:space="0" w:color="auto"/>
        <w:left w:val="none" w:sz="0" w:space="0" w:color="auto"/>
        <w:bottom w:val="none" w:sz="0" w:space="0" w:color="auto"/>
        <w:right w:val="none" w:sz="0" w:space="0" w:color="auto"/>
      </w:divBdr>
    </w:div>
    <w:div w:id="598637155">
      <w:bodyDiv w:val="1"/>
      <w:marLeft w:val="0"/>
      <w:marRight w:val="0"/>
      <w:marTop w:val="0"/>
      <w:marBottom w:val="0"/>
      <w:divBdr>
        <w:top w:val="none" w:sz="0" w:space="0" w:color="auto"/>
        <w:left w:val="none" w:sz="0" w:space="0" w:color="auto"/>
        <w:bottom w:val="none" w:sz="0" w:space="0" w:color="auto"/>
        <w:right w:val="none" w:sz="0" w:space="0" w:color="auto"/>
      </w:divBdr>
      <w:divsChild>
        <w:div w:id="7414415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19193238">
      <w:bodyDiv w:val="1"/>
      <w:marLeft w:val="0"/>
      <w:marRight w:val="0"/>
      <w:marTop w:val="0"/>
      <w:marBottom w:val="0"/>
      <w:divBdr>
        <w:top w:val="none" w:sz="0" w:space="0" w:color="auto"/>
        <w:left w:val="none" w:sz="0" w:space="0" w:color="auto"/>
        <w:bottom w:val="none" w:sz="0" w:space="0" w:color="auto"/>
        <w:right w:val="none" w:sz="0" w:space="0" w:color="auto"/>
      </w:divBdr>
      <w:divsChild>
        <w:div w:id="421728205">
          <w:marLeft w:val="360"/>
          <w:marRight w:val="0"/>
          <w:marTop w:val="200"/>
          <w:marBottom w:val="0"/>
          <w:divBdr>
            <w:top w:val="none" w:sz="0" w:space="0" w:color="auto"/>
            <w:left w:val="none" w:sz="0" w:space="0" w:color="auto"/>
            <w:bottom w:val="none" w:sz="0" w:space="0" w:color="auto"/>
            <w:right w:val="none" w:sz="0" w:space="0" w:color="auto"/>
          </w:divBdr>
        </w:div>
      </w:divsChild>
    </w:div>
    <w:div w:id="622657866">
      <w:bodyDiv w:val="1"/>
      <w:marLeft w:val="0"/>
      <w:marRight w:val="0"/>
      <w:marTop w:val="0"/>
      <w:marBottom w:val="0"/>
      <w:divBdr>
        <w:top w:val="none" w:sz="0" w:space="0" w:color="auto"/>
        <w:left w:val="none" w:sz="0" w:space="0" w:color="auto"/>
        <w:bottom w:val="none" w:sz="0" w:space="0" w:color="auto"/>
        <w:right w:val="none" w:sz="0" w:space="0" w:color="auto"/>
      </w:divBdr>
    </w:div>
    <w:div w:id="624315331">
      <w:bodyDiv w:val="1"/>
      <w:marLeft w:val="0"/>
      <w:marRight w:val="0"/>
      <w:marTop w:val="0"/>
      <w:marBottom w:val="0"/>
      <w:divBdr>
        <w:top w:val="none" w:sz="0" w:space="0" w:color="auto"/>
        <w:left w:val="none" w:sz="0" w:space="0" w:color="auto"/>
        <w:bottom w:val="none" w:sz="0" w:space="0" w:color="auto"/>
        <w:right w:val="none" w:sz="0" w:space="0" w:color="auto"/>
      </w:divBdr>
      <w:divsChild>
        <w:div w:id="97197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24653215">
      <w:bodyDiv w:val="1"/>
      <w:marLeft w:val="0"/>
      <w:marRight w:val="0"/>
      <w:marTop w:val="0"/>
      <w:marBottom w:val="0"/>
      <w:divBdr>
        <w:top w:val="none" w:sz="0" w:space="0" w:color="auto"/>
        <w:left w:val="none" w:sz="0" w:space="0" w:color="auto"/>
        <w:bottom w:val="none" w:sz="0" w:space="0" w:color="auto"/>
        <w:right w:val="none" w:sz="0" w:space="0" w:color="auto"/>
      </w:divBdr>
      <w:divsChild>
        <w:div w:id="17495768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40379248">
      <w:bodyDiv w:val="1"/>
      <w:marLeft w:val="0"/>
      <w:marRight w:val="0"/>
      <w:marTop w:val="0"/>
      <w:marBottom w:val="0"/>
      <w:divBdr>
        <w:top w:val="none" w:sz="0" w:space="0" w:color="auto"/>
        <w:left w:val="none" w:sz="0" w:space="0" w:color="auto"/>
        <w:bottom w:val="none" w:sz="0" w:space="0" w:color="auto"/>
        <w:right w:val="none" w:sz="0" w:space="0" w:color="auto"/>
      </w:divBdr>
    </w:div>
    <w:div w:id="651518329">
      <w:bodyDiv w:val="1"/>
      <w:marLeft w:val="0"/>
      <w:marRight w:val="0"/>
      <w:marTop w:val="0"/>
      <w:marBottom w:val="0"/>
      <w:divBdr>
        <w:top w:val="none" w:sz="0" w:space="0" w:color="auto"/>
        <w:left w:val="none" w:sz="0" w:space="0" w:color="auto"/>
        <w:bottom w:val="none" w:sz="0" w:space="0" w:color="auto"/>
        <w:right w:val="none" w:sz="0" w:space="0" w:color="auto"/>
      </w:divBdr>
    </w:div>
    <w:div w:id="660814680">
      <w:bodyDiv w:val="1"/>
      <w:marLeft w:val="0"/>
      <w:marRight w:val="0"/>
      <w:marTop w:val="0"/>
      <w:marBottom w:val="0"/>
      <w:divBdr>
        <w:top w:val="none" w:sz="0" w:space="0" w:color="auto"/>
        <w:left w:val="none" w:sz="0" w:space="0" w:color="auto"/>
        <w:bottom w:val="none" w:sz="0" w:space="0" w:color="auto"/>
        <w:right w:val="none" w:sz="0" w:space="0" w:color="auto"/>
      </w:divBdr>
      <w:divsChild>
        <w:div w:id="168612727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76157048">
      <w:bodyDiv w:val="1"/>
      <w:marLeft w:val="0"/>
      <w:marRight w:val="0"/>
      <w:marTop w:val="0"/>
      <w:marBottom w:val="0"/>
      <w:divBdr>
        <w:top w:val="none" w:sz="0" w:space="0" w:color="auto"/>
        <w:left w:val="none" w:sz="0" w:space="0" w:color="auto"/>
        <w:bottom w:val="none" w:sz="0" w:space="0" w:color="auto"/>
        <w:right w:val="none" w:sz="0" w:space="0" w:color="auto"/>
      </w:divBdr>
    </w:div>
    <w:div w:id="677998703">
      <w:bodyDiv w:val="1"/>
      <w:marLeft w:val="0"/>
      <w:marRight w:val="0"/>
      <w:marTop w:val="0"/>
      <w:marBottom w:val="0"/>
      <w:divBdr>
        <w:top w:val="none" w:sz="0" w:space="0" w:color="auto"/>
        <w:left w:val="none" w:sz="0" w:space="0" w:color="auto"/>
        <w:bottom w:val="none" w:sz="0" w:space="0" w:color="auto"/>
        <w:right w:val="none" w:sz="0" w:space="0" w:color="auto"/>
      </w:divBdr>
    </w:div>
    <w:div w:id="686054194">
      <w:bodyDiv w:val="1"/>
      <w:marLeft w:val="0"/>
      <w:marRight w:val="0"/>
      <w:marTop w:val="0"/>
      <w:marBottom w:val="0"/>
      <w:divBdr>
        <w:top w:val="none" w:sz="0" w:space="0" w:color="auto"/>
        <w:left w:val="none" w:sz="0" w:space="0" w:color="auto"/>
        <w:bottom w:val="none" w:sz="0" w:space="0" w:color="auto"/>
        <w:right w:val="none" w:sz="0" w:space="0" w:color="auto"/>
      </w:divBdr>
    </w:div>
    <w:div w:id="696001153">
      <w:bodyDiv w:val="1"/>
      <w:marLeft w:val="0"/>
      <w:marRight w:val="0"/>
      <w:marTop w:val="0"/>
      <w:marBottom w:val="0"/>
      <w:divBdr>
        <w:top w:val="none" w:sz="0" w:space="0" w:color="auto"/>
        <w:left w:val="none" w:sz="0" w:space="0" w:color="auto"/>
        <w:bottom w:val="none" w:sz="0" w:space="0" w:color="auto"/>
        <w:right w:val="none" w:sz="0" w:space="0" w:color="auto"/>
      </w:divBdr>
    </w:div>
    <w:div w:id="728268108">
      <w:bodyDiv w:val="1"/>
      <w:marLeft w:val="0"/>
      <w:marRight w:val="0"/>
      <w:marTop w:val="0"/>
      <w:marBottom w:val="0"/>
      <w:divBdr>
        <w:top w:val="none" w:sz="0" w:space="0" w:color="auto"/>
        <w:left w:val="none" w:sz="0" w:space="0" w:color="auto"/>
        <w:bottom w:val="none" w:sz="0" w:space="0" w:color="auto"/>
        <w:right w:val="none" w:sz="0" w:space="0" w:color="auto"/>
      </w:divBdr>
    </w:div>
    <w:div w:id="751509414">
      <w:bodyDiv w:val="1"/>
      <w:marLeft w:val="0"/>
      <w:marRight w:val="0"/>
      <w:marTop w:val="0"/>
      <w:marBottom w:val="0"/>
      <w:divBdr>
        <w:top w:val="none" w:sz="0" w:space="0" w:color="auto"/>
        <w:left w:val="none" w:sz="0" w:space="0" w:color="auto"/>
        <w:bottom w:val="none" w:sz="0" w:space="0" w:color="auto"/>
        <w:right w:val="none" w:sz="0" w:space="0" w:color="auto"/>
      </w:divBdr>
    </w:div>
    <w:div w:id="761995028">
      <w:bodyDiv w:val="1"/>
      <w:marLeft w:val="0"/>
      <w:marRight w:val="0"/>
      <w:marTop w:val="0"/>
      <w:marBottom w:val="0"/>
      <w:divBdr>
        <w:top w:val="none" w:sz="0" w:space="0" w:color="auto"/>
        <w:left w:val="none" w:sz="0" w:space="0" w:color="auto"/>
        <w:bottom w:val="none" w:sz="0" w:space="0" w:color="auto"/>
        <w:right w:val="none" w:sz="0" w:space="0" w:color="auto"/>
      </w:divBdr>
    </w:div>
    <w:div w:id="768696930">
      <w:bodyDiv w:val="1"/>
      <w:marLeft w:val="0"/>
      <w:marRight w:val="0"/>
      <w:marTop w:val="0"/>
      <w:marBottom w:val="0"/>
      <w:divBdr>
        <w:top w:val="none" w:sz="0" w:space="0" w:color="auto"/>
        <w:left w:val="none" w:sz="0" w:space="0" w:color="auto"/>
        <w:bottom w:val="none" w:sz="0" w:space="0" w:color="auto"/>
        <w:right w:val="none" w:sz="0" w:space="0" w:color="auto"/>
      </w:divBdr>
      <w:divsChild>
        <w:div w:id="8654881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75517985">
      <w:bodyDiv w:val="1"/>
      <w:marLeft w:val="0"/>
      <w:marRight w:val="0"/>
      <w:marTop w:val="0"/>
      <w:marBottom w:val="0"/>
      <w:divBdr>
        <w:top w:val="none" w:sz="0" w:space="0" w:color="auto"/>
        <w:left w:val="none" w:sz="0" w:space="0" w:color="auto"/>
        <w:bottom w:val="none" w:sz="0" w:space="0" w:color="auto"/>
        <w:right w:val="none" w:sz="0" w:space="0" w:color="auto"/>
      </w:divBdr>
    </w:div>
    <w:div w:id="791361252">
      <w:bodyDiv w:val="1"/>
      <w:marLeft w:val="0"/>
      <w:marRight w:val="0"/>
      <w:marTop w:val="0"/>
      <w:marBottom w:val="0"/>
      <w:divBdr>
        <w:top w:val="none" w:sz="0" w:space="0" w:color="auto"/>
        <w:left w:val="none" w:sz="0" w:space="0" w:color="auto"/>
        <w:bottom w:val="none" w:sz="0" w:space="0" w:color="auto"/>
        <w:right w:val="none" w:sz="0" w:space="0" w:color="auto"/>
      </w:divBdr>
    </w:div>
    <w:div w:id="796528676">
      <w:bodyDiv w:val="1"/>
      <w:marLeft w:val="0"/>
      <w:marRight w:val="0"/>
      <w:marTop w:val="0"/>
      <w:marBottom w:val="0"/>
      <w:divBdr>
        <w:top w:val="none" w:sz="0" w:space="0" w:color="auto"/>
        <w:left w:val="none" w:sz="0" w:space="0" w:color="auto"/>
        <w:bottom w:val="none" w:sz="0" w:space="0" w:color="auto"/>
        <w:right w:val="none" w:sz="0" w:space="0" w:color="auto"/>
      </w:divBdr>
    </w:div>
    <w:div w:id="817763331">
      <w:bodyDiv w:val="1"/>
      <w:marLeft w:val="0"/>
      <w:marRight w:val="0"/>
      <w:marTop w:val="0"/>
      <w:marBottom w:val="0"/>
      <w:divBdr>
        <w:top w:val="none" w:sz="0" w:space="0" w:color="auto"/>
        <w:left w:val="none" w:sz="0" w:space="0" w:color="auto"/>
        <w:bottom w:val="none" w:sz="0" w:space="0" w:color="auto"/>
        <w:right w:val="none" w:sz="0" w:space="0" w:color="auto"/>
      </w:divBdr>
    </w:div>
    <w:div w:id="824473120">
      <w:bodyDiv w:val="1"/>
      <w:marLeft w:val="0"/>
      <w:marRight w:val="0"/>
      <w:marTop w:val="0"/>
      <w:marBottom w:val="0"/>
      <w:divBdr>
        <w:top w:val="none" w:sz="0" w:space="0" w:color="auto"/>
        <w:left w:val="none" w:sz="0" w:space="0" w:color="auto"/>
        <w:bottom w:val="none" w:sz="0" w:space="0" w:color="auto"/>
        <w:right w:val="none" w:sz="0" w:space="0" w:color="auto"/>
      </w:divBdr>
    </w:div>
    <w:div w:id="825514009">
      <w:bodyDiv w:val="1"/>
      <w:marLeft w:val="0"/>
      <w:marRight w:val="0"/>
      <w:marTop w:val="0"/>
      <w:marBottom w:val="0"/>
      <w:divBdr>
        <w:top w:val="none" w:sz="0" w:space="0" w:color="auto"/>
        <w:left w:val="none" w:sz="0" w:space="0" w:color="auto"/>
        <w:bottom w:val="none" w:sz="0" w:space="0" w:color="auto"/>
        <w:right w:val="none" w:sz="0" w:space="0" w:color="auto"/>
      </w:divBdr>
    </w:div>
    <w:div w:id="829296392">
      <w:bodyDiv w:val="1"/>
      <w:marLeft w:val="0"/>
      <w:marRight w:val="0"/>
      <w:marTop w:val="0"/>
      <w:marBottom w:val="0"/>
      <w:divBdr>
        <w:top w:val="none" w:sz="0" w:space="0" w:color="auto"/>
        <w:left w:val="none" w:sz="0" w:space="0" w:color="auto"/>
        <w:bottom w:val="none" w:sz="0" w:space="0" w:color="auto"/>
        <w:right w:val="none" w:sz="0" w:space="0" w:color="auto"/>
      </w:divBdr>
    </w:div>
    <w:div w:id="842012594">
      <w:bodyDiv w:val="1"/>
      <w:marLeft w:val="0"/>
      <w:marRight w:val="0"/>
      <w:marTop w:val="0"/>
      <w:marBottom w:val="0"/>
      <w:divBdr>
        <w:top w:val="none" w:sz="0" w:space="0" w:color="auto"/>
        <w:left w:val="none" w:sz="0" w:space="0" w:color="auto"/>
        <w:bottom w:val="none" w:sz="0" w:space="0" w:color="auto"/>
        <w:right w:val="none" w:sz="0" w:space="0" w:color="auto"/>
      </w:divBdr>
      <w:divsChild>
        <w:div w:id="2095471934">
          <w:marLeft w:val="360"/>
          <w:marRight w:val="0"/>
          <w:marTop w:val="200"/>
          <w:marBottom w:val="0"/>
          <w:divBdr>
            <w:top w:val="none" w:sz="0" w:space="0" w:color="auto"/>
            <w:left w:val="none" w:sz="0" w:space="0" w:color="auto"/>
            <w:bottom w:val="none" w:sz="0" w:space="0" w:color="auto"/>
            <w:right w:val="none" w:sz="0" w:space="0" w:color="auto"/>
          </w:divBdr>
        </w:div>
      </w:divsChild>
    </w:div>
    <w:div w:id="907886903">
      <w:bodyDiv w:val="1"/>
      <w:marLeft w:val="0"/>
      <w:marRight w:val="0"/>
      <w:marTop w:val="0"/>
      <w:marBottom w:val="0"/>
      <w:divBdr>
        <w:top w:val="none" w:sz="0" w:space="0" w:color="auto"/>
        <w:left w:val="none" w:sz="0" w:space="0" w:color="auto"/>
        <w:bottom w:val="none" w:sz="0" w:space="0" w:color="auto"/>
        <w:right w:val="none" w:sz="0" w:space="0" w:color="auto"/>
      </w:divBdr>
    </w:div>
    <w:div w:id="927618986">
      <w:bodyDiv w:val="1"/>
      <w:marLeft w:val="0"/>
      <w:marRight w:val="0"/>
      <w:marTop w:val="0"/>
      <w:marBottom w:val="0"/>
      <w:divBdr>
        <w:top w:val="none" w:sz="0" w:space="0" w:color="auto"/>
        <w:left w:val="none" w:sz="0" w:space="0" w:color="auto"/>
        <w:bottom w:val="none" w:sz="0" w:space="0" w:color="auto"/>
        <w:right w:val="none" w:sz="0" w:space="0" w:color="auto"/>
      </w:divBdr>
    </w:div>
    <w:div w:id="943996672">
      <w:bodyDiv w:val="1"/>
      <w:marLeft w:val="0"/>
      <w:marRight w:val="0"/>
      <w:marTop w:val="0"/>
      <w:marBottom w:val="0"/>
      <w:divBdr>
        <w:top w:val="none" w:sz="0" w:space="0" w:color="auto"/>
        <w:left w:val="none" w:sz="0" w:space="0" w:color="auto"/>
        <w:bottom w:val="none" w:sz="0" w:space="0" w:color="auto"/>
        <w:right w:val="none" w:sz="0" w:space="0" w:color="auto"/>
      </w:divBdr>
    </w:div>
    <w:div w:id="958142417">
      <w:bodyDiv w:val="1"/>
      <w:marLeft w:val="0"/>
      <w:marRight w:val="0"/>
      <w:marTop w:val="0"/>
      <w:marBottom w:val="0"/>
      <w:divBdr>
        <w:top w:val="none" w:sz="0" w:space="0" w:color="auto"/>
        <w:left w:val="none" w:sz="0" w:space="0" w:color="auto"/>
        <w:bottom w:val="none" w:sz="0" w:space="0" w:color="auto"/>
        <w:right w:val="none" w:sz="0" w:space="0" w:color="auto"/>
      </w:divBdr>
    </w:div>
    <w:div w:id="963274554">
      <w:bodyDiv w:val="1"/>
      <w:marLeft w:val="0"/>
      <w:marRight w:val="0"/>
      <w:marTop w:val="0"/>
      <w:marBottom w:val="0"/>
      <w:divBdr>
        <w:top w:val="none" w:sz="0" w:space="0" w:color="auto"/>
        <w:left w:val="none" w:sz="0" w:space="0" w:color="auto"/>
        <w:bottom w:val="none" w:sz="0" w:space="0" w:color="auto"/>
        <w:right w:val="none" w:sz="0" w:space="0" w:color="auto"/>
      </w:divBdr>
    </w:div>
    <w:div w:id="975450373">
      <w:bodyDiv w:val="1"/>
      <w:marLeft w:val="0"/>
      <w:marRight w:val="0"/>
      <w:marTop w:val="0"/>
      <w:marBottom w:val="0"/>
      <w:divBdr>
        <w:top w:val="none" w:sz="0" w:space="0" w:color="auto"/>
        <w:left w:val="none" w:sz="0" w:space="0" w:color="auto"/>
        <w:bottom w:val="none" w:sz="0" w:space="0" w:color="auto"/>
        <w:right w:val="none" w:sz="0" w:space="0" w:color="auto"/>
      </w:divBdr>
    </w:div>
    <w:div w:id="993337614">
      <w:bodyDiv w:val="1"/>
      <w:marLeft w:val="0"/>
      <w:marRight w:val="0"/>
      <w:marTop w:val="0"/>
      <w:marBottom w:val="0"/>
      <w:divBdr>
        <w:top w:val="none" w:sz="0" w:space="0" w:color="auto"/>
        <w:left w:val="none" w:sz="0" w:space="0" w:color="auto"/>
        <w:bottom w:val="none" w:sz="0" w:space="0" w:color="auto"/>
        <w:right w:val="none" w:sz="0" w:space="0" w:color="auto"/>
      </w:divBdr>
    </w:div>
    <w:div w:id="1008023145">
      <w:bodyDiv w:val="1"/>
      <w:marLeft w:val="0"/>
      <w:marRight w:val="0"/>
      <w:marTop w:val="0"/>
      <w:marBottom w:val="0"/>
      <w:divBdr>
        <w:top w:val="none" w:sz="0" w:space="0" w:color="auto"/>
        <w:left w:val="none" w:sz="0" w:space="0" w:color="auto"/>
        <w:bottom w:val="none" w:sz="0" w:space="0" w:color="auto"/>
        <w:right w:val="none" w:sz="0" w:space="0" w:color="auto"/>
      </w:divBdr>
    </w:div>
    <w:div w:id="1016464717">
      <w:bodyDiv w:val="1"/>
      <w:marLeft w:val="0"/>
      <w:marRight w:val="0"/>
      <w:marTop w:val="0"/>
      <w:marBottom w:val="0"/>
      <w:divBdr>
        <w:top w:val="none" w:sz="0" w:space="0" w:color="auto"/>
        <w:left w:val="none" w:sz="0" w:space="0" w:color="auto"/>
        <w:bottom w:val="none" w:sz="0" w:space="0" w:color="auto"/>
        <w:right w:val="none" w:sz="0" w:space="0" w:color="auto"/>
      </w:divBdr>
    </w:div>
    <w:div w:id="1021319338">
      <w:bodyDiv w:val="1"/>
      <w:marLeft w:val="0"/>
      <w:marRight w:val="0"/>
      <w:marTop w:val="0"/>
      <w:marBottom w:val="0"/>
      <w:divBdr>
        <w:top w:val="none" w:sz="0" w:space="0" w:color="auto"/>
        <w:left w:val="none" w:sz="0" w:space="0" w:color="auto"/>
        <w:bottom w:val="none" w:sz="0" w:space="0" w:color="auto"/>
        <w:right w:val="none" w:sz="0" w:space="0" w:color="auto"/>
      </w:divBdr>
      <w:divsChild>
        <w:div w:id="671683423">
          <w:marLeft w:val="360"/>
          <w:marRight w:val="0"/>
          <w:marTop w:val="200"/>
          <w:marBottom w:val="0"/>
          <w:divBdr>
            <w:top w:val="none" w:sz="0" w:space="0" w:color="auto"/>
            <w:left w:val="none" w:sz="0" w:space="0" w:color="auto"/>
            <w:bottom w:val="none" w:sz="0" w:space="0" w:color="auto"/>
            <w:right w:val="none" w:sz="0" w:space="0" w:color="auto"/>
          </w:divBdr>
        </w:div>
        <w:div w:id="1094666218">
          <w:marLeft w:val="360"/>
          <w:marRight w:val="0"/>
          <w:marTop w:val="200"/>
          <w:marBottom w:val="0"/>
          <w:divBdr>
            <w:top w:val="none" w:sz="0" w:space="0" w:color="auto"/>
            <w:left w:val="none" w:sz="0" w:space="0" w:color="auto"/>
            <w:bottom w:val="none" w:sz="0" w:space="0" w:color="auto"/>
            <w:right w:val="none" w:sz="0" w:space="0" w:color="auto"/>
          </w:divBdr>
        </w:div>
        <w:div w:id="2009358505">
          <w:marLeft w:val="360"/>
          <w:marRight w:val="0"/>
          <w:marTop w:val="200"/>
          <w:marBottom w:val="0"/>
          <w:divBdr>
            <w:top w:val="none" w:sz="0" w:space="0" w:color="auto"/>
            <w:left w:val="none" w:sz="0" w:space="0" w:color="auto"/>
            <w:bottom w:val="none" w:sz="0" w:space="0" w:color="auto"/>
            <w:right w:val="none" w:sz="0" w:space="0" w:color="auto"/>
          </w:divBdr>
        </w:div>
      </w:divsChild>
    </w:div>
    <w:div w:id="1023629129">
      <w:bodyDiv w:val="1"/>
      <w:marLeft w:val="0"/>
      <w:marRight w:val="0"/>
      <w:marTop w:val="0"/>
      <w:marBottom w:val="0"/>
      <w:divBdr>
        <w:top w:val="none" w:sz="0" w:space="0" w:color="auto"/>
        <w:left w:val="none" w:sz="0" w:space="0" w:color="auto"/>
        <w:bottom w:val="none" w:sz="0" w:space="0" w:color="auto"/>
        <w:right w:val="none" w:sz="0" w:space="0" w:color="auto"/>
      </w:divBdr>
    </w:div>
    <w:div w:id="1025865529">
      <w:bodyDiv w:val="1"/>
      <w:marLeft w:val="0"/>
      <w:marRight w:val="0"/>
      <w:marTop w:val="0"/>
      <w:marBottom w:val="0"/>
      <w:divBdr>
        <w:top w:val="none" w:sz="0" w:space="0" w:color="auto"/>
        <w:left w:val="none" w:sz="0" w:space="0" w:color="auto"/>
        <w:bottom w:val="none" w:sz="0" w:space="0" w:color="auto"/>
        <w:right w:val="none" w:sz="0" w:space="0" w:color="auto"/>
      </w:divBdr>
    </w:div>
    <w:div w:id="1066146527">
      <w:bodyDiv w:val="1"/>
      <w:marLeft w:val="0"/>
      <w:marRight w:val="0"/>
      <w:marTop w:val="0"/>
      <w:marBottom w:val="0"/>
      <w:divBdr>
        <w:top w:val="none" w:sz="0" w:space="0" w:color="auto"/>
        <w:left w:val="none" w:sz="0" w:space="0" w:color="auto"/>
        <w:bottom w:val="none" w:sz="0" w:space="0" w:color="auto"/>
        <w:right w:val="none" w:sz="0" w:space="0" w:color="auto"/>
      </w:divBdr>
    </w:div>
    <w:div w:id="1111053541">
      <w:bodyDiv w:val="1"/>
      <w:marLeft w:val="0"/>
      <w:marRight w:val="0"/>
      <w:marTop w:val="0"/>
      <w:marBottom w:val="0"/>
      <w:divBdr>
        <w:top w:val="none" w:sz="0" w:space="0" w:color="auto"/>
        <w:left w:val="none" w:sz="0" w:space="0" w:color="auto"/>
        <w:bottom w:val="none" w:sz="0" w:space="0" w:color="auto"/>
        <w:right w:val="none" w:sz="0" w:space="0" w:color="auto"/>
      </w:divBdr>
    </w:div>
    <w:div w:id="1124229367">
      <w:bodyDiv w:val="1"/>
      <w:marLeft w:val="0"/>
      <w:marRight w:val="0"/>
      <w:marTop w:val="0"/>
      <w:marBottom w:val="0"/>
      <w:divBdr>
        <w:top w:val="none" w:sz="0" w:space="0" w:color="auto"/>
        <w:left w:val="none" w:sz="0" w:space="0" w:color="auto"/>
        <w:bottom w:val="none" w:sz="0" w:space="0" w:color="auto"/>
        <w:right w:val="none" w:sz="0" w:space="0" w:color="auto"/>
      </w:divBdr>
    </w:div>
    <w:div w:id="1150711916">
      <w:bodyDiv w:val="1"/>
      <w:marLeft w:val="0"/>
      <w:marRight w:val="0"/>
      <w:marTop w:val="0"/>
      <w:marBottom w:val="0"/>
      <w:divBdr>
        <w:top w:val="none" w:sz="0" w:space="0" w:color="auto"/>
        <w:left w:val="none" w:sz="0" w:space="0" w:color="auto"/>
        <w:bottom w:val="none" w:sz="0" w:space="0" w:color="auto"/>
        <w:right w:val="none" w:sz="0" w:space="0" w:color="auto"/>
      </w:divBdr>
    </w:div>
    <w:div w:id="1154834419">
      <w:bodyDiv w:val="1"/>
      <w:marLeft w:val="0"/>
      <w:marRight w:val="0"/>
      <w:marTop w:val="0"/>
      <w:marBottom w:val="0"/>
      <w:divBdr>
        <w:top w:val="none" w:sz="0" w:space="0" w:color="auto"/>
        <w:left w:val="none" w:sz="0" w:space="0" w:color="auto"/>
        <w:bottom w:val="none" w:sz="0" w:space="0" w:color="auto"/>
        <w:right w:val="none" w:sz="0" w:space="0" w:color="auto"/>
      </w:divBdr>
      <w:divsChild>
        <w:div w:id="1613395051">
          <w:marLeft w:val="0"/>
          <w:marRight w:val="0"/>
          <w:marTop w:val="0"/>
          <w:marBottom w:val="0"/>
          <w:divBdr>
            <w:top w:val="none" w:sz="0" w:space="0" w:color="auto"/>
            <w:left w:val="none" w:sz="0" w:space="0" w:color="auto"/>
            <w:bottom w:val="none" w:sz="0" w:space="0" w:color="auto"/>
            <w:right w:val="none" w:sz="0" w:space="0" w:color="auto"/>
          </w:divBdr>
        </w:div>
      </w:divsChild>
    </w:div>
    <w:div w:id="1156991555">
      <w:bodyDiv w:val="1"/>
      <w:marLeft w:val="0"/>
      <w:marRight w:val="0"/>
      <w:marTop w:val="0"/>
      <w:marBottom w:val="0"/>
      <w:divBdr>
        <w:top w:val="none" w:sz="0" w:space="0" w:color="auto"/>
        <w:left w:val="none" w:sz="0" w:space="0" w:color="auto"/>
        <w:bottom w:val="none" w:sz="0" w:space="0" w:color="auto"/>
        <w:right w:val="none" w:sz="0" w:space="0" w:color="auto"/>
      </w:divBdr>
    </w:div>
    <w:div w:id="1160536816">
      <w:bodyDiv w:val="1"/>
      <w:marLeft w:val="0"/>
      <w:marRight w:val="0"/>
      <w:marTop w:val="0"/>
      <w:marBottom w:val="0"/>
      <w:divBdr>
        <w:top w:val="none" w:sz="0" w:space="0" w:color="auto"/>
        <w:left w:val="none" w:sz="0" w:space="0" w:color="auto"/>
        <w:bottom w:val="none" w:sz="0" w:space="0" w:color="auto"/>
        <w:right w:val="none" w:sz="0" w:space="0" w:color="auto"/>
      </w:divBdr>
    </w:div>
    <w:div w:id="1162621179">
      <w:bodyDiv w:val="1"/>
      <w:marLeft w:val="0"/>
      <w:marRight w:val="0"/>
      <w:marTop w:val="0"/>
      <w:marBottom w:val="0"/>
      <w:divBdr>
        <w:top w:val="none" w:sz="0" w:space="0" w:color="auto"/>
        <w:left w:val="none" w:sz="0" w:space="0" w:color="auto"/>
        <w:bottom w:val="none" w:sz="0" w:space="0" w:color="auto"/>
        <w:right w:val="none" w:sz="0" w:space="0" w:color="auto"/>
      </w:divBdr>
    </w:div>
    <w:div w:id="1164130760">
      <w:bodyDiv w:val="1"/>
      <w:marLeft w:val="0"/>
      <w:marRight w:val="0"/>
      <w:marTop w:val="0"/>
      <w:marBottom w:val="0"/>
      <w:divBdr>
        <w:top w:val="none" w:sz="0" w:space="0" w:color="auto"/>
        <w:left w:val="none" w:sz="0" w:space="0" w:color="auto"/>
        <w:bottom w:val="none" w:sz="0" w:space="0" w:color="auto"/>
        <w:right w:val="none" w:sz="0" w:space="0" w:color="auto"/>
      </w:divBdr>
    </w:div>
    <w:div w:id="1166088288">
      <w:bodyDiv w:val="1"/>
      <w:marLeft w:val="0"/>
      <w:marRight w:val="0"/>
      <w:marTop w:val="0"/>
      <w:marBottom w:val="0"/>
      <w:divBdr>
        <w:top w:val="none" w:sz="0" w:space="0" w:color="auto"/>
        <w:left w:val="none" w:sz="0" w:space="0" w:color="auto"/>
        <w:bottom w:val="none" w:sz="0" w:space="0" w:color="auto"/>
        <w:right w:val="none" w:sz="0" w:space="0" w:color="auto"/>
      </w:divBdr>
    </w:div>
    <w:div w:id="1173494471">
      <w:bodyDiv w:val="1"/>
      <w:marLeft w:val="0"/>
      <w:marRight w:val="0"/>
      <w:marTop w:val="0"/>
      <w:marBottom w:val="0"/>
      <w:divBdr>
        <w:top w:val="none" w:sz="0" w:space="0" w:color="auto"/>
        <w:left w:val="none" w:sz="0" w:space="0" w:color="auto"/>
        <w:bottom w:val="none" w:sz="0" w:space="0" w:color="auto"/>
        <w:right w:val="none" w:sz="0" w:space="0" w:color="auto"/>
      </w:divBdr>
    </w:div>
    <w:div w:id="1198546789">
      <w:bodyDiv w:val="1"/>
      <w:marLeft w:val="0"/>
      <w:marRight w:val="0"/>
      <w:marTop w:val="0"/>
      <w:marBottom w:val="0"/>
      <w:divBdr>
        <w:top w:val="none" w:sz="0" w:space="0" w:color="auto"/>
        <w:left w:val="none" w:sz="0" w:space="0" w:color="auto"/>
        <w:bottom w:val="none" w:sz="0" w:space="0" w:color="auto"/>
        <w:right w:val="none" w:sz="0" w:space="0" w:color="auto"/>
      </w:divBdr>
    </w:div>
    <w:div w:id="1199440541">
      <w:bodyDiv w:val="1"/>
      <w:marLeft w:val="0"/>
      <w:marRight w:val="0"/>
      <w:marTop w:val="0"/>
      <w:marBottom w:val="0"/>
      <w:divBdr>
        <w:top w:val="none" w:sz="0" w:space="0" w:color="auto"/>
        <w:left w:val="none" w:sz="0" w:space="0" w:color="auto"/>
        <w:bottom w:val="none" w:sz="0" w:space="0" w:color="auto"/>
        <w:right w:val="none" w:sz="0" w:space="0" w:color="auto"/>
      </w:divBdr>
      <w:divsChild>
        <w:div w:id="275449248">
          <w:marLeft w:val="0"/>
          <w:marRight w:val="0"/>
          <w:marTop w:val="0"/>
          <w:marBottom w:val="0"/>
          <w:divBdr>
            <w:top w:val="none" w:sz="0" w:space="0" w:color="auto"/>
            <w:left w:val="none" w:sz="0" w:space="0" w:color="auto"/>
            <w:bottom w:val="none" w:sz="0" w:space="0" w:color="auto"/>
            <w:right w:val="none" w:sz="0" w:space="0" w:color="auto"/>
          </w:divBdr>
        </w:div>
      </w:divsChild>
    </w:div>
    <w:div w:id="1212033940">
      <w:bodyDiv w:val="1"/>
      <w:marLeft w:val="0"/>
      <w:marRight w:val="0"/>
      <w:marTop w:val="0"/>
      <w:marBottom w:val="0"/>
      <w:divBdr>
        <w:top w:val="none" w:sz="0" w:space="0" w:color="auto"/>
        <w:left w:val="none" w:sz="0" w:space="0" w:color="auto"/>
        <w:bottom w:val="none" w:sz="0" w:space="0" w:color="auto"/>
        <w:right w:val="none" w:sz="0" w:space="0" w:color="auto"/>
      </w:divBdr>
      <w:divsChild>
        <w:div w:id="6712559">
          <w:marLeft w:val="360"/>
          <w:marRight w:val="0"/>
          <w:marTop w:val="200"/>
          <w:marBottom w:val="0"/>
          <w:divBdr>
            <w:top w:val="none" w:sz="0" w:space="0" w:color="auto"/>
            <w:left w:val="none" w:sz="0" w:space="0" w:color="auto"/>
            <w:bottom w:val="none" w:sz="0" w:space="0" w:color="auto"/>
            <w:right w:val="none" w:sz="0" w:space="0" w:color="auto"/>
          </w:divBdr>
        </w:div>
      </w:divsChild>
    </w:div>
    <w:div w:id="1233353001">
      <w:bodyDiv w:val="1"/>
      <w:marLeft w:val="0"/>
      <w:marRight w:val="0"/>
      <w:marTop w:val="0"/>
      <w:marBottom w:val="0"/>
      <w:divBdr>
        <w:top w:val="none" w:sz="0" w:space="0" w:color="auto"/>
        <w:left w:val="none" w:sz="0" w:space="0" w:color="auto"/>
        <w:bottom w:val="none" w:sz="0" w:space="0" w:color="auto"/>
        <w:right w:val="none" w:sz="0" w:space="0" w:color="auto"/>
      </w:divBdr>
    </w:div>
    <w:div w:id="1255824858">
      <w:bodyDiv w:val="1"/>
      <w:marLeft w:val="0"/>
      <w:marRight w:val="0"/>
      <w:marTop w:val="0"/>
      <w:marBottom w:val="0"/>
      <w:divBdr>
        <w:top w:val="none" w:sz="0" w:space="0" w:color="auto"/>
        <w:left w:val="none" w:sz="0" w:space="0" w:color="auto"/>
        <w:bottom w:val="none" w:sz="0" w:space="0" w:color="auto"/>
        <w:right w:val="none" w:sz="0" w:space="0" w:color="auto"/>
      </w:divBdr>
    </w:div>
    <w:div w:id="1259026059">
      <w:bodyDiv w:val="1"/>
      <w:marLeft w:val="0"/>
      <w:marRight w:val="0"/>
      <w:marTop w:val="0"/>
      <w:marBottom w:val="0"/>
      <w:divBdr>
        <w:top w:val="none" w:sz="0" w:space="0" w:color="auto"/>
        <w:left w:val="none" w:sz="0" w:space="0" w:color="auto"/>
        <w:bottom w:val="none" w:sz="0" w:space="0" w:color="auto"/>
        <w:right w:val="none" w:sz="0" w:space="0" w:color="auto"/>
      </w:divBdr>
    </w:div>
    <w:div w:id="1264416624">
      <w:bodyDiv w:val="1"/>
      <w:marLeft w:val="0"/>
      <w:marRight w:val="0"/>
      <w:marTop w:val="0"/>
      <w:marBottom w:val="0"/>
      <w:divBdr>
        <w:top w:val="none" w:sz="0" w:space="0" w:color="auto"/>
        <w:left w:val="none" w:sz="0" w:space="0" w:color="auto"/>
        <w:bottom w:val="none" w:sz="0" w:space="0" w:color="auto"/>
        <w:right w:val="none" w:sz="0" w:space="0" w:color="auto"/>
      </w:divBdr>
    </w:div>
    <w:div w:id="1274290550">
      <w:bodyDiv w:val="1"/>
      <w:marLeft w:val="0"/>
      <w:marRight w:val="0"/>
      <w:marTop w:val="0"/>
      <w:marBottom w:val="0"/>
      <w:divBdr>
        <w:top w:val="none" w:sz="0" w:space="0" w:color="auto"/>
        <w:left w:val="none" w:sz="0" w:space="0" w:color="auto"/>
        <w:bottom w:val="none" w:sz="0" w:space="0" w:color="auto"/>
        <w:right w:val="none" w:sz="0" w:space="0" w:color="auto"/>
      </w:divBdr>
    </w:div>
    <w:div w:id="1278220292">
      <w:bodyDiv w:val="1"/>
      <w:marLeft w:val="0"/>
      <w:marRight w:val="0"/>
      <w:marTop w:val="0"/>
      <w:marBottom w:val="0"/>
      <w:divBdr>
        <w:top w:val="none" w:sz="0" w:space="0" w:color="auto"/>
        <w:left w:val="none" w:sz="0" w:space="0" w:color="auto"/>
        <w:bottom w:val="none" w:sz="0" w:space="0" w:color="auto"/>
        <w:right w:val="none" w:sz="0" w:space="0" w:color="auto"/>
      </w:divBdr>
    </w:div>
    <w:div w:id="1303577486">
      <w:bodyDiv w:val="1"/>
      <w:marLeft w:val="0"/>
      <w:marRight w:val="0"/>
      <w:marTop w:val="0"/>
      <w:marBottom w:val="0"/>
      <w:divBdr>
        <w:top w:val="none" w:sz="0" w:space="0" w:color="auto"/>
        <w:left w:val="none" w:sz="0" w:space="0" w:color="auto"/>
        <w:bottom w:val="none" w:sz="0" w:space="0" w:color="auto"/>
        <w:right w:val="none" w:sz="0" w:space="0" w:color="auto"/>
      </w:divBdr>
    </w:div>
    <w:div w:id="1304383488">
      <w:bodyDiv w:val="1"/>
      <w:marLeft w:val="0"/>
      <w:marRight w:val="0"/>
      <w:marTop w:val="0"/>
      <w:marBottom w:val="0"/>
      <w:divBdr>
        <w:top w:val="none" w:sz="0" w:space="0" w:color="auto"/>
        <w:left w:val="none" w:sz="0" w:space="0" w:color="auto"/>
        <w:bottom w:val="none" w:sz="0" w:space="0" w:color="auto"/>
        <w:right w:val="none" w:sz="0" w:space="0" w:color="auto"/>
      </w:divBdr>
    </w:div>
    <w:div w:id="1304775987">
      <w:bodyDiv w:val="1"/>
      <w:marLeft w:val="0"/>
      <w:marRight w:val="0"/>
      <w:marTop w:val="0"/>
      <w:marBottom w:val="0"/>
      <w:divBdr>
        <w:top w:val="none" w:sz="0" w:space="0" w:color="auto"/>
        <w:left w:val="none" w:sz="0" w:space="0" w:color="auto"/>
        <w:bottom w:val="none" w:sz="0" w:space="0" w:color="auto"/>
        <w:right w:val="none" w:sz="0" w:space="0" w:color="auto"/>
      </w:divBdr>
    </w:div>
    <w:div w:id="1305888783">
      <w:bodyDiv w:val="1"/>
      <w:marLeft w:val="0"/>
      <w:marRight w:val="0"/>
      <w:marTop w:val="0"/>
      <w:marBottom w:val="0"/>
      <w:divBdr>
        <w:top w:val="none" w:sz="0" w:space="0" w:color="auto"/>
        <w:left w:val="none" w:sz="0" w:space="0" w:color="auto"/>
        <w:bottom w:val="none" w:sz="0" w:space="0" w:color="auto"/>
        <w:right w:val="none" w:sz="0" w:space="0" w:color="auto"/>
      </w:divBdr>
    </w:div>
    <w:div w:id="1314989486">
      <w:bodyDiv w:val="1"/>
      <w:marLeft w:val="0"/>
      <w:marRight w:val="0"/>
      <w:marTop w:val="0"/>
      <w:marBottom w:val="0"/>
      <w:divBdr>
        <w:top w:val="none" w:sz="0" w:space="0" w:color="auto"/>
        <w:left w:val="none" w:sz="0" w:space="0" w:color="auto"/>
        <w:bottom w:val="none" w:sz="0" w:space="0" w:color="auto"/>
        <w:right w:val="none" w:sz="0" w:space="0" w:color="auto"/>
      </w:divBdr>
    </w:div>
    <w:div w:id="1315529010">
      <w:bodyDiv w:val="1"/>
      <w:marLeft w:val="0"/>
      <w:marRight w:val="0"/>
      <w:marTop w:val="0"/>
      <w:marBottom w:val="0"/>
      <w:divBdr>
        <w:top w:val="none" w:sz="0" w:space="0" w:color="auto"/>
        <w:left w:val="none" w:sz="0" w:space="0" w:color="auto"/>
        <w:bottom w:val="none" w:sz="0" w:space="0" w:color="auto"/>
        <w:right w:val="none" w:sz="0" w:space="0" w:color="auto"/>
      </w:divBdr>
    </w:div>
    <w:div w:id="1316109249">
      <w:bodyDiv w:val="1"/>
      <w:marLeft w:val="0"/>
      <w:marRight w:val="0"/>
      <w:marTop w:val="0"/>
      <w:marBottom w:val="0"/>
      <w:divBdr>
        <w:top w:val="none" w:sz="0" w:space="0" w:color="auto"/>
        <w:left w:val="none" w:sz="0" w:space="0" w:color="auto"/>
        <w:bottom w:val="none" w:sz="0" w:space="0" w:color="auto"/>
        <w:right w:val="none" w:sz="0" w:space="0" w:color="auto"/>
      </w:divBdr>
    </w:div>
    <w:div w:id="1316689512">
      <w:bodyDiv w:val="1"/>
      <w:marLeft w:val="0"/>
      <w:marRight w:val="0"/>
      <w:marTop w:val="0"/>
      <w:marBottom w:val="0"/>
      <w:divBdr>
        <w:top w:val="none" w:sz="0" w:space="0" w:color="auto"/>
        <w:left w:val="none" w:sz="0" w:space="0" w:color="auto"/>
        <w:bottom w:val="none" w:sz="0" w:space="0" w:color="auto"/>
        <w:right w:val="none" w:sz="0" w:space="0" w:color="auto"/>
      </w:divBdr>
      <w:divsChild>
        <w:div w:id="349137569">
          <w:marLeft w:val="0"/>
          <w:marRight w:val="0"/>
          <w:marTop w:val="0"/>
          <w:marBottom w:val="0"/>
          <w:divBdr>
            <w:top w:val="none" w:sz="0" w:space="0" w:color="auto"/>
            <w:left w:val="none" w:sz="0" w:space="0" w:color="auto"/>
            <w:bottom w:val="none" w:sz="0" w:space="0" w:color="auto"/>
            <w:right w:val="none" w:sz="0" w:space="0" w:color="auto"/>
          </w:divBdr>
          <w:divsChild>
            <w:div w:id="1895849978">
              <w:marLeft w:val="0"/>
              <w:marRight w:val="0"/>
              <w:marTop w:val="0"/>
              <w:marBottom w:val="0"/>
              <w:divBdr>
                <w:top w:val="none" w:sz="0" w:space="0" w:color="auto"/>
                <w:left w:val="none" w:sz="0" w:space="0" w:color="auto"/>
                <w:bottom w:val="none" w:sz="0" w:space="0" w:color="auto"/>
                <w:right w:val="none" w:sz="0" w:space="0" w:color="auto"/>
              </w:divBdr>
              <w:divsChild>
                <w:div w:id="1766076269">
                  <w:marLeft w:val="0"/>
                  <w:marRight w:val="0"/>
                  <w:marTop w:val="0"/>
                  <w:marBottom w:val="0"/>
                  <w:divBdr>
                    <w:top w:val="none" w:sz="0" w:space="0" w:color="auto"/>
                    <w:left w:val="none" w:sz="0" w:space="0" w:color="auto"/>
                    <w:bottom w:val="none" w:sz="0" w:space="0" w:color="auto"/>
                    <w:right w:val="none" w:sz="0" w:space="0" w:color="auto"/>
                  </w:divBdr>
                  <w:divsChild>
                    <w:div w:id="154671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481687">
      <w:bodyDiv w:val="1"/>
      <w:marLeft w:val="0"/>
      <w:marRight w:val="0"/>
      <w:marTop w:val="0"/>
      <w:marBottom w:val="0"/>
      <w:divBdr>
        <w:top w:val="none" w:sz="0" w:space="0" w:color="auto"/>
        <w:left w:val="none" w:sz="0" w:space="0" w:color="auto"/>
        <w:bottom w:val="none" w:sz="0" w:space="0" w:color="auto"/>
        <w:right w:val="none" w:sz="0" w:space="0" w:color="auto"/>
      </w:divBdr>
    </w:div>
    <w:div w:id="1349287792">
      <w:bodyDiv w:val="1"/>
      <w:marLeft w:val="0"/>
      <w:marRight w:val="0"/>
      <w:marTop w:val="0"/>
      <w:marBottom w:val="0"/>
      <w:divBdr>
        <w:top w:val="none" w:sz="0" w:space="0" w:color="auto"/>
        <w:left w:val="none" w:sz="0" w:space="0" w:color="auto"/>
        <w:bottom w:val="none" w:sz="0" w:space="0" w:color="auto"/>
        <w:right w:val="none" w:sz="0" w:space="0" w:color="auto"/>
      </w:divBdr>
    </w:div>
    <w:div w:id="1361122448">
      <w:bodyDiv w:val="1"/>
      <w:marLeft w:val="0"/>
      <w:marRight w:val="0"/>
      <w:marTop w:val="0"/>
      <w:marBottom w:val="0"/>
      <w:divBdr>
        <w:top w:val="none" w:sz="0" w:space="0" w:color="auto"/>
        <w:left w:val="none" w:sz="0" w:space="0" w:color="auto"/>
        <w:bottom w:val="none" w:sz="0" w:space="0" w:color="auto"/>
        <w:right w:val="none" w:sz="0" w:space="0" w:color="auto"/>
      </w:divBdr>
    </w:div>
    <w:div w:id="1402365150">
      <w:bodyDiv w:val="1"/>
      <w:marLeft w:val="0"/>
      <w:marRight w:val="0"/>
      <w:marTop w:val="0"/>
      <w:marBottom w:val="0"/>
      <w:divBdr>
        <w:top w:val="none" w:sz="0" w:space="0" w:color="auto"/>
        <w:left w:val="none" w:sz="0" w:space="0" w:color="auto"/>
        <w:bottom w:val="none" w:sz="0" w:space="0" w:color="auto"/>
        <w:right w:val="none" w:sz="0" w:space="0" w:color="auto"/>
      </w:divBdr>
    </w:div>
    <w:div w:id="1421488866">
      <w:bodyDiv w:val="1"/>
      <w:marLeft w:val="0"/>
      <w:marRight w:val="0"/>
      <w:marTop w:val="0"/>
      <w:marBottom w:val="0"/>
      <w:divBdr>
        <w:top w:val="none" w:sz="0" w:space="0" w:color="auto"/>
        <w:left w:val="none" w:sz="0" w:space="0" w:color="auto"/>
        <w:bottom w:val="none" w:sz="0" w:space="0" w:color="auto"/>
        <w:right w:val="none" w:sz="0" w:space="0" w:color="auto"/>
      </w:divBdr>
    </w:div>
    <w:div w:id="1428040699">
      <w:bodyDiv w:val="1"/>
      <w:marLeft w:val="0"/>
      <w:marRight w:val="0"/>
      <w:marTop w:val="0"/>
      <w:marBottom w:val="0"/>
      <w:divBdr>
        <w:top w:val="none" w:sz="0" w:space="0" w:color="auto"/>
        <w:left w:val="none" w:sz="0" w:space="0" w:color="auto"/>
        <w:bottom w:val="none" w:sz="0" w:space="0" w:color="auto"/>
        <w:right w:val="none" w:sz="0" w:space="0" w:color="auto"/>
      </w:divBdr>
      <w:divsChild>
        <w:div w:id="194464495">
          <w:marLeft w:val="360"/>
          <w:marRight w:val="0"/>
          <w:marTop w:val="200"/>
          <w:marBottom w:val="0"/>
          <w:divBdr>
            <w:top w:val="none" w:sz="0" w:space="0" w:color="auto"/>
            <w:left w:val="none" w:sz="0" w:space="0" w:color="auto"/>
            <w:bottom w:val="none" w:sz="0" w:space="0" w:color="auto"/>
            <w:right w:val="none" w:sz="0" w:space="0" w:color="auto"/>
          </w:divBdr>
        </w:div>
      </w:divsChild>
    </w:div>
    <w:div w:id="1439325567">
      <w:bodyDiv w:val="1"/>
      <w:marLeft w:val="0"/>
      <w:marRight w:val="0"/>
      <w:marTop w:val="0"/>
      <w:marBottom w:val="0"/>
      <w:divBdr>
        <w:top w:val="none" w:sz="0" w:space="0" w:color="auto"/>
        <w:left w:val="none" w:sz="0" w:space="0" w:color="auto"/>
        <w:bottom w:val="none" w:sz="0" w:space="0" w:color="auto"/>
        <w:right w:val="none" w:sz="0" w:space="0" w:color="auto"/>
      </w:divBdr>
    </w:div>
    <w:div w:id="1442339455">
      <w:bodyDiv w:val="1"/>
      <w:marLeft w:val="0"/>
      <w:marRight w:val="0"/>
      <w:marTop w:val="0"/>
      <w:marBottom w:val="0"/>
      <w:divBdr>
        <w:top w:val="none" w:sz="0" w:space="0" w:color="auto"/>
        <w:left w:val="none" w:sz="0" w:space="0" w:color="auto"/>
        <w:bottom w:val="none" w:sz="0" w:space="0" w:color="auto"/>
        <w:right w:val="none" w:sz="0" w:space="0" w:color="auto"/>
      </w:divBdr>
    </w:div>
    <w:div w:id="1447887218">
      <w:bodyDiv w:val="1"/>
      <w:marLeft w:val="0"/>
      <w:marRight w:val="0"/>
      <w:marTop w:val="0"/>
      <w:marBottom w:val="0"/>
      <w:divBdr>
        <w:top w:val="none" w:sz="0" w:space="0" w:color="auto"/>
        <w:left w:val="none" w:sz="0" w:space="0" w:color="auto"/>
        <w:bottom w:val="none" w:sz="0" w:space="0" w:color="auto"/>
        <w:right w:val="none" w:sz="0" w:space="0" w:color="auto"/>
      </w:divBdr>
    </w:div>
    <w:div w:id="1461655803">
      <w:bodyDiv w:val="1"/>
      <w:marLeft w:val="0"/>
      <w:marRight w:val="0"/>
      <w:marTop w:val="0"/>
      <w:marBottom w:val="0"/>
      <w:divBdr>
        <w:top w:val="none" w:sz="0" w:space="0" w:color="auto"/>
        <w:left w:val="none" w:sz="0" w:space="0" w:color="auto"/>
        <w:bottom w:val="none" w:sz="0" w:space="0" w:color="auto"/>
        <w:right w:val="none" w:sz="0" w:space="0" w:color="auto"/>
      </w:divBdr>
    </w:div>
    <w:div w:id="1473794586">
      <w:bodyDiv w:val="1"/>
      <w:marLeft w:val="0"/>
      <w:marRight w:val="0"/>
      <w:marTop w:val="0"/>
      <w:marBottom w:val="0"/>
      <w:divBdr>
        <w:top w:val="none" w:sz="0" w:space="0" w:color="auto"/>
        <w:left w:val="none" w:sz="0" w:space="0" w:color="auto"/>
        <w:bottom w:val="none" w:sz="0" w:space="0" w:color="auto"/>
        <w:right w:val="none" w:sz="0" w:space="0" w:color="auto"/>
      </w:divBdr>
    </w:div>
    <w:div w:id="1475219177">
      <w:bodyDiv w:val="1"/>
      <w:marLeft w:val="0"/>
      <w:marRight w:val="0"/>
      <w:marTop w:val="0"/>
      <w:marBottom w:val="0"/>
      <w:divBdr>
        <w:top w:val="none" w:sz="0" w:space="0" w:color="auto"/>
        <w:left w:val="none" w:sz="0" w:space="0" w:color="auto"/>
        <w:bottom w:val="none" w:sz="0" w:space="0" w:color="auto"/>
        <w:right w:val="none" w:sz="0" w:space="0" w:color="auto"/>
      </w:divBdr>
      <w:divsChild>
        <w:div w:id="1256672013">
          <w:marLeft w:val="0"/>
          <w:marRight w:val="0"/>
          <w:marTop w:val="0"/>
          <w:marBottom w:val="0"/>
          <w:divBdr>
            <w:top w:val="none" w:sz="0" w:space="0" w:color="auto"/>
            <w:left w:val="none" w:sz="0" w:space="0" w:color="auto"/>
            <w:bottom w:val="none" w:sz="0" w:space="0" w:color="auto"/>
            <w:right w:val="none" w:sz="0" w:space="0" w:color="auto"/>
          </w:divBdr>
          <w:divsChild>
            <w:div w:id="243028783">
              <w:marLeft w:val="0"/>
              <w:marRight w:val="0"/>
              <w:marTop w:val="0"/>
              <w:marBottom w:val="0"/>
              <w:divBdr>
                <w:top w:val="none" w:sz="0" w:space="0" w:color="auto"/>
                <w:left w:val="none" w:sz="0" w:space="0" w:color="auto"/>
                <w:bottom w:val="none" w:sz="0" w:space="0" w:color="auto"/>
                <w:right w:val="none" w:sz="0" w:space="0" w:color="auto"/>
              </w:divBdr>
              <w:divsChild>
                <w:div w:id="1878201235">
                  <w:marLeft w:val="0"/>
                  <w:marRight w:val="0"/>
                  <w:marTop w:val="0"/>
                  <w:marBottom w:val="0"/>
                  <w:divBdr>
                    <w:top w:val="none" w:sz="0" w:space="0" w:color="auto"/>
                    <w:left w:val="none" w:sz="0" w:space="0" w:color="auto"/>
                    <w:bottom w:val="none" w:sz="0" w:space="0" w:color="auto"/>
                    <w:right w:val="none" w:sz="0" w:space="0" w:color="auto"/>
                  </w:divBdr>
                  <w:divsChild>
                    <w:div w:id="1816677150">
                      <w:marLeft w:val="0"/>
                      <w:marRight w:val="0"/>
                      <w:marTop w:val="0"/>
                      <w:marBottom w:val="0"/>
                      <w:divBdr>
                        <w:top w:val="none" w:sz="0" w:space="0" w:color="auto"/>
                        <w:left w:val="none" w:sz="0" w:space="0" w:color="auto"/>
                        <w:bottom w:val="none" w:sz="0" w:space="0" w:color="auto"/>
                        <w:right w:val="none" w:sz="0" w:space="0" w:color="auto"/>
                      </w:divBdr>
                      <w:divsChild>
                        <w:div w:id="1178348733">
                          <w:marLeft w:val="0"/>
                          <w:marRight w:val="0"/>
                          <w:marTop w:val="0"/>
                          <w:marBottom w:val="0"/>
                          <w:divBdr>
                            <w:top w:val="none" w:sz="0" w:space="0" w:color="auto"/>
                            <w:left w:val="none" w:sz="0" w:space="0" w:color="auto"/>
                            <w:bottom w:val="none" w:sz="0" w:space="0" w:color="auto"/>
                            <w:right w:val="none" w:sz="0" w:space="0" w:color="auto"/>
                          </w:divBdr>
                          <w:divsChild>
                            <w:div w:id="319381789">
                              <w:marLeft w:val="0"/>
                              <w:marRight w:val="0"/>
                              <w:marTop w:val="0"/>
                              <w:marBottom w:val="0"/>
                              <w:divBdr>
                                <w:top w:val="none" w:sz="0" w:space="0" w:color="auto"/>
                                <w:left w:val="none" w:sz="0" w:space="0" w:color="auto"/>
                                <w:bottom w:val="none" w:sz="0" w:space="0" w:color="auto"/>
                                <w:right w:val="none" w:sz="0" w:space="0" w:color="auto"/>
                              </w:divBdr>
                              <w:divsChild>
                                <w:div w:id="1408652431">
                                  <w:marLeft w:val="0"/>
                                  <w:marRight w:val="0"/>
                                  <w:marTop w:val="0"/>
                                  <w:marBottom w:val="0"/>
                                  <w:divBdr>
                                    <w:top w:val="none" w:sz="0" w:space="0" w:color="auto"/>
                                    <w:left w:val="none" w:sz="0" w:space="0" w:color="auto"/>
                                    <w:bottom w:val="none" w:sz="0" w:space="0" w:color="auto"/>
                                    <w:right w:val="none" w:sz="0" w:space="0" w:color="auto"/>
                                  </w:divBdr>
                                  <w:divsChild>
                                    <w:div w:id="1128164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669380">
                      <w:marLeft w:val="0"/>
                      <w:marRight w:val="0"/>
                      <w:marTop w:val="0"/>
                      <w:marBottom w:val="0"/>
                      <w:divBdr>
                        <w:top w:val="none" w:sz="0" w:space="0" w:color="auto"/>
                        <w:left w:val="none" w:sz="0" w:space="0" w:color="auto"/>
                        <w:bottom w:val="none" w:sz="0" w:space="0" w:color="auto"/>
                        <w:right w:val="none" w:sz="0" w:space="0" w:color="auto"/>
                      </w:divBdr>
                      <w:divsChild>
                        <w:div w:id="174799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7338597">
      <w:bodyDiv w:val="1"/>
      <w:marLeft w:val="0"/>
      <w:marRight w:val="0"/>
      <w:marTop w:val="0"/>
      <w:marBottom w:val="0"/>
      <w:divBdr>
        <w:top w:val="none" w:sz="0" w:space="0" w:color="auto"/>
        <w:left w:val="none" w:sz="0" w:space="0" w:color="auto"/>
        <w:bottom w:val="none" w:sz="0" w:space="0" w:color="auto"/>
        <w:right w:val="none" w:sz="0" w:space="0" w:color="auto"/>
      </w:divBdr>
    </w:div>
    <w:div w:id="1492255251">
      <w:bodyDiv w:val="1"/>
      <w:marLeft w:val="0"/>
      <w:marRight w:val="0"/>
      <w:marTop w:val="0"/>
      <w:marBottom w:val="0"/>
      <w:divBdr>
        <w:top w:val="none" w:sz="0" w:space="0" w:color="auto"/>
        <w:left w:val="none" w:sz="0" w:space="0" w:color="auto"/>
        <w:bottom w:val="none" w:sz="0" w:space="0" w:color="auto"/>
        <w:right w:val="none" w:sz="0" w:space="0" w:color="auto"/>
      </w:divBdr>
    </w:div>
    <w:div w:id="1503857536">
      <w:bodyDiv w:val="1"/>
      <w:marLeft w:val="0"/>
      <w:marRight w:val="0"/>
      <w:marTop w:val="0"/>
      <w:marBottom w:val="0"/>
      <w:divBdr>
        <w:top w:val="none" w:sz="0" w:space="0" w:color="auto"/>
        <w:left w:val="none" w:sz="0" w:space="0" w:color="auto"/>
        <w:bottom w:val="none" w:sz="0" w:space="0" w:color="auto"/>
        <w:right w:val="none" w:sz="0" w:space="0" w:color="auto"/>
      </w:divBdr>
    </w:div>
    <w:div w:id="1521973163">
      <w:bodyDiv w:val="1"/>
      <w:marLeft w:val="0"/>
      <w:marRight w:val="0"/>
      <w:marTop w:val="0"/>
      <w:marBottom w:val="0"/>
      <w:divBdr>
        <w:top w:val="none" w:sz="0" w:space="0" w:color="auto"/>
        <w:left w:val="none" w:sz="0" w:space="0" w:color="auto"/>
        <w:bottom w:val="none" w:sz="0" w:space="0" w:color="auto"/>
        <w:right w:val="none" w:sz="0" w:space="0" w:color="auto"/>
      </w:divBdr>
    </w:div>
    <w:div w:id="1522668763">
      <w:bodyDiv w:val="1"/>
      <w:marLeft w:val="0"/>
      <w:marRight w:val="0"/>
      <w:marTop w:val="0"/>
      <w:marBottom w:val="0"/>
      <w:divBdr>
        <w:top w:val="none" w:sz="0" w:space="0" w:color="auto"/>
        <w:left w:val="none" w:sz="0" w:space="0" w:color="auto"/>
        <w:bottom w:val="none" w:sz="0" w:space="0" w:color="auto"/>
        <w:right w:val="none" w:sz="0" w:space="0" w:color="auto"/>
      </w:divBdr>
      <w:divsChild>
        <w:div w:id="1322002804">
          <w:marLeft w:val="0"/>
          <w:marRight w:val="0"/>
          <w:marTop w:val="0"/>
          <w:marBottom w:val="0"/>
          <w:divBdr>
            <w:top w:val="none" w:sz="0" w:space="0" w:color="auto"/>
            <w:left w:val="none" w:sz="0" w:space="0" w:color="auto"/>
            <w:bottom w:val="none" w:sz="0" w:space="0" w:color="auto"/>
            <w:right w:val="none" w:sz="0" w:space="0" w:color="auto"/>
          </w:divBdr>
          <w:divsChild>
            <w:div w:id="51022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191526">
      <w:bodyDiv w:val="1"/>
      <w:marLeft w:val="0"/>
      <w:marRight w:val="0"/>
      <w:marTop w:val="0"/>
      <w:marBottom w:val="0"/>
      <w:divBdr>
        <w:top w:val="none" w:sz="0" w:space="0" w:color="auto"/>
        <w:left w:val="none" w:sz="0" w:space="0" w:color="auto"/>
        <w:bottom w:val="none" w:sz="0" w:space="0" w:color="auto"/>
        <w:right w:val="none" w:sz="0" w:space="0" w:color="auto"/>
      </w:divBdr>
    </w:div>
    <w:div w:id="1578399915">
      <w:bodyDiv w:val="1"/>
      <w:marLeft w:val="0"/>
      <w:marRight w:val="0"/>
      <w:marTop w:val="0"/>
      <w:marBottom w:val="0"/>
      <w:divBdr>
        <w:top w:val="none" w:sz="0" w:space="0" w:color="auto"/>
        <w:left w:val="none" w:sz="0" w:space="0" w:color="auto"/>
        <w:bottom w:val="none" w:sz="0" w:space="0" w:color="auto"/>
        <w:right w:val="none" w:sz="0" w:space="0" w:color="auto"/>
      </w:divBdr>
    </w:div>
    <w:div w:id="1595433952">
      <w:bodyDiv w:val="1"/>
      <w:marLeft w:val="0"/>
      <w:marRight w:val="0"/>
      <w:marTop w:val="0"/>
      <w:marBottom w:val="0"/>
      <w:divBdr>
        <w:top w:val="none" w:sz="0" w:space="0" w:color="auto"/>
        <w:left w:val="none" w:sz="0" w:space="0" w:color="auto"/>
        <w:bottom w:val="none" w:sz="0" w:space="0" w:color="auto"/>
        <w:right w:val="none" w:sz="0" w:space="0" w:color="auto"/>
      </w:divBdr>
      <w:divsChild>
        <w:div w:id="886917207">
          <w:marLeft w:val="360"/>
          <w:marRight w:val="0"/>
          <w:marTop w:val="200"/>
          <w:marBottom w:val="0"/>
          <w:divBdr>
            <w:top w:val="none" w:sz="0" w:space="0" w:color="auto"/>
            <w:left w:val="none" w:sz="0" w:space="0" w:color="auto"/>
            <w:bottom w:val="none" w:sz="0" w:space="0" w:color="auto"/>
            <w:right w:val="none" w:sz="0" w:space="0" w:color="auto"/>
          </w:divBdr>
        </w:div>
      </w:divsChild>
    </w:div>
    <w:div w:id="1647708533">
      <w:bodyDiv w:val="1"/>
      <w:marLeft w:val="0"/>
      <w:marRight w:val="0"/>
      <w:marTop w:val="0"/>
      <w:marBottom w:val="0"/>
      <w:divBdr>
        <w:top w:val="none" w:sz="0" w:space="0" w:color="auto"/>
        <w:left w:val="none" w:sz="0" w:space="0" w:color="auto"/>
        <w:bottom w:val="none" w:sz="0" w:space="0" w:color="auto"/>
        <w:right w:val="none" w:sz="0" w:space="0" w:color="auto"/>
      </w:divBdr>
      <w:divsChild>
        <w:div w:id="69431103">
          <w:marLeft w:val="1080"/>
          <w:marRight w:val="0"/>
          <w:marTop w:val="200"/>
          <w:marBottom w:val="0"/>
          <w:divBdr>
            <w:top w:val="none" w:sz="0" w:space="0" w:color="auto"/>
            <w:left w:val="none" w:sz="0" w:space="0" w:color="auto"/>
            <w:bottom w:val="none" w:sz="0" w:space="0" w:color="auto"/>
            <w:right w:val="none" w:sz="0" w:space="0" w:color="auto"/>
          </w:divBdr>
        </w:div>
        <w:div w:id="648752267">
          <w:marLeft w:val="1080"/>
          <w:marRight w:val="0"/>
          <w:marTop w:val="200"/>
          <w:marBottom w:val="0"/>
          <w:divBdr>
            <w:top w:val="none" w:sz="0" w:space="0" w:color="auto"/>
            <w:left w:val="none" w:sz="0" w:space="0" w:color="auto"/>
            <w:bottom w:val="none" w:sz="0" w:space="0" w:color="auto"/>
            <w:right w:val="none" w:sz="0" w:space="0" w:color="auto"/>
          </w:divBdr>
        </w:div>
        <w:div w:id="737363048">
          <w:marLeft w:val="1080"/>
          <w:marRight w:val="0"/>
          <w:marTop w:val="200"/>
          <w:marBottom w:val="0"/>
          <w:divBdr>
            <w:top w:val="none" w:sz="0" w:space="0" w:color="auto"/>
            <w:left w:val="none" w:sz="0" w:space="0" w:color="auto"/>
            <w:bottom w:val="none" w:sz="0" w:space="0" w:color="auto"/>
            <w:right w:val="none" w:sz="0" w:space="0" w:color="auto"/>
          </w:divBdr>
        </w:div>
      </w:divsChild>
    </w:div>
    <w:div w:id="1665621776">
      <w:bodyDiv w:val="1"/>
      <w:marLeft w:val="0"/>
      <w:marRight w:val="0"/>
      <w:marTop w:val="0"/>
      <w:marBottom w:val="0"/>
      <w:divBdr>
        <w:top w:val="none" w:sz="0" w:space="0" w:color="auto"/>
        <w:left w:val="none" w:sz="0" w:space="0" w:color="auto"/>
        <w:bottom w:val="none" w:sz="0" w:space="0" w:color="auto"/>
        <w:right w:val="none" w:sz="0" w:space="0" w:color="auto"/>
      </w:divBdr>
    </w:div>
    <w:div w:id="1686512665">
      <w:bodyDiv w:val="1"/>
      <w:marLeft w:val="0"/>
      <w:marRight w:val="0"/>
      <w:marTop w:val="0"/>
      <w:marBottom w:val="0"/>
      <w:divBdr>
        <w:top w:val="none" w:sz="0" w:space="0" w:color="auto"/>
        <w:left w:val="none" w:sz="0" w:space="0" w:color="auto"/>
        <w:bottom w:val="none" w:sz="0" w:space="0" w:color="auto"/>
        <w:right w:val="none" w:sz="0" w:space="0" w:color="auto"/>
      </w:divBdr>
    </w:div>
    <w:div w:id="1687173587">
      <w:bodyDiv w:val="1"/>
      <w:marLeft w:val="0"/>
      <w:marRight w:val="0"/>
      <w:marTop w:val="0"/>
      <w:marBottom w:val="0"/>
      <w:divBdr>
        <w:top w:val="none" w:sz="0" w:space="0" w:color="auto"/>
        <w:left w:val="none" w:sz="0" w:space="0" w:color="auto"/>
        <w:bottom w:val="none" w:sz="0" w:space="0" w:color="auto"/>
        <w:right w:val="none" w:sz="0" w:space="0" w:color="auto"/>
      </w:divBdr>
    </w:div>
    <w:div w:id="1737510481">
      <w:bodyDiv w:val="1"/>
      <w:marLeft w:val="0"/>
      <w:marRight w:val="0"/>
      <w:marTop w:val="0"/>
      <w:marBottom w:val="0"/>
      <w:divBdr>
        <w:top w:val="none" w:sz="0" w:space="0" w:color="auto"/>
        <w:left w:val="none" w:sz="0" w:space="0" w:color="auto"/>
        <w:bottom w:val="none" w:sz="0" w:space="0" w:color="auto"/>
        <w:right w:val="none" w:sz="0" w:space="0" w:color="auto"/>
      </w:divBdr>
    </w:div>
    <w:div w:id="1742604352">
      <w:bodyDiv w:val="1"/>
      <w:marLeft w:val="0"/>
      <w:marRight w:val="0"/>
      <w:marTop w:val="0"/>
      <w:marBottom w:val="0"/>
      <w:divBdr>
        <w:top w:val="none" w:sz="0" w:space="0" w:color="auto"/>
        <w:left w:val="none" w:sz="0" w:space="0" w:color="auto"/>
        <w:bottom w:val="none" w:sz="0" w:space="0" w:color="auto"/>
        <w:right w:val="none" w:sz="0" w:space="0" w:color="auto"/>
      </w:divBdr>
    </w:div>
    <w:div w:id="1784885784">
      <w:bodyDiv w:val="1"/>
      <w:marLeft w:val="0"/>
      <w:marRight w:val="0"/>
      <w:marTop w:val="0"/>
      <w:marBottom w:val="0"/>
      <w:divBdr>
        <w:top w:val="none" w:sz="0" w:space="0" w:color="auto"/>
        <w:left w:val="none" w:sz="0" w:space="0" w:color="auto"/>
        <w:bottom w:val="none" w:sz="0" w:space="0" w:color="auto"/>
        <w:right w:val="none" w:sz="0" w:space="0" w:color="auto"/>
      </w:divBdr>
    </w:div>
    <w:div w:id="1788310244">
      <w:bodyDiv w:val="1"/>
      <w:marLeft w:val="0"/>
      <w:marRight w:val="0"/>
      <w:marTop w:val="0"/>
      <w:marBottom w:val="0"/>
      <w:divBdr>
        <w:top w:val="none" w:sz="0" w:space="0" w:color="auto"/>
        <w:left w:val="none" w:sz="0" w:space="0" w:color="auto"/>
        <w:bottom w:val="none" w:sz="0" w:space="0" w:color="auto"/>
        <w:right w:val="none" w:sz="0" w:space="0" w:color="auto"/>
      </w:divBdr>
    </w:div>
    <w:div w:id="1805543657">
      <w:bodyDiv w:val="1"/>
      <w:marLeft w:val="0"/>
      <w:marRight w:val="0"/>
      <w:marTop w:val="0"/>
      <w:marBottom w:val="0"/>
      <w:divBdr>
        <w:top w:val="none" w:sz="0" w:space="0" w:color="auto"/>
        <w:left w:val="none" w:sz="0" w:space="0" w:color="auto"/>
        <w:bottom w:val="none" w:sz="0" w:space="0" w:color="auto"/>
        <w:right w:val="none" w:sz="0" w:space="0" w:color="auto"/>
      </w:divBdr>
    </w:div>
    <w:div w:id="1815562992">
      <w:bodyDiv w:val="1"/>
      <w:marLeft w:val="0"/>
      <w:marRight w:val="0"/>
      <w:marTop w:val="0"/>
      <w:marBottom w:val="0"/>
      <w:divBdr>
        <w:top w:val="none" w:sz="0" w:space="0" w:color="auto"/>
        <w:left w:val="none" w:sz="0" w:space="0" w:color="auto"/>
        <w:bottom w:val="none" w:sz="0" w:space="0" w:color="auto"/>
        <w:right w:val="none" w:sz="0" w:space="0" w:color="auto"/>
      </w:divBdr>
      <w:divsChild>
        <w:div w:id="408117828">
          <w:marLeft w:val="1080"/>
          <w:marRight w:val="0"/>
          <w:marTop w:val="200"/>
          <w:marBottom w:val="0"/>
          <w:divBdr>
            <w:top w:val="none" w:sz="0" w:space="0" w:color="auto"/>
            <w:left w:val="none" w:sz="0" w:space="0" w:color="auto"/>
            <w:bottom w:val="none" w:sz="0" w:space="0" w:color="auto"/>
            <w:right w:val="none" w:sz="0" w:space="0" w:color="auto"/>
          </w:divBdr>
        </w:div>
        <w:div w:id="685329343">
          <w:marLeft w:val="1080"/>
          <w:marRight w:val="0"/>
          <w:marTop w:val="200"/>
          <w:marBottom w:val="0"/>
          <w:divBdr>
            <w:top w:val="none" w:sz="0" w:space="0" w:color="auto"/>
            <w:left w:val="none" w:sz="0" w:space="0" w:color="auto"/>
            <w:bottom w:val="none" w:sz="0" w:space="0" w:color="auto"/>
            <w:right w:val="none" w:sz="0" w:space="0" w:color="auto"/>
          </w:divBdr>
        </w:div>
        <w:div w:id="1460299794">
          <w:marLeft w:val="360"/>
          <w:marRight w:val="0"/>
          <w:marTop w:val="200"/>
          <w:marBottom w:val="0"/>
          <w:divBdr>
            <w:top w:val="none" w:sz="0" w:space="0" w:color="auto"/>
            <w:left w:val="none" w:sz="0" w:space="0" w:color="auto"/>
            <w:bottom w:val="none" w:sz="0" w:space="0" w:color="auto"/>
            <w:right w:val="none" w:sz="0" w:space="0" w:color="auto"/>
          </w:divBdr>
        </w:div>
        <w:div w:id="1720473195">
          <w:marLeft w:val="1080"/>
          <w:marRight w:val="0"/>
          <w:marTop w:val="200"/>
          <w:marBottom w:val="0"/>
          <w:divBdr>
            <w:top w:val="none" w:sz="0" w:space="0" w:color="auto"/>
            <w:left w:val="none" w:sz="0" w:space="0" w:color="auto"/>
            <w:bottom w:val="none" w:sz="0" w:space="0" w:color="auto"/>
            <w:right w:val="none" w:sz="0" w:space="0" w:color="auto"/>
          </w:divBdr>
        </w:div>
      </w:divsChild>
    </w:div>
    <w:div w:id="1816869678">
      <w:bodyDiv w:val="1"/>
      <w:marLeft w:val="0"/>
      <w:marRight w:val="0"/>
      <w:marTop w:val="0"/>
      <w:marBottom w:val="0"/>
      <w:divBdr>
        <w:top w:val="none" w:sz="0" w:space="0" w:color="auto"/>
        <w:left w:val="none" w:sz="0" w:space="0" w:color="auto"/>
        <w:bottom w:val="none" w:sz="0" w:space="0" w:color="auto"/>
        <w:right w:val="none" w:sz="0" w:space="0" w:color="auto"/>
      </w:divBdr>
    </w:div>
    <w:div w:id="1847790546">
      <w:bodyDiv w:val="1"/>
      <w:marLeft w:val="0"/>
      <w:marRight w:val="0"/>
      <w:marTop w:val="0"/>
      <w:marBottom w:val="0"/>
      <w:divBdr>
        <w:top w:val="none" w:sz="0" w:space="0" w:color="auto"/>
        <w:left w:val="none" w:sz="0" w:space="0" w:color="auto"/>
        <w:bottom w:val="none" w:sz="0" w:space="0" w:color="auto"/>
        <w:right w:val="none" w:sz="0" w:space="0" w:color="auto"/>
      </w:divBdr>
    </w:div>
    <w:div w:id="1873688011">
      <w:bodyDiv w:val="1"/>
      <w:marLeft w:val="0"/>
      <w:marRight w:val="0"/>
      <w:marTop w:val="0"/>
      <w:marBottom w:val="0"/>
      <w:divBdr>
        <w:top w:val="none" w:sz="0" w:space="0" w:color="auto"/>
        <w:left w:val="none" w:sz="0" w:space="0" w:color="auto"/>
        <w:bottom w:val="none" w:sz="0" w:space="0" w:color="auto"/>
        <w:right w:val="none" w:sz="0" w:space="0" w:color="auto"/>
      </w:divBdr>
    </w:div>
    <w:div w:id="1881624303">
      <w:bodyDiv w:val="1"/>
      <w:marLeft w:val="0"/>
      <w:marRight w:val="0"/>
      <w:marTop w:val="0"/>
      <w:marBottom w:val="0"/>
      <w:divBdr>
        <w:top w:val="none" w:sz="0" w:space="0" w:color="auto"/>
        <w:left w:val="none" w:sz="0" w:space="0" w:color="auto"/>
        <w:bottom w:val="none" w:sz="0" w:space="0" w:color="auto"/>
        <w:right w:val="none" w:sz="0" w:space="0" w:color="auto"/>
      </w:divBdr>
    </w:div>
    <w:div w:id="1893619263">
      <w:bodyDiv w:val="1"/>
      <w:marLeft w:val="0"/>
      <w:marRight w:val="0"/>
      <w:marTop w:val="0"/>
      <w:marBottom w:val="0"/>
      <w:divBdr>
        <w:top w:val="none" w:sz="0" w:space="0" w:color="auto"/>
        <w:left w:val="none" w:sz="0" w:space="0" w:color="auto"/>
        <w:bottom w:val="none" w:sz="0" w:space="0" w:color="auto"/>
        <w:right w:val="none" w:sz="0" w:space="0" w:color="auto"/>
      </w:divBdr>
    </w:div>
    <w:div w:id="1902325972">
      <w:bodyDiv w:val="1"/>
      <w:marLeft w:val="0"/>
      <w:marRight w:val="0"/>
      <w:marTop w:val="0"/>
      <w:marBottom w:val="0"/>
      <w:divBdr>
        <w:top w:val="none" w:sz="0" w:space="0" w:color="auto"/>
        <w:left w:val="none" w:sz="0" w:space="0" w:color="auto"/>
        <w:bottom w:val="none" w:sz="0" w:space="0" w:color="auto"/>
        <w:right w:val="none" w:sz="0" w:space="0" w:color="auto"/>
      </w:divBdr>
    </w:div>
    <w:div w:id="1914657952">
      <w:bodyDiv w:val="1"/>
      <w:marLeft w:val="0"/>
      <w:marRight w:val="0"/>
      <w:marTop w:val="0"/>
      <w:marBottom w:val="0"/>
      <w:divBdr>
        <w:top w:val="none" w:sz="0" w:space="0" w:color="auto"/>
        <w:left w:val="none" w:sz="0" w:space="0" w:color="auto"/>
        <w:bottom w:val="none" w:sz="0" w:space="0" w:color="auto"/>
        <w:right w:val="none" w:sz="0" w:space="0" w:color="auto"/>
      </w:divBdr>
    </w:div>
    <w:div w:id="1915626271">
      <w:bodyDiv w:val="1"/>
      <w:marLeft w:val="0"/>
      <w:marRight w:val="0"/>
      <w:marTop w:val="0"/>
      <w:marBottom w:val="0"/>
      <w:divBdr>
        <w:top w:val="none" w:sz="0" w:space="0" w:color="auto"/>
        <w:left w:val="none" w:sz="0" w:space="0" w:color="auto"/>
        <w:bottom w:val="none" w:sz="0" w:space="0" w:color="auto"/>
        <w:right w:val="none" w:sz="0" w:space="0" w:color="auto"/>
      </w:divBdr>
    </w:div>
    <w:div w:id="1934783589">
      <w:bodyDiv w:val="1"/>
      <w:marLeft w:val="0"/>
      <w:marRight w:val="0"/>
      <w:marTop w:val="0"/>
      <w:marBottom w:val="0"/>
      <w:divBdr>
        <w:top w:val="none" w:sz="0" w:space="0" w:color="auto"/>
        <w:left w:val="none" w:sz="0" w:space="0" w:color="auto"/>
        <w:bottom w:val="none" w:sz="0" w:space="0" w:color="auto"/>
        <w:right w:val="none" w:sz="0" w:space="0" w:color="auto"/>
      </w:divBdr>
    </w:div>
    <w:div w:id="1949123993">
      <w:bodyDiv w:val="1"/>
      <w:marLeft w:val="0"/>
      <w:marRight w:val="0"/>
      <w:marTop w:val="0"/>
      <w:marBottom w:val="0"/>
      <w:divBdr>
        <w:top w:val="none" w:sz="0" w:space="0" w:color="auto"/>
        <w:left w:val="none" w:sz="0" w:space="0" w:color="auto"/>
        <w:bottom w:val="none" w:sz="0" w:space="0" w:color="auto"/>
        <w:right w:val="none" w:sz="0" w:space="0" w:color="auto"/>
      </w:divBdr>
    </w:div>
    <w:div w:id="1954359055">
      <w:bodyDiv w:val="1"/>
      <w:marLeft w:val="0"/>
      <w:marRight w:val="0"/>
      <w:marTop w:val="0"/>
      <w:marBottom w:val="0"/>
      <w:divBdr>
        <w:top w:val="none" w:sz="0" w:space="0" w:color="auto"/>
        <w:left w:val="none" w:sz="0" w:space="0" w:color="auto"/>
        <w:bottom w:val="none" w:sz="0" w:space="0" w:color="auto"/>
        <w:right w:val="none" w:sz="0" w:space="0" w:color="auto"/>
      </w:divBdr>
    </w:div>
    <w:div w:id="1958293670">
      <w:bodyDiv w:val="1"/>
      <w:marLeft w:val="0"/>
      <w:marRight w:val="0"/>
      <w:marTop w:val="0"/>
      <w:marBottom w:val="0"/>
      <w:divBdr>
        <w:top w:val="none" w:sz="0" w:space="0" w:color="auto"/>
        <w:left w:val="none" w:sz="0" w:space="0" w:color="auto"/>
        <w:bottom w:val="none" w:sz="0" w:space="0" w:color="auto"/>
        <w:right w:val="none" w:sz="0" w:space="0" w:color="auto"/>
      </w:divBdr>
      <w:divsChild>
        <w:div w:id="4983798">
          <w:marLeft w:val="0"/>
          <w:marRight w:val="0"/>
          <w:marTop w:val="0"/>
          <w:marBottom w:val="0"/>
          <w:divBdr>
            <w:top w:val="none" w:sz="0" w:space="0" w:color="auto"/>
            <w:left w:val="none" w:sz="0" w:space="0" w:color="auto"/>
            <w:bottom w:val="none" w:sz="0" w:space="0" w:color="auto"/>
            <w:right w:val="none" w:sz="0" w:space="0" w:color="auto"/>
          </w:divBdr>
          <w:divsChild>
            <w:div w:id="20737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107403">
      <w:bodyDiv w:val="1"/>
      <w:marLeft w:val="0"/>
      <w:marRight w:val="0"/>
      <w:marTop w:val="0"/>
      <w:marBottom w:val="0"/>
      <w:divBdr>
        <w:top w:val="none" w:sz="0" w:space="0" w:color="auto"/>
        <w:left w:val="none" w:sz="0" w:space="0" w:color="auto"/>
        <w:bottom w:val="none" w:sz="0" w:space="0" w:color="auto"/>
        <w:right w:val="none" w:sz="0" w:space="0" w:color="auto"/>
      </w:divBdr>
    </w:div>
    <w:div w:id="1979607729">
      <w:bodyDiv w:val="1"/>
      <w:marLeft w:val="0"/>
      <w:marRight w:val="0"/>
      <w:marTop w:val="0"/>
      <w:marBottom w:val="0"/>
      <w:divBdr>
        <w:top w:val="none" w:sz="0" w:space="0" w:color="auto"/>
        <w:left w:val="none" w:sz="0" w:space="0" w:color="auto"/>
        <w:bottom w:val="none" w:sz="0" w:space="0" w:color="auto"/>
        <w:right w:val="none" w:sz="0" w:space="0" w:color="auto"/>
      </w:divBdr>
    </w:div>
    <w:div w:id="1987972366">
      <w:bodyDiv w:val="1"/>
      <w:marLeft w:val="0"/>
      <w:marRight w:val="0"/>
      <w:marTop w:val="0"/>
      <w:marBottom w:val="0"/>
      <w:divBdr>
        <w:top w:val="none" w:sz="0" w:space="0" w:color="auto"/>
        <w:left w:val="none" w:sz="0" w:space="0" w:color="auto"/>
        <w:bottom w:val="none" w:sz="0" w:space="0" w:color="auto"/>
        <w:right w:val="none" w:sz="0" w:space="0" w:color="auto"/>
      </w:divBdr>
    </w:div>
    <w:div w:id="1996686243">
      <w:bodyDiv w:val="1"/>
      <w:marLeft w:val="0"/>
      <w:marRight w:val="0"/>
      <w:marTop w:val="0"/>
      <w:marBottom w:val="0"/>
      <w:divBdr>
        <w:top w:val="none" w:sz="0" w:space="0" w:color="auto"/>
        <w:left w:val="none" w:sz="0" w:space="0" w:color="auto"/>
        <w:bottom w:val="none" w:sz="0" w:space="0" w:color="auto"/>
        <w:right w:val="none" w:sz="0" w:space="0" w:color="auto"/>
      </w:divBdr>
    </w:div>
    <w:div w:id="1997151571">
      <w:bodyDiv w:val="1"/>
      <w:marLeft w:val="0"/>
      <w:marRight w:val="0"/>
      <w:marTop w:val="0"/>
      <w:marBottom w:val="0"/>
      <w:divBdr>
        <w:top w:val="none" w:sz="0" w:space="0" w:color="auto"/>
        <w:left w:val="none" w:sz="0" w:space="0" w:color="auto"/>
        <w:bottom w:val="none" w:sz="0" w:space="0" w:color="auto"/>
        <w:right w:val="none" w:sz="0" w:space="0" w:color="auto"/>
      </w:divBdr>
    </w:div>
    <w:div w:id="2001082267">
      <w:bodyDiv w:val="1"/>
      <w:marLeft w:val="0"/>
      <w:marRight w:val="0"/>
      <w:marTop w:val="0"/>
      <w:marBottom w:val="0"/>
      <w:divBdr>
        <w:top w:val="none" w:sz="0" w:space="0" w:color="auto"/>
        <w:left w:val="none" w:sz="0" w:space="0" w:color="auto"/>
        <w:bottom w:val="none" w:sz="0" w:space="0" w:color="auto"/>
        <w:right w:val="none" w:sz="0" w:space="0" w:color="auto"/>
      </w:divBdr>
    </w:div>
    <w:div w:id="2024430177">
      <w:bodyDiv w:val="1"/>
      <w:marLeft w:val="0"/>
      <w:marRight w:val="0"/>
      <w:marTop w:val="0"/>
      <w:marBottom w:val="0"/>
      <w:divBdr>
        <w:top w:val="none" w:sz="0" w:space="0" w:color="auto"/>
        <w:left w:val="none" w:sz="0" w:space="0" w:color="auto"/>
        <w:bottom w:val="none" w:sz="0" w:space="0" w:color="auto"/>
        <w:right w:val="none" w:sz="0" w:space="0" w:color="auto"/>
      </w:divBdr>
    </w:div>
    <w:div w:id="2048678029">
      <w:bodyDiv w:val="1"/>
      <w:marLeft w:val="0"/>
      <w:marRight w:val="0"/>
      <w:marTop w:val="0"/>
      <w:marBottom w:val="0"/>
      <w:divBdr>
        <w:top w:val="none" w:sz="0" w:space="0" w:color="auto"/>
        <w:left w:val="none" w:sz="0" w:space="0" w:color="auto"/>
        <w:bottom w:val="none" w:sz="0" w:space="0" w:color="auto"/>
        <w:right w:val="none" w:sz="0" w:space="0" w:color="auto"/>
      </w:divBdr>
      <w:divsChild>
        <w:div w:id="17836485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63291507">
      <w:bodyDiv w:val="1"/>
      <w:marLeft w:val="0"/>
      <w:marRight w:val="0"/>
      <w:marTop w:val="0"/>
      <w:marBottom w:val="0"/>
      <w:divBdr>
        <w:top w:val="none" w:sz="0" w:space="0" w:color="auto"/>
        <w:left w:val="none" w:sz="0" w:space="0" w:color="auto"/>
        <w:bottom w:val="none" w:sz="0" w:space="0" w:color="auto"/>
        <w:right w:val="none" w:sz="0" w:space="0" w:color="auto"/>
      </w:divBdr>
    </w:div>
    <w:div w:id="2069717806">
      <w:bodyDiv w:val="1"/>
      <w:marLeft w:val="0"/>
      <w:marRight w:val="0"/>
      <w:marTop w:val="0"/>
      <w:marBottom w:val="0"/>
      <w:divBdr>
        <w:top w:val="none" w:sz="0" w:space="0" w:color="auto"/>
        <w:left w:val="none" w:sz="0" w:space="0" w:color="auto"/>
        <w:bottom w:val="none" w:sz="0" w:space="0" w:color="auto"/>
        <w:right w:val="none" w:sz="0" w:space="0" w:color="auto"/>
      </w:divBdr>
    </w:div>
    <w:div w:id="2075934796">
      <w:bodyDiv w:val="1"/>
      <w:marLeft w:val="0"/>
      <w:marRight w:val="0"/>
      <w:marTop w:val="0"/>
      <w:marBottom w:val="0"/>
      <w:divBdr>
        <w:top w:val="none" w:sz="0" w:space="0" w:color="auto"/>
        <w:left w:val="none" w:sz="0" w:space="0" w:color="auto"/>
        <w:bottom w:val="none" w:sz="0" w:space="0" w:color="auto"/>
        <w:right w:val="none" w:sz="0" w:space="0" w:color="auto"/>
      </w:divBdr>
    </w:div>
    <w:div w:id="2077315807">
      <w:bodyDiv w:val="1"/>
      <w:marLeft w:val="0"/>
      <w:marRight w:val="0"/>
      <w:marTop w:val="0"/>
      <w:marBottom w:val="0"/>
      <w:divBdr>
        <w:top w:val="none" w:sz="0" w:space="0" w:color="auto"/>
        <w:left w:val="none" w:sz="0" w:space="0" w:color="auto"/>
        <w:bottom w:val="none" w:sz="0" w:space="0" w:color="auto"/>
        <w:right w:val="none" w:sz="0" w:space="0" w:color="auto"/>
      </w:divBdr>
    </w:div>
    <w:div w:id="2079203795">
      <w:bodyDiv w:val="1"/>
      <w:marLeft w:val="0"/>
      <w:marRight w:val="0"/>
      <w:marTop w:val="0"/>
      <w:marBottom w:val="0"/>
      <w:divBdr>
        <w:top w:val="none" w:sz="0" w:space="0" w:color="auto"/>
        <w:left w:val="none" w:sz="0" w:space="0" w:color="auto"/>
        <w:bottom w:val="none" w:sz="0" w:space="0" w:color="auto"/>
        <w:right w:val="none" w:sz="0" w:space="0" w:color="auto"/>
      </w:divBdr>
      <w:divsChild>
        <w:div w:id="60492535">
          <w:marLeft w:val="1800"/>
          <w:marRight w:val="0"/>
          <w:marTop w:val="200"/>
          <w:marBottom w:val="0"/>
          <w:divBdr>
            <w:top w:val="none" w:sz="0" w:space="0" w:color="auto"/>
            <w:left w:val="none" w:sz="0" w:space="0" w:color="auto"/>
            <w:bottom w:val="none" w:sz="0" w:space="0" w:color="auto"/>
            <w:right w:val="none" w:sz="0" w:space="0" w:color="auto"/>
          </w:divBdr>
        </w:div>
        <w:div w:id="172185756">
          <w:marLeft w:val="1800"/>
          <w:marRight w:val="0"/>
          <w:marTop w:val="200"/>
          <w:marBottom w:val="0"/>
          <w:divBdr>
            <w:top w:val="none" w:sz="0" w:space="0" w:color="auto"/>
            <w:left w:val="none" w:sz="0" w:space="0" w:color="auto"/>
            <w:bottom w:val="none" w:sz="0" w:space="0" w:color="auto"/>
            <w:right w:val="none" w:sz="0" w:space="0" w:color="auto"/>
          </w:divBdr>
        </w:div>
        <w:div w:id="256982926">
          <w:marLeft w:val="1800"/>
          <w:marRight w:val="0"/>
          <w:marTop w:val="200"/>
          <w:marBottom w:val="0"/>
          <w:divBdr>
            <w:top w:val="none" w:sz="0" w:space="0" w:color="auto"/>
            <w:left w:val="none" w:sz="0" w:space="0" w:color="auto"/>
            <w:bottom w:val="none" w:sz="0" w:space="0" w:color="auto"/>
            <w:right w:val="none" w:sz="0" w:space="0" w:color="auto"/>
          </w:divBdr>
        </w:div>
        <w:div w:id="743989508">
          <w:marLeft w:val="1800"/>
          <w:marRight w:val="0"/>
          <w:marTop w:val="200"/>
          <w:marBottom w:val="0"/>
          <w:divBdr>
            <w:top w:val="none" w:sz="0" w:space="0" w:color="auto"/>
            <w:left w:val="none" w:sz="0" w:space="0" w:color="auto"/>
            <w:bottom w:val="none" w:sz="0" w:space="0" w:color="auto"/>
            <w:right w:val="none" w:sz="0" w:space="0" w:color="auto"/>
          </w:divBdr>
        </w:div>
        <w:div w:id="1371227805">
          <w:marLeft w:val="1800"/>
          <w:marRight w:val="0"/>
          <w:marTop w:val="200"/>
          <w:marBottom w:val="0"/>
          <w:divBdr>
            <w:top w:val="none" w:sz="0" w:space="0" w:color="auto"/>
            <w:left w:val="none" w:sz="0" w:space="0" w:color="auto"/>
            <w:bottom w:val="none" w:sz="0" w:space="0" w:color="auto"/>
            <w:right w:val="none" w:sz="0" w:space="0" w:color="auto"/>
          </w:divBdr>
        </w:div>
        <w:div w:id="1986623484">
          <w:marLeft w:val="1800"/>
          <w:marRight w:val="0"/>
          <w:marTop w:val="200"/>
          <w:marBottom w:val="0"/>
          <w:divBdr>
            <w:top w:val="none" w:sz="0" w:space="0" w:color="auto"/>
            <w:left w:val="none" w:sz="0" w:space="0" w:color="auto"/>
            <w:bottom w:val="none" w:sz="0" w:space="0" w:color="auto"/>
            <w:right w:val="none" w:sz="0" w:space="0" w:color="auto"/>
          </w:divBdr>
        </w:div>
      </w:divsChild>
    </w:div>
    <w:div w:id="2100826089">
      <w:bodyDiv w:val="1"/>
      <w:marLeft w:val="0"/>
      <w:marRight w:val="0"/>
      <w:marTop w:val="0"/>
      <w:marBottom w:val="0"/>
      <w:divBdr>
        <w:top w:val="none" w:sz="0" w:space="0" w:color="auto"/>
        <w:left w:val="none" w:sz="0" w:space="0" w:color="auto"/>
        <w:bottom w:val="none" w:sz="0" w:space="0" w:color="auto"/>
        <w:right w:val="none" w:sz="0" w:space="0" w:color="auto"/>
      </w:divBdr>
    </w:div>
    <w:div w:id="2118480020">
      <w:bodyDiv w:val="1"/>
      <w:marLeft w:val="0"/>
      <w:marRight w:val="0"/>
      <w:marTop w:val="0"/>
      <w:marBottom w:val="0"/>
      <w:divBdr>
        <w:top w:val="none" w:sz="0" w:space="0" w:color="auto"/>
        <w:left w:val="none" w:sz="0" w:space="0" w:color="auto"/>
        <w:bottom w:val="none" w:sz="0" w:space="0" w:color="auto"/>
        <w:right w:val="none" w:sz="0" w:space="0" w:color="auto"/>
      </w:divBdr>
    </w:div>
    <w:div w:id="2136898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1A0CB-7E1C-4441-8BE0-1335EF3AE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3</Pages>
  <Words>9362</Words>
  <Characters>23218</Characters>
  <Application>Microsoft Office Word</Application>
  <DocSecurity>0</DocSecurity>
  <Lines>1055</Lines>
  <Paragraphs>8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Min</dc:creator>
  <cp:keywords/>
  <dc:description/>
  <cp:lastModifiedBy>Zhao, Min</cp:lastModifiedBy>
  <cp:revision>133</cp:revision>
  <dcterms:created xsi:type="dcterms:W3CDTF">2026-01-05T18:01:00Z</dcterms:created>
  <dcterms:modified xsi:type="dcterms:W3CDTF">2026-04-06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XJEMb9Pt"/&gt;&lt;style id="http://www.zotero.org/styles/jamia" hasBibliography="1" bibliographyStyleHasBeenSet="1"/&gt;&lt;prefs&gt;&lt;pref name="fieldType" value="Field"/&gt;&lt;pref name="automaticJournalAbbreviatio</vt:lpwstr>
  </property>
  <property fmtid="{D5CDD505-2E9C-101B-9397-08002B2CF9AE}" pid="3" name="ZOTERO_PREF_2">
    <vt:lpwstr>ns" value="true"/&gt;&lt;pref name="dontAskDelayCitationUpdates" value="true"/&gt;&lt;pref name="delayCitationUpdates" value="true"/&gt;&lt;/prefs&gt;&lt;/data&gt;</vt:lpwstr>
  </property>
</Properties>
</file>